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305AF6" w14:textId="77777777" w:rsidR="00F150F1" w:rsidRDefault="00F150F1" w:rsidP="00C1034A">
      <w:pPr>
        <w:pStyle w:val="NormalWeb"/>
        <w:spacing w:after="120" w:afterAutospacing="0" w:line="480" w:lineRule="auto"/>
        <w:jc w:val="center"/>
        <w:rPr>
          <w:ins w:id="0" w:author="Nadia Salim Sultan Saeed Alkalbani" w:date="2025-12-26T00:10:00Z" w16du:dateUtc="2025-12-25T20:10:00Z"/>
          <w:rStyle w:val="Strong"/>
          <w:rFonts w:eastAsiaTheme="majorEastAsia"/>
        </w:rPr>
      </w:pPr>
    </w:p>
    <w:p w14:paraId="3DD97262" w14:textId="77777777" w:rsidR="00A26C27" w:rsidRDefault="00897B23" w:rsidP="00A26C27">
      <w:pPr>
        <w:pStyle w:val="NormalWeb"/>
        <w:spacing w:after="120" w:afterAutospacing="0" w:line="480" w:lineRule="auto"/>
        <w:jc w:val="center"/>
        <w:rPr>
          <w:ins w:id="1" w:author="Nadia Salim Sultan Saeed Alkalbani" w:date="2026-01-16T17:16:00Z" w16du:dateUtc="2026-01-16T13:16:00Z"/>
          <w:rFonts w:asciiTheme="majorBidi" w:hAnsiTheme="majorBidi" w:cstheme="majorBidi"/>
          <w:b/>
          <w:bCs/>
          <w:rtl/>
        </w:rPr>
      </w:pPr>
      <w:ins w:id="2" w:author="Nadia Salim Sultan Saeed Alkalbani" w:date="2026-01-16T17:01:00Z" w16du:dateUtc="2026-01-16T13:01:00Z">
        <w:r w:rsidRPr="00897B23">
          <w:rPr>
            <w:rFonts w:asciiTheme="majorBidi" w:hAnsiTheme="majorBidi" w:cstheme="majorBidi"/>
          </w:rPr>
          <w:t xml:space="preserve">Article title: </w:t>
        </w:r>
      </w:ins>
      <w:ins w:id="3" w:author="Nadia Salim Sultan Saeed Alkalbani" w:date="2026-01-16T17:16:00Z" w16du:dateUtc="2026-01-16T13:16:00Z">
        <w:r w:rsidR="00A26C27" w:rsidRPr="00C156A1">
          <w:rPr>
            <w:rFonts w:asciiTheme="majorBidi" w:hAnsiTheme="majorBidi" w:cstheme="majorBidi"/>
            <w:b/>
            <w:bCs/>
          </w:rPr>
          <w:t>Artificial Intelligence in Functional Food Innovation: Bioactive Enhancement and Formulation Optimization</w:t>
        </w:r>
        <w:r w:rsidR="00A26C27" w:rsidRPr="00C156A1">
          <w:rPr>
            <w:rStyle w:val="Strong"/>
            <w:rFonts w:eastAsiaTheme="majorEastAsia"/>
          </w:rPr>
          <w:t>:</w:t>
        </w:r>
        <w:r w:rsidR="00A26C27" w:rsidRPr="001A6335">
          <w:rPr>
            <w:rStyle w:val="Strong"/>
            <w:rFonts w:eastAsiaTheme="majorEastAsia"/>
          </w:rPr>
          <w:t xml:space="preserve"> A Quasi-Systematic Review</w:t>
        </w:r>
      </w:ins>
    </w:p>
    <w:p w14:paraId="2E22CA89" w14:textId="5A05EF78" w:rsidR="00897B23" w:rsidRPr="00897B23" w:rsidRDefault="00897B23" w:rsidP="00897B23">
      <w:pPr>
        <w:spacing w:before="100" w:beforeAutospacing="1" w:after="120" w:line="480" w:lineRule="auto"/>
        <w:jc w:val="center"/>
        <w:rPr>
          <w:ins w:id="4" w:author="Nadia Salim Sultan Saeed Alkalbani" w:date="2026-01-16T17:01:00Z" w16du:dateUtc="2026-01-16T13:01:00Z"/>
          <w:rFonts w:asciiTheme="majorBidi" w:eastAsia="Times New Roman" w:hAnsiTheme="majorBidi" w:cstheme="majorBidi"/>
          <w:b/>
          <w:bCs/>
          <w:kern w:val="0"/>
          <w:rtl/>
          <w14:ligatures w14:val="none"/>
        </w:rPr>
      </w:pPr>
    </w:p>
    <w:p w14:paraId="07C0BA9F" w14:textId="77777777" w:rsidR="00897B23" w:rsidRPr="00897B23" w:rsidRDefault="00897B23" w:rsidP="00897B23">
      <w:pPr>
        <w:spacing w:after="120" w:line="240" w:lineRule="auto"/>
        <w:jc w:val="center"/>
        <w:rPr>
          <w:ins w:id="5" w:author="Nadia Salim Sultan Saeed Alkalbani" w:date="2026-01-16T17:01:00Z" w16du:dateUtc="2026-01-16T13:01:00Z"/>
          <w:rFonts w:asciiTheme="majorBidi" w:eastAsia="URWPalladioL-Bold" w:hAnsiTheme="majorBidi" w:cstheme="majorBidi"/>
          <w:kern w:val="0"/>
          <w:vertAlign w:val="superscript"/>
        </w:rPr>
      </w:pPr>
      <w:bookmarkStart w:id="6" w:name="_Hlk219463719"/>
      <w:ins w:id="7" w:author="Nadia Salim Sultan Saeed Alkalbani" w:date="2026-01-16T17:01:00Z" w16du:dateUtc="2026-01-16T13:01:00Z">
        <w:r w:rsidRPr="00897B23">
          <w:rPr>
            <w:rFonts w:asciiTheme="majorBidi" w:hAnsiTheme="majorBidi" w:cstheme="majorBidi"/>
          </w:rPr>
          <w:t xml:space="preserve">Nadia Alkalbani </w:t>
        </w:r>
        <w:r w:rsidRPr="00897B23">
          <w:rPr>
            <w:rFonts w:asciiTheme="majorBidi" w:hAnsiTheme="majorBidi" w:cstheme="majorBidi"/>
            <w:vertAlign w:val="superscript"/>
          </w:rPr>
          <w:t>1,</w:t>
        </w:r>
        <w:proofErr w:type="gramStart"/>
        <w:r w:rsidRPr="00897B23">
          <w:rPr>
            <w:rFonts w:asciiTheme="majorBidi" w:hAnsiTheme="majorBidi" w:cstheme="majorBidi"/>
            <w:vertAlign w:val="superscript"/>
          </w:rPr>
          <w:t>2,*</w:t>
        </w:r>
        <w:proofErr w:type="gramEnd"/>
        <w:r w:rsidRPr="00897B23">
          <w:rPr>
            <w:rFonts w:asciiTheme="majorBidi" w:hAnsiTheme="majorBidi" w:cstheme="majorBidi"/>
          </w:rPr>
          <w:t>, Leen Shahin</w:t>
        </w:r>
        <w:r w:rsidRPr="00897B23">
          <w:rPr>
            <w:rFonts w:asciiTheme="majorBidi" w:hAnsiTheme="majorBidi" w:cstheme="majorBidi"/>
            <w:vertAlign w:val="superscript"/>
          </w:rPr>
          <w:t>1</w:t>
        </w:r>
        <w:r w:rsidRPr="00897B23">
          <w:rPr>
            <w:rFonts w:asciiTheme="majorBidi" w:hAnsiTheme="majorBidi" w:cstheme="majorBidi"/>
          </w:rPr>
          <w:t>, Hiba Benzeghiba</w:t>
        </w:r>
        <w:r w:rsidRPr="00897B23">
          <w:rPr>
            <w:rFonts w:asciiTheme="majorBidi" w:hAnsiTheme="majorBidi" w:cstheme="majorBidi"/>
            <w:vertAlign w:val="superscript"/>
          </w:rPr>
          <w:t>1</w:t>
        </w:r>
        <w:r w:rsidRPr="00897B23">
          <w:rPr>
            <w:rFonts w:asciiTheme="majorBidi" w:hAnsiTheme="majorBidi" w:cstheme="majorBidi"/>
          </w:rPr>
          <w:t xml:space="preserve">, </w:t>
        </w:r>
        <w:r w:rsidRPr="00897B23">
          <w:rPr>
            <w:rFonts w:asciiTheme="majorBidi" w:eastAsia="URWPalladioL-Bold" w:hAnsiTheme="majorBidi" w:cstheme="majorBidi"/>
            <w:kern w:val="0"/>
          </w:rPr>
          <w:t>Reyad S. Obaid</w:t>
        </w:r>
        <w:r w:rsidRPr="00897B23">
          <w:rPr>
            <w:rFonts w:asciiTheme="majorBidi" w:eastAsia="URWPalladioL-Bold" w:hAnsiTheme="majorBidi" w:cstheme="majorBidi"/>
            <w:kern w:val="0"/>
            <w:vertAlign w:val="superscript"/>
          </w:rPr>
          <w:t>1,2</w:t>
        </w:r>
        <w:r w:rsidRPr="00897B23">
          <w:rPr>
            <w:rFonts w:asciiTheme="majorBidi" w:eastAsia="URWPalladioL-Bold" w:hAnsiTheme="majorBidi" w:cstheme="majorBidi"/>
            <w:kern w:val="0"/>
          </w:rPr>
          <w:t xml:space="preserve">, Tareq M. </w:t>
        </w:r>
        <w:proofErr w:type="spellStart"/>
        <w:r w:rsidRPr="00897B23">
          <w:rPr>
            <w:rFonts w:asciiTheme="majorBidi" w:eastAsia="URWPalladioL-Bold" w:hAnsiTheme="majorBidi" w:cstheme="majorBidi"/>
            <w:kern w:val="0"/>
          </w:rPr>
          <w:t>Osaili</w:t>
        </w:r>
        <w:proofErr w:type="spellEnd"/>
        <w:r w:rsidRPr="00897B23">
          <w:rPr>
            <w:rFonts w:asciiTheme="majorBidi" w:eastAsia="URWPalladioL-Bold" w:hAnsiTheme="majorBidi" w:cstheme="majorBidi"/>
            <w:kern w:val="0"/>
          </w:rPr>
          <w:t xml:space="preserve"> </w:t>
        </w:r>
        <w:r w:rsidRPr="00897B23">
          <w:rPr>
            <w:rFonts w:asciiTheme="majorBidi" w:eastAsia="URWPalladioL-Bold" w:hAnsiTheme="majorBidi" w:cstheme="majorBidi"/>
            <w:kern w:val="0"/>
            <w:vertAlign w:val="superscript"/>
          </w:rPr>
          <w:t>1,2,3</w:t>
        </w:r>
        <w:r w:rsidRPr="00897B23">
          <w:rPr>
            <w:rFonts w:asciiTheme="majorBidi" w:eastAsia="URWPalladioL-Bold" w:hAnsiTheme="majorBidi" w:cstheme="majorBidi"/>
            <w:kern w:val="0"/>
          </w:rPr>
          <w:t xml:space="preserve">, Leila Cheik Ismail </w:t>
        </w:r>
        <w:r w:rsidRPr="00897B23">
          <w:rPr>
            <w:rFonts w:asciiTheme="majorBidi" w:eastAsia="URWPalladioL-Bold" w:hAnsiTheme="majorBidi" w:cstheme="majorBidi"/>
            <w:kern w:val="0"/>
            <w:vertAlign w:val="superscript"/>
          </w:rPr>
          <w:t>1,2,4</w:t>
        </w:r>
        <w:r w:rsidRPr="00897B23">
          <w:rPr>
            <w:rFonts w:asciiTheme="majorBidi" w:eastAsia="URWPalladioL-Bold" w:hAnsiTheme="majorBidi" w:cstheme="majorBidi"/>
            <w:kern w:val="0"/>
          </w:rPr>
          <w:t xml:space="preserve"> </w:t>
        </w:r>
        <w:proofErr w:type="spellStart"/>
        <w:r w:rsidRPr="00897B23">
          <w:rPr>
            <w:rFonts w:asciiTheme="majorBidi" w:eastAsia="URWPalladioL-Bold" w:hAnsiTheme="majorBidi" w:cstheme="majorBidi"/>
            <w:kern w:val="0"/>
          </w:rPr>
          <w:t>Ghayah</w:t>
        </w:r>
        <w:proofErr w:type="spellEnd"/>
        <w:r w:rsidRPr="00897B23">
          <w:rPr>
            <w:rFonts w:asciiTheme="majorBidi" w:eastAsia="URWPalladioL-Bold" w:hAnsiTheme="majorBidi" w:cstheme="majorBidi"/>
            <w:kern w:val="0"/>
          </w:rPr>
          <w:t xml:space="preserve"> Al </w:t>
        </w:r>
        <w:proofErr w:type="spellStart"/>
        <w:r w:rsidRPr="00897B23">
          <w:rPr>
            <w:rFonts w:asciiTheme="majorBidi" w:eastAsia="URWPalladioL-Bold" w:hAnsiTheme="majorBidi" w:cstheme="majorBidi"/>
            <w:kern w:val="0"/>
          </w:rPr>
          <w:t>qasssimi</w:t>
        </w:r>
        <w:proofErr w:type="spellEnd"/>
        <w:r w:rsidRPr="00897B23">
          <w:rPr>
            <w:rFonts w:asciiTheme="majorBidi" w:eastAsia="URWPalladioL-Bold" w:hAnsiTheme="majorBidi" w:cstheme="majorBidi"/>
            <w:kern w:val="0"/>
          </w:rPr>
          <w:t xml:space="preserve"> </w:t>
        </w:r>
        <w:r w:rsidRPr="00897B23">
          <w:rPr>
            <w:rFonts w:asciiTheme="majorBidi" w:eastAsia="URWPalladioL-Bold" w:hAnsiTheme="majorBidi" w:cstheme="majorBidi"/>
            <w:kern w:val="0"/>
            <w:vertAlign w:val="superscript"/>
          </w:rPr>
          <w:t>1</w:t>
        </w:r>
        <w:r w:rsidRPr="00897B23">
          <w:rPr>
            <w:rFonts w:asciiTheme="majorBidi" w:eastAsia="URWPalladioL-Bold" w:hAnsiTheme="majorBidi" w:cstheme="majorBidi"/>
            <w:kern w:val="0"/>
          </w:rPr>
          <w:t xml:space="preserve">, Maha Rauf </w:t>
        </w:r>
        <w:r w:rsidRPr="00897B23">
          <w:rPr>
            <w:rFonts w:asciiTheme="majorBidi" w:eastAsia="URWPalladioL-Bold" w:hAnsiTheme="majorBidi" w:cstheme="majorBidi"/>
            <w:kern w:val="0"/>
            <w:vertAlign w:val="superscript"/>
          </w:rPr>
          <w:t>1</w:t>
        </w:r>
        <w:r w:rsidRPr="00897B23">
          <w:rPr>
            <w:rFonts w:asciiTheme="majorBidi" w:eastAsia="URWPalladioL-Bold" w:hAnsiTheme="majorBidi" w:cstheme="majorBidi"/>
            <w:kern w:val="0"/>
          </w:rPr>
          <w:t xml:space="preserve">, Khawla Abdulrahim </w:t>
        </w:r>
        <w:r w:rsidRPr="00897B23">
          <w:rPr>
            <w:rFonts w:asciiTheme="majorBidi" w:eastAsia="URWPalladioL-Bold" w:hAnsiTheme="majorBidi" w:cstheme="majorBidi"/>
            <w:kern w:val="0"/>
            <w:vertAlign w:val="superscript"/>
          </w:rPr>
          <w:t>1</w:t>
        </w:r>
        <w:r w:rsidRPr="00897B23">
          <w:rPr>
            <w:rFonts w:asciiTheme="majorBidi" w:eastAsia="URWPalladioL-Bold" w:hAnsiTheme="majorBidi" w:cstheme="majorBidi"/>
            <w:kern w:val="0"/>
          </w:rPr>
          <w:t xml:space="preserve">, Afra </w:t>
        </w:r>
        <w:proofErr w:type="spellStart"/>
        <w:r w:rsidRPr="00897B23">
          <w:rPr>
            <w:rFonts w:asciiTheme="majorBidi" w:eastAsia="URWPalladioL-Bold" w:hAnsiTheme="majorBidi" w:cstheme="majorBidi"/>
            <w:kern w:val="0"/>
          </w:rPr>
          <w:t>Almashgouni</w:t>
        </w:r>
        <w:proofErr w:type="spellEnd"/>
        <w:r w:rsidRPr="00897B23">
          <w:rPr>
            <w:rFonts w:asciiTheme="majorBidi" w:eastAsia="URWPalladioL-Bold" w:hAnsiTheme="majorBidi" w:cstheme="majorBidi"/>
            <w:kern w:val="0"/>
          </w:rPr>
          <w:t xml:space="preserve"> </w:t>
        </w:r>
        <w:r w:rsidRPr="00897B23">
          <w:rPr>
            <w:rFonts w:asciiTheme="majorBidi" w:eastAsia="URWPalladioL-Bold" w:hAnsiTheme="majorBidi" w:cstheme="majorBidi"/>
            <w:kern w:val="0"/>
            <w:vertAlign w:val="superscript"/>
          </w:rPr>
          <w:t>1</w:t>
        </w:r>
        <w:r w:rsidRPr="00897B23">
          <w:rPr>
            <w:rFonts w:asciiTheme="majorBidi" w:eastAsia="URWPalladioL-Bold" w:hAnsiTheme="majorBidi" w:cstheme="majorBidi"/>
            <w:kern w:val="0"/>
          </w:rPr>
          <w:t xml:space="preserve">, Fatima Ashuweihi </w:t>
        </w:r>
        <w:r w:rsidRPr="00897B23">
          <w:rPr>
            <w:rFonts w:asciiTheme="majorBidi" w:eastAsia="URWPalladioL-Bold" w:hAnsiTheme="majorBidi" w:cstheme="majorBidi"/>
            <w:kern w:val="0"/>
            <w:vertAlign w:val="superscript"/>
          </w:rPr>
          <w:t>1</w:t>
        </w:r>
        <w:r w:rsidRPr="00897B23">
          <w:rPr>
            <w:rFonts w:asciiTheme="majorBidi" w:eastAsia="URWPalladioL-Bold" w:hAnsiTheme="majorBidi" w:cstheme="majorBidi"/>
            <w:kern w:val="0"/>
          </w:rPr>
          <w:t xml:space="preserve">, Dana AL-Fuqaha </w:t>
        </w:r>
        <w:r w:rsidRPr="00897B23">
          <w:rPr>
            <w:rFonts w:asciiTheme="majorBidi" w:eastAsia="URWPalladioL-Bold" w:hAnsiTheme="majorBidi" w:cstheme="majorBidi"/>
            <w:kern w:val="0"/>
            <w:vertAlign w:val="superscript"/>
          </w:rPr>
          <w:t>1</w:t>
        </w:r>
        <w:r w:rsidRPr="00897B23">
          <w:rPr>
            <w:rFonts w:asciiTheme="majorBidi" w:eastAsia="URWPalladioL-Bold" w:hAnsiTheme="majorBidi" w:cstheme="majorBidi"/>
            <w:kern w:val="0"/>
          </w:rPr>
          <w:t xml:space="preserve"> </w:t>
        </w:r>
      </w:ins>
    </w:p>
    <w:p w14:paraId="07C418DE" w14:textId="77777777" w:rsidR="00897B23" w:rsidRPr="00897B23" w:rsidRDefault="00897B23" w:rsidP="00897B23">
      <w:pPr>
        <w:spacing w:after="120" w:line="240" w:lineRule="auto"/>
        <w:rPr>
          <w:ins w:id="8" w:author="Nadia Salim Sultan Saeed Alkalbani" w:date="2026-01-16T17:01:00Z" w16du:dateUtc="2026-01-16T13:01:00Z"/>
          <w:rFonts w:asciiTheme="majorBidi" w:eastAsia="URWPalladioL-Bold" w:hAnsiTheme="majorBidi" w:cstheme="majorBidi"/>
          <w:kern w:val="0"/>
        </w:rPr>
      </w:pPr>
    </w:p>
    <w:p w14:paraId="08FAAB7B" w14:textId="77777777" w:rsidR="00897B23" w:rsidRPr="00897B23" w:rsidRDefault="00897B23" w:rsidP="00897B23">
      <w:pPr>
        <w:spacing w:after="120" w:line="480" w:lineRule="auto"/>
        <w:ind w:left="90" w:hanging="90"/>
        <w:rPr>
          <w:ins w:id="9" w:author="Nadia Salim Sultan Saeed Alkalbani" w:date="2026-01-16T17:01:00Z" w16du:dateUtc="2026-01-16T13:01:00Z"/>
          <w:rFonts w:asciiTheme="majorBidi" w:hAnsiTheme="majorBidi" w:cstheme="majorBidi"/>
          <w:strike/>
          <w:color w:val="EE0000"/>
        </w:rPr>
      </w:pPr>
      <w:ins w:id="10" w:author="Nadia Salim Sultan Saeed Alkalbani" w:date="2026-01-16T17:01:00Z" w16du:dateUtc="2026-01-16T13:01:00Z">
        <w:r w:rsidRPr="00897B23">
          <w:rPr>
            <w:rFonts w:asciiTheme="majorBidi" w:eastAsia="URWPalladioL-Roma" w:hAnsiTheme="majorBidi" w:cstheme="majorBidi"/>
            <w:kern w:val="0"/>
          </w:rPr>
          <w:t>1 Department of Clinical Nutrition and Dietetics, College of Health Sciences, University of Sharjah, Sharjah PO Box 27272, United Arab Emirates</w:t>
        </w:r>
        <w:r w:rsidRPr="00897B23">
          <w:rPr>
            <w:rFonts w:asciiTheme="majorBidi" w:eastAsia="URWPalladioL-Roma" w:hAnsiTheme="majorBidi" w:cstheme="majorBidi"/>
            <w:strike/>
            <w:kern w:val="0"/>
          </w:rPr>
          <w:t xml:space="preserve"> </w:t>
        </w:r>
      </w:ins>
    </w:p>
    <w:p w14:paraId="13915551" w14:textId="77777777" w:rsidR="00897B23" w:rsidRPr="00897B23" w:rsidRDefault="00897B23" w:rsidP="00897B23">
      <w:pPr>
        <w:spacing w:after="120" w:line="480" w:lineRule="auto"/>
        <w:ind w:left="90" w:hanging="90"/>
        <w:rPr>
          <w:ins w:id="11" w:author="Nadia Salim Sultan Saeed Alkalbani" w:date="2026-01-16T17:01:00Z" w16du:dateUtc="2026-01-16T13:01:00Z"/>
          <w:rFonts w:asciiTheme="majorBidi" w:eastAsia="URWPalladioL-Roma" w:hAnsiTheme="majorBidi" w:cstheme="majorBidi"/>
          <w:kern w:val="0"/>
        </w:rPr>
      </w:pPr>
      <w:ins w:id="12" w:author="Nadia Salim Sultan Saeed Alkalbani" w:date="2026-01-16T17:01:00Z" w16du:dateUtc="2026-01-16T13:01:00Z">
        <w:r w:rsidRPr="00897B23">
          <w:rPr>
            <w:rFonts w:asciiTheme="majorBidi" w:eastAsia="URWPalladioL-Roma" w:hAnsiTheme="majorBidi" w:cstheme="majorBidi"/>
            <w:kern w:val="0"/>
          </w:rPr>
          <w:t>2 Research Institute of Medical &amp; Health Sciences, University of Sharjah, Sharjah PO. Box 27272, United Arab Emirates</w:t>
        </w:r>
      </w:ins>
    </w:p>
    <w:p w14:paraId="4982D0C7" w14:textId="77777777" w:rsidR="00897B23" w:rsidRPr="00897B23" w:rsidRDefault="00897B23" w:rsidP="00897B23">
      <w:pPr>
        <w:spacing w:after="120" w:line="480" w:lineRule="auto"/>
        <w:ind w:left="90" w:hanging="90"/>
        <w:rPr>
          <w:ins w:id="13" w:author="Nadia Salim Sultan Saeed Alkalbani" w:date="2026-01-16T17:01:00Z" w16du:dateUtc="2026-01-16T13:01:00Z"/>
          <w:rFonts w:asciiTheme="majorBidi" w:eastAsia="URWPalladioL-Roma" w:hAnsiTheme="majorBidi" w:cstheme="majorBidi"/>
          <w:kern w:val="0"/>
        </w:rPr>
      </w:pPr>
      <w:ins w:id="14" w:author="Nadia Salim Sultan Saeed Alkalbani" w:date="2026-01-16T17:01:00Z" w16du:dateUtc="2026-01-16T13:01:00Z">
        <w:r w:rsidRPr="00897B23">
          <w:rPr>
            <w:rFonts w:asciiTheme="majorBidi" w:eastAsia="URWPalladioL-Roma" w:hAnsiTheme="majorBidi" w:cstheme="majorBidi"/>
            <w:kern w:val="0"/>
          </w:rPr>
          <w:t>3 Department of Nutrition and Food Technology, Faculty of Agriculture, Jordan University of Science and Technology, PO Box 3030, Irbid 22110</w:t>
        </w:r>
      </w:ins>
    </w:p>
    <w:p w14:paraId="3A903FA7" w14:textId="77777777" w:rsidR="00897B23" w:rsidRPr="00897B23" w:rsidRDefault="00897B23" w:rsidP="00897B23">
      <w:pPr>
        <w:autoSpaceDE w:val="0"/>
        <w:autoSpaceDN w:val="0"/>
        <w:adjustRightInd w:val="0"/>
        <w:spacing w:after="120" w:line="480" w:lineRule="auto"/>
        <w:rPr>
          <w:ins w:id="15" w:author="Nadia Salim Sultan Saeed Alkalbani" w:date="2026-01-16T17:01:00Z" w16du:dateUtc="2026-01-16T13:01:00Z"/>
          <w:rFonts w:asciiTheme="majorBidi" w:eastAsia="URWPalladioL-Roma" w:hAnsiTheme="majorBidi" w:cstheme="majorBidi"/>
          <w:kern w:val="0"/>
          <w:rtl/>
          <w:lang w:bidi="ar-AE"/>
        </w:rPr>
      </w:pPr>
      <w:ins w:id="16" w:author="Nadia Salim Sultan Saeed Alkalbani" w:date="2026-01-16T17:01:00Z" w16du:dateUtc="2026-01-16T13:01:00Z">
        <w:r w:rsidRPr="00897B23">
          <w:rPr>
            <w:rFonts w:asciiTheme="majorBidi" w:eastAsia="URWPalladioL-Roma" w:hAnsiTheme="majorBidi" w:cstheme="majorBidi"/>
            <w:kern w:val="0"/>
          </w:rPr>
          <w:t xml:space="preserve">4 </w:t>
        </w:r>
        <w:r w:rsidRPr="00897B23">
          <w:rPr>
            <w:rFonts w:ascii="Times New Roman" w:eastAsia="Times New Roman" w:hAnsi="Times New Roman" w:cs="Times New Roman"/>
            <w:kern w:val="0"/>
            <w14:ligatures w14:val="none"/>
          </w:rPr>
          <w:t>Nuffield Department of Women’s &amp; Reproductive Health</w:t>
        </w:r>
        <w:r w:rsidRPr="00897B23">
          <w:rPr>
            <w:rFonts w:asciiTheme="majorBidi" w:eastAsia="URWPalladioL-Roma" w:hAnsiTheme="majorBidi" w:cstheme="majorBidi"/>
            <w:kern w:val="0"/>
          </w:rPr>
          <w:t>, University of Oxford, Oxford OX1 2JD, UK</w:t>
        </w:r>
      </w:ins>
    </w:p>
    <w:p w14:paraId="4AE6CFF2" w14:textId="77777777" w:rsidR="00897B23" w:rsidRPr="00897B23" w:rsidRDefault="00897B23" w:rsidP="00897B23">
      <w:pPr>
        <w:autoSpaceDE w:val="0"/>
        <w:autoSpaceDN w:val="0"/>
        <w:adjustRightInd w:val="0"/>
        <w:spacing w:after="120" w:line="480" w:lineRule="auto"/>
        <w:rPr>
          <w:ins w:id="17" w:author="Nadia Salim Sultan Saeed Alkalbani" w:date="2026-01-16T17:01:00Z" w16du:dateUtc="2026-01-16T13:01:00Z"/>
          <w:rFonts w:asciiTheme="majorBidi" w:eastAsia="URWPalladioL-Roma" w:hAnsiTheme="majorBidi" w:cstheme="majorBidi"/>
          <w:kern w:val="0"/>
          <w:rtl/>
        </w:rPr>
      </w:pPr>
      <w:ins w:id="18" w:author="Nadia Salim Sultan Saeed Alkalbani" w:date="2026-01-16T17:01:00Z" w16du:dateUtc="2026-01-16T13:01:00Z">
        <w:r w:rsidRPr="00897B23">
          <w:rPr>
            <w:rFonts w:asciiTheme="majorBidi" w:eastAsia="URWPalladioL-Roma" w:hAnsiTheme="majorBidi" w:cstheme="majorBidi"/>
            <w:kern w:val="0"/>
          </w:rPr>
          <w:t xml:space="preserve">* Correspondence: </w:t>
        </w:r>
        <w:r w:rsidRPr="00897B23">
          <w:fldChar w:fldCharType="begin"/>
        </w:r>
        <w:r w:rsidRPr="00897B23">
          <w:instrText>HYPERLINK "mailto:nalkalbani@sharjah.ac.ae"</w:instrText>
        </w:r>
        <w:r w:rsidRPr="00897B23">
          <w:fldChar w:fldCharType="separate"/>
        </w:r>
        <w:r w:rsidRPr="00897B23">
          <w:rPr>
            <w:rFonts w:asciiTheme="majorBidi" w:eastAsia="URWPalladioL-Roma" w:hAnsiTheme="majorBidi" w:cstheme="majorBidi"/>
            <w:color w:val="467886" w:themeColor="hyperlink"/>
            <w:kern w:val="0"/>
            <w:u w:val="single"/>
          </w:rPr>
          <w:t>nalkalbani@sharjah.ac.ae</w:t>
        </w:r>
        <w:r w:rsidRPr="00897B23">
          <w:fldChar w:fldCharType="end"/>
        </w:r>
      </w:ins>
    </w:p>
    <w:bookmarkEnd w:id="6"/>
    <w:p w14:paraId="3C6B7110" w14:textId="5599480B" w:rsidR="00C1034A" w:rsidDel="00897B23" w:rsidRDefault="00C1034A" w:rsidP="003A73E3">
      <w:pPr>
        <w:jc w:val="center"/>
        <w:rPr>
          <w:del w:id="19" w:author="Nadia Salim Sultan Saeed Alkalbani" w:date="2026-01-16T17:01:00Z" w16du:dateUtc="2026-01-16T13:01:00Z"/>
          <w:rStyle w:val="Strong"/>
          <w:rFonts w:eastAsiaTheme="majorEastAsia"/>
        </w:rPr>
      </w:pPr>
      <w:del w:id="20" w:author="Nadia Salim Sultan Saeed Alkalbani" w:date="2026-01-16T17:01:00Z" w16du:dateUtc="2026-01-16T13:01:00Z">
        <w:r w:rsidDel="00897B23">
          <w:rPr>
            <w:rStyle w:val="Strong"/>
            <w:rFonts w:eastAsiaTheme="majorEastAsia"/>
          </w:rPr>
          <w:delText>Applications of Artificial Intelligence in Functional Food Innovation: Enhancing Composition and Optimizing Formulation</w:delText>
        </w:r>
      </w:del>
    </w:p>
    <w:p w14:paraId="22F9E9A9" w14:textId="77777777" w:rsidR="00897B23" w:rsidRDefault="00897B23" w:rsidP="00C1034A">
      <w:pPr>
        <w:pStyle w:val="NormalWeb"/>
        <w:spacing w:after="120" w:afterAutospacing="0" w:line="480" w:lineRule="auto"/>
        <w:jc w:val="center"/>
        <w:rPr>
          <w:ins w:id="21" w:author="Nadia Salim Sultan Saeed Alkalbani" w:date="2026-01-16T17:01:00Z" w16du:dateUtc="2026-01-16T13:01:00Z"/>
          <w:rStyle w:val="Strong"/>
          <w:rFonts w:asciiTheme="minorHAnsi" w:eastAsiaTheme="majorEastAsia" w:hAnsiTheme="minorHAnsi" w:cstheme="minorBidi"/>
          <w:kern w:val="2"/>
          <w14:ligatures w14:val="standardContextual"/>
        </w:rPr>
      </w:pPr>
    </w:p>
    <w:p w14:paraId="43D66144" w14:textId="77777777" w:rsidR="00897B23" w:rsidRDefault="00897B23">
      <w:pPr>
        <w:pStyle w:val="NormalWeb"/>
        <w:spacing w:after="120" w:afterAutospacing="0" w:line="480" w:lineRule="auto"/>
        <w:rPr>
          <w:ins w:id="22" w:author="Nadia Salim Sultan Saeed Alkalbani" w:date="2026-01-16T17:01:00Z" w16du:dateUtc="2026-01-16T13:01:00Z"/>
        </w:rPr>
        <w:pPrChange w:id="23" w:author="Nadia Salim Sultan Saeed Alkalbani" w:date="2026-01-16T17:16:00Z" w16du:dateUtc="2026-01-16T13:16:00Z">
          <w:pPr>
            <w:pStyle w:val="NormalWeb"/>
            <w:spacing w:after="120" w:afterAutospacing="0" w:line="480" w:lineRule="auto"/>
            <w:jc w:val="center"/>
          </w:pPr>
        </w:pPrChange>
      </w:pPr>
    </w:p>
    <w:p w14:paraId="482A9D60" w14:textId="746DAA15" w:rsidR="00921E29" w:rsidDel="00897B23" w:rsidRDefault="00921E29" w:rsidP="003A73E3">
      <w:pPr>
        <w:jc w:val="center"/>
        <w:rPr>
          <w:del w:id="24" w:author="Nadia Salim Sultan Saeed Alkalbani" w:date="2026-01-16T17:01:00Z" w16du:dateUtc="2026-01-16T13:01:00Z"/>
          <w:rFonts w:asciiTheme="majorBidi" w:hAnsiTheme="majorBidi" w:cstheme="majorBidi"/>
          <w:b/>
          <w:bCs/>
        </w:rPr>
      </w:pPr>
    </w:p>
    <w:p w14:paraId="649F9886" w14:textId="42E4374F" w:rsidR="00B13DCB" w:rsidRDefault="0030775D" w:rsidP="003A73E3">
      <w:pPr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Appendix A</w:t>
      </w:r>
    </w:p>
    <w:p w14:paraId="04133F84" w14:textId="77777777" w:rsidR="008168FA" w:rsidRPr="003A73E3" w:rsidRDefault="008168FA" w:rsidP="003A73E3">
      <w:pPr>
        <w:jc w:val="center"/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14130" w:type="dxa"/>
        <w:tblInd w:w="-630" w:type="dxa"/>
        <w:tblLayout w:type="fixed"/>
        <w:tblLook w:val="04A0" w:firstRow="1" w:lastRow="0" w:firstColumn="1" w:lastColumn="0" w:noHBand="0" w:noVBand="1"/>
      </w:tblPr>
      <w:tblGrid>
        <w:gridCol w:w="1890"/>
        <w:gridCol w:w="1530"/>
        <w:gridCol w:w="1620"/>
        <w:gridCol w:w="3420"/>
        <w:gridCol w:w="3510"/>
        <w:gridCol w:w="2160"/>
        <w:tblGridChange w:id="25">
          <w:tblGrid>
            <w:gridCol w:w="1890"/>
            <w:gridCol w:w="1530"/>
            <w:gridCol w:w="1620"/>
            <w:gridCol w:w="3215"/>
            <w:gridCol w:w="205"/>
            <w:gridCol w:w="1685"/>
            <w:gridCol w:w="1350"/>
            <w:gridCol w:w="475"/>
            <w:gridCol w:w="965"/>
            <w:gridCol w:w="1195"/>
            <w:gridCol w:w="2585"/>
            <w:gridCol w:w="3510"/>
            <w:gridCol w:w="2160"/>
          </w:tblGrid>
        </w:tblGridChange>
      </w:tblGrid>
      <w:tr w:rsidR="00B13DCB" w:rsidRPr="00D23D77" w14:paraId="762F4F69" w14:textId="77777777" w:rsidTr="007A68E2">
        <w:trPr>
          <w:trHeight w:val="315"/>
        </w:trPr>
        <w:tc>
          <w:tcPr>
            <w:tcW w:w="14130" w:type="dxa"/>
            <w:gridSpan w:val="6"/>
            <w:tcBorders>
              <w:top w:val="nil"/>
              <w:left w:val="nil"/>
              <w:right w:val="nil"/>
            </w:tcBorders>
            <w:noWrap/>
            <w:hideMark/>
          </w:tcPr>
          <w:p w14:paraId="4DBA111C" w14:textId="1DCF9C67" w:rsidR="00B13DCB" w:rsidRPr="00083E96" w:rsidRDefault="005A478C" w:rsidP="00B13DCB">
            <w:pPr>
              <w:rPr>
                <w:rFonts w:asciiTheme="majorBidi" w:hAnsiTheme="majorBidi" w:cstheme="majorBidi"/>
                <w:sz w:val="22"/>
                <w:szCs w:val="22"/>
                <w:rtl/>
                <w:lang w:bidi="ar-AE"/>
              </w:rPr>
            </w:pPr>
            <w:r w:rsidRPr="0091481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able A.1</w:t>
            </w:r>
            <w:r w:rsidRPr="005A478C">
              <w:rPr>
                <w:rFonts w:asciiTheme="majorBidi" w:hAnsiTheme="majorBidi" w:cstheme="majorBidi"/>
                <w:sz w:val="22"/>
                <w:szCs w:val="22"/>
              </w:rPr>
              <w:t xml:space="preserve">: </w:t>
            </w:r>
            <w:r w:rsidR="004D3427" w:rsidRPr="004D3427">
              <w:rPr>
                <w:rFonts w:asciiTheme="majorBidi" w:hAnsiTheme="majorBidi" w:cstheme="majorBidi"/>
                <w:sz w:val="22"/>
                <w:szCs w:val="22"/>
              </w:rPr>
              <w:t>Selected studies (2015</w:t>
            </w:r>
            <w:del w:id="26" w:author="Nadia Salim Sultan Saeed Alkalbani" w:date="2025-10-25T02:45:00Z" w16du:dateUtc="2025-10-24T22:45:00Z">
              <w:r w:rsidR="004D3427" w:rsidRPr="004D3427" w:rsidDel="00F92AB8">
                <w:rPr>
                  <w:rFonts w:asciiTheme="majorBidi" w:hAnsiTheme="majorBidi" w:cstheme="majorBidi"/>
                  <w:sz w:val="22"/>
                  <w:szCs w:val="22"/>
                </w:rPr>
                <w:delText>–</w:delText>
              </w:r>
            </w:del>
            <w:ins w:id="27" w:author="Nadia Salim Sultan Saeed Alkalbani" w:date="2025-10-25T02:45:00Z" w16du:dateUtc="2025-10-24T22:45:00Z">
              <w:r w:rsidR="00F92AB8">
                <w:rPr>
                  <w:rFonts w:asciiTheme="majorBidi" w:hAnsiTheme="majorBidi" w:cstheme="majorBidi"/>
                  <w:sz w:val="22"/>
                  <w:szCs w:val="22"/>
                </w:rPr>
                <w:t>-</w:t>
              </w:r>
            </w:ins>
            <w:r w:rsidR="004D3427" w:rsidRPr="004D3427">
              <w:rPr>
                <w:rFonts w:asciiTheme="majorBidi" w:hAnsiTheme="majorBidi" w:cstheme="majorBidi"/>
                <w:sz w:val="22"/>
                <w:szCs w:val="22"/>
              </w:rPr>
              <w:t xml:space="preserve">2025) on the application of artificial intelligence </w:t>
            </w:r>
            <w:r w:rsidR="00B67575">
              <w:rPr>
                <w:rFonts w:asciiTheme="majorBidi" w:hAnsiTheme="majorBidi" w:cstheme="majorBidi"/>
                <w:sz w:val="22"/>
                <w:szCs w:val="22"/>
              </w:rPr>
              <w:t>in the development of</w:t>
            </w:r>
            <w:r w:rsidR="004D3427" w:rsidRPr="004D3427">
              <w:rPr>
                <w:rFonts w:asciiTheme="majorBidi" w:hAnsiTheme="majorBidi" w:cstheme="majorBidi"/>
                <w:sz w:val="22"/>
                <w:szCs w:val="22"/>
              </w:rPr>
              <w:t xml:space="preserve"> functional </w:t>
            </w:r>
            <w:r w:rsidR="00B67575">
              <w:rPr>
                <w:rFonts w:asciiTheme="majorBidi" w:hAnsiTheme="majorBidi" w:cstheme="majorBidi"/>
                <w:sz w:val="22"/>
                <w:szCs w:val="22"/>
              </w:rPr>
              <w:t>foods.</w:t>
            </w:r>
          </w:p>
        </w:tc>
      </w:tr>
      <w:tr w:rsidR="00770A4C" w:rsidRPr="00D23D77" w14:paraId="0E9D0292" w14:textId="77777777" w:rsidTr="00EA3CE0">
        <w:tblPrEx>
          <w:tblW w:w="14130" w:type="dxa"/>
          <w:tblInd w:w="-630" w:type="dxa"/>
          <w:tblLayout w:type="fixed"/>
          <w:tblPrExChange w:id="28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330"/>
          <w:trPrChange w:id="29" w:author="Nadia Salim Sultan Saeed Alkalbani" w:date="2025-09-19T17:47:00Z">
            <w:trPr>
              <w:gridBefore w:val="4"/>
              <w:trHeight w:val="330"/>
            </w:trPr>
          </w:trPrChange>
        </w:trPr>
        <w:tc>
          <w:tcPr>
            <w:tcW w:w="1890" w:type="dxa"/>
            <w:noWrap/>
            <w:hideMark/>
            <w:tcPrChange w:id="30" w:author="Nadia Salim Sultan Saeed Alkalbani" w:date="2025-09-19T17:47:00Z">
              <w:tcPr>
                <w:tcW w:w="1890" w:type="dxa"/>
                <w:gridSpan w:val="2"/>
                <w:noWrap/>
                <w:hideMark/>
              </w:tcPr>
            </w:tcPrChange>
          </w:tcPr>
          <w:p w14:paraId="10067319" w14:textId="47F3DEC3" w:rsidR="00B13DCB" w:rsidRPr="00D23D77" w:rsidRDefault="00B13DCB" w:rsidP="00027204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Food Matrix</w:t>
            </w:r>
          </w:p>
        </w:tc>
        <w:tc>
          <w:tcPr>
            <w:tcW w:w="1530" w:type="dxa"/>
            <w:noWrap/>
            <w:hideMark/>
            <w:tcPrChange w:id="31" w:author="Nadia Salim Sultan Saeed Alkalbani" w:date="2025-09-19T17:47:00Z">
              <w:tcPr>
                <w:tcW w:w="1350" w:type="dxa"/>
                <w:noWrap/>
                <w:hideMark/>
              </w:tcPr>
            </w:tcPrChange>
          </w:tcPr>
          <w:p w14:paraId="627A349C" w14:textId="71B5CD0F" w:rsidR="00B13DCB" w:rsidRPr="00D23D77" w:rsidRDefault="00B13DCB" w:rsidP="00027204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I Type</w:t>
            </w:r>
          </w:p>
        </w:tc>
        <w:tc>
          <w:tcPr>
            <w:tcW w:w="1620" w:type="dxa"/>
            <w:noWrap/>
            <w:hideMark/>
            <w:tcPrChange w:id="32" w:author="Nadia Salim Sultan Saeed Alkalbani" w:date="2025-09-19T17:47:00Z">
              <w:tcPr>
                <w:tcW w:w="1440" w:type="dxa"/>
                <w:gridSpan w:val="2"/>
                <w:noWrap/>
                <w:hideMark/>
              </w:tcPr>
            </w:tcPrChange>
          </w:tcPr>
          <w:p w14:paraId="05413D29" w14:textId="668899B4" w:rsidR="00B13DCB" w:rsidRPr="00D23D77" w:rsidRDefault="00B13DCB" w:rsidP="00027204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Model</w:t>
            </w:r>
          </w:p>
        </w:tc>
        <w:tc>
          <w:tcPr>
            <w:tcW w:w="3420" w:type="dxa"/>
            <w:noWrap/>
            <w:hideMark/>
            <w:tcPrChange w:id="33" w:author="Nadia Salim Sultan Saeed Alkalbani" w:date="2025-09-19T17:47:00Z">
              <w:tcPr>
                <w:tcW w:w="3780" w:type="dxa"/>
                <w:gridSpan w:val="2"/>
                <w:noWrap/>
                <w:hideMark/>
              </w:tcPr>
            </w:tcPrChange>
          </w:tcPr>
          <w:p w14:paraId="32D4045E" w14:textId="77777777" w:rsidR="00B13DCB" w:rsidRPr="00D23D77" w:rsidRDefault="00B13DCB" w:rsidP="00027204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Objective</w:t>
            </w:r>
          </w:p>
        </w:tc>
        <w:tc>
          <w:tcPr>
            <w:tcW w:w="3510" w:type="dxa"/>
            <w:noWrap/>
            <w:hideMark/>
            <w:tcPrChange w:id="34" w:author="Nadia Salim Sultan Saeed Alkalbani" w:date="2025-09-19T17:47:00Z">
              <w:tcPr>
                <w:tcW w:w="3510" w:type="dxa"/>
                <w:noWrap/>
                <w:hideMark/>
              </w:tcPr>
            </w:tcPrChange>
          </w:tcPr>
          <w:p w14:paraId="0AB86604" w14:textId="77777777" w:rsidR="00B13DCB" w:rsidRPr="00D23D77" w:rsidRDefault="00B13DCB" w:rsidP="00027204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Key Findings</w:t>
            </w:r>
          </w:p>
        </w:tc>
        <w:tc>
          <w:tcPr>
            <w:tcW w:w="2160" w:type="dxa"/>
            <w:noWrap/>
            <w:hideMark/>
            <w:tcPrChange w:id="35" w:author="Nadia Salim Sultan Saeed Alkalbani" w:date="2025-09-19T17:47:00Z">
              <w:tcPr>
                <w:tcW w:w="2160" w:type="dxa"/>
                <w:noWrap/>
                <w:hideMark/>
              </w:tcPr>
            </w:tcPrChange>
          </w:tcPr>
          <w:p w14:paraId="5F2E4F17" w14:textId="77777777" w:rsidR="00B13DCB" w:rsidRPr="00083E96" w:rsidRDefault="00B13DCB" w:rsidP="00027204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83E9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eference</w:t>
            </w:r>
          </w:p>
        </w:tc>
      </w:tr>
      <w:tr w:rsidR="00EA3CE0" w:rsidRPr="00D23D77" w14:paraId="4F9F4040" w14:textId="77777777" w:rsidTr="00EA3CE0">
        <w:tblPrEx>
          <w:tblW w:w="14130" w:type="dxa"/>
          <w:tblInd w:w="-630" w:type="dxa"/>
          <w:tblLayout w:type="fixed"/>
          <w:tblPrExChange w:id="36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37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hideMark/>
            <w:tcPrChange w:id="38" w:author="Nadia Salim Sultan Saeed Alkalbani" w:date="2025-09-19T17:47:00Z">
              <w:tcPr>
                <w:tcW w:w="1890" w:type="dxa"/>
                <w:gridSpan w:val="2"/>
                <w:hideMark/>
              </w:tcPr>
            </w:tcPrChange>
          </w:tcPr>
          <w:p w14:paraId="6B273879" w14:textId="6E7090E1" w:rsidR="00EA3CE0" w:rsidRPr="00462DDD" w:rsidRDefault="00533E7A" w:rsidP="00EA3CE0">
            <w:pPr>
              <w:rPr>
                <w:ins w:id="39" w:author="Nadia Salim Sultan Saeed Alkalbani" w:date="2025-12-23T09:58:00Z" w16du:dateUtc="2025-12-23T05:58:00Z"/>
                <w:rFonts w:asciiTheme="majorBidi" w:hAnsiTheme="majorBidi" w:cstheme="majorBidi"/>
                <w:sz w:val="22"/>
                <w:szCs w:val="22"/>
              </w:rPr>
            </w:pPr>
            <w:ins w:id="40" w:author="Nadia Salim Sultan Saeed Alkalbani" w:date="2025-12-23T11:23:00Z" w16du:dateUtc="2025-12-23T07:23:00Z">
              <w:r w:rsidRPr="00462DDD">
                <w:rPr>
                  <w:rStyle w:val="html-italic"/>
                  <w:rFonts w:asciiTheme="majorBidi" w:hAnsiTheme="majorBidi" w:cstheme="majorBidi"/>
                  <w:i/>
                  <w:iCs/>
                  <w:sz w:val="22"/>
                  <w:szCs w:val="22"/>
                </w:rPr>
                <w:t>Cynara cardunculus</w:t>
              </w:r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 xml:space="preserve"> (</w:t>
              </w:r>
            </w:ins>
            <w:r w:rsidR="00EA3CE0" w:rsidRPr="00462DDD">
              <w:rPr>
                <w:rFonts w:asciiTheme="majorBidi" w:hAnsiTheme="majorBidi" w:cstheme="majorBidi"/>
                <w:sz w:val="22"/>
                <w:szCs w:val="22"/>
              </w:rPr>
              <w:t>Cardoon</w:t>
            </w:r>
            <w:ins w:id="41" w:author="Nadia Salim Sultan Saeed Alkalbani" w:date="2025-12-23T11:23:00Z" w16du:dateUtc="2025-12-23T07:23:00Z"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>)</w:t>
              </w:r>
            </w:ins>
          </w:p>
          <w:p w14:paraId="38784D04" w14:textId="3930DCC9" w:rsidR="00AE5342" w:rsidRPr="00462DDD" w:rsidRDefault="00AE5342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hideMark/>
            <w:tcPrChange w:id="42" w:author="Nadia Salim Sultan Saeed Alkalbani" w:date="2025-09-19T17:47:00Z">
              <w:tcPr>
                <w:tcW w:w="1350" w:type="dxa"/>
                <w:hideMark/>
              </w:tcPr>
            </w:tcPrChange>
          </w:tcPr>
          <w:p w14:paraId="7A2F7235" w14:textId="52BC48ED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43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44" w:author="Nadia Salim Sultan Saeed Alkalbani" w:date="2025-09-19T17:48:00Z">
                    <w:rPr/>
                  </w:rPrChange>
                </w:rPr>
                <w:t>Data-driven AI (classical ML)</w:t>
              </w:r>
            </w:ins>
            <w:del w:id="45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>ML</w:delText>
              </w:r>
            </w:del>
          </w:p>
        </w:tc>
        <w:tc>
          <w:tcPr>
            <w:tcW w:w="1620" w:type="dxa"/>
            <w:hideMark/>
            <w:tcPrChange w:id="46" w:author="Nadia Salim Sultan Saeed Alkalbani" w:date="2025-09-19T17:47:00Z">
              <w:tcPr>
                <w:tcW w:w="1440" w:type="dxa"/>
                <w:gridSpan w:val="2"/>
                <w:hideMark/>
              </w:tcPr>
            </w:tcPrChange>
          </w:tcPr>
          <w:p w14:paraId="093D60B4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RF, SVM, GB</w:t>
            </w:r>
          </w:p>
        </w:tc>
        <w:tc>
          <w:tcPr>
            <w:tcW w:w="3420" w:type="dxa"/>
            <w:hideMark/>
            <w:tcPrChange w:id="47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12B3A033" w14:textId="5F61783B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C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lassify plant extracts and predict antimicrobial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activity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 on FT-MIR spectra and compound profiles.</w:t>
            </w:r>
          </w:p>
        </w:tc>
        <w:tc>
          <w:tcPr>
            <w:tcW w:w="3510" w:type="dxa"/>
            <w:hideMark/>
            <w:tcPrChange w:id="48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101590F5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FT-MIR spectroscopy combined with ML enabled accurate prediction of antimicrobial potential, supporting drug discovery efforts.</w:t>
            </w:r>
          </w:p>
        </w:tc>
        <w:tc>
          <w:tcPr>
            <w:tcW w:w="2160" w:type="dxa"/>
            <w:hideMark/>
            <w:tcPrChange w:id="49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2666C4F9" w14:textId="13246036" w:rsidR="00EA3CE0" w:rsidRPr="00083E96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83E96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="00A4226E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Sampaio&lt;/Author&gt;&lt;Year&gt;2024&lt;/Year&gt;&lt;RecNum&gt;985&lt;/RecNum&gt;&lt;DisplayText&gt;(Sampaio &amp;amp; Calado, 2024)&lt;/DisplayText&gt;&lt;record&gt;&lt;rec-number&gt;985&lt;/rec-number&gt;&lt;foreign-keys&gt;&lt;key app="EN" db-id="xazeddz9ne55d1eteeovpaxqvdwvtxxxdp9s" timestamp="1750841725"&gt;985&lt;/key&gt;&lt;/foreign-keys&gt;&lt;ref-type name="Journal Article"&gt;17&lt;/ref-type&gt;&lt;contributors&gt;&lt;authors&gt;&lt;author&gt;Sampaio, Pedro N.&lt;/author&gt;&lt;author&gt;Calado, Cecília C. R.&lt;/author&gt;&lt;/authors&gt;&lt;/contributors&gt;&lt;titles&gt;&lt;title&gt;Enhancing Bioactive Compound Classification through the Synergy of Fourier-Transform Infrared Spectroscopy and Advanced Machine Learning Methods&lt;/title&gt;&lt;secondary-title&gt;Antibiotics&lt;/secondary-title&gt;&lt;/titles&gt;&lt;periodical&gt;&lt;full-title&gt;Antibiotics&lt;/full-title&gt;&lt;/periodical&gt;&lt;pages&gt;428&lt;/pages&gt;&lt;volume&gt;13&lt;/volume&gt;&lt;number&gt;5&lt;/number&gt;&lt;dates&gt;&lt;year&gt;2024&lt;/year&gt;&lt;/dates&gt;&lt;isbn&gt;2079-6382&lt;/isbn&gt;&lt;accession-num&gt;doi:10.3390/antibiotics13050428&lt;/accession-num&gt;&lt;urls&gt;&lt;related-urls&gt;&lt;url&gt;https://www.mdpi.com/2079-6382/13/5/428&lt;/url&gt;&lt;/related-urls&gt;&lt;/urls&gt;&lt;electronic-resource-num&gt;10.3390/antibiotics13050428&lt;/electronic-resource-num&gt;&lt;/record&gt;&lt;/Cite&gt;&lt;/EndNote&gt;</w:instrText>
            </w:r>
            <w:r w:rsidRPr="00083E96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083E96">
              <w:rPr>
                <w:rFonts w:asciiTheme="majorBidi" w:hAnsiTheme="majorBidi" w:cstheme="majorBidi"/>
                <w:noProof/>
                <w:sz w:val="22"/>
                <w:szCs w:val="22"/>
              </w:rPr>
              <w:t>(Sampaio &amp; Calado, 2024)</w:t>
            </w:r>
            <w:r w:rsidRPr="00083E96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A3CE0" w:rsidRPr="00D23D77" w14:paraId="4E915F59" w14:textId="77777777" w:rsidTr="00EA3CE0">
        <w:tblPrEx>
          <w:tblW w:w="14130" w:type="dxa"/>
          <w:tblInd w:w="-630" w:type="dxa"/>
          <w:tblLayout w:type="fixed"/>
          <w:tblPrExChange w:id="50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51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hideMark/>
            <w:tcPrChange w:id="52" w:author="Nadia Salim Sultan Saeed Alkalbani" w:date="2025-09-19T17:47:00Z">
              <w:tcPr>
                <w:tcW w:w="1890" w:type="dxa"/>
                <w:gridSpan w:val="2"/>
                <w:hideMark/>
              </w:tcPr>
            </w:tcPrChange>
          </w:tcPr>
          <w:p w14:paraId="2B70AF24" w14:textId="2E9AC114" w:rsidR="00EA3CE0" w:rsidRPr="00462DDD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62DDD">
              <w:rPr>
                <w:rFonts w:asciiTheme="majorBidi" w:hAnsiTheme="majorBidi" w:cstheme="majorBidi"/>
                <w:sz w:val="22"/>
                <w:szCs w:val="22"/>
              </w:rPr>
              <w:t>None specified (503 food/herbal substances)</w:t>
            </w:r>
          </w:p>
        </w:tc>
        <w:tc>
          <w:tcPr>
            <w:tcW w:w="1530" w:type="dxa"/>
            <w:hideMark/>
            <w:tcPrChange w:id="53" w:author="Nadia Salim Sultan Saeed Alkalbani" w:date="2025-09-19T17:47:00Z">
              <w:tcPr>
                <w:tcW w:w="1350" w:type="dxa"/>
                <w:hideMark/>
              </w:tcPr>
            </w:tcPrChange>
          </w:tcPr>
          <w:p w14:paraId="1CFBD464" w14:textId="59B80C69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54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55" w:author="Nadia Salim Sultan Saeed Alkalbani" w:date="2025-09-19T17:48:00Z">
                    <w:rPr/>
                  </w:rPrChange>
                </w:rPr>
                <w:t>Data-driven AI (classical ML)</w:t>
              </w:r>
            </w:ins>
            <w:del w:id="56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>ML</w:delText>
              </w:r>
            </w:del>
          </w:p>
        </w:tc>
        <w:tc>
          <w:tcPr>
            <w:tcW w:w="1620" w:type="dxa"/>
            <w:hideMark/>
            <w:tcPrChange w:id="57" w:author="Nadia Salim Sultan Saeed Alkalbani" w:date="2025-09-19T17:47:00Z">
              <w:tcPr>
                <w:tcW w:w="1440" w:type="dxa"/>
                <w:gridSpan w:val="2"/>
                <w:hideMark/>
              </w:tcPr>
            </w:tcPrChange>
          </w:tcPr>
          <w:p w14:paraId="040FD1C7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RF, SVM, GB</w:t>
            </w:r>
          </w:p>
        </w:tc>
        <w:tc>
          <w:tcPr>
            <w:tcW w:w="3420" w:type="dxa"/>
            <w:hideMark/>
            <w:tcPrChange w:id="58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6DEF83C6" w14:textId="7FB93C8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I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>dentify COX-2 inhibitory compounds from food–medicine homologous substances using ML.</w:t>
            </w:r>
          </w:p>
        </w:tc>
        <w:tc>
          <w:tcPr>
            <w:tcW w:w="3510" w:type="dxa"/>
            <w:hideMark/>
            <w:tcPrChange w:id="59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189F43E2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ML models predicted COX-2 and mPGES-1 inhibition, aiding anti-inflammatory compound screening.</w:t>
            </w:r>
          </w:p>
        </w:tc>
        <w:tc>
          <w:tcPr>
            <w:tcW w:w="2160" w:type="dxa"/>
            <w:hideMark/>
            <w:tcPrChange w:id="60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30FBFFCE" w14:textId="6327F989" w:rsidR="00EA3CE0" w:rsidRPr="00083E96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83E96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="002B6722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Tian&lt;/Author&gt;&lt;Year&gt;2023&lt;/Year&gt;&lt;RecNum&gt;986&lt;/RecNum&gt;&lt;DisplayText&gt;(Tian&lt;style face="italic"&gt; et al.&lt;/style&gt;, 2023)&lt;/DisplayText&gt;&lt;record&gt;&lt;rec-number&gt;986&lt;/rec-number&gt;&lt;foreign-keys&gt;&lt;key app="EN" db-id="xazeddz9ne55d1eteeovpaxqvdwvtxxxdp9s" timestamp="1750841797"&gt;986&lt;/key&gt;&lt;/foreign-keys&gt;&lt;ref-type name="Journal Article"&gt;17&lt;/ref-type&gt;&lt;contributors&gt;&lt;authors&gt;&lt;author&gt;Tian, Yujia&lt;/author&gt;&lt;author&gt;Zhang, Zhixing&lt;/author&gt;&lt;author&gt;Yan, Aixia&lt;/author&gt;&lt;/authors&gt;&lt;/contributors&gt;&lt;titles&gt;&lt;title&gt;Discovering the Active Ingredients of Medicine and Food Homologous Substances for Inhibiting the Cyclooxygenase-2 Metabolic Pathway by Machine Learning Algorithms&lt;/title&gt;&lt;secondary-title&gt;Molecules&lt;/secondary-title&gt;&lt;/titles&gt;&lt;periodical&gt;&lt;full-title&gt;Molecules&lt;/full-title&gt;&lt;/periodical&gt;&lt;pages&gt;6782&lt;/pages&gt;&lt;volume&gt;28&lt;/volume&gt;&lt;number&gt;19&lt;/number&gt;&lt;dates&gt;&lt;year&gt;2023&lt;/year&gt;&lt;/dates&gt;&lt;isbn&gt;1420-3049&lt;/isbn&gt;&lt;accession-num&gt;doi:10.3390/molecules28196782&lt;/accession-num&gt;&lt;urls&gt;&lt;related-urls&gt;&lt;url&gt;https://www.mdpi.com/1420-3049/28/19/6782&lt;/url&gt;&lt;/related-urls&gt;&lt;/urls&gt;&lt;electronic-resource-num&gt;10.3390/molecules28196782&lt;/electronic-resource-num&gt;&lt;/record&gt;&lt;/Cite&gt;&lt;/EndNote&gt;</w:instrText>
            </w:r>
            <w:r w:rsidRPr="00083E96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083E96">
              <w:rPr>
                <w:rFonts w:asciiTheme="majorBidi" w:hAnsiTheme="majorBidi" w:cstheme="majorBidi"/>
                <w:noProof/>
                <w:sz w:val="22"/>
                <w:szCs w:val="22"/>
              </w:rPr>
              <w:t>(Tian</w:t>
            </w:r>
            <w:r w:rsidRPr="00083E96">
              <w:rPr>
                <w:rFonts w:asciiTheme="majorBidi" w:hAnsiTheme="majorBidi" w:cstheme="majorBidi"/>
                <w:i/>
                <w:noProof/>
                <w:sz w:val="22"/>
                <w:szCs w:val="22"/>
              </w:rPr>
              <w:t xml:space="preserve"> et al.</w:t>
            </w:r>
            <w:r w:rsidRPr="00083E96">
              <w:rPr>
                <w:rFonts w:asciiTheme="majorBidi" w:hAnsiTheme="majorBidi" w:cstheme="majorBidi"/>
                <w:noProof/>
                <w:sz w:val="22"/>
                <w:szCs w:val="22"/>
              </w:rPr>
              <w:t>, 2023)</w:t>
            </w:r>
            <w:r w:rsidRPr="00083E96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A3CE0" w:rsidRPr="00D23D77" w14:paraId="10A72EFB" w14:textId="77777777" w:rsidTr="00EA3CE0">
        <w:tblPrEx>
          <w:tblW w:w="14130" w:type="dxa"/>
          <w:tblInd w:w="-630" w:type="dxa"/>
          <w:tblLayout w:type="fixed"/>
          <w:tblPrExChange w:id="61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62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hideMark/>
            <w:tcPrChange w:id="63" w:author="Nadia Salim Sultan Saeed Alkalbani" w:date="2025-09-19T17:47:00Z">
              <w:tcPr>
                <w:tcW w:w="1890" w:type="dxa"/>
                <w:gridSpan w:val="2"/>
                <w:hideMark/>
              </w:tcPr>
            </w:tcPrChange>
          </w:tcPr>
          <w:p w14:paraId="6A071787" w14:textId="4A407D22" w:rsidR="00EA3CE0" w:rsidRPr="00462DDD" w:rsidRDefault="00852DC7" w:rsidP="00EA3CE0">
            <w:pPr>
              <w:rPr>
                <w:ins w:id="64" w:author="Nadia Salim Sultan Saeed Alkalbani" w:date="2025-12-23T10:06:00Z" w16du:dateUtc="2025-12-23T06:06:00Z"/>
                <w:rFonts w:asciiTheme="majorBidi" w:hAnsiTheme="majorBidi" w:cstheme="majorBidi"/>
                <w:sz w:val="22"/>
                <w:szCs w:val="22"/>
              </w:rPr>
            </w:pPr>
            <w:ins w:id="65" w:author="Nadia Salim Sultan Saeed Alkalbani" w:date="2025-12-23T11:23:00Z" w16du:dateUtc="2025-12-23T07:23:00Z">
              <w:r w:rsidRPr="00462DDD">
                <w:rPr>
                  <w:rStyle w:val="Strong"/>
                  <w:rFonts w:asciiTheme="majorBidi" w:hAnsiTheme="majorBidi" w:cstheme="majorBidi"/>
                  <w:b w:val="0"/>
                  <w:bCs w:val="0"/>
                  <w:i/>
                  <w:iCs/>
                  <w:sz w:val="22"/>
                  <w:szCs w:val="22"/>
                </w:rPr>
                <w:t>Anacardium occidentale</w:t>
              </w:r>
              <w:r w:rsidRPr="00462DDD">
                <w:rPr>
                  <w:rStyle w:val="Strong"/>
                  <w:rFonts w:asciiTheme="majorBidi" w:hAnsiTheme="majorBidi" w:cstheme="majorBidi"/>
                  <w:b w:val="0"/>
                  <w:bCs w:val="0"/>
                  <w:sz w:val="22"/>
                  <w:szCs w:val="22"/>
                </w:rPr>
                <w:t xml:space="preserve"> L.</w:t>
              </w:r>
            </w:ins>
            <w:ins w:id="66" w:author="Nadia Salim Sultan Saeed Alkalbani" w:date="2025-12-23T11:24:00Z" w16du:dateUtc="2025-12-23T07:24:00Z">
              <w:r w:rsidRPr="00462DDD">
                <w:rPr>
                  <w:rStyle w:val="Strong"/>
                  <w:rFonts w:asciiTheme="majorBidi" w:hAnsiTheme="majorBidi" w:cstheme="majorBidi"/>
                  <w:b w:val="0"/>
                  <w:bCs w:val="0"/>
                  <w:sz w:val="22"/>
                  <w:szCs w:val="22"/>
                </w:rPr>
                <w:t xml:space="preserve"> </w:t>
              </w:r>
            </w:ins>
            <w:ins w:id="67" w:author="Nadia Salim Sultan Saeed Alkalbani" w:date="2025-12-23T11:23:00Z" w16du:dateUtc="2025-12-23T07:23:00Z">
              <w:r w:rsidRPr="00462DDD">
                <w:rPr>
                  <w:rStyle w:val="Strong"/>
                  <w:rFonts w:asciiTheme="majorBidi" w:hAnsiTheme="majorBidi" w:cstheme="majorBidi"/>
                  <w:b w:val="0"/>
                  <w:bCs w:val="0"/>
                  <w:sz w:val="22"/>
                  <w:szCs w:val="22"/>
                </w:rPr>
                <w:t>(</w:t>
              </w:r>
            </w:ins>
            <w:r w:rsidR="00EA3CE0" w:rsidRPr="00462DDD">
              <w:rPr>
                <w:rFonts w:asciiTheme="majorBidi" w:hAnsiTheme="majorBidi" w:cstheme="majorBidi"/>
                <w:sz w:val="22"/>
                <w:szCs w:val="22"/>
              </w:rPr>
              <w:t>Cashew apple pomace</w:t>
            </w:r>
            <w:del w:id="68" w:author="Nadia Salim Sultan Saeed Alkalbani" w:date="2025-12-23T16:48:00Z" w16du:dateUtc="2025-12-23T12:48:00Z">
              <w:r w:rsidR="00EA3CE0" w:rsidRPr="00462DDD" w:rsidDel="00462DDD">
                <w:rPr>
                  <w:rFonts w:asciiTheme="majorBidi" w:hAnsiTheme="majorBidi" w:cstheme="majorBidi"/>
                  <w:sz w:val="22"/>
                  <w:szCs w:val="22"/>
                </w:rPr>
                <w:delText xml:space="preserve"> </w:delText>
              </w:r>
            </w:del>
            <w:ins w:id="69" w:author="Nadia Salim Sultan Saeed Alkalbani" w:date="2025-12-23T11:24:00Z" w16du:dateUtc="2025-12-23T07:24:00Z"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>)</w:t>
              </w:r>
            </w:ins>
          </w:p>
          <w:p w14:paraId="3A03A72F" w14:textId="2A2B983D" w:rsidR="00CB2256" w:rsidRPr="00462DDD" w:rsidRDefault="00CB2256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hideMark/>
            <w:tcPrChange w:id="70" w:author="Nadia Salim Sultan Saeed Alkalbani" w:date="2025-09-19T17:47:00Z">
              <w:tcPr>
                <w:tcW w:w="1350" w:type="dxa"/>
                <w:hideMark/>
              </w:tcPr>
            </w:tcPrChange>
          </w:tcPr>
          <w:p w14:paraId="39318559" w14:textId="7801EE5F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71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72" w:author="Nadia Salim Sultan Saeed Alkalbani" w:date="2025-09-19T17:48:00Z">
                    <w:rPr/>
                  </w:rPrChange>
                </w:rPr>
                <w:t>Data-driven AI (classical ML)</w:t>
              </w:r>
            </w:ins>
            <w:del w:id="73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>ML</w:delText>
              </w:r>
            </w:del>
          </w:p>
        </w:tc>
        <w:tc>
          <w:tcPr>
            <w:tcW w:w="1620" w:type="dxa"/>
            <w:hideMark/>
            <w:tcPrChange w:id="74" w:author="Nadia Salim Sultan Saeed Alkalbani" w:date="2025-09-19T17:47:00Z">
              <w:tcPr>
                <w:tcW w:w="1440" w:type="dxa"/>
                <w:gridSpan w:val="2"/>
                <w:hideMark/>
              </w:tcPr>
            </w:tcPrChange>
          </w:tcPr>
          <w:p w14:paraId="556A06C6" w14:textId="633BDBB2" w:rsidR="004059CE" w:rsidRDefault="00EA3CE0" w:rsidP="00EA3CE0">
            <w:pPr>
              <w:rPr>
                <w:ins w:id="75" w:author="Nadia Salim Sultan Saeed Alkalbani" w:date="2025-12-23T19:09:00Z" w16du:dateUtc="2025-12-23T15:09:00Z"/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 GPR</w:t>
            </w:r>
            <w:ins w:id="76" w:author="Nadia Salim Sultan Saeed Alkalbani" w:date="2025-12-23T19:12:00Z" w16du:dateUtc="2025-12-23T15:12:00Z">
              <w:r w:rsidR="004059CE" w:rsidRPr="00D23D77">
                <w:rPr>
                  <w:rFonts w:asciiTheme="majorBidi" w:hAnsiTheme="majorBidi" w:cstheme="majorBidi"/>
                  <w:sz w:val="22"/>
                  <w:szCs w:val="22"/>
                </w:rPr>
                <w:t>, SVR</w:t>
              </w:r>
            </w:ins>
          </w:p>
          <w:p w14:paraId="3BD587EA" w14:textId="1F7C3F0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del w:id="77" w:author="Nadia Salim Sultan Saeed Alkalbani" w:date="2025-12-23T19:12:00Z" w16du:dateUtc="2025-12-23T15:12:00Z">
              <w:r w:rsidRPr="00D23D77" w:rsidDel="004059CE">
                <w:rPr>
                  <w:rFonts w:asciiTheme="majorBidi" w:hAnsiTheme="majorBidi" w:cstheme="majorBidi"/>
                  <w:sz w:val="22"/>
                  <w:szCs w:val="22"/>
                </w:rPr>
                <w:delText>, SVR</w:delText>
              </w:r>
            </w:del>
          </w:p>
        </w:tc>
        <w:tc>
          <w:tcPr>
            <w:tcW w:w="3420" w:type="dxa"/>
            <w:hideMark/>
            <w:tcPrChange w:id="78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09CBFB05" w14:textId="34F13341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M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>odel the effect of drying temperature on bioactive compound content and antioxidant capacity of cashew pomace.</w:t>
            </w:r>
          </w:p>
        </w:tc>
        <w:tc>
          <w:tcPr>
            <w:tcW w:w="3510" w:type="dxa"/>
            <w:hideMark/>
            <w:tcPrChange w:id="79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7169AE94" w14:textId="6A1DC313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GPR-SVR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 models effectively predicted antioxidant levels; temperature had a major influence on compound retention.</w:t>
            </w:r>
          </w:p>
        </w:tc>
        <w:tc>
          <w:tcPr>
            <w:tcW w:w="2160" w:type="dxa"/>
            <w:hideMark/>
            <w:tcPrChange w:id="80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7E5B53B4" w14:textId="38999321" w:rsidR="00EA3CE0" w:rsidRPr="00083E96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83E96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MdWthPC9BdXRob3I+PFllYXI+MjAyMjwvWWVhcj48UmVj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==
</w:fldData>
              </w:fldChar>
            </w:r>
            <w:r w:rsidRPr="00083E96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 w:rsidRPr="00083E96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MdWthPC9BdXRob3I+PFllYXI+MjAyMjwvWWVhcj48UmVj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==
</w:fldData>
              </w:fldChar>
            </w:r>
            <w:r w:rsidRPr="00083E96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 w:rsidRPr="00083E96">
              <w:rPr>
                <w:rFonts w:asciiTheme="majorBidi" w:hAnsiTheme="majorBidi" w:cstheme="majorBidi"/>
                <w:sz w:val="22"/>
                <w:szCs w:val="22"/>
              </w:rPr>
            </w:r>
            <w:r w:rsidRPr="00083E96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083E96">
              <w:rPr>
                <w:rFonts w:asciiTheme="majorBidi" w:hAnsiTheme="majorBidi" w:cstheme="majorBidi"/>
                <w:sz w:val="22"/>
                <w:szCs w:val="22"/>
              </w:rPr>
            </w:r>
            <w:r w:rsidRPr="00083E96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083E96">
              <w:rPr>
                <w:rFonts w:asciiTheme="majorBidi" w:hAnsiTheme="majorBidi" w:cstheme="majorBidi"/>
                <w:noProof/>
                <w:sz w:val="22"/>
                <w:szCs w:val="22"/>
              </w:rPr>
              <w:t>(Luka</w:t>
            </w:r>
            <w:r w:rsidRPr="00083E96">
              <w:rPr>
                <w:rFonts w:asciiTheme="majorBidi" w:hAnsiTheme="majorBidi" w:cstheme="majorBidi"/>
                <w:i/>
                <w:noProof/>
                <w:sz w:val="22"/>
                <w:szCs w:val="22"/>
              </w:rPr>
              <w:t xml:space="preserve"> et al.</w:t>
            </w:r>
            <w:r w:rsidRPr="00083E96">
              <w:rPr>
                <w:rFonts w:asciiTheme="majorBidi" w:hAnsiTheme="majorBidi" w:cstheme="majorBidi"/>
                <w:noProof/>
                <w:sz w:val="22"/>
                <w:szCs w:val="22"/>
              </w:rPr>
              <w:t>, 2022)</w:t>
            </w:r>
            <w:r w:rsidRPr="00083E96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A3CE0" w:rsidRPr="00D23D77" w14:paraId="42CCE201" w14:textId="77777777" w:rsidTr="00EA3CE0">
        <w:tblPrEx>
          <w:tblW w:w="14130" w:type="dxa"/>
          <w:tblInd w:w="-630" w:type="dxa"/>
          <w:tblLayout w:type="fixed"/>
          <w:tblPrExChange w:id="81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82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hideMark/>
            <w:tcPrChange w:id="83" w:author="Nadia Salim Sultan Saeed Alkalbani" w:date="2025-09-19T17:47:00Z">
              <w:tcPr>
                <w:tcW w:w="1890" w:type="dxa"/>
                <w:gridSpan w:val="2"/>
                <w:hideMark/>
              </w:tcPr>
            </w:tcPrChange>
          </w:tcPr>
          <w:p w14:paraId="78C22022" w14:textId="5938FE62" w:rsidR="00EA3CE0" w:rsidRPr="00462DDD" w:rsidRDefault="00852DC7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84" w:author="Nadia Salim Sultan Saeed Alkalbani" w:date="2025-12-23T11:24:00Z" w16du:dateUtc="2025-12-23T07:24:00Z">
              <w:r w:rsidRPr="00462DDD">
                <w:rPr>
                  <w:rFonts w:asciiTheme="majorBidi" w:hAnsiTheme="majorBidi" w:cstheme="majorBidi"/>
                  <w:i/>
                  <w:iCs/>
                  <w:sz w:val="22"/>
                  <w:szCs w:val="22"/>
                </w:rPr>
                <w:t>Citrus limetta</w:t>
              </w:r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 xml:space="preserve"> (</w:t>
              </w:r>
            </w:ins>
            <w:proofErr w:type="spellStart"/>
            <w:r w:rsidR="00EA3CE0" w:rsidRPr="00462DDD">
              <w:rPr>
                <w:rFonts w:asciiTheme="majorBidi" w:hAnsiTheme="majorBidi" w:cstheme="majorBidi"/>
                <w:sz w:val="22"/>
                <w:szCs w:val="22"/>
              </w:rPr>
              <w:t>Mosambi</w:t>
            </w:r>
            <w:proofErr w:type="spellEnd"/>
            <w:del w:id="85" w:author="Nadia Salim Sultan Saeed Alkalbani" w:date="2025-12-23T11:24:00Z" w16du:dateUtc="2025-12-23T07:24:00Z">
              <w:r w:rsidR="00EA3CE0" w:rsidRPr="00462DDD" w:rsidDel="00852DC7">
                <w:rPr>
                  <w:rFonts w:asciiTheme="majorBidi" w:hAnsiTheme="majorBidi" w:cstheme="majorBidi"/>
                  <w:sz w:val="22"/>
                  <w:szCs w:val="22"/>
                </w:rPr>
                <w:delText xml:space="preserve"> </w:delText>
              </w:r>
            </w:del>
            <w:ins w:id="86" w:author="Nadia Salim Sultan Saeed Alkalbani" w:date="2025-12-23T10:08:00Z" w16du:dateUtc="2025-12-23T06:08:00Z">
              <w:r w:rsidR="00FF0CA2" w:rsidRPr="00462DDD">
                <w:rPr>
                  <w:rFonts w:asciiTheme="majorBidi" w:hAnsiTheme="majorBidi" w:cstheme="majorBidi"/>
                  <w:sz w:val="22"/>
                  <w:szCs w:val="22"/>
                </w:rPr>
                <w:t xml:space="preserve"> </w:t>
              </w:r>
            </w:ins>
            <w:r w:rsidR="00EA3CE0" w:rsidRPr="00462DDD">
              <w:rPr>
                <w:rFonts w:asciiTheme="majorBidi" w:hAnsiTheme="majorBidi" w:cstheme="majorBidi"/>
                <w:sz w:val="22"/>
                <w:szCs w:val="22"/>
              </w:rPr>
              <w:t>peel powder</w:t>
            </w:r>
            <w:ins w:id="87" w:author="Nadia Salim Sultan Saeed Alkalbani" w:date="2025-12-23T11:24:00Z" w16du:dateUtc="2025-12-23T07:24:00Z"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>)</w:t>
              </w:r>
            </w:ins>
          </w:p>
        </w:tc>
        <w:tc>
          <w:tcPr>
            <w:tcW w:w="1530" w:type="dxa"/>
            <w:hideMark/>
            <w:tcPrChange w:id="88" w:author="Nadia Salim Sultan Saeed Alkalbani" w:date="2025-09-19T17:47:00Z">
              <w:tcPr>
                <w:tcW w:w="1350" w:type="dxa"/>
                <w:hideMark/>
              </w:tcPr>
            </w:tcPrChange>
          </w:tcPr>
          <w:p w14:paraId="4A57A718" w14:textId="37AD628A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89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90" w:author="Nadia Salim Sultan Saeed Alkalbani" w:date="2025-09-19T17:48:00Z">
                    <w:rPr/>
                  </w:rPrChange>
                </w:rPr>
                <w:t>Hybrid and integrative approaches</w:t>
              </w:r>
            </w:ins>
            <w:del w:id="91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>ML</w:delText>
              </w:r>
            </w:del>
          </w:p>
        </w:tc>
        <w:tc>
          <w:tcPr>
            <w:tcW w:w="1620" w:type="dxa"/>
            <w:hideMark/>
            <w:tcPrChange w:id="92" w:author="Nadia Salim Sultan Saeed Alkalbani" w:date="2025-09-19T17:47:00Z">
              <w:tcPr>
                <w:tcW w:w="1440" w:type="dxa"/>
                <w:gridSpan w:val="2"/>
                <w:hideMark/>
              </w:tcPr>
            </w:tcPrChange>
          </w:tcPr>
          <w:p w14:paraId="1FB22F8B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 ANN, GPR, SVM</w:t>
            </w:r>
          </w:p>
        </w:tc>
        <w:tc>
          <w:tcPr>
            <w:tcW w:w="3420" w:type="dxa"/>
            <w:hideMark/>
            <w:tcPrChange w:id="93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11D6A996" w14:textId="640B5E40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del w:id="94" w:author="Nadia Salim Sultan Saeed Alkalbani" w:date="2025-10-24T10:44:00Z" w16du:dateUtc="2025-10-24T06:44:00Z">
              <w:r w:rsidDel="00F30965">
                <w:rPr>
                  <w:rFonts w:asciiTheme="majorBidi" w:hAnsiTheme="majorBidi" w:cstheme="majorBidi"/>
                  <w:sz w:val="22"/>
                  <w:szCs w:val="22"/>
                </w:rPr>
                <w:delText>Optimise</w:delText>
              </w:r>
            </w:del>
            <w:ins w:id="95" w:author="Nadia Salim Sultan Saeed Alkalbani" w:date="2025-10-24T10:44:00Z" w16du:dateUtc="2025-10-24T06:44:00Z">
              <w:r w:rsidR="00F30965">
                <w:rPr>
                  <w:rFonts w:asciiTheme="majorBidi" w:hAnsiTheme="majorBidi" w:cstheme="majorBidi"/>
                  <w:sz w:val="22"/>
                  <w:szCs w:val="22"/>
                </w:rPr>
                <w:t>Optimize</w:t>
              </w:r>
            </w:ins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 the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debittering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 process to enhance polyphenol content, antioxidant activity, and sensory acceptability.</w:t>
            </w:r>
          </w:p>
        </w:tc>
        <w:tc>
          <w:tcPr>
            <w:tcW w:w="3510" w:type="dxa"/>
            <w:hideMark/>
            <w:tcPrChange w:id="96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73349AE8" w14:textId="6CFCCE19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del w:id="97" w:author="Nadia Salim Sultan Saeed Alkalbani" w:date="2025-10-24T09:01:00Z" w16du:dateUtc="2025-10-24T05:01:00Z">
              <w:r w:rsidDel="004E70E5">
                <w:rPr>
                  <w:rFonts w:asciiTheme="majorBidi" w:hAnsiTheme="majorBidi" w:cstheme="majorBidi"/>
                  <w:sz w:val="22"/>
                  <w:szCs w:val="22"/>
                </w:rPr>
                <w:delText>optimised</w:delText>
              </w:r>
            </w:del>
            <w:ins w:id="98" w:author="Nadia Salim Sultan Saeed Alkalbani" w:date="2025-10-24T09:01:00Z" w16du:dateUtc="2025-10-24T05:01:00Z">
              <w:r w:rsidR="004E70E5">
                <w:rPr>
                  <w:rFonts w:asciiTheme="majorBidi" w:hAnsiTheme="majorBidi" w:cstheme="majorBidi"/>
                  <w:sz w:val="22"/>
                  <w:szCs w:val="22"/>
                </w:rPr>
                <w:t>optimized</w:t>
              </w:r>
            </w:ins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 process improved functional properties, suggesting potential for commercial application.</w:t>
            </w:r>
          </w:p>
        </w:tc>
        <w:tc>
          <w:tcPr>
            <w:tcW w:w="2160" w:type="dxa"/>
            <w:hideMark/>
            <w:tcPrChange w:id="99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4427B80F" w14:textId="1F2B8693" w:rsidR="00EA3CE0" w:rsidRPr="00083E96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83E96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Pr="00083E96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Younis&lt;/Author&gt;&lt;Year&gt;2019&lt;/Year&gt;&lt;RecNum&gt;988&lt;/RecNum&gt;&lt;DisplayText&gt;(Younis&lt;style face="italic"&gt; et al.&lt;/style&gt;, 2019)&lt;/DisplayText&gt;&lt;record&gt;&lt;rec-number&gt;988&lt;/rec-number&gt;&lt;foreign-keys&gt;&lt;key app="EN" db-id="xazeddz9ne55d1eteeovpaxqvdwvtxxxdp9s" timestamp="1750842430"&gt;988&lt;/key&gt;&lt;/foreign-keys&gt;&lt;ref-type name="Journal Article"&gt;17&lt;/ref-type&gt;&lt;contributors&gt;&lt;authors&gt;&lt;author&gt;Younis, Kaiser&lt;/author&gt;&lt;author&gt;Ahmad, Saghir&lt;/author&gt;&lt;author&gt;Osama, Khwaja&lt;/author&gt;&lt;author&gt;Malik, Mudasir A.&lt;/author&gt;&lt;/authors&gt;&lt;/contributors&gt;&lt;titles&gt;&lt;title&gt;Optimization of de-bittering process of mosambi (Citrus limetta) peel: Artificial neural network, Gaussian process regression and support vector machine modeling approach&lt;/title&gt;&lt;/titles&gt;&lt;pages&gt;e13185&lt;/pages&gt;&lt;volume&gt;42&lt;/volume&gt;&lt;number&gt;6&lt;/number&gt;&lt;dates&gt;&lt;year&gt;2019&lt;/year&gt;&lt;/dates&gt;&lt;isbn&gt;0145-8876&lt;/isbn&gt;&lt;urls&gt;&lt;related-urls&gt;&lt;url&gt;https://onlinelibrary.wiley.com/doi/abs/10.1111/jfpe.13185&lt;/url&gt;&lt;/related-urls&gt;&lt;/urls&gt;&lt;electronic-resource-num&gt;https://doi.org/10.1111/jfpe.13185&lt;/electronic-resource-num&gt;&lt;/record&gt;&lt;/Cite&gt;&lt;/EndNote&gt;</w:instrText>
            </w:r>
            <w:r w:rsidRPr="00083E96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083E96">
              <w:rPr>
                <w:rFonts w:asciiTheme="majorBidi" w:hAnsiTheme="majorBidi" w:cstheme="majorBidi"/>
                <w:noProof/>
                <w:sz w:val="22"/>
                <w:szCs w:val="22"/>
              </w:rPr>
              <w:t>(Younis</w:t>
            </w:r>
            <w:r w:rsidRPr="00083E96">
              <w:rPr>
                <w:rFonts w:asciiTheme="majorBidi" w:hAnsiTheme="majorBidi" w:cstheme="majorBidi"/>
                <w:i/>
                <w:noProof/>
                <w:sz w:val="22"/>
                <w:szCs w:val="22"/>
              </w:rPr>
              <w:t xml:space="preserve"> et al.</w:t>
            </w:r>
            <w:r w:rsidRPr="00083E96">
              <w:rPr>
                <w:rFonts w:asciiTheme="majorBidi" w:hAnsiTheme="majorBidi" w:cstheme="majorBidi"/>
                <w:noProof/>
                <w:sz w:val="22"/>
                <w:szCs w:val="22"/>
              </w:rPr>
              <w:t>, 2019)</w:t>
            </w:r>
            <w:r w:rsidRPr="00083E96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A3CE0" w:rsidRPr="00D23D77" w14:paraId="2FFE6C0E" w14:textId="77777777" w:rsidTr="00EA3CE0">
        <w:tblPrEx>
          <w:tblW w:w="14130" w:type="dxa"/>
          <w:tblInd w:w="-630" w:type="dxa"/>
          <w:tblLayout w:type="fixed"/>
          <w:tblPrExChange w:id="100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101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hideMark/>
            <w:tcPrChange w:id="102" w:author="Nadia Salim Sultan Saeed Alkalbani" w:date="2025-09-19T17:47:00Z">
              <w:tcPr>
                <w:tcW w:w="1890" w:type="dxa"/>
                <w:gridSpan w:val="2"/>
                <w:hideMark/>
              </w:tcPr>
            </w:tcPrChange>
          </w:tcPr>
          <w:p w14:paraId="49070FF0" w14:textId="50596FA0" w:rsidR="00EA3CE0" w:rsidRPr="00462DDD" w:rsidRDefault="008C4344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bookmarkStart w:id="103" w:name="_Hlk217427406"/>
            <w:ins w:id="104" w:author="Nadia Salim Sultan Saeed Alkalbani" w:date="2025-12-23T17:05:00Z" w16du:dateUtc="2025-12-23T13:05:00Z">
              <w:r w:rsidRPr="008C4344">
                <w:rPr>
                  <w:rFonts w:asciiTheme="majorBidi" w:hAnsiTheme="majorBidi" w:cstheme="majorBidi"/>
                  <w:i/>
                  <w:iCs/>
                  <w:sz w:val="22"/>
                  <w:szCs w:val="22"/>
                  <w:rPrChange w:id="105" w:author="Nadia Salim Sultan Saeed Alkalbani" w:date="2025-12-23T17:06:00Z" w16du:dateUtc="2025-12-23T13:06:00Z">
                    <w:rPr>
                      <w:rFonts w:asciiTheme="majorBidi" w:hAnsiTheme="majorBidi" w:cstheme="majorBidi"/>
                      <w:sz w:val="22"/>
                      <w:szCs w:val="22"/>
                    </w:rPr>
                  </w:rPrChange>
                </w:rPr>
                <w:t xml:space="preserve">Sus scrofa </w:t>
              </w:r>
              <w:proofErr w:type="spellStart"/>
              <w:r w:rsidRPr="008C4344">
                <w:rPr>
                  <w:rFonts w:asciiTheme="majorBidi" w:hAnsiTheme="majorBidi" w:cstheme="majorBidi"/>
                  <w:i/>
                  <w:iCs/>
                  <w:sz w:val="22"/>
                  <w:szCs w:val="22"/>
                  <w:rPrChange w:id="106" w:author="Nadia Salim Sultan Saeed Alkalbani" w:date="2025-12-23T17:06:00Z" w16du:dateUtc="2025-12-23T13:06:00Z">
                    <w:rPr>
                      <w:rFonts w:asciiTheme="majorBidi" w:hAnsiTheme="majorBidi" w:cstheme="majorBidi"/>
                      <w:sz w:val="22"/>
                      <w:szCs w:val="22"/>
                    </w:rPr>
                  </w:rPrChange>
                </w:rPr>
                <w:t>domesticu</w:t>
              </w:r>
              <w:proofErr w:type="spellEnd"/>
              <w:r w:rsidRPr="008C4344">
                <w:rPr>
                  <w:rFonts w:asciiTheme="majorBidi" w:hAnsiTheme="majorBidi" w:cstheme="majorBidi"/>
                  <w:sz w:val="22"/>
                  <w:szCs w:val="22"/>
                  <w:highlight w:val="yellow"/>
                </w:rPr>
                <w:t xml:space="preserve"> </w:t>
              </w:r>
              <w:bookmarkEnd w:id="103"/>
              <w:r w:rsidRPr="004E7071">
                <w:rPr>
                  <w:rFonts w:asciiTheme="majorBidi" w:hAnsiTheme="majorBidi" w:cstheme="majorBidi"/>
                  <w:sz w:val="22"/>
                  <w:szCs w:val="22"/>
                  <w:rPrChange w:id="107" w:author="Nadia Salim Sultan Saeed Alkalbani" w:date="2025-12-23T17:07:00Z" w16du:dateUtc="2025-12-23T13:07:00Z">
                    <w:rPr>
                      <w:rFonts w:asciiTheme="majorBidi" w:hAnsiTheme="majorBidi" w:cstheme="majorBidi"/>
                      <w:sz w:val="22"/>
                      <w:szCs w:val="22"/>
                      <w:highlight w:val="yellow"/>
                    </w:rPr>
                  </w:rPrChange>
                </w:rPr>
                <w:t>(</w:t>
              </w:r>
            </w:ins>
            <w:r w:rsidR="00EA3CE0" w:rsidRPr="004E7071">
              <w:rPr>
                <w:rFonts w:asciiTheme="majorBidi" w:hAnsiTheme="majorBidi" w:cstheme="majorBidi"/>
                <w:sz w:val="22"/>
                <w:szCs w:val="22"/>
              </w:rPr>
              <w:t>Refrigerated pork muscle tissue</w:t>
            </w:r>
            <w:ins w:id="108" w:author="Nadia Salim Sultan Saeed Alkalbani" w:date="2025-12-23T17:06:00Z" w16du:dateUtc="2025-12-23T13:06:00Z">
              <w:r w:rsidRPr="004E7071">
                <w:rPr>
                  <w:rFonts w:asciiTheme="majorBidi" w:hAnsiTheme="majorBidi" w:cstheme="majorBidi"/>
                  <w:sz w:val="22"/>
                  <w:szCs w:val="22"/>
                </w:rPr>
                <w:t>)</w:t>
              </w:r>
            </w:ins>
          </w:p>
        </w:tc>
        <w:tc>
          <w:tcPr>
            <w:tcW w:w="1530" w:type="dxa"/>
            <w:hideMark/>
            <w:tcPrChange w:id="109" w:author="Nadia Salim Sultan Saeed Alkalbani" w:date="2025-09-19T17:47:00Z">
              <w:tcPr>
                <w:tcW w:w="1350" w:type="dxa"/>
                <w:hideMark/>
              </w:tcPr>
            </w:tcPrChange>
          </w:tcPr>
          <w:p w14:paraId="2EFB4048" w14:textId="43B5C3DC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110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111" w:author="Nadia Salim Sultan Saeed Alkalbani" w:date="2025-09-19T17:48:00Z">
                    <w:rPr/>
                  </w:rPrChange>
                </w:rPr>
                <w:t>Data-driven AI (classical ML)</w:t>
              </w:r>
            </w:ins>
            <w:del w:id="112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>ML</w:delText>
              </w:r>
            </w:del>
          </w:p>
        </w:tc>
        <w:tc>
          <w:tcPr>
            <w:tcW w:w="1620" w:type="dxa"/>
            <w:hideMark/>
            <w:tcPrChange w:id="113" w:author="Nadia Salim Sultan Saeed Alkalbani" w:date="2025-09-19T17:47:00Z">
              <w:tcPr>
                <w:tcW w:w="1440" w:type="dxa"/>
                <w:gridSpan w:val="2"/>
                <w:hideMark/>
              </w:tcPr>
            </w:tcPrChange>
          </w:tcPr>
          <w:p w14:paraId="77DDD8AE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RF</w:t>
            </w:r>
          </w:p>
        </w:tc>
        <w:tc>
          <w:tcPr>
            <w:tcW w:w="3420" w:type="dxa"/>
            <w:hideMark/>
            <w:tcPrChange w:id="114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14CE72D7" w14:textId="3938819F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I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>dentify marker compounds and metabolic pathway changes during cold storage using untargeted metabolomics.</w:t>
            </w:r>
          </w:p>
        </w:tc>
        <w:tc>
          <w:tcPr>
            <w:tcW w:w="3510" w:type="dxa"/>
            <w:hideMark/>
            <w:tcPrChange w:id="115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4F185DAC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AI identified 40 spoilage-related markers; pentose-related metabolism played a key role.</w:t>
            </w:r>
          </w:p>
        </w:tc>
        <w:tc>
          <w:tcPr>
            <w:tcW w:w="2160" w:type="dxa"/>
            <w:hideMark/>
            <w:tcPrChange w:id="116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74CE78D5" w14:textId="0BE2800D" w:rsidR="00EA3CE0" w:rsidRPr="00083E96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83E96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HdTwvQXV0aG9yPjxZZWFyPjIwMjM8L1llYXI+PFJlY051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HdTwvQXV0aG9yPjxZZWFyPjIwMjM8L1llYXI+PFJlY051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083E96">
              <w:rPr>
                <w:rFonts w:asciiTheme="majorBidi" w:hAnsiTheme="majorBidi" w:cstheme="majorBidi"/>
                <w:sz w:val="22"/>
                <w:szCs w:val="22"/>
              </w:rPr>
            </w:r>
            <w:r w:rsidRPr="00083E96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083E96">
              <w:rPr>
                <w:rFonts w:asciiTheme="majorBidi" w:hAnsiTheme="majorBidi" w:cstheme="majorBidi"/>
                <w:noProof/>
                <w:sz w:val="22"/>
                <w:szCs w:val="22"/>
              </w:rPr>
              <w:t>(Gu</w:t>
            </w:r>
            <w:r w:rsidRPr="00083E96">
              <w:rPr>
                <w:rFonts w:asciiTheme="majorBidi" w:hAnsiTheme="majorBidi" w:cstheme="majorBidi"/>
                <w:i/>
                <w:noProof/>
                <w:sz w:val="22"/>
                <w:szCs w:val="22"/>
              </w:rPr>
              <w:t xml:space="preserve"> et al.</w:t>
            </w:r>
            <w:r w:rsidRPr="00083E96">
              <w:rPr>
                <w:rFonts w:asciiTheme="majorBidi" w:hAnsiTheme="majorBidi" w:cstheme="majorBidi"/>
                <w:noProof/>
                <w:sz w:val="22"/>
                <w:szCs w:val="22"/>
              </w:rPr>
              <w:t>, 2023)</w:t>
            </w:r>
            <w:r w:rsidRPr="00083E96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A3CE0" w:rsidRPr="00D23D77" w14:paraId="42536DB6" w14:textId="77777777" w:rsidTr="00EA3CE0">
        <w:tblPrEx>
          <w:tblW w:w="14130" w:type="dxa"/>
          <w:tblInd w:w="-630" w:type="dxa"/>
          <w:tblLayout w:type="fixed"/>
          <w:tblPrExChange w:id="117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118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hideMark/>
            <w:tcPrChange w:id="119" w:author="Nadia Salim Sultan Saeed Alkalbani" w:date="2025-09-19T17:47:00Z">
              <w:tcPr>
                <w:tcW w:w="1890" w:type="dxa"/>
                <w:gridSpan w:val="2"/>
                <w:hideMark/>
              </w:tcPr>
            </w:tcPrChange>
          </w:tcPr>
          <w:p w14:paraId="4E84257C" w14:textId="77777777" w:rsidR="00EA3CE0" w:rsidRPr="00462DDD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62DDD">
              <w:rPr>
                <w:rFonts w:asciiTheme="majorBidi" w:hAnsiTheme="majorBidi" w:cstheme="majorBidi"/>
                <w:sz w:val="22"/>
                <w:szCs w:val="22"/>
              </w:rPr>
              <w:t>Food-derived natural compounds</w:t>
            </w:r>
          </w:p>
        </w:tc>
        <w:tc>
          <w:tcPr>
            <w:tcW w:w="1530" w:type="dxa"/>
            <w:noWrap/>
            <w:hideMark/>
            <w:tcPrChange w:id="120" w:author="Nadia Salim Sultan Saeed Alkalbani" w:date="2025-09-19T17:47:00Z">
              <w:tcPr>
                <w:tcW w:w="1350" w:type="dxa"/>
                <w:noWrap/>
                <w:hideMark/>
              </w:tcPr>
            </w:tcPrChange>
          </w:tcPr>
          <w:p w14:paraId="3E9EDC11" w14:textId="1C9C73E1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121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122" w:author="Nadia Salim Sultan Saeed Alkalbani" w:date="2025-09-19T17:48:00Z">
                    <w:rPr/>
                  </w:rPrChange>
                </w:rPr>
                <w:t>Hybrid and integrative approaches</w:t>
              </w:r>
            </w:ins>
            <w:del w:id="123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>DL</w:delText>
              </w:r>
            </w:del>
          </w:p>
        </w:tc>
        <w:tc>
          <w:tcPr>
            <w:tcW w:w="1620" w:type="dxa"/>
            <w:hideMark/>
            <w:tcPrChange w:id="124" w:author="Nadia Salim Sultan Saeed Alkalbani" w:date="2025-09-19T17:47:00Z">
              <w:tcPr>
                <w:tcW w:w="1440" w:type="dxa"/>
                <w:gridSpan w:val="2"/>
                <w:hideMark/>
              </w:tcPr>
            </w:tcPrChange>
          </w:tcPr>
          <w:p w14:paraId="6F6D3FBB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D23D77">
              <w:rPr>
                <w:rFonts w:asciiTheme="majorBidi" w:hAnsiTheme="majorBidi" w:cstheme="majorBidi"/>
                <w:sz w:val="22"/>
                <w:szCs w:val="22"/>
              </w:rPr>
              <w:t>BioDeepNat</w:t>
            </w:r>
            <w:proofErr w:type="spellEnd"/>
          </w:p>
        </w:tc>
        <w:tc>
          <w:tcPr>
            <w:tcW w:w="3420" w:type="dxa"/>
            <w:hideMark/>
            <w:tcPrChange w:id="125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4D32D4AE" w14:textId="49C829C2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I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>dentify myocardial infarction-related protein targets of food-derived compounds in Asian populations.</w:t>
            </w:r>
          </w:p>
        </w:tc>
        <w:tc>
          <w:tcPr>
            <w:tcW w:w="3510" w:type="dxa"/>
            <w:hideMark/>
            <w:tcPrChange w:id="126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3215F8D8" w14:textId="7FD9C690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Compounds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such as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 resveratrol and kaempferol showed strong binding, influenced by genetic variations.</w:t>
            </w:r>
          </w:p>
        </w:tc>
        <w:tc>
          <w:tcPr>
            <w:tcW w:w="2160" w:type="dxa"/>
            <w:hideMark/>
            <w:tcPrChange w:id="127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0FF843F3" w14:textId="367B7422" w:rsidR="00EA3CE0" w:rsidRPr="00083E96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83E96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Pr="00083E96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Zhou&lt;/Author&gt;&lt;Year&gt;2024&lt;/Year&gt;&lt;RecNum&gt;990&lt;/RecNum&gt;&lt;DisplayText&gt;(Zhou&lt;style face="italic"&gt; et al.&lt;/style&gt;, 2024)&lt;/DisplayText&gt;&lt;record&gt;&lt;rec-number&gt;990&lt;/rec-number&gt;&lt;foreign-keys&gt;&lt;key app="EN" db-id="xazeddz9ne55d1eteeovpaxqvdwvtxxxdp9s" timestamp="1750844786"&gt;990&lt;/key&gt;&lt;/foreign-keys&gt;&lt;ref-type name="Journal Article"&gt;17&lt;/ref-type&gt;&lt;contributors&gt;&lt;authors&gt;&lt;author&gt;Zhou, Junyu&lt;/author&gt;&lt;author&gt;Yuan, Heng&lt;/author&gt;&lt;author&gt;Park, Sunmin&lt;/author&gt;&lt;/authors&gt;&lt;/contributors&gt;&lt;titles&gt;&lt;title&gt;Predicting structure-targeted food bioactive compounds for middle-aged and elderly Asians with myocardial infarction: insights from genetic variations and bioinformatics-integrated deep learning analysis&lt;/title&gt;&lt;secondary-title&gt;Food &amp;amp; Function&lt;/secondary-title&gt;&lt;/titles&gt;&lt;periodical&gt;&lt;full-title&gt;Food &amp;amp; Function&lt;/full-title&gt;&lt;/periodical&gt;&lt;pages&gt;9497-9511&lt;/pages&gt;&lt;volume&gt;15&lt;/volume&gt;&lt;number&gt;18&lt;/number&gt;&lt;dates&gt;&lt;year&gt;2024&lt;/year&gt;&lt;/dates&gt;&lt;publisher&gt;The Royal Society of Chemistry&lt;/publisher&gt;&lt;isbn&gt;2042-6496&lt;/isbn&gt;&lt;work-type&gt;10.1039/D4FO00591K&lt;/work-type&gt;&lt;urls&gt;&lt;related-urls&gt;&lt;url&gt;http://dx.doi.org/10.1039/D4FO00591K&lt;/url&gt;&lt;/related-urls&gt;&lt;/urls&gt;&lt;electronic-resource-num&gt;10.1039/D4FO00591K&lt;/electronic-resource-num&gt;&lt;/record&gt;&lt;/Cite&gt;&lt;/EndNote&gt;</w:instrText>
            </w:r>
            <w:r w:rsidRPr="00083E96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083E96">
              <w:rPr>
                <w:rFonts w:asciiTheme="majorBidi" w:hAnsiTheme="majorBidi" w:cstheme="majorBidi"/>
                <w:noProof/>
                <w:sz w:val="22"/>
                <w:szCs w:val="22"/>
              </w:rPr>
              <w:t>(Zhou</w:t>
            </w:r>
            <w:r w:rsidRPr="00083E96">
              <w:rPr>
                <w:rFonts w:asciiTheme="majorBidi" w:hAnsiTheme="majorBidi" w:cstheme="majorBidi"/>
                <w:i/>
                <w:noProof/>
                <w:sz w:val="22"/>
                <w:szCs w:val="22"/>
              </w:rPr>
              <w:t xml:space="preserve"> et al.</w:t>
            </w:r>
            <w:r w:rsidRPr="00083E96">
              <w:rPr>
                <w:rFonts w:asciiTheme="majorBidi" w:hAnsiTheme="majorBidi" w:cstheme="majorBidi"/>
                <w:noProof/>
                <w:sz w:val="22"/>
                <w:szCs w:val="22"/>
              </w:rPr>
              <w:t>, 2024)</w:t>
            </w:r>
            <w:r w:rsidRPr="00083E96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A3CE0" w:rsidRPr="00D23D77" w14:paraId="458ED177" w14:textId="77777777" w:rsidTr="00EA3CE0">
        <w:tblPrEx>
          <w:tblW w:w="14130" w:type="dxa"/>
          <w:tblInd w:w="-630" w:type="dxa"/>
          <w:tblLayout w:type="fixed"/>
          <w:tblPrExChange w:id="128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129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hideMark/>
            <w:tcPrChange w:id="130" w:author="Nadia Salim Sultan Saeed Alkalbani" w:date="2025-09-19T17:47:00Z">
              <w:tcPr>
                <w:tcW w:w="1890" w:type="dxa"/>
                <w:gridSpan w:val="2"/>
                <w:hideMark/>
              </w:tcPr>
            </w:tcPrChange>
          </w:tcPr>
          <w:p w14:paraId="03476887" w14:textId="57AD27A2" w:rsidR="00462DDD" w:rsidRPr="00462DDD" w:rsidRDefault="00EA3CE0" w:rsidP="00462DDD">
            <w:pPr>
              <w:rPr>
                <w:moveTo w:id="131" w:author="Nadia Salim Sultan Saeed Alkalbani" w:date="2025-12-23T16:49:00Z" w16du:dateUtc="2025-12-23T12:49:00Z"/>
                <w:rFonts w:asciiTheme="majorBidi" w:hAnsiTheme="majorBidi" w:cstheme="majorBidi"/>
                <w:sz w:val="22"/>
                <w:szCs w:val="22"/>
              </w:rPr>
            </w:pPr>
            <w:moveFromRangeStart w:id="132" w:author="Nadia Salim Sultan Saeed Alkalbani" w:date="2025-12-23T16:49:00Z" w:name="move217400956"/>
            <w:moveFrom w:id="133" w:author="Nadia Salim Sultan Saeed Alkalbani" w:date="2025-12-23T16:49:00Z" w16du:dateUtc="2025-12-23T12:49:00Z">
              <w:r w:rsidRPr="00462DDD" w:rsidDel="00462DDD">
                <w:rPr>
                  <w:rFonts w:asciiTheme="majorBidi" w:hAnsiTheme="majorBidi" w:cstheme="majorBidi"/>
                  <w:sz w:val="22"/>
                  <w:szCs w:val="22"/>
                </w:rPr>
                <w:t xml:space="preserve">water mimosa </w:t>
              </w:r>
            </w:moveFrom>
            <w:moveFromRangeEnd w:id="132"/>
            <w:ins w:id="134" w:author="Nadia Salim Sultan Saeed Alkalbani" w:date="2025-12-23T10:16:00Z" w16du:dateUtc="2025-12-23T06:16:00Z">
              <w:r w:rsidR="00B5368E" w:rsidRPr="00462DDD">
                <w:rPr>
                  <w:rFonts w:asciiTheme="majorBidi" w:hAnsiTheme="majorBidi" w:cstheme="majorBidi"/>
                  <w:i/>
                  <w:iCs/>
                  <w:sz w:val="22"/>
                  <w:szCs w:val="22"/>
                  <w:rPrChange w:id="135" w:author="Nadia Salim Sultan Saeed Alkalbani" w:date="2025-12-23T16:47:00Z" w16du:dateUtc="2025-12-23T12:47:00Z">
                    <w:rPr>
                      <w:rFonts w:asciiTheme="majorBidi" w:hAnsiTheme="majorBidi" w:cstheme="majorBidi"/>
                      <w:sz w:val="22"/>
                      <w:szCs w:val="22"/>
                    </w:rPr>
                  </w:rPrChange>
                </w:rPr>
                <w:t xml:space="preserve">Neptunia </w:t>
              </w:r>
              <w:proofErr w:type="gramStart"/>
              <w:r w:rsidR="00B5368E" w:rsidRPr="00462DDD">
                <w:rPr>
                  <w:rFonts w:asciiTheme="majorBidi" w:hAnsiTheme="majorBidi" w:cstheme="majorBidi"/>
                  <w:i/>
                  <w:iCs/>
                  <w:sz w:val="22"/>
                  <w:szCs w:val="22"/>
                  <w:rPrChange w:id="136" w:author="Nadia Salim Sultan Saeed Alkalbani" w:date="2025-12-23T16:47:00Z" w16du:dateUtc="2025-12-23T12:47:00Z">
                    <w:rPr>
                      <w:rFonts w:asciiTheme="majorBidi" w:hAnsiTheme="majorBidi" w:cstheme="majorBidi"/>
                      <w:sz w:val="22"/>
                      <w:szCs w:val="22"/>
                    </w:rPr>
                  </w:rPrChange>
                </w:rPr>
                <w:t>oleracea</w:t>
              </w:r>
              <w:proofErr w:type="gramEnd"/>
              <w:r w:rsidR="00B5368E" w:rsidRPr="00462DDD">
                <w:rPr>
                  <w:rFonts w:asciiTheme="majorBidi" w:hAnsiTheme="majorBidi" w:cstheme="majorBidi"/>
                  <w:sz w:val="22"/>
                  <w:szCs w:val="22"/>
                </w:rPr>
                <w:t xml:space="preserve"> </w:t>
              </w:r>
              <w:proofErr w:type="spellStart"/>
              <w:r w:rsidR="00B5368E" w:rsidRPr="00462DDD">
                <w:rPr>
                  <w:rFonts w:asciiTheme="majorBidi" w:hAnsiTheme="majorBidi" w:cstheme="majorBidi"/>
                  <w:sz w:val="22"/>
                  <w:szCs w:val="22"/>
                </w:rPr>
                <w:t>Lour</w:t>
              </w:r>
              <w:proofErr w:type="spellEnd"/>
              <w:r w:rsidR="00B5368E" w:rsidRPr="00462DDD">
                <w:rPr>
                  <w:rFonts w:asciiTheme="majorBidi" w:hAnsiTheme="majorBidi" w:cstheme="majorBidi"/>
                  <w:sz w:val="22"/>
                  <w:szCs w:val="22"/>
                </w:rPr>
                <w:t xml:space="preserve">. </w:t>
              </w:r>
            </w:ins>
            <w:ins w:id="137" w:author="Nadia Salim Sultan Saeed Alkalbani" w:date="2025-12-23T16:49:00Z" w16du:dateUtc="2025-12-23T12:49:00Z">
              <w:r w:rsidR="00462DDD">
                <w:rPr>
                  <w:rFonts w:asciiTheme="majorBidi" w:hAnsiTheme="majorBidi" w:cstheme="majorBidi"/>
                  <w:sz w:val="22"/>
                  <w:szCs w:val="22"/>
                </w:rPr>
                <w:t>(</w:t>
              </w:r>
            </w:ins>
            <w:moveToRangeStart w:id="138" w:author="Nadia Salim Sultan Saeed Alkalbani" w:date="2025-12-23T16:49:00Z" w:name="move217400956"/>
            <w:moveTo w:id="139" w:author="Nadia Salim Sultan Saeed Alkalbani" w:date="2025-12-23T16:49:00Z" w16du:dateUtc="2025-12-23T12:49:00Z">
              <w:r w:rsidR="00462DDD" w:rsidRPr="00462DDD">
                <w:rPr>
                  <w:rFonts w:asciiTheme="majorBidi" w:hAnsiTheme="majorBidi" w:cstheme="majorBidi"/>
                  <w:sz w:val="22"/>
                  <w:szCs w:val="22"/>
                </w:rPr>
                <w:t>water mimosa</w:t>
              </w:r>
            </w:moveTo>
            <w:ins w:id="140" w:author="Nadia Salim Sultan Saeed Alkalbani" w:date="2025-12-23T16:49:00Z" w16du:dateUtc="2025-12-23T12:49:00Z">
              <w:r w:rsidR="00462DDD">
                <w:rPr>
                  <w:rFonts w:asciiTheme="majorBidi" w:hAnsiTheme="majorBidi" w:cstheme="majorBidi"/>
                  <w:sz w:val="22"/>
                  <w:szCs w:val="22"/>
                </w:rPr>
                <w:t>)</w:t>
              </w:r>
            </w:ins>
            <w:moveTo w:id="141" w:author="Nadia Salim Sultan Saeed Alkalbani" w:date="2025-12-23T16:49:00Z" w16du:dateUtc="2025-12-23T12:49:00Z">
              <w:r w:rsidR="00462DDD" w:rsidRPr="00462DDD">
                <w:rPr>
                  <w:rFonts w:asciiTheme="majorBidi" w:hAnsiTheme="majorBidi" w:cstheme="majorBidi"/>
                  <w:sz w:val="22"/>
                  <w:szCs w:val="22"/>
                </w:rPr>
                <w:t xml:space="preserve"> </w:t>
              </w:r>
            </w:moveTo>
          </w:p>
          <w:moveToRangeEnd w:id="138"/>
          <w:p w14:paraId="15A4ADF2" w14:textId="6581B5C4" w:rsidR="00B5368E" w:rsidRPr="00462DDD" w:rsidRDefault="00B5368E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142" w:author="Nadia Salim Sultan Saeed Alkalbani" w:date="2025-12-23T10:16:00Z" w16du:dateUtc="2025-12-23T06:16:00Z"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 xml:space="preserve"> </w:t>
              </w:r>
            </w:ins>
          </w:p>
        </w:tc>
        <w:tc>
          <w:tcPr>
            <w:tcW w:w="1530" w:type="dxa"/>
            <w:noWrap/>
            <w:hideMark/>
            <w:tcPrChange w:id="143" w:author="Nadia Salim Sultan Saeed Alkalbani" w:date="2025-09-19T17:47:00Z">
              <w:tcPr>
                <w:tcW w:w="1350" w:type="dxa"/>
                <w:noWrap/>
                <w:hideMark/>
              </w:tcPr>
            </w:tcPrChange>
          </w:tcPr>
          <w:p w14:paraId="69B1D3AF" w14:textId="279C0B19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144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145" w:author="Nadia Salim Sultan Saeed Alkalbani" w:date="2025-09-19T17:48:00Z">
                    <w:rPr/>
                  </w:rPrChange>
                </w:rPr>
                <w:t>Data-driven AI (classical ML)</w:t>
              </w:r>
            </w:ins>
            <w:del w:id="146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>ML</w:delText>
              </w:r>
            </w:del>
          </w:p>
        </w:tc>
        <w:tc>
          <w:tcPr>
            <w:tcW w:w="1620" w:type="dxa"/>
            <w:hideMark/>
            <w:tcPrChange w:id="147" w:author="Nadia Salim Sultan Saeed Alkalbani" w:date="2025-09-19T17:47:00Z">
              <w:tcPr>
                <w:tcW w:w="1440" w:type="dxa"/>
                <w:gridSpan w:val="2"/>
                <w:hideMark/>
              </w:tcPr>
            </w:tcPrChange>
          </w:tcPr>
          <w:p w14:paraId="6612D84F" w14:textId="7E60B4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RF, PLS, PLS-DA</w:t>
            </w:r>
          </w:p>
        </w:tc>
        <w:tc>
          <w:tcPr>
            <w:tcW w:w="3420" w:type="dxa"/>
            <w:hideMark/>
            <w:tcPrChange w:id="148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7C013293" w14:textId="7FC88B13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E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>valuate the relationship between phenolic content and antioxidant/antidiabetic activities.</w:t>
            </w:r>
          </w:p>
        </w:tc>
        <w:tc>
          <w:tcPr>
            <w:tcW w:w="3510" w:type="dxa"/>
            <w:hideMark/>
            <w:tcPrChange w:id="149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54FE3679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Quercetin, kaempferol derivatives, and caffeic acid were key predictors of bioactivity; PLS outperformed RF.</w:t>
            </w:r>
          </w:p>
        </w:tc>
        <w:tc>
          <w:tcPr>
            <w:tcW w:w="2160" w:type="dxa"/>
            <w:hideMark/>
            <w:tcPrChange w:id="150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377CB093" w14:textId="681AE1E4" w:rsidR="00EA3CE0" w:rsidRPr="00083E96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83E96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Pr="00083E96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Lee&lt;/Author&gt;&lt;Year&gt;2018&lt;/Year&gt;&lt;RecNum&gt;991&lt;/RecNum&gt;&lt;DisplayText&gt;(Lee&lt;style face="italic"&gt; et al.&lt;/style&gt;, 2018)&lt;/DisplayText&gt;&lt;record&gt;&lt;rec-number&gt;991&lt;/rec-number&gt;&lt;foreign-keys&gt;&lt;key app="EN" db-id="xazeddz9ne55d1eteeovpaxqvdwvtxxxdp9s" timestamp="1750844944"&gt;991&lt;/key&gt;&lt;/foreign-keys&gt;&lt;ref-type name="Journal Article"&gt;17&lt;/ref-type&gt;&lt;contributors&gt;&lt;authors&gt;&lt;author&gt;Lee, Soo Yee&lt;/author&gt;&lt;author&gt;Mediani, Ahmed&lt;/author&gt;&lt;author&gt;Maulidiani, Maulidiani&lt;/author&gt;&lt;author&gt;Khatib, Alfi&lt;/author&gt;&lt;author&gt;Ismail, Intan Safinar&lt;/author&gt;&lt;author&gt;Zawawi, Norhasnida&lt;/author&gt;&lt;author&gt;Abas, Faridah&lt;/author&gt;&lt;/authors&gt;&lt;/contributors&gt;&lt;titles&gt;&lt;title&gt;Comparison of partial least squares and random forests for evaluating relationship between phenolics and bioactivities of Neptunia oleracea&lt;/title&gt;&lt;/titles&gt;&lt;pages&gt;240-252&lt;/pages&gt;&lt;volume&gt;98&lt;/volume&gt;&lt;number&gt;1&lt;/number&gt;&lt;dates&gt;&lt;year&gt;2018&lt;/year&gt;&lt;/dates&gt;&lt;isbn&gt;0022-5142&lt;/isbn&gt;&lt;urls&gt;&lt;related-urls&gt;&lt;url&gt;https://scijournals.onlinelibrary.wiley.com/doi/abs/10.1002/jsfa.8462&lt;/url&gt;&lt;/related-urls&gt;&lt;/urls&gt;&lt;electronic-resource-num&gt;https://doi.org/10.1002/jsfa.8462&lt;/electronic-resource-num&gt;&lt;/record&gt;&lt;/Cite&gt;&lt;/EndNote&gt;</w:instrText>
            </w:r>
            <w:r w:rsidRPr="00083E96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083E96">
              <w:rPr>
                <w:rFonts w:asciiTheme="majorBidi" w:hAnsiTheme="majorBidi" w:cstheme="majorBidi"/>
                <w:noProof/>
                <w:sz w:val="22"/>
                <w:szCs w:val="22"/>
              </w:rPr>
              <w:t>(Lee</w:t>
            </w:r>
            <w:r w:rsidRPr="00083E96">
              <w:rPr>
                <w:rFonts w:asciiTheme="majorBidi" w:hAnsiTheme="majorBidi" w:cstheme="majorBidi"/>
                <w:i/>
                <w:noProof/>
                <w:sz w:val="22"/>
                <w:szCs w:val="22"/>
              </w:rPr>
              <w:t xml:space="preserve"> et al.</w:t>
            </w:r>
            <w:r w:rsidRPr="00083E96">
              <w:rPr>
                <w:rFonts w:asciiTheme="majorBidi" w:hAnsiTheme="majorBidi" w:cstheme="majorBidi"/>
                <w:noProof/>
                <w:sz w:val="22"/>
                <w:szCs w:val="22"/>
              </w:rPr>
              <w:t>, 2018)</w:t>
            </w:r>
            <w:r w:rsidRPr="00083E96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A3CE0" w:rsidRPr="00D23D77" w14:paraId="2EA0FE84" w14:textId="77777777" w:rsidTr="00EA3CE0">
        <w:tblPrEx>
          <w:tblW w:w="14130" w:type="dxa"/>
          <w:tblInd w:w="-630" w:type="dxa"/>
          <w:tblLayout w:type="fixed"/>
          <w:tblPrExChange w:id="151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152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noWrap/>
            <w:hideMark/>
            <w:tcPrChange w:id="153" w:author="Nadia Salim Sultan Saeed Alkalbani" w:date="2025-09-19T17:47:00Z">
              <w:tcPr>
                <w:tcW w:w="1890" w:type="dxa"/>
                <w:gridSpan w:val="2"/>
                <w:noWrap/>
                <w:hideMark/>
              </w:tcPr>
            </w:tcPrChange>
          </w:tcPr>
          <w:p w14:paraId="0E015E4D" w14:textId="29A91ED5" w:rsidR="00EA3CE0" w:rsidRPr="00462DDD" w:rsidRDefault="00462DDD" w:rsidP="00EA3CE0">
            <w:pPr>
              <w:rPr>
                <w:ins w:id="154" w:author="Nadia Salim Sultan Saeed Alkalbani" w:date="2025-12-23T10:24:00Z" w16du:dateUtc="2025-12-23T06:24:00Z"/>
                <w:rFonts w:asciiTheme="majorBidi" w:hAnsiTheme="majorBidi" w:cstheme="majorBidi"/>
                <w:sz w:val="22"/>
                <w:szCs w:val="22"/>
              </w:rPr>
            </w:pPr>
            <w:ins w:id="155" w:author="Nadia Salim Sultan Saeed Alkalbani" w:date="2025-12-23T16:49:00Z" w16du:dateUtc="2025-12-23T12:49:00Z">
              <w:r>
                <w:rPr>
                  <w:rFonts w:asciiTheme="majorBidi" w:hAnsiTheme="majorBidi" w:cstheme="majorBidi"/>
                  <w:sz w:val="22"/>
                  <w:szCs w:val="22"/>
                </w:rPr>
                <w:lastRenderedPageBreak/>
                <w:t>(</w:t>
              </w:r>
            </w:ins>
            <w:r w:rsidR="00EA3CE0" w:rsidRPr="00462DDD">
              <w:rPr>
                <w:rFonts w:asciiTheme="majorBidi" w:hAnsiTheme="majorBidi" w:cstheme="majorBidi"/>
                <w:sz w:val="22"/>
                <w:szCs w:val="22"/>
              </w:rPr>
              <w:t>Wine grape berries</w:t>
            </w:r>
            <w:ins w:id="156" w:author="Nadia Salim Sultan Saeed Alkalbani" w:date="2025-12-23T16:49:00Z" w16du:dateUtc="2025-12-23T12:49:00Z">
              <w:r>
                <w:rPr>
                  <w:rFonts w:asciiTheme="majorBidi" w:hAnsiTheme="majorBidi" w:cstheme="majorBidi"/>
                  <w:sz w:val="22"/>
                  <w:szCs w:val="22"/>
                </w:rPr>
                <w:t>)</w:t>
              </w:r>
            </w:ins>
          </w:p>
          <w:p w14:paraId="1306A8CF" w14:textId="37170587" w:rsidR="00786EE2" w:rsidRPr="00462DDD" w:rsidRDefault="00786EE2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157" w:author="Nadia Salim Sultan Saeed Alkalbani" w:date="2025-12-23T10:25:00Z" w16du:dateUtc="2025-12-23T06:25:00Z">
              <w:r w:rsidRPr="00462DDD">
                <w:rPr>
                  <w:rFonts w:asciiTheme="majorBidi" w:hAnsiTheme="majorBidi" w:cstheme="majorBidi"/>
                  <w:i/>
                  <w:iCs/>
                  <w:sz w:val="22"/>
                  <w:szCs w:val="22"/>
                  <w:rPrChange w:id="158" w:author="Nadia Salim Sultan Saeed Alkalbani" w:date="2025-12-23T16:47:00Z" w16du:dateUtc="2025-12-23T12:47:00Z">
                    <w:rPr>
                      <w:rFonts w:asciiTheme="majorBidi" w:hAnsiTheme="majorBidi" w:cstheme="majorBidi"/>
                      <w:sz w:val="22"/>
                      <w:szCs w:val="22"/>
                    </w:rPr>
                  </w:rPrChange>
                </w:rPr>
                <w:t>Vitis vinifera</w:t>
              </w:r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 xml:space="preserve"> L.</w:t>
              </w:r>
            </w:ins>
          </w:p>
        </w:tc>
        <w:tc>
          <w:tcPr>
            <w:tcW w:w="1530" w:type="dxa"/>
            <w:noWrap/>
            <w:hideMark/>
            <w:tcPrChange w:id="159" w:author="Nadia Salim Sultan Saeed Alkalbani" w:date="2025-09-19T17:47:00Z">
              <w:tcPr>
                <w:tcW w:w="1350" w:type="dxa"/>
                <w:noWrap/>
                <w:hideMark/>
              </w:tcPr>
            </w:tcPrChange>
          </w:tcPr>
          <w:p w14:paraId="0186DA3B" w14:textId="657CF7AB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160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161" w:author="Nadia Salim Sultan Saeed Alkalbani" w:date="2025-09-19T17:48:00Z">
                    <w:rPr/>
                  </w:rPrChange>
                </w:rPr>
                <w:t>Data-driven AI (classical ML)</w:t>
              </w:r>
            </w:ins>
            <w:del w:id="162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>ML</w:delText>
              </w:r>
            </w:del>
          </w:p>
        </w:tc>
        <w:tc>
          <w:tcPr>
            <w:tcW w:w="1620" w:type="dxa"/>
            <w:hideMark/>
            <w:tcPrChange w:id="163" w:author="Nadia Salim Sultan Saeed Alkalbani" w:date="2025-09-19T17:47:00Z">
              <w:tcPr>
                <w:tcW w:w="1440" w:type="dxa"/>
                <w:gridSpan w:val="2"/>
                <w:hideMark/>
              </w:tcPr>
            </w:tcPrChange>
          </w:tcPr>
          <w:p w14:paraId="2D6EB26C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GBM, RF</w:t>
            </w:r>
          </w:p>
        </w:tc>
        <w:tc>
          <w:tcPr>
            <w:tcW w:w="3420" w:type="dxa"/>
            <w:hideMark/>
            <w:tcPrChange w:id="164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0ABF9A6D" w14:textId="61595E59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P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>redict skin flavonoid content using physical and mechanical berry traits.</w:t>
            </w:r>
          </w:p>
        </w:tc>
        <w:tc>
          <w:tcPr>
            <w:tcW w:w="3510" w:type="dxa"/>
            <w:hideMark/>
            <w:tcPrChange w:id="165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7394079F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GBM-RF ensemble model accurately predicted flavonoid levels, aiding grape selection.</w:t>
            </w:r>
          </w:p>
        </w:tc>
        <w:tc>
          <w:tcPr>
            <w:tcW w:w="2160" w:type="dxa"/>
            <w:hideMark/>
            <w:tcPrChange w:id="166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10F553EA" w14:textId="06B4F3FE" w:rsidR="00EA3CE0" w:rsidRPr="007A2D25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="002E4DC0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Brillante&lt;/Author&gt;&lt;Year&gt;2015&lt;/Year&gt;&lt;RecNum&gt;992&lt;/RecNum&gt;&lt;DisplayText&gt;(Brillante&lt;style face="italic"&gt; et al.&lt;/style&gt;, 2015)&lt;/DisplayText&gt;&lt;record&gt;&lt;rec-number&gt;992&lt;/rec-number&gt;&lt;foreign-keys&gt;&lt;key app="EN" db-id="xazeddz9ne55d1eteeovpaxqvdwvtxxxdp9s" timestamp="1750845057"&gt;992&lt;/key&gt;&lt;/foreign-keys&gt;&lt;ref-type name="Journal Article"&gt;17&lt;/ref-type&gt;&lt;contributors&gt;&lt;authors&gt;&lt;author&gt;Brillante, Luca&lt;/author&gt;&lt;author&gt;Gaiotti, Federica&lt;/author&gt;&lt;author&gt;Lovat, Lorenzo&lt;/author&gt;&lt;author&gt;Vincenzi, Simone&lt;/author&gt;&lt;author&gt;Giacosa, Simone&lt;/author&gt;&lt;author&gt;Torchio, Fabrizio&lt;/author&gt;&lt;author&gt;Segade, Susana Río&lt;/author&gt;&lt;author&gt;Rolle, Luca&lt;/author&gt;&lt;author&gt;Tomasi, Diego&lt;/author&gt;&lt;/authors&gt;&lt;/contributors&gt;&lt;titles&gt;&lt;title&gt;Investigating the use of gradient boosting machine, random forest and their ensemble to predict skin flavonoid content from berry physical–mechanical characteristics in wine grapes&lt;/title&gt;&lt;secondary-title&gt;Computers and Electronics in Agriculture&lt;/secondary-title&gt;&lt;/titles&gt;&lt;periodical&gt;&lt;full-title&gt;Computers and Electronics in Agriculture&lt;/full-title&gt;&lt;/periodical&gt;&lt;pages&gt;186-193&lt;/pages&gt;&lt;volume&gt;117&lt;/volume&gt;&lt;keywords&gt;&lt;keyword&gt;Random forest&lt;/keyword&gt;&lt;keyword&gt;Gradient Boosting Machine (GBM)&lt;/keyword&gt;&lt;keyword&gt;Wine-grape&lt;/keyword&gt;&lt;keyword&gt;Flavonoids&lt;/keyword&gt;&lt;keyword&gt;Texture analysis&lt;/keyword&gt;&lt;/keywords&gt;&lt;dates&gt;&lt;year&gt;2015&lt;/year&gt;&lt;pub-dates&gt;&lt;date&gt;2015/09/01/&lt;/date&gt;&lt;/pub-dates&gt;&lt;/dates&gt;&lt;isbn&gt;0168-1699&lt;/isbn&gt;&lt;urls&gt;&lt;related-urls&gt;&lt;url&gt;https://www.sciencedirect.com/science/article/pii/S0168169915002276&lt;/url&gt;&lt;/related-urls&gt;&lt;/urls&gt;&lt;electronic-resource-num&gt;10.1016/j.compag.2015.07.017&lt;/electronic-resource-num&gt;&lt;/record&gt;&lt;/Cite&gt;&lt;/EndNote&gt;</w:instrTex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(Brillante</w:t>
            </w:r>
            <w:r w:rsidRPr="007A2D25">
              <w:rPr>
                <w:rFonts w:asciiTheme="majorBidi" w:hAnsiTheme="majorBidi" w:cstheme="majorBidi"/>
                <w:i/>
                <w:noProof/>
                <w:sz w:val="22"/>
                <w:szCs w:val="22"/>
              </w:rPr>
              <w:t xml:space="preserve"> et al.</w:t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, 2015)</w: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A3CE0" w:rsidRPr="00D23D77" w14:paraId="6FFD2C6A" w14:textId="77777777" w:rsidTr="00EA3CE0">
        <w:tblPrEx>
          <w:tblW w:w="14130" w:type="dxa"/>
          <w:tblInd w:w="-630" w:type="dxa"/>
          <w:tblLayout w:type="fixed"/>
          <w:tblPrExChange w:id="167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168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noWrap/>
            <w:hideMark/>
            <w:tcPrChange w:id="169" w:author="Nadia Salim Sultan Saeed Alkalbani" w:date="2025-09-19T17:47:00Z">
              <w:tcPr>
                <w:tcW w:w="1890" w:type="dxa"/>
                <w:gridSpan w:val="2"/>
                <w:noWrap/>
                <w:hideMark/>
              </w:tcPr>
            </w:tcPrChange>
          </w:tcPr>
          <w:p w14:paraId="1575908F" w14:textId="27D66462" w:rsidR="00786EE2" w:rsidRPr="00462DDD" w:rsidRDefault="00EA3CE0">
            <w:pPr>
              <w:rPr>
                <w:ins w:id="170" w:author="Nadia Salim Sultan Saeed Alkalbani" w:date="2025-12-23T10:26:00Z" w16du:dateUtc="2025-12-23T06:26:00Z"/>
                <w:rFonts w:asciiTheme="majorBidi" w:eastAsia="Times New Roman" w:hAnsiTheme="majorBidi" w:cstheme="majorBidi"/>
                <w:kern w:val="36"/>
                <w:sz w:val="22"/>
                <w:szCs w:val="22"/>
                <w14:ligatures w14:val="none"/>
                <w:rPrChange w:id="171" w:author="Nadia Salim Sultan Saeed Alkalbani" w:date="2025-12-23T16:47:00Z" w16du:dateUtc="2025-12-23T12:47:00Z">
                  <w:rPr>
                    <w:ins w:id="172" w:author="Nadia Salim Sultan Saeed Alkalbani" w:date="2025-12-23T10:26:00Z" w16du:dateUtc="2025-12-23T06:26:00Z"/>
                    <w:rFonts w:ascii="Times New Roman" w:eastAsia="Times New Roman" w:hAnsi="Times New Roman" w:cs="Times New Roman"/>
                    <w:b/>
                    <w:bCs/>
                    <w:kern w:val="36"/>
                    <w:sz w:val="48"/>
                    <w:szCs w:val="48"/>
                    <w14:ligatures w14:val="none"/>
                  </w:rPr>
                </w:rPrChange>
              </w:rPr>
              <w:pPrChange w:id="173" w:author="Nadia Salim Sultan Saeed Alkalbani" w:date="2025-12-23T10:27:00Z" w16du:dateUtc="2025-12-23T06:27:00Z">
                <w:pPr>
                  <w:spacing w:before="100" w:beforeAutospacing="1" w:after="100" w:afterAutospacing="1"/>
                  <w:outlineLvl w:val="0"/>
                </w:pPr>
              </w:pPrChange>
            </w:pPr>
            <w:del w:id="174" w:author="Nadia Salim Sultan Saeed Alkalbani" w:date="2025-12-23T16:49:00Z" w16du:dateUtc="2025-12-23T12:49:00Z">
              <w:r w:rsidRPr="00462DDD" w:rsidDel="00F14F71">
                <w:rPr>
                  <w:rFonts w:asciiTheme="majorBidi" w:hAnsiTheme="majorBidi" w:cstheme="majorBidi"/>
                  <w:sz w:val="22"/>
                  <w:szCs w:val="22"/>
                </w:rPr>
                <w:delText xml:space="preserve">Abalone </w:delText>
              </w:r>
            </w:del>
            <w:ins w:id="175" w:author="Nadia Salim Sultan Saeed Alkalbani" w:date="2025-12-23T10:26:00Z" w16du:dateUtc="2025-12-23T06:26:00Z">
              <w:r w:rsidR="00786EE2" w:rsidRPr="00462DDD">
                <w:rPr>
                  <w:rFonts w:asciiTheme="majorBidi" w:eastAsia="Times New Roman" w:hAnsiTheme="majorBidi" w:cstheme="majorBidi"/>
                  <w:i/>
                  <w:iCs/>
                  <w:kern w:val="36"/>
                  <w:sz w:val="22"/>
                  <w:szCs w:val="22"/>
                  <w14:ligatures w14:val="none"/>
                  <w:rPrChange w:id="176" w:author="Nadia Salim Sultan Saeed Alkalbani" w:date="2025-12-23T16:47:00Z" w16du:dateUtc="2025-12-23T12:47:00Z">
                    <w:rPr>
                      <w:rFonts w:ascii="Times New Roman" w:eastAsia="Times New Roman" w:hAnsi="Times New Roman" w:cs="Times New Roman"/>
                      <w:b/>
                      <w:bCs/>
                      <w:kern w:val="36"/>
                      <w:sz w:val="48"/>
                      <w:szCs w:val="48"/>
                      <w14:ligatures w14:val="none"/>
                    </w:rPr>
                  </w:rPrChange>
                </w:rPr>
                <w:t xml:space="preserve">Haliotis </w:t>
              </w:r>
              <w:proofErr w:type="spellStart"/>
              <w:r w:rsidR="00786EE2" w:rsidRPr="00462DDD">
                <w:rPr>
                  <w:rFonts w:asciiTheme="majorBidi" w:eastAsia="Times New Roman" w:hAnsiTheme="majorBidi" w:cstheme="majorBidi"/>
                  <w:i/>
                  <w:iCs/>
                  <w:kern w:val="36"/>
                  <w:sz w:val="22"/>
                  <w:szCs w:val="22"/>
                  <w14:ligatures w14:val="none"/>
                  <w:rPrChange w:id="177" w:author="Nadia Salim Sultan Saeed Alkalbani" w:date="2025-12-23T16:47:00Z" w16du:dateUtc="2025-12-23T12:47:00Z">
                    <w:rPr>
                      <w:rFonts w:ascii="Times New Roman" w:eastAsia="Times New Roman" w:hAnsi="Times New Roman" w:cs="Times New Roman"/>
                      <w:b/>
                      <w:bCs/>
                      <w:kern w:val="36"/>
                      <w:sz w:val="48"/>
                      <w:szCs w:val="48"/>
                      <w14:ligatures w14:val="none"/>
                    </w:rPr>
                  </w:rPrChange>
                </w:rPr>
                <w:t>diversicolor</w:t>
              </w:r>
            </w:ins>
            <w:proofErr w:type="spellEnd"/>
            <w:ins w:id="178" w:author="Nadia Salim Sultan Saeed Alkalbani" w:date="2025-12-23T16:49:00Z" w16du:dateUtc="2025-12-23T12:49:00Z">
              <w:r w:rsidR="00F14F71">
                <w:rPr>
                  <w:rFonts w:asciiTheme="majorBidi" w:eastAsia="Times New Roman" w:hAnsiTheme="majorBidi" w:cstheme="majorBidi"/>
                  <w:kern w:val="36"/>
                  <w:sz w:val="22"/>
                  <w:szCs w:val="22"/>
                  <w14:ligatures w14:val="none"/>
                </w:rPr>
                <w:t xml:space="preserve"> (</w:t>
              </w:r>
              <w:r w:rsidR="00F14F71" w:rsidRPr="00462DDD">
                <w:rPr>
                  <w:rFonts w:asciiTheme="majorBidi" w:hAnsiTheme="majorBidi" w:cstheme="majorBidi"/>
                  <w:sz w:val="22"/>
                  <w:szCs w:val="22"/>
                </w:rPr>
                <w:t>Abalone</w:t>
              </w:r>
              <w:r w:rsidR="00F14F71">
                <w:rPr>
                  <w:rFonts w:asciiTheme="majorBidi" w:hAnsiTheme="majorBidi" w:cstheme="majorBidi"/>
                  <w:sz w:val="22"/>
                  <w:szCs w:val="22"/>
                </w:rPr>
                <w:t>)</w:t>
              </w:r>
            </w:ins>
          </w:p>
          <w:p w14:paraId="7150E4DE" w14:textId="77777777" w:rsidR="00786EE2" w:rsidRPr="00462DDD" w:rsidRDefault="00786EE2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noWrap/>
            <w:hideMark/>
            <w:tcPrChange w:id="179" w:author="Nadia Salim Sultan Saeed Alkalbani" w:date="2025-09-19T17:47:00Z">
              <w:tcPr>
                <w:tcW w:w="1350" w:type="dxa"/>
                <w:noWrap/>
                <w:hideMark/>
              </w:tcPr>
            </w:tcPrChange>
          </w:tcPr>
          <w:p w14:paraId="47690D76" w14:textId="6BF8EC3D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180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181" w:author="Nadia Salim Sultan Saeed Alkalbani" w:date="2025-09-19T17:48:00Z">
                    <w:rPr/>
                  </w:rPrChange>
                </w:rPr>
                <w:t>Data-driven AI (classical ML)</w:t>
              </w:r>
            </w:ins>
            <w:del w:id="182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>ML</w:delText>
              </w:r>
            </w:del>
          </w:p>
        </w:tc>
        <w:tc>
          <w:tcPr>
            <w:tcW w:w="1620" w:type="dxa"/>
            <w:hideMark/>
            <w:tcPrChange w:id="183" w:author="Nadia Salim Sultan Saeed Alkalbani" w:date="2025-09-19T17:47:00Z">
              <w:tcPr>
                <w:tcW w:w="1440" w:type="dxa"/>
                <w:gridSpan w:val="2"/>
                <w:hideMark/>
              </w:tcPr>
            </w:tcPrChange>
          </w:tcPr>
          <w:p w14:paraId="2436489A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K-NN, RF</w:t>
            </w:r>
          </w:p>
        </w:tc>
        <w:tc>
          <w:tcPr>
            <w:tcW w:w="3420" w:type="dxa"/>
            <w:hideMark/>
            <w:tcPrChange w:id="184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518C0287" w14:textId="6502283A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P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>redict tyrosinase-inhibitory peptides from abalone proteins using ML.</w:t>
            </w:r>
          </w:p>
        </w:tc>
        <w:tc>
          <w:tcPr>
            <w:tcW w:w="3510" w:type="dxa"/>
            <w:hideMark/>
            <w:tcPrChange w:id="185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0349D2EF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ML models identified peptides with strong inhibitory potential for natural enzyme inhibition.</w:t>
            </w:r>
          </w:p>
        </w:tc>
        <w:tc>
          <w:tcPr>
            <w:tcW w:w="2160" w:type="dxa"/>
            <w:hideMark/>
            <w:tcPrChange w:id="186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422DBECA" w14:textId="390ACDEB" w:rsidR="00EA3CE0" w:rsidRPr="007A2D25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="001C2F3C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Kongsompong&lt;/Author&gt;&lt;Year&gt;2021&lt;/Year&gt;&lt;RecNum&gt;993&lt;/RecNum&gt;&lt;DisplayText&gt;(Kongsompong&lt;style face="italic"&gt; et al.&lt;/style&gt;, 2021)&lt;/DisplayText&gt;&lt;record&gt;&lt;rec-number&gt;993&lt;/rec-number&gt;&lt;foreign-keys&gt;&lt;key app="EN" db-id="xazeddz9ne55d1eteeovpaxqvdwvtxxxdp9s" timestamp="1750845117"&gt;993&lt;/key&gt;&lt;/foreign-keys&gt;&lt;ref-type name="Journal Article"&gt;17&lt;/ref-type&gt;&lt;contributors&gt;&lt;authors&gt;&lt;author&gt;Kongsompong, Sasikarn&lt;/author&gt;&lt;author&gt;E-kobon, Teerasak&lt;/author&gt;&lt;author&gt;Chumnanpuen, Pramote&lt;/author&gt;&lt;/authors&gt;&lt;/contributors&gt;&lt;titles&gt;&lt;title&gt;K-Nearest Neighbor and Random Forest-Based Prediction of Putative Tyrosinase Inhibitory Peptides of Abalone Haliotis diversicolor&lt;/title&gt;&lt;secondary-title&gt;Molecules&lt;/secondary-title&gt;&lt;/titles&gt;&lt;periodical&gt;&lt;full-title&gt;Molecules&lt;/full-title&gt;&lt;/periodical&gt;&lt;pages&gt;3671&lt;/pages&gt;&lt;volume&gt;26&lt;/volume&gt;&lt;number&gt;12&lt;/number&gt;&lt;dates&gt;&lt;year&gt;2021&lt;/year&gt;&lt;/dates&gt;&lt;isbn&gt;1420-3049&lt;/isbn&gt;&lt;accession-num&gt;doi:10.3390/molecules26123671&lt;/accession-num&gt;&lt;urls&gt;&lt;related-urls&gt;&lt;url&gt;https://www.mdpi.com/1420-3049/26/12/3671&lt;/url&gt;&lt;/related-urls&gt;&lt;/urls&gt;&lt;electronic-resource-num&gt;10.3390/molecules26123671&lt;/electronic-resource-num&gt;&lt;/record&gt;&lt;/Cite&gt;&lt;/EndNote&gt;</w:instrTex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(Kongsompong</w:t>
            </w:r>
            <w:r w:rsidRPr="007A2D25">
              <w:rPr>
                <w:rFonts w:asciiTheme="majorBidi" w:hAnsiTheme="majorBidi" w:cstheme="majorBidi"/>
                <w:i/>
                <w:noProof/>
                <w:sz w:val="22"/>
                <w:szCs w:val="22"/>
              </w:rPr>
              <w:t xml:space="preserve"> et al.</w:t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, 2021)</w: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A3CE0" w:rsidRPr="00D23D77" w14:paraId="6DDA5D06" w14:textId="77777777" w:rsidTr="00EA3CE0">
        <w:tblPrEx>
          <w:tblW w:w="14130" w:type="dxa"/>
          <w:tblInd w:w="-630" w:type="dxa"/>
          <w:tblLayout w:type="fixed"/>
          <w:tblPrExChange w:id="187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188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hideMark/>
            <w:tcPrChange w:id="189" w:author="Nadia Salim Sultan Saeed Alkalbani" w:date="2025-09-19T17:47:00Z">
              <w:tcPr>
                <w:tcW w:w="1890" w:type="dxa"/>
                <w:gridSpan w:val="2"/>
                <w:hideMark/>
              </w:tcPr>
            </w:tcPrChange>
          </w:tcPr>
          <w:p w14:paraId="5E9DD7F7" w14:textId="40243FAE" w:rsidR="00EA3CE0" w:rsidRPr="00462DDD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7713E">
              <w:rPr>
                <w:rFonts w:asciiTheme="majorBidi" w:hAnsiTheme="majorBidi" w:cstheme="majorBidi"/>
                <w:i/>
                <w:iCs/>
                <w:sz w:val="22"/>
                <w:szCs w:val="22"/>
                <w:rPrChange w:id="190" w:author="Nadia Salim Sultan Saeed Alkalbani" w:date="2025-12-23T16:50:00Z" w16du:dateUtc="2025-12-23T12:50:00Z">
                  <w:rPr>
                    <w:rFonts w:asciiTheme="majorBidi" w:hAnsiTheme="majorBidi" w:cstheme="majorBidi"/>
                    <w:sz w:val="22"/>
                    <w:szCs w:val="22"/>
                  </w:rPr>
                </w:rPrChange>
              </w:rPr>
              <w:t xml:space="preserve">Gastrodia </w:t>
            </w:r>
            <w:proofErr w:type="spellStart"/>
            <w:r w:rsidRPr="0047713E">
              <w:rPr>
                <w:rFonts w:asciiTheme="majorBidi" w:hAnsiTheme="majorBidi" w:cstheme="majorBidi"/>
                <w:i/>
                <w:iCs/>
                <w:sz w:val="22"/>
                <w:szCs w:val="22"/>
                <w:rPrChange w:id="191" w:author="Nadia Salim Sultan Saeed Alkalbani" w:date="2025-12-23T16:50:00Z" w16du:dateUtc="2025-12-23T12:50:00Z">
                  <w:rPr>
                    <w:rFonts w:asciiTheme="majorBidi" w:hAnsiTheme="majorBidi" w:cstheme="majorBidi"/>
                    <w:sz w:val="22"/>
                    <w:szCs w:val="22"/>
                  </w:rPr>
                </w:rPrChange>
              </w:rPr>
              <w:t>elata</w:t>
            </w:r>
            <w:proofErr w:type="spellEnd"/>
            <w:ins w:id="192" w:author="Nadia Salim Sultan Saeed Alkalbani" w:date="2025-12-23T10:32:00Z" w16du:dateUtc="2025-12-23T06:32:00Z">
              <w:r w:rsidR="00A37A04" w:rsidRPr="0047713E">
                <w:rPr>
                  <w:rFonts w:asciiTheme="majorBidi" w:hAnsiTheme="majorBidi" w:cstheme="majorBidi"/>
                  <w:sz w:val="22"/>
                  <w:szCs w:val="22"/>
                </w:rPr>
                <w:t xml:space="preserve"> </w:t>
              </w:r>
              <w:proofErr w:type="spellStart"/>
              <w:r w:rsidR="00A37A04" w:rsidRPr="0047713E">
                <w:rPr>
                  <w:rFonts w:asciiTheme="majorBidi" w:hAnsiTheme="majorBidi" w:cstheme="majorBidi"/>
                  <w:sz w:val="22"/>
                  <w:szCs w:val="22"/>
                </w:rPr>
                <w:t>blume</w:t>
              </w:r>
            </w:ins>
            <w:proofErr w:type="spellEnd"/>
          </w:p>
        </w:tc>
        <w:tc>
          <w:tcPr>
            <w:tcW w:w="1530" w:type="dxa"/>
            <w:hideMark/>
            <w:tcPrChange w:id="193" w:author="Nadia Salim Sultan Saeed Alkalbani" w:date="2025-09-19T17:47:00Z">
              <w:tcPr>
                <w:tcW w:w="1350" w:type="dxa"/>
                <w:hideMark/>
              </w:tcPr>
            </w:tcPrChange>
          </w:tcPr>
          <w:p w14:paraId="68730980" w14:textId="5ACC714F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194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195" w:author="Nadia Salim Sultan Saeed Alkalbani" w:date="2025-09-19T17:48:00Z">
                    <w:rPr/>
                  </w:rPrChange>
                </w:rPr>
                <w:t>Deep learning</w:t>
              </w:r>
            </w:ins>
            <w:del w:id="196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>DL</w:delText>
              </w:r>
            </w:del>
          </w:p>
        </w:tc>
        <w:tc>
          <w:tcPr>
            <w:tcW w:w="1620" w:type="dxa"/>
            <w:hideMark/>
            <w:tcPrChange w:id="197" w:author="Nadia Salim Sultan Saeed Alkalbani" w:date="2025-09-19T17:47:00Z">
              <w:tcPr>
                <w:tcW w:w="1440" w:type="dxa"/>
                <w:gridSpan w:val="2"/>
                <w:hideMark/>
              </w:tcPr>
            </w:tcPrChange>
          </w:tcPr>
          <w:p w14:paraId="20406D7C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1D-CNN</w:t>
            </w:r>
          </w:p>
        </w:tc>
        <w:tc>
          <w:tcPr>
            <w:tcW w:w="3420" w:type="dxa"/>
            <w:hideMark/>
            <w:tcPrChange w:id="198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62B4FCCB" w14:textId="67CE6BBB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P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>redict geographical origin and active compound content using 1D-CNN and Vis-NIR spectroscopy.</w:t>
            </w:r>
          </w:p>
        </w:tc>
        <w:tc>
          <w:tcPr>
            <w:tcW w:w="3510" w:type="dxa"/>
            <w:hideMark/>
            <w:tcPrChange w:id="199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5452F447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Model accurately classified origin and compound levels, supporting quality control applications.</w:t>
            </w:r>
          </w:p>
        </w:tc>
        <w:tc>
          <w:tcPr>
            <w:tcW w:w="2160" w:type="dxa"/>
            <w:hideMark/>
            <w:tcPrChange w:id="200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0D721D4A" w14:textId="1002824D" w:rsidR="00EA3CE0" w:rsidRPr="007A2D25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="003F6F22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Ma&lt;/Author&gt;&lt;Year&gt;2023&lt;/Year&gt;&lt;RecNum&gt;994&lt;/RecNum&gt;&lt;DisplayText&gt;(Ma&lt;style face="italic"&gt; et al.&lt;/style&gt;, 2023)&lt;/DisplayText&gt;&lt;record&gt;&lt;rec-number&gt;994&lt;/rec-number&gt;&lt;foreign-keys&gt;&lt;key app="EN" db-id="xazeddz9ne55d1eteeovpaxqvdwvtxxxdp9s" timestamp="1750845212"&gt;994&lt;/key&gt;&lt;/foreign-keys&gt;&lt;ref-type name="Journal Article"&gt;17&lt;/ref-type&gt;&lt;contributors&gt;&lt;authors&gt;&lt;author&gt;Ma, Jinfang&lt;/author&gt;&lt;author&gt;Zhou, Xue&lt;/author&gt;&lt;author&gt;Xie, Baiheng&lt;/author&gt;&lt;author&gt;Wang, Caiyun&lt;/author&gt;&lt;author&gt;Chen, Jiaze&lt;/author&gt;&lt;author&gt;Zhu, Yanliu&lt;/author&gt;&lt;author&gt;Wang, Hui&lt;/author&gt;&lt;author&gt;Ge, Fahuan&lt;/author&gt;&lt;author&gt;Huang, Furong&lt;/author&gt;&lt;/authors&gt;&lt;/contributors&gt;&lt;titles&gt;&lt;title&gt;Application for Identifying the Origin and Predicting the Physiologically Active Ingredient Contents of Gastrodia elata Blume Using Visible–Near-Infrared Spectroscopy Combined with Machine Learning&lt;/title&gt;&lt;secondary-title&gt;Foods&lt;/secondary-title&gt;&lt;/titles&gt;&lt;periodical&gt;&lt;full-title&gt;Foods&lt;/full-title&gt;&lt;/periodical&gt;&lt;pages&gt;4061&lt;/pages&gt;&lt;volume&gt;12&lt;/volume&gt;&lt;number&gt;22&lt;/number&gt;&lt;dates&gt;&lt;year&gt;2023&lt;/year&gt;&lt;/dates&gt;&lt;isbn&gt;2304-8158&lt;/isbn&gt;&lt;accession-num&gt;doi:10.3390/foods12224061&lt;/accession-num&gt;&lt;urls&gt;&lt;related-urls&gt;&lt;url&gt;https://www.mdpi.com/2304-8158/12/22/4061&lt;/url&gt;&lt;/related-urls&gt;&lt;/urls&gt;&lt;electronic-resource-num&gt;10.3390/foods12224061&lt;/electronic-resource-num&gt;&lt;/record&gt;&lt;/Cite&gt;&lt;/EndNote&gt;</w:instrTex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(Ma</w:t>
            </w:r>
            <w:r w:rsidRPr="007A2D25">
              <w:rPr>
                <w:rFonts w:asciiTheme="majorBidi" w:hAnsiTheme="majorBidi" w:cstheme="majorBidi"/>
                <w:i/>
                <w:noProof/>
                <w:sz w:val="22"/>
                <w:szCs w:val="22"/>
              </w:rPr>
              <w:t xml:space="preserve"> et al.</w:t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, 2023)</w: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A3CE0" w:rsidRPr="00D23D77" w14:paraId="487FA54F" w14:textId="77777777" w:rsidTr="00EA3CE0">
        <w:tblPrEx>
          <w:tblW w:w="14130" w:type="dxa"/>
          <w:tblInd w:w="-630" w:type="dxa"/>
          <w:tblLayout w:type="fixed"/>
          <w:tblPrExChange w:id="201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202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noWrap/>
            <w:hideMark/>
            <w:tcPrChange w:id="203" w:author="Nadia Salim Sultan Saeed Alkalbani" w:date="2025-09-19T17:47:00Z">
              <w:tcPr>
                <w:tcW w:w="1890" w:type="dxa"/>
                <w:gridSpan w:val="2"/>
                <w:noWrap/>
                <w:hideMark/>
              </w:tcPr>
            </w:tcPrChange>
          </w:tcPr>
          <w:p w14:paraId="6D2F9169" w14:textId="4F809E31" w:rsidR="007C3A64" w:rsidRPr="00462DDD" w:rsidRDefault="00EA3CE0" w:rsidP="007C3A64">
            <w:pPr>
              <w:rPr>
                <w:rFonts w:asciiTheme="majorBidi" w:hAnsiTheme="majorBidi" w:cstheme="majorBidi"/>
                <w:sz w:val="22"/>
                <w:szCs w:val="22"/>
              </w:rPr>
            </w:pPr>
            <w:del w:id="204" w:author="Nadia Salim Sultan Saeed Alkalbani" w:date="2025-12-23T16:50:00Z" w16du:dateUtc="2025-12-23T12:50:00Z">
              <w:r w:rsidRPr="00462DDD" w:rsidDel="0047713E">
                <w:rPr>
                  <w:rFonts w:asciiTheme="majorBidi" w:hAnsiTheme="majorBidi" w:cstheme="majorBidi"/>
                  <w:sz w:val="22"/>
                  <w:szCs w:val="22"/>
                </w:rPr>
                <w:delText>Cowpea beans</w:delText>
              </w:r>
            </w:del>
            <w:ins w:id="205" w:author="Nadia Salim Sultan Saeed Alkalbani" w:date="2025-12-23T10:33:00Z" w16du:dateUtc="2025-12-23T06:33:00Z">
              <w:r w:rsidR="007C3A64" w:rsidRPr="00462DDD">
                <w:rPr>
                  <w:rStyle w:val="Emphasis"/>
                  <w:rFonts w:asciiTheme="majorBidi" w:hAnsiTheme="majorBidi" w:cstheme="majorBidi"/>
                  <w:sz w:val="22"/>
                  <w:szCs w:val="22"/>
                  <w:rPrChange w:id="206" w:author="Nadia Salim Sultan Saeed Alkalbani" w:date="2025-12-23T16:47:00Z" w16du:dateUtc="2025-12-23T12:47:00Z">
                    <w:rPr>
                      <w:rStyle w:val="Emphasis"/>
                    </w:rPr>
                  </w:rPrChange>
                </w:rPr>
                <w:t>Vigna unguiculata</w:t>
              </w:r>
              <w:r w:rsidR="007C3A64" w:rsidRPr="00462DDD">
                <w:rPr>
                  <w:rFonts w:asciiTheme="majorBidi" w:hAnsiTheme="majorBidi" w:cstheme="majorBidi"/>
                  <w:sz w:val="22"/>
                  <w:szCs w:val="22"/>
                  <w:rPrChange w:id="207" w:author="Nadia Salim Sultan Saeed Alkalbani" w:date="2025-12-23T16:47:00Z" w16du:dateUtc="2025-12-23T12:47:00Z">
                    <w:rPr/>
                  </w:rPrChange>
                </w:rPr>
                <w:t xml:space="preserve"> L. Walp.</w:t>
              </w:r>
            </w:ins>
            <w:ins w:id="208" w:author="Nadia Salim Sultan Saeed Alkalbani" w:date="2025-12-23T16:50:00Z" w16du:dateUtc="2025-12-23T12:50:00Z">
              <w:r w:rsidR="0047713E">
                <w:rPr>
                  <w:rFonts w:asciiTheme="majorBidi" w:hAnsiTheme="majorBidi" w:cstheme="majorBidi"/>
                  <w:sz w:val="22"/>
                  <w:szCs w:val="22"/>
                </w:rPr>
                <w:t xml:space="preserve"> (</w:t>
              </w:r>
              <w:r w:rsidR="0047713E" w:rsidRPr="00462DDD">
                <w:rPr>
                  <w:rFonts w:asciiTheme="majorBidi" w:hAnsiTheme="majorBidi" w:cstheme="majorBidi"/>
                  <w:sz w:val="22"/>
                  <w:szCs w:val="22"/>
                </w:rPr>
                <w:t>Cowpea beans</w:t>
              </w:r>
              <w:r w:rsidR="0047713E">
                <w:rPr>
                  <w:rFonts w:asciiTheme="majorBidi" w:hAnsiTheme="majorBidi" w:cstheme="majorBidi"/>
                  <w:sz w:val="22"/>
                  <w:szCs w:val="22"/>
                </w:rPr>
                <w:t>)</w:t>
              </w:r>
            </w:ins>
          </w:p>
        </w:tc>
        <w:tc>
          <w:tcPr>
            <w:tcW w:w="1530" w:type="dxa"/>
            <w:noWrap/>
            <w:hideMark/>
            <w:tcPrChange w:id="209" w:author="Nadia Salim Sultan Saeed Alkalbani" w:date="2025-09-19T17:47:00Z">
              <w:tcPr>
                <w:tcW w:w="1350" w:type="dxa"/>
                <w:noWrap/>
                <w:hideMark/>
              </w:tcPr>
            </w:tcPrChange>
          </w:tcPr>
          <w:p w14:paraId="54EA4814" w14:textId="27C07692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210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211" w:author="Nadia Salim Sultan Saeed Alkalbani" w:date="2025-09-19T17:48:00Z">
                    <w:rPr/>
                  </w:rPrChange>
                </w:rPr>
                <w:t>Data-driven AI (classical ML)</w:t>
              </w:r>
            </w:ins>
            <w:del w:id="212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>ML</w:delText>
              </w:r>
            </w:del>
          </w:p>
        </w:tc>
        <w:tc>
          <w:tcPr>
            <w:tcW w:w="1620" w:type="dxa"/>
            <w:hideMark/>
            <w:tcPrChange w:id="213" w:author="Nadia Salim Sultan Saeed Alkalbani" w:date="2025-09-19T17:47:00Z">
              <w:tcPr>
                <w:tcW w:w="1440" w:type="dxa"/>
                <w:gridSpan w:val="2"/>
                <w:hideMark/>
              </w:tcPr>
            </w:tcPrChange>
          </w:tcPr>
          <w:p w14:paraId="3ADC0680" w14:textId="354946B5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K-NN, PLS-DA, RF, SVM</w:t>
            </w:r>
          </w:p>
        </w:tc>
        <w:tc>
          <w:tcPr>
            <w:tcW w:w="3420" w:type="dxa"/>
            <w:hideMark/>
            <w:tcPrChange w:id="214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25F2312C" w14:textId="3D65775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C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>lassify cowpea varieties based on elemental fingerprinting.</w:t>
            </w:r>
          </w:p>
        </w:tc>
        <w:tc>
          <w:tcPr>
            <w:tcW w:w="3510" w:type="dxa"/>
            <w:hideMark/>
            <w:tcPrChange w:id="215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57552233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RF and SVM achieved high accuracy in varietal discrimination.</w:t>
            </w:r>
          </w:p>
        </w:tc>
        <w:tc>
          <w:tcPr>
            <w:tcW w:w="2160" w:type="dxa"/>
            <w:hideMark/>
            <w:tcPrChange w:id="216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780DE7B9" w14:textId="17206688" w:rsidR="00EA3CE0" w:rsidRPr="007A2D25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="002B6722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Pérez-Rodríguez&lt;/Author&gt;&lt;Year&gt;2019&lt;/Year&gt;&lt;RecNum&gt;995&lt;/RecNum&gt;&lt;DisplayText&gt;(Pérez-Rodríguez&lt;style face="italic"&gt; et al.&lt;/style&gt;, 2019)&lt;/DisplayText&gt;&lt;record&gt;&lt;rec-number&gt;995&lt;/rec-number&gt;&lt;foreign-keys&gt;&lt;key app="EN" db-id="xazeddz9ne55d1eteeovpaxqvdwvtxxxdp9s" timestamp="1750845265"&gt;995&lt;/key&gt;&lt;/foreign-keys&gt;&lt;ref-type name="Journal Article"&gt;17&lt;/ref-type&gt;&lt;contributors&gt;&lt;authors&gt;&lt;author&gt;Pérez-Rodríguez, Michael&lt;/author&gt;&lt;author&gt;Gaiad, José E.&lt;/author&gt;&lt;author&gt;Hidalgo, Melisa J.&lt;/author&gt;&lt;author&gt;Avanza, María V.&lt;/author&gt;&lt;author&gt;Pellerano, Roberto G.&lt;/author&gt;&lt;/authors&gt;&lt;/contributors&gt;&lt;titles&gt;&lt;title&gt;Classification of cowpea beans using multielemental fingerprinting combined with supervised learning&lt;/title&gt;&lt;secondary-title&gt;Food Control&lt;/secondary-title&gt;&lt;/titles&gt;&lt;periodical&gt;&lt;full-title&gt;Food Control&lt;/full-title&gt;&lt;/periodical&gt;&lt;pages&gt;232-241&lt;/pages&gt;&lt;volume&gt;95&lt;/volume&gt;&lt;keywords&gt;&lt;keyword&gt;Cowpea bean&lt;/keyword&gt;&lt;keyword&gt;Multielemental fingerprinting&lt;/keyword&gt;&lt;keyword&gt;Genotype&lt;/keyword&gt;&lt;keyword&gt;Supervised learning&lt;/keyword&gt;&lt;keyword&gt;ICP-MS&lt;/keyword&gt;&lt;keyword&gt;Authenticity&lt;/keyword&gt;&lt;/keywords&gt;&lt;dates&gt;&lt;year&gt;2019&lt;/year&gt;&lt;pub-dates&gt;&lt;date&gt;2019/01/01/&lt;/date&gt;&lt;/pub-dates&gt;&lt;/dates&gt;&lt;isbn&gt;0956-7135&lt;/isbn&gt;&lt;urls&gt;&lt;related-urls&gt;&lt;url&gt;https://www.sciencedirect.com/science/article/pii/S0956713518303955&lt;/url&gt;&lt;/related-urls&gt;&lt;/urls&gt;&lt;electronic-resource-num&gt;10.1016/j.foodcont.2018.08.001&lt;/electronic-resource-num&gt;&lt;/record&gt;&lt;/Cite&gt;&lt;/EndNote&gt;</w:instrTex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(Pérez-Rodríguez</w:t>
            </w:r>
            <w:r w:rsidRPr="007A2D25">
              <w:rPr>
                <w:rFonts w:asciiTheme="majorBidi" w:hAnsiTheme="majorBidi" w:cstheme="majorBidi"/>
                <w:i/>
                <w:noProof/>
                <w:sz w:val="22"/>
                <w:szCs w:val="22"/>
              </w:rPr>
              <w:t xml:space="preserve"> et al.</w:t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, 2019)</w: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A3CE0" w:rsidRPr="00D23D77" w14:paraId="3575EC40" w14:textId="77777777" w:rsidTr="00EA3CE0">
        <w:tblPrEx>
          <w:tblW w:w="14130" w:type="dxa"/>
          <w:tblInd w:w="-630" w:type="dxa"/>
          <w:tblLayout w:type="fixed"/>
          <w:tblPrExChange w:id="217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218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hideMark/>
            <w:tcPrChange w:id="219" w:author="Nadia Salim Sultan Saeed Alkalbani" w:date="2025-09-19T17:47:00Z">
              <w:tcPr>
                <w:tcW w:w="1890" w:type="dxa"/>
                <w:gridSpan w:val="2"/>
                <w:hideMark/>
              </w:tcPr>
            </w:tcPrChange>
          </w:tcPr>
          <w:p w14:paraId="0BD93524" w14:textId="54CDEFCF" w:rsidR="0047713E" w:rsidRPr="00462DDD" w:rsidRDefault="00EA3CE0" w:rsidP="0047713E">
            <w:pPr>
              <w:rPr>
                <w:ins w:id="220" w:author="Nadia Salim Sultan Saeed Alkalbani" w:date="2025-12-23T16:51:00Z" w16du:dateUtc="2025-12-23T12:51:00Z"/>
                <w:rFonts w:asciiTheme="majorBidi" w:hAnsiTheme="majorBidi" w:cstheme="majorBidi"/>
                <w:sz w:val="22"/>
                <w:szCs w:val="22"/>
              </w:rPr>
            </w:pPr>
            <w:del w:id="221" w:author="Nadia Salim Sultan Saeed Alkalbani" w:date="2025-12-23T16:51:00Z" w16du:dateUtc="2025-12-23T12:51:00Z">
              <w:r w:rsidRPr="00462DDD" w:rsidDel="0047713E">
                <w:rPr>
                  <w:rFonts w:asciiTheme="majorBidi" w:hAnsiTheme="majorBidi" w:cstheme="majorBidi"/>
                  <w:sz w:val="22"/>
                  <w:szCs w:val="22"/>
                </w:rPr>
                <w:delText>Red-fleshed guava</w:delText>
              </w:r>
            </w:del>
            <w:ins w:id="222" w:author="Nadia Salim Sultan Saeed Alkalbani" w:date="2025-12-23T10:35:00Z" w16du:dateUtc="2025-12-23T06:35:00Z">
              <w:r w:rsidR="007C3A64" w:rsidRPr="00462DDD">
                <w:rPr>
                  <w:rFonts w:asciiTheme="majorBidi" w:hAnsiTheme="majorBidi" w:cstheme="majorBidi"/>
                  <w:i/>
                  <w:iCs/>
                  <w:sz w:val="22"/>
                  <w:szCs w:val="22"/>
                  <w:rPrChange w:id="223" w:author="Nadia Salim Sultan Saeed Alkalbani" w:date="2025-12-23T16:47:00Z" w16du:dateUtc="2025-12-23T12:47:00Z">
                    <w:rPr>
                      <w:rFonts w:asciiTheme="majorBidi" w:hAnsiTheme="majorBidi" w:cstheme="majorBidi"/>
                      <w:sz w:val="22"/>
                      <w:szCs w:val="22"/>
                    </w:rPr>
                  </w:rPrChange>
                </w:rPr>
                <w:t>Psidium guajava</w:t>
              </w:r>
              <w:r w:rsidR="007C3A64" w:rsidRPr="00462DDD">
                <w:rPr>
                  <w:rFonts w:asciiTheme="majorBidi" w:hAnsiTheme="majorBidi" w:cstheme="majorBidi"/>
                  <w:sz w:val="22"/>
                  <w:szCs w:val="22"/>
                </w:rPr>
                <w:t xml:space="preserve"> L.</w:t>
              </w:r>
            </w:ins>
            <w:ins w:id="224" w:author="Nadia Salim Sultan Saeed Alkalbani" w:date="2025-12-23T16:51:00Z" w16du:dateUtc="2025-12-23T12:51:00Z">
              <w:r w:rsidR="0047713E">
                <w:rPr>
                  <w:rFonts w:asciiTheme="majorBidi" w:hAnsiTheme="majorBidi" w:cstheme="majorBidi"/>
                  <w:sz w:val="22"/>
                  <w:szCs w:val="22"/>
                </w:rPr>
                <w:t xml:space="preserve"> (</w:t>
              </w:r>
              <w:r w:rsidR="0047713E" w:rsidRPr="00462DDD">
                <w:rPr>
                  <w:rFonts w:asciiTheme="majorBidi" w:hAnsiTheme="majorBidi" w:cstheme="majorBidi"/>
                  <w:sz w:val="22"/>
                  <w:szCs w:val="22"/>
                </w:rPr>
                <w:t>Red-fleshed guava</w:t>
              </w:r>
              <w:r w:rsidR="0047713E">
                <w:rPr>
                  <w:rFonts w:asciiTheme="majorBidi" w:hAnsiTheme="majorBidi" w:cstheme="majorBidi"/>
                  <w:sz w:val="22"/>
                  <w:szCs w:val="22"/>
                </w:rPr>
                <w:t>)</w:t>
              </w:r>
            </w:ins>
          </w:p>
          <w:p w14:paraId="63F5A056" w14:textId="26D858A8" w:rsidR="007C3A64" w:rsidRPr="00462DDD" w:rsidRDefault="007C3A64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noWrap/>
            <w:hideMark/>
            <w:tcPrChange w:id="225" w:author="Nadia Salim Sultan Saeed Alkalbani" w:date="2025-09-19T17:47:00Z">
              <w:tcPr>
                <w:tcW w:w="1350" w:type="dxa"/>
                <w:noWrap/>
                <w:hideMark/>
              </w:tcPr>
            </w:tcPrChange>
          </w:tcPr>
          <w:p w14:paraId="6114FEDF" w14:textId="74BCCBC1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226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227" w:author="Nadia Salim Sultan Saeed Alkalbani" w:date="2025-09-19T17:48:00Z">
                    <w:rPr/>
                  </w:rPrChange>
                </w:rPr>
                <w:t>Data-driven AI (classical ML)</w:t>
              </w:r>
            </w:ins>
            <w:del w:id="228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>ML</w:delText>
              </w:r>
            </w:del>
          </w:p>
        </w:tc>
        <w:tc>
          <w:tcPr>
            <w:tcW w:w="1620" w:type="dxa"/>
            <w:hideMark/>
            <w:tcPrChange w:id="229" w:author="Nadia Salim Sultan Saeed Alkalbani" w:date="2025-09-19T17:47:00Z">
              <w:tcPr>
                <w:tcW w:w="1440" w:type="dxa"/>
                <w:gridSpan w:val="2"/>
                <w:hideMark/>
              </w:tcPr>
            </w:tcPrChange>
          </w:tcPr>
          <w:p w14:paraId="7D82A5F9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RF, GB</w:t>
            </w:r>
          </w:p>
        </w:tc>
        <w:tc>
          <w:tcPr>
            <w:tcW w:w="3420" w:type="dxa"/>
            <w:hideMark/>
            <w:tcPrChange w:id="230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1826300E" w14:textId="0F0F2022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del w:id="231" w:author="Nadia Salim Sultan Saeed Alkalbani" w:date="2025-10-24T09:01:00Z" w16du:dateUtc="2025-10-24T05:01:00Z">
              <w:r w:rsidDel="004E70E5">
                <w:rPr>
                  <w:rFonts w:asciiTheme="majorBidi" w:hAnsiTheme="majorBidi" w:cstheme="majorBidi"/>
                  <w:sz w:val="22"/>
                  <w:szCs w:val="22"/>
                </w:rPr>
                <w:delText>Characterise</w:delText>
              </w:r>
            </w:del>
            <w:ins w:id="232" w:author="Nadia Salim Sultan Saeed Alkalbani" w:date="2025-10-24T09:01:00Z" w16du:dateUtc="2025-10-24T05:01:00Z">
              <w:r w:rsidR="004E70E5">
                <w:rPr>
                  <w:rFonts w:asciiTheme="majorBidi" w:hAnsiTheme="majorBidi" w:cstheme="majorBidi"/>
                  <w:sz w:val="22"/>
                  <w:szCs w:val="22"/>
                </w:rPr>
                <w:t>Characterize</w:t>
              </w:r>
            </w:ins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 fruit quality traits and identify predictors of antioxidant activity.</w:t>
            </w:r>
          </w:p>
        </w:tc>
        <w:tc>
          <w:tcPr>
            <w:tcW w:w="3510" w:type="dxa"/>
            <w:hideMark/>
            <w:tcPrChange w:id="233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0C0E4076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Total phenols, β-carotene, and flavonoids strongly influenced antioxidant potential.</w:t>
            </w:r>
          </w:p>
        </w:tc>
        <w:tc>
          <w:tcPr>
            <w:tcW w:w="2160" w:type="dxa"/>
            <w:hideMark/>
            <w:tcPrChange w:id="234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19CBAB43" w14:textId="48F6E756" w:rsidR="00EA3CE0" w:rsidRPr="007A2D25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="002B6722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Mishra&lt;/Author&gt;&lt;Year&gt;2022&lt;/Year&gt;&lt;RecNum&gt;996&lt;/RecNum&gt;&lt;DisplayText&gt;(Mishra&lt;style face="italic"&gt; et al.&lt;/style&gt;, 2022)&lt;/DisplayText&gt;&lt;record&gt;&lt;rec-number&gt;996&lt;/rec-number&gt;&lt;foreign-keys&gt;&lt;key app="EN" db-id="xazeddz9ne55d1eteeovpaxqvdwvtxxxdp9s" timestamp="1750845309"&gt;996&lt;/key&gt;&lt;/foreign-keys&gt;&lt;ref-type name="Journal Article"&gt;17&lt;/ref-type&gt;&lt;contributors&gt;&lt;authors&gt;&lt;author&gt;Mishra, D. S.&lt;/author&gt;&lt;author&gt;Berwal, M. K.&lt;/author&gt;&lt;author&gt;Singh, Anshuman&lt;/author&gt;&lt;author&gt;Singh, A. K.&lt;/author&gt;&lt;author&gt;Rao, V. V. Appa&lt;/author&gt;&lt;author&gt;Yadav, Vikas&lt;/author&gt;&lt;author&gt;Sharma, B. D.&lt;/author&gt;&lt;/authors&gt;&lt;/contributors&gt;&lt;titles&gt;&lt;title&gt;Phenotypic diversity for fruit quality traits and bioactive compounds in red-fleshed guava: Insights from multivariate analyses and machine learning algorithms&lt;/title&gt;&lt;secondary-title&gt;South African Journal of Botany&lt;/secondary-title&gt;&lt;/titles&gt;&lt;periodical&gt;&lt;full-title&gt;South African Journal of Botany&lt;/full-title&gt;&lt;/periodical&gt;&lt;pages&gt;591-603&lt;/pages&gt;&lt;volume&gt;149&lt;/volume&gt;&lt;keywords&gt;&lt;keyword&gt;Bioactive compounds&lt;/keyword&gt;&lt;keyword&gt;Genotypic variation&lt;/keyword&gt;&lt;keyword&gt;Guava&lt;/keyword&gt;&lt;keyword&gt;Fruit quality&lt;/keyword&gt;&lt;keyword&gt;Machine learning regression&lt;/keyword&gt;&lt;/keywords&gt;&lt;dates&gt;&lt;year&gt;2022&lt;/year&gt;&lt;pub-dates&gt;&lt;date&gt;2022/09/01/&lt;/date&gt;&lt;/pub-dates&gt;&lt;/dates&gt;&lt;isbn&gt;0254-6299&lt;/isbn&gt;&lt;urls&gt;&lt;related-urls&gt;&lt;url&gt;https://www.sciencedirect.com/science/article/pii/S0254629922003398&lt;/url&gt;&lt;/related-urls&gt;&lt;/urls&gt;&lt;electronic-resource-num&gt;10.1016/j.sajb.2022.06.043&lt;/electronic-resource-num&gt;&lt;/record&gt;&lt;/Cite&gt;&lt;/EndNote&gt;</w:instrTex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(Mishra</w:t>
            </w:r>
            <w:r w:rsidRPr="007A2D25">
              <w:rPr>
                <w:rFonts w:asciiTheme="majorBidi" w:hAnsiTheme="majorBidi" w:cstheme="majorBidi"/>
                <w:i/>
                <w:noProof/>
                <w:sz w:val="22"/>
                <w:szCs w:val="22"/>
              </w:rPr>
              <w:t xml:space="preserve"> et al.</w:t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, 2022)</w: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A3CE0" w:rsidRPr="00D23D77" w14:paraId="63DCEFB5" w14:textId="77777777" w:rsidTr="00EA3CE0">
        <w:tblPrEx>
          <w:tblW w:w="14130" w:type="dxa"/>
          <w:tblInd w:w="-630" w:type="dxa"/>
          <w:tblLayout w:type="fixed"/>
          <w:tblPrExChange w:id="235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236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hideMark/>
            <w:tcPrChange w:id="237" w:author="Nadia Salim Sultan Saeed Alkalbani" w:date="2025-09-19T17:47:00Z">
              <w:tcPr>
                <w:tcW w:w="1890" w:type="dxa"/>
                <w:gridSpan w:val="2"/>
                <w:hideMark/>
              </w:tcPr>
            </w:tcPrChange>
          </w:tcPr>
          <w:p w14:paraId="3E16B1D3" w14:textId="68202181" w:rsidR="0047713E" w:rsidRPr="00462DDD" w:rsidRDefault="00EA3CE0" w:rsidP="0047713E">
            <w:pPr>
              <w:rPr>
                <w:moveTo w:id="238" w:author="Nadia Salim Sultan Saeed Alkalbani" w:date="2025-12-23T16:51:00Z" w16du:dateUtc="2025-12-23T12:51:00Z"/>
                <w:rFonts w:asciiTheme="majorBidi" w:hAnsiTheme="majorBidi" w:cstheme="majorBidi"/>
                <w:sz w:val="22"/>
                <w:szCs w:val="22"/>
              </w:rPr>
            </w:pPr>
            <w:moveFromRangeStart w:id="239" w:author="Nadia Salim Sultan Saeed Alkalbani" w:date="2025-12-23T16:51:00Z" w:name="move217401104"/>
            <w:moveFrom w:id="240" w:author="Nadia Salim Sultan Saeed Alkalbani" w:date="2025-12-23T16:51:00Z" w16du:dateUtc="2025-12-23T12:51:00Z">
              <w:r w:rsidRPr="00462DDD" w:rsidDel="0047713E">
                <w:rPr>
                  <w:rFonts w:asciiTheme="majorBidi" w:hAnsiTheme="majorBidi" w:cstheme="majorBidi"/>
                  <w:sz w:val="22"/>
                  <w:szCs w:val="22"/>
                </w:rPr>
                <w:t>Bitter melon</w:t>
              </w:r>
            </w:moveFrom>
            <w:moveFromRangeEnd w:id="239"/>
            <w:ins w:id="241" w:author="Nadia Salim Sultan Saeed Alkalbani" w:date="2025-12-23T10:36:00Z" w16du:dateUtc="2025-12-23T06:36:00Z">
              <w:r w:rsidR="00C83C80" w:rsidRPr="00462DDD">
                <w:rPr>
                  <w:rStyle w:val="Emphasis"/>
                  <w:rFonts w:asciiTheme="majorBidi" w:hAnsiTheme="majorBidi" w:cstheme="majorBidi"/>
                  <w:sz w:val="22"/>
                  <w:szCs w:val="22"/>
                  <w:rPrChange w:id="242" w:author="Nadia Salim Sultan Saeed Alkalbani" w:date="2025-12-23T16:47:00Z" w16du:dateUtc="2025-12-23T12:47:00Z">
                    <w:rPr>
                      <w:rStyle w:val="Emphasis"/>
                    </w:rPr>
                  </w:rPrChange>
                </w:rPr>
                <w:t xml:space="preserve">Momordica </w:t>
              </w:r>
              <w:proofErr w:type="spellStart"/>
              <w:r w:rsidR="00C83C80" w:rsidRPr="00462DDD">
                <w:rPr>
                  <w:rStyle w:val="Emphasis"/>
                  <w:rFonts w:asciiTheme="majorBidi" w:hAnsiTheme="majorBidi" w:cstheme="majorBidi"/>
                  <w:sz w:val="22"/>
                  <w:szCs w:val="22"/>
                  <w:rPrChange w:id="243" w:author="Nadia Salim Sultan Saeed Alkalbani" w:date="2025-12-23T16:47:00Z" w16du:dateUtc="2025-12-23T12:47:00Z">
                    <w:rPr>
                      <w:rStyle w:val="Emphasis"/>
                    </w:rPr>
                  </w:rPrChange>
                </w:rPr>
                <w:t>charantia</w:t>
              </w:r>
            </w:ins>
            <w:proofErr w:type="spellEnd"/>
            <w:ins w:id="244" w:author="Nadia Salim Sultan Saeed Alkalbani" w:date="2025-12-23T16:51:00Z" w16du:dateUtc="2025-12-23T12:51:00Z">
              <w:r w:rsidR="0047713E" w:rsidRPr="00462DDD">
                <w:rPr>
                  <w:rFonts w:asciiTheme="majorBidi" w:hAnsiTheme="majorBidi" w:cstheme="majorBidi"/>
                  <w:sz w:val="22"/>
                  <w:szCs w:val="22"/>
                </w:rPr>
                <w:t xml:space="preserve"> </w:t>
              </w:r>
              <w:r w:rsidR="0047713E">
                <w:rPr>
                  <w:rFonts w:asciiTheme="majorBidi" w:hAnsiTheme="majorBidi" w:cstheme="majorBidi"/>
                  <w:sz w:val="22"/>
                  <w:szCs w:val="22"/>
                </w:rPr>
                <w:t>(</w:t>
              </w:r>
            </w:ins>
            <w:moveToRangeStart w:id="245" w:author="Nadia Salim Sultan Saeed Alkalbani" w:date="2025-12-23T16:51:00Z" w:name="move217401104"/>
            <w:moveTo w:id="246" w:author="Nadia Salim Sultan Saeed Alkalbani" w:date="2025-12-23T16:51:00Z" w16du:dateUtc="2025-12-23T12:51:00Z">
              <w:r w:rsidR="0047713E" w:rsidRPr="00462DDD">
                <w:rPr>
                  <w:rFonts w:asciiTheme="majorBidi" w:hAnsiTheme="majorBidi" w:cstheme="majorBidi"/>
                  <w:sz w:val="22"/>
                  <w:szCs w:val="22"/>
                </w:rPr>
                <w:t>Bitter melon</w:t>
              </w:r>
            </w:moveTo>
            <w:ins w:id="247" w:author="Nadia Salim Sultan Saeed Alkalbani" w:date="2025-12-23T16:51:00Z" w16du:dateUtc="2025-12-23T12:51:00Z">
              <w:r w:rsidR="0047713E">
                <w:rPr>
                  <w:rFonts w:asciiTheme="majorBidi" w:hAnsiTheme="majorBidi" w:cstheme="majorBidi"/>
                  <w:sz w:val="22"/>
                  <w:szCs w:val="22"/>
                </w:rPr>
                <w:t>)</w:t>
              </w:r>
            </w:ins>
          </w:p>
          <w:moveToRangeEnd w:id="245"/>
          <w:p w14:paraId="07F534F6" w14:textId="07B0BB01" w:rsidR="00C83C80" w:rsidRPr="00462DDD" w:rsidRDefault="00C83C8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noWrap/>
            <w:hideMark/>
            <w:tcPrChange w:id="248" w:author="Nadia Salim Sultan Saeed Alkalbani" w:date="2025-09-19T17:47:00Z">
              <w:tcPr>
                <w:tcW w:w="1350" w:type="dxa"/>
                <w:noWrap/>
                <w:hideMark/>
              </w:tcPr>
            </w:tcPrChange>
          </w:tcPr>
          <w:p w14:paraId="64FD6F72" w14:textId="2F0EEFDA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249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250" w:author="Nadia Salim Sultan Saeed Alkalbani" w:date="2025-09-19T17:48:00Z">
                    <w:rPr/>
                  </w:rPrChange>
                </w:rPr>
                <w:t>Deep learning</w:t>
              </w:r>
            </w:ins>
            <w:del w:id="251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>ML</w:delText>
              </w:r>
            </w:del>
          </w:p>
        </w:tc>
        <w:tc>
          <w:tcPr>
            <w:tcW w:w="1620" w:type="dxa"/>
            <w:hideMark/>
            <w:tcPrChange w:id="252" w:author="Nadia Salim Sultan Saeed Alkalbani" w:date="2025-09-19T17:47:00Z">
              <w:tcPr>
                <w:tcW w:w="1440" w:type="dxa"/>
                <w:gridSpan w:val="2"/>
                <w:hideMark/>
              </w:tcPr>
            </w:tcPrChange>
          </w:tcPr>
          <w:p w14:paraId="69A95D73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ANN</w:t>
            </w:r>
          </w:p>
        </w:tc>
        <w:tc>
          <w:tcPr>
            <w:tcW w:w="3420" w:type="dxa"/>
            <w:hideMark/>
            <w:tcPrChange w:id="253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2172FA58" w14:textId="3F082C32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P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>redict bioactive compound accumulation under various elicitor treatments.</w:t>
            </w:r>
          </w:p>
        </w:tc>
        <w:tc>
          <w:tcPr>
            <w:tcW w:w="3510" w:type="dxa"/>
            <w:hideMark/>
            <w:tcPrChange w:id="254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52FAB538" w14:textId="7BDDBF4D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ANN effectively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modelled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 compound levels, guiding bioactivity enhancement.</w:t>
            </w:r>
          </w:p>
        </w:tc>
        <w:tc>
          <w:tcPr>
            <w:tcW w:w="2160" w:type="dxa"/>
            <w:hideMark/>
            <w:tcPrChange w:id="255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77070879" w14:textId="61580A49" w:rsidR="00EA3CE0" w:rsidRPr="007A2D25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="001C2F3C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Jandoust&lt;/Author&gt;&lt;Year&gt;2023&lt;/Year&gt;&lt;RecNum&gt;997&lt;/RecNum&gt;&lt;DisplayText&gt;(Jandoust&lt;style face="italic"&gt; et al.&lt;/style&gt;, 2023)&lt;/DisplayText&gt;&lt;record&gt;&lt;rec-number&gt;997&lt;/rec-number&gt;&lt;foreign-keys&gt;&lt;key app="EN" db-id="xazeddz9ne55d1eteeovpaxqvdwvtxxxdp9s" timestamp="1750845356"&gt;997&lt;/key&gt;&lt;/foreign-keys&gt;&lt;ref-type name="Journal Article"&gt;17&lt;/ref-type&gt;&lt;contributors&gt;&lt;authors&gt;&lt;author&gt;Jandoust, Samira&lt;/author&gt;&lt;author&gt;Shojaeiyan, AbdolAli&lt;/author&gt;&lt;author&gt;Ayyari, Mahdi&lt;/author&gt;&lt;author&gt;Tohidfar, Masoud&lt;/author&gt;&lt;author&gt;Ahmadi, Hamed&lt;/author&gt;&lt;author&gt;Ebrahimi, Samad Nejad&lt;/author&gt;&lt;/authors&gt;&lt;/contributors&gt;&lt;titles&gt;&lt;title&gt;Using artificial neural network for prediction of accumulation of bioactive compounds in Momordica charantia through application of different elicitors&lt;/title&gt;&lt;secondary-title&gt;Industrial Crops and Products&lt;/secondary-title&gt;&lt;/titles&gt;&lt;periodical&gt;&lt;full-title&gt;Industrial Crops and Products&lt;/full-title&gt;&lt;/periodical&gt;&lt;pages&gt;115984&lt;/pages&gt;&lt;volume&gt;192&lt;/volume&gt;&lt;keywords&gt;&lt;keyword&gt;Artificial intelligence&lt;/keyword&gt;&lt;keyword&gt;β-Aminobutyric acid&lt;/keyword&gt;&lt;keyword&gt;Bitter melon&lt;/keyword&gt;&lt;keyword&gt;Machine learning algorithms&lt;/keyword&gt;&lt;keyword&gt;Methyl jasmonate&lt;/keyword&gt;&lt;keyword&gt;Salicylic acid&lt;/keyword&gt;&lt;/keywords&gt;&lt;dates&gt;&lt;year&gt;2023&lt;/year&gt;&lt;pub-dates&gt;&lt;date&gt;2023/02/01/&lt;/date&gt;&lt;/pub-dates&gt;&lt;/dates&gt;&lt;isbn&gt;0926-6690&lt;/isbn&gt;&lt;urls&gt;&lt;related-urls&gt;&lt;url&gt;https://www.sciencedirect.com/science/article/pii/S0926669022014674&lt;/url&gt;&lt;/related-urls&gt;&lt;/urls&gt;&lt;electronic-resource-num&gt;10.1016/j.indcrop.2022.115984&lt;/electronic-resource-num&gt;&lt;/record&gt;&lt;/Cite&gt;&lt;/EndNote&gt;</w:instrTex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(Jandoust</w:t>
            </w:r>
            <w:r w:rsidRPr="007A2D25">
              <w:rPr>
                <w:rFonts w:asciiTheme="majorBidi" w:hAnsiTheme="majorBidi" w:cstheme="majorBidi"/>
                <w:i/>
                <w:noProof/>
                <w:sz w:val="22"/>
                <w:szCs w:val="22"/>
              </w:rPr>
              <w:t xml:space="preserve"> et al.</w:t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, 2023)</w: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A3CE0" w:rsidRPr="00D23D77" w14:paraId="5C40B839" w14:textId="77777777" w:rsidTr="00EA3CE0">
        <w:tblPrEx>
          <w:tblW w:w="14130" w:type="dxa"/>
          <w:tblInd w:w="-630" w:type="dxa"/>
          <w:tblLayout w:type="fixed"/>
          <w:tblPrExChange w:id="256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257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hideMark/>
            <w:tcPrChange w:id="258" w:author="Nadia Salim Sultan Saeed Alkalbani" w:date="2025-09-19T17:47:00Z">
              <w:tcPr>
                <w:tcW w:w="1890" w:type="dxa"/>
                <w:gridSpan w:val="2"/>
                <w:hideMark/>
              </w:tcPr>
            </w:tcPrChange>
          </w:tcPr>
          <w:p w14:paraId="2DE4E65F" w14:textId="4B17EFDB" w:rsidR="00EA3CE0" w:rsidRPr="00462DDD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del w:id="259" w:author="Nadia Salim Sultan Saeed Alkalbani" w:date="2025-12-23T16:51:00Z" w16du:dateUtc="2025-12-23T12:51:00Z">
              <w:r w:rsidRPr="00462DDD" w:rsidDel="0047713E">
                <w:rPr>
                  <w:rFonts w:asciiTheme="majorBidi" w:hAnsiTheme="majorBidi" w:cstheme="majorBidi"/>
                  <w:sz w:val="22"/>
                  <w:szCs w:val="22"/>
                </w:rPr>
                <w:delText xml:space="preserve">Bananas </w:delText>
              </w:r>
            </w:del>
            <w:ins w:id="260" w:author="Nadia Salim Sultan Saeed Alkalbani" w:date="2025-12-23T10:48:00Z" w16du:dateUtc="2025-12-23T06:48:00Z">
              <w:r w:rsidR="00DC0952" w:rsidRPr="00462DDD">
                <w:rPr>
                  <w:rFonts w:asciiTheme="majorBidi" w:hAnsiTheme="majorBidi" w:cstheme="majorBidi"/>
                  <w:sz w:val="22"/>
                  <w:szCs w:val="22"/>
                </w:rPr>
                <w:t xml:space="preserve">cv. </w:t>
              </w:r>
              <w:r w:rsidR="00DC0952" w:rsidRPr="00462DDD">
                <w:rPr>
                  <w:rFonts w:asciiTheme="majorBidi" w:hAnsiTheme="majorBidi" w:cstheme="majorBidi"/>
                  <w:i/>
                  <w:iCs/>
                  <w:sz w:val="22"/>
                  <w:szCs w:val="22"/>
                  <w:rPrChange w:id="261" w:author="Nadia Salim Sultan Saeed Alkalbani" w:date="2025-12-23T16:47:00Z" w16du:dateUtc="2025-12-23T12:47:00Z">
                    <w:rPr>
                      <w:rFonts w:asciiTheme="majorBidi" w:hAnsiTheme="majorBidi" w:cstheme="majorBidi"/>
                      <w:sz w:val="22"/>
                      <w:szCs w:val="22"/>
                    </w:rPr>
                  </w:rPrChange>
                </w:rPr>
                <w:t>Musa nana</w:t>
              </w:r>
              <w:r w:rsidR="00DC0952" w:rsidRPr="00462DDD">
                <w:rPr>
                  <w:rFonts w:asciiTheme="majorBidi" w:hAnsiTheme="majorBidi" w:cstheme="majorBidi"/>
                  <w:sz w:val="22"/>
                  <w:szCs w:val="22"/>
                </w:rPr>
                <w:t xml:space="preserve"> and </w:t>
              </w:r>
              <w:r w:rsidR="00DC0952" w:rsidRPr="00462DDD">
                <w:rPr>
                  <w:rFonts w:asciiTheme="majorBidi" w:hAnsiTheme="majorBidi" w:cstheme="majorBidi"/>
                  <w:i/>
                  <w:iCs/>
                  <w:sz w:val="22"/>
                  <w:szCs w:val="22"/>
                  <w:rPrChange w:id="262" w:author="Nadia Salim Sultan Saeed Alkalbani" w:date="2025-12-23T16:47:00Z" w16du:dateUtc="2025-12-23T12:47:00Z">
                    <w:rPr>
                      <w:rFonts w:asciiTheme="majorBidi" w:hAnsiTheme="majorBidi" w:cstheme="majorBidi"/>
                      <w:sz w:val="22"/>
                      <w:szCs w:val="22"/>
                    </w:rPr>
                  </w:rPrChange>
                </w:rPr>
                <w:t xml:space="preserve">Musa </w:t>
              </w:r>
              <w:proofErr w:type="spellStart"/>
              <w:r w:rsidR="00DC0952" w:rsidRPr="00462DDD">
                <w:rPr>
                  <w:rFonts w:asciiTheme="majorBidi" w:hAnsiTheme="majorBidi" w:cstheme="majorBidi"/>
                  <w:i/>
                  <w:iCs/>
                  <w:sz w:val="22"/>
                  <w:szCs w:val="22"/>
                  <w:rPrChange w:id="263" w:author="Nadia Salim Sultan Saeed Alkalbani" w:date="2025-12-23T16:47:00Z" w16du:dateUtc="2025-12-23T12:47:00Z">
                    <w:rPr>
                      <w:rFonts w:asciiTheme="majorBidi" w:hAnsiTheme="majorBidi" w:cstheme="majorBidi"/>
                      <w:sz w:val="22"/>
                      <w:szCs w:val="22"/>
                    </w:rPr>
                  </w:rPrChange>
                </w:rPr>
                <w:t>cavendishii</w:t>
              </w:r>
            </w:ins>
            <w:proofErr w:type="spellEnd"/>
            <w:ins w:id="264" w:author="Nadia Salim Sultan Saeed Alkalbani" w:date="2025-12-23T16:52:00Z" w16du:dateUtc="2025-12-23T12:52:00Z">
              <w:r w:rsidR="0047713E">
                <w:rPr>
                  <w:rFonts w:asciiTheme="majorBidi" w:hAnsiTheme="majorBidi" w:cstheme="majorBidi"/>
                  <w:sz w:val="22"/>
                  <w:szCs w:val="22"/>
                </w:rPr>
                <w:t xml:space="preserve"> </w:t>
              </w:r>
            </w:ins>
            <w:ins w:id="265" w:author="Nadia Salim Sultan Saeed Alkalbani" w:date="2025-12-23T16:51:00Z" w16du:dateUtc="2025-12-23T12:51:00Z">
              <w:r w:rsidR="0047713E">
                <w:rPr>
                  <w:rFonts w:asciiTheme="majorBidi" w:hAnsiTheme="majorBidi" w:cstheme="majorBidi"/>
                  <w:sz w:val="22"/>
                  <w:szCs w:val="22"/>
                </w:rPr>
                <w:t>(</w:t>
              </w:r>
              <w:r w:rsidR="0047713E" w:rsidRPr="00462DDD">
                <w:rPr>
                  <w:rFonts w:asciiTheme="majorBidi" w:hAnsiTheme="majorBidi" w:cstheme="majorBidi"/>
                  <w:sz w:val="22"/>
                  <w:szCs w:val="22"/>
                </w:rPr>
                <w:t>Bananas</w:t>
              </w:r>
              <w:r w:rsidR="0047713E">
                <w:rPr>
                  <w:rFonts w:asciiTheme="majorBidi" w:hAnsiTheme="majorBidi" w:cstheme="majorBidi"/>
                  <w:sz w:val="22"/>
                  <w:szCs w:val="22"/>
                </w:rPr>
                <w:t>)</w:t>
              </w:r>
            </w:ins>
            <w:del w:id="266" w:author="Nadia Salim Sultan Saeed Alkalbani" w:date="2025-12-23T10:48:00Z" w16du:dateUtc="2025-12-23T06:48:00Z">
              <w:r w:rsidRPr="00462DDD" w:rsidDel="00DC0952">
                <w:rPr>
                  <w:rFonts w:asciiTheme="majorBidi" w:hAnsiTheme="majorBidi" w:cstheme="majorBidi"/>
                  <w:sz w:val="22"/>
                  <w:szCs w:val="22"/>
                </w:rPr>
                <w:delText xml:space="preserve"> </w:delText>
              </w:r>
            </w:del>
          </w:p>
        </w:tc>
        <w:tc>
          <w:tcPr>
            <w:tcW w:w="1530" w:type="dxa"/>
            <w:noWrap/>
            <w:hideMark/>
            <w:tcPrChange w:id="267" w:author="Nadia Salim Sultan Saeed Alkalbani" w:date="2025-09-19T17:47:00Z">
              <w:tcPr>
                <w:tcW w:w="1350" w:type="dxa"/>
                <w:noWrap/>
                <w:hideMark/>
              </w:tcPr>
            </w:tcPrChange>
          </w:tcPr>
          <w:p w14:paraId="41668867" w14:textId="01AB3AAF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268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269" w:author="Nadia Salim Sultan Saeed Alkalbani" w:date="2025-09-19T17:48:00Z">
                    <w:rPr/>
                  </w:rPrChange>
                </w:rPr>
                <w:t>Deep learning</w:t>
              </w:r>
            </w:ins>
            <w:del w:id="270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>ML</w:delText>
              </w:r>
            </w:del>
          </w:p>
        </w:tc>
        <w:tc>
          <w:tcPr>
            <w:tcW w:w="1620" w:type="dxa"/>
            <w:hideMark/>
            <w:tcPrChange w:id="271" w:author="Nadia Salim Sultan Saeed Alkalbani" w:date="2025-09-19T17:47:00Z">
              <w:tcPr>
                <w:tcW w:w="1440" w:type="dxa"/>
                <w:gridSpan w:val="2"/>
                <w:hideMark/>
              </w:tcPr>
            </w:tcPrChange>
          </w:tcPr>
          <w:p w14:paraId="158BB29C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ANN</w:t>
            </w:r>
          </w:p>
        </w:tc>
        <w:tc>
          <w:tcPr>
            <w:tcW w:w="3420" w:type="dxa"/>
            <w:hideMark/>
            <w:tcPrChange w:id="272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2B4FC052" w14:textId="4FF48135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M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>odel effects of drying on antioxidant and phenolic content.</w:t>
            </w:r>
          </w:p>
        </w:tc>
        <w:tc>
          <w:tcPr>
            <w:tcW w:w="3510" w:type="dxa"/>
            <w:hideMark/>
            <w:tcPrChange w:id="273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2D91E5BA" w14:textId="15BF9356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ANN accurately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predicted the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 outcomes; lyophilization preserved more </w:t>
            </w:r>
            <w:proofErr w:type="spellStart"/>
            <w:r w:rsidRPr="00D23D77">
              <w:rPr>
                <w:rFonts w:asciiTheme="majorBidi" w:hAnsiTheme="majorBidi" w:cstheme="majorBidi"/>
                <w:sz w:val="22"/>
                <w:szCs w:val="22"/>
              </w:rPr>
              <w:t>bioactives</w:t>
            </w:r>
            <w:proofErr w:type="spellEnd"/>
            <w:r w:rsidRPr="00D23D77">
              <w:rPr>
                <w:rFonts w:asciiTheme="majorBidi" w:hAnsiTheme="majorBidi" w:cstheme="majorBidi"/>
                <w:sz w:val="22"/>
                <w:szCs w:val="22"/>
              </w:rPr>
              <w:t>.</w:t>
            </w:r>
          </w:p>
        </w:tc>
        <w:tc>
          <w:tcPr>
            <w:tcW w:w="2160" w:type="dxa"/>
            <w:hideMark/>
            <w:tcPrChange w:id="274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5126E58A" w14:textId="7D89DE64" w:rsidR="00EA3CE0" w:rsidRPr="007A2D25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="00FD6A6B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Guiné&lt;/Author&gt;&lt;Year&gt;2015&lt;/Year&gt;&lt;RecNum&gt;998&lt;/RecNum&gt;&lt;DisplayText&gt;(Guiné&lt;style face="italic"&gt; et al.&lt;/style&gt;, 2015)&lt;/DisplayText&gt;&lt;record&gt;&lt;rec-number&gt;998&lt;/rec-number&gt;&lt;foreign-keys&gt;&lt;key app="EN" db-id="xazeddz9ne55d1eteeovpaxqvdwvtxxxdp9s" timestamp="1750845406"&gt;998&lt;/key&gt;&lt;/foreign-keys&gt;&lt;ref-type name="Journal Article"&gt;17&lt;/ref-type&gt;&lt;contributors&gt;&lt;authors&gt;&lt;author&gt;Guiné, Raquel P. F.&lt;/author&gt;&lt;author&gt;Barroca, Maria João&lt;/author&gt;&lt;author&gt;Gonçalves, Fernando J.&lt;/author&gt;&lt;author&gt;Alves, Mariana&lt;/author&gt;&lt;author&gt;Oliveira, Solange&lt;/author&gt;&lt;author&gt;Mendes, Mateus&lt;/author&gt;&lt;/authors&gt;&lt;/contributors&gt;&lt;titles&gt;&lt;title&gt;Artificial neural network modelling of the antioxidant activity and phenolic compounds of bananas submitted to different drying treatments&lt;/title&gt;&lt;secondary-title&gt;Food Chemistry&lt;/secondary-title&gt;&lt;/titles&gt;&lt;periodical&gt;&lt;full-title&gt;Food Chemistry&lt;/full-title&gt;&lt;/periodical&gt;&lt;pages&gt;454-459&lt;/pages&gt;&lt;volume&gt;168&lt;/volume&gt;&lt;keywords&gt;&lt;keyword&gt;Antioxidant activity&lt;/keyword&gt;&lt;keyword&gt;Banana&lt;/keyword&gt;&lt;keyword&gt;Drying&lt;/keyword&gt;&lt;keyword&gt;Neural network&lt;/keyword&gt;&lt;keyword&gt;Phenolic compounds&lt;/keyword&gt;&lt;/keywords&gt;&lt;dates&gt;&lt;year&gt;2015&lt;/year&gt;&lt;pub-dates&gt;&lt;date&gt;2015/02/01/&lt;/date&gt;&lt;/pub-dates&gt;&lt;/dates&gt;&lt;isbn&gt;0308-8146&lt;/isbn&gt;&lt;urls&gt;&lt;related-urls&gt;&lt;url&gt;https://www.sciencedirect.com/science/article/pii/S030881461401142X&lt;/url&gt;&lt;/related-urls&gt;&lt;/urls&gt;&lt;electronic-resource-num&gt;10.1016/j.foodchem.2014.07.094&lt;/electronic-resource-num&gt;&lt;/record&gt;&lt;/Cite&gt;&lt;/EndNote&gt;</w:instrTex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(Guiné</w:t>
            </w:r>
            <w:r w:rsidRPr="007A2D25">
              <w:rPr>
                <w:rFonts w:asciiTheme="majorBidi" w:hAnsiTheme="majorBidi" w:cstheme="majorBidi"/>
                <w:i/>
                <w:noProof/>
                <w:sz w:val="22"/>
                <w:szCs w:val="22"/>
              </w:rPr>
              <w:t xml:space="preserve"> et al.</w:t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, 2015)</w: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A3CE0" w:rsidRPr="00D23D77" w14:paraId="53376FAD" w14:textId="77777777" w:rsidTr="00EA3CE0">
        <w:tblPrEx>
          <w:tblW w:w="14130" w:type="dxa"/>
          <w:tblInd w:w="-630" w:type="dxa"/>
          <w:tblLayout w:type="fixed"/>
          <w:tblPrExChange w:id="275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276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noWrap/>
            <w:hideMark/>
            <w:tcPrChange w:id="277" w:author="Nadia Salim Sultan Saeed Alkalbani" w:date="2025-09-19T17:47:00Z">
              <w:tcPr>
                <w:tcW w:w="1890" w:type="dxa"/>
                <w:gridSpan w:val="2"/>
                <w:noWrap/>
                <w:hideMark/>
              </w:tcPr>
            </w:tcPrChange>
          </w:tcPr>
          <w:p w14:paraId="39E83B6C" w14:textId="761D0D59" w:rsidR="00EA3CE0" w:rsidRPr="00462DDD" w:rsidRDefault="00037175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278" w:author="Nadia Salim Sultan Saeed Alkalbani" w:date="2025-12-23T11:22:00Z" w16du:dateUtc="2025-12-23T07:22:00Z">
              <w:r w:rsidRPr="00462DDD">
                <w:rPr>
                  <w:rFonts w:asciiTheme="majorBidi" w:hAnsiTheme="majorBidi" w:cstheme="majorBidi"/>
                  <w:i/>
                  <w:iCs/>
                  <w:sz w:val="22"/>
                  <w:szCs w:val="22"/>
                  <w:rPrChange w:id="279" w:author="Nadia Salim Sultan Saeed Alkalbani" w:date="2025-12-23T16:47:00Z" w16du:dateUtc="2025-12-23T12:47:00Z">
                    <w:rPr/>
                  </w:rPrChange>
                </w:rPr>
                <w:t>Theobroma cacao</w:t>
              </w:r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 xml:space="preserve"> L. (</w:t>
              </w:r>
            </w:ins>
            <w:r w:rsidR="00EA3CE0" w:rsidRPr="00462DDD">
              <w:rPr>
                <w:rFonts w:asciiTheme="majorBidi" w:hAnsiTheme="majorBidi" w:cstheme="majorBidi"/>
                <w:sz w:val="22"/>
                <w:szCs w:val="22"/>
              </w:rPr>
              <w:t>Cocoa shells</w:t>
            </w:r>
            <w:del w:id="280" w:author="Nadia Salim Sultan Saeed Alkalbani" w:date="2025-12-23T11:23:00Z" w16du:dateUtc="2025-12-23T07:23:00Z">
              <w:r w:rsidR="00EA3CE0" w:rsidRPr="00462DDD" w:rsidDel="00037175">
                <w:rPr>
                  <w:rFonts w:asciiTheme="majorBidi" w:hAnsiTheme="majorBidi" w:cstheme="majorBidi"/>
                  <w:sz w:val="22"/>
                  <w:szCs w:val="22"/>
                </w:rPr>
                <w:delText xml:space="preserve"> </w:delText>
              </w:r>
            </w:del>
            <w:ins w:id="281" w:author="Nadia Salim Sultan Saeed Alkalbani" w:date="2025-12-23T11:23:00Z" w16du:dateUtc="2025-12-23T07:23:00Z"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>)</w:t>
              </w:r>
            </w:ins>
          </w:p>
        </w:tc>
        <w:tc>
          <w:tcPr>
            <w:tcW w:w="1530" w:type="dxa"/>
            <w:noWrap/>
            <w:hideMark/>
            <w:tcPrChange w:id="282" w:author="Nadia Salim Sultan Saeed Alkalbani" w:date="2025-09-19T17:47:00Z">
              <w:tcPr>
                <w:tcW w:w="1350" w:type="dxa"/>
                <w:noWrap/>
                <w:hideMark/>
              </w:tcPr>
            </w:tcPrChange>
          </w:tcPr>
          <w:p w14:paraId="1D3C7A79" w14:textId="404CD442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283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284" w:author="Nadia Salim Sultan Saeed Alkalbani" w:date="2025-09-19T17:48:00Z">
                    <w:rPr/>
                  </w:rPrChange>
                </w:rPr>
                <w:t>Deep learning</w:t>
              </w:r>
            </w:ins>
            <w:del w:id="285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 xml:space="preserve">Symbolic AI </w:delText>
              </w:r>
            </w:del>
          </w:p>
        </w:tc>
        <w:tc>
          <w:tcPr>
            <w:tcW w:w="1620" w:type="dxa"/>
            <w:hideMark/>
            <w:tcPrChange w:id="286" w:author="Nadia Salim Sultan Saeed Alkalbani" w:date="2025-09-19T17:47:00Z">
              <w:tcPr>
                <w:tcW w:w="1440" w:type="dxa"/>
                <w:gridSpan w:val="2"/>
                <w:hideMark/>
              </w:tcPr>
            </w:tcPrChange>
          </w:tcPr>
          <w:p w14:paraId="34333E70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ANN</w:t>
            </w:r>
          </w:p>
        </w:tc>
        <w:tc>
          <w:tcPr>
            <w:tcW w:w="3420" w:type="dxa"/>
            <w:hideMark/>
            <w:tcPrChange w:id="287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2CEF174B" w14:textId="436C2BBC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del w:id="288" w:author="Nadia Salim Sultan Saeed Alkalbani" w:date="2025-10-24T09:01:00Z" w16du:dateUtc="2025-10-24T05:01:00Z">
              <w:r w:rsidDel="004E70E5">
                <w:rPr>
                  <w:rFonts w:asciiTheme="majorBidi" w:hAnsiTheme="majorBidi" w:cstheme="majorBidi"/>
                  <w:sz w:val="22"/>
                  <w:szCs w:val="22"/>
                </w:rPr>
                <w:delText>O</w:delText>
              </w:r>
              <w:r w:rsidRPr="00D23D77" w:rsidDel="004E70E5">
                <w:rPr>
                  <w:rFonts w:asciiTheme="majorBidi" w:hAnsiTheme="majorBidi" w:cstheme="majorBidi"/>
                  <w:sz w:val="22"/>
                  <w:szCs w:val="22"/>
                </w:rPr>
                <w:delText>ptimi</w:delText>
              </w:r>
              <w:r w:rsidDel="004E70E5">
                <w:rPr>
                  <w:rFonts w:asciiTheme="majorBidi" w:hAnsiTheme="majorBidi" w:cstheme="majorBidi"/>
                  <w:sz w:val="22"/>
                  <w:szCs w:val="22"/>
                </w:rPr>
                <w:delText>s</w:delText>
              </w:r>
              <w:r w:rsidRPr="00D23D77" w:rsidDel="004E70E5">
                <w:rPr>
                  <w:rFonts w:asciiTheme="majorBidi" w:hAnsiTheme="majorBidi" w:cstheme="majorBidi"/>
                  <w:sz w:val="22"/>
                  <w:szCs w:val="22"/>
                </w:rPr>
                <w:delText>e</w:delText>
              </w:r>
            </w:del>
            <w:ins w:id="289" w:author="Nadia Salim Sultan Saeed Alkalbani" w:date="2025-10-24T09:01:00Z" w16du:dateUtc="2025-10-24T05:01:00Z">
              <w:r w:rsidR="004E70E5">
                <w:rPr>
                  <w:rFonts w:asciiTheme="majorBidi" w:hAnsiTheme="majorBidi" w:cstheme="majorBidi"/>
                  <w:sz w:val="22"/>
                  <w:szCs w:val="22"/>
                </w:rPr>
                <w:t>O</w:t>
              </w:r>
              <w:r w:rsidR="004E70E5" w:rsidRPr="00D23D77">
                <w:rPr>
                  <w:rFonts w:asciiTheme="majorBidi" w:hAnsiTheme="majorBidi" w:cstheme="majorBidi"/>
                  <w:sz w:val="22"/>
                  <w:szCs w:val="22"/>
                </w:rPr>
                <w:t>ptimi</w:t>
              </w:r>
              <w:r w:rsidR="004E70E5">
                <w:rPr>
                  <w:rFonts w:asciiTheme="majorBidi" w:hAnsiTheme="majorBidi" w:cstheme="majorBidi"/>
                  <w:sz w:val="22"/>
                  <w:szCs w:val="22"/>
                </w:rPr>
                <w:t>z</w:t>
              </w:r>
              <w:r w:rsidR="004E70E5" w:rsidRPr="00D23D77">
                <w:rPr>
                  <w:rFonts w:asciiTheme="majorBidi" w:hAnsiTheme="majorBidi" w:cstheme="majorBidi"/>
                  <w:sz w:val="22"/>
                  <w:szCs w:val="22"/>
                </w:rPr>
                <w:t>e</w:t>
              </w:r>
            </w:ins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 aqueous phenolic extraction from cocoa shells.</w:t>
            </w:r>
          </w:p>
        </w:tc>
        <w:tc>
          <w:tcPr>
            <w:tcW w:w="3510" w:type="dxa"/>
            <w:hideMark/>
            <w:tcPrChange w:id="290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6B5D7275" w14:textId="41420E81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ANN and RSM accurately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modelled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 extraction; acidity, temperature, and S/L ratio were key variables.</w:t>
            </w:r>
          </w:p>
        </w:tc>
        <w:tc>
          <w:tcPr>
            <w:tcW w:w="2160" w:type="dxa"/>
            <w:hideMark/>
            <w:tcPrChange w:id="291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7AFCE704" w14:textId="197613D8" w:rsidR="00EA3CE0" w:rsidRPr="007A2D25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="002B6722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Rebollo-Hernanz&lt;/Author&gt;&lt;Year&gt;2021&lt;/Year&gt;&lt;RecNum&gt;999&lt;/RecNum&gt;&lt;DisplayText&gt;(Rebollo-Hernanz&lt;style face="italic"&gt; et al.&lt;/style&gt;, 2021)&lt;/DisplayText&gt;&lt;record&gt;&lt;rec-number&gt;999&lt;/rec-number&gt;&lt;foreign-keys&gt;&lt;key app="EN" db-id="xazeddz9ne55d1eteeovpaxqvdwvtxxxdp9s" timestamp="1750845461"&gt;999&lt;/key&gt;&lt;/foreign-keys&gt;&lt;ref-type name="Journal Article"&gt;17&lt;/ref-type&gt;&lt;contributors&gt;&lt;authors&gt;&lt;author&gt;Rebollo-Hernanz, Miguel&lt;/author&gt;&lt;author&gt;Cañas, Silvia&lt;/author&gt;&lt;author&gt;Taladrid, Diego&lt;/author&gt;&lt;author&gt;Segovia, Ángela&lt;/author&gt;&lt;author&gt;Bartolomé, Begoña&lt;/author&gt;&lt;author&gt;Aguilera, Yolanda&lt;/author&gt;&lt;author&gt;Martín-Cabrejas, María A.&lt;/author&gt;&lt;/authors&gt;&lt;/contributors&gt;&lt;titles&gt;&lt;title&gt;Extraction of phenolic compounds from cocoa shell: Modeling using response surface methodology and artificial neural networks&lt;/title&gt;&lt;secondary-title&gt;Separation and Purification Technology&lt;/secondary-title&gt;&lt;/titles&gt;&lt;periodical&gt;&lt;full-title&gt;Separation and Purification Technology&lt;/full-title&gt;&lt;/periodical&gt;&lt;pages&gt;118779&lt;/pages&gt;&lt;volume&gt;270&lt;/volume&gt;&lt;keywords&gt;&lt;keyword&gt;Cocoa by-products&lt;/keyword&gt;&lt;keyword&gt;Green extraction&lt;/keyword&gt;&lt;keyword&gt;Phenolic compounds&lt;/keyword&gt;&lt;keyword&gt;Antioxidant capacity&lt;/keyword&gt;&lt;keyword&gt;Response surface methodology&lt;/keyword&gt;&lt;keyword&gt;Artificial neural networks&lt;/keyword&gt;&lt;/keywords&gt;&lt;dates&gt;&lt;year&gt;2021&lt;/year&gt;&lt;pub-dates&gt;&lt;date&gt;2021/09/01/&lt;/date&gt;&lt;/pub-dates&gt;&lt;/dates&gt;&lt;isbn&gt;1383-5866&lt;/isbn&gt;&lt;urls&gt;&lt;related-urls&gt;&lt;url&gt;https://www.sciencedirect.com/science/article/pii/S1383586621004913&lt;/url&gt;&lt;/related-urls&gt;&lt;/urls&gt;&lt;electronic-resource-num&gt;10.1016/j.seppur.2021.118779&lt;/electronic-resource-num&gt;&lt;/record&gt;&lt;/Cite&gt;&lt;/EndNote&gt;</w:instrTex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(Rebollo-Hernanz</w:t>
            </w:r>
            <w:r w:rsidRPr="007A2D25">
              <w:rPr>
                <w:rFonts w:asciiTheme="majorBidi" w:hAnsiTheme="majorBidi" w:cstheme="majorBidi"/>
                <w:i/>
                <w:noProof/>
                <w:sz w:val="22"/>
                <w:szCs w:val="22"/>
              </w:rPr>
              <w:t xml:space="preserve"> et al.</w:t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, 2021)</w: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A3CE0" w:rsidRPr="00D23D77" w14:paraId="6D5D84DF" w14:textId="77777777" w:rsidTr="00EA3CE0">
        <w:tblPrEx>
          <w:tblW w:w="14130" w:type="dxa"/>
          <w:tblInd w:w="-630" w:type="dxa"/>
          <w:tblLayout w:type="fixed"/>
          <w:tblPrExChange w:id="292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293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hideMark/>
            <w:tcPrChange w:id="294" w:author="Nadia Salim Sultan Saeed Alkalbani" w:date="2025-09-19T17:47:00Z">
              <w:tcPr>
                <w:tcW w:w="1890" w:type="dxa"/>
                <w:gridSpan w:val="2"/>
                <w:hideMark/>
              </w:tcPr>
            </w:tcPrChange>
          </w:tcPr>
          <w:p w14:paraId="10C416FE" w14:textId="3640B125" w:rsidR="00EA3CE0" w:rsidRPr="00462DDD" w:rsidRDefault="009F656B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295" w:author="Nadia Salim Sultan Saeed Alkalbani" w:date="2025-12-23T11:26:00Z" w16du:dateUtc="2025-12-23T07:26:00Z">
              <w:r w:rsidRPr="00462DDD">
                <w:rPr>
                  <w:rStyle w:val="Emphasis"/>
                  <w:rFonts w:asciiTheme="majorBidi" w:hAnsiTheme="majorBidi" w:cstheme="majorBidi"/>
                  <w:sz w:val="22"/>
                  <w:szCs w:val="22"/>
                  <w:rPrChange w:id="296" w:author="Nadia Salim Sultan Saeed Alkalbani" w:date="2025-12-23T16:47:00Z" w16du:dateUtc="2025-12-23T12:47:00Z">
                    <w:rPr>
                      <w:rStyle w:val="Emphasis"/>
                    </w:rPr>
                  </w:rPrChange>
                </w:rPr>
                <w:t>Berberis vulgaris</w:t>
              </w:r>
              <w:r w:rsidRPr="00462DDD">
                <w:rPr>
                  <w:rStyle w:val="Emphasis"/>
                  <w:rFonts w:asciiTheme="majorBidi" w:hAnsiTheme="majorBidi" w:cstheme="majorBidi"/>
                  <w:sz w:val="22"/>
                  <w:szCs w:val="22"/>
                  <w:rPrChange w:id="297" w:author="Nadia Salim Sultan Saeed Alkalbani" w:date="2025-12-23T16:47:00Z" w16du:dateUtc="2025-12-23T12:47:00Z">
                    <w:rPr>
                      <w:rStyle w:val="Emphasis"/>
                      <w:rFonts w:asciiTheme="majorBidi" w:hAnsiTheme="majorBidi" w:cstheme="majorBidi"/>
                    </w:rPr>
                  </w:rPrChange>
                </w:rPr>
                <w:t xml:space="preserve"> </w:t>
              </w:r>
              <w:r w:rsidRPr="00462DDD">
                <w:rPr>
                  <w:rStyle w:val="Emphasis"/>
                  <w:rFonts w:asciiTheme="majorBidi" w:hAnsiTheme="majorBidi" w:cstheme="majorBidi"/>
                  <w:sz w:val="22"/>
                  <w:szCs w:val="22"/>
                  <w:rPrChange w:id="298" w:author="Nadia Salim Sultan Saeed Alkalbani" w:date="2025-12-23T16:47:00Z" w16du:dateUtc="2025-12-23T12:47:00Z">
                    <w:rPr>
                      <w:rStyle w:val="Emphasis"/>
                    </w:rPr>
                  </w:rPrChange>
                </w:rPr>
                <w:t>(</w:t>
              </w:r>
            </w:ins>
            <w:r w:rsidR="00EA3CE0" w:rsidRPr="00462DDD">
              <w:rPr>
                <w:rFonts w:asciiTheme="majorBidi" w:hAnsiTheme="majorBidi" w:cstheme="majorBidi"/>
                <w:sz w:val="22"/>
                <w:szCs w:val="22"/>
              </w:rPr>
              <w:t>Seedless barberry</w:t>
            </w:r>
            <w:ins w:id="299" w:author="Nadia Salim Sultan Saeed Alkalbani" w:date="2025-12-23T11:26:00Z" w16du:dateUtc="2025-12-23T07:26:00Z"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>)</w:t>
              </w:r>
            </w:ins>
            <w:r w:rsidR="00EA3CE0" w:rsidRPr="00462DDD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1530" w:type="dxa"/>
            <w:noWrap/>
            <w:hideMark/>
            <w:tcPrChange w:id="300" w:author="Nadia Salim Sultan Saeed Alkalbani" w:date="2025-09-19T17:47:00Z">
              <w:tcPr>
                <w:tcW w:w="1350" w:type="dxa"/>
                <w:noWrap/>
                <w:hideMark/>
              </w:tcPr>
            </w:tcPrChange>
          </w:tcPr>
          <w:p w14:paraId="4DB2CB44" w14:textId="318A3529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301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302" w:author="Nadia Salim Sultan Saeed Alkalbani" w:date="2025-09-19T17:48:00Z">
                    <w:rPr/>
                  </w:rPrChange>
                </w:rPr>
                <w:t>Knowledge-driven AI</w:t>
              </w:r>
            </w:ins>
            <w:del w:id="303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 xml:space="preserve">Symbolic AI </w:delText>
              </w:r>
            </w:del>
          </w:p>
        </w:tc>
        <w:tc>
          <w:tcPr>
            <w:tcW w:w="1620" w:type="dxa"/>
            <w:hideMark/>
            <w:tcPrChange w:id="304" w:author="Nadia Salim Sultan Saeed Alkalbani" w:date="2025-09-19T17:47:00Z">
              <w:tcPr>
                <w:tcW w:w="1440" w:type="dxa"/>
                <w:gridSpan w:val="2"/>
                <w:hideMark/>
              </w:tcPr>
            </w:tcPrChange>
          </w:tcPr>
          <w:p w14:paraId="5F2CC3FF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Fuzzy logic</w:t>
            </w:r>
          </w:p>
        </w:tc>
        <w:tc>
          <w:tcPr>
            <w:tcW w:w="3420" w:type="dxa"/>
            <w:hideMark/>
            <w:tcPrChange w:id="305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5367F4BD" w14:textId="491201AC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C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>ompare extraction methods for optimizing bioactive recovery.</w:t>
            </w:r>
          </w:p>
        </w:tc>
        <w:tc>
          <w:tcPr>
            <w:tcW w:w="3510" w:type="dxa"/>
            <w:hideMark/>
            <w:tcPrChange w:id="306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5624CE1A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Subcritical water led to highest antioxidant activity; cold press and CO₂ also effective.</w:t>
            </w:r>
          </w:p>
        </w:tc>
        <w:tc>
          <w:tcPr>
            <w:tcW w:w="2160" w:type="dxa"/>
            <w:hideMark/>
            <w:tcPrChange w:id="307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5D03944F" w14:textId="41901B3F" w:rsidR="00EA3CE0" w:rsidRPr="007A2D25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="002B6722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Sharifi&lt;/Author&gt;&lt;Year&gt;2022&lt;/Year&gt;&lt;RecNum&gt;1000&lt;/RecNum&gt;&lt;DisplayText&gt;(Sharifi &amp;amp; Khoshnoudi-Nia, 2022)&lt;/DisplayText&gt;&lt;record&gt;&lt;rec-number&gt;1000&lt;/rec-number&gt;&lt;foreign-keys&gt;&lt;key app="EN" db-id="xazeddz9ne55d1eteeovpaxqvdwvtxxxdp9s" timestamp="1750845525"&gt;1000&lt;/key&gt;&lt;/foreign-keys&gt;&lt;ref-type name="Journal Article"&gt;17&lt;/ref-type&gt;&lt;contributors&gt;&lt;authors&gt;&lt;author&gt;Sharifi, Akram&lt;/author&gt;&lt;author&gt;Khoshnoudi-Nia, Sara&lt;/author&gt;&lt;/authors&gt;&lt;/contributors&gt;&lt;titles&gt;&lt;title&gt;Ranking novel extraction systems of seedless barberry (Berberis Vulgaris) bioactive compounds with fuzzy logic-based term weighting scheme&lt;/title&gt;&lt;secondary-title&gt;Sustainable Chemistry and Pharmacy&lt;/secondary-title&gt;&lt;/titles&gt;&lt;periodical&gt;&lt;full-title&gt;Sustainable Chemistry and Pharmacy&lt;/full-title&gt;&lt;/periodical&gt;&lt;pages&gt;100561&lt;/pages&gt;&lt;volume&gt;25&lt;/volume&gt;&lt;keywords&gt;&lt;keyword&gt;Antioxidant activity&lt;/keyword&gt;&lt;keyword&gt;Bioactive compounds&lt;/keyword&gt;&lt;keyword&gt;Extraction systems&lt;/keyword&gt;&lt;keyword&gt;Fuzzy logic ranking&lt;/keyword&gt;&lt;/keywords&gt;&lt;dates&gt;&lt;year&gt;2022&lt;/year&gt;&lt;pub-dates&gt;&lt;date&gt;2022/04/01/&lt;/date&gt;&lt;/pub-dates&gt;&lt;/dates&gt;&lt;isbn&gt;2352-5541&lt;/isbn&gt;&lt;urls&gt;&lt;related-urls&gt;&lt;url&gt;https://www.sciencedirect.com/science/article/pii/S2352554121001881&lt;/url&gt;&lt;/related-urls&gt;&lt;/urls&gt;&lt;electronic-resource-num&gt;10.1016/j.scp.2021.100561&lt;/electronic-resource-num&gt;&lt;/record&gt;&lt;/Cite&gt;&lt;/EndNote&gt;</w:instrTex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(Sharifi &amp; Khoshnoudi-Nia, 2022)</w: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A3CE0" w:rsidRPr="00D23D77" w14:paraId="73EA93F6" w14:textId="77777777" w:rsidTr="00EA3CE0">
        <w:tblPrEx>
          <w:tblW w:w="14130" w:type="dxa"/>
          <w:tblInd w:w="-630" w:type="dxa"/>
          <w:tblLayout w:type="fixed"/>
          <w:tblPrExChange w:id="308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309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hideMark/>
            <w:tcPrChange w:id="310" w:author="Nadia Salim Sultan Saeed Alkalbani" w:date="2025-09-19T17:47:00Z">
              <w:tcPr>
                <w:tcW w:w="1890" w:type="dxa"/>
                <w:gridSpan w:val="2"/>
                <w:hideMark/>
              </w:tcPr>
            </w:tcPrChange>
          </w:tcPr>
          <w:p w14:paraId="37BF479D" w14:textId="5E7487CF" w:rsidR="00EA3CE0" w:rsidRPr="00462DDD" w:rsidRDefault="00D879A9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ins w:id="311" w:author="Nadia Salim Sultan Saeed Alkalbani" w:date="2025-12-23T11:28:00Z" w16du:dateUtc="2025-12-23T07:28:00Z">
              <w:r w:rsidRPr="00210546">
                <w:rPr>
                  <w:rStyle w:val="html-italic"/>
                  <w:rFonts w:asciiTheme="majorBidi" w:hAnsiTheme="majorBidi" w:cstheme="majorBidi"/>
                  <w:i/>
                  <w:iCs/>
                  <w:sz w:val="22"/>
                  <w:szCs w:val="22"/>
                  <w:rPrChange w:id="312" w:author="Nadia Salim Sultan Saeed Alkalbani" w:date="2025-12-23T16:52:00Z" w16du:dateUtc="2025-12-23T12:52:00Z">
                    <w:rPr>
                      <w:rStyle w:val="html-italic"/>
                    </w:rPr>
                  </w:rPrChange>
                </w:rPr>
                <w:lastRenderedPageBreak/>
                <w:t>Nizimuddinia</w:t>
              </w:r>
              <w:proofErr w:type="spellEnd"/>
              <w:r w:rsidRPr="00210546">
                <w:rPr>
                  <w:rStyle w:val="html-italic"/>
                  <w:rFonts w:asciiTheme="majorBidi" w:hAnsiTheme="majorBidi" w:cstheme="majorBidi"/>
                  <w:i/>
                  <w:iCs/>
                  <w:sz w:val="22"/>
                  <w:szCs w:val="22"/>
                  <w:rPrChange w:id="313" w:author="Nadia Salim Sultan Saeed Alkalbani" w:date="2025-12-23T16:52:00Z" w16du:dateUtc="2025-12-23T12:52:00Z">
                    <w:rPr>
                      <w:rStyle w:val="html-italic"/>
                    </w:rPr>
                  </w:rPrChange>
                </w:rPr>
                <w:t xml:space="preserve"> </w:t>
              </w:r>
              <w:proofErr w:type="spellStart"/>
              <w:r w:rsidRPr="00210546">
                <w:rPr>
                  <w:rStyle w:val="html-italic"/>
                  <w:rFonts w:asciiTheme="majorBidi" w:hAnsiTheme="majorBidi" w:cstheme="majorBidi"/>
                  <w:i/>
                  <w:iCs/>
                  <w:sz w:val="22"/>
                  <w:szCs w:val="22"/>
                  <w:rPrChange w:id="314" w:author="Nadia Salim Sultan Saeed Alkalbani" w:date="2025-12-23T16:52:00Z" w16du:dateUtc="2025-12-23T12:52:00Z">
                    <w:rPr>
                      <w:rStyle w:val="html-italic"/>
                    </w:rPr>
                  </w:rPrChange>
                </w:rPr>
                <w:t>zanardini</w:t>
              </w:r>
              <w:proofErr w:type="spellEnd"/>
              <w:r w:rsidRPr="00462DDD">
                <w:rPr>
                  <w:rStyle w:val="html-italic"/>
                  <w:rFonts w:asciiTheme="majorBidi" w:hAnsiTheme="majorBidi" w:cstheme="majorBidi"/>
                  <w:sz w:val="22"/>
                  <w:szCs w:val="22"/>
                  <w:rPrChange w:id="315" w:author="Nadia Salim Sultan Saeed Alkalbani" w:date="2025-12-23T16:47:00Z" w16du:dateUtc="2025-12-23T12:47:00Z">
                    <w:rPr>
                      <w:rStyle w:val="html-italic"/>
                    </w:rPr>
                  </w:rPrChange>
                </w:rPr>
                <w:t xml:space="preserve"> (</w:t>
              </w:r>
            </w:ins>
            <w:r w:rsidR="00EA3CE0" w:rsidRPr="00462DDD">
              <w:rPr>
                <w:rFonts w:asciiTheme="majorBidi" w:hAnsiTheme="majorBidi" w:cstheme="majorBidi"/>
                <w:sz w:val="22"/>
                <w:szCs w:val="22"/>
              </w:rPr>
              <w:t>Iranian brown macroalgae</w:t>
            </w:r>
            <w:ins w:id="316" w:author="Nadia Salim Sultan Saeed Alkalbani" w:date="2025-12-23T11:28:00Z" w16du:dateUtc="2025-12-23T07:28:00Z"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>)</w:t>
              </w:r>
            </w:ins>
          </w:p>
        </w:tc>
        <w:tc>
          <w:tcPr>
            <w:tcW w:w="1530" w:type="dxa"/>
            <w:noWrap/>
            <w:hideMark/>
            <w:tcPrChange w:id="317" w:author="Nadia Salim Sultan Saeed Alkalbani" w:date="2025-09-19T17:47:00Z">
              <w:tcPr>
                <w:tcW w:w="1350" w:type="dxa"/>
                <w:noWrap/>
                <w:hideMark/>
              </w:tcPr>
            </w:tcPrChange>
          </w:tcPr>
          <w:p w14:paraId="402B1B64" w14:textId="3CCC7C71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318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319" w:author="Nadia Salim Sultan Saeed Alkalbani" w:date="2025-09-19T17:48:00Z">
                    <w:rPr/>
                  </w:rPrChange>
                </w:rPr>
                <w:t>Knowledge-driven AI</w:t>
              </w:r>
            </w:ins>
            <w:del w:id="320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>Symbolic AI</w:delText>
              </w:r>
            </w:del>
          </w:p>
        </w:tc>
        <w:tc>
          <w:tcPr>
            <w:tcW w:w="1620" w:type="dxa"/>
            <w:hideMark/>
            <w:tcPrChange w:id="321" w:author="Nadia Salim Sultan Saeed Alkalbani" w:date="2025-09-19T17:47:00Z">
              <w:tcPr>
                <w:tcW w:w="1440" w:type="dxa"/>
                <w:gridSpan w:val="2"/>
                <w:hideMark/>
              </w:tcPr>
            </w:tcPrChange>
          </w:tcPr>
          <w:p w14:paraId="50C69E7F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Fuzzy logic</w:t>
            </w:r>
          </w:p>
        </w:tc>
        <w:tc>
          <w:tcPr>
            <w:tcW w:w="3420" w:type="dxa"/>
            <w:hideMark/>
            <w:tcPrChange w:id="322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6EBB5FCD" w14:textId="1736B878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R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ank extraction methods for </w:t>
            </w:r>
            <w:del w:id="323" w:author="Nadia Salim Sultan Saeed Alkalbani" w:date="2025-10-24T09:01:00Z" w16du:dateUtc="2025-10-24T05:01:00Z">
              <w:r w:rsidDel="004E70E5">
                <w:rPr>
                  <w:rFonts w:asciiTheme="majorBidi" w:hAnsiTheme="majorBidi" w:cstheme="majorBidi"/>
                  <w:sz w:val="22"/>
                  <w:szCs w:val="22"/>
                </w:rPr>
                <w:delText>maximising</w:delText>
              </w:r>
            </w:del>
            <w:ins w:id="324" w:author="Nadia Salim Sultan Saeed Alkalbani" w:date="2025-10-24T09:01:00Z" w16du:dateUtc="2025-10-24T05:01:00Z">
              <w:r w:rsidR="004E70E5">
                <w:rPr>
                  <w:rFonts w:asciiTheme="majorBidi" w:hAnsiTheme="majorBidi" w:cstheme="majorBidi"/>
                  <w:sz w:val="22"/>
                  <w:szCs w:val="22"/>
                </w:rPr>
                <w:t>maximizing</w:t>
              </w:r>
            </w:ins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 bioactive content.</w:t>
            </w:r>
          </w:p>
        </w:tc>
        <w:tc>
          <w:tcPr>
            <w:tcW w:w="3510" w:type="dxa"/>
            <w:hideMark/>
            <w:tcPrChange w:id="325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25572A5E" w14:textId="7E8B650C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Microwave-assisted extraction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yielded the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 highest phenolics and antioxidant activity.</w:t>
            </w:r>
          </w:p>
        </w:tc>
        <w:tc>
          <w:tcPr>
            <w:tcW w:w="2160" w:type="dxa"/>
            <w:hideMark/>
            <w:tcPrChange w:id="326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25738C5D" w14:textId="6672F150" w:rsidR="00EA3CE0" w:rsidRPr="007A2D25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Taherkhani&lt;/Author&gt;&lt;Year&gt;2024&lt;/Year&gt;&lt;RecNum&gt;1001&lt;/RecNum&gt;&lt;DisplayText&gt;(Taherkhani&lt;style face="italic"&gt; et al.&lt;/style&gt;, 2024)&lt;/DisplayText&gt;&lt;record&gt;&lt;rec-number&gt;1001&lt;/rec-number&gt;&lt;foreign-keys&gt;&lt;key app="EN" db-id="xazeddz9ne55d1eteeovpaxqvdwvtxxxdp9s" timestamp="1750845582"&gt;1001&lt;/key&gt;&lt;/foreign-keys&gt;&lt;ref-type name="Journal Article"&gt;17&lt;/ref-type&gt;&lt;contributors&gt;&lt;authors&gt;&lt;author&gt;Taherkhani, Atefe&lt;/author&gt;&lt;author&gt;Sharifi, Akram&lt;/author&gt;&lt;author&gt;Koubaa, Mohamed&lt;/author&gt;&lt;/authors&gt;&lt;/contributors&gt;&lt;titles&gt;&lt;title&gt;Optimization of Bioactive Compound Extraction from Iranian Brown Macroalgae Nizimuddinia zanardini with Ultrasound and Microwave Methods Using Fuzzy Logic&lt;/title&gt;&lt;/titles&gt;&lt;pages&gt;3837&lt;/pages&gt;&lt;volume&gt;13&lt;/volume&gt;&lt;number&gt;23&lt;/number&gt;&lt;dates&gt;&lt;year&gt;2024&lt;/year&gt;&lt;/dates&gt;&lt;isbn&gt;2304-8158&lt;/isbn&gt;&lt;accession-num&gt;doi:10.3390/foods13233837&lt;/accession-num&gt;&lt;urls&gt;&lt;related-urls&gt;&lt;url&gt;https://www.mdpi.com/2304-8158/13/23/3837&lt;/url&gt;&lt;/related-urls&gt;&lt;/urls&gt;&lt;/record&gt;&lt;/Cite&gt;&lt;/EndNote&gt;</w:instrTex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(Taherkhani</w:t>
            </w:r>
            <w:r w:rsidRPr="007A2D25">
              <w:rPr>
                <w:rFonts w:asciiTheme="majorBidi" w:hAnsiTheme="majorBidi" w:cstheme="majorBidi"/>
                <w:i/>
                <w:noProof/>
                <w:sz w:val="22"/>
                <w:szCs w:val="22"/>
              </w:rPr>
              <w:t xml:space="preserve"> et al.</w:t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, 2024)</w: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  <w:p w14:paraId="1C012B65" w14:textId="77777777" w:rsidR="00EA3CE0" w:rsidRPr="007A2D25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A3CE0" w:rsidRPr="00D23D77" w14:paraId="796AB0F9" w14:textId="77777777" w:rsidTr="00EA3CE0">
        <w:tblPrEx>
          <w:tblW w:w="14130" w:type="dxa"/>
          <w:tblInd w:w="-630" w:type="dxa"/>
          <w:tblLayout w:type="fixed"/>
          <w:tblPrExChange w:id="327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328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hideMark/>
            <w:tcPrChange w:id="329" w:author="Nadia Salim Sultan Saeed Alkalbani" w:date="2025-09-19T17:47:00Z">
              <w:tcPr>
                <w:tcW w:w="1890" w:type="dxa"/>
                <w:gridSpan w:val="2"/>
                <w:hideMark/>
              </w:tcPr>
            </w:tcPrChange>
          </w:tcPr>
          <w:p w14:paraId="093B2F25" w14:textId="7157BDDC" w:rsidR="00EA3CE0" w:rsidRPr="00462DDD" w:rsidRDefault="00EA3CE0" w:rsidP="00EA3CE0">
            <w:pPr>
              <w:rPr>
                <w:rFonts w:asciiTheme="majorBidi" w:hAnsiTheme="majorBidi" w:cstheme="majorBidi"/>
                <w:sz w:val="22"/>
                <w:szCs w:val="22"/>
                <w:rtl/>
                <w:lang w:bidi="ar-AE"/>
              </w:rPr>
            </w:pPr>
            <w:r w:rsidRPr="00462DDD">
              <w:rPr>
                <w:rFonts w:asciiTheme="majorBidi" w:hAnsiTheme="majorBidi" w:cstheme="majorBidi"/>
                <w:sz w:val="22"/>
                <w:szCs w:val="22"/>
              </w:rPr>
              <w:t xml:space="preserve">Fresh apple juice with added betel leaf </w:t>
            </w:r>
            <w:ins w:id="330" w:author="Nadia Salim Sultan Saeed Alkalbani" w:date="2025-12-23T11:34:00Z" w16du:dateUtc="2025-12-23T07:34:00Z">
              <w:r w:rsidR="00461B83" w:rsidRPr="00462DDD">
                <w:rPr>
                  <w:rFonts w:asciiTheme="majorBidi" w:hAnsiTheme="majorBidi" w:cstheme="majorBidi"/>
                  <w:sz w:val="22"/>
                  <w:szCs w:val="22"/>
                </w:rPr>
                <w:t>(</w:t>
              </w:r>
              <w:r w:rsidR="00461B83" w:rsidRPr="00462DDD">
                <w:rPr>
                  <w:rStyle w:val="Emphasis"/>
                  <w:rFonts w:asciiTheme="majorBidi" w:hAnsiTheme="majorBidi" w:cstheme="majorBidi"/>
                  <w:color w:val="1B1B1B"/>
                  <w:sz w:val="22"/>
                  <w:szCs w:val="22"/>
                  <w:shd w:val="clear" w:color="auto" w:fill="FFFFFF"/>
                  <w:rPrChange w:id="331" w:author="Nadia Salim Sultan Saeed Alkalbani" w:date="2025-12-23T16:47:00Z" w16du:dateUtc="2025-12-23T12:47:00Z">
                    <w:rPr>
                      <w:rStyle w:val="Emphasis"/>
                      <w:rFonts w:ascii="Cambria" w:hAnsi="Cambria"/>
                      <w:color w:val="1B1B1B"/>
                      <w:sz w:val="28"/>
                      <w:szCs w:val="28"/>
                      <w:shd w:val="clear" w:color="auto" w:fill="FFFFFF"/>
                    </w:rPr>
                  </w:rPrChange>
                </w:rPr>
                <w:t xml:space="preserve">Piper </w:t>
              </w:r>
              <w:proofErr w:type="spellStart"/>
              <w:r w:rsidR="00461B83" w:rsidRPr="00462DDD">
                <w:rPr>
                  <w:rStyle w:val="Emphasis"/>
                  <w:rFonts w:asciiTheme="majorBidi" w:hAnsiTheme="majorBidi" w:cstheme="majorBidi"/>
                  <w:color w:val="1B1B1B"/>
                  <w:sz w:val="22"/>
                  <w:szCs w:val="22"/>
                  <w:shd w:val="clear" w:color="auto" w:fill="FFFFFF"/>
                  <w:rPrChange w:id="332" w:author="Nadia Salim Sultan Saeed Alkalbani" w:date="2025-12-23T16:47:00Z" w16du:dateUtc="2025-12-23T12:47:00Z">
                    <w:rPr>
                      <w:rStyle w:val="Emphasis"/>
                      <w:rFonts w:ascii="Cambria" w:hAnsi="Cambria"/>
                      <w:color w:val="1B1B1B"/>
                      <w:sz w:val="28"/>
                      <w:szCs w:val="28"/>
                      <w:shd w:val="clear" w:color="auto" w:fill="FFFFFF"/>
                    </w:rPr>
                  </w:rPrChange>
                </w:rPr>
                <w:t>betle</w:t>
              </w:r>
              <w:proofErr w:type="spellEnd"/>
              <w:r w:rsidR="00461B83" w:rsidRPr="00462DDD">
                <w:rPr>
                  <w:rFonts w:asciiTheme="majorBidi" w:hAnsiTheme="majorBidi" w:cstheme="majorBidi"/>
                  <w:color w:val="1B1B1B"/>
                  <w:sz w:val="22"/>
                  <w:szCs w:val="22"/>
                  <w:shd w:val="clear" w:color="auto" w:fill="FFFFFF"/>
                  <w:rPrChange w:id="333" w:author="Nadia Salim Sultan Saeed Alkalbani" w:date="2025-12-23T16:47:00Z" w16du:dateUtc="2025-12-23T12:47:00Z">
                    <w:rPr>
                      <w:rFonts w:ascii="Cambria" w:hAnsi="Cambria"/>
                      <w:color w:val="1B1B1B"/>
                      <w:sz w:val="28"/>
                      <w:szCs w:val="28"/>
                      <w:shd w:val="clear" w:color="auto" w:fill="FFFFFF"/>
                    </w:rPr>
                  </w:rPrChange>
                </w:rPr>
                <w:t> </w:t>
              </w:r>
              <w:proofErr w:type="gramStart"/>
              <w:r w:rsidR="00461B83" w:rsidRPr="00462DDD">
                <w:rPr>
                  <w:rFonts w:asciiTheme="majorBidi" w:hAnsiTheme="majorBidi" w:cstheme="majorBidi"/>
                  <w:color w:val="1B1B1B"/>
                  <w:sz w:val="22"/>
                  <w:szCs w:val="22"/>
                  <w:shd w:val="clear" w:color="auto" w:fill="FFFFFF"/>
                  <w:rPrChange w:id="334" w:author="Nadia Salim Sultan Saeed Alkalbani" w:date="2025-12-23T16:47:00Z" w16du:dateUtc="2025-12-23T12:47:00Z">
                    <w:rPr>
                      <w:rFonts w:ascii="Cambria" w:hAnsi="Cambria"/>
                      <w:color w:val="1B1B1B"/>
                      <w:sz w:val="28"/>
                      <w:szCs w:val="28"/>
                      <w:shd w:val="clear" w:color="auto" w:fill="FFFFFF"/>
                    </w:rPr>
                  </w:rPrChange>
                </w:rPr>
                <w:t>L. </w:t>
              </w:r>
              <w:r w:rsidR="00461B83" w:rsidRPr="00462DDD">
                <w:rPr>
                  <w:rFonts w:asciiTheme="majorBidi" w:hAnsiTheme="majorBidi" w:cstheme="majorBidi"/>
                  <w:sz w:val="22"/>
                  <w:szCs w:val="22"/>
                </w:rPr>
                <w:t>)</w:t>
              </w:r>
              <w:proofErr w:type="gramEnd"/>
              <w:r w:rsidR="00461B83" w:rsidRPr="00462DDD">
                <w:rPr>
                  <w:rFonts w:asciiTheme="majorBidi" w:hAnsiTheme="majorBidi" w:cstheme="majorBidi"/>
                  <w:sz w:val="22"/>
                  <w:szCs w:val="22"/>
                </w:rPr>
                <w:t xml:space="preserve"> </w:t>
              </w:r>
            </w:ins>
            <w:r w:rsidRPr="00462DDD">
              <w:rPr>
                <w:rFonts w:asciiTheme="majorBidi" w:hAnsiTheme="majorBidi" w:cstheme="majorBidi"/>
                <w:sz w:val="22"/>
                <w:szCs w:val="22"/>
              </w:rPr>
              <w:t>essential oil (BLEO)</w:t>
            </w:r>
          </w:p>
        </w:tc>
        <w:tc>
          <w:tcPr>
            <w:tcW w:w="1530" w:type="dxa"/>
            <w:noWrap/>
            <w:hideMark/>
            <w:tcPrChange w:id="335" w:author="Nadia Salim Sultan Saeed Alkalbani" w:date="2025-09-19T17:47:00Z">
              <w:tcPr>
                <w:tcW w:w="1350" w:type="dxa"/>
                <w:noWrap/>
                <w:hideMark/>
              </w:tcPr>
            </w:tcPrChange>
          </w:tcPr>
          <w:p w14:paraId="3E8C4BC6" w14:textId="1A1A515F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336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337" w:author="Nadia Salim Sultan Saeed Alkalbani" w:date="2025-09-19T17:48:00Z">
                    <w:rPr/>
                  </w:rPrChange>
                </w:rPr>
                <w:t>Knowledge-driven AI</w:t>
              </w:r>
            </w:ins>
            <w:del w:id="338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>Symbolic AI</w:delText>
              </w:r>
            </w:del>
          </w:p>
        </w:tc>
        <w:tc>
          <w:tcPr>
            <w:tcW w:w="1620" w:type="dxa"/>
            <w:hideMark/>
            <w:tcPrChange w:id="339" w:author="Nadia Salim Sultan Saeed Alkalbani" w:date="2025-09-19T17:47:00Z">
              <w:tcPr>
                <w:tcW w:w="1440" w:type="dxa"/>
                <w:gridSpan w:val="2"/>
                <w:hideMark/>
              </w:tcPr>
            </w:tcPrChange>
          </w:tcPr>
          <w:p w14:paraId="2743C0A6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Fuzzy logic</w:t>
            </w:r>
          </w:p>
        </w:tc>
        <w:tc>
          <w:tcPr>
            <w:tcW w:w="3420" w:type="dxa"/>
            <w:hideMark/>
            <w:tcPrChange w:id="340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6D427259" w14:textId="1EDEFE26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D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>etermine optimal BLEO concentration for preservation and sensory quality.</w:t>
            </w:r>
          </w:p>
        </w:tc>
        <w:tc>
          <w:tcPr>
            <w:tcW w:w="3510" w:type="dxa"/>
            <w:hideMark/>
            <w:tcPrChange w:id="341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2929BC91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BLEO at 0.19 µL/mL improved antioxidant levels and shelf-life by 6 days.</w:t>
            </w:r>
          </w:p>
        </w:tc>
        <w:tc>
          <w:tcPr>
            <w:tcW w:w="2160" w:type="dxa"/>
            <w:hideMark/>
            <w:tcPrChange w:id="342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4133C072" w14:textId="5BAB9753" w:rsidR="00EA3CE0" w:rsidRPr="007A2D25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="00FD6A6B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Basak&lt;/Author&gt;&lt;Year&gt;2018&lt;/Year&gt;&lt;RecNum&gt;1002&lt;/RecNum&gt;&lt;DisplayText&gt;(Basak, 2018)&lt;/DisplayText&gt;&lt;record&gt;&lt;rec-number&gt;1002&lt;/rec-number&gt;&lt;foreign-keys&gt;&lt;key app="EN" db-id="xazeddz9ne55d1eteeovpaxqvdwvtxxxdp9s" timestamp="1750845676"&gt;1002&lt;/key&gt;&lt;/foreign-keys&gt;&lt;ref-type name="Journal Article"&gt;17&lt;/ref-type&gt;&lt;contributors&gt;&lt;authors&gt;&lt;author&gt;Basak, Suradeep&lt;/author&gt;&lt;/authors&gt;&lt;/contributors&gt;&lt;titles&gt;&lt;title&gt;The use of fuzzy logic to determine the concentration of betel leaf essential oil and its potency as a juice preservative&lt;/title&gt;&lt;secondary-title&gt;Food Chemistry&lt;/secondary-title&gt;&lt;/titles&gt;&lt;periodical&gt;&lt;full-title&gt;Food Chemistry&lt;/full-title&gt;&lt;/periodical&gt;&lt;pages&gt;1113-1120&lt;/pages&gt;&lt;volume&gt;240&lt;/volume&gt;&lt;keywords&gt;&lt;keyword&gt;Fuzzy logic&lt;/keyword&gt;&lt;keyword&gt;Sensory evaluation&lt;/keyword&gt;&lt;keyword&gt;Essential oil&lt;/keyword&gt;&lt;keyword&gt;Apple juice&lt;/keyword&gt;&lt;keyword&gt;Shelf life&lt;/keyword&gt;&lt;/keywords&gt;&lt;dates&gt;&lt;year&gt;2018&lt;/year&gt;&lt;pub-dates&gt;&lt;date&gt;2018/02/01/&lt;/date&gt;&lt;/pub-dates&gt;&lt;/dates&gt;&lt;isbn&gt;0308-8146&lt;/isbn&gt;&lt;urls&gt;&lt;related-urls&gt;&lt;url&gt;https://www.sciencedirect.com/science/article/pii/S0308814617313833&lt;/url&gt;&lt;/related-urls&gt;&lt;/urls&gt;&lt;electronic-resource-num&gt;10.1016/j.foodchem.2017.08.047&lt;/electronic-resource-num&gt;&lt;/record&gt;&lt;/Cite&gt;&lt;/EndNote&gt;</w:instrTex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(Basak, 2018)</w: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A3CE0" w:rsidRPr="00D23D77" w14:paraId="4C1468E0" w14:textId="77777777" w:rsidTr="00EA3CE0">
        <w:tblPrEx>
          <w:tblW w:w="14130" w:type="dxa"/>
          <w:tblInd w:w="-630" w:type="dxa"/>
          <w:tblLayout w:type="fixed"/>
          <w:tblPrExChange w:id="343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344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hideMark/>
            <w:tcPrChange w:id="345" w:author="Nadia Salim Sultan Saeed Alkalbani" w:date="2025-09-19T17:47:00Z">
              <w:tcPr>
                <w:tcW w:w="1890" w:type="dxa"/>
                <w:gridSpan w:val="2"/>
                <w:hideMark/>
              </w:tcPr>
            </w:tcPrChange>
          </w:tcPr>
          <w:p w14:paraId="0D143F50" w14:textId="77777777" w:rsidR="00EA3CE0" w:rsidRPr="00462DDD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C4344">
              <w:rPr>
                <w:rFonts w:asciiTheme="majorBidi" w:hAnsiTheme="majorBidi" w:cstheme="majorBidi"/>
                <w:sz w:val="22"/>
                <w:szCs w:val="22"/>
              </w:rPr>
              <w:t>Orange peel</w:t>
            </w:r>
            <w:r w:rsidRPr="00462DDD">
              <w:rPr>
                <w:rFonts w:asciiTheme="majorBidi" w:hAnsiTheme="majorBidi" w:cstheme="majorBidi"/>
                <w:sz w:val="22"/>
                <w:szCs w:val="22"/>
              </w:rPr>
              <w:t xml:space="preserve"> oil (92% limonene) encapsulated in amylose</w:t>
            </w:r>
          </w:p>
        </w:tc>
        <w:tc>
          <w:tcPr>
            <w:tcW w:w="1530" w:type="dxa"/>
            <w:noWrap/>
            <w:hideMark/>
            <w:tcPrChange w:id="346" w:author="Nadia Salim Sultan Saeed Alkalbani" w:date="2025-09-19T17:47:00Z">
              <w:tcPr>
                <w:tcW w:w="1350" w:type="dxa"/>
                <w:noWrap/>
                <w:hideMark/>
              </w:tcPr>
            </w:tcPrChange>
          </w:tcPr>
          <w:p w14:paraId="5CCDA778" w14:textId="51562BC7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347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348" w:author="Nadia Salim Sultan Saeed Alkalbani" w:date="2025-09-19T17:48:00Z">
                    <w:rPr/>
                  </w:rPrChange>
                </w:rPr>
                <w:t>Knowledge-driven AI</w:t>
              </w:r>
            </w:ins>
            <w:del w:id="349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>Symbolic AI</w:delText>
              </w:r>
            </w:del>
          </w:p>
        </w:tc>
        <w:tc>
          <w:tcPr>
            <w:tcW w:w="1620" w:type="dxa"/>
            <w:hideMark/>
            <w:tcPrChange w:id="350" w:author="Nadia Salim Sultan Saeed Alkalbani" w:date="2025-09-19T17:47:00Z">
              <w:tcPr>
                <w:tcW w:w="1440" w:type="dxa"/>
                <w:gridSpan w:val="2"/>
                <w:hideMark/>
              </w:tcPr>
            </w:tcPrChange>
          </w:tcPr>
          <w:p w14:paraId="589E8467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Fuzzy logic</w:t>
            </w:r>
          </w:p>
        </w:tc>
        <w:tc>
          <w:tcPr>
            <w:tcW w:w="3420" w:type="dxa"/>
            <w:hideMark/>
            <w:tcPrChange w:id="351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544A4D24" w14:textId="10FA45CF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M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>odel limonene release from amylose nanostructures.</w:t>
            </w:r>
          </w:p>
        </w:tc>
        <w:tc>
          <w:tcPr>
            <w:tcW w:w="3510" w:type="dxa"/>
            <w:hideMark/>
            <w:tcPrChange w:id="352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417E433B" w14:textId="652D0DF5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Fuzzy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modelling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 accurately predicted release kinetics for GI-targeted delivery.</w:t>
            </w:r>
          </w:p>
        </w:tc>
        <w:tc>
          <w:tcPr>
            <w:tcW w:w="2160" w:type="dxa"/>
            <w:hideMark/>
            <w:tcPrChange w:id="353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23E61084" w14:textId="5273AA3D" w:rsidR="00EA3CE0" w:rsidRPr="007A2D25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Ganje&lt;/Author&gt;&lt;Year&gt;2019&lt;/Year&gt;&lt;RecNum&gt;941&lt;/RecNum&gt;&lt;DisplayText&gt;(Ganje&lt;style face="italic"&gt; et al.&lt;/style&gt;, 2019)&lt;/DisplayText&gt;&lt;record&gt;&lt;rec-number&gt;941&lt;/rec-number&gt;&lt;foreign-keys&gt;&lt;key app="EN" db-id="xazeddz9ne55d1eteeovpaxqvdwvtxxxdp9s" timestamp="1750028376"&gt;941&lt;/key&gt;&lt;/foreign-keys&gt;&lt;ref-type name="Journal Article"&gt;17&lt;/ref-type&gt;&lt;contributors&gt;&lt;authors&gt;&lt;author&gt;Ganje, Mohammad&lt;/author&gt;&lt;author&gt;Jafari, Seid Mahdi&lt;/author&gt;&lt;author&gt;Tamadon, Ali Mohammad&lt;/author&gt;&lt;author&gt;Niakosari, Mehrdad&lt;/author&gt;&lt;author&gt;Maghsoudlou, Yahya&lt;/author&gt;&lt;/authors&gt;&lt;/contributors&gt;&lt;titles&gt;&lt;title&gt;Mathematical and fuzzy modeling of limonene release from amylose nanostructures and evaluation of its release kinetics&lt;/title&gt;&lt;secondary-title&gt;Food Hydrocolloids&lt;/secondary-title&gt;&lt;/titles&gt;&lt;periodical&gt;&lt;full-title&gt;Food Hydrocolloids&lt;/full-title&gt;&lt;/periodical&gt;&lt;pages&gt;186-194&lt;/pages&gt;&lt;volume&gt;95&lt;/volume&gt;&lt;section&gt;186&lt;/section&gt;&lt;keywords&gt;&lt;keyword&gt;Nano-carriers&lt;/keyword&gt;&lt;keyword&gt;Fuzzy logic&lt;/keyword&gt;&lt;keyword&gt;Controlled release&lt;/keyword&gt;&lt;keyword&gt;Amylose&lt;/keyword&gt;&lt;keyword&gt;Limonene&lt;/keyword&gt;&lt;/keywords&gt;&lt;dates&gt;&lt;year&gt;2019&lt;/year&gt;&lt;pub-dates&gt;&lt;date&gt;2019/10/01/&lt;/date&gt;&lt;/pub-dates&gt;&lt;/dates&gt;&lt;isbn&gt;0268005X&lt;/isbn&gt;&lt;urls&gt;&lt;related-urls&gt;&lt;url&gt;https://www.sciencedirect.com/science/article/pii/S0268005X18324342&lt;/url&gt;&lt;/related-urls&gt;&lt;/urls&gt;&lt;electronic-resource-num&gt;10.1016/j.foodhyd.2019.04.045&lt;/electronic-resource-num&gt;&lt;/record&gt;&lt;/Cite&gt;&lt;/EndNote&gt;</w:instrTex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(Ganje</w:t>
            </w:r>
            <w:r w:rsidRPr="007A2D25">
              <w:rPr>
                <w:rFonts w:asciiTheme="majorBidi" w:hAnsiTheme="majorBidi" w:cstheme="majorBidi"/>
                <w:i/>
                <w:noProof/>
                <w:sz w:val="22"/>
                <w:szCs w:val="22"/>
              </w:rPr>
              <w:t xml:space="preserve"> et al.</w:t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, 2019)</w: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A3CE0" w:rsidRPr="00D23D77" w14:paraId="6AF1C635" w14:textId="77777777" w:rsidTr="00EA3CE0">
        <w:tblPrEx>
          <w:tblW w:w="14130" w:type="dxa"/>
          <w:tblInd w:w="-630" w:type="dxa"/>
          <w:tblLayout w:type="fixed"/>
          <w:tblPrExChange w:id="354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355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hideMark/>
            <w:tcPrChange w:id="356" w:author="Nadia Salim Sultan Saeed Alkalbani" w:date="2025-09-19T17:47:00Z">
              <w:tcPr>
                <w:tcW w:w="1890" w:type="dxa"/>
                <w:gridSpan w:val="2"/>
                <w:hideMark/>
              </w:tcPr>
            </w:tcPrChange>
          </w:tcPr>
          <w:p w14:paraId="460839CF" w14:textId="77777777" w:rsidR="00EA3CE0" w:rsidRPr="00462DDD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62DDD">
              <w:rPr>
                <w:rFonts w:asciiTheme="majorBidi" w:hAnsiTheme="majorBidi" w:cstheme="majorBidi"/>
                <w:sz w:val="22"/>
                <w:szCs w:val="22"/>
              </w:rPr>
              <w:t xml:space="preserve">Coffee beverage infused with </w:t>
            </w:r>
            <w:r w:rsidRPr="00462DDD">
              <w:rPr>
                <w:rFonts w:asciiTheme="majorBidi" w:hAnsiTheme="majorBidi" w:cstheme="majorBidi"/>
                <w:i/>
                <w:iCs/>
                <w:sz w:val="22"/>
                <w:szCs w:val="22"/>
                <w:rPrChange w:id="357" w:author="Nadia Salim Sultan Saeed Alkalbani" w:date="2025-12-23T16:47:00Z" w16du:dateUtc="2025-12-23T12:47:00Z">
                  <w:rPr>
                    <w:rFonts w:asciiTheme="majorBidi" w:hAnsiTheme="majorBidi" w:cstheme="majorBidi"/>
                    <w:sz w:val="22"/>
                    <w:szCs w:val="22"/>
                  </w:rPr>
                </w:rPrChange>
              </w:rPr>
              <w:t xml:space="preserve">Sargassum </w:t>
            </w:r>
            <w:proofErr w:type="spellStart"/>
            <w:r w:rsidRPr="00462DDD">
              <w:rPr>
                <w:rFonts w:asciiTheme="majorBidi" w:hAnsiTheme="majorBidi" w:cstheme="majorBidi"/>
                <w:i/>
                <w:iCs/>
                <w:sz w:val="22"/>
                <w:szCs w:val="22"/>
                <w:rPrChange w:id="358" w:author="Nadia Salim Sultan Saeed Alkalbani" w:date="2025-12-23T16:47:00Z" w16du:dateUtc="2025-12-23T12:47:00Z">
                  <w:rPr>
                    <w:rFonts w:asciiTheme="majorBidi" w:hAnsiTheme="majorBidi" w:cstheme="majorBidi"/>
                    <w:sz w:val="22"/>
                    <w:szCs w:val="22"/>
                  </w:rPr>
                </w:rPrChange>
              </w:rPr>
              <w:t>wightii</w:t>
            </w:r>
            <w:proofErr w:type="spellEnd"/>
            <w:r w:rsidRPr="00462DDD">
              <w:rPr>
                <w:rFonts w:asciiTheme="majorBidi" w:hAnsiTheme="majorBidi" w:cstheme="majorBidi"/>
                <w:sz w:val="22"/>
                <w:szCs w:val="22"/>
              </w:rPr>
              <w:t xml:space="preserve"> powder</w:t>
            </w:r>
          </w:p>
        </w:tc>
        <w:tc>
          <w:tcPr>
            <w:tcW w:w="1530" w:type="dxa"/>
            <w:noWrap/>
            <w:hideMark/>
            <w:tcPrChange w:id="359" w:author="Nadia Salim Sultan Saeed Alkalbani" w:date="2025-09-19T17:47:00Z">
              <w:tcPr>
                <w:tcW w:w="1350" w:type="dxa"/>
                <w:noWrap/>
                <w:hideMark/>
              </w:tcPr>
            </w:tcPrChange>
          </w:tcPr>
          <w:p w14:paraId="449E8B46" w14:textId="5DE5F001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360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361" w:author="Nadia Salim Sultan Saeed Alkalbani" w:date="2025-09-19T17:48:00Z">
                    <w:rPr/>
                  </w:rPrChange>
                </w:rPr>
                <w:t>Knowledge-driven AI</w:t>
              </w:r>
            </w:ins>
            <w:del w:id="362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>Symbolic AI</w:delText>
              </w:r>
            </w:del>
          </w:p>
        </w:tc>
        <w:tc>
          <w:tcPr>
            <w:tcW w:w="1620" w:type="dxa"/>
            <w:hideMark/>
            <w:tcPrChange w:id="363" w:author="Nadia Salim Sultan Saeed Alkalbani" w:date="2025-09-19T17:47:00Z">
              <w:tcPr>
                <w:tcW w:w="1440" w:type="dxa"/>
                <w:gridSpan w:val="2"/>
                <w:hideMark/>
              </w:tcPr>
            </w:tcPrChange>
          </w:tcPr>
          <w:p w14:paraId="1151C470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Fuzzy logic</w:t>
            </w:r>
          </w:p>
        </w:tc>
        <w:tc>
          <w:tcPr>
            <w:tcW w:w="3420" w:type="dxa"/>
            <w:hideMark/>
            <w:tcPrChange w:id="364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08E9C586" w14:textId="0B794725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A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>ssess phytochemical and sensory changes in seaweed-enriched coffee.</w:t>
            </w:r>
          </w:p>
        </w:tc>
        <w:tc>
          <w:tcPr>
            <w:tcW w:w="3510" w:type="dxa"/>
            <w:hideMark/>
            <w:tcPrChange w:id="365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0B4B4813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1% seaweed increased flavonoids and maintained consumer acceptability.</w:t>
            </w:r>
          </w:p>
        </w:tc>
        <w:tc>
          <w:tcPr>
            <w:tcW w:w="2160" w:type="dxa"/>
            <w:hideMark/>
            <w:tcPrChange w:id="366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6218C2B0" w14:textId="3E8A0055" w:rsidR="00EA3CE0" w:rsidRPr="007A2D25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Kumar&lt;/Author&gt;&lt;Year&gt;2019&lt;/Year&gt;&lt;RecNum&gt;1003&lt;/RecNum&gt;&lt;DisplayText&gt;(Kumar&lt;style face="italic"&gt; et al.&lt;/style&gt;, 2019)&lt;/DisplayText&gt;&lt;record&gt;&lt;rec-number&gt;1003&lt;/rec-number&gt;&lt;foreign-keys&gt;&lt;key app="EN" db-id="xazeddz9ne55d1eteeovpaxqvdwvtxxxdp9s" timestamp="1750845790"&gt;1003&lt;/key&gt;&lt;/foreign-keys&gt;&lt;ref-type name="Journal Article"&gt;17&lt;/ref-type&gt;&lt;contributors&gt;&lt;authors&gt;&lt;author&gt;Kumar, Yogesh&lt;/author&gt;&lt;author&gt;Tarafdar, Ayon&lt;/author&gt;&lt;author&gt;Kumar, Deepak&lt;/author&gt;&lt;author&gt;Badgujar, Prarabdh C.&lt;/author&gt;&lt;/authors&gt;&lt;/contributors&gt;&lt;titles&gt;&lt;title&gt;Effect of Indian brown seaweed Sargassum wightii as a functional ingredient on the phytochemical content and antioxidant activity of coffee beverage&lt;/title&gt;&lt;secondary-title&gt;Journal of Food Science and Technology&lt;/secondary-title&gt;&lt;/titles&gt;&lt;periodical&gt;&lt;full-title&gt;Journal of Food Science and Technology&lt;/full-title&gt;&lt;/periodical&gt;&lt;pages&gt;4516-4525&lt;/pages&gt;&lt;volume&gt;56&lt;/volume&gt;&lt;number&gt;10&lt;/number&gt;&lt;dates&gt;&lt;year&gt;2019&lt;/year&gt;&lt;pub-dates&gt;&lt;date&gt;2019/10/01&lt;/date&gt;&lt;/pub-dates&gt;&lt;/dates&gt;&lt;isbn&gt;0975-8402&lt;/isbn&gt;&lt;urls&gt;&lt;related-urls&gt;&lt;url&gt;https://doi.org/10.1007/s13197-019-03943-y&lt;/url&gt;&lt;/related-urls&gt;&lt;/urls&gt;&lt;electronic-resource-num&gt;10.1007/s13197-019-03943-y&lt;/electronic-resource-num&gt;&lt;/record&gt;&lt;/Cite&gt;&lt;/EndNote&gt;</w:instrTex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(Kumar</w:t>
            </w:r>
            <w:r w:rsidRPr="007A2D25">
              <w:rPr>
                <w:rFonts w:asciiTheme="majorBidi" w:hAnsiTheme="majorBidi" w:cstheme="majorBidi"/>
                <w:i/>
                <w:noProof/>
                <w:sz w:val="22"/>
                <w:szCs w:val="22"/>
              </w:rPr>
              <w:t xml:space="preserve"> et al.</w:t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, 2019)</w: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A3CE0" w:rsidRPr="00D23D77" w14:paraId="0814EAB5" w14:textId="77777777" w:rsidTr="00EA3CE0">
        <w:tblPrEx>
          <w:tblW w:w="14130" w:type="dxa"/>
          <w:tblInd w:w="-630" w:type="dxa"/>
          <w:tblLayout w:type="fixed"/>
          <w:tblPrExChange w:id="367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368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hideMark/>
            <w:tcPrChange w:id="369" w:author="Nadia Salim Sultan Saeed Alkalbani" w:date="2025-09-19T17:47:00Z">
              <w:tcPr>
                <w:tcW w:w="1890" w:type="dxa"/>
                <w:gridSpan w:val="2"/>
                <w:hideMark/>
              </w:tcPr>
            </w:tcPrChange>
          </w:tcPr>
          <w:p w14:paraId="584DCB26" w14:textId="662BC9C9" w:rsidR="00EA3CE0" w:rsidRPr="00462DDD" w:rsidRDefault="00E133C6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ins w:id="370" w:author="Nadia Salim Sultan Saeed Alkalbani" w:date="2025-12-23T11:43:00Z" w16du:dateUtc="2025-12-23T07:43:00Z">
              <w:r w:rsidRPr="00462DDD">
                <w:rPr>
                  <w:rStyle w:val="Emphasis"/>
                  <w:rFonts w:asciiTheme="majorBidi" w:hAnsiTheme="majorBidi" w:cstheme="majorBidi"/>
                  <w:sz w:val="22"/>
                  <w:szCs w:val="22"/>
                  <w:rPrChange w:id="371" w:author="Nadia Salim Sultan Saeed Alkalbani" w:date="2025-12-23T16:47:00Z" w16du:dateUtc="2025-12-23T12:47:00Z">
                    <w:rPr>
                      <w:rStyle w:val="Emphasis"/>
                    </w:rPr>
                  </w:rPrChange>
                </w:rPr>
                <w:t>Lanmaoa</w:t>
              </w:r>
              <w:proofErr w:type="spellEnd"/>
              <w:r w:rsidRPr="00462DDD">
                <w:rPr>
                  <w:rStyle w:val="Emphasis"/>
                  <w:rFonts w:asciiTheme="majorBidi" w:hAnsiTheme="majorBidi" w:cstheme="majorBidi"/>
                  <w:sz w:val="22"/>
                  <w:szCs w:val="22"/>
                  <w:rPrChange w:id="372" w:author="Nadia Salim Sultan Saeed Alkalbani" w:date="2025-12-23T16:47:00Z" w16du:dateUtc="2025-12-23T12:47:00Z">
                    <w:rPr>
                      <w:rStyle w:val="Emphasis"/>
                    </w:rPr>
                  </w:rPrChange>
                </w:rPr>
                <w:t xml:space="preserve"> asiatica</w:t>
              </w:r>
              <w:r w:rsidRPr="00462DDD">
                <w:rPr>
                  <w:rFonts w:asciiTheme="majorBidi" w:hAnsiTheme="majorBidi" w:cstheme="majorBidi"/>
                  <w:sz w:val="22"/>
                  <w:szCs w:val="22"/>
                  <w:rPrChange w:id="373" w:author="Nadia Salim Sultan Saeed Alkalbani" w:date="2025-12-23T16:47:00Z" w16du:dateUtc="2025-12-23T12:47:00Z">
                    <w:rPr/>
                  </w:rPrChange>
                </w:rPr>
                <w:t xml:space="preserve">, </w:t>
              </w:r>
              <w:proofErr w:type="spellStart"/>
              <w:r w:rsidRPr="00462DDD">
                <w:rPr>
                  <w:rStyle w:val="Emphasis"/>
                  <w:rFonts w:asciiTheme="majorBidi" w:hAnsiTheme="majorBidi" w:cstheme="majorBidi"/>
                  <w:sz w:val="22"/>
                  <w:szCs w:val="22"/>
                  <w:rPrChange w:id="374" w:author="Nadia Salim Sultan Saeed Alkalbani" w:date="2025-12-23T16:47:00Z" w16du:dateUtc="2025-12-23T12:47:00Z">
                    <w:rPr>
                      <w:rStyle w:val="Emphasis"/>
                    </w:rPr>
                  </w:rPrChange>
                </w:rPr>
                <w:t>Butyriboletus</w:t>
              </w:r>
              <w:proofErr w:type="spellEnd"/>
              <w:r w:rsidRPr="00462DDD">
                <w:rPr>
                  <w:rStyle w:val="Emphasis"/>
                  <w:rFonts w:asciiTheme="majorBidi" w:hAnsiTheme="majorBidi" w:cstheme="majorBidi"/>
                  <w:sz w:val="22"/>
                  <w:szCs w:val="22"/>
                  <w:rPrChange w:id="375" w:author="Nadia Salim Sultan Saeed Alkalbani" w:date="2025-12-23T16:47:00Z" w16du:dateUtc="2025-12-23T12:47:00Z">
                    <w:rPr>
                      <w:rStyle w:val="Emphasis"/>
                    </w:rPr>
                  </w:rPrChange>
                </w:rPr>
                <w:t xml:space="preserve"> </w:t>
              </w:r>
              <w:proofErr w:type="spellStart"/>
              <w:r w:rsidRPr="00462DDD">
                <w:rPr>
                  <w:rStyle w:val="Emphasis"/>
                  <w:rFonts w:asciiTheme="majorBidi" w:hAnsiTheme="majorBidi" w:cstheme="majorBidi"/>
                  <w:sz w:val="22"/>
                  <w:szCs w:val="22"/>
                  <w:rPrChange w:id="376" w:author="Nadia Salim Sultan Saeed Alkalbani" w:date="2025-12-23T16:47:00Z" w16du:dateUtc="2025-12-23T12:47:00Z">
                    <w:rPr>
                      <w:rStyle w:val="Emphasis"/>
                    </w:rPr>
                  </w:rPrChange>
                </w:rPr>
                <w:t>roseoflavus</w:t>
              </w:r>
            </w:ins>
            <w:proofErr w:type="spellEnd"/>
            <w:ins w:id="377" w:author="Nadia Salim Sultan Saeed Alkalbani" w:date="2025-12-23T17:03:00Z" w16du:dateUtc="2025-12-23T13:03:00Z">
              <w:r w:rsidR="00FB5D02">
                <w:rPr>
                  <w:rStyle w:val="Emphasis"/>
                  <w:rFonts w:asciiTheme="majorBidi" w:hAnsiTheme="majorBidi" w:cstheme="majorBidi"/>
                  <w:sz w:val="22"/>
                  <w:szCs w:val="22"/>
                </w:rPr>
                <w:t>,</w:t>
              </w:r>
            </w:ins>
            <w:ins w:id="378" w:author="Nadia Salim Sultan Saeed Alkalbani" w:date="2025-12-23T11:43:00Z" w16du:dateUtc="2025-12-23T07:43:00Z">
              <w:r w:rsidRPr="00462DDD">
                <w:rPr>
                  <w:rFonts w:asciiTheme="majorBidi" w:hAnsiTheme="majorBidi" w:cstheme="majorBidi"/>
                  <w:sz w:val="22"/>
                  <w:szCs w:val="22"/>
                  <w:rPrChange w:id="379" w:author="Nadia Salim Sultan Saeed Alkalbani" w:date="2025-12-23T16:47:00Z" w16du:dateUtc="2025-12-23T12:47:00Z">
                    <w:rPr/>
                  </w:rPrChange>
                </w:rPr>
                <w:t xml:space="preserve"> and </w:t>
              </w:r>
              <w:proofErr w:type="spellStart"/>
              <w:r w:rsidRPr="00462DDD">
                <w:rPr>
                  <w:rStyle w:val="Emphasis"/>
                  <w:rFonts w:asciiTheme="majorBidi" w:hAnsiTheme="majorBidi" w:cstheme="majorBidi"/>
                  <w:sz w:val="22"/>
                  <w:szCs w:val="22"/>
                  <w:rPrChange w:id="380" w:author="Nadia Salim Sultan Saeed Alkalbani" w:date="2025-12-23T16:47:00Z" w16du:dateUtc="2025-12-23T12:47:00Z">
                    <w:rPr>
                      <w:rStyle w:val="Emphasis"/>
                    </w:rPr>
                  </w:rPrChange>
                </w:rPr>
                <w:t>Rugiboletus</w:t>
              </w:r>
              <w:proofErr w:type="spellEnd"/>
              <w:r w:rsidRPr="00462DDD">
                <w:rPr>
                  <w:rStyle w:val="Emphasis"/>
                  <w:rFonts w:asciiTheme="majorBidi" w:hAnsiTheme="majorBidi" w:cstheme="majorBidi"/>
                  <w:sz w:val="22"/>
                  <w:szCs w:val="22"/>
                  <w:rPrChange w:id="381" w:author="Nadia Salim Sultan Saeed Alkalbani" w:date="2025-12-23T16:47:00Z" w16du:dateUtc="2025-12-23T12:47:00Z">
                    <w:rPr>
                      <w:rStyle w:val="Emphasis"/>
                    </w:rPr>
                  </w:rPrChange>
                </w:rPr>
                <w:t xml:space="preserve"> </w:t>
              </w:r>
              <w:proofErr w:type="spellStart"/>
              <w:r w:rsidRPr="00462DDD">
                <w:rPr>
                  <w:rStyle w:val="Emphasis"/>
                  <w:rFonts w:asciiTheme="majorBidi" w:hAnsiTheme="majorBidi" w:cstheme="majorBidi"/>
                  <w:sz w:val="22"/>
                  <w:szCs w:val="22"/>
                  <w:rPrChange w:id="382" w:author="Nadia Salim Sultan Saeed Alkalbani" w:date="2025-12-23T16:47:00Z" w16du:dateUtc="2025-12-23T12:47:00Z">
                    <w:rPr>
                      <w:rStyle w:val="Emphasis"/>
                    </w:rPr>
                  </w:rPrChange>
                </w:rPr>
                <w:t>extremiorientalis</w:t>
              </w:r>
              <w:proofErr w:type="spellEnd"/>
              <w:r w:rsidRPr="00462DDD">
                <w:rPr>
                  <w:rFonts w:asciiTheme="majorBidi" w:hAnsiTheme="majorBidi" w:cstheme="majorBidi"/>
                  <w:sz w:val="22"/>
                  <w:szCs w:val="22"/>
                  <w:rPrChange w:id="383" w:author="Nadia Salim Sultan Saeed Alkalbani" w:date="2025-12-23T16:47:00Z" w16du:dateUtc="2025-12-23T12:47:00Z">
                    <w:rPr/>
                  </w:rPrChange>
                </w:rPr>
                <w:t xml:space="preserve"> </w:t>
              </w:r>
            </w:ins>
            <w:ins w:id="384" w:author="Nadia Salim Sultan Saeed Alkalbani" w:date="2025-12-23T16:54:00Z" w16du:dateUtc="2025-12-23T12:54:00Z">
              <w:r w:rsidR="007D3447">
                <w:rPr>
                  <w:rFonts w:asciiTheme="majorBidi" w:hAnsiTheme="majorBidi" w:cstheme="majorBidi"/>
                  <w:sz w:val="22"/>
                  <w:szCs w:val="22"/>
                </w:rPr>
                <w:t>(</w:t>
              </w:r>
            </w:ins>
            <w:r w:rsidR="00EA3CE0" w:rsidRPr="00462DDD">
              <w:rPr>
                <w:rFonts w:asciiTheme="majorBidi" w:hAnsiTheme="majorBidi" w:cstheme="majorBidi"/>
                <w:sz w:val="22"/>
                <w:szCs w:val="22"/>
              </w:rPr>
              <w:t>Edible wild boletes</w:t>
            </w:r>
            <w:ins w:id="385" w:author="Nadia Salim Sultan Saeed Alkalbani" w:date="2025-12-23T16:55:00Z" w16du:dateUtc="2025-12-23T12:55:00Z">
              <w:r w:rsidR="007D3447">
                <w:rPr>
                  <w:rFonts w:asciiTheme="majorBidi" w:hAnsiTheme="majorBidi" w:cstheme="majorBidi"/>
                  <w:sz w:val="22"/>
                  <w:szCs w:val="22"/>
                </w:rPr>
                <w:t>)</w:t>
              </w:r>
            </w:ins>
            <w:r w:rsidR="00EA3CE0" w:rsidRPr="00462DDD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del w:id="386" w:author="Nadia Salim Sultan Saeed Alkalbani" w:date="2025-12-23T11:43:00Z" w16du:dateUtc="2025-12-23T07:43:00Z">
              <w:r w:rsidR="00EA3CE0" w:rsidRPr="00462DDD" w:rsidDel="00E133C6">
                <w:rPr>
                  <w:rFonts w:asciiTheme="majorBidi" w:hAnsiTheme="majorBidi" w:cstheme="majorBidi"/>
                  <w:sz w:val="22"/>
                  <w:szCs w:val="22"/>
                </w:rPr>
                <w:delText xml:space="preserve">(mushrooms) </w:delText>
              </w:r>
            </w:del>
          </w:p>
        </w:tc>
        <w:tc>
          <w:tcPr>
            <w:tcW w:w="1530" w:type="dxa"/>
            <w:noWrap/>
            <w:hideMark/>
            <w:tcPrChange w:id="387" w:author="Nadia Salim Sultan Saeed Alkalbani" w:date="2025-09-19T17:47:00Z">
              <w:tcPr>
                <w:tcW w:w="1350" w:type="dxa"/>
                <w:noWrap/>
                <w:hideMark/>
              </w:tcPr>
            </w:tcPrChange>
          </w:tcPr>
          <w:p w14:paraId="3B776039" w14:textId="6D105850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388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389" w:author="Nadia Salim Sultan Saeed Alkalbani" w:date="2025-09-19T17:48:00Z">
                    <w:rPr/>
                  </w:rPrChange>
                </w:rPr>
                <w:t>Deep learning</w:t>
              </w:r>
            </w:ins>
            <w:del w:id="390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>DL</w:delText>
              </w:r>
            </w:del>
          </w:p>
        </w:tc>
        <w:tc>
          <w:tcPr>
            <w:tcW w:w="1620" w:type="dxa"/>
            <w:hideMark/>
            <w:tcPrChange w:id="391" w:author="Nadia Salim Sultan Saeed Alkalbani" w:date="2025-09-19T17:47:00Z">
              <w:tcPr>
                <w:tcW w:w="1440" w:type="dxa"/>
                <w:gridSpan w:val="2"/>
                <w:hideMark/>
              </w:tcPr>
            </w:tcPrChange>
          </w:tcPr>
          <w:p w14:paraId="6DB3485D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D23D77">
              <w:rPr>
                <w:rFonts w:asciiTheme="majorBidi" w:hAnsiTheme="majorBidi" w:cstheme="majorBidi"/>
                <w:sz w:val="22"/>
                <w:szCs w:val="22"/>
              </w:rPr>
              <w:t>ResNet</w:t>
            </w:r>
            <w:proofErr w:type="spellEnd"/>
          </w:p>
        </w:tc>
        <w:tc>
          <w:tcPr>
            <w:tcW w:w="3420" w:type="dxa"/>
            <w:hideMark/>
            <w:tcPrChange w:id="392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11EC19F0" w14:textId="2AA84E0B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E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>stimate total phenolic content and identify mushroom species using spectroscopy and DL.</w:t>
            </w:r>
          </w:p>
        </w:tc>
        <w:tc>
          <w:tcPr>
            <w:tcW w:w="3510" w:type="dxa"/>
            <w:hideMark/>
            <w:tcPrChange w:id="393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29ABD34C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AI-enabled spectral analysis provided accurate, non-invasive TPC estimation and species identification.</w:t>
            </w:r>
          </w:p>
        </w:tc>
        <w:tc>
          <w:tcPr>
            <w:tcW w:w="2160" w:type="dxa"/>
            <w:hideMark/>
            <w:tcPrChange w:id="394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3FD5CC8C" w14:textId="6A79ADC3" w:rsidR="00EA3CE0" w:rsidRPr="007A2D25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="002E4DC0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Chen&lt;/Author&gt;&lt;Year&gt;2022&lt;/Year&gt;&lt;RecNum&gt;1005&lt;/RecNum&gt;&lt;DisplayText&gt;(Chen&lt;style face="italic"&gt; et al.&lt;/style&gt;, 2022)&lt;/DisplayText&gt;&lt;record&gt;&lt;rec-number&gt;1005&lt;/rec-number&gt;&lt;foreign-keys&gt;&lt;key app="EN" db-id="xazeddz9ne55d1eteeovpaxqvdwvtxxxdp9s" timestamp="1750846414"&gt;1005&lt;/key&gt;&lt;/foreign-keys&gt;&lt;ref-type name="Journal Article"&gt;17&lt;/ref-type&gt;&lt;contributors&gt;&lt;authors&gt;&lt;author&gt;Chen, Xiong&lt;/author&gt;&lt;author&gt;Liu, HongGao&lt;/author&gt;&lt;author&gt;Li, JieQing&lt;/author&gt;&lt;author&gt;Wang, YuanZhong&lt;/author&gt;&lt;/authors&gt;&lt;/contributors&gt;&lt;titles&gt;&lt;title&gt;Rapid identification of total phenolic content levels in boletes by two-dimensional correlation spectroscopy combined with deep learning&lt;/title&gt;&lt;secondary-title&gt;Vibrational Spectroscopy&lt;/secondary-title&gt;&lt;/titles&gt;&lt;periodical&gt;&lt;full-title&gt;Vibrational Spectroscopy&lt;/full-title&gt;&lt;/periodical&gt;&lt;pages&gt;103404&lt;/pages&gt;&lt;volume&gt;121&lt;/volume&gt;&lt;keywords&gt;&lt;keyword&gt;Wild boletes&lt;/keyword&gt;&lt;keyword&gt;Total polyphenol content&lt;/keyword&gt;&lt;keyword&gt;High performance liquid chromatography&lt;/keyword&gt;&lt;keyword&gt;Fourier transform near-infrared&lt;/keyword&gt;&lt;keyword&gt;Residual convolutional neural network&lt;/keyword&gt;&lt;/keywords&gt;&lt;dates&gt;&lt;year&gt;2022&lt;/year&gt;&lt;pub-dates&gt;&lt;date&gt;2022/07/01/&lt;/date&gt;&lt;/pub-dates&gt;&lt;/dates&gt;&lt;isbn&gt;0924-2031&lt;/isbn&gt;&lt;urls&gt;&lt;related-urls&gt;&lt;url&gt;https://www.sciencedirect.com/science/article/pii/S0924203122000716&lt;/url&gt;&lt;/related-urls&gt;&lt;/urls&gt;&lt;electronic-resource-num&gt;10.1016/j.vibspec.2022.103404&lt;/electronic-resource-num&gt;&lt;/record&gt;&lt;/Cite&gt;&lt;/EndNote&gt;</w:instrTex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(Chen</w:t>
            </w:r>
            <w:r w:rsidRPr="007A2D25">
              <w:rPr>
                <w:rFonts w:asciiTheme="majorBidi" w:hAnsiTheme="majorBidi" w:cstheme="majorBidi"/>
                <w:i/>
                <w:noProof/>
                <w:sz w:val="22"/>
                <w:szCs w:val="22"/>
              </w:rPr>
              <w:t xml:space="preserve"> et al.</w:t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, 2022)</w: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A3CE0" w:rsidRPr="00D23D77" w14:paraId="09891F3F" w14:textId="77777777" w:rsidTr="00EA3CE0">
        <w:tblPrEx>
          <w:tblW w:w="14130" w:type="dxa"/>
          <w:tblInd w:w="-630" w:type="dxa"/>
          <w:tblLayout w:type="fixed"/>
          <w:tblPrExChange w:id="395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396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hideMark/>
            <w:tcPrChange w:id="397" w:author="Nadia Salim Sultan Saeed Alkalbani" w:date="2025-09-19T17:47:00Z">
              <w:tcPr>
                <w:tcW w:w="1890" w:type="dxa"/>
                <w:gridSpan w:val="2"/>
                <w:hideMark/>
              </w:tcPr>
            </w:tcPrChange>
          </w:tcPr>
          <w:p w14:paraId="257CDF0C" w14:textId="0DE3869D" w:rsidR="00EA3CE0" w:rsidRPr="00462DDD" w:rsidRDefault="00C25A0D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398" w:author="Nadia Salim Sultan Saeed Alkalbani" w:date="2025-12-23T11:46:00Z" w16du:dateUtc="2025-12-23T07:46:00Z"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>(</w:t>
              </w:r>
              <w:r w:rsidRPr="00462DDD">
                <w:rPr>
                  <w:rStyle w:val="Emphasis"/>
                  <w:rFonts w:asciiTheme="majorBidi" w:hAnsiTheme="majorBidi" w:cstheme="majorBidi"/>
                  <w:sz w:val="22"/>
                  <w:szCs w:val="22"/>
                  <w:rPrChange w:id="399" w:author="Nadia Salim Sultan Saeed Alkalbani" w:date="2025-12-23T16:47:00Z" w16du:dateUtc="2025-12-23T12:47:00Z">
                    <w:rPr>
                      <w:rStyle w:val="Emphasis"/>
                    </w:rPr>
                  </w:rPrChange>
                </w:rPr>
                <w:t>Morus alba</w:t>
              </w:r>
              <w:r w:rsidRPr="00462DDD">
                <w:rPr>
                  <w:rFonts w:asciiTheme="majorBidi" w:hAnsiTheme="majorBidi" w:cstheme="majorBidi"/>
                  <w:sz w:val="22"/>
                  <w:szCs w:val="22"/>
                  <w:rPrChange w:id="400" w:author="Nadia Salim Sultan Saeed Alkalbani" w:date="2025-12-23T16:47:00Z" w16du:dateUtc="2025-12-23T12:47:00Z">
                    <w:rPr/>
                  </w:rPrChange>
                </w:rPr>
                <w:t xml:space="preserve"> L.</w:t>
              </w:r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>)</w:t>
              </w:r>
            </w:ins>
            <w:ins w:id="401" w:author="Nadia Salim Sultan Saeed Alkalbani" w:date="2025-12-23T11:47:00Z" w16du:dateUtc="2025-12-23T07:47:00Z"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 xml:space="preserve"> </w:t>
              </w:r>
            </w:ins>
            <w:r w:rsidR="00EA3CE0" w:rsidRPr="00462DDD">
              <w:rPr>
                <w:rFonts w:asciiTheme="majorBidi" w:hAnsiTheme="majorBidi" w:cstheme="majorBidi"/>
                <w:sz w:val="22"/>
                <w:szCs w:val="22"/>
              </w:rPr>
              <w:t>Mulberries</w:t>
            </w:r>
            <w:del w:id="402" w:author="Nadia Salim Sultan Saeed Alkalbani" w:date="2025-12-23T11:47:00Z" w16du:dateUtc="2025-12-23T07:47:00Z">
              <w:r w:rsidR="00EA3CE0" w:rsidRPr="00462DDD" w:rsidDel="00C25A0D">
                <w:rPr>
                  <w:rFonts w:asciiTheme="majorBidi" w:hAnsiTheme="majorBidi" w:cstheme="majorBidi"/>
                  <w:sz w:val="22"/>
                  <w:szCs w:val="22"/>
                </w:rPr>
                <w:delText>)</w:delText>
              </w:r>
            </w:del>
          </w:p>
        </w:tc>
        <w:tc>
          <w:tcPr>
            <w:tcW w:w="1530" w:type="dxa"/>
            <w:noWrap/>
            <w:hideMark/>
            <w:tcPrChange w:id="403" w:author="Nadia Salim Sultan Saeed Alkalbani" w:date="2025-09-19T17:47:00Z">
              <w:tcPr>
                <w:tcW w:w="1350" w:type="dxa"/>
                <w:noWrap/>
                <w:hideMark/>
              </w:tcPr>
            </w:tcPrChange>
          </w:tcPr>
          <w:p w14:paraId="4285992A" w14:textId="012A5E9D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404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405" w:author="Nadia Salim Sultan Saeed Alkalbani" w:date="2025-09-19T17:48:00Z">
                    <w:rPr/>
                  </w:rPrChange>
                </w:rPr>
                <w:t>Deep learning</w:t>
              </w:r>
            </w:ins>
            <w:del w:id="406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>DL</w:delText>
              </w:r>
            </w:del>
          </w:p>
        </w:tc>
        <w:tc>
          <w:tcPr>
            <w:tcW w:w="1620" w:type="dxa"/>
            <w:hideMark/>
            <w:tcPrChange w:id="407" w:author="Nadia Salim Sultan Saeed Alkalbani" w:date="2025-09-19T17:47:00Z">
              <w:tcPr>
                <w:tcW w:w="1440" w:type="dxa"/>
                <w:gridSpan w:val="2"/>
                <w:hideMark/>
              </w:tcPr>
            </w:tcPrChange>
          </w:tcPr>
          <w:p w14:paraId="1A51B6E1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DNN</w:t>
            </w:r>
          </w:p>
        </w:tc>
        <w:tc>
          <w:tcPr>
            <w:tcW w:w="3420" w:type="dxa"/>
            <w:hideMark/>
            <w:tcPrChange w:id="408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4BE18851" w14:textId="767D0CA1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del w:id="409" w:author="Nadia Salim Sultan Saeed Alkalbani" w:date="2025-10-24T09:01:00Z" w16du:dateUtc="2025-10-24T05:01:00Z">
              <w:r w:rsidDel="004E70E5">
                <w:rPr>
                  <w:rFonts w:asciiTheme="majorBidi" w:hAnsiTheme="majorBidi" w:cstheme="majorBidi"/>
                  <w:sz w:val="22"/>
                  <w:szCs w:val="22"/>
                </w:rPr>
                <w:delText>O</w:delText>
              </w:r>
              <w:r w:rsidRPr="00D23D77" w:rsidDel="004E70E5">
                <w:rPr>
                  <w:rFonts w:asciiTheme="majorBidi" w:hAnsiTheme="majorBidi" w:cstheme="majorBidi"/>
                  <w:sz w:val="22"/>
                  <w:szCs w:val="22"/>
                </w:rPr>
                <w:delText>ptimi</w:delText>
              </w:r>
              <w:r w:rsidDel="004E70E5">
                <w:rPr>
                  <w:rFonts w:asciiTheme="majorBidi" w:hAnsiTheme="majorBidi" w:cstheme="majorBidi"/>
                  <w:sz w:val="22"/>
                  <w:szCs w:val="22"/>
                </w:rPr>
                <w:delText>s</w:delText>
              </w:r>
              <w:r w:rsidRPr="00D23D77" w:rsidDel="004E70E5">
                <w:rPr>
                  <w:rFonts w:asciiTheme="majorBidi" w:hAnsiTheme="majorBidi" w:cstheme="majorBidi"/>
                  <w:sz w:val="22"/>
                  <w:szCs w:val="22"/>
                </w:rPr>
                <w:delText>e</w:delText>
              </w:r>
            </w:del>
            <w:ins w:id="410" w:author="Nadia Salim Sultan Saeed Alkalbani" w:date="2025-10-24T09:01:00Z" w16du:dateUtc="2025-10-24T05:01:00Z">
              <w:r w:rsidR="004E70E5">
                <w:rPr>
                  <w:rFonts w:asciiTheme="majorBidi" w:hAnsiTheme="majorBidi" w:cstheme="majorBidi"/>
                  <w:sz w:val="22"/>
                  <w:szCs w:val="22"/>
                </w:rPr>
                <w:t>O</w:t>
              </w:r>
              <w:r w:rsidR="004E70E5" w:rsidRPr="00D23D77">
                <w:rPr>
                  <w:rFonts w:asciiTheme="majorBidi" w:hAnsiTheme="majorBidi" w:cstheme="majorBidi"/>
                  <w:sz w:val="22"/>
                  <w:szCs w:val="22"/>
                </w:rPr>
                <w:t>ptimi</w:t>
              </w:r>
              <w:r w:rsidR="004E70E5">
                <w:rPr>
                  <w:rFonts w:asciiTheme="majorBidi" w:hAnsiTheme="majorBidi" w:cstheme="majorBidi"/>
                  <w:sz w:val="22"/>
                  <w:szCs w:val="22"/>
                </w:rPr>
                <w:t>z</w:t>
              </w:r>
              <w:r w:rsidR="004E70E5" w:rsidRPr="00D23D77">
                <w:rPr>
                  <w:rFonts w:asciiTheme="majorBidi" w:hAnsiTheme="majorBidi" w:cstheme="majorBidi"/>
                  <w:sz w:val="22"/>
                  <w:szCs w:val="22"/>
                </w:rPr>
                <w:t>e</w:t>
              </w:r>
            </w:ins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 anthocyanin extraction using enzyme-ultrasound assistance and predict antioxidant activity.</w:t>
            </w:r>
          </w:p>
        </w:tc>
        <w:tc>
          <w:tcPr>
            <w:tcW w:w="3510" w:type="dxa"/>
            <w:hideMark/>
            <w:tcPrChange w:id="411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26375635" w14:textId="25DD1A28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DL accurately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modelled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 extraction efficiency and antioxidant potential.</w:t>
            </w:r>
          </w:p>
        </w:tc>
        <w:tc>
          <w:tcPr>
            <w:tcW w:w="2160" w:type="dxa"/>
            <w:hideMark/>
            <w:tcPrChange w:id="412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33F2ED5F" w14:textId="2FF31B5A" w:rsidR="00EA3CE0" w:rsidRPr="007A2D25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="002B6722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Zhang&lt;/Author&gt;&lt;Year&gt;2025&lt;/Year&gt;&lt;RecNum&gt;1006&lt;/RecNum&gt;&lt;DisplayText&gt;(C. Zhang&lt;style face="italic"&gt; et al.&lt;/style&gt;, 2025)&lt;/DisplayText&gt;&lt;record&gt;&lt;rec-number&gt;1006&lt;/rec-number&gt;&lt;foreign-keys&gt;&lt;key app="EN" db-id="xazeddz9ne55d1eteeovpaxqvdwvtxxxdp9s" timestamp="1750846455"&gt;1006&lt;/key&gt;&lt;/foreign-keys&gt;&lt;ref-type name="Journal Article"&gt;17&lt;/ref-type&gt;&lt;contributors&gt;&lt;authors&gt;&lt;author&gt;Zhang, Chunzi&lt;/author&gt;&lt;author&gt;Ding, Wenhuan&lt;/author&gt;&lt;author&gt;Mamattursun, Asiya&lt;/author&gt;&lt;author&gt;Ma, Xiaoyan&lt;/author&gt;&lt;author&gt;Qi, Shuwen&lt;/author&gt;&lt;author&gt;Wu, Yukun&lt;/author&gt;&lt;author&gt;Zhang, Juan&lt;/author&gt;&lt;author&gt;Ma, Xiaoli&lt;/author&gt;&lt;/authors&gt;&lt;/contributors&gt;&lt;titles&gt;&lt;title&gt;Optimization of enzyme-ultrasound assisted extraction from mulberries anthocyanins based on response surface methodology and deep neural networks and analysis of in vitro antioxidant activities&lt;/title&gt;&lt;secondary-title&gt;Food Chemistry&lt;/secondary-title&gt;&lt;/titles&gt;&lt;periodical&gt;&lt;full-title&gt;Food Chemistry&lt;/full-title&gt;&lt;/periodical&gt;&lt;pages&gt;143597&lt;/pages&gt;&lt;volume&gt;478&lt;/volume&gt;&lt;keywords&gt;&lt;keyword&gt;Enzyme-ultrasound-assisted extraction&lt;/keyword&gt;&lt;keyword&gt;Response surface methodology&lt;/keyword&gt;&lt;keyword&gt;Deep neural network&lt;/keyword&gt;&lt;keyword&gt;Mulberries&lt;/keyword&gt;&lt;keyword&gt;Antioxidant activities&lt;/keyword&gt;&lt;/keywords&gt;&lt;dates&gt;&lt;year&gt;2025&lt;/year&gt;&lt;pub-dates&gt;&lt;date&gt;2025/06/30/&lt;/date&gt;&lt;/pub-dates&gt;&lt;/dates&gt;&lt;isbn&gt;0308-8146&lt;/isbn&gt;&lt;urls&gt;&lt;related-urls&gt;&lt;url&gt;https://www.sciencedirect.com/science/article/pii/S0308814625008489&lt;/url&gt;&lt;/related-urls&gt;&lt;/urls&gt;&lt;electronic-resource-num&gt;10.1016/j.foodchem.2025.143597&lt;/electronic-resource-num&gt;&lt;/record&gt;&lt;/Cite&gt;&lt;/EndNote&gt;</w:instrTex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2"/>
                <w:szCs w:val="22"/>
              </w:rPr>
              <w:t>(C. Zhang</w:t>
            </w:r>
            <w:r w:rsidRPr="00AD0F41">
              <w:rPr>
                <w:rFonts w:asciiTheme="majorBidi" w:hAnsiTheme="majorBidi" w:cstheme="majorBidi"/>
                <w:i/>
                <w:noProof/>
                <w:sz w:val="22"/>
                <w:szCs w:val="22"/>
              </w:rPr>
              <w:t xml:space="preserve"> et al.</w:t>
            </w:r>
            <w:r>
              <w:rPr>
                <w:rFonts w:asciiTheme="majorBidi" w:hAnsiTheme="majorBidi" w:cstheme="majorBidi"/>
                <w:noProof/>
                <w:sz w:val="22"/>
                <w:szCs w:val="22"/>
              </w:rPr>
              <w:t>, 2025)</w: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A3CE0" w:rsidRPr="00D23D77" w14:paraId="11E54A10" w14:textId="77777777" w:rsidTr="00EA3CE0">
        <w:tblPrEx>
          <w:tblW w:w="14130" w:type="dxa"/>
          <w:tblInd w:w="-630" w:type="dxa"/>
          <w:tblLayout w:type="fixed"/>
          <w:tblPrExChange w:id="413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414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hideMark/>
            <w:tcPrChange w:id="415" w:author="Nadia Salim Sultan Saeed Alkalbani" w:date="2025-09-19T17:47:00Z">
              <w:tcPr>
                <w:tcW w:w="1890" w:type="dxa"/>
                <w:gridSpan w:val="2"/>
                <w:hideMark/>
              </w:tcPr>
            </w:tcPrChange>
          </w:tcPr>
          <w:p w14:paraId="6C805D2B" w14:textId="77777777" w:rsidR="00EA3CE0" w:rsidRPr="00462DDD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462DDD">
              <w:rPr>
                <w:rFonts w:asciiTheme="majorBidi" w:hAnsiTheme="majorBidi" w:cstheme="majorBidi"/>
                <w:i/>
                <w:iCs/>
                <w:sz w:val="22"/>
                <w:szCs w:val="22"/>
                <w:rPrChange w:id="416" w:author="Nadia Salim Sultan Saeed Alkalbani" w:date="2025-12-23T16:47:00Z" w16du:dateUtc="2025-12-23T12:47:00Z">
                  <w:rPr>
                    <w:rFonts w:asciiTheme="majorBidi" w:hAnsiTheme="majorBidi" w:cstheme="majorBidi"/>
                    <w:sz w:val="22"/>
                    <w:szCs w:val="22"/>
                  </w:rPr>
                </w:rPrChange>
              </w:rPr>
              <w:t>Pericarpium</w:t>
            </w:r>
            <w:proofErr w:type="spellEnd"/>
            <w:r w:rsidRPr="00462DDD">
              <w:rPr>
                <w:rFonts w:asciiTheme="majorBidi" w:hAnsiTheme="majorBidi" w:cstheme="majorBidi"/>
                <w:i/>
                <w:iCs/>
                <w:sz w:val="22"/>
                <w:szCs w:val="22"/>
                <w:rPrChange w:id="417" w:author="Nadia Salim Sultan Saeed Alkalbani" w:date="2025-12-23T16:47:00Z" w16du:dateUtc="2025-12-23T12:47:00Z">
                  <w:rPr>
                    <w:rFonts w:asciiTheme="majorBidi" w:hAnsiTheme="majorBidi" w:cstheme="majorBidi"/>
                    <w:sz w:val="22"/>
                    <w:szCs w:val="22"/>
                  </w:rPr>
                </w:rPrChange>
              </w:rPr>
              <w:t xml:space="preserve"> Citri </w:t>
            </w:r>
            <w:proofErr w:type="spellStart"/>
            <w:r w:rsidRPr="00462DDD">
              <w:rPr>
                <w:rFonts w:asciiTheme="majorBidi" w:hAnsiTheme="majorBidi" w:cstheme="majorBidi"/>
                <w:i/>
                <w:iCs/>
                <w:sz w:val="22"/>
                <w:szCs w:val="22"/>
                <w:rPrChange w:id="418" w:author="Nadia Salim Sultan Saeed Alkalbani" w:date="2025-12-23T16:47:00Z" w16du:dateUtc="2025-12-23T12:47:00Z">
                  <w:rPr>
                    <w:rFonts w:asciiTheme="majorBidi" w:hAnsiTheme="majorBidi" w:cstheme="majorBidi"/>
                    <w:sz w:val="22"/>
                    <w:szCs w:val="22"/>
                  </w:rPr>
                </w:rPrChange>
              </w:rPr>
              <w:t>Reticulatae</w:t>
            </w:r>
            <w:proofErr w:type="spellEnd"/>
            <w:r w:rsidRPr="00462DDD">
              <w:rPr>
                <w:rFonts w:asciiTheme="majorBidi" w:hAnsiTheme="majorBidi" w:cstheme="majorBidi"/>
                <w:sz w:val="22"/>
                <w:szCs w:val="22"/>
              </w:rPr>
              <w:t xml:space="preserve"> (dried tangerine peel)</w:t>
            </w:r>
          </w:p>
        </w:tc>
        <w:tc>
          <w:tcPr>
            <w:tcW w:w="1530" w:type="dxa"/>
            <w:noWrap/>
            <w:hideMark/>
            <w:tcPrChange w:id="419" w:author="Nadia Salim Sultan Saeed Alkalbani" w:date="2025-09-19T17:47:00Z">
              <w:tcPr>
                <w:tcW w:w="1350" w:type="dxa"/>
                <w:noWrap/>
                <w:hideMark/>
              </w:tcPr>
            </w:tcPrChange>
          </w:tcPr>
          <w:p w14:paraId="13833E0C" w14:textId="29FFC53E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420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421" w:author="Nadia Salim Sultan Saeed Alkalbani" w:date="2025-09-19T17:48:00Z">
                    <w:rPr/>
                  </w:rPrChange>
                </w:rPr>
                <w:t>Hybrid and integrative approaches</w:t>
              </w:r>
            </w:ins>
            <w:del w:id="422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>DL</w:delText>
              </w:r>
            </w:del>
          </w:p>
        </w:tc>
        <w:tc>
          <w:tcPr>
            <w:tcW w:w="1620" w:type="dxa"/>
            <w:hideMark/>
            <w:tcPrChange w:id="423" w:author="Nadia Salim Sultan Saeed Alkalbani" w:date="2025-09-19T17:47:00Z">
              <w:tcPr>
                <w:tcW w:w="1440" w:type="dxa"/>
                <w:gridSpan w:val="2"/>
                <w:hideMark/>
              </w:tcPr>
            </w:tcPrChange>
          </w:tcPr>
          <w:p w14:paraId="2CF01CEA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CNN + PLS-DA, LS-SVM, RF</w:t>
            </w:r>
          </w:p>
        </w:tc>
        <w:tc>
          <w:tcPr>
            <w:tcW w:w="3420" w:type="dxa"/>
            <w:hideMark/>
            <w:tcPrChange w:id="424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12920C96" w14:textId="75ACF031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C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>lassify tangerine peel samples by storage age and assess bioactive changes using THz-TDS and CNN.</w:t>
            </w:r>
          </w:p>
        </w:tc>
        <w:tc>
          <w:tcPr>
            <w:tcW w:w="3510" w:type="dxa"/>
            <w:hideMark/>
            <w:tcPrChange w:id="425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07F9863A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CNN accurately predicted storage age and detected spectral differences in bioactive profiles.</w:t>
            </w:r>
          </w:p>
        </w:tc>
        <w:tc>
          <w:tcPr>
            <w:tcW w:w="2160" w:type="dxa"/>
            <w:hideMark/>
            <w:tcPrChange w:id="426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0A9F073C" w14:textId="5AB80B59" w:rsidR="00EA3CE0" w:rsidRPr="007A2D25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MaXU8L0F1dGhvcj48WWVhcj4yMDIzPC9ZZWFyPjxSZWNO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=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MaXU8L0F1dGhvcj48WWVhcj4yMDIzPC9ZZWFyPjxSZWNO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=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(Y. Liu</w:t>
            </w:r>
            <w:r w:rsidRPr="007A2D25">
              <w:rPr>
                <w:rFonts w:asciiTheme="majorBidi" w:hAnsiTheme="majorBidi" w:cstheme="majorBidi"/>
                <w:i/>
                <w:noProof/>
                <w:sz w:val="22"/>
                <w:szCs w:val="22"/>
              </w:rPr>
              <w:t xml:space="preserve"> et al.</w:t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, 2023)</w: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A3CE0" w:rsidRPr="00D23D77" w14:paraId="5BA1C2BD" w14:textId="77777777" w:rsidTr="00EA3CE0">
        <w:tblPrEx>
          <w:tblW w:w="14130" w:type="dxa"/>
          <w:tblInd w:w="-630" w:type="dxa"/>
          <w:tblLayout w:type="fixed"/>
          <w:tblPrExChange w:id="427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428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hideMark/>
            <w:tcPrChange w:id="429" w:author="Nadia Salim Sultan Saeed Alkalbani" w:date="2025-09-19T17:47:00Z">
              <w:tcPr>
                <w:tcW w:w="1890" w:type="dxa"/>
                <w:gridSpan w:val="2"/>
                <w:hideMark/>
              </w:tcPr>
            </w:tcPrChange>
          </w:tcPr>
          <w:p w14:paraId="2457034F" w14:textId="77777777" w:rsidR="00EA3CE0" w:rsidRPr="00462DDD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62DDD">
              <w:rPr>
                <w:rFonts w:asciiTheme="majorBidi" w:hAnsiTheme="majorBidi" w:cstheme="majorBidi"/>
                <w:sz w:val="22"/>
                <w:szCs w:val="22"/>
              </w:rPr>
              <w:t>Bioactive food peptides (e.g., from milk and sardine)</w:t>
            </w:r>
          </w:p>
        </w:tc>
        <w:tc>
          <w:tcPr>
            <w:tcW w:w="1530" w:type="dxa"/>
            <w:noWrap/>
            <w:hideMark/>
            <w:tcPrChange w:id="430" w:author="Nadia Salim Sultan Saeed Alkalbani" w:date="2025-09-19T17:47:00Z">
              <w:tcPr>
                <w:tcW w:w="1350" w:type="dxa"/>
                <w:noWrap/>
                <w:hideMark/>
              </w:tcPr>
            </w:tcPrChange>
          </w:tcPr>
          <w:p w14:paraId="3926A9B8" w14:textId="0042B631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431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432" w:author="Nadia Salim Sultan Saeed Alkalbani" w:date="2025-09-19T17:48:00Z">
                    <w:rPr/>
                  </w:rPrChange>
                </w:rPr>
                <w:t>Deep learning</w:t>
              </w:r>
            </w:ins>
            <w:del w:id="433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>DL</w:delText>
              </w:r>
            </w:del>
          </w:p>
        </w:tc>
        <w:tc>
          <w:tcPr>
            <w:tcW w:w="1620" w:type="dxa"/>
            <w:hideMark/>
            <w:tcPrChange w:id="434" w:author="Nadia Salim Sultan Saeed Alkalbani" w:date="2025-09-19T17:47:00Z">
              <w:tcPr>
                <w:tcW w:w="1440" w:type="dxa"/>
                <w:gridSpan w:val="2"/>
                <w:hideMark/>
              </w:tcPr>
            </w:tcPrChange>
          </w:tcPr>
          <w:p w14:paraId="1B49BE47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Multi-task GCN</w:t>
            </w:r>
          </w:p>
        </w:tc>
        <w:tc>
          <w:tcPr>
            <w:tcW w:w="3420" w:type="dxa"/>
            <w:hideMark/>
            <w:tcPrChange w:id="435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771579BD" w14:textId="17AD4938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P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>redict health benefits and mechanisms of action of food peptides using multi-task GCN.</w:t>
            </w:r>
          </w:p>
        </w:tc>
        <w:tc>
          <w:tcPr>
            <w:tcW w:w="3510" w:type="dxa"/>
            <w:hideMark/>
            <w:tcPrChange w:id="436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0DEC4099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AI model predicted multiple functional benefits, including </w:t>
            </w:r>
            <w:proofErr w:type="gramStart"/>
            <w:r w:rsidRPr="00D23D77">
              <w:rPr>
                <w:rFonts w:asciiTheme="majorBidi" w:hAnsiTheme="majorBidi" w:cstheme="majorBidi"/>
                <w:sz w:val="22"/>
                <w:szCs w:val="22"/>
              </w:rPr>
              <w:t>antihypertensive</w:t>
            </w:r>
            <w:proofErr w:type="gramEnd"/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 and anticancer effects.</w:t>
            </w:r>
          </w:p>
        </w:tc>
        <w:tc>
          <w:tcPr>
            <w:tcW w:w="2160" w:type="dxa"/>
            <w:hideMark/>
            <w:tcPrChange w:id="437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3B76E7A7" w14:textId="34F6D20F" w:rsidR="00EA3CE0" w:rsidRPr="007A2D25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="002E4DC0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Fukunaga&lt;/Author&gt;&lt;Year&gt;2020&lt;/Year&gt;&lt;RecNum&gt;1008&lt;/RecNum&gt;&lt;DisplayText&gt;(Fukunaga&lt;style face="italic"&gt; et al.&lt;/style&gt;, 2020)&lt;/DisplayText&gt;&lt;record&gt;&lt;rec-number&gt;1008&lt;/rec-number&gt;&lt;foreign-keys&gt;&lt;key app="EN" db-id="xazeddz9ne55d1eteeovpaxqvdwvtxxxdp9s" timestamp="1750846570"&gt;1008&lt;/key&gt;&lt;/foreign-keys&gt;&lt;ref-type name="Journal Article"&gt;17&lt;/ref-type&gt;&lt;contributors&gt;&lt;authors&gt;&lt;author&gt;Fukunaga, Itsuki&lt;/author&gt;&lt;author&gt;Sawada, Ryusuke&lt;/author&gt;&lt;author&gt;Shibata, Tomokazu&lt;/author&gt;&lt;author&gt;Kaitoh, Kazuma&lt;/author&gt;&lt;author&gt;Sakai, Yukie&lt;/author&gt;&lt;author&gt;Yamanishi, Yoshihiro&lt;/author&gt;&lt;/authors&gt;&lt;/contributors&gt;&lt;titles&gt;&lt;title&gt;Prediction of the Health Effects of Food Peptides and Elucidation of the Mode-of-action Using Multi-task Graph Convolutional Neural Network&lt;/title&gt;&lt;/titles&gt;&lt;pages&gt;1900134&lt;/pages&gt;&lt;volume&gt;39&lt;/volume&gt;&lt;number&gt;1-2&lt;/number&gt;&lt;dates&gt;&lt;year&gt;2020&lt;/year&gt;&lt;/dates&gt;&lt;isbn&gt;1868-1743&lt;/isbn&gt;&lt;urls&gt;&lt;related-urls&gt;&lt;url&gt;https://onlinelibrary.wiley.com/doi/abs/10.1002/minf.201900134&lt;/url&gt;&lt;/related-urls&gt;&lt;/urls&gt;&lt;electronic-resource-num&gt;10.1002/minf.201900134&lt;/electronic-resource-num&gt;&lt;/record&gt;&lt;/Cite&gt;&lt;/EndNote&gt;</w:instrTex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(Fukunaga</w:t>
            </w:r>
            <w:r w:rsidRPr="007A2D25">
              <w:rPr>
                <w:rFonts w:asciiTheme="majorBidi" w:hAnsiTheme="majorBidi" w:cstheme="majorBidi"/>
                <w:i/>
                <w:noProof/>
                <w:sz w:val="22"/>
                <w:szCs w:val="22"/>
              </w:rPr>
              <w:t xml:space="preserve"> et al.</w:t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, 2020)</w: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A3CE0" w:rsidRPr="00D23D77" w14:paraId="10D8F512" w14:textId="77777777" w:rsidTr="00EA3CE0">
        <w:tblPrEx>
          <w:tblW w:w="14130" w:type="dxa"/>
          <w:tblInd w:w="-630" w:type="dxa"/>
          <w:tblLayout w:type="fixed"/>
          <w:tblPrExChange w:id="438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439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hideMark/>
            <w:tcPrChange w:id="440" w:author="Nadia Salim Sultan Saeed Alkalbani" w:date="2025-09-19T17:47:00Z">
              <w:tcPr>
                <w:tcW w:w="1890" w:type="dxa"/>
                <w:gridSpan w:val="2"/>
                <w:hideMark/>
              </w:tcPr>
            </w:tcPrChange>
          </w:tcPr>
          <w:p w14:paraId="10F4AE78" w14:textId="04C86B73" w:rsidR="00D01DA8" w:rsidRPr="00462DDD" w:rsidRDefault="00D01DA8" w:rsidP="00D01DA8">
            <w:pPr>
              <w:spacing w:before="100" w:beforeAutospacing="1" w:after="100" w:afterAutospacing="1"/>
              <w:outlineLvl w:val="0"/>
              <w:rPr>
                <w:ins w:id="441" w:author="Nadia Salim Sultan Saeed Alkalbani" w:date="2025-12-23T11:59:00Z" w16du:dateUtc="2025-12-23T07:59:00Z"/>
                <w:rFonts w:asciiTheme="majorBidi" w:eastAsia="Times New Roman" w:hAnsiTheme="majorBidi" w:cstheme="majorBidi"/>
                <w:kern w:val="36"/>
                <w:sz w:val="22"/>
                <w:szCs w:val="22"/>
                <w14:ligatures w14:val="none"/>
                <w:rPrChange w:id="442" w:author="Nadia Salim Sultan Saeed Alkalbani" w:date="2025-12-23T16:47:00Z" w16du:dateUtc="2025-12-23T12:47:00Z">
                  <w:rPr>
                    <w:ins w:id="443" w:author="Nadia Salim Sultan Saeed Alkalbani" w:date="2025-12-23T11:59:00Z" w16du:dateUtc="2025-12-23T07:59:00Z"/>
                    <w:rFonts w:ascii="Times New Roman" w:eastAsia="Times New Roman" w:hAnsi="Times New Roman" w:cs="Times New Roman"/>
                    <w:b/>
                    <w:bCs/>
                    <w:kern w:val="36"/>
                    <w:sz w:val="48"/>
                    <w:szCs w:val="48"/>
                    <w14:ligatures w14:val="none"/>
                  </w:rPr>
                </w:rPrChange>
              </w:rPr>
            </w:pPr>
            <w:bookmarkStart w:id="444" w:name="_Hlk217426942"/>
            <w:proofErr w:type="spellStart"/>
            <w:ins w:id="445" w:author="Nadia Salim Sultan Saeed Alkalbani" w:date="2025-12-23T11:59:00Z" w16du:dateUtc="2025-12-23T07:59:00Z">
              <w:r w:rsidRPr="00462DDD">
                <w:rPr>
                  <w:rFonts w:asciiTheme="majorBidi" w:eastAsia="Times New Roman" w:hAnsiTheme="majorBidi" w:cstheme="majorBidi"/>
                  <w:i/>
                  <w:iCs/>
                  <w:kern w:val="36"/>
                  <w:sz w:val="22"/>
                  <w:szCs w:val="22"/>
                  <w14:ligatures w14:val="none"/>
                  <w:rPrChange w:id="446" w:author="Nadia Salim Sultan Saeed Alkalbani" w:date="2025-12-23T16:47:00Z" w16du:dateUtc="2025-12-23T12:47:00Z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kern w:val="36"/>
                      <w:sz w:val="48"/>
                      <w:szCs w:val="48"/>
                      <w14:ligatures w14:val="none"/>
                    </w:rPr>
                  </w:rPrChange>
                </w:rPr>
                <w:lastRenderedPageBreak/>
                <w:t>Lycium</w:t>
              </w:r>
              <w:proofErr w:type="spellEnd"/>
              <w:r w:rsidRPr="00462DDD">
                <w:rPr>
                  <w:rFonts w:asciiTheme="majorBidi" w:eastAsia="Times New Roman" w:hAnsiTheme="majorBidi" w:cstheme="majorBidi"/>
                  <w:i/>
                  <w:iCs/>
                  <w:kern w:val="36"/>
                  <w:sz w:val="22"/>
                  <w:szCs w:val="22"/>
                  <w14:ligatures w14:val="none"/>
                  <w:rPrChange w:id="447" w:author="Nadia Salim Sultan Saeed Alkalbani" w:date="2025-12-23T16:47:00Z" w16du:dateUtc="2025-12-23T12:47:00Z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kern w:val="36"/>
                      <w:sz w:val="48"/>
                      <w:szCs w:val="48"/>
                      <w14:ligatures w14:val="none"/>
                    </w:rPr>
                  </w:rPrChange>
                </w:rPr>
                <w:t xml:space="preserve"> </w:t>
              </w:r>
              <w:proofErr w:type="spellStart"/>
              <w:r w:rsidRPr="00462DDD">
                <w:rPr>
                  <w:rFonts w:asciiTheme="majorBidi" w:eastAsia="Times New Roman" w:hAnsiTheme="majorBidi" w:cstheme="majorBidi"/>
                  <w:i/>
                  <w:iCs/>
                  <w:kern w:val="36"/>
                  <w:sz w:val="22"/>
                  <w:szCs w:val="22"/>
                  <w14:ligatures w14:val="none"/>
                  <w:rPrChange w:id="448" w:author="Nadia Salim Sultan Saeed Alkalbani" w:date="2025-12-23T16:47:00Z" w16du:dateUtc="2025-12-23T12:47:00Z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kern w:val="36"/>
                      <w:sz w:val="48"/>
                      <w:szCs w:val="48"/>
                      <w14:ligatures w14:val="none"/>
                    </w:rPr>
                  </w:rPrChange>
                </w:rPr>
                <w:t>barbarum</w:t>
              </w:r>
            </w:ins>
            <w:proofErr w:type="spellEnd"/>
            <w:ins w:id="449" w:author="Nadia Salim Sultan Saeed Alkalbani" w:date="2025-12-23T12:00:00Z" w16du:dateUtc="2025-12-23T08:00:00Z">
              <w:r w:rsidRPr="00462DDD">
                <w:rPr>
                  <w:rFonts w:asciiTheme="majorBidi" w:eastAsia="Times New Roman" w:hAnsiTheme="majorBidi" w:cstheme="majorBidi"/>
                  <w:i/>
                  <w:iCs/>
                  <w:kern w:val="36"/>
                  <w:sz w:val="22"/>
                  <w:szCs w:val="22"/>
                  <w14:ligatures w14:val="none"/>
                </w:rPr>
                <w:t xml:space="preserve"> </w:t>
              </w:r>
              <w:bookmarkEnd w:id="444"/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>(Goji berries)</w:t>
              </w:r>
            </w:ins>
          </w:p>
          <w:p w14:paraId="67B8BB07" w14:textId="645D3727" w:rsidR="00EA3CE0" w:rsidRPr="00462DDD" w:rsidRDefault="00EA3CE0" w:rsidP="00D01DA8">
            <w:pPr>
              <w:rPr>
                <w:rFonts w:asciiTheme="majorBidi" w:hAnsiTheme="majorBidi" w:cstheme="majorBidi"/>
                <w:sz w:val="22"/>
                <w:szCs w:val="22"/>
              </w:rPr>
            </w:pPr>
            <w:del w:id="450" w:author="Nadia Salim Sultan Saeed Alkalbani" w:date="2025-12-23T11:59:00Z" w16du:dateUtc="2025-12-23T07:59:00Z">
              <w:r w:rsidRPr="00462DDD" w:rsidDel="00D01DA8">
                <w:rPr>
                  <w:rFonts w:asciiTheme="majorBidi" w:hAnsiTheme="majorBidi" w:cstheme="majorBidi"/>
                  <w:sz w:val="22"/>
                  <w:szCs w:val="22"/>
                </w:rPr>
                <w:delText>Goji berries</w:delText>
              </w:r>
            </w:del>
          </w:p>
        </w:tc>
        <w:tc>
          <w:tcPr>
            <w:tcW w:w="1530" w:type="dxa"/>
            <w:noWrap/>
            <w:hideMark/>
            <w:tcPrChange w:id="451" w:author="Nadia Salim Sultan Saeed Alkalbani" w:date="2025-09-19T17:47:00Z">
              <w:tcPr>
                <w:tcW w:w="1350" w:type="dxa"/>
                <w:noWrap/>
                <w:hideMark/>
              </w:tcPr>
            </w:tcPrChange>
          </w:tcPr>
          <w:p w14:paraId="34EBEABD" w14:textId="29811D50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452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453" w:author="Nadia Salim Sultan Saeed Alkalbani" w:date="2025-09-19T17:48:00Z">
                    <w:rPr/>
                  </w:rPrChange>
                </w:rPr>
                <w:t>Deep learning</w:t>
              </w:r>
            </w:ins>
            <w:del w:id="454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>DL</w:delText>
              </w:r>
            </w:del>
          </w:p>
        </w:tc>
        <w:tc>
          <w:tcPr>
            <w:tcW w:w="1620" w:type="dxa"/>
            <w:hideMark/>
            <w:tcPrChange w:id="455" w:author="Nadia Salim Sultan Saeed Alkalbani" w:date="2025-09-19T17:47:00Z">
              <w:tcPr>
                <w:tcW w:w="1440" w:type="dxa"/>
                <w:gridSpan w:val="2"/>
                <w:hideMark/>
              </w:tcPr>
            </w:tcPrChange>
          </w:tcPr>
          <w:p w14:paraId="59991D6A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1 DCNN, CAM, SAM, Multi-task CNN</w:t>
            </w:r>
          </w:p>
        </w:tc>
        <w:tc>
          <w:tcPr>
            <w:tcW w:w="3420" w:type="dxa"/>
            <w:hideMark/>
            <w:tcPrChange w:id="456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620A53A8" w14:textId="13BC6D3A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P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>redict bioactive composition using hyperspectral imaging and multi-task CNN.</w:t>
            </w:r>
          </w:p>
        </w:tc>
        <w:tc>
          <w:tcPr>
            <w:tcW w:w="3510" w:type="dxa"/>
            <w:hideMark/>
            <w:tcPrChange w:id="457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4138404E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Imaging-based CNN accurately estimated bioactive levels, enabling non-destructive quality monitoring.</w:t>
            </w:r>
          </w:p>
        </w:tc>
        <w:tc>
          <w:tcPr>
            <w:tcW w:w="2160" w:type="dxa"/>
            <w:hideMark/>
            <w:tcPrChange w:id="458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2607B5DF" w14:textId="70E62767" w:rsidR="00EA3CE0" w:rsidRPr="007A2D25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Hu&lt;/Author&gt;&lt;Year&gt;2024&lt;/Year&gt;&lt;RecNum&gt;882&lt;/RecNum&gt;&lt;DisplayText&gt;(Hu&lt;style face="italic"&gt; et al.&lt;/style&gt;, 2024)&lt;/DisplayText&gt;&lt;record&gt;&lt;rec-number&gt;882&lt;/rec-number&gt;&lt;foreign-keys&gt;&lt;key app="EN" db-id="xazeddz9ne55d1eteeovpaxqvdwvtxxxdp9s" timestamp="1747985213"&gt;882&lt;/key&gt;&lt;/foreign-keys&gt;&lt;ref-type name="Journal Article"&gt;17&lt;/ref-type&gt;&lt;contributors&gt;&lt;authors&gt;&lt;author&gt;Hu, Huiqiang&lt;/author&gt;&lt;author&gt;Mei, Yunlong&lt;/author&gt;&lt;author&gt;Wei, Yunpeng&lt;/author&gt;&lt;author&gt;Xu, Zhenyu&lt;/author&gt;&lt;author&gt;Zhao, Yuping&lt;/author&gt;&lt;author&gt;Xu, Huaxing&lt;/author&gt;&lt;author&gt;Mao, Xiaobo&lt;/author&gt;&lt;author&gt;Huang, Luqi&lt;/author&gt;&lt;/authors&gt;&lt;/contributors&gt;&lt;titles&gt;&lt;title&gt;Chemical composition prediction in goji (Lycium barbarum) using hyperspectral imaging and multi-task 1DCNN with attention mechanism&lt;/title&gt;&lt;secondary-title&gt;Lwt&lt;/secondary-title&gt;&lt;/titles&gt;&lt;periodical&gt;&lt;full-title&gt;LWT&lt;/full-title&gt;&lt;/periodical&gt;&lt;pages&gt;116436&lt;/pages&gt;&lt;volume&gt;204&lt;/volume&gt;&lt;section&gt;116436&lt;/section&gt;&lt;keywords&gt;&lt;keyword&gt;Goji berry&lt;/keyword&gt;&lt;keyword&gt;Hyperspectral imaging&lt;/keyword&gt;&lt;keyword&gt;One-dimensional convolutional neural network&lt;/keyword&gt;&lt;keyword&gt;Attention mechanism&lt;/keyword&gt;&lt;keyword&gt;Nutrient content&lt;/keyword&gt;&lt;/keywords&gt;&lt;dates&gt;&lt;year&gt;2024&lt;/year&gt;&lt;pub-dates&gt;&lt;date&gt;2024/07/15/&lt;/date&gt;&lt;/pub-dates&gt;&lt;/dates&gt;&lt;isbn&gt;00236438&lt;/isbn&gt;&lt;urls&gt;&lt;related-urls&gt;&lt;url&gt;https://www.sciencedirect.com/science/article/pii/S0023643824007151&lt;/url&gt;&lt;/related-urls&gt;&lt;/urls&gt;&lt;electronic-resource-num&gt;10.1016/j.lwt.2024.116436&lt;/electronic-resource-num&gt;&lt;/record&gt;&lt;/Cite&gt;&lt;/EndNote&gt;</w:instrTex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(Hu</w:t>
            </w:r>
            <w:r w:rsidRPr="007A2D25">
              <w:rPr>
                <w:rFonts w:asciiTheme="majorBidi" w:hAnsiTheme="majorBidi" w:cstheme="majorBidi"/>
                <w:i/>
                <w:noProof/>
                <w:sz w:val="22"/>
                <w:szCs w:val="22"/>
              </w:rPr>
              <w:t xml:space="preserve"> et al.</w:t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, 2024)</w: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A3CE0" w:rsidRPr="00D23D77" w14:paraId="67C1C715" w14:textId="77777777" w:rsidTr="00EA3CE0">
        <w:tblPrEx>
          <w:tblW w:w="14130" w:type="dxa"/>
          <w:tblInd w:w="-630" w:type="dxa"/>
          <w:tblLayout w:type="fixed"/>
          <w:tblPrExChange w:id="459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460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hideMark/>
            <w:tcPrChange w:id="461" w:author="Nadia Salim Sultan Saeed Alkalbani" w:date="2025-09-19T17:47:00Z">
              <w:tcPr>
                <w:tcW w:w="1890" w:type="dxa"/>
                <w:gridSpan w:val="2"/>
                <w:hideMark/>
              </w:tcPr>
            </w:tcPrChange>
          </w:tcPr>
          <w:p w14:paraId="6E3E6AD5" w14:textId="1611FCAC" w:rsidR="00EA3CE0" w:rsidRPr="00462DDD" w:rsidRDefault="006C30B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462" w:author="Nadia Salim Sultan Saeed Alkalbani" w:date="2025-12-23T12:01:00Z" w16du:dateUtc="2025-12-23T08:01:00Z">
              <w:r w:rsidRPr="00462DDD">
                <w:rPr>
                  <w:rFonts w:asciiTheme="majorBidi" w:hAnsiTheme="majorBidi" w:cstheme="majorBidi"/>
                  <w:i/>
                  <w:iCs/>
                  <w:sz w:val="22"/>
                  <w:szCs w:val="22"/>
                  <w:rPrChange w:id="463" w:author="Nadia Salim Sultan Saeed Alkalbani" w:date="2025-12-23T16:47:00Z" w16du:dateUtc="2025-12-23T12:47:00Z">
                    <w:rPr>
                      <w:rFonts w:asciiTheme="majorBidi" w:hAnsiTheme="majorBidi" w:cstheme="majorBidi"/>
                      <w:sz w:val="22"/>
                      <w:szCs w:val="22"/>
                    </w:rPr>
                  </w:rPrChange>
                </w:rPr>
                <w:t>Pleurotus ostreatus</w:t>
              </w:r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 xml:space="preserve"> (</w:t>
              </w:r>
            </w:ins>
            <w:r w:rsidR="00EA3CE0" w:rsidRPr="00462DDD">
              <w:rPr>
                <w:rFonts w:asciiTheme="majorBidi" w:hAnsiTheme="majorBidi" w:cstheme="majorBidi"/>
                <w:sz w:val="22"/>
                <w:szCs w:val="22"/>
              </w:rPr>
              <w:t>Oyster mushroom</w:t>
            </w:r>
            <w:ins w:id="464" w:author="Nadia Salim Sultan Saeed Alkalbani" w:date="2025-12-23T12:01:00Z" w16du:dateUtc="2025-12-23T08:01:00Z"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>)</w:t>
              </w:r>
            </w:ins>
            <w:r w:rsidR="00EA3CE0" w:rsidRPr="00462DDD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1530" w:type="dxa"/>
            <w:noWrap/>
            <w:hideMark/>
            <w:tcPrChange w:id="465" w:author="Nadia Salim Sultan Saeed Alkalbani" w:date="2025-09-19T17:47:00Z">
              <w:tcPr>
                <w:tcW w:w="1350" w:type="dxa"/>
                <w:noWrap/>
                <w:hideMark/>
              </w:tcPr>
            </w:tcPrChange>
          </w:tcPr>
          <w:p w14:paraId="6B956F87" w14:textId="7771990B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466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467" w:author="Nadia Salim Sultan Saeed Alkalbani" w:date="2025-09-19T17:48:00Z">
                    <w:rPr/>
                  </w:rPrChange>
                </w:rPr>
                <w:t>Hybrid and integrative approaches</w:t>
              </w:r>
            </w:ins>
            <w:del w:id="468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>ML, Swarm Intelligence</w:delText>
              </w:r>
            </w:del>
          </w:p>
        </w:tc>
        <w:tc>
          <w:tcPr>
            <w:tcW w:w="1620" w:type="dxa"/>
            <w:hideMark/>
            <w:tcPrChange w:id="469" w:author="Nadia Salim Sultan Saeed Alkalbani" w:date="2025-09-19T17:47:00Z">
              <w:tcPr>
                <w:tcW w:w="1440" w:type="dxa"/>
                <w:gridSpan w:val="2"/>
                <w:hideMark/>
              </w:tcPr>
            </w:tcPrChange>
          </w:tcPr>
          <w:p w14:paraId="5EE47B83" w14:textId="4FCF1830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ANN, MOPSO</w:t>
            </w:r>
          </w:p>
        </w:tc>
        <w:tc>
          <w:tcPr>
            <w:tcW w:w="3420" w:type="dxa"/>
            <w:hideMark/>
            <w:tcPrChange w:id="470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7E6338F6" w14:textId="6346B80A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del w:id="471" w:author="Nadia Salim Sultan Saeed Alkalbani" w:date="2025-10-24T09:00:00Z" w16du:dateUtc="2025-10-24T05:00:00Z">
              <w:r w:rsidDel="004E70E5">
                <w:rPr>
                  <w:rFonts w:asciiTheme="majorBidi" w:hAnsiTheme="majorBidi" w:cstheme="majorBidi"/>
                  <w:sz w:val="22"/>
                  <w:szCs w:val="22"/>
                </w:rPr>
                <w:delText>Optimise</w:delText>
              </w:r>
            </w:del>
            <w:ins w:id="472" w:author="Nadia Salim Sultan Saeed Alkalbani" w:date="2025-10-24T09:00:00Z" w16du:dateUtc="2025-10-24T05:00:00Z">
              <w:r w:rsidR="004E70E5">
                <w:rPr>
                  <w:rFonts w:asciiTheme="majorBidi" w:hAnsiTheme="majorBidi" w:cstheme="majorBidi"/>
                  <w:sz w:val="22"/>
                  <w:szCs w:val="22"/>
                </w:rPr>
                <w:t>Optimize</w:t>
              </w:r>
            </w:ins>
            <w:r>
              <w:rPr>
                <w:rFonts w:asciiTheme="majorBidi" w:hAnsiTheme="majorBidi" w:cstheme="majorBidi"/>
                <w:sz w:val="22"/>
                <w:szCs w:val="22"/>
              </w:rPr>
              <w:t xml:space="preserve"> the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 extraction parameters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of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 bioactive compounds using hybrid ANN-PSO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modelling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>.</w:t>
            </w:r>
          </w:p>
        </w:tc>
        <w:tc>
          <w:tcPr>
            <w:tcW w:w="3510" w:type="dxa"/>
            <w:hideMark/>
            <w:tcPrChange w:id="473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3F8D368B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Coupled models improved yield and bioactivity, enhancing extraction efficiency.</w:t>
            </w:r>
          </w:p>
        </w:tc>
        <w:tc>
          <w:tcPr>
            <w:tcW w:w="2160" w:type="dxa"/>
            <w:hideMark/>
            <w:tcPrChange w:id="474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27725208" w14:textId="1A362412" w:rsidR="00EA3CE0" w:rsidRPr="007A2D25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="002E4DC0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Gürgen&lt;/Author&gt;&lt;Year&gt;2022&lt;/Year&gt;&lt;RecNum&gt;1010&lt;/RecNum&gt;&lt;DisplayText&gt;(Gürgen &amp;amp; Sevindik, 2022)&lt;/DisplayText&gt;&lt;record&gt;&lt;rec-number&gt;1010&lt;/rec-number&gt;&lt;foreign-keys&gt;&lt;key app="EN" db-id="xazeddz9ne55d1eteeovpaxqvdwvtxxxdp9s" timestamp="1750846721"&gt;1010&lt;/key&gt;&lt;/foreign-keys&gt;&lt;ref-type name="Journal Article"&gt;17&lt;/ref-type&gt;&lt;contributors&gt;&lt;authors&gt;&lt;author&gt;Gürgen, Ayşenur&lt;/author&gt;&lt;author&gt;Sevindik, Mustafa&lt;/author&gt;&lt;/authors&gt;&lt;/contributors&gt;&lt;titles&gt;&lt;title&gt;Application of artificial neural network coupling multiobjective particle swarm optimization algorithm to optimize Pleurotus ostreatus extraction parameters&lt;/title&gt;&lt;/titles&gt;&lt;pages&gt;e16949&lt;/pages&gt;&lt;volume&gt;46&lt;/volume&gt;&lt;number&gt;11&lt;/number&gt;&lt;dates&gt;&lt;year&gt;2022&lt;/year&gt;&lt;/dates&gt;&lt;isbn&gt;0145-8892&lt;/isbn&gt;&lt;urls&gt;&lt;related-urls&gt;&lt;url&gt;https://onlinelibrary.wiley.com/doi/abs/10.1111/jfpp.16949&lt;/url&gt;&lt;/related-urls&gt;&lt;/urls&gt;&lt;electronic-resource-num&gt;10.1111/jfpp.16949&lt;/electronic-resource-num&gt;&lt;/record&gt;&lt;/Cite&gt;&lt;/EndNote&gt;</w:instrTex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(Gürgen &amp; Sevindik, 2022)</w: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A3CE0" w:rsidRPr="00D23D77" w14:paraId="5CCF8F25" w14:textId="77777777" w:rsidTr="00EA3CE0">
        <w:tblPrEx>
          <w:tblW w:w="14130" w:type="dxa"/>
          <w:tblInd w:w="-630" w:type="dxa"/>
          <w:tblLayout w:type="fixed"/>
          <w:tblPrExChange w:id="475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476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hideMark/>
            <w:tcPrChange w:id="477" w:author="Nadia Salim Sultan Saeed Alkalbani" w:date="2025-09-19T17:47:00Z">
              <w:tcPr>
                <w:tcW w:w="1890" w:type="dxa"/>
                <w:gridSpan w:val="2"/>
                <w:hideMark/>
              </w:tcPr>
            </w:tcPrChange>
          </w:tcPr>
          <w:p w14:paraId="0FFF6A17" w14:textId="23B23C21" w:rsidR="00EA3CE0" w:rsidRPr="00462DDD" w:rsidRDefault="006A0F89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478" w:author="Nadia Salim Sultan Saeed Alkalbani" w:date="2025-12-23T12:02:00Z" w16du:dateUtc="2025-12-23T08:02:00Z">
              <w:r w:rsidRPr="00462DDD">
                <w:rPr>
                  <w:rFonts w:asciiTheme="majorBidi" w:hAnsiTheme="majorBidi" w:cstheme="majorBidi"/>
                  <w:i/>
                  <w:iCs/>
                  <w:sz w:val="22"/>
                  <w:szCs w:val="22"/>
                  <w:rPrChange w:id="479" w:author="Nadia Salim Sultan Saeed Alkalbani" w:date="2025-12-23T16:47:00Z" w16du:dateUtc="2025-12-23T12:47:00Z">
                    <w:rPr>
                      <w:rFonts w:asciiTheme="majorBidi" w:hAnsiTheme="majorBidi" w:cstheme="majorBidi"/>
                      <w:sz w:val="22"/>
                      <w:szCs w:val="22"/>
                    </w:rPr>
                  </w:rPrChange>
                </w:rPr>
                <w:t xml:space="preserve">Petroselinum </w:t>
              </w:r>
              <w:proofErr w:type="spellStart"/>
              <w:r w:rsidRPr="00462DDD">
                <w:rPr>
                  <w:rFonts w:asciiTheme="majorBidi" w:hAnsiTheme="majorBidi" w:cstheme="majorBidi"/>
                  <w:i/>
                  <w:iCs/>
                  <w:sz w:val="22"/>
                  <w:szCs w:val="22"/>
                  <w:rPrChange w:id="480" w:author="Nadia Salim Sultan Saeed Alkalbani" w:date="2025-12-23T16:47:00Z" w16du:dateUtc="2025-12-23T12:47:00Z">
                    <w:rPr>
                      <w:rFonts w:asciiTheme="majorBidi" w:hAnsiTheme="majorBidi" w:cstheme="majorBidi"/>
                      <w:sz w:val="22"/>
                      <w:szCs w:val="22"/>
                    </w:rPr>
                  </w:rPrChange>
                </w:rPr>
                <w:t>crispum</w:t>
              </w:r>
              <w:proofErr w:type="spellEnd"/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 xml:space="preserve"> (</w:t>
              </w:r>
            </w:ins>
            <w:r w:rsidR="00EA3CE0" w:rsidRPr="00462DDD">
              <w:rPr>
                <w:rFonts w:asciiTheme="majorBidi" w:hAnsiTheme="majorBidi" w:cstheme="majorBidi"/>
                <w:sz w:val="22"/>
                <w:szCs w:val="22"/>
              </w:rPr>
              <w:t>Parsley juice</w:t>
            </w:r>
            <w:ins w:id="481" w:author="Nadia Salim Sultan Saeed Alkalbani" w:date="2025-12-23T12:02:00Z" w16du:dateUtc="2025-12-23T08:02:00Z"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>)</w:t>
              </w:r>
            </w:ins>
          </w:p>
        </w:tc>
        <w:tc>
          <w:tcPr>
            <w:tcW w:w="1530" w:type="dxa"/>
            <w:noWrap/>
            <w:hideMark/>
            <w:tcPrChange w:id="482" w:author="Nadia Salim Sultan Saeed Alkalbani" w:date="2025-09-19T17:47:00Z">
              <w:tcPr>
                <w:tcW w:w="1350" w:type="dxa"/>
                <w:noWrap/>
                <w:hideMark/>
              </w:tcPr>
            </w:tcPrChange>
          </w:tcPr>
          <w:p w14:paraId="5495B8B0" w14:textId="1F33C0A1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483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484" w:author="Nadia Salim Sultan Saeed Alkalbani" w:date="2025-09-19T17:48:00Z">
                    <w:rPr/>
                  </w:rPrChange>
                </w:rPr>
                <w:t xml:space="preserve">Computational intelligence / </w:t>
              </w:r>
            </w:ins>
            <w:ins w:id="485" w:author="Nadia Salim Sultan Saeed Alkalbani" w:date="2025-10-24T09:00:00Z" w16du:dateUtc="2025-10-24T05:00:00Z">
              <w:r w:rsidR="004E70E5" w:rsidRPr="004E70E5">
                <w:rPr>
                  <w:rFonts w:asciiTheme="majorBidi" w:hAnsiTheme="majorBidi" w:cstheme="majorBidi"/>
                  <w:sz w:val="22"/>
                  <w:szCs w:val="22"/>
                </w:rPr>
                <w:t>optimization</w:t>
              </w:r>
            </w:ins>
            <w:del w:id="486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>Computational Intelligence</w:delText>
              </w:r>
            </w:del>
          </w:p>
        </w:tc>
        <w:tc>
          <w:tcPr>
            <w:tcW w:w="1620" w:type="dxa"/>
            <w:hideMark/>
            <w:tcPrChange w:id="487" w:author="Nadia Salim Sultan Saeed Alkalbani" w:date="2025-09-19T17:47:00Z">
              <w:tcPr>
                <w:tcW w:w="1440" w:type="dxa"/>
                <w:gridSpan w:val="2"/>
                <w:hideMark/>
              </w:tcPr>
            </w:tcPrChange>
          </w:tcPr>
          <w:p w14:paraId="0EDB2AF5" w14:textId="412EDAB5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P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SO</w:t>
            </w:r>
          </w:p>
        </w:tc>
        <w:tc>
          <w:tcPr>
            <w:tcW w:w="3420" w:type="dxa"/>
            <w:hideMark/>
            <w:tcPrChange w:id="488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090BA584" w14:textId="5375D9C9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del w:id="489" w:author="Nadia Salim Sultan Saeed Alkalbani" w:date="2025-10-25T02:38:00Z" w16du:dateUtc="2025-10-24T22:38:00Z">
              <w:r w:rsidDel="00CE5DAC">
                <w:rPr>
                  <w:rFonts w:asciiTheme="majorBidi" w:hAnsiTheme="majorBidi" w:cstheme="majorBidi"/>
                  <w:sz w:val="22"/>
                  <w:szCs w:val="22"/>
                </w:rPr>
                <w:delText>Optimise</w:delText>
              </w:r>
            </w:del>
            <w:ins w:id="490" w:author="Nadia Salim Sultan Saeed Alkalbani" w:date="2025-10-25T02:38:00Z" w16du:dateUtc="2025-10-24T22:38:00Z">
              <w:r w:rsidR="00CE5DAC">
                <w:rPr>
                  <w:rFonts w:asciiTheme="majorBidi" w:hAnsiTheme="majorBidi" w:cstheme="majorBidi"/>
                  <w:sz w:val="22"/>
                  <w:szCs w:val="22"/>
                </w:rPr>
                <w:t>Optimize</w:t>
              </w:r>
            </w:ins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D23D77">
              <w:rPr>
                <w:rFonts w:asciiTheme="majorBidi" w:hAnsiTheme="majorBidi" w:cstheme="majorBidi"/>
                <w:sz w:val="22"/>
                <w:szCs w:val="22"/>
              </w:rPr>
              <w:t>thermosonication</w:t>
            </w:r>
            <w:proofErr w:type="spellEnd"/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 for preserving bioactive compounds in parsley juice.</w:t>
            </w:r>
          </w:p>
        </w:tc>
        <w:tc>
          <w:tcPr>
            <w:tcW w:w="3510" w:type="dxa"/>
            <w:hideMark/>
            <w:tcPrChange w:id="491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1ED96863" w14:textId="14E39761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D23D77">
              <w:rPr>
                <w:rFonts w:asciiTheme="majorBidi" w:hAnsiTheme="majorBidi" w:cstheme="majorBidi"/>
                <w:sz w:val="22"/>
                <w:szCs w:val="22"/>
              </w:rPr>
              <w:t>Thermosonication</w:t>
            </w:r>
            <w:proofErr w:type="spellEnd"/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 preserved chlorophyll and vitamin C better than </w:t>
            </w:r>
            <w:del w:id="492" w:author="Nadia Salim Sultan Saeed Alkalbani" w:date="2025-10-24T09:01:00Z" w16du:dateUtc="2025-10-24T05:01:00Z">
              <w:r w:rsidDel="004E70E5">
                <w:rPr>
                  <w:rFonts w:asciiTheme="majorBidi" w:hAnsiTheme="majorBidi" w:cstheme="majorBidi"/>
                  <w:sz w:val="22"/>
                  <w:szCs w:val="22"/>
                </w:rPr>
                <w:delText>pasteurisation</w:delText>
              </w:r>
            </w:del>
            <w:ins w:id="493" w:author="Nadia Salim Sultan Saeed Alkalbani" w:date="2025-10-24T09:01:00Z" w16du:dateUtc="2025-10-24T05:01:00Z">
              <w:r w:rsidR="004E70E5">
                <w:rPr>
                  <w:rFonts w:asciiTheme="majorBidi" w:hAnsiTheme="majorBidi" w:cstheme="majorBidi"/>
                  <w:sz w:val="22"/>
                  <w:szCs w:val="22"/>
                </w:rPr>
                <w:t>pasteurization</w:t>
              </w:r>
            </w:ins>
            <w:r w:rsidRPr="00D23D77">
              <w:rPr>
                <w:rFonts w:asciiTheme="majorBidi" w:hAnsiTheme="majorBidi" w:cstheme="majorBidi"/>
                <w:sz w:val="22"/>
                <w:szCs w:val="22"/>
              </w:rPr>
              <w:t>; AI guided optimization.</w:t>
            </w:r>
          </w:p>
        </w:tc>
        <w:tc>
          <w:tcPr>
            <w:tcW w:w="2160" w:type="dxa"/>
            <w:hideMark/>
            <w:tcPrChange w:id="494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1586509F" w14:textId="57EABE77" w:rsidR="00EA3CE0" w:rsidRPr="007A2D25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Dulger Altıner&lt;/Author&gt;&lt;Year&gt;2024&lt;/Year&gt;&lt;RecNum&gt;1011&lt;/RecNum&gt;&lt;DisplayText&gt;(Dulger Altıner&lt;style face="italic"&gt; et al.&lt;/style&gt;, 2024)&lt;/DisplayText&gt;&lt;record&gt;&lt;rec-number&gt;1011&lt;/rec-number&gt;&lt;foreign-keys&gt;&lt;key app="EN" db-id="xazeddz9ne55d1eteeovpaxqvdwvtxxxdp9s" timestamp="1750846815"&gt;1011&lt;/key&gt;&lt;/foreign-keys&gt;&lt;ref-type name="Journal Article"&gt;17&lt;/ref-type&gt;&lt;contributors&gt;&lt;authors&gt;&lt;author&gt;Dulger Altıner, Dilek&lt;/author&gt;&lt;author&gt;Yıkmış, Seydi&lt;/author&gt;&lt;author&gt;Şimşek, Mehmet Ali&lt;/author&gt;&lt;author&gt;Türkol, Melikenur&lt;/author&gt;&lt;author&gt;Tokatlı Demirok, Nazan&lt;/author&gt;&lt;author&gt;Celik, Guler&lt;/author&gt;&lt;/authors&gt;&lt;/contributors&gt;&lt;titles&gt;&lt;title&gt;Impact of Thermosonication Treatment on Parsley Juice: Particle Swarm Algorithm (PSO), Multiple Linear Regression (MLR), and Response Surface Methodology (RSM)&lt;/title&gt;&lt;secondary-title&gt;ACS Omega&lt;/secondary-title&gt;&lt;/titles&gt;&lt;periodical&gt;&lt;full-title&gt;ACS Omega&lt;/full-title&gt;&lt;/periodical&gt;&lt;pages&gt;29585-29597&lt;/pages&gt;&lt;volume&gt;9&lt;/volume&gt;&lt;number&gt;27&lt;/number&gt;&lt;dates&gt;&lt;year&gt;2024&lt;/year&gt;&lt;pub-dates&gt;&lt;date&gt;2024/07/09&lt;/date&gt;&lt;/pub-dates&gt;&lt;/dates&gt;&lt;publisher&gt;American Chemical Society&lt;/publisher&gt;&lt;urls&gt;&lt;related-urls&gt;&lt;url&gt;https://doi.org/10.1021/acsomega.4c02749&lt;/url&gt;&lt;/related-urls&gt;&lt;/urls&gt;&lt;electronic-resource-num&gt;10.1021/acsomega.4c02749&lt;/electronic-resource-num&gt;&lt;/record&gt;&lt;/Cite&gt;&lt;/EndNote&gt;</w:instrTex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(Dulger Altıner</w:t>
            </w:r>
            <w:r w:rsidRPr="007A2D25">
              <w:rPr>
                <w:rFonts w:asciiTheme="majorBidi" w:hAnsiTheme="majorBidi" w:cstheme="majorBidi"/>
                <w:i/>
                <w:noProof/>
                <w:sz w:val="22"/>
                <w:szCs w:val="22"/>
              </w:rPr>
              <w:t xml:space="preserve"> et al.</w:t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, 2024)</w: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A3CE0" w:rsidRPr="00D23D77" w14:paraId="2DCCDEC2" w14:textId="77777777" w:rsidTr="00EA3CE0">
        <w:tblPrEx>
          <w:tblW w:w="14130" w:type="dxa"/>
          <w:tblInd w:w="-630" w:type="dxa"/>
          <w:tblLayout w:type="fixed"/>
          <w:tblPrExChange w:id="495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496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hideMark/>
            <w:tcPrChange w:id="497" w:author="Nadia Salim Sultan Saeed Alkalbani" w:date="2025-09-19T17:47:00Z">
              <w:tcPr>
                <w:tcW w:w="1890" w:type="dxa"/>
                <w:gridSpan w:val="2"/>
                <w:hideMark/>
              </w:tcPr>
            </w:tcPrChange>
          </w:tcPr>
          <w:p w14:paraId="21B35ECD" w14:textId="3731145E" w:rsidR="00EA3CE0" w:rsidRPr="00462DDD" w:rsidRDefault="00057EAA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498" w:author="Nadia Salim Sultan Saeed Alkalbani" w:date="2025-12-23T12:03:00Z" w16du:dateUtc="2025-12-23T08:03:00Z">
              <w:r w:rsidRPr="00462DDD">
                <w:rPr>
                  <w:rFonts w:asciiTheme="majorBidi" w:hAnsiTheme="majorBidi" w:cstheme="majorBidi"/>
                  <w:i/>
                  <w:iCs/>
                  <w:sz w:val="22"/>
                  <w:szCs w:val="22"/>
                  <w:rPrChange w:id="499" w:author="Nadia Salim Sultan Saeed Alkalbani" w:date="2025-12-23T16:47:00Z" w16du:dateUtc="2025-12-23T12:47:00Z">
                    <w:rPr>
                      <w:i/>
                      <w:iCs/>
                    </w:rPr>
                  </w:rPrChange>
                </w:rPr>
                <w:t xml:space="preserve">Citrus </w:t>
              </w:r>
              <w:proofErr w:type="spellStart"/>
              <w:r w:rsidRPr="00462DDD">
                <w:rPr>
                  <w:rFonts w:asciiTheme="majorBidi" w:hAnsiTheme="majorBidi" w:cstheme="majorBidi"/>
                  <w:i/>
                  <w:iCs/>
                  <w:sz w:val="22"/>
                  <w:szCs w:val="22"/>
                  <w:rPrChange w:id="500" w:author="Nadia Salim Sultan Saeed Alkalbani" w:date="2025-12-23T16:47:00Z" w16du:dateUtc="2025-12-23T12:47:00Z">
                    <w:rPr>
                      <w:i/>
                      <w:iCs/>
                    </w:rPr>
                  </w:rPrChange>
                </w:rPr>
                <w:t>unshiu</w:t>
              </w:r>
              <w:proofErr w:type="spellEnd"/>
              <w:r w:rsidRPr="00462DDD">
                <w:rPr>
                  <w:rFonts w:asciiTheme="majorBidi" w:hAnsiTheme="majorBidi" w:cstheme="majorBidi"/>
                  <w:i/>
                  <w:iCs/>
                  <w:sz w:val="22"/>
                  <w:szCs w:val="22"/>
                  <w:rPrChange w:id="501" w:author="Nadia Salim Sultan Saeed Alkalbani" w:date="2025-12-23T16:47:00Z" w16du:dateUtc="2025-12-23T12:47:00Z">
                    <w:rPr>
                      <w:i/>
                      <w:iCs/>
                    </w:rPr>
                  </w:rPrChange>
                </w:rPr>
                <w:t xml:space="preserve"> (</w:t>
              </w:r>
            </w:ins>
            <w:r w:rsidR="00EA3CE0" w:rsidRPr="00462DDD">
              <w:rPr>
                <w:rFonts w:asciiTheme="majorBidi" w:hAnsiTheme="majorBidi" w:cstheme="majorBidi"/>
                <w:sz w:val="22"/>
                <w:szCs w:val="22"/>
              </w:rPr>
              <w:t xml:space="preserve">Citrus </w:t>
            </w:r>
            <w:proofErr w:type="spellStart"/>
            <w:r w:rsidR="00EA3CE0" w:rsidRPr="00462DDD">
              <w:rPr>
                <w:rFonts w:asciiTheme="majorBidi" w:hAnsiTheme="majorBidi" w:cstheme="majorBidi"/>
                <w:sz w:val="22"/>
                <w:szCs w:val="22"/>
              </w:rPr>
              <w:t>unshiu</w:t>
            </w:r>
            <w:proofErr w:type="spellEnd"/>
            <w:r w:rsidR="00EA3CE0" w:rsidRPr="00462DDD">
              <w:rPr>
                <w:rFonts w:asciiTheme="majorBidi" w:hAnsiTheme="majorBidi" w:cstheme="majorBidi"/>
                <w:sz w:val="22"/>
                <w:szCs w:val="22"/>
              </w:rPr>
              <w:t xml:space="preserve"> peels</w:t>
            </w:r>
            <w:ins w:id="502" w:author="Nadia Salim Sultan Saeed Alkalbani" w:date="2025-12-23T12:03:00Z" w16du:dateUtc="2025-12-23T08:03:00Z"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>)</w:t>
              </w:r>
            </w:ins>
            <w:r w:rsidR="00EA3CE0" w:rsidRPr="00462DDD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1530" w:type="dxa"/>
            <w:hideMark/>
            <w:tcPrChange w:id="503" w:author="Nadia Salim Sultan Saeed Alkalbani" w:date="2025-09-19T17:47:00Z">
              <w:tcPr>
                <w:tcW w:w="1350" w:type="dxa"/>
                <w:hideMark/>
              </w:tcPr>
            </w:tcPrChange>
          </w:tcPr>
          <w:p w14:paraId="7948A893" w14:textId="3747B3C4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504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505" w:author="Nadia Salim Sultan Saeed Alkalbani" w:date="2025-09-19T17:48:00Z">
                    <w:rPr/>
                  </w:rPrChange>
                </w:rPr>
                <w:t xml:space="preserve">Computational intelligence / </w:t>
              </w:r>
            </w:ins>
            <w:ins w:id="506" w:author="Nadia Salim Sultan Saeed Alkalbani" w:date="2025-10-24T09:00:00Z" w16du:dateUtc="2025-10-24T05:00:00Z">
              <w:r w:rsidR="004E70E5" w:rsidRPr="004E70E5">
                <w:rPr>
                  <w:rFonts w:asciiTheme="majorBidi" w:hAnsiTheme="majorBidi" w:cstheme="majorBidi"/>
                  <w:sz w:val="22"/>
                  <w:szCs w:val="22"/>
                </w:rPr>
                <w:t>optimization</w:t>
              </w:r>
            </w:ins>
            <w:del w:id="507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>Computational Intelligence</w:delText>
              </w:r>
            </w:del>
          </w:p>
        </w:tc>
        <w:tc>
          <w:tcPr>
            <w:tcW w:w="1620" w:type="dxa"/>
            <w:hideMark/>
            <w:tcPrChange w:id="508" w:author="Nadia Salim Sultan Saeed Alkalbani" w:date="2025-09-19T17:47:00Z">
              <w:tcPr>
                <w:tcW w:w="1440" w:type="dxa"/>
                <w:gridSpan w:val="2"/>
                <w:hideMark/>
              </w:tcPr>
            </w:tcPrChange>
          </w:tcPr>
          <w:p w14:paraId="737801E4" w14:textId="67DAC3D5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P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SO</w:t>
            </w:r>
          </w:p>
        </w:tc>
        <w:tc>
          <w:tcPr>
            <w:tcW w:w="3420" w:type="dxa"/>
            <w:hideMark/>
            <w:tcPrChange w:id="509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5DED76A5" w14:textId="1E6CCB60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del w:id="510" w:author="Nadia Salim Sultan Saeed Alkalbani" w:date="2025-10-24T09:01:00Z" w16du:dateUtc="2025-10-24T05:01:00Z">
              <w:r w:rsidDel="004E70E5">
                <w:rPr>
                  <w:rFonts w:asciiTheme="majorBidi" w:hAnsiTheme="majorBidi" w:cstheme="majorBidi"/>
                  <w:sz w:val="22"/>
                  <w:szCs w:val="22"/>
                </w:rPr>
                <w:delText>Optimise</w:delText>
              </w:r>
            </w:del>
            <w:ins w:id="511" w:author="Nadia Salim Sultan Saeed Alkalbani" w:date="2025-10-24T09:01:00Z" w16du:dateUtc="2025-10-24T05:01:00Z">
              <w:r w:rsidR="004E70E5">
                <w:rPr>
                  <w:rFonts w:asciiTheme="majorBidi" w:hAnsiTheme="majorBidi" w:cstheme="majorBidi"/>
                  <w:sz w:val="22"/>
                  <w:szCs w:val="22"/>
                </w:rPr>
                <w:t>Optimize</w:t>
              </w:r>
            </w:ins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 ultrasound-assisted extraction of phenolics and flavonoids.</w:t>
            </w:r>
          </w:p>
        </w:tc>
        <w:tc>
          <w:tcPr>
            <w:tcW w:w="3510" w:type="dxa"/>
            <w:hideMark/>
            <w:tcPrChange w:id="512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79ED8AA7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AI-driven models improved extraction efficiency, revealing high bioactive recovery potential.</w:t>
            </w:r>
          </w:p>
        </w:tc>
        <w:tc>
          <w:tcPr>
            <w:tcW w:w="2160" w:type="dxa"/>
            <w:hideMark/>
            <w:tcPrChange w:id="513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28ED2C65" w14:textId="5F7AC0F4" w:rsidR="00EA3CE0" w:rsidRPr="007A2D25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Poyraz&lt;/Author&gt;&lt;Year&gt;2023&lt;/Year&gt;&lt;RecNum&gt;1012&lt;/RecNum&gt;&lt;DisplayText&gt;(Poyraz&lt;style face="italic"&gt; et al.&lt;/style&gt;, 2023)&lt;/DisplayText&gt;&lt;record&gt;&lt;rec-number&gt;1012&lt;/rec-number&gt;&lt;foreign-keys&gt;&lt;key app="EN" db-id="xazeddz9ne55d1eteeovpaxqvdwvtxxxdp9s" timestamp="1750846861"&gt;1012&lt;/key&gt;&lt;/foreign-keys&gt;&lt;ref-type name="Journal Article"&gt;17&lt;/ref-type&gt;&lt;contributors&gt;&lt;authors&gt;&lt;author&gt;Poyraz, Çağla&lt;/author&gt;&lt;author&gt;Küçükyıldız, Gürkan&lt;/author&gt;&lt;author&gt;Kırbaşlar, Şah İsmail&lt;/author&gt;&lt;author&gt;Ciğeroğlu, Zeynep&lt;/author&gt;&lt;author&gt;Şahin, Selin&lt;/author&gt;&lt;/authors&gt;&lt;/contributors&gt;&lt;titles&gt;&lt;title&gt;Valorization of Citrus unshiu biowastes to value-added products: an optimization of ultrasound-assisted extraction method using response surface methodology and particle swarm optimization&lt;/title&gt;&lt;secondary-title&gt;Biomass Conversion and Biorefinery&lt;/secondary-title&gt;&lt;/titles&gt;&lt;periodical&gt;&lt;full-title&gt;Biomass Conversion and Biorefinery&lt;/full-title&gt;&lt;/periodical&gt;&lt;pages&gt;3719-3729&lt;/pages&gt;&lt;volume&gt;13&lt;/volume&gt;&lt;number&gt;5&lt;/number&gt;&lt;dates&gt;&lt;year&gt;2023&lt;/year&gt;&lt;pub-dates&gt;&lt;date&gt;2023/04/01&lt;/date&gt;&lt;/pub-dates&gt;&lt;/dates&gt;&lt;isbn&gt;2190-6823&lt;/isbn&gt;&lt;urls&gt;&lt;related-urls&gt;&lt;url&gt;https://doi.org/10.1007/s13399-021-01329-9&lt;/url&gt;&lt;/related-urls&gt;&lt;/urls&gt;&lt;electronic-resource-num&gt;10.1007/s13399-021-01329-9&lt;/electronic-resource-num&gt;&lt;/record&gt;&lt;/Cite&gt;&lt;/EndNote&gt;</w:instrTex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(Poyraz</w:t>
            </w:r>
            <w:r w:rsidRPr="007A2D25">
              <w:rPr>
                <w:rFonts w:asciiTheme="majorBidi" w:hAnsiTheme="majorBidi" w:cstheme="majorBidi"/>
                <w:i/>
                <w:noProof/>
                <w:sz w:val="22"/>
                <w:szCs w:val="22"/>
              </w:rPr>
              <w:t xml:space="preserve"> et al.</w:t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, 2023)</w: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A3CE0" w:rsidRPr="00D23D77" w14:paraId="0B622B18" w14:textId="77777777" w:rsidTr="00EA3CE0">
        <w:tblPrEx>
          <w:tblW w:w="14130" w:type="dxa"/>
          <w:tblInd w:w="-630" w:type="dxa"/>
          <w:tblLayout w:type="fixed"/>
          <w:tblPrExChange w:id="514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515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hideMark/>
            <w:tcPrChange w:id="516" w:author="Nadia Salim Sultan Saeed Alkalbani" w:date="2025-09-19T17:47:00Z">
              <w:tcPr>
                <w:tcW w:w="1890" w:type="dxa"/>
                <w:gridSpan w:val="2"/>
                <w:hideMark/>
              </w:tcPr>
            </w:tcPrChange>
          </w:tcPr>
          <w:p w14:paraId="278A7791" w14:textId="06B46A41" w:rsidR="00EA3CE0" w:rsidRPr="00462DDD" w:rsidRDefault="00851903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517" w:author="Nadia Salim Sultan Saeed Alkalbani" w:date="2025-12-23T12:06:00Z" w16du:dateUtc="2025-12-23T08:06:00Z">
              <w:r w:rsidRPr="00462DDD">
                <w:rPr>
                  <w:rFonts w:asciiTheme="majorBidi" w:hAnsiTheme="majorBidi" w:cstheme="majorBidi"/>
                  <w:i/>
                  <w:iCs/>
                  <w:sz w:val="22"/>
                  <w:szCs w:val="22"/>
                  <w:rPrChange w:id="518" w:author="Nadia Salim Sultan Saeed Alkalbani" w:date="2025-12-23T16:47:00Z" w16du:dateUtc="2025-12-23T12:47:00Z">
                    <w:rPr>
                      <w:i/>
                      <w:iCs/>
                    </w:rPr>
                  </w:rPrChange>
                </w:rPr>
                <w:t>Cocos nucifera</w:t>
              </w:r>
              <w:r w:rsidRPr="00462DDD">
                <w:rPr>
                  <w:rFonts w:asciiTheme="majorBidi" w:hAnsiTheme="majorBidi" w:cstheme="majorBidi"/>
                  <w:sz w:val="22"/>
                  <w:szCs w:val="22"/>
                  <w:rPrChange w:id="519" w:author="Nadia Salim Sultan Saeed Alkalbani" w:date="2025-12-23T16:47:00Z" w16du:dateUtc="2025-12-23T12:47:00Z">
                    <w:rPr/>
                  </w:rPrChange>
                </w:rPr>
                <w:t xml:space="preserve"> L. (</w:t>
              </w:r>
            </w:ins>
            <w:r w:rsidR="00EA3CE0" w:rsidRPr="00462DDD">
              <w:rPr>
                <w:rFonts w:asciiTheme="majorBidi" w:hAnsiTheme="majorBidi" w:cstheme="majorBidi"/>
                <w:sz w:val="22"/>
                <w:szCs w:val="22"/>
              </w:rPr>
              <w:t>Green coconut shells</w:t>
            </w:r>
            <w:ins w:id="520" w:author="Nadia Salim Sultan Saeed Alkalbani" w:date="2025-12-23T12:06:00Z" w16du:dateUtc="2025-12-23T08:06:00Z"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>)</w:t>
              </w:r>
            </w:ins>
          </w:p>
        </w:tc>
        <w:tc>
          <w:tcPr>
            <w:tcW w:w="1530" w:type="dxa"/>
            <w:hideMark/>
            <w:tcPrChange w:id="521" w:author="Nadia Salim Sultan Saeed Alkalbani" w:date="2025-09-19T17:47:00Z">
              <w:tcPr>
                <w:tcW w:w="1350" w:type="dxa"/>
                <w:hideMark/>
              </w:tcPr>
            </w:tcPrChange>
          </w:tcPr>
          <w:p w14:paraId="0619CD45" w14:textId="56D40739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522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523" w:author="Nadia Salim Sultan Saeed Alkalbani" w:date="2025-09-19T17:48:00Z">
                    <w:rPr/>
                  </w:rPrChange>
                </w:rPr>
                <w:t>Hybrid and integrative approaches</w:t>
              </w:r>
            </w:ins>
            <w:del w:id="524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>ML, Computational Intelligence</w:delText>
              </w:r>
            </w:del>
          </w:p>
        </w:tc>
        <w:tc>
          <w:tcPr>
            <w:tcW w:w="1620" w:type="dxa"/>
            <w:hideMark/>
            <w:tcPrChange w:id="525" w:author="Nadia Salim Sultan Saeed Alkalbani" w:date="2025-09-19T17:47:00Z">
              <w:tcPr>
                <w:tcW w:w="1440" w:type="dxa"/>
                <w:gridSpan w:val="2"/>
                <w:hideMark/>
              </w:tcPr>
            </w:tcPrChange>
          </w:tcPr>
          <w:p w14:paraId="26E49082" w14:textId="42307ED9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  <w:rtl/>
                <w:lang w:bidi="ar-AE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ANN, P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SO</w:t>
            </w:r>
          </w:p>
        </w:tc>
        <w:tc>
          <w:tcPr>
            <w:tcW w:w="3420" w:type="dxa"/>
            <w:hideMark/>
            <w:tcPrChange w:id="526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298886CC" w14:textId="6DCD1FFA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del w:id="527" w:author="Nadia Salim Sultan Saeed Alkalbani" w:date="2025-10-24T09:01:00Z" w16du:dateUtc="2025-10-24T05:01:00Z">
              <w:r w:rsidDel="004E70E5">
                <w:rPr>
                  <w:rFonts w:asciiTheme="majorBidi" w:hAnsiTheme="majorBidi" w:cstheme="majorBidi"/>
                  <w:sz w:val="22"/>
                  <w:szCs w:val="22"/>
                </w:rPr>
                <w:delText>Optimise</w:delText>
              </w:r>
            </w:del>
            <w:ins w:id="528" w:author="Nadia Salim Sultan Saeed Alkalbani" w:date="2025-10-24T09:01:00Z" w16du:dateUtc="2025-10-24T05:01:00Z">
              <w:r w:rsidR="004E70E5">
                <w:rPr>
                  <w:rFonts w:asciiTheme="majorBidi" w:hAnsiTheme="majorBidi" w:cstheme="majorBidi"/>
                  <w:sz w:val="22"/>
                  <w:szCs w:val="22"/>
                </w:rPr>
                <w:t>Optimize</w:t>
              </w:r>
            </w:ins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 extraction conditions for phenolics and antioxidants using ANN and PSO.</w:t>
            </w:r>
          </w:p>
        </w:tc>
        <w:tc>
          <w:tcPr>
            <w:tcW w:w="3510" w:type="dxa"/>
            <w:hideMark/>
            <w:tcPrChange w:id="529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75A80318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Optimization enhanced yields and antioxidant activity; extract showed antimicrobial effects.</w:t>
            </w:r>
          </w:p>
        </w:tc>
        <w:tc>
          <w:tcPr>
            <w:tcW w:w="2160" w:type="dxa"/>
            <w:hideMark/>
            <w:tcPrChange w:id="530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498B9865" w14:textId="3B3C41E9" w:rsidR="00EA3CE0" w:rsidRPr="007A2D25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TaW5naDwvQXV0aG9yPjxZZWFyPjIwMjM8L1llYXI+PFJl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</w:fldData>
              </w:fldChar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TaW5naDwvQXV0aG9yPjxZZWFyPjIwMjM8L1llYXI+PFJl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</w:fldData>
              </w:fldChar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(Singh</w:t>
            </w:r>
            <w:r w:rsidRPr="007A2D25">
              <w:rPr>
                <w:rFonts w:asciiTheme="majorBidi" w:hAnsiTheme="majorBidi" w:cstheme="majorBidi"/>
                <w:i/>
                <w:noProof/>
                <w:sz w:val="22"/>
                <w:szCs w:val="22"/>
              </w:rPr>
              <w:t xml:space="preserve"> et al.</w:t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, 2023)</w: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A3CE0" w:rsidRPr="00D23D77" w14:paraId="317D5841" w14:textId="77777777" w:rsidTr="00EA3CE0">
        <w:tblPrEx>
          <w:tblW w:w="14130" w:type="dxa"/>
          <w:tblInd w:w="-630" w:type="dxa"/>
          <w:tblLayout w:type="fixed"/>
          <w:tblPrExChange w:id="531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532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hideMark/>
            <w:tcPrChange w:id="533" w:author="Nadia Salim Sultan Saeed Alkalbani" w:date="2025-09-19T17:47:00Z">
              <w:tcPr>
                <w:tcW w:w="1890" w:type="dxa"/>
                <w:gridSpan w:val="2"/>
                <w:hideMark/>
              </w:tcPr>
            </w:tcPrChange>
          </w:tcPr>
          <w:p w14:paraId="501BE75F" w14:textId="1AD383BA" w:rsidR="00EA3CE0" w:rsidRPr="00462DDD" w:rsidRDefault="00815CCD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534" w:author="Nadia Salim Sultan Saeed Alkalbani" w:date="2025-12-23T12:04:00Z" w16du:dateUtc="2025-12-23T08:04:00Z">
              <w:r w:rsidRPr="00462DDD">
                <w:rPr>
                  <w:rFonts w:asciiTheme="majorBidi" w:hAnsiTheme="majorBidi" w:cstheme="majorBidi"/>
                  <w:i/>
                  <w:iCs/>
                  <w:sz w:val="22"/>
                  <w:szCs w:val="22"/>
                  <w:rPrChange w:id="535" w:author="Nadia Salim Sultan Saeed Alkalbani" w:date="2025-12-23T16:47:00Z" w16du:dateUtc="2025-12-23T12:47:00Z">
                    <w:rPr>
                      <w:rFonts w:asciiTheme="majorBidi" w:hAnsiTheme="majorBidi" w:cstheme="majorBidi"/>
                      <w:sz w:val="22"/>
                      <w:szCs w:val="22"/>
                    </w:rPr>
                  </w:rPrChange>
                </w:rPr>
                <w:t xml:space="preserve">Eleusine </w:t>
              </w:r>
              <w:proofErr w:type="gramStart"/>
              <w:r w:rsidRPr="00462DDD">
                <w:rPr>
                  <w:rFonts w:asciiTheme="majorBidi" w:hAnsiTheme="majorBidi" w:cstheme="majorBidi"/>
                  <w:i/>
                  <w:iCs/>
                  <w:sz w:val="22"/>
                  <w:szCs w:val="22"/>
                  <w:rPrChange w:id="536" w:author="Nadia Salim Sultan Saeed Alkalbani" w:date="2025-12-23T16:47:00Z" w16du:dateUtc="2025-12-23T12:47:00Z">
                    <w:rPr>
                      <w:rFonts w:asciiTheme="majorBidi" w:hAnsiTheme="majorBidi" w:cstheme="majorBidi"/>
                      <w:sz w:val="22"/>
                      <w:szCs w:val="22"/>
                    </w:rPr>
                  </w:rPrChange>
                </w:rPr>
                <w:t>coracana</w:t>
              </w:r>
            </w:ins>
            <w:ins w:id="537" w:author="Nadia Salim Sultan Saeed Alkalbani" w:date="2025-12-23T12:05:00Z" w16du:dateUtc="2025-12-23T08:05:00Z"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 xml:space="preserve">  </w:t>
              </w:r>
            </w:ins>
            <w:ins w:id="538" w:author="Nadia Salim Sultan Saeed Alkalbani" w:date="2025-12-23T12:04:00Z" w16du:dateUtc="2025-12-23T08:04:00Z"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>(</w:t>
              </w:r>
            </w:ins>
            <w:proofErr w:type="gramEnd"/>
            <w:r w:rsidR="00EA3CE0" w:rsidRPr="00462DDD">
              <w:rPr>
                <w:rFonts w:asciiTheme="majorBidi" w:hAnsiTheme="majorBidi" w:cstheme="majorBidi"/>
                <w:sz w:val="22"/>
                <w:szCs w:val="22"/>
              </w:rPr>
              <w:t>Finger millet</w:t>
            </w:r>
            <w:ins w:id="539" w:author="Nadia Salim Sultan Saeed Alkalbani" w:date="2025-12-23T12:04:00Z" w16du:dateUtc="2025-12-23T08:04:00Z"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>)</w:t>
              </w:r>
            </w:ins>
            <w:r w:rsidR="00EA3CE0" w:rsidRPr="00462DDD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1530" w:type="dxa"/>
            <w:hideMark/>
            <w:tcPrChange w:id="540" w:author="Nadia Salim Sultan Saeed Alkalbani" w:date="2025-09-19T17:47:00Z">
              <w:tcPr>
                <w:tcW w:w="1350" w:type="dxa"/>
                <w:hideMark/>
              </w:tcPr>
            </w:tcPrChange>
          </w:tcPr>
          <w:p w14:paraId="5988156E" w14:textId="26337EF1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541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542" w:author="Nadia Salim Sultan Saeed Alkalbani" w:date="2025-09-19T17:48:00Z">
                    <w:rPr/>
                  </w:rPrChange>
                </w:rPr>
                <w:t>Hybrid and integrative approaches</w:t>
              </w:r>
            </w:ins>
            <w:del w:id="543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>ML, Computational Intelligence</w:delText>
              </w:r>
            </w:del>
          </w:p>
        </w:tc>
        <w:tc>
          <w:tcPr>
            <w:tcW w:w="1620" w:type="dxa"/>
            <w:hideMark/>
            <w:tcPrChange w:id="544" w:author="Nadia Salim Sultan Saeed Alkalbani" w:date="2025-09-19T17:47:00Z">
              <w:tcPr>
                <w:tcW w:w="1440" w:type="dxa"/>
                <w:gridSpan w:val="2"/>
                <w:hideMark/>
              </w:tcPr>
            </w:tcPrChange>
          </w:tcPr>
          <w:p w14:paraId="54AB08B5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ANN, PSO</w:t>
            </w:r>
          </w:p>
        </w:tc>
        <w:tc>
          <w:tcPr>
            <w:tcW w:w="3420" w:type="dxa"/>
            <w:hideMark/>
            <w:tcPrChange w:id="545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4079E93C" w14:textId="00960403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I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mprove bioactive and functional traits through ultrasound hydration and AI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modelling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>.</w:t>
            </w:r>
          </w:p>
        </w:tc>
        <w:tc>
          <w:tcPr>
            <w:tcW w:w="3510" w:type="dxa"/>
            <w:hideMark/>
            <w:tcPrChange w:id="546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1FF588B4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Ultrasound reduced </w:t>
            </w:r>
            <w:proofErr w:type="gramStart"/>
            <w:r w:rsidRPr="00D23D77">
              <w:rPr>
                <w:rFonts w:asciiTheme="majorBidi" w:hAnsiTheme="majorBidi" w:cstheme="majorBidi"/>
                <w:sz w:val="22"/>
                <w:szCs w:val="22"/>
              </w:rPr>
              <w:t>antinutrients</w:t>
            </w:r>
            <w:proofErr w:type="gramEnd"/>
            <w:r w:rsidRPr="00D23D77">
              <w:rPr>
                <w:rFonts w:asciiTheme="majorBidi" w:hAnsiTheme="majorBidi" w:cstheme="majorBidi"/>
                <w:sz w:val="22"/>
                <w:szCs w:val="22"/>
              </w:rPr>
              <w:t>, increased phenolics, and improved functional properties.</w:t>
            </w:r>
          </w:p>
        </w:tc>
        <w:tc>
          <w:tcPr>
            <w:tcW w:w="2160" w:type="dxa"/>
            <w:hideMark/>
            <w:tcPrChange w:id="547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298A1611" w14:textId="2608FAD4" w:rsidR="00EA3CE0" w:rsidRPr="007A2D25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Dubey&lt;/Author&gt;&lt;Year&gt;2024&lt;/Year&gt;&lt;RecNum&gt;947&lt;/RecNum&gt;&lt;DisplayText&gt;(Dubey &amp;amp; Tripathy, 2024)&lt;/DisplayText&gt;&lt;record&gt;&lt;rec-number&gt;947&lt;/rec-number&gt;&lt;foreign-keys&gt;&lt;key app="EN" db-id="xazeddz9ne55d1eteeovpaxqvdwvtxxxdp9s" timestamp="1750242575"&gt;947&lt;/key&gt;&lt;/foreign-keys&gt;&lt;ref-type name="Journal Article"&gt;17&lt;/ref-type&gt;&lt;contributors&gt;&lt;authors&gt;&lt;author&gt;Dubey, A.&lt;/author&gt;&lt;author&gt;Tripathy, P. P.&lt;/author&gt;&lt;/authors&gt;&lt;/contributors&gt;&lt;auth-address&gt;Agricultural and Food Engineering Department, Indian Institute of Technology Kharagpur, West Bengal, 721302, India.&amp;#xD;Agricultural and Food Engineering Department, Indian Institute of Technology Kharagpur, West Bengal, 721302, India. Electronic address: punam@agfe.iitkgp.ac.in.&lt;/auth-address&gt;&lt;titles&gt;&lt;title&gt;Ultrasound-mediated hydration of finger millet: Effects on antinutrients, techno-functional and bioactive properties, with evaluation of ANN-PSO and RSM optimization methods&lt;/title&gt;&lt;secondary-title&gt;Food Chem&lt;/secondary-title&gt;&lt;/titles&gt;&lt;pages&gt;137516&lt;/pages&gt;&lt;volume&gt;435&lt;/volume&gt;&lt;edition&gt;2023/09/30&lt;/edition&gt;&lt;keywords&gt;&lt;keyword&gt;*Eleusine&lt;/keyword&gt;&lt;keyword&gt;Neural Networks, Computer&lt;/keyword&gt;&lt;keyword&gt;Tannins&lt;/keyword&gt;&lt;keyword&gt;Antinutrients&lt;/keyword&gt;&lt;keyword&gt;Artificial neural network&lt;/keyword&gt;&lt;keyword&gt;Finger millet&lt;/keyword&gt;&lt;keyword&gt;Particle swarm optimization&lt;/keyword&gt;&lt;keyword&gt;Response surface methodology&lt;/keyword&gt;&lt;keyword&gt;Ultrasound-mediated hydration&lt;/keyword&gt;&lt;keyword&gt;competing financial interests or personal relationships that could have appeared&lt;/keyword&gt;&lt;keyword&gt;to influence the work reported in this paper.&lt;/keyword&gt;&lt;/keywords&gt;&lt;dates&gt;&lt;year&gt;2024&lt;/year&gt;&lt;pub-dates&gt;&lt;date&gt;Mar 1&lt;/date&gt;&lt;/pub-dates&gt;&lt;/dates&gt;&lt;isbn&gt;1873-7072 (Electronic)&amp;#xD;0308-8146 (Linking)&lt;/isbn&gt;&lt;accession-num&gt;37774624&lt;/accession-num&gt;&lt;urls&gt;&lt;related-urls&gt;&lt;url&gt;https://www.ncbi.nlm.nih.gov/pubmed/37774624&lt;/url&gt;&lt;/related-urls&gt;&lt;/urls&gt;&lt;electronic-resource-num&gt;10.1016/j.foodchem.2023.137516&lt;/electronic-resource-num&gt;&lt;/record&gt;&lt;/Cite&gt;&lt;/EndNote&gt;</w:instrTex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(Dubey &amp; Tripathy, 2024)</w: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A3CE0" w:rsidRPr="00D23D77" w14:paraId="387990CF" w14:textId="77777777" w:rsidTr="00EA3CE0">
        <w:tblPrEx>
          <w:tblW w:w="14130" w:type="dxa"/>
          <w:tblInd w:w="-630" w:type="dxa"/>
          <w:tblLayout w:type="fixed"/>
          <w:tblPrExChange w:id="548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549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hideMark/>
            <w:tcPrChange w:id="550" w:author="Nadia Salim Sultan Saeed Alkalbani" w:date="2025-09-19T17:47:00Z">
              <w:tcPr>
                <w:tcW w:w="1890" w:type="dxa"/>
                <w:gridSpan w:val="2"/>
                <w:hideMark/>
              </w:tcPr>
            </w:tcPrChange>
          </w:tcPr>
          <w:p w14:paraId="30AF736E" w14:textId="5878BB1D" w:rsidR="00EA3CE0" w:rsidRPr="00462DDD" w:rsidRDefault="00EF59DD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551" w:author="Nadia Salim Sultan Saeed Alkalbani" w:date="2025-12-23T12:07:00Z" w16du:dateUtc="2025-12-23T08:07:00Z"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>(</w:t>
              </w:r>
              <w:bookmarkStart w:id="552" w:name="_Hlk217427312"/>
              <w:r w:rsidRPr="00462DDD">
                <w:rPr>
                  <w:rFonts w:asciiTheme="majorBidi" w:hAnsiTheme="majorBidi" w:cstheme="majorBidi"/>
                  <w:i/>
                  <w:iCs/>
                  <w:sz w:val="22"/>
                  <w:szCs w:val="22"/>
                  <w:rPrChange w:id="553" w:author="Nadia Salim Sultan Saeed Alkalbani" w:date="2025-12-23T16:47:00Z" w16du:dateUtc="2025-12-23T12:47:00Z">
                    <w:rPr>
                      <w:rFonts w:asciiTheme="majorBidi" w:hAnsiTheme="majorBidi" w:cstheme="majorBidi"/>
                      <w:sz w:val="22"/>
                      <w:szCs w:val="22"/>
                    </w:rPr>
                  </w:rPrChange>
                </w:rPr>
                <w:t>Corylus avellana</w:t>
              </w:r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 xml:space="preserve"> L.</w:t>
              </w:r>
              <w:bookmarkEnd w:id="552"/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 xml:space="preserve">) </w:t>
              </w:r>
            </w:ins>
            <w:r w:rsidR="00EA3CE0" w:rsidRPr="00462DDD">
              <w:rPr>
                <w:rFonts w:asciiTheme="majorBidi" w:hAnsiTheme="majorBidi" w:cstheme="majorBidi"/>
                <w:sz w:val="22"/>
                <w:szCs w:val="22"/>
              </w:rPr>
              <w:t xml:space="preserve">Hazelnut </w:t>
            </w:r>
          </w:p>
        </w:tc>
        <w:tc>
          <w:tcPr>
            <w:tcW w:w="1530" w:type="dxa"/>
            <w:hideMark/>
            <w:tcPrChange w:id="554" w:author="Nadia Salim Sultan Saeed Alkalbani" w:date="2025-09-19T17:47:00Z">
              <w:tcPr>
                <w:tcW w:w="1350" w:type="dxa"/>
                <w:hideMark/>
              </w:tcPr>
            </w:tcPrChange>
          </w:tcPr>
          <w:p w14:paraId="55EC172E" w14:textId="421258E2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555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556" w:author="Nadia Salim Sultan Saeed Alkalbani" w:date="2025-09-19T17:48:00Z">
                    <w:rPr/>
                  </w:rPrChange>
                </w:rPr>
                <w:t>Data-driven AI (classical ML)</w:t>
              </w:r>
            </w:ins>
            <w:del w:id="557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>ML</w:delText>
              </w:r>
            </w:del>
          </w:p>
        </w:tc>
        <w:tc>
          <w:tcPr>
            <w:tcW w:w="1620" w:type="dxa"/>
            <w:hideMark/>
            <w:tcPrChange w:id="558" w:author="Nadia Salim Sultan Saeed Alkalbani" w:date="2025-09-19T17:47:00Z">
              <w:tcPr>
                <w:tcW w:w="1440" w:type="dxa"/>
                <w:gridSpan w:val="2"/>
                <w:hideMark/>
              </w:tcPr>
            </w:tcPrChange>
          </w:tcPr>
          <w:p w14:paraId="5D421FD8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PLS-DA, Supervised MLD</w:t>
            </w:r>
          </w:p>
        </w:tc>
        <w:tc>
          <w:tcPr>
            <w:tcW w:w="3420" w:type="dxa"/>
            <w:hideMark/>
            <w:tcPrChange w:id="559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4CCC7D08" w14:textId="27CB5E4B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E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>nhance metabolomic quality prediction using data fusion of GC×GC and LC-HRMS.</w:t>
            </w:r>
          </w:p>
        </w:tc>
        <w:tc>
          <w:tcPr>
            <w:tcW w:w="3510" w:type="dxa"/>
            <w:hideMark/>
            <w:tcPrChange w:id="560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5BE57465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AI revealed synergistic metabolic traits linked to quality parameters.</w:t>
            </w:r>
          </w:p>
        </w:tc>
        <w:tc>
          <w:tcPr>
            <w:tcW w:w="2160" w:type="dxa"/>
            <w:hideMark/>
            <w:tcPrChange w:id="561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0CAF3464" w14:textId="460927B2" w:rsidR="00EA3CE0" w:rsidRPr="007A2D25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TcXVhcmE8L0F1dGhvcj48WWVhcj4yMDI0PC9ZZWFyPjxS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TcXVhcmE8L0F1dGhvcj48WWVhcj4yMDI0PC9ZZWFyPjxS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(Squara</w:t>
            </w:r>
            <w:r w:rsidRPr="007A2D25">
              <w:rPr>
                <w:rFonts w:asciiTheme="majorBidi" w:hAnsiTheme="majorBidi" w:cstheme="majorBidi"/>
                <w:i/>
                <w:noProof/>
                <w:sz w:val="22"/>
                <w:szCs w:val="22"/>
              </w:rPr>
              <w:t xml:space="preserve"> et al.</w:t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, 2024)</w: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A3CE0" w:rsidRPr="00D23D77" w14:paraId="132823A8" w14:textId="77777777" w:rsidTr="00EA3CE0">
        <w:tblPrEx>
          <w:tblW w:w="14130" w:type="dxa"/>
          <w:tblInd w:w="-630" w:type="dxa"/>
          <w:tblLayout w:type="fixed"/>
          <w:tblPrExChange w:id="562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563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hideMark/>
            <w:tcPrChange w:id="564" w:author="Nadia Salim Sultan Saeed Alkalbani" w:date="2025-09-19T17:47:00Z">
              <w:tcPr>
                <w:tcW w:w="1890" w:type="dxa"/>
                <w:gridSpan w:val="2"/>
                <w:hideMark/>
              </w:tcPr>
            </w:tcPrChange>
          </w:tcPr>
          <w:p w14:paraId="2AB51CAF" w14:textId="25E04ABC" w:rsidR="00EA3CE0" w:rsidRPr="00462DDD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62DDD">
              <w:rPr>
                <w:rFonts w:asciiTheme="majorBidi" w:hAnsiTheme="majorBidi" w:cstheme="majorBidi"/>
                <w:sz w:val="22"/>
                <w:szCs w:val="22"/>
              </w:rPr>
              <w:t>Vegetables rich in flavonoids (USDA database</w:t>
            </w:r>
            <w:ins w:id="565" w:author="Nadia Salim Sultan Saeed Alkalbani" w:date="2025-12-23T12:32:00Z" w16du:dateUtc="2025-12-23T08:32:00Z">
              <w:r w:rsidR="00B72CE0" w:rsidRPr="00462DDD">
                <w:rPr>
                  <w:rFonts w:asciiTheme="majorBidi" w:hAnsiTheme="majorBidi" w:cstheme="majorBidi"/>
                  <w:sz w:val="22"/>
                  <w:szCs w:val="22"/>
                </w:rPr>
                <w:t>)</w:t>
              </w:r>
            </w:ins>
          </w:p>
        </w:tc>
        <w:tc>
          <w:tcPr>
            <w:tcW w:w="1530" w:type="dxa"/>
            <w:hideMark/>
            <w:tcPrChange w:id="566" w:author="Nadia Salim Sultan Saeed Alkalbani" w:date="2025-09-19T17:47:00Z">
              <w:tcPr>
                <w:tcW w:w="1350" w:type="dxa"/>
                <w:hideMark/>
              </w:tcPr>
            </w:tcPrChange>
          </w:tcPr>
          <w:p w14:paraId="011A23FE" w14:textId="6271FE6A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567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568" w:author="Nadia Salim Sultan Saeed Alkalbani" w:date="2025-09-19T17:48:00Z">
                    <w:rPr/>
                  </w:rPrChange>
                </w:rPr>
                <w:t>Hybrid and integrative approaches</w:t>
              </w:r>
            </w:ins>
            <w:del w:id="569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>ML, DL (MLP), Metaheuristic AI (PSO + RST)</w:delText>
              </w:r>
            </w:del>
          </w:p>
        </w:tc>
        <w:tc>
          <w:tcPr>
            <w:tcW w:w="1620" w:type="dxa"/>
            <w:hideMark/>
            <w:tcPrChange w:id="570" w:author="Nadia Salim Sultan Saeed Alkalbani" w:date="2025-09-19T17:47:00Z">
              <w:tcPr>
                <w:tcW w:w="1440" w:type="dxa"/>
                <w:gridSpan w:val="2"/>
                <w:hideMark/>
              </w:tcPr>
            </w:tcPrChange>
          </w:tcPr>
          <w:p w14:paraId="62E38683" w14:textId="593D0C0A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RF, SVM, MLP, K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>NN, PSO + RST</w:t>
            </w:r>
          </w:p>
        </w:tc>
        <w:tc>
          <w:tcPr>
            <w:tcW w:w="3420" w:type="dxa"/>
            <w:hideMark/>
            <w:tcPrChange w:id="571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4DAC351E" w14:textId="0930DEFB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P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>redict antioxidant capacity based on flavonoid descriptors using ML and DL models.</w:t>
            </w:r>
          </w:p>
        </w:tc>
        <w:tc>
          <w:tcPr>
            <w:tcW w:w="3510" w:type="dxa"/>
            <w:hideMark/>
            <w:tcPrChange w:id="572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627EA9EC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RF model showed highest accuracy; TPC was the most predictive variable.</w:t>
            </w:r>
          </w:p>
        </w:tc>
        <w:tc>
          <w:tcPr>
            <w:tcW w:w="2160" w:type="dxa"/>
            <w:hideMark/>
            <w:tcPrChange w:id="573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30499D66" w14:textId="1A78A25D" w:rsidR="00EA3CE0" w:rsidRPr="007A2D25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="003F6F22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Guardado Yordi&lt;/Author&gt;&lt;Year&gt;2019&lt;/Year&gt;&lt;RecNum&gt;1016&lt;/RecNum&gt;&lt;DisplayText&gt;(Guardado Yordi&lt;style face="italic"&gt; et al.&lt;/style&gt;, 2019)&lt;/DisplayText&gt;&lt;record&gt;&lt;rec-number&gt;1016&lt;/rec-number&gt;&lt;foreign-keys&gt;&lt;key app="EN" db-id="xazeddz9ne55d1eteeovpaxqvdwvtxxxdp9s" timestamp="1750847137"&gt;1016&lt;/key&gt;&lt;/foreign-keys&gt;&lt;ref-type name="Journal Article"&gt;17&lt;/ref-type&gt;&lt;contributors&gt;&lt;authors&gt;&lt;author&gt;Guardado Yordi, Estela&lt;/author&gt;&lt;author&gt;Koelig, Raúl&lt;/author&gt;&lt;author&gt;Matos, Maria J.&lt;/author&gt;&lt;author&gt;Pérez Martínez, Amaury&lt;/author&gt;&lt;author&gt;Caballero, Yailé&lt;/author&gt;&lt;author&gt;Santana, Lourdes&lt;/author&gt;&lt;author&gt;Pérez Quintana, Manuel&lt;/author&gt;&lt;author&gt;Molina, Enrique&lt;/author&gt;&lt;author&gt;Uriarte, Eugenio&lt;/author&gt;&lt;/authors&gt;&lt;/contributors&gt;&lt;titles&gt;&lt;title&gt;Artificial Intelligence Applied to Flavonoid Data in Food Matrices&lt;/title&gt;&lt;secondary-title&gt;Foods&lt;/secondary-title&gt;&lt;/titles&gt;&lt;periodical&gt;&lt;full-title&gt;Foods&lt;/full-title&gt;&lt;/periodical&gt;&lt;pages&gt;573&lt;/pages&gt;&lt;volume&gt;8&lt;/volume&gt;&lt;number&gt;11&lt;/number&gt;&lt;dates&gt;&lt;year&gt;2019&lt;/year&gt;&lt;/dates&gt;&lt;isbn&gt;2304-8158&lt;/isbn&gt;&lt;accession-num&gt;doi:10.3390/foods8110573&lt;/accession-num&gt;&lt;urls&gt;&lt;related-urls&gt;&lt;url&gt;https://www.mdpi.com/2304-8158/8/11/573&lt;/url&gt;&lt;/related-urls&gt;&lt;/urls&gt;&lt;electronic-resource-num&gt;10.3390/foods8110573&lt;/electronic-resource-num&gt;&lt;/record&gt;&lt;/Cite&gt;&lt;/EndNote&gt;</w:instrTex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(Guardado Yordi</w:t>
            </w:r>
            <w:r w:rsidRPr="007A2D25">
              <w:rPr>
                <w:rFonts w:asciiTheme="majorBidi" w:hAnsiTheme="majorBidi" w:cstheme="majorBidi"/>
                <w:i/>
                <w:noProof/>
                <w:sz w:val="22"/>
                <w:szCs w:val="22"/>
              </w:rPr>
              <w:t xml:space="preserve"> et al.</w:t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, 2019)</w: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A3CE0" w:rsidRPr="00D23D77" w14:paraId="308B24BA" w14:textId="77777777" w:rsidTr="00EA3CE0">
        <w:tblPrEx>
          <w:tblW w:w="14130" w:type="dxa"/>
          <w:tblInd w:w="-630" w:type="dxa"/>
          <w:tblLayout w:type="fixed"/>
          <w:tblPrExChange w:id="574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575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noWrap/>
            <w:hideMark/>
            <w:tcPrChange w:id="576" w:author="Nadia Salim Sultan Saeed Alkalbani" w:date="2025-09-19T17:47:00Z">
              <w:tcPr>
                <w:tcW w:w="1890" w:type="dxa"/>
                <w:gridSpan w:val="2"/>
                <w:noWrap/>
                <w:hideMark/>
              </w:tcPr>
            </w:tcPrChange>
          </w:tcPr>
          <w:p w14:paraId="05EC9018" w14:textId="3AD212EA" w:rsidR="00EA3CE0" w:rsidRPr="00462DDD" w:rsidRDefault="00A320DB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577" w:author="Nadia Salim Sultan Saeed Alkalbani" w:date="2025-12-23T12:33:00Z" w16du:dateUtc="2025-12-23T08:33:00Z">
              <w:r w:rsidRPr="00462DDD">
                <w:rPr>
                  <w:rStyle w:val="Emphasis"/>
                  <w:rFonts w:asciiTheme="majorBidi" w:hAnsiTheme="majorBidi" w:cstheme="majorBidi"/>
                  <w:sz w:val="22"/>
                  <w:szCs w:val="22"/>
                  <w:rPrChange w:id="578" w:author="Nadia Salim Sultan Saeed Alkalbani" w:date="2025-12-23T16:47:00Z" w16du:dateUtc="2025-12-23T12:47:00Z">
                    <w:rPr>
                      <w:rStyle w:val="Emphasis"/>
                    </w:rPr>
                  </w:rPrChange>
                </w:rPr>
                <w:t xml:space="preserve">Solanum </w:t>
              </w:r>
              <w:proofErr w:type="spellStart"/>
              <w:r w:rsidRPr="00462DDD">
                <w:rPr>
                  <w:rStyle w:val="Emphasis"/>
                  <w:rFonts w:asciiTheme="majorBidi" w:hAnsiTheme="majorBidi" w:cstheme="majorBidi"/>
                  <w:sz w:val="22"/>
                  <w:szCs w:val="22"/>
                  <w:rPrChange w:id="579" w:author="Nadia Salim Sultan Saeed Alkalbani" w:date="2025-12-23T16:47:00Z" w16du:dateUtc="2025-12-23T12:47:00Z">
                    <w:rPr>
                      <w:rStyle w:val="Emphasis"/>
                    </w:rPr>
                  </w:rPrChange>
                </w:rPr>
                <w:t>lycopersicum</w:t>
              </w:r>
              <w:proofErr w:type="spellEnd"/>
              <w:r w:rsidRPr="00462DDD">
                <w:rPr>
                  <w:rStyle w:val="Emphasis"/>
                  <w:rFonts w:asciiTheme="majorBidi" w:hAnsiTheme="majorBidi" w:cstheme="majorBidi"/>
                  <w:sz w:val="22"/>
                  <w:szCs w:val="22"/>
                  <w:rPrChange w:id="580" w:author="Nadia Salim Sultan Saeed Alkalbani" w:date="2025-12-23T16:47:00Z" w16du:dateUtc="2025-12-23T12:47:00Z">
                    <w:rPr>
                      <w:rStyle w:val="Emphasis"/>
                    </w:rPr>
                  </w:rPrChange>
                </w:rPr>
                <w:t xml:space="preserve"> </w:t>
              </w:r>
              <w:r w:rsidRPr="00462DDD">
                <w:rPr>
                  <w:rFonts w:asciiTheme="majorBidi" w:hAnsiTheme="majorBidi" w:cstheme="majorBidi"/>
                  <w:sz w:val="22"/>
                  <w:szCs w:val="22"/>
                  <w:rPrChange w:id="581" w:author="Nadia Salim Sultan Saeed Alkalbani" w:date="2025-12-23T16:47:00Z" w16du:dateUtc="2025-12-23T12:47:00Z">
                    <w:rPr/>
                  </w:rPrChange>
                </w:rPr>
                <w:t>(</w:t>
              </w:r>
            </w:ins>
            <w:r w:rsidR="00EA3CE0" w:rsidRPr="00462DDD">
              <w:rPr>
                <w:rFonts w:asciiTheme="majorBidi" w:hAnsiTheme="majorBidi" w:cstheme="majorBidi"/>
                <w:sz w:val="22"/>
                <w:szCs w:val="22"/>
              </w:rPr>
              <w:t>Tomato</w:t>
            </w:r>
            <w:ins w:id="582" w:author="Nadia Salim Sultan Saeed Alkalbani" w:date="2025-12-23T12:33:00Z" w16du:dateUtc="2025-12-23T08:33:00Z"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>)</w:t>
              </w:r>
            </w:ins>
            <w:r w:rsidR="00EA3CE0" w:rsidRPr="00462DDD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1530" w:type="dxa"/>
            <w:hideMark/>
            <w:tcPrChange w:id="583" w:author="Nadia Salim Sultan Saeed Alkalbani" w:date="2025-09-19T17:47:00Z">
              <w:tcPr>
                <w:tcW w:w="1350" w:type="dxa"/>
                <w:hideMark/>
              </w:tcPr>
            </w:tcPrChange>
          </w:tcPr>
          <w:p w14:paraId="5F6094B3" w14:textId="43B11026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584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585" w:author="Nadia Salim Sultan Saeed Alkalbani" w:date="2025-09-19T17:48:00Z">
                    <w:rPr/>
                  </w:rPrChange>
                </w:rPr>
                <w:t>Deep learning</w:t>
              </w:r>
            </w:ins>
            <w:del w:id="586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>Connectionist AI / DL (BPNN)</w:delText>
              </w:r>
            </w:del>
          </w:p>
        </w:tc>
        <w:tc>
          <w:tcPr>
            <w:tcW w:w="1620" w:type="dxa"/>
            <w:hideMark/>
            <w:tcPrChange w:id="587" w:author="Nadia Salim Sultan Saeed Alkalbani" w:date="2025-09-19T17:47:00Z">
              <w:tcPr>
                <w:tcW w:w="1440" w:type="dxa"/>
                <w:gridSpan w:val="2"/>
                <w:hideMark/>
              </w:tcPr>
            </w:tcPrChange>
          </w:tcPr>
          <w:p w14:paraId="173588C5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BPNN</w:t>
            </w:r>
          </w:p>
        </w:tc>
        <w:tc>
          <w:tcPr>
            <w:tcW w:w="3420" w:type="dxa"/>
            <w:hideMark/>
            <w:tcPrChange w:id="588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7BCCBD10" w14:textId="629FB6E8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P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>redict internal bioactive levels using multispectral imaging and BPNN.</w:t>
            </w:r>
          </w:p>
        </w:tc>
        <w:tc>
          <w:tcPr>
            <w:tcW w:w="3510" w:type="dxa"/>
            <w:hideMark/>
            <w:tcPrChange w:id="589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787E044C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multispectral imaging enabled accurate, non-invasive estimation of internal quality traits.</w:t>
            </w:r>
          </w:p>
        </w:tc>
        <w:tc>
          <w:tcPr>
            <w:tcW w:w="2160" w:type="dxa"/>
            <w:hideMark/>
            <w:tcPrChange w:id="590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1577D09F" w14:textId="2EE3E797" w:rsidR="00EA3CE0" w:rsidRPr="007A2D25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="002B6722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Liu&lt;/Author&gt;&lt;Year&gt;2015&lt;/Year&gt;&lt;RecNum&gt;1017&lt;/RecNum&gt;&lt;DisplayText&gt;(C. Liu&lt;style face="italic"&gt; et al.&lt;/style&gt;, 2015)&lt;/DisplayText&gt;&lt;record&gt;&lt;rec-number&gt;1017&lt;/rec-number&gt;&lt;foreign-keys&gt;&lt;key app="EN" db-id="xazeddz9ne55d1eteeovpaxqvdwvtxxxdp9s" timestamp="1750847192"&gt;1017&lt;/key&gt;&lt;/foreign-keys&gt;&lt;ref-type name="Journal Article"&gt;17&lt;/ref-type&gt;&lt;contributors&gt;&lt;authors&gt;&lt;author&gt;Liu, Changhong&lt;/author&gt;&lt;author&gt;Liu, Wei&lt;/author&gt;&lt;author&gt;Chen, Wei&lt;/author&gt;&lt;author&gt;Yang, Jianbo&lt;/author&gt;&lt;author&gt;Zheng, Lei&lt;/author&gt;&lt;/authors&gt;&lt;/contributors&gt;&lt;titles&gt;&lt;title&gt;Feasibility in multispectral imaging for predicting the content of bioactive compounds in intact tomato fruit&lt;/title&gt;&lt;secondary-title&gt;Food Chemistry&lt;/secondary-title&gt;&lt;/titles&gt;&lt;periodical&gt;&lt;full-title&gt;Food Chemistry&lt;/full-title&gt;&lt;/periodical&gt;&lt;pages&gt;482-488&lt;/pages&gt;&lt;volume&gt;173&lt;/volume&gt;&lt;keywords&gt;&lt;keyword&gt;Multispectral imaging&lt;/keyword&gt;&lt;keyword&gt;Tomato fruit&lt;/keyword&gt;&lt;keyword&gt;Bioactive compounds&lt;/keyword&gt;&lt;keyword&gt;Non-destructive determination&lt;/keyword&gt;&lt;keyword&gt;Chemometric&lt;/keyword&gt;&lt;/keywords&gt;&lt;dates&gt;&lt;year&gt;2015&lt;/year&gt;&lt;pub-dates&gt;&lt;date&gt;2015/04/15/&lt;/date&gt;&lt;/pub-dates&gt;&lt;/dates&gt;&lt;isbn&gt;0308-8146&lt;/isbn&gt;&lt;urls&gt;&lt;related-urls&gt;&lt;url&gt;https://www.sciencedirect.com/science/article/pii/S0308814614016148&lt;/url&gt;&lt;/related-urls&gt;&lt;/urls&gt;&lt;electronic-resource-num&gt;10.1016/j.foodchem.2014.10.052&lt;/electronic-resource-num&gt;&lt;/record&gt;&lt;/Cite&gt;&lt;/EndNote&gt;</w:instrTex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(C. Liu</w:t>
            </w:r>
            <w:r w:rsidRPr="007A2D25">
              <w:rPr>
                <w:rFonts w:asciiTheme="majorBidi" w:hAnsiTheme="majorBidi" w:cstheme="majorBidi"/>
                <w:i/>
                <w:noProof/>
                <w:sz w:val="22"/>
                <w:szCs w:val="22"/>
              </w:rPr>
              <w:t xml:space="preserve"> et al.</w:t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, 2015)</w: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A3CE0" w:rsidRPr="00D23D77" w14:paraId="6C0A7E91" w14:textId="77777777" w:rsidTr="00EA3CE0">
        <w:tblPrEx>
          <w:tblW w:w="14130" w:type="dxa"/>
          <w:tblInd w:w="-630" w:type="dxa"/>
          <w:tblLayout w:type="fixed"/>
          <w:tblPrExChange w:id="591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592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hideMark/>
            <w:tcPrChange w:id="593" w:author="Nadia Salim Sultan Saeed Alkalbani" w:date="2025-09-19T17:47:00Z">
              <w:tcPr>
                <w:tcW w:w="1890" w:type="dxa"/>
                <w:gridSpan w:val="2"/>
                <w:hideMark/>
              </w:tcPr>
            </w:tcPrChange>
          </w:tcPr>
          <w:p w14:paraId="650CB98D" w14:textId="1E2630A0" w:rsidR="00EA3CE0" w:rsidRPr="00462DDD" w:rsidRDefault="00783678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594" w:author="Nadia Salim Sultan Saeed Alkalbani" w:date="2025-12-23T13:38:00Z" w16du:dateUtc="2025-12-23T09:38:00Z">
              <w:r w:rsidRPr="00462DDD">
                <w:rPr>
                  <w:rFonts w:asciiTheme="majorBidi" w:hAnsiTheme="majorBidi" w:cstheme="majorBidi"/>
                  <w:i/>
                  <w:iCs/>
                  <w:sz w:val="22"/>
                  <w:szCs w:val="22"/>
                  <w:rPrChange w:id="595" w:author="Nadia Salim Sultan Saeed Alkalbani" w:date="2025-12-23T16:47:00Z" w16du:dateUtc="2025-12-23T12:47:00Z">
                    <w:rPr>
                      <w:rFonts w:asciiTheme="majorBidi" w:hAnsiTheme="majorBidi" w:cstheme="majorBidi"/>
                      <w:sz w:val="22"/>
                      <w:szCs w:val="22"/>
                    </w:rPr>
                  </w:rPrChange>
                </w:rPr>
                <w:lastRenderedPageBreak/>
                <w:t>Juglans nigra</w:t>
              </w:r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 xml:space="preserve"> (black walnut), </w:t>
              </w:r>
              <w:r w:rsidRPr="00462DDD">
                <w:rPr>
                  <w:rFonts w:asciiTheme="majorBidi" w:hAnsiTheme="majorBidi" w:cstheme="majorBidi"/>
                  <w:i/>
                  <w:iCs/>
                  <w:sz w:val="22"/>
                  <w:szCs w:val="22"/>
                  <w:rPrChange w:id="596" w:author="Nadia Salim Sultan Saeed Alkalbani" w:date="2025-12-23T16:47:00Z" w16du:dateUtc="2025-12-23T12:47:00Z">
                    <w:rPr>
                      <w:rFonts w:asciiTheme="majorBidi" w:hAnsiTheme="majorBidi" w:cstheme="majorBidi"/>
                      <w:sz w:val="22"/>
                      <w:szCs w:val="22"/>
                    </w:rPr>
                  </w:rPrChange>
                </w:rPr>
                <w:t xml:space="preserve">Carthamus </w:t>
              </w:r>
              <w:proofErr w:type="spellStart"/>
              <w:r w:rsidRPr="00462DDD">
                <w:rPr>
                  <w:rFonts w:asciiTheme="majorBidi" w:hAnsiTheme="majorBidi" w:cstheme="majorBidi"/>
                  <w:i/>
                  <w:iCs/>
                  <w:sz w:val="22"/>
                  <w:szCs w:val="22"/>
                  <w:rPrChange w:id="597" w:author="Nadia Salim Sultan Saeed Alkalbani" w:date="2025-12-23T16:47:00Z" w16du:dateUtc="2025-12-23T12:47:00Z">
                    <w:rPr>
                      <w:rFonts w:asciiTheme="majorBidi" w:hAnsiTheme="majorBidi" w:cstheme="majorBidi"/>
                      <w:sz w:val="22"/>
                      <w:szCs w:val="22"/>
                    </w:rPr>
                  </w:rPrChange>
                </w:rPr>
                <w:t>tinctoriusa</w:t>
              </w:r>
              <w:proofErr w:type="spellEnd"/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 xml:space="preserve"> (</w:t>
              </w:r>
              <w:proofErr w:type="spellStart"/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>fflower</w:t>
              </w:r>
              <w:proofErr w:type="spellEnd"/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 xml:space="preserve">), </w:t>
              </w:r>
              <w:r w:rsidRPr="00462DDD">
                <w:rPr>
                  <w:rFonts w:asciiTheme="majorBidi" w:hAnsiTheme="majorBidi" w:cstheme="majorBidi"/>
                  <w:i/>
                  <w:iCs/>
                  <w:sz w:val="22"/>
                  <w:szCs w:val="22"/>
                  <w:rPrChange w:id="598" w:author="Nadia Salim Sultan Saeed Alkalbani" w:date="2025-12-23T16:47:00Z" w16du:dateUtc="2025-12-23T12:47:00Z">
                    <w:rPr>
                      <w:rFonts w:asciiTheme="majorBidi" w:hAnsiTheme="majorBidi" w:cstheme="majorBidi"/>
                      <w:sz w:val="22"/>
                      <w:szCs w:val="22"/>
                    </w:rPr>
                  </w:rPrChange>
                </w:rPr>
                <w:t>Zingiber officinale</w:t>
              </w:r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 xml:space="preserve"> (ginger), </w:t>
              </w:r>
              <w:r w:rsidRPr="00462DDD">
                <w:rPr>
                  <w:rFonts w:asciiTheme="majorBidi" w:hAnsiTheme="majorBidi" w:cstheme="majorBidi"/>
                  <w:i/>
                  <w:iCs/>
                  <w:sz w:val="22"/>
                  <w:szCs w:val="22"/>
                  <w:rPrChange w:id="599" w:author="Nadia Salim Sultan Saeed Alkalbani" w:date="2025-12-23T16:47:00Z" w16du:dateUtc="2025-12-23T12:47:00Z">
                    <w:rPr>
                      <w:rFonts w:asciiTheme="majorBidi" w:hAnsiTheme="majorBidi" w:cstheme="majorBidi"/>
                      <w:sz w:val="22"/>
                      <w:szCs w:val="22"/>
                    </w:rPr>
                  </w:rPrChange>
                </w:rPr>
                <w:t>Ficus carica</w:t>
              </w:r>
            </w:ins>
            <w:ins w:id="600" w:author="Nadia Salim Sultan Saeed Alkalbani" w:date="2025-12-23T13:39:00Z" w16du:dateUtc="2025-12-23T09:39:00Z"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 xml:space="preserve"> (Fig)</w:t>
              </w:r>
            </w:ins>
            <w:ins w:id="601" w:author="Nadia Salim Sultan Saeed Alkalbani" w:date="2025-12-23T13:38:00Z" w16du:dateUtc="2025-12-23T09:38:00Z"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 xml:space="preserve">, </w:t>
              </w:r>
              <w:r w:rsidRPr="00462DDD">
                <w:rPr>
                  <w:rFonts w:asciiTheme="majorBidi" w:hAnsiTheme="majorBidi" w:cstheme="majorBidi"/>
                  <w:i/>
                  <w:iCs/>
                  <w:sz w:val="22"/>
                  <w:szCs w:val="22"/>
                  <w:rPrChange w:id="602" w:author="Nadia Salim Sultan Saeed Alkalbani" w:date="2025-12-23T16:47:00Z" w16du:dateUtc="2025-12-23T12:47:00Z">
                    <w:rPr>
                      <w:rFonts w:asciiTheme="majorBidi" w:hAnsiTheme="majorBidi" w:cstheme="majorBidi"/>
                      <w:sz w:val="22"/>
                      <w:szCs w:val="22"/>
                    </w:rPr>
                  </w:rPrChange>
                </w:rPr>
                <w:t>Zea mays</w:t>
              </w:r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 xml:space="preserve"> (corn), and </w:t>
              </w:r>
              <w:r w:rsidRPr="00462DDD">
                <w:rPr>
                  <w:rFonts w:asciiTheme="majorBidi" w:hAnsiTheme="majorBidi" w:cstheme="majorBidi"/>
                  <w:i/>
                  <w:iCs/>
                  <w:sz w:val="22"/>
                  <w:szCs w:val="22"/>
                  <w:rPrChange w:id="603" w:author="Nadia Salim Sultan Saeed Alkalbani" w:date="2025-12-23T16:47:00Z" w16du:dateUtc="2025-12-23T12:47:00Z">
                    <w:rPr>
                      <w:rFonts w:asciiTheme="majorBidi" w:hAnsiTheme="majorBidi" w:cstheme="majorBidi"/>
                      <w:sz w:val="22"/>
                      <w:szCs w:val="22"/>
                    </w:rPr>
                  </w:rPrChange>
                </w:rPr>
                <w:t>Piper nigrum</w:t>
              </w:r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 xml:space="preserve"> (pepper)</w:t>
              </w:r>
            </w:ins>
            <w:del w:id="604" w:author="Nadia Salim Sultan Saeed Alkalbani" w:date="2025-12-23T13:38:00Z" w16du:dateUtc="2025-12-23T09:38:00Z">
              <w:r w:rsidR="00EA3CE0" w:rsidRPr="00462DDD" w:rsidDel="00783678">
                <w:rPr>
                  <w:rFonts w:asciiTheme="majorBidi" w:hAnsiTheme="majorBidi" w:cstheme="majorBidi"/>
                  <w:sz w:val="22"/>
                  <w:szCs w:val="22"/>
                </w:rPr>
                <w:delText>Black walnut, safflower, ginger, fig, corn, pepper</w:delText>
              </w:r>
            </w:del>
          </w:p>
        </w:tc>
        <w:tc>
          <w:tcPr>
            <w:tcW w:w="1530" w:type="dxa"/>
            <w:noWrap/>
            <w:hideMark/>
            <w:tcPrChange w:id="605" w:author="Nadia Salim Sultan Saeed Alkalbani" w:date="2025-09-19T17:47:00Z">
              <w:tcPr>
                <w:tcW w:w="1350" w:type="dxa"/>
                <w:noWrap/>
                <w:hideMark/>
              </w:tcPr>
            </w:tcPrChange>
          </w:tcPr>
          <w:p w14:paraId="34374917" w14:textId="71304924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606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607" w:author="Nadia Salim Sultan Saeed Alkalbani" w:date="2025-09-19T17:48:00Z">
                    <w:rPr/>
                  </w:rPrChange>
                </w:rPr>
                <w:t>Deep Learning</w:t>
              </w:r>
            </w:ins>
            <w:del w:id="608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>DL, ML</w:delText>
              </w:r>
            </w:del>
          </w:p>
        </w:tc>
        <w:tc>
          <w:tcPr>
            <w:tcW w:w="1620" w:type="dxa"/>
            <w:noWrap/>
            <w:hideMark/>
            <w:tcPrChange w:id="609" w:author="Nadia Salim Sultan Saeed Alkalbani" w:date="2025-09-19T17:47:00Z">
              <w:tcPr>
                <w:tcW w:w="1440" w:type="dxa"/>
                <w:gridSpan w:val="2"/>
                <w:noWrap/>
                <w:hideMark/>
              </w:tcPr>
            </w:tcPrChange>
          </w:tcPr>
          <w:p w14:paraId="47FBBC4A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DNN, RF</w:t>
            </w:r>
          </w:p>
        </w:tc>
        <w:tc>
          <w:tcPr>
            <w:tcW w:w="3420" w:type="dxa"/>
            <w:hideMark/>
            <w:tcPrChange w:id="610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1F7340EC" w14:textId="34B487F6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I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>dentify food molecules interacting with Alzheimer’s disease targets using AI screening.</w:t>
            </w:r>
          </w:p>
        </w:tc>
        <w:tc>
          <w:tcPr>
            <w:tcW w:w="3510" w:type="dxa"/>
            <w:hideMark/>
            <w:tcPrChange w:id="611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238E4FA4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DL efficiently screened large compound libraries and predicted neuroprotective interactions.</w:t>
            </w:r>
          </w:p>
        </w:tc>
        <w:tc>
          <w:tcPr>
            <w:tcW w:w="2160" w:type="dxa"/>
            <w:hideMark/>
            <w:tcPrChange w:id="612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2591F902" w14:textId="5CFC2082" w:rsidR="00EA3CE0" w:rsidRPr="007A2D25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Zhou&lt;/Author&gt;&lt;Year&gt;2025&lt;/Year&gt;&lt;RecNum&gt;1018&lt;/RecNum&gt;&lt;DisplayText&gt;(Zhou&lt;style face="italic"&gt; et al.&lt;/style&gt;, 2025)&lt;/DisplayText&gt;&lt;record&gt;&lt;rec-number&gt;1018&lt;/rec-number&gt;&lt;foreign-keys&gt;&lt;key app="EN" db-id="xazeddz9ne55d1eteeovpaxqvdwvtxxxdp9s" timestamp="1750856095"&gt;1018&lt;/key&gt;&lt;/foreign-keys&gt;&lt;ref-type name="Journal Article"&gt;17&lt;/ref-type&gt;&lt;contributors&gt;&lt;authors&gt;&lt;author&gt;Zhou, Junyu&lt;/author&gt;&lt;author&gt;Li, Chen&lt;/author&gt;&lt;author&gt;Kim, Yong Kwan&lt;/author&gt;&lt;author&gt;Park, Sunmin&lt;/author&gt;&lt;/authors&gt;&lt;/contributors&gt;&lt;titles&gt;&lt;title&gt;Bioinformatics and Deep Learning Approach to Discover Food-Derived Active Ingredients for Alzheimer’s Disease Therapy&lt;/title&gt;&lt;/titles&gt;&lt;pages&gt;127&lt;/pages&gt;&lt;volume&gt;14&lt;/volume&gt;&lt;number&gt;1&lt;/number&gt;&lt;dates&gt;&lt;year&gt;2025&lt;/year&gt;&lt;/dates&gt;&lt;isbn&gt;2304-8158&lt;/isbn&gt;&lt;accession-num&gt;doi:10.3390/foods14010127&lt;/accession-num&gt;&lt;urls&gt;&lt;related-urls&gt;&lt;url&gt;https://www.mdpi.com/2304-8158/14/1/127&lt;/url&gt;&lt;/related-urls&gt;&lt;/urls&gt;&lt;/record&gt;&lt;/Cite&gt;&lt;/EndNote&gt;</w:instrTex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(Zhou</w:t>
            </w:r>
            <w:r w:rsidRPr="007A2D25">
              <w:rPr>
                <w:rFonts w:asciiTheme="majorBidi" w:hAnsiTheme="majorBidi" w:cstheme="majorBidi"/>
                <w:i/>
                <w:noProof/>
                <w:sz w:val="22"/>
                <w:szCs w:val="22"/>
              </w:rPr>
              <w:t xml:space="preserve"> et al.</w:t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, 2025)</w: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A3CE0" w:rsidRPr="00D23D77" w14:paraId="4E0488F7" w14:textId="77777777" w:rsidTr="00EA3CE0">
        <w:tblPrEx>
          <w:tblW w:w="14130" w:type="dxa"/>
          <w:tblInd w:w="-630" w:type="dxa"/>
          <w:tblLayout w:type="fixed"/>
          <w:tblPrExChange w:id="613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614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hideMark/>
            <w:tcPrChange w:id="615" w:author="Nadia Salim Sultan Saeed Alkalbani" w:date="2025-09-19T17:47:00Z">
              <w:tcPr>
                <w:tcW w:w="1890" w:type="dxa"/>
                <w:gridSpan w:val="2"/>
                <w:hideMark/>
              </w:tcPr>
            </w:tcPrChange>
          </w:tcPr>
          <w:p w14:paraId="69A66D65" w14:textId="77777777" w:rsidR="00EA3CE0" w:rsidRPr="00462DDD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62DDD">
              <w:rPr>
                <w:rFonts w:asciiTheme="majorBidi" w:hAnsiTheme="majorBidi" w:cstheme="majorBidi"/>
                <w:sz w:val="22"/>
                <w:szCs w:val="22"/>
              </w:rPr>
              <w:t>Calf cruor (slaughterhouse by-product)</w:t>
            </w:r>
          </w:p>
        </w:tc>
        <w:tc>
          <w:tcPr>
            <w:tcW w:w="1530" w:type="dxa"/>
            <w:noWrap/>
            <w:hideMark/>
            <w:tcPrChange w:id="616" w:author="Nadia Salim Sultan Saeed Alkalbani" w:date="2025-09-19T17:47:00Z">
              <w:tcPr>
                <w:tcW w:w="1350" w:type="dxa"/>
                <w:noWrap/>
                <w:hideMark/>
              </w:tcPr>
            </w:tcPrChange>
          </w:tcPr>
          <w:p w14:paraId="30BFAB1C" w14:textId="24E39CBD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617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618" w:author="Nadia Salim Sultan Saeed Alkalbani" w:date="2025-09-19T17:48:00Z">
                    <w:rPr/>
                  </w:rPrChange>
                </w:rPr>
                <w:t>Data-driven AI (classical ML)</w:t>
              </w:r>
            </w:ins>
            <w:del w:id="619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>ML</w:delText>
              </w:r>
            </w:del>
          </w:p>
        </w:tc>
        <w:tc>
          <w:tcPr>
            <w:tcW w:w="1620" w:type="dxa"/>
            <w:noWrap/>
            <w:hideMark/>
            <w:tcPrChange w:id="620" w:author="Nadia Salim Sultan Saeed Alkalbani" w:date="2025-09-19T17:47:00Z">
              <w:tcPr>
                <w:tcW w:w="1440" w:type="dxa"/>
                <w:gridSpan w:val="2"/>
                <w:noWrap/>
                <w:hideMark/>
              </w:tcPr>
            </w:tcPrChange>
          </w:tcPr>
          <w:p w14:paraId="44142ED5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RF</w:t>
            </w:r>
          </w:p>
        </w:tc>
        <w:tc>
          <w:tcPr>
            <w:tcW w:w="3420" w:type="dxa"/>
            <w:hideMark/>
            <w:tcPrChange w:id="621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55557D2A" w14:textId="3FBCFCAB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I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>dentify antimicrobial peptides from slaughterhouse by-products using ML-assisted screening.</w:t>
            </w:r>
          </w:p>
        </w:tc>
        <w:tc>
          <w:tcPr>
            <w:tcW w:w="3510" w:type="dxa"/>
            <w:hideMark/>
            <w:tcPrChange w:id="622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4BAFA1A7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ML predicted functional AMPs validated experimentally; enhanced </w:t>
            </w:r>
            <w:proofErr w:type="spellStart"/>
            <w:r w:rsidRPr="00D23D77">
              <w:rPr>
                <w:rFonts w:asciiTheme="majorBidi" w:hAnsiTheme="majorBidi" w:cstheme="majorBidi"/>
                <w:sz w:val="22"/>
                <w:szCs w:val="22"/>
              </w:rPr>
              <w:t>biopreservation</w:t>
            </w:r>
            <w:proofErr w:type="spellEnd"/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 discovery.</w:t>
            </w:r>
          </w:p>
        </w:tc>
        <w:tc>
          <w:tcPr>
            <w:tcW w:w="2160" w:type="dxa"/>
            <w:hideMark/>
            <w:tcPrChange w:id="623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2BD96500" w14:textId="11EAA6BD" w:rsidR="00EA3CE0" w:rsidRPr="007A2D25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Sanchez-Reinoso&lt;/Author&gt;&lt;Year&gt;2025&lt;/Year&gt;&lt;RecNum&gt;927&lt;/RecNum&gt;&lt;DisplayText&gt;(Sanchez-Reinoso&lt;style face="italic"&gt; et al.&lt;/style&gt;, 2025)&lt;/DisplayText&gt;&lt;record&gt;&lt;rec-number&gt;927&lt;/rec-number&gt;&lt;foreign-keys&gt;&lt;key app="EN" db-id="xazeddz9ne55d1eteeovpaxqvdwvtxxxdp9s" timestamp="1749994845"&gt;927&lt;/key&gt;&lt;/foreign-keys&gt;&lt;ref-type name="Journal Article"&gt;17&lt;/ref-type&gt;&lt;contributors&gt;&lt;authors&gt;&lt;author&gt;Sanchez-Reinoso, Zain&lt;/author&gt;&lt;author&gt;García-Vela, Sara&lt;/author&gt;&lt;author&gt;Clément, Jean-Pierre&lt;/author&gt;&lt;author&gt;Bazinet, Laurent&lt;/author&gt;&lt;/authors&gt;&lt;/contributors&gt;&lt;titles&gt;&lt;title&gt;Combining statistical, machine learning and experimental approaches for screening of novel antimicrobial peptides of calf cruor hydrolysates&lt;/title&gt;&lt;secondary-title&gt;Food Bioscience&lt;/secondary-title&gt;&lt;/titles&gt;&lt;periodical&gt;&lt;full-title&gt;Food Bioscience&lt;/full-title&gt;&lt;/periodical&gt;&lt;pages&gt;105734&lt;/pages&gt;&lt;volume&gt;65&lt;/volume&gt;&lt;section&gt;105734&lt;/section&gt;&lt;keywords&gt;&lt;keyword&gt;Antimicrobial peptides&lt;/keyword&gt;&lt;keyword&gt;Blood valorization&lt;/keyword&gt;&lt;keyword&gt;Hemoglobin&lt;/keyword&gt;&lt;keyword&gt;Random forest&lt;/keyword&gt;&lt;keyword&gt;Machine learning&lt;/keyword&gt;&lt;/keywords&gt;&lt;dates&gt;&lt;year&gt;2025&lt;/year&gt;&lt;pub-dates&gt;&lt;date&gt;2025/03/01/&lt;/date&gt;&lt;/pub-dates&gt;&lt;/dates&gt;&lt;isbn&gt;22124292&lt;/isbn&gt;&lt;urls&gt;&lt;related-urls&gt;&lt;url&gt;https://www.sciencedirect.com/science/article/pii/S2212429224021655&lt;/url&gt;&lt;/related-urls&gt;&lt;/urls&gt;&lt;electronic-resource-num&gt;10.1016/j.fbio.2024.105734&lt;/electronic-resource-num&gt;&lt;/record&gt;&lt;/Cite&gt;&lt;/EndNote&gt;</w:instrTex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(Sanchez-Reinoso</w:t>
            </w:r>
            <w:r w:rsidRPr="007A2D25">
              <w:rPr>
                <w:rFonts w:asciiTheme="majorBidi" w:hAnsiTheme="majorBidi" w:cstheme="majorBidi"/>
                <w:i/>
                <w:noProof/>
                <w:sz w:val="22"/>
                <w:szCs w:val="22"/>
              </w:rPr>
              <w:t xml:space="preserve"> et al.</w:t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, 2025)</w: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A3CE0" w:rsidRPr="00D23D77" w14:paraId="307216E9" w14:textId="77777777" w:rsidTr="00EA3CE0">
        <w:tblPrEx>
          <w:tblW w:w="14130" w:type="dxa"/>
          <w:tblInd w:w="-630" w:type="dxa"/>
          <w:tblLayout w:type="fixed"/>
          <w:tblPrExChange w:id="624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625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hideMark/>
            <w:tcPrChange w:id="626" w:author="Nadia Salim Sultan Saeed Alkalbani" w:date="2025-09-19T17:47:00Z">
              <w:tcPr>
                <w:tcW w:w="1890" w:type="dxa"/>
                <w:gridSpan w:val="2"/>
                <w:hideMark/>
              </w:tcPr>
            </w:tcPrChange>
          </w:tcPr>
          <w:p w14:paraId="1F074F03" w14:textId="77777777" w:rsidR="00EA3CE0" w:rsidRPr="00462DDD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62DDD">
              <w:rPr>
                <w:rFonts w:asciiTheme="majorBidi" w:hAnsiTheme="majorBidi" w:cstheme="majorBidi"/>
                <w:sz w:val="22"/>
                <w:szCs w:val="22"/>
              </w:rPr>
              <w:t>Whey protein hydrolysate</w:t>
            </w:r>
          </w:p>
        </w:tc>
        <w:tc>
          <w:tcPr>
            <w:tcW w:w="1530" w:type="dxa"/>
            <w:hideMark/>
            <w:tcPrChange w:id="627" w:author="Nadia Salim Sultan Saeed Alkalbani" w:date="2025-09-19T17:47:00Z">
              <w:tcPr>
                <w:tcW w:w="1350" w:type="dxa"/>
                <w:hideMark/>
              </w:tcPr>
            </w:tcPrChange>
          </w:tcPr>
          <w:p w14:paraId="766EF36A" w14:textId="788D2E8B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628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629" w:author="Nadia Salim Sultan Saeed Alkalbani" w:date="2025-09-19T17:48:00Z">
                    <w:rPr/>
                  </w:rPrChange>
                </w:rPr>
                <w:t>Deep learning</w:t>
              </w:r>
            </w:ins>
            <w:del w:id="630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>DL</w:delText>
              </w:r>
            </w:del>
          </w:p>
        </w:tc>
        <w:tc>
          <w:tcPr>
            <w:tcW w:w="1620" w:type="dxa"/>
            <w:hideMark/>
            <w:tcPrChange w:id="631" w:author="Nadia Salim Sultan Saeed Alkalbani" w:date="2025-09-19T17:47:00Z">
              <w:tcPr>
                <w:tcW w:w="1440" w:type="dxa"/>
                <w:gridSpan w:val="2"/>
                <w:hideMark/>
              </w:tcPr>
            </w:tcPrChange>
          </w:tcPr>
          <w:p w14:paraId="197D14BC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LLMs</w:t>
            </w:r>
          </w:p>
        </w:tc>
        <w:tc>
          <w:tcPr>
            <w:tcW w:w="3420" w:type="dxa"/>
            <w:hideMark/>
            <w:tcPrChange w:id="632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6E912113" w14:textId="55806FE2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del w:id="633" w:author="Nadia Salim Sultan Saeed Alkalbani" w:date="2025-10-24T09:00:00Z" w16du:dateUtc="2025-10-24T05:00:00Z">
              <w:r w:rsidDel="004E70E5">
                <w:rPr>
                  <w:rFonts w:asciiTheme="majorBidi" w:hAnsiTheme="majorBidi" w:cstheme="majorBidi"/>
                  <w:sz w:val="22"/>
                  <w:szCs w:val="22"/>
                </w:rPr>
                <w:delText>Optimise</w:delText>
              </w:r>
            </w:del>
            <w:ins w:id="634" w:author="Nadia Salim Sultan Saeed Alkalbani" w:date="2025-10-24T09:00:00Z" w16du:dateUtc="2025-10-24T05:00:00Z">
              <w:r w:rsidR="004E70E5">
                <w:rPr>
                  <w:rFonts w:asciiTheme="majorBidi" w:hAnsiTheme="majorBidi" w:cstheme="majorBidi"/>
                  <w:sz w:val="22"/>
                  <w:szCs w:val="22"/>
                </w:rPr>
                <w:t>Optimize</w:t>
              </w:r>
            </w:ins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 enzymatic hydrolysis for antihypertensive peptide production using DL.</w:t>
            </w:r>
          </w:p>
        </w:tc>
        <w:tc>
          <w:tcPr>
            <w:tcW w:w="3510" w:type="dxa"/>
            <w:hideMark/>
            <w:tcPrChange w:id="635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50AEB942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LLMs identified optimal enzymes and conditions, improving peptide bioactivity.</w:t>
            </w:r>
          </w:p>
        </w:tc>
        <w:tc>
          <w:tcPr>
            <w:tcW w:w="2160" w:type="dxa"/>
            <w:hideMark/>
            <w:tcPrChange w:id="636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5A05ED6B" w14:textId="530412D0" w:rsidR="00EA3CE0" w:rsidRPr="007A2D25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KaWFuZzwvQXV0aG9yPjxZZWFyPjIwMjU8L1llYXI+PFJl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KaWFuZzwvQXV0aG9yPjxZZWFyPjIwMjU8L1llYXI+PFJl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(Jiang</w:t>
            </w:r>
            <w:r w:rsidRPr="007A2D25">
              <w:rPr>
                <w:rFonts w:asciiTheme="majorBidi" w:hAnsiTheme="majorBidi" w:cstheme="majorBidi"/>
                <w:i/>
                <w:noProof/>
                <w:sz w:val="22"/>
                <w:szCs w:val="22"/>
              </w:rPr>
              <w:t xml:space="preserve"> et al.</w:t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, 2025)</w: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A3CE0" w:rsidRPr="00D23D77" w14:paraId="71E8FCA2" w14:textId="77777777" w:rsidTr="00EA3CE0">
        <w:tblPrEx>
          <w:tblW w:w="14130" w:type="dxa"/>
          <w:tblInd w:w="-630" w:type="dxa"/>
          <w:tblLayout w:type="fixed"/>
          <w:tblPrExChange w:id="637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638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noWrap/>
            <w:hideMark/>
            <w:tcPrChange w:id="639" w:author="Nadia Salim Sultan Saeed Alkalbani" w:date="2025-09-19T17:47:00Z">
              <w:tcPr>
                <w:tcW w:w="1890" w:type="dxa"/>
                <w:gridSpan w:val="2"/>
                <w:noWrap/>
                <w:hideMark/>
              </w:tcPr>
            </w:tcPrChange>
          </w:tcPr>
          <w:p w14:paraId="23E5B7D9" w14:textId="77777777" w:rsidR="00EA3CE0" w:rsidRPr="00462DDD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62DDD">
              <w:rPr>
                <w:rFonts w:asciiTheme="majorBidi" w:hAnsiTheme="majorBidi" w:cstheme="majorBidi"/>
                <w:sz w:val="22"/>
                <w:szCs w:val="22"/>
              </w:rPr>
              <w:t>Baked goods from native grains</w:t>
            </w:r>
          </w:p>
        </w:tc>
        <w:tc>
          <w:tcPr>
            <w:tcW w:w="1530" w:type="dxa"/>
            <w:noWrap/>
            <w:hideMark/>
            <w:tcPrChange w:id="640" w:author="Nadia Salim Sultan Saeed Alkalbani" w:date="2025-09-19T17:47:00Z">
              <w:tcPr>
                <w:tcW w:w="1350" w:type="dxa"/>
                <w:noWrap/>
                <w:hideMark/>
              </w:tcPr>
            </w:tcPrChange>
          </w:tcPr>
          <w:p w14:paraId="3ECAB315" w14:textId="2D434306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641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642" w:author="Nadia Salim Sultan Saeed Alkalbani" w:date="2025-09-19T17:48:00Z">
                    <w:rPr/>
                  </w:rPrChange>
                </w:rPr>
                <w:t>Data-driven AI (classical ML)</w:t>
              </w:r>
            </w:ins>
            <w:del w:id="643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>ML</w:delText>
              </w:r>
            </w:del>
          </w:p>
        </w:tc>
        <w:tc>
          <w:tcPr>
            <w:tcW w:w="1620" w:type="dxa"/>
            <w:hideMark/>
            <w:tcPrChange w:id="644" w:author="Nadia Salim Sultan Saeed Alkalbani" w:date="2025-09-19T17:47:00Z">
              <w:tcPr>
                <w:tcW w:w="1440" w:type="dxa"/>
                <w:gridSpan w:val="2"/>
                <w:hideMark/>
              </w:tcPr>
            </w:tcPrChange>
          </w:tcPr>
          <w:p w14:paraId="01450FC3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SVM</w:t>
            </w:r>
          </w:p>
        </w:tc>
        <w:tc>
          <w:tcPr>
            <w:tcW w:w="3420" w:type="dxa"/>
            <w:hideMark/>
            <w:tcPrChange w:id="645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517A6B3A" w14:textId="0F1131E3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A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>ssess effects of baking on antioxidant capacity in cereal-pulse flours.</w:t>
            </w:r>
          </w:p>
        </w:tc>
        <w:tc>
          <w:tcPr>
            <w:tcW w:w="3510" w:type="dxa"/>
            <w:hideMark/>
            <w:tcPrChange w:id="646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60708389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AI accurately predicted total antioxidant capacity variations; baking influenced bioactivity depending on matrix.</w:t>
            </w:r>
          </w:p>
        </w:tc>
        <w:tc>
          <w:tcPr>
            <w:tcW w:w="2160" w:type="dxa"/>
            <w:hideMark/>
            <w:tcPrChange w:id="647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5773008D" w14:textId="1383D581" w:rsidR="00EA3CE0" w:rsidRPr="007A2D25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Rico&lt;/Author&gt;&lt;Year&gt;2023&lt;/Year&gt;&lt;RecNum&gt;928&lt;/RecNum&gt;&lt;DisplayText&gt;(Rico&lt;style face="italic"&gt; et al.&lt;/style&gt;, 2023)&lt;/DisplayText&gt;&lt;record&gt;&lt;rec-number&gt;928&lt;/rec-number&gt;&lt;foreign-keys&gt;&lt;key app="EN" db-id="xazeddz9ne55d1eteeovpaxqvdwvtxxxdp9s" timestamp="1749994900"&gt;928&lt;/key&gt;&lt;/foreign-keys&gt;&lt;ref-type name="Journal Article"&gt;17&lt;/ref-type&gt;&lt;contributors&gt;&lt;authors&gt;&lt;author&gt;Rico, D.&lt;/author&gt;&lt;author&gt;Cano, A. B.&lt;/author&gt;&lt;author&gt;Alvarez Alvarez, S.&lt;/author&gt;&lt;author&gt;Rio Briones, G.&lt;/author&gt;&lt;author&gt;Martin Diana, A. B.&lt;/author&gt;&lt;/authors&gt;&lt;/contributors&gt;&lt;auth-address&gt;Agrarian Technological Institute of Castilla and Leon (ITACyL), Ctra. Burgos Km 119, Finca Zamaduenas, 47071 Valladolid, Spain.&lt;/auth-address&gt;&lt;titles&gt;&lt;title&gt;Study of the Total Antioxidant Capacity (TAC) in Native Cereal-Pulse Flours and the Influence of the Baking Process on TAC Using a Combined Bayesian and Support Vector Machine Modeling Approach&lt;/title&gt;&lt;secondary-title&gt;Foods&lt;/secondary-title&gt;&lt;/titles&gt;&lt;periodical&gt;&lt;full-title&gt;Foods&lt;/full-title&gt;&lt;/periodical&gt;&lt;pages&gt;3208&lt;/pages&gt;&lt;volume&gt;12&lt;/volume&gt;&lt;number&gt;17&lt;/number&gt;&lt;edition&gt;2023/09/09&lt;/edition&gt;&lt;keywords&gt;&lt;keyword&gt;Bayesian model&lt;/keyword&gt;&lt;keyword&gt;antioxidant capacity&lt;/keyword&gt;&lt;keyword&gt;cereals&lt;/keyword&gt;&lt;keyword&gt;flour&lt;/keyword&gt;&lt;keyword&gt;prediction&lt;/keyword&gt;&lt;keyword&gt;pulses&lt;/keyword&gt;&lt;keyword&gt;support vector machines (SVM)&lt;/keyword&gt;&lt;keyword&gt;thermal processing&lt;/keyword&gt;&lt;/keywords&gt;&lt;dates&gt;&lt;year&gt;2023&lt;/year&gt;&lt;pub-dates&gt;&lt;date&gt;Aug 25&lt;/date&gt;&lt;/pub-dates&gt;&lt;/dates&gt;&lt;isbn&gt;2304-8158 (Print)&amp;#xD;2304-8158 (Electronic)&amp;#xD;2304-8158 (Linking)&lt;/isbn&gt;&lt;accession-num&gt;37685144&lt;/accession-num&gt;&lt;urls&gt;&lt;related-urls&gt;&lt;url&gt;https://www.ncbi.nlm.nih.gov/pubmed/37685144&lt;/url&gt;&lt;/related-urls&gt;&lt;/urls&gt;&lt;custom2&gt;PMC10487251&lt;/custom2&gt;&lt;electronic-resource-num&gt;10.3390/foods12173208&lt;/electronic-resource-num&gt;&lt;/record&gt;&lt;/Cite&gt;&lt;/EndNote&gt;</w:instrTex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(Rico</w:t>
            </w:r>
            <w:r w:rsidRPr="007A2D25">
              <w:rPr>
                <w:rFonts w:asciiTheme="majorBidi" w:hAnsiTheme="majorBidi" w:cstheme="majorBidi"/>
                <w:i/>
                <w:noProof/>
                <w:sz w:val="22"/>
                <w:szCs w:val="22"/>
              </w:rPr>
              <w:t xml:space="preserve"> et al.</w:t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, 2023)</w: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A3CE0" w:rsidRPr="00D23D77" w14:paraId="26CEC86B" w14:textId="77777777" w:rsidTr="00EA3CE0">
        <w:tblPrEx>
          <w:tblW w:w="14130" w:type="dxa"/>
          <w:tblInd w:w="-630" w:type="dxa"/>
          <w:tblLayout w:type="fixed"/>
          <w:tblPrExChange w:id="648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649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hideMark/>
            <w:tcPrChange w:id="650" w:author="Nadia Salim Sultan Saeed Alkalbani" w:date="2025-09-19T17:47:00Z">
              <w:tcPr>
                <w:tcW w:w="1890" w:type="dxa"/>
                <w:gridSpan w:val="2"/>
                <w:hideMark/>
              </w:tcPr>
            </w:tcPrChange>
          </w:tcPr>
          <w:p w14:paraId="1230C3C6" w14:textId="77777777" w:rsidR="00EA3CE0" w:rsidRPr="00462DDD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62DDD">
              <w:rPr>
                <w:rFonts w:asciiTheme="majorBidi" w:hAnsiTheme="majorBidi" w:cstheme="majorBidi"/>
                <w:i/>
                <w:iCs/>
                <w:sz w:val="22"/>
                <w:szCs w:val="22"/>
                <w:rPrChange w:id="651" w:author="Nadia Salim Sultan Saeed Alkalbani" w:date="2025-12-23T16:47:00Z" w16du:dateUtc="2025-12-23T12:47:00Z">
                  <w:rPr>
                    <w:rFonts w:asciiTheme="majorBidi" w:hAnsiTheme="majorBidi" w:cstheme="majorBidi"/>
                    <w:sz w:val="22"/>
                    <w:szCs w:val="22"/>
                  </w:rPr>
                </w:rPrChange>
              </w:rPr>
              <w:t xml:space="preserve">Padina </w:t>
            </w:r>
            <w:proofErr w:type="spellStart"/>
            <w:r w:rsidRPr="00462DDD">
              <w:rPr>
                <w:rFonts w:asciiTheme="majorBidi" w:hAnsiTheme="majorBidi" w:cstheme="majorBidi"/>
                <w:i/>
                <w:iCs/>
                <w:sz w:val="22"/>
                <w:szCs w:val="22"/>
                <w:rPrChange w:id="652" w:author="Nadia Salim Sultan Saeed Alkalbani" w:date="2025-12-23T16:47:00Z" w16du:dateUtc="2025-12-23T12:47:00Z">
                  <w:rPr>
                    <w:rFonts w:asciiTheme="majorBidi" w:hAnsiTheme="majorBidi" w:cstheme="majorBidi"/>
                    <w:sz w:val="22"/>
                    <w:szCs w:val="22"/>
                  </w:rPr>
                </w:rPrChange>
              </w:rPr>
              <w:t>pavonica</w:t>
            </w:r>
            <w:proofErr w:type="spellEnd"/>
            <w:r w:rsidRPr="00462DDD">
              <w:rPr>
                <w:rFonts w:asciiTheme="majorBidi" w:hAnsiTheme="majorBidi" w:cstheme="majorBidi"/>
                <w:sz w:val="22"/>
                <w:szCs w:val="22"/>
              </w:rPr>
              <w:t xml:space="preserve"> (seaweed)</w:t>
            </w:r>
          </w:p>
        </w:tc>
        <w:tc>
          <w:tcPr>
            <w:tcW w:w="1530" w:type="dxa"/>
            <w:noWrap/>
            <w:hideMark/>
            <w:tcPrChange w:id="653" w:author="Nadia Salim Sultan Saeed Alkalbani" w:date="2025-09-19T17:47:00Z">
              <w:tcPr>
                <w:tcW w:w="1350" w:type="dxa"/>
                <w:noWrap/>
                <w:hideMark/>
              </w:tcPr>
            </w:tcPrChange>
          </w:tcPr>
          <w:p w14:paraId="73D32C36" w14:textId="26072CB1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654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655" w:author="Nadia Salim Sultan Saeed Alkalbani" w:date="2025-09-19T17:48:00Z">
                    <w:rPr/>
                  </w:rPrChange>
                </w:rPr>
                <w:t>Data-driven AI (classical ML)</w:t>
              </w:r>
            </w:ins>
            <w:del w:id="656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>ML</w:delText>
              </w:r>
            </w:del>
          </w:p>
        </w:tc>
        <w:tc>
          <w:tcPr>
            <w:tcW w:w="1620" w:type="dxa"/>
            <w:hideMark/>
            <w:tcPrChange w:id="657" w:author="Nadia Salim Sultan Saeed Alkalbani" w:date="2025-09-19T17:47:00Z">
              <w:tcPr>
                <w:tcW w:w="1440" w:type="dxa"/>
                <w:gridSpan w:val="2"/>
                <w:hideMark/>
              </w:tcPr>
            </w:tcPrChange>
          </w:tcPr>
          <w:p w14:paraId="0754170C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LR, SVM</w:t>
            </w:r>
          </w:p>
        </w:tc>
        <w:tc>
          <w:tcPr>
            <w:tcW w:w="3420" w:type="dxa"/>
            <w:hideMark/>
            <w:tcPrChange w:id="658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4004CB8D" w14:textId="009DD09B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E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valuate </w:t>
            </w:r>
            <w:proofErr w:type="spellStart"/>
            <w:r w:rsidRPr="00D23D77">
              <w:rPr>
                <w:rFonts w:asciiTheme="majorBidi" w:hAnsiTheme="majorBidi" w:cstheme="majorBidi"/>
                <w:sz w:val="22"/>
                <w:szCs w:val="22"/>
              </w:rPr>
              <w:t>nanoformulated</w:t>
            </w:r>
            <w:proofErr w:type="spellEnd"/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 algae’s therapeutic effects on fatty liver using ML models.</w:t>
            </w:r>
          </w:p>
        </w:tc>
        <w:tc>
          <w:tcPr>
            <w:tcW w:w="3510" w:type="dxa"/>
            <w:hideMark/>
            <w:tcPrChange w:id="659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1301AFCD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LR and SVM models predicted efficacy; treatment improved liver markers significantly.</w:t>
            </w:r>
          </w:p>
        </w:tc>
        <w:tc>
          <w:tcPr>
            <w:tcW w:w="2160" w:type="dxa"/>
            <w:hideMark/>
            <w:tcPrChange w:id="660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42C1FB34" w14:textId="64C126C1" w:rsidR="00EA3CE0" w:rsidRPr="007A2D25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="002B6722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Teng&lt;/Author&gt;&lt;Year&gt;2023&lt;/Year&gt;&lt;RecNum&gt;1021&lt;/RecNum&gt;&lt;DisplayText&gt;(Teng&lt;style face="italic"&gt; et al.&lt;/style&gt;, 2023)&lt;/DisplayText&gt;&lt;record&gt;&lt;rec-number&gt;1021&lt;/rec-number&gt;&lt;foreign-keys&gt;&lt;key app="EN" db-id="xazeddz9ne55d1eteeovpaxqvdwvtxxxdp9s" timestamp="1750856322"&gt;1021&lt;/key&gt;&lt;/foreign-keys&gt;&lt;ref-type name="Journal Article"&gt;17&lt;/ref-type&gt;&lt;contributors&gt;&lt;authors&gt;&lt;author&gt;Teng, Shu&lt;/author&gt;&lt;author&gt;Zheng, Nan&lt;/author&gt;&lt;author&gt;Al-Huqail, Arwa A.&lt;/author&gt;&lt;author&gt;Lu, Yanjie&lt;/author&gt;&lt;author&gt;Ali, Elimam&lt;/author&gt;&lt;author&gt;Ali, H. Elhosiny&lt;/author&gt;&lt;author&gt;Zhao, Huajun&lt;/author&gt;&lt;/authors&gt;&lt;/contributors&gt;&lt;titles&gt;&lt;title&gt;Effect of nanoparticle macroalgae in the treatment of fatty liver disease using logistic regression, and support vector machine&lt;/title&gt;&lt;secondary-title&gt;Environmental Research&lt;/secondary-title&gt;&lt;/titles&gt;&lt;periodical&gt;&lt;full-title&gt;Environmental Research&lt;/full-title&gt;&lt;/periodical&gt;&lt;pages&gt;115426&lt;/pages&gt;&lt;volume&gt;224&lt;/volume&gt;&lt;keywords&gt;&lt;keyword&gt;Liver fibrosis&lt;/keyword&gt;&lt;keyword&gt;Macroalgae&lt;/keyword&gt;&lt;keyword&gt;Nutraceuticals&lt;/keyword&gt;&lt;keyword&gt;Bioactive substances&lt;/keyword&gt;&lt;keyword&gt;Logistic regression and support vector machine (SVM)&lt;/keyword&gt;&lt;/keywords&gt;&lt;dates&gt;&lt;year&gt;2023&lt;/year&gt;&lt;pub-dates&gt;&lt;date&gt;2023/05/01/&lt;/date&gt;&lt;/pub-dates&gt;&lt;/dates&gt;&lt;isbn&gt;0013-9351&lt;/isbn&gt;&lt;urls&gt;&lt;related-urls&gt;&lt;url&gt;https://www.sciencedirect.com/science/article/pii/S0013935123002189&lt;/url&gt;&lt;/related-urls&gt;&lt;/urls&gt;&lt;electronic-resource-num&gt;10.1016/j.envres.2023.115426&lt;/electronic-resource-num&gt;&lt;/record&gt;&lt;/Cite&gt;&lt;/EndNote&gt;</w:instrTex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(Teng</w:t>
            </w:r>
            <w:r w:rsidRPr="007A2D25">
              <w:rPr>
                <w:rFonts w:asciiTheme="majorBidi" w:hAnsiTheme="majorBidi" w:cstheme="majorBidi"/>
                <w:i/>
                <w:noProof/>
                <w:sz w:val="22"/>
                <w:szCs w:val="22"/>
              </w:rPr>
              <w:t xml:space="preserve"> et al.</w:t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, 2023)</w: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A3CE0" w:rsidRPr="00D23D77" w14:paraId="69F1B9A7" w14:textId="77777777" w:rsidTr="00EA3CE0">
        <w:tblPrEx>
          <w:tblW w:w="14130" w:type="dxa"/>
          <w:tblInd w:w="-630" w:type="dxa"/>
          <w:tblLayout w:type="fixed"/>
          <w:tblPrExChange w:id="661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662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hideMark/>
            <w:tcPrChange w:id="663" w:author="Nadia Salim Sultan Saeed Alkalbani" w:date="2025-09-19T17:47:00Z">
              <w:tcPr>
                <w:tcW w:w="1890" w:type="dxa"/>
                <w:gridSpan w:val="2"/>
                <w:hideMark/>
              </w:tcPr>
            </w:tcPrChange>
          </w:tcPr>
          <w:p w14:paraId="65EB7222" w14:textId="77777777" w:rsidR="00EA3CE0" w:rsidRPr="00462DDD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62DDD">
              <w:rPr>
                <w:rFonts w:asciiTheme="majorBidi" w:hAnsiTheme="majorBidi" w:cstheme="majorBidi"/>
                <w:sz w:val="22"/>
                <w:szCs w:val="22"/>
              </w:rPr>
              <w:t xml:space="preserve">Bee Pollen </w:t>
            </w:r>
          </w:p>
        </w:tc>
        <w:tc>
          <w:tcPr>
            <w:tcW w:w="1530" w:type="dxa"/>
            <w:noWrap/>
            <w:hideMark/>
            <w:tcPrChange w:id="664" w:author="Nadia Salim Sultan Saeed Alkalbani" w:date="2025-09-19T17:47:00Z">
              <w:tcPr>
                <w:tcW w:w="1350" w:type="dxa"/>
                <w:noWrap/>
                <w:hideMark/>
              </w:tcPr>
            </w:tcPrChange>
          </w:tcPr>
          <w:p w14:paraId="14866436" w14:textId="4A399435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665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666" w:author="Nadia Salim Sultan Saeed Alkalbani" w:date="2025-09-19T17:48:00Z">
                    <w:rPr/>
                  </w:rPrChange>
                </w:rPr>
                <w:t>Data-driven AI (classical ML)</w:t>
              </w:r>
            </w:ins>
            <w:del w:id="667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>ML</w:delText>
              </w:r>
            </w:del>
          </w:p>
        </w:tc>
        <w:tc>
          <w:tcPr>
            <w:tcW w:w="1620" w:type="dxa"/>
            <w:hideMark/>
            <w:tcPrChange w:id="668" w:author="Nadia Salim Sultan Saeed Alkalbani" w:date="2025-09-19T17:47:00Z">
              <w:tcPr>
                <w:tcW w:w="1440" w:type="dxa"/>
                <w:gridSpan w:val="2"/>
                <w:hideMark/>
              </w:tcPr>
            </w:tcPrChange>
          </w:tcPr>
          <w:p w14:paraId="02BF27A4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RF</w:t>
            </w:r>
          </w:p>
        </w:tc>
        <w:tc>
          <w:tcPr>
            <w:tcW w:w="3420" w:type="dxa"/>
            <w:hideMark/>
            <w:tcPrChange w:id="669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7A605EA5" w14:textId="781B3981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P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>redict crude protein content from digital images using RF.</w:t>
            </w:r>
          </w:p>
        </w:tc>
        <w:tc>
          <w:tcPr>
            <w:tcW w:w="3510" w:type="dxa"/>
            <w:hideMark/>
            <w:tcPrChange w:id="670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5E1BD641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RF model accurately estimated protein levels from image data.</w:t>
            </w:r>
          </w:p>
        </w:tc>
        <w:tc>
          <w:tcPr>
            <w:tcW w:w="2160" w:type="dxa"/>
            <w:hideMark/>
            <w:tcPrChange w:id="671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6CF7652F" w14:textId="54459925" w:rsidR="00EA3CE0" w:rsidRPr="007A2D25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CcmVkYTwvQXV0aG9yPjxZZWFyPjIwMjQ8L1llYXI+PFJl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</w:fldData>
              </w:fldChar>
            </w:r>
            <w:r w:rsidR="003F6F22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 w:rsidR="003F6F22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CcmVkYTwvQXV0aG9yPjxZZWFyPjIwMjQ8L1llYXI+PFJl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</w:fldData>
              </w:fldChar>
            </w:r>
            <w:r w:rsidR="003F6F22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 w:rsidR="003F6F22">
              <w:rPr>
                <w:rFonts w:asciiTheme="majorBidi" w:hAnsiTheme="majorBidi" w:cstheme="majorBidi"/>
                <w:sz w:val="22"/>
                <w:szCs w:val="22"/>
              </w:rPr>
            </w:r>
            <w:r w:rsidR="003F6F22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(Breda</w:t>
            </w:r>
            <w:r w:rsidRPr="007A2D25">
              <w:rPr>
                <w:rFonts w:asciiTheme="majorBidi" w:hAnsiTheme="majorBidi" w:cstheme="majorBidi"/>
                <w:i/>
                <w:noProof/>
                <w:sz w:val="22"/>
                <w:szCs w:val="22"/>
              </w:rPr>
              <w:t xml:space="preserve"> et al.</w:t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, 2024)</w: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A3CE0" w:rsidRPr="00D23D77" w14:paraId="707B92A8" w14:textId="77777777" w:rsidTr="00EA3CE0">
        <w:tblPrEx>
          <w:tblW w:w="14130" w:type="dxa"/>
          <w:tblInd w:w="-630" w:type="dxa"/>
          <w:tblLayout w:type="fixed"/>
          <w:tblPrExChange w:id="672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673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hideMark/>
            <w:tcPrChange w:id="674" w:author="Nadia Salim Sultan Saeed Alkalbani" w:date="2025-09-19T17:47:00Z">
              <w:tcPr>
                <w:tcW w:w="1890" w:type="dxa"/>
                <w:gridSpan w:val="2"/>
                <w:hideMark/>
              </w:tcPr>
            </w:tcPrChange>
          </w:tcPr>
          <w:p w14:paraId="796C25FD" w14:textId="7874541C" w:rsidR="00EA3CE0" w:rsidRPr="00462DDD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del w:id="675" w:author="Nadia Salim Sultan Saeed Alkalbani" w:date="2025-12-23T13:58:00Z" w16du:dateUtc="2025-12-23T09:58:00Z">
              <w:r w:rsidRPr="00462DDD" w:rsidDel="003A0BC6">
                <w:rPr>
                  <w:rFonts w:asciiTheme="majorBidi" w:hAnsiTheme="majorBidi" w:cstheme="majorBidi"/>
                  <w:sz w:val="22"/>
                  <w:szCs w:val="22"/>
                </w:rPr>
                <w:delText xml:space="preserve">Phenolic antioxidants and Lard </w:delText>
              </w:r>
            </w:del>
            <w:ins w:id="676" w:author="Nadia Salim Sultan Saeed Alkalbani" w:date="2025-12-23T13:57:00Z" w16du:dateUtc="2025-12-23T09:57:00Z">
              <w:r w:rsidR="003A0BC6" w:rsidRPr="00462DDD">
                <w:rPr>
                  <w:rFonts w:asciiTheme="majorBidi" w:hAnsiTheme="majorBidi" w:cstheme="majorBidi"/>
                  <w:i/>
                  <w:iCs/>
                  <w:sz w:val="22"/>
                  <w:szCs w:val="22"/>
                  <w:rPrChange w:id="677" w:author="Nadia Salim Sultan Saeed Alkalbani" w:date="2025-12-23T16:47:00Z" w16du:dateUtc="2025-12-23T12:47:00Z">
                    <w:rPr/>
                  </w:rPrChange>
                </w:rPr>
                <w:t xml:space="preserve">Sus scrofa </w:t>
              </w:r>
              <w:proofErr w:type="spellStart"/>
              <w:r w:rsidR="003A0BC6" w:rsidRPr="00462DDD">
                <w:rPr>
                  <w:rFonts w:asciiTheme="majorBidi" w:hAnsiTheme="majorBidi" w:cstheme="majorBidi"/>
                  <w:i/>
                  <w:iCs/>
                  <w:sz w:val="22"/>
                  <w:szCs w:val="22"/>
                  <w:rPrChange w:id="678" w:author="Nadia Salim Sultan Saeed Alkalbani" w:date="2025-12-23T16:47:00Z" w16du:dateUtc="2025-12-23T12:47:00Z">
                    <w:rPr/>
                  </w:rPrChange>
                </w:rPr>
                <w:t>domesticus</w:t>
              </w:r>
            </w:ins>
            <w:proofErr w:type="spellEnd"/>
            <w:ins w:id="679" w:author="Nadia Salim Sultan Saeed Alkalbani" w:date="2025-12-23T13:58:00Z" w16du:dateUtc="2025-12-23T09:58:00Z">
              <w:r w:rsidR="003A0BC6" w:rsidRPr="00462DDD">
                <w:rPr>
                  <w:rFonts w:asciiTheme="majorBidi" w:hAnsiTheme="majorBidi" w:cstheme="majorBidi"/>
                  <w:i/>
                  <w:iCs/>
                  <w:sz w:val="22"/>
                  <w:szCs w:val="22"/>
                  <w:rPrChange w:id="680" w:author="Nadia Salim Sultan Saeed Alkalbani" w:date="2025-12-23T16:47:00Z" w16du:dateUtc="2025-12-23T12:47:00Z">
                    <w:rPr>
                      <w:i/>
                      <w:iCs/>
                    </w:rPr>
                  </w:rPrChange>
                </w:rPr>
                <w:t xml:space="preserve"> (</w:t>
              </w:r>
              <w:r w:rsidR="003A0BC6" w:rsidRPr="00462DDD">
                <w:rPr>
                  <w:rFonts w:asciiTheme="majorBidi" w:hAnsiTheme="majorBidi" w:cstheme="majorBidi"/>
                  <w:sz w:val="22"/>
                  <w:szCs w:val="22"/>
                </w:rPr>
                <w:t>Phenolic antioxidants and Lard)</w:t>
              </w:r>
            </w:ins>
          </w:p>
        </w:tc>
        <w:tc>
          <w:tcPr>
            <w:tcW w:w="1530" w:type="dxa"/>
            <w:hideMark/>
            <w:tcPrChange w:id="681" w:author="Nadia Salim Sultan Saeed Alkalbani" w:date="2025-09-19T17:47:00Z">
              <w:tcPr>
                <w:tcW w:w="1350" w:type="dxa"/>
                <w:hideMark/>
              </w:tcPr>
            </w:tcPrChange>
          </w:tcPr>
          <w:p w14:paraId="44FA5172" w14:textId="400DBCCD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682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683" w:author="Nadia Salim Sultan Saeed Alkalbani" w:date="2025-09-19T17:48:00Z">
                    <w:rPr/>
                  </w:rPrChange>
                </w:rPr>
                <w:t>Deep learning</w:t>
              </w:r>
            </w:ins>
            <w:del w:id="684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>DL</w:delText>
              </w:r>
            </w:del>
          </w:p>
        </w:tc>
        <w:tc>
          <w:tcPr>
            <w:tcW w:w="1620" w:type="dxa"/>
            <w:hideMark/>
            <w:tcPrChange w:id="685" w:author="Nadia Salim Sultan Saeed Alkalbani" w:date="2025-09-19T17:47:00Z">
              <w:tcPr>
                <w:tcW w:w="1440" w:type="dxa"/>
                <w:gridSpan w:val="2"/>
                <w:hideMark/>
              </w:tcPr>
            </w:tcPrChange>
          </w:tcPr>
          <w:p w14:paraId="52136A0A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ELECTRA</w:t>
            </w:r>
          </w:p>
        </w:tc>
        <w:tc>
          <w:tcPr>
            <w:tcW w:w="3420" w:type="dxa"/>
            <w:hideMark/>
            <w:tcPrChange w:id="686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4DD7E37D" w14:textId="2E3A72DC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P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>redict antioxidant interaction types (synergistic, additive, antagonistic) using DL.</w:t>
            </w:r>
          </w:p>
        </w:tc>
        <w:tc>
          <w:tcPr>
            <w:tcW w:w="3510" w:type="dxa"/>
            <w:hideMark/>
            <w:tcPrChange w:id="687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6E3F14CA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Model accuracy improved with experimental data integration; structure alone was insufficient.</w:t>
            </w:r>
          </w:p>
        </w:tc>
        <w:tc>
          <w:tcPr>
            <w:tcW w:w="2160" w:type="dxa"/>
            <w:hideMark/>
            <w:tcPrChange w:id="688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050D762F" w14:textId="443EF4A1" w:rsidR="00EA3CE0" w:rsidRPr="007A2D25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="00900605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Ayres&lt;/Author&gt;&lt;Year&gt;2023&lt;/Year&gt;&lt;RecNum&gt;1023&lt;/RecNum&gt;&lt;DisplayText&gt;(Ayres&lt;style face="italic"&gt; et al.&lt;/style&gt;, 2023)&lt;/DisplayText&gt;&lt;record&gt;&lt;rec-number&gt;1023&lt;/rec-number&gt;&lt;foreign-keys&gt;&lt;key app="EN" db-id="xazeddz9ne55d1eteeovpaxqvdwvtxxxdp9s" timestamp="1750856429"&gt;1023&lt;/key&gt;&lt;/foreign-keys&gt;&lt;ref-type name="Journal Article"&gt;17&lt;/ref-type&gt;&lt;contributors&gt;&lt;authors&gt;&lt;author&gt;Ayres, Lucas&lt;/author&gt;&lt;author&gt;Benavidez, Tomás&lt;/author&gt;&lt;author&gt;Varillas, Armelle&lt;/author&gt;&lt;author&gt;Linton, Jeb&lt;/author&gt;&lt;author&gt;Whitehead, Daniel C.&lt;/author&gt;&lt;author&gt;Garcia, Carlos D.&lt;/author&gt;&lt;/authors&gt;&lt;/contributors&gt;&lt;titles&gt;&lt;title&gt;Predicting Antioxidant Synergism via Artificial Intelligence and Benchtop Data&lt;/title&gt;&lt;secondary-title&gt;Journal of Agricultural and Food Chemistry&lt;/secondary-title&gt;&lt;/titles&gt;&lt;periodical&gt;&lt;full-title&gt;Journal of Agricultural and Food Chemistry&lt;/full-title&gt;&lt;/periodical&gt;&lt;pages&gt;15644-15655&lt;/pages&gt;&lt;volume&gt;71&lt;/volume&gt;&lt;number&gt;42&lt;/number&gt;&lt;dates&gt;&lt;year&gt;2023&lt;/year&gt;&lt;pub-dates&gt;&lt;date&gt;2023/10/25&lt;/date&gt;&lt;/pub-dates&gt;&lt;/dates&gt;&lt;publisher&gt;American Chemical Society&lt;/publisher&gt;&lt;isbn&gt;0021-8561&lt;/isbn&gt;&lt;urls&gt;&lt;related-urls&gt;&lt;url&gt;https://doi.org/10.1021/acs.jafc.3c05462&lt;/url&gt;&lt;/related-urls&gt;&lt;/urls&gt;&lt;electronic-resource-num&gt;10.1021/acs.jafc.3c05462&lt;/electronic-resource-num&gt;&lt;/record&gt;&lt;/Cite&gt;&lt;/EndNote&gt;</w:instrTex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(Ayres</w:t>
            </w:r>
            <w:r w:rsidRPr="007A2D25">
              <w:rPr>
                <w:rFonts w:asciiTheme="majorBidi" w:hAnsiTheme="majorBidi" w:cstheme="majorBidi"/>
                <w:i/>
                <w:noProof/>
                <w:sz w:val="22"/>
                <w:szCs w:val="22"/>
              </w:rPr>
              <w:t xml:space="preserve"> et al.</w:t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, 2023)</w: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A3CE0" w:rsidRPr="00D23D77" w14:paraId="719AE3EF" w14:textId="77777777" w:rsidTr="00EA3CE0">
        <w:tblPrEx>
          <w:tblW w:w="14130" w:type="dxa"/>
          <w:tblInd w:w="-630" w:type="dxa"/>
          <w:tblLayout w:type="fixed"/>
          <w:tblPrExChange w:id="689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690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hideMark/>
            <w:tcPrChange w:id="691" w:author="Nadia Salim Sultan Saeed Alkalbani" w:date="2025-09-19T17:47:00Z">
              <w:tcPr>
                <w:tcW w:w="1890" w:type="dxa"/>
                <w:gridSpan w:val="2"/>
                <w:hideMark/>
              </w:tcPr>
            </w:tcPrChange>
          </w:tcPr>
          <w:p w14:paraId="4FB62FF7" w14:textId="59D4D126" w:rsidR="00EA3CE0" w:rsidRPr="00462DDD" w:rsidRDefault="00EA3CE0" w:rsidP="00EA3CE0">
            <w:pPr>
              <w:rPr>
                <w:rFonts w:asciiTheme="majorBidi" w:hAnsiTheme="majorBidi" w:cstheme="majorBidi"/>
                <w:sz w:val="22"/>
                <w:szCs w:val="22"/>
                <w:rtl/>
                <w:lang w:bidi="ar-AE"/>
              </w:rPr>
            </w:pPr>
            <w:r w:rsidRPr="00462DDD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Mushroom-derived compounds</w:t>
            </w:r>
            <w:ins w:id="692" w:author="Nadia Salim Sultan Saeed Alkalbani" w:date="2025-12-23T14:07:00Z" w16du:dateUtc="2025-12-23T10:07:00Z">
              <w:r w:rsidR="00C65F0E" w:rsidRPr="00462DDD">
                <w:rPr>
                  <w:rFonts w:asciiTheme="majorBidi" w:hAnsiTheme="majorBidi" w:cstheme="majorBidi"/>
                  <w:sz w:val="22"/>
                  <w:szCs w:val="22"/>
                </w:rPr>
                <w:t xml:space="preserve"> (</w:t>
              </w:r>
            </w:ins>
            <w:ins w:id="693" w:author="Nadia Salim Sultan Saeed Alkalbani" w:date="2025-12-23T14:08:00Z" w16du:dateUtc="2025-12-23T10:08:00Z">
              <w:r w:rsidR="00C65F0E" w:rsidRPr="00462DDD">
                <w:rPr>
                  <w:rFonts w:asciiTheme="majorBidi" w:hAnsiTheme="majorBidi" w:cstheme="majorBidi"/>
                  <w:sz w:val="22"/>
                  <w:szCs w:val="22"/>
                </w:rPr>
                <w:t>NA</w:t>
              </w:r>
            </w:ins>
            <w:ins w:id="694" w:author="Nadia Salim Sultan Saeed Alkalbani" w:date="2025-12-23T15:50:00Z" w16du:dateUtc="2025-12-23T11:50:00Z">
              <w:r w:rsidR="00494220" w:rsidRPr="00462DDD">
                <w:rPr>
                  <w:rFonts w:asciiTheme="majorBidi" w:hAnsiTheme="majorBidi" w:cstheme="majorBidi"/>
                  <w:sz w:val="22"/>
                  <w:szCs w:val="22"/>
                </w:rPr>
                <w:t>.</w:t>
              </w:r>
            </w:ins>
            <w:ins w:id="695" w:author="Nadia Salim Sultan Saeed Alkalbani" w:date="2025-12-23T14:08:00Z" w16du:dateUtc="2025-12-23T10:08:00Z">
              <w:r w:rsidR="00C65F0E" w:rsidRPr="00462DDD">
                <w:rPr>
                  <w:rFonts w:asciiTheme="majorBidi" w:hAnsiTheme="majorBidi" w:cstheme="majorBidi"/>
                  <w:sz w:val="22"/>
                  <w:szCs w:val="22"/>
                </w:rPr>
                <w:t>)</w:t>
              </w:r>
            </w:ins>
          </w:p>
        </w:tc>
        <w:tc>
          <w:tcPr>
            <w:tcW w:w="1530" w:type="dxa"/>
            <w:noWrap/>
            <w:hideMark/>
            <w:tcPrChange w:id="696" w:author="Nadia Salim Sultan Saeed Alkalbani" w:date="2025-09-19T17:47:00Z">
              <w:tcPr>
                <w:tcW w:w="1350" w:type="dxa"/>
                <w:noWrap/>
                <w:hideMark/>
              </w:tcPr>
            </w:tcPrChange>
          </w:tcPr>
          <w:p w14:paraId="1B5AF72A" w14:textId="23B4BA2B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697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698" w:author="Nadia Salim Sultan Saeed Alkalbani" w:date="2025-09-19T17:48:00Z">
                    <w:rPr/>
                  </w:rPrChange>
                </w:rPr>
                <w:t>Hybrid and integrative approaches</w:t>
              </w:r>
            </w:ins>
            <w:del w:id="699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>ML</w:delText>
              </w:r>
            </w:del>
          </w:p>
        </w:tc>
        <w:tc>
          <w:tcPr>
            <w:tcW w:w="1620" w:type="dxa"/>
            <w:noWrap/>
            <w:hideMark/>
            <w:tcPrChange w:id="700" w:author="Nadia Salim Sultan Saeed Alkalbani" w:date="2025-09-19T17:47:00Z">
              <w:tcPr>
                <w:tcW w:w="1440" w:type="dxa"/>
                <w:gridSpan w:val="2"/>
                <w:noWrap/>
                <w:hideMark/>
              </w:tcPr>
            </w:tcPrChange>
          </w:tcPr>
          <w:p w14:paraId="0BC8D755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CP-ANN, SVM</w:t>
            </w:r>
          </w:p>
        </w:tc>
        <w:tc>
          <w:tcPr>
            <w:tcW w:w="3420" w:type="dxa"/>
            <w:hideMark/>
            <w:tcPrChange w:id="701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32F99FE3" w14:textId="469DA820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P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>redict antioxidant potential using QSAR models and molecular descriptors.</w:t>
            </w:r>
          </w:p>
        </w:tc>
        <w:tc>
          <w:tcPr>
            <w:tcW w:w="3510" w:type="dxa"/>
            <w:hideMark/>
            <w:tcPrChange w:id="702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2D77904C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CP-ANN and SVM models reliably estimated antioxidant activity.</w:t>
            </w:r>
          </w:p>
        </w:tc>
        <w:tc>
          <w:tcPr>
            <w:tcW w:w="2160" w:type="dxa"/>
            <w:hideMark/>
            <w:tcPrChange w:id="703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5EE77C5D" w14:textId="624807D5" w:rsidR="00EA3CE0" w:rsidRPr="007A2D25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="002B6722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Martinčič&lt;/Author&gt;&lt;Year&gt;2015&lt;/Year&gt;&lt;RecNum&gt;1024&lt;/RecNum&gt;&lt;DisplayText&gt;(Martinčič&lt;style face="italic"&gt; et al.&lt;/style&gt;, 2015)&lt;/DisplayText&gt;&lt;record&gt;&lt;rec-number&gt;1024&lt;/rec-number&gt;&lt;foreign-keys&gt;&lt;key app="EN" db-id="xazeddz9ne55d1eteeovpaxqvdwvtxxxdp9s" timestamp="1750856467"&gt;1024&lt;/key&gt;&lt;/foreign-keys&gt;&lt;ref-type name="Journal Article"&gt;17&lt;/ref-type&gt;&lt;contributors&gt;&lt;authors&gt;&lt;author&gt;Martinčič, Rok&lt;/author&gt;&lt;author&gt;Kuzmanovski, Igor&lt;/author&gt;&lt;author&gt;Wagner, Alain&lt;/author&gt;&lt;author&gt;Novič, Marjana&lt;/author&gt;&lt;/authors&gt;&lt;/contributors&gt;&lt;titles&gt;&lt;title&gt;Development of models for prediction of the antioxidant activity of derivatives of natural compounds&lt;/title&gt;&lt;secondary-title&gt;Analytica Chimica Acta&lt;/secondary-title&gt;&lt;/titles&gt;&lt;periodical&gt;&lt;full-title&gt;Analytica Chimica Acta&lt;/full-title&gt;&lt;/periodical&gt;&lt;pages&gt;23-35&lt;/pages&gt;&lt;volume&gt;868&lt;/volume&gt;&lt;keywords&gt;&lt;keyword&gt;Quantitative structure–activity relationship&lt;/keyword&gt;&lt;keyword&gt;Predictive models&lt;/keyword&gt;&lt;keyword&gt;Antioxidants&lt;/keyword&gt;&lt;keyword&gt;Pulvinic acid&lt;/keyword&gt;&lt;keyword&gt;Coumarine&lt;/keyword&gt;&lt;keyword&gt;Applicability domain&lt;/keyword&gt;&lt;/keywords&gt;&lt;dates&gt;&lt;year&gt;2015&lt;/year&gt;&lt;pub-dates&gt;&lt;date&gt;2015/04/08/&lt;/date&gt;&lt;/pub-dates&gt;&lt;/dates&gt;&lt;isbn&gt;0003-2670&lt;/isbn&gt;&lt;urls&gt;&lt;related-urls&gt;&lt;url&gt;https://www.sciencedirect.com/science/article/pii/S0003267015001749&lt;/url&gt;&lt;/related-urls&gt;&lt;/urls&gt;&lt;electronic-resource-num&gt;10.1016/j.aca.2015.01.050&lt;/electronic-resource-num&gt;&lt;/record&gt;&lt;/Cite&gt;&lt;/EndNote&gt;</w:instrTex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(Martinčič</w:t>
            </w:r>
            <w:r w:rsidRPr="007A2D25">
              <w:rPr>
                <w:rFonts w:asciiTheme="majorBidi" w:hAnsiTheme="majorBidi" w:cstheme="majorBidi"/>
                <w:i/>
                <w:noProof/>
                <w:sz w:val="22"/>
                <w:szCs w:val="22"/>
              </w:rPr>
              <w:t xml:space="preserve"> et al.</w:t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, 2015)</w: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A3CE0" w:rsidRPr="00D23D77" w14:paraId="2CA85AC0" w14:textId="77777777" w:rsidTr="00EA3CE0">
        <w:tblPrEx>
          <w:tblW w:w="14130" w:type="dxa"/>
          <w:tblInd w:w="-630" w:type="dxa"/>
          <w:tblLayout w:type="fixed"/>
          <w:tblPrExChange w:id="704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705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hideMark/>
            <w:tcPrChange w:id="706" w:author="Nadia Salim Sultan Saeed Alkalbani" w:date="2025-09-19T17:47:00Z">
              <w:tcPr>
                <w:tcW w:w="1890" w:type="dxa"/>
                <w:gridSpan w:val="2"/>
                <w:hideMark/>
              </w:tcPr>
            </w:tcPrChange>
          </w:tcPr>
          <w:p w14:paraId="5E273418" w14:textId="449179CD" w:rsidR="00EA3CE0" w:rsidRPr="00462DDD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del w:id="707" w:author="Nadia Salim Sultan Saeed Alkalbani" w:date="2025-12-23T14:13:00Z" w16du:dateUtc="2025-12-23T10:13:00Z">
              <w:r w:rsidRPr="00462DDD" w:rsidDel="000F594D">
                <w:rPr>
                  <w:rFonts w:asciiTheme="majorBidi" w:hAnsiTheme="majorBidi" w:cstheme="majorBidi"/>
                  <w:i/>
                  <w:iCs/>
                  <w:sz w:val="22"/>
                  <w:szCs w:val="22"/>
                  <w:rPrChange w:id="708" w:author="Nadia Salim Sultan Saeed Alkalbani" w:date="2025-12-23T16:47:00Z" w16du:dateUtc="2025-12-23T12:47:00Z">
                    <w:rPr>
                      <w:rFonts w:asciiTheme="majorBidi" w:hAnsiTheme="majorBidi" w:cstheme="majorBidi"/>
                      <w:sz w:val="22"/>
                      <w:szCs w:val="22"/>
                    </w:rPr>
                  </w:rPrChange>
                </w:rPr>
                <w:delText>Potato powder</w:delText>
              </w:r>
            </w:del>
            <w:ins w:id="709" w:author="Nadia Salim Sultan Saeed Alkalbani" w:date="2025-12-23T14:13:00Z" w16du:dateUtc="2025-12-23T10:13:00Z">
              <w:r w:rsidR="008649DE" w:rsidRPr="00462DDD">
                <w:rPr>
                  <w:rFonts w:asciiTheme="majorBidi" w:hAnsiTheme="majorBidi" w:cstheme="majorBidi"/>
                  <w:i/>
                  <w:iCs/>
                  <w:sz w:val="22"/>
                  <w:szCs w:val="22"/>
                  <w:rPrChange w:id="710" w:author="Nadia Salim Sultan Saeed Alkalbani" w:date="2025-12-23T16:47:00Z" w16du:dateUtc="2025-12-23T12:47:00Z">
                    <w:rPr/>
                  </w:rPrChange>
                </w:rPr>
                <w:t>Solanum tuberosum</w:t>
              </w:r>
              <w:r w:rsidR="000F594D" w:rsidRPr="00462DDD">
                <w:rPr>
                  <w:rFonts w:asciiTheme="majorBidi" w:hAnsiTheme="majorBidi" w:cstheme="majorBidi"/>
                  <w:sz w:val="22"/>
                  <w:szCs w:val="22"/>
                  <w:rPrChange w:id="711" w:author="Nadia Salim Sultan Saeed Alkalbani" w:date="2025-12-23T16:47:00Z" w16du:dateUtc="2025-12-23T12:47:00Z">
                    <w:rPr/>
                  </w:rPrChange>
                </w:rPr>
                <w:t xml:space="preserve"> (</w:t>
              </w:r>
              <w:r w:rsidR="000F594D" w:rsidRPr="00462DDD">
                <w:rPr>
                  <w:rFonts w:asciiTheme="majorBidi" w:hAnsiTheme="majorBidi" w:cstheme="majorBidi"/>
                  <w:sz w:val="22"/>
                  <w:szCs w:val="22"/>
                </w:rPr>
                <w:t>Potato powder</w:t>
              </w:r>
              <w:r w:rsidR="000F594D" w:rsidRPr="00462DDD">
                <w:rPr>
                  <w:rFonts w:asciiTheme="majorBidi" w:hAnsiTheme="majorBidi" w:cstheme="majorBidi"/>
                  <w:sz w:val="22"/>
                  <w:szCs w:val="22"/>
                  <w:rPrChange w:id="712" w:author="Nadia Salim Sultan Saeed Alkalbani" w:date="2025-12-23T16:47:00Z" w16du:dateUtc="2025-12-23T12:47:00Z">
                    <w:rPr/>
                  </w:rPrChange>
                </w:rPr>
                <w:t>)</w:t>
              </w:r>
            </w:ins>
          </w:p>
        </w:tc>
        <w:tc>
          <w:tcPr>
            <w:tcW w:w="1530" w:type="dxa"/>
            <w:noWrap/>
            <w:hideMark/>
            <w:tcPrChange w:id="713" w:author="Nadia Salim Sultan Saeed Alkalbani" w:date="2025-09-19T17:47:00Z">
              <w:tcPr>
                <w:tcW w:w="1350" w:type="dxa"/>
                <w:noWrap/>
                <w:hideMark/>
              </w:tcPr>
            </w:tcPrChange>
          </w:tcPr>
          <w:p w14:paraId="210668B1" w14:textId="079AEAA6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714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715" w:author="Nadia Salim Sultan Saeed Alkalbani" w:date="2025-09-19T17:48:00Z">
                    <w:rPr/>
                  </w:rPrChange>
                </w:rPr>
                <w:t>Deep learning</w:t>
              </w:r>
            </w:ins>
            <w:del w:id="716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>ML</w:delText>
              </w:r>
            </w:del>
          </w:p>
        </w:tc>
        <w:tc>
          <w:tcPr>
            <w:tcW w:w="1620" w:type="dxa"/>
            <w:hideMark/>
            <w:tcPrChange w:id="717" w:author="Nadia Salim Sultan Saeed Alkalbani" w:date="2025-09-19T17:47:00Z">
              <w:tcPr>
                <w:tcW w:w="1440" w:type="dxa"/>
                <w:gridSpan w:val="2"/>
                <w:hideMark/>
              </w:tcPr>
            </w:tcPrChange>
          </w:tcPr>
          <w:p w14:paraId="0DEB1E54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ANN</w:t>
            </w:r>
          </w:p>
        </w:tc>
        <w:tc>
          <w:tcPr>
            <w:tcW w:w="3420" w:type="dxa"/>
            <w:hideMark/>
            <w:tcPrChange w:id="718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0FF72FB2" w14:textId="3E91577F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M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>odel acrylamide reduction by flavonoids using ANN and MLR.</w:t>
            </w:r>
          </w:p>
        </w:tc>
        <w:tc>
          <w:tcPr>
            <w:tcW w:w="3510" w:type="dxa"/>
            <w:hideMark/>
            <w:tcPrChange w:id="719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18ED7577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Both models predicted acrylamide reduction effectively, offering low-cost assessment tools.</w:t>
            </w:r>
          </w:p>
        </w:tc>
        <w:tc>
          <w:tcPr>
            <w:tcW w:w="2160" w:type="dxa"/>
            <w:hideMark/>
            <w:tcPrChange w:id="720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68C019BD" w14:textId="45ED675C" w:rsidR="00EA3CE0" w:rsidRPr="007A2D25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="002E4DC0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Cheng&lt;/Author&gt;&lt;Year&gt;2015&lt;/Year&gt;&lt;RecNum&gt;1025&lt;/RecNum&gt;&lt;DisplayText&gt;(Cheng&lt;style face="italic"&gt; et al.&lt;/style&gt;, 2015)&lt;/DisplayText&gt;&lt;record&gt;&lt;rec-number&gt;1025&lt;/rec-number&gt;&lt;foreign-keys&gt;&lt;key app="EN" db-id="xazeddz9ne55d1eteeovpaxqvdwvtxxxdp9s" timestamp="1750856517"&gt;1025&lt;/key&gt;&lt;/foreign-keys&gt;&lt;ref-type name="Journal Article"&gt;17&lt;/ref-type&gt;&lt;contributors&gt;&lt;authors&gt;&lt;author&gt;Cheng, Jun&lt;/author&gt;&lt;author&gt;Chen, Xinyu&lt;/author&gt;&lt;author&gt;Zhao, Sheng&lt;/author&gt;&lt;author&gt;Zhang, Yu&lt;/author&gt;&lt;/authors&gt;&lt;/contributors&gt;&lt;titles&gt;&lt;title&gt;Antioxidant-capacity-based models for the prediction of acrylamide reduction by flavonoids&lt;/title&gt;&lt;secondary-title&gt;Food Chemistry&lt;/secondary-title&gt;&lt;/titles&gt;&lt;periodical&gt;&lt;full-title&gt;Food Chemistry&lt;/full-title&gt;&lt;/periodical&gt;&lt;pages&gt;90-99&lt;/pages&gt;&lt;volume&gt;168&lt;/volume&gt;&lt;keywords&gt;&lt;keyword&gt;Acrylamide&lt;/keyword&gt;&lt;keyword&gt;Reduction&lt;/keyword&gt;&lt;keyword&gt;Flavonoids&lt;/keyword&gt;&lt;keyword&gt;Predictive models&lt;/keyword&gt;&lt;keyword&gt;Antioxidant capacity&lt;/keyword&gt;&lt;keyword&gt;Microwave processing&lt;/keyword&gt;&lt;/keywords&gt;&lt;dates&gt;&lt;year&gt;2015&lt;/year&gt;&lt;pub-dates&gt;&lt;date&gt;2015/02/01/&lt;/date&gt;&lt;/pub-dates&gt;&lt;/dates&gt;&lt;isbn&gt;0308-8146&lt;/isbn&gt;&lt;urls&gt;&lt;related-urls&gt;&lt;url&gt;https://www.sciencedirect.com/science/article/pii/S0308814614010310&lt;/url&gt;&lt;/related-urls&gt;&lt;/urls&gt;&lt;electronic-resource-num&gt;10.1016/j.foodchem.2014.07.008&lt;/electronic-resource-num&gt;&lt;/record&gt;&lt;/Cite&gt;&lt;/EndNote&gt;</w:instrTex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(Cheng</w:t>
            </w:r>
            <w:r w:rsidRPr="007A2D25">
              <w:rPr>
                <w:rFonts w:asciiTheme="majorBidi" w:hAnsiTheme="majorBidi" w:cstheme="majorBidi"/>
                <w:i/>
                <w:noProof/>
                <w:sz w:val="22"/>
                <w:szCs w:val="22"/>
              </w:rPr>
              <w:t xml:space="preserve"> et al.</w:t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, 2015)</w: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A3CE0" w:rsidRPr="00D23D77" w14:paraId="7F998FDC" w14:textId="77777777" w:rsidTr="00EA3CE0">
        <w:tblPrEx>
          <w:tblW w:w="14130" w:type="dxa"/>
          <w:tblInd w:w="-630" w:type="dxa"/>
          <w:tblLayout w:type="fixed"/>
          <w:tblPrExChange w:id="721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722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noWrap/>
            <w:hideMark/>
            <w:tcPrChange w:id="723" w:author="Nadia Salim Sultan Saeed Alkalbani" w:date="2025-09-19T17:47:00Z">
              <w:tcPr>
                <w:tcW w:w="1890" w:type="dxa"/>
                <w:gridSpan w:val="2"/>
                <w:noWrap/>
                <w:hideMark/>
              </w:tcPr>
            </w:tcPrChange>
          </w:tcPr>
          <w:p w14:paraId="51AE5197" w14:textId="1568E88A" w:rsidR="00EA3CE0" w:rsidRPr="00462DDD" w:rsidRDefault="00494220" w:rsidP="00EA3CE0">
            <w:pPr>
              <w:rPr>
                <w:rFonts w:asciiTheme="majorBidi" w:hAnsiTheme="majorBidi" w:cstheme="majorBidi"/>
                <w:sz w:val="22"/>
                <w:szCs w:val="22"/>
                <w:rtl/>
                <w:lang w:bidi="ar-AE"/>
              </w:rPr>
            </w:pPr>
            <w:bookmarkStart w:id="724" w:name="_Hlk217426900"/>
            <w:ins w:id="725" w:author="Nadia Salim Sultan Saeed Alkalbani" w:date="2025-12-23T15:40:00Z" w16du:dateUtc="2025-12-23T11:40:00Z">
              <w:r w:rsidRPr="00462DDD">
                <w:rPr>
                  <w:rFonts w:asciiTheme="majorBidi" w:hAnsiTheme="majorBidi" w:cstheme="majorBidi"/>
                  <w:i/>
                  <w:iCs/>
                  <w:sz w:val="22"/>
                  <w:szCs w:val="22"/>
                  <w:rPrChange w:id="726" w:author="Nadia Salim Sultan Saeed Alkalbani" w:date="2025-12-23T16:47:00Z" w16du:dateUtc="2025-12-23T12:47:00Z">
                    <w:rPr/>
                  </w:rPrChange>
                </w:rPr>
                <w:t>Theobroma cacao</w:t>
              </w:r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 xml:space="preserve"> </w:t>
              </w:r>
              <w:bookmarkEnd w:id="724"/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>(</w:t>
              </w:r>
            </w:ins>
            <w:r w:rsidR="00EA3CE0" w:rsidRPr="00462DDD">
              <w:rPr>
                <w:rFonts w:asciiTheme="majorBidi" w:hAnsiTheme="majorBidi" w:cstheme="majorBidi"/>
                <w:sz w:val="22"/>
                <w:szCs w:val="22"/>
              </w:rPr>
              <w:t>Fermented cocoa beans</w:t>
            </w:r>
            <w:ins w:id="727" w:author="Nadia Salim Sultan Saeed Alkalbani" w:date="2025-12-23T15:40:00Z" w16du:dateUtc="2025-12-23T11:40:00Z"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>)</w:t>
              </w:r>
            </w:ins>
          </w:p>
        </w:tc>
        <w:tc>
          <w:tcPr>
            <w:tcW w:w="1530" w:type="dxa"/>
            <w:noWrap/>
            <w:hideMark/>
            <w:tcPrChange w:id="728" w:author="Nadia Salim Sultan Saeed Alkalbani" w:date="2025-09-19T17:47:00Z">
              <w:tcPr>
                <w:tcW w:w="1350" w:type="dxa"/>
                <w:noWrap/>
                <w:hideMark/>
              </w:tcPr>
            </w:tcPrChange>
          </w:tcPr>
          <w:p w14:paraId="277CDF87" w14:textId="7BD58AFE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729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730" w:author="Nadia Salim Sultan Saeed Alkalbani" w:date="2025-09-19T17:48:00Z">
                    <w:rPr/>
                  </w:rPrChange>
                </w:rPr>
                <w:t>Data-driven AI (classical ML)</w:t>
              </w:r>
            </w:ins>
            <w:del w:id="731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>ML</w:delText>
              </w:r>
            </w:del>
          </w:p>
        </w:tc>
        <w:tc>
          <w:tcPr>
            <w:tcW w:w="1620" w:type="dxa"/>
            <w:hideMark/>
            <w:tcPrChange w:id="732" w:author="Nadia Salim Sultan Saeed Alkalbani" w:date="2025-09-19T17:47:00Z">
              <w:tcPr>
                <w:tcW w:w="1440" w:type="dxa"/>
                <w:gridSpan w:val="2"/>
                <w:hideMark/>
              </w:tcPr>
            </w:tcPrChange>
          </w:tcPr>
          <w:p w14:paraId="7C98176E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PLS</w:t>
            </w:r>
          </w:p>
        </w:tc>
        <w:tc>
          <w:tcPr>
            <w:tcW w:w="3420" w:type="dxa"/>
            <w:hideMark/>
            <w:tcPrChange w:id="733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71C7CB8C" w14:textId="078DF41C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P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>redict fermentation index, polyphenols, and antioxidants using</w:t>
            </w:r>
            <w:del w:id="734" w:author="Nadia Salim Sultan Saeed Alkalbani" w:date="2025-10-24T09:00:00Z" w16du:dateUtc="2025-10-24T05:00:00Z">
              <w:r w:rsidRPr="00D23D77" w:rsidDel="004E70E5">
                <w:rPr>
                  <w:rFonts w:asciiTheme="majorBidi" w:hAnsiTheme="majorBidi" w:cstheme="majorBidi"/>
                  <w:sz w:val="22"/>
                  <w:szCs w:val="22"/>
                </w:rPr>
                <w:delText xml:space="preserve"> </w:delText>
              </w:r>
            </w:del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 hyperspectral imaging.</w:t>
            </w:r>
          </w:p>
        </w:tc>
        <w:tc>
          <w:tcPr>
            <w:tcW w:w="3510" w:type="dxa"/>
            <w:hideMark/>
            <w:tcPrChange w:id="735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18D8ABFA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Hyperspectral imaging models accurately estimated internal quality traits non-destructively.</w:t>
            </w:r>
          </w:p>
        </w:tc>
        <w:tc>
          <w:tcPr>
            <w:tcW w:w="2160" w:type="dxa"/>
            <w:hideMark/>
            <w:tcPrChange w:id="736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4B4A61DF" w14:textId="099CB257" w:rsidR="00EA3CE0" w:rsidRPr="007A2D25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DYXBvcmFzbzwvQXV0aG9yPjxZZWFyPjIwMTg8L1llYXI+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DYXBvcmFzbzwvQXV0aG9yPjxZZWFyPjIwMTg8L1llYXI+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(Caporaso</w:t>
            </w:r>
            <w:r w:rsidRPr="007A2D25">
              <w:rPr>
                <w:rFonts w:asciiTheme="majorBidi" w:hAnsiTheme="majorBidi" w:cstheme="majorBidi"/>
                <w:i/>
                <w:noProof/>
                <w:sz w:val="22"/>
                <w:szCs w:val="22"/>
              </w:rPr>
              <w:t xml:space="preserve"> et al.</w:t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, 2018)</w: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A3CE0" w:rsidRPr="00D23D77" w14:paraId="24796D8F" w14:textId="77777777" w:rsidTr="00EA3CE0">
        <w:tblPrEx>
          <w:tblW w:w="14130" w:type="dxa"/>
          <w:tblInd w:w="-630" w:type="dxa"/>
          <w:tblLayout w:type="fixed"/>
          <w:tblPrExChange w:id="737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738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noWrap/>
            <w:hideMark/>
            <w:tcPrChange w:id="739" w:author="Nadia Salim Sultan Saeed Alkalbani" w:date="2025-09-19T17:47:00Z">
              <w:tcPr>
                <w:tcW w:w="1890" w:type="dxa"/>
                <w:gridSpan w:val="2"/>
                <w:noWrap/>
                <w:hideMark/>
              </w:tcPr>
            </w:tcPrChange>
          </w:tcPr>
          <w:p w14:paraId="4130E1AF" w14:textId="1397C8E1" w:rsidR="00EA3CE0" w:rsidRPr="00462DDD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62DDD">
              <w:rPr>
                <w:rFonts w:asciiTheme="majorBidi" w:hAnsiTheme="majorBidi" w:cstheme="majorBidi"/>
                <w:sz w:val="22"/>
                <w:szCs w:val="22"/>
              </w:rPr>
              <w:t>Waste Oil</w:t>
            </w:r>
            <w:ins w:id="740" w:author="Nadia Salim Sultan Saeed Alkalbani" w:date="2025-12-23T15:50:00Z" w16du:dateUtc="2025-12-23T11:50:00Z">
              <w:r w:rsidR="00494220" w:rsidRPr="00462DDD">
                <w:rPr>
                  <w:rFonts w:asciiTheme="majorBidi" w:hAnsiTheme="majorBidi" w:cstheme="majorBidi"/>
                  <w:sz w:val="22"/>
                  <w:szCs w:val="22"/>
                </w:rPr>
                <w:t xml:space="preserve"> (NA.)</w:t>
              </w:r>
            </w:ins>
          </w:p>
        </w:tc>
        <w:tc>
          <w:tcPr>
            <w:tcW w:w="1530" w:type="dxa"/>
            <w:noWrap/>
            <w:hideMark/>
            <w:tcPrChange w:id="741" w:author="Nadia Salim Sultan Saeed Alkalbani" w:date="2025-09-19T17:47:00Z">
              <w:tcPr>
                <w:tcW w:w="1350" w:type="dxa"/>
                <w:noWrap/>
                <w:hideMark/>
              </w:tcPr>
            </w:tcPrChange>
          </w:tcPr>
          <w:p w14:paraId="0B4ECCAC" w14:textId="695ABB45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742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743" w:author="Nadia Salim Sultan Saeed Alkalbani" w:date="2025-09-19T17:48:00Z">
                    <w:rPr/>
                  </w:rPrChange>
                </w:rPr>
                <w:t>Deep learning</w:t>
              </w:r>
            </w:ins>
            <w:del w:id="744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>ML</w:delText>
              </w:r>
            </w:del>
          </w:p>
        </w:tc>
        <w:tc>
          <w:tcPr>
            <w:tcW w:w="1620" w:type="dxa"/>
            <w:noWrap/>
            <w:hideMark/>
            <w:tcPrChange w:id="745" w:author="Nadia Salim Sultan Saeed Alkalbani" w:date="2025-09-19T17:47:00Z">
              <w:tcPr>
                <w:tcW w:w="1440" w:type="dxa"/>
                <w:gridSpan w:val="2"/>
                <w:noWrap/>
                <w:hideMark/>
              </w:tcPr>
            </w:tcPrChange>
          </w:tcPr>
          <w:p w14:paraId="690E8AA5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ANN</w:t>
            </w:r>
          </w:p>
        </w:tc>
        <w:tc>
          <w:tcPr>
            <w:tcW w:w="3420" w:type="dxa"/>
            <w:hideMark/>
            <w:tcPrChange w:id="746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6DE9C391" w14:textId="37F3ED18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M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odel fermentation for </w:t>
            </w:r>
            <w:proofErr w:type="spellStart"/>
            <w:r w:rsidRPr="00D23D77">
              <w:rPr>
                <w:rFonts w:asciiTheme="majorBidi" w:hAnsiTheme="majorBidi" w:cstheme="majorBidi"/>
                <w:sz w:val="22"/>
                <w:szCs w:val="22"/>
              </w:rPr>
              <w:t>glyco</w:t>
            </w:r>
            <w:proofErr w:type="spellEnd"/>
            <w:r w:rsidRPr="00D23D77">
              <w:rPr>
                <w:rFonts w:asciiTheme="majorBidi" w:hAnsiTheme="majorBidi" w:cstheme="majorBidi"/>
                <w:sz w:val="22"/>
                <w:szCs w:val="22"/>
              </w:rPr>
              <w:t>-lipo-peptide production using ANN.</w:t>
            </w:r>
          </w:p>
        </w:tc>
        <w:tc>
          <w:tcPr>
            <w:tcW w:w="3510" w:type="dxa"/>
            <w:hideMark/>
            <w:tcPrChange w:id="747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3C007388" w14:textId="2077B8DA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ANN predicted yield more accurately than statistical methods; improved </w:t>
            </w:r>
            <w:del w:id="748" w:author="Nadia Salim Sultan Saeed Alkalbani" w:date="2025-10-24T09:00:00Z" w16du:dateUtc="2025-10-24T05:00:00Z">
              <w:r w:rsidDel="004E70E5">
                <w:rPr>
                  <w:rFonts w:asciiTheme="majorBidi" w:hAnsiTheme="majorBidi" w:cstheme="majorBidi"/>
                  <w:sz w:val="22"/>
                  <w:szCs w:val="22"/>
                </w:rPr>
                <w:delText>optimisation</w:delText>
              </w:r>
            </w:del>
            <w:ins w:id="749" w:author="Nadia Salim Sultan Saeed Alkalbani" w:date="2025-10-24T09:00:00Z" w16du:dateUtc="2025-10-24T05:00:00Z">
              <w:r w:rsidR="004E70E5">
                <w:rPr>
                  <w:rFonts w:asciiTheme="majorBidi" w:hAnsiTheme="majorBidi" w:cstheme="majorBidi"/>
                  <w:sz w:val="22"/>
                  <w:szCs w:val="22"/>
                </w:rPr>
                <w:t>optimization</w:t>
              </w:r>
            </w:ins>
            <w:r w:rsidRPr="00D23D77">
              <w:rPr>
                <w:rFonts w:asciiTheme="majorBidi" w:hAnsiTheme="majorBidi" w:cstheme="majorBidi"/>
                <w:sz w:val="22"/>
                <w:szCs w:val="22"/>
              </w:rPr>
              <w:t>.</w:t>
            </w:r>
          </w:p>
        </w:tc>
        <w:tc>
          <w:tcPr>
            <w:tcW w:w="2160" w:type="dxa"/>
            <w:hideMark/>
            <w:tcPrChange w:id="750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785D0AEF" w14:textId="5B6765CA" w:rsidR="00EA3CE0" w:rsidRPr="00D23D77" w:rsidRDefault="00EA3CE0" w:rsidP="00EA3CE0">
            <w:pPr>
              <w:spacing w:after="160"/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Ekpenyong&lt;/Author&gt;&lt;Year&gt;2021&lt;/Year&gt;&lt;RecNum&gt;1004&lt;/RecNum&gt;&lt;DisplayText&gt;(Ekpenyong&lt;style face="italic"&gt; et al.&lt;/style&gt;, 2021)&lt;/DisplayText&gt;&lt;record&gt;&lt;rec-number&gt;1004&lt;/rec-number&gt;&lt;foreign-keys&gt;&lt;key app="EN" db-id="xazeddz9ne55d1eteeovpaxqvdwvtxxxdp9s" timestamp="1750846328"&gt;1004&lt;/key&gt;&lt;/foreign-keys&gt;&lt;ref-type name="Journal Article"&gt;17&lt;/ref-type&gt;&lt;contributors&gt;&lt;authors&gt;&lt;author&gt;Ekpenyong, Maurice&lt;/author&gt;&lt;author&gt;Asitok, Atim&lt;/author&gt;&lt;author&gt;Antai, Sylvester&lt;/author&gt;&lt;author&gt;Ekpo, Bassey&lt;/author&gt;&lt;author&gt;Antigha, Richard&lt;/author&gt;&lt;author&gt;Ogarekpe, Nkpa&lt;/author&gt;&lt;/authors&gt;&lt;/contributors&gt;&lt;titles&gt;&lt;title&gt;Statistical and Artificial Neural Network Approaches to Modeling and Optimization of Fermentation Conditions for Production of a Surface/Bioactive Glyco-lipo-peptide&lt;/title&gt;&lt;secondary-title&gt;International Journal of Peptide Research and Therapeutics&lt;/secondary-title&gt;&lt;/titles&gt;&lt;periodical&gt;&lt;full-title&gt;International Journal of Peptide Research and Therapeutics&lt;/full-title&gt;&lt;/periodical&gt;&lt;pages&gt;475-495&lt;/pages&gt;&lt;volume&gt;27&lt;/volume&gt;&lt;number&gt;1&lt;/number&gt;&lt;dates&gt;&lt;year&gt;2021&lt;/year&gt;&lt;pub-dates&gt;&lt;date&gt;2021/03/01&lt;/date&gt;&lt;/pub-dates&gt;&lt;/dates&gt;&lt;isbn&gt;1573-3904&lt;/isbn&gt;&lt;urls&gt;&lt;related-urls&gt;&lt;url&gt;https://doi.org/10.1007/s10989-020-10094-8&lt;/url&gt;&lt;/related-urls&gt;&lt;/urls&gt;&lt;electronic-resource-num&gt;10.1007/s10989-020-10094-8&lt;/electronic-resource-num&gt;&lt;/record&gt;&lt;/Cite&gt;&lt;/EndNote&gt;</w:instrTex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D23D77">
              <w:rPr>
                <w:rFonts w:asciiTheme="majorBidi" w:hAnsiTheme="majorBidi" w:cstheme="majorBidi"/>
                <w:noProof/>
                <w:sz w:val="22"/>
                <w:szCs w:val="22"/>
              </w:rPr>
              <w:t>(Ekpenyong</w:t>
            </w:r>
            <w:r w:rsidRPr="00D23D77">
              <w:rPr>
                <w:rFonts w:asciiTheme="majorBidi" w:hAnsiTheme="majorBidi" w:cstheme="majorBidi"/>
                <w:i/>
                <w:noProof/>
                <w:sz w:val="22"/>
                <w:szCs w:val="22"/>
              </w:rPr>
              <w:t xml:space="preserve"> et al.</w:t>
            </w:r>
            <w:r w:rsidRPr="00D23D77">
              <w:rPr>
                <w:rFonts w:asciiTheme="majorBidi" w:hAnsiTheme="majorBidi" w:cstheme="majorBidi"/>
                <w:noProof/>
                <w:sz w:val="22"/>
                <w:szCs w:val="22"/>
              </w:rPr>
              <w:t>, 2021)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A3CE0" w:rsidRPr="00D23D77" w14:paraId="0399D6C7" w14:textId="77777777" w:rsidTr="00EA3CE0">
        <w:tblPrEx>
          <w:tblW w:w="14130" w:type="dxa"/>
          <w:tblInd w:w="-630" w:type="dxa"/>
          <w:tblLayout w:type="fixed"/>
          <w:tblPrExChange w:id="751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752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hideMark/>
            <w:tcPrChange w:id="753" w:author="Nadia Salim Sultan Saeed Alkalbani" w:date="2025-09-19T17:47:00Z">
              <w:tcPr>
                <w:tcW w:w="1890" w:type="dxa"/>
                <w:gridSpan w:val="2"/>
                <w:hideMark/>
              </w:tcPr>
            </w:tcPrChange>
          </w:tcPr>
          <w:p w14:paraId="616CCECE" w14:textId="65C45650" w:rsidR="00EA3CE0" w:rsidRPr="00462DDD" w:rsidRDefault="003B6073" w:rsidP="00EA3CE0">
            <w:pPr>
              <w:spacing w:after="160"/>
              <w:rPr>
                <w:rFonts w:asciiTheme="majorBidi" w:hAnsiTheme="majorBidi" w:cstheme="majorBidi"/>
                <w:sz w:val="22"/>
                <w:szCs w:val="22"/>
              </w:rPr>
            </w:pPr>
            <w:ins w:id="754" w:author="Nadia Salim Sultan Saeed Alkalbani" w:date="2025-12-23T15:53:00Z" w16du:dateUtc="2025-12-23T11:53:00Z">
              <w:r w:rsidRPr="00462DDD">
                <w:rPr>
                  <w:rFonts w:asciiTheme="majorBidi" w:hAnsiTheme="majorBidi" w:cstheme="majorBidi"/>
                  <w:i/>
                  <w:iCs/>
                  <w:sz w:val="22"/>
                  <w:szCs w:val="22"/>
                  <w:rPrChange w:id="755" w:author="Nadia Salim Sultan Saeed Alkalbani" w:date="2025-12-23T16:47:00Z" w16du:dateUtc="2025-12-23T12:47:00Z">
                    <w:rPr>
                      <w:rFonts w:asciiTheme="majorBidi" w:hAnsiTheme="majorBidi" w:cstheme="majorBidi"/>
                      <w:sz w:val="22"/>
                      <w:szCs w:val="22"/>
                    </w:rPr>
                  </w:rPrChange>
                </w:rPr>
                <w:t>Cucurbita pepo</w:t>
              </w:r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 xml:space="preserve"> (</w:t>
              </w:r>
            </w:ins>
            <w:r w:rsidR="00EA3CE0" w:rsidRPr="00462DDD">
              <w:rPr>
                <w:rFonts w:asciiTheme="majorBidi" w:hAnsiTheme="majorBidi" w:cstheme="majorBidi"/>
                <w:sz w:val="22"/>
                <w:szCs w:val="22"/>
              </w:rPr>
              <w:t>Pumpkin seeds</w:t>
            </w:r>
            <w:ins w:id="756" w:author="Nadia Salim Sultan Saeed Alkalbani" w:date="2025-12-23T15:53:00Z" w16du:dateUtc="2025-12-23T11:53:00Z"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>)</w:t>
              </w:r>
            </w:ins>
          </w:p>
        </w:tc>
        <w:tc>
          <w:tcPr>
            <w:tcW w:w="1530" w:type="dxa"/>
            <w:hideMark/>
            <w:tcPrChange w:id="757" w:author="Nadia Salim Sultan Saeed Alkalbani" w:date="2025-09-19T17:47:00Z">
              <w:tcPr>
                <w:tcW w:w="1350" w:type="dxa"/>
                <w:hideMark/>
              </w:tcPr>
            </w:tcPrChange>
          </w:tcPr>
          <w:p w14:paraId="26469618" w14:textId="22013FAA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758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759" w:author="Nadia Salim Sultan Saeed Alkalbani" w:date="2025-09-19T17:48:00Z">
                    <w:rPr/>
                  </w:rPrChange>
                </w:rPr>
                <w:t>Deep learning</w:t>
              </w:r>
            </w:ins>
            <w:del w:id="760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>DL</w:delText>
              </w:r>
            </w:del>
          </w:p>
        </w:tc>
        <w:tc>
          <w:tcPr>
            <w:tcW w:w="1620" w:type="dxa"/>
            <w:hideMark/>
            <w:tcPrChange w:id="761" w:author="Nadia Salim Sultan Saeed Alkalbani" w:date="2025-09-19T17:47:00Z">
              <w:tcPr>
                <w:tcW w:w="1440" w:type="dxa"/>
                <w:gridSpan w:val="2"/>
                <w:hideMark/>
              </w:tcPr>
            </w:tcPrChange>
          </w:tcPr>
          <w:p w14:paraId="7CF8E7B6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ANN</w:t>
            </w:r>
          </w:p>
        </w:tc>
        <w:tc>
          <w:tcPr>
            <w:tcW w:w="3420" w:type="dxa"/>
            <w:hideMark/>
            <w:tcPrChange w:id="762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73DE3EE1" w14:textId="1DB17830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del w:id="763" w:author="Nadia Salim Sultan Saeed Alkalbani" w:date="2025-10-24T09:00:00Z" w16du:dateUtc="2025-10-24T05:00:00Z">
              <w:r w:rsidDel="004E70E5">
                <w:rPr>
                  <w:rFonts w:asciiTheme="majorBidi" w:hAnsiTheme="majorBidi" w:cstheme="majorBidi"/>
                  <w:sz w:val="22"/>
                  <w:szCs w:val="22"/>
                </w:rPr>
                <w:delText>O</w:delText>
              </w:r>
              <w:r w:rsidRPr="00D23D77" w:rsidDel="004E70E5">
                <w:rPr>
                  <w:rFonts w:asciiTheme="majorBidi" w:hAnsiTheme="majorBidi" w:cstheme="majorBidi"/>
                  <w:sz w:val="22"/>
                  <w:szCs w:val="22"/>
                </w:rPr>
                <w:delText>ptimi</w:delText>
              </w:r>
              <w:r w:rsidDel="004E70E5">
                <w:rPr>
                  <w:rFonts w:asciiTheme="majorBidi" w:hAnsiTheme="majorBidi" w:cstheme="majorBidi"/>
                  <w:sz w:val="22"/>
                  <w:szCs w:val="22"/>
                </w:rPr>
                <w:delText>s</w:delText>
              </w:r>
              <w:r w:rsidRPr="00D23D77" w:rsidDel="004E70E5">
                <w:rPr>
                  <w:rFonts w:asciiTheme="majorBidi" w:hAnsiTheme="majorBidi" w:cstheme="majorBidi"/>
                  <w:sz w:val="22"/>
                  <w:szCs w:val="22"/>
                </w:rPr>
                <w:delText>e</w:delText>
              </w:r>
            </w:del>
            <w:ins w:id="764" w:author="Nadia Salim Sultan Saeed Alkalbani" w:date="2025-10-24T09:00:00Z" w16du:dateUtc="2025-10-24T05:00:00Z">
              <w:r w:rsidR="004E70E5">
                <w:rPr>
                  <w:rFonts w:asciiTheme="majorBidi" w:hAnsiTheme="majorBidi" w:cstheme="majorBidi"/>
                  <w:sz w:val="22"/>
                  <w:szCs w:val="22"/>
                </w:rPr>
                <w:t>O</w:t>
              </w:r>
              <w:r w:rsidR="004E70E5" w:rsidRPr="00D23D77">
                <w:rPr>
                  <w:rFonts w:asciiTheme="majorBidi" w:hAnsiTheme="majorBidi" w:cstheme="majorBidi"/>
                  <w:sz w:val="22"/>
                  <w:szCs w:val="22"/>
                </w:rPr>
                <w:t>ptimi</w:t>
              </w:r>
              <w:r w:rsidR="004E70E5">
                <w:rPr>
                  <w:rFonts w:asciiTheme="majorBidi" w:hAnsiTheme="majorBidi" w:cstheme="majorBidi"/>
                  <w:sz w:val="22"/>
                  <w:szCs w:val="22"/>
                </w:rPr>
                <w:t>z</w:t>
              </w:r>
              <w:r w:rsidR="004E70E5" w:rsidRPr="00D23D77">
                <w:rPr>
                  <w:rFonts w:asciiTheme="majorBidi" w:hAnsiTheme="majorBidi" w:cstheme="majorBidi"/>
                  <w:sz w:val="22"/>
                  <w:szCs w:val="22"/>
                </w:rPr>
                <w:t>e</w:t>
              </w:r>
            </w:ins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 umami-related metabolite production using AI-guided enzymatic digestion.</w:t>
            </w:r>
          </w:p>
        </w:tc>
        <w:tc>
          <w:tcPr>
            <w:tcW w:w="3510" w:type="dxa"/>
            <w:hideMark/>
            <w:tcPrChange w:id="765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301F310E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AI strategy enhanced metabolite yield and diversity; supported flavor development.</w:t>
            </w:r>
          </w:p>
        </w:tc>
        <w:tc>
          <w:tcPr>
            <w:tcW w:w="2160" w:type="dxa"/>
            <w:hideMark/>
            <w:tcPrChange w:id="766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37A9AE8B" w14:textId="11AE4A08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  <w:u w:val="single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="002E4DC0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de la Hoz&lt;/Author&gt;&lt;Year&gt;2025&lt;/Year&gt;&lt;RecNum&gt;1026&lt;/RecNum&gt;&lt;DisplayText&gt;(de la Hoz&lt;style face="italic"&gt; et al.&lt;/style&gt;, 2025)&lt;/DisplayText&gt;&lt;record&gt;&lt;rec-number&gt;1026&lt;/rec-number&gt;&lt;foreign-keys&gt;&lt;key app="EN" db-id="xazeddz9ne55d1eteeovpaxqvdwvtxxxdp9s" timestamp="1750856609"&gt;1026&lt;/key&gt;&lt;/foreign-keys&gt;&lt;ref-type name="Journal Article"&gt;17&lt;/ref-type&gt;&lt;contributors&gt;&lt;authors&gt;&lt;author&gt;de la Hoz, Ander&lt;/author&gt;&lt;author&gt;Caripán, Patricio&lt;/author&gt;&lt;author&gt;Moltedo, Bernardo&lt;/author&gt;&lt;author&gt;Ferrada, Nicole&lt;/author&gt;&lt;author&gt;Contreras, Rodrigo A.&lt;/author&gt;&lt;/authors&gt;&lt;/contributors&gt;&lt;titles&gt;&lt;title&gt;A metabolomic approach of AI-driven enzymatic digestion of pumpkin seed flour for producing umami metabolites&lt;/title&gt;&lt;secondary-title&gt;International Journal of Gastronomy and Food Science&lt;/secondary-title&gt;&lt;/titles&gt;&lt;periodical&gt;&lt;full-title&gt;International Journal of Gastronomy and Food Science&lt;/full-title&gt;&lt;/periodical&gt;&lt;pages&gt;101117&lt;/pages&gt;&lt;volume&gt;39&lt;/volume&gt;&lt;keywords&gt;&lt;keyword&gt;Artificial intelligence&lt;/keyword&gt;&lt;keyword&gt;Enzymatic digestion&lt;/keyword&gt;&lt;keyword&gt;Metabolomic profile&lt;/keyword&gt;&lt;keyword&gt;Plant-based foods&lt;/keyword&gt;&lt;keyword&gt;Umami&lt;/keyword&gt;&lt;/keywords&gt;&lt;dates&gt;&lt;year&gt;2025&lt;/year&gt;&lt;pub-dates&gt;&lt;date&gt;2025/03/01/&lt;/date&gt;&lt;/pub-dates&gt;&lt;/dates&gt;&lt;isbn&gt;1878-450X&lt;/isbn&gt;&lt;urls&gt;&lt;related-urls&gt;&lt;url&gt;https://www.sciencedirect.com/science/article/pii/S1878450X25000186&lt;/url&gt;&lt;/related-urls&gt;&lt;/urls&gt;&lt;electronic-resource-num&gt;10.1016/j.ijgfs.2025.101117&lt;/electronic-resource-num&gt;&lt;/record&gt;&lt;/Cite&gt;&lt;/EndNote&gt;</w:instrTex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D23D77">
              <w:rPr>
                <w:rFonts w:asciiTheme="majorBidi" w:hAnsiTheme="majorBidi" w:cstheme="majorBidi"/>
                <w:noProof/>
                <w:sz w:val="22"/>
                <w:szCs w:val="22"/>
              </w:rPr>
              <w:t>(de la Hoz</w:t>
            </w:r>
            <w:r w:rsidRPr="00D23D77">
              <w:rPr>
                <w:rFonts w:asciiTheme="majorBidi" w:hAnsiTheme="majorBidi" w:cstheme="majorBidi"/>
                <w:i/>
                <w:noProof/>
                <w:sz w:val="22"/>
                <w:szCs w:val="22"/>
              </w:rPr>
              <w:t xml:space="preserve"> et al.</w:t>
            </w:r>
            <w:r w:rsidRPr="00D23D77">
              <w:rPr>
                <w:rFonts w:asciiTheme="majorBidi" w:hAnsiTheme="majorBidi" w:cstheme="majorBidi"/>
                <w:noProof/>
                <w:sz w:val="22"/>
                <w:szCs w:val="22"/>
              </w:rPr>
              <w:t>, 2025)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A3CE0" w:rsidRPr="00D23D77" w14:paraId="01F12F62" w14:textId="77777777" w:rsidTr="00EA3CE0">
        <w:tblPrEx>
          <w:tblW w:w="14130" w:type="dxa"/>
          <w:tblInd w:w="-630" w:type="dxa"/>
          <w:tblLayout w:type="fixed"/>
          <w:tblPrExChange w:id="767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768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noWrap/>
            <w:hideMark/>
            <w:tcPrChange w:id="769" w:author="Nadia Salim Sultan Saeed Alkalbani" w:date="2025-09-19T17:47:00Z">
              <w:tcPr>
                <w:tcW w:w="1890" w:type="dxa"/>
                <w:gridSpan w:val="2"/>
                <w:noWrap/>
                <w:hideMark/>
              </w:tcPr>
            </w:tcPrChange>
          </w:tcPr>
          <w:p w14:paraId="3FD14053" w14:textId="71707735" w:rsidR="00EA3CE0" w:rsidRPr="00462DDD" w:rsidRDefault="00A62B23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770" w:author="Nadia Salim Sultan Saeed Alkalbani" w:date="2025-12-23T15:54:00Z" w16du:dateUtc="2025-12-23T11:54:00Z">
              <w:r w:rsidRPr="00462DDD">
                <w:rPr>
                  <w:rFonts w:asciiTheme="majorBidi" w:hAnsiTheme="majorBidi" w:cstheme="majorBidi"/>
                  <w:i/>
                  <w:iCs/>
                  <w:sz w:val="22"/>
                  <w:szCs w:val="22"/>
                  <w:rPrChange w:id="771" w:author="Nadia Salim Sultan Saeed Alkalbani" w:date="2025-12-23T16:47:00Z" w16du:dateUtc="2025-12-23T12:47:00Z">
                    <w:rPr>
                      <w:rFonts w:asciiTheme="majorBidi" w:hAnsiTheme="majorBidi" w:cstheme="majorBidi"/>
                      <w:sz w:val="22"/>
                      <w:szCs w:val="22"/>
                    </w:rPr>
                  </w:rPrChange>
                </w:rPr>
                <w:t>Ziziphus jujuba Mill.</w:t>
              </w:r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 xml:space="preserve"> (</w:t>
              </w:r>
            </w:ins>
            <w:r w:rsidR="00EA3CE0" w:rsidRPr="00462DDD">
              <w:rPr>
                <w:rFonts w:asciiTheme="majorBidi" w:hAnsiTheme="majorBidi" w:cstheme="majorBidi"/>
                <w:sz w:val="22"/>
                <w:szCs w:val="22"/>
              </w:rPr>
              <w:t>Jujube vinegar</w:t>
            </w:r>
            <w:ins w:id="772" w:author="Nadia Salim Sultan Saeed Alkalbani" w:date="2025-12-23T15:54:00Z" w16du:dateUtc="2025-12-23T11:54:00Z"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>)</w:t>
              </w:r>
            </w:ins>
            <w:r w:rsidR="00EA3CE0" w:rsidRPr="00462DDD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1530" w:type="dxa"/>
            <w:noWrap/>
            <w:hideMark/>
            <w:tcPrChange w:id="773" w:author="Nadia Salim Sultan Saeed Alkalbani" w:date="2025-09-19T17:47:00Z">
              <w:tcPr>
                <w:tcW w:w="1350" w:type="dxa"/>
                <w:noWrap/>
                <w:hideMark/>
              </w:tcPr>
            </w:tcPrChange>
          </w:tcPr>
          <w:p w14:paraId="599D7430" w14:textId="446CE4F5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774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775" w:author="Nadia Salim Sultan Saeed Alkalbani" w:date="2025-09-19T17:48:00Z">
                    <w:rPr/>
                  </w:rPrChange>
                </w:rPr>
                <w:t>Deep learning</w:t>
              </w:r>
            </w:ins>
            <w:del w:id="776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>ML</w:delText>
              </w:r>
            </w:del>
          </w:p>
        </w:tc>
        <w:tc>
          <w:tcPr>
            <w:tcW w:w="1620" w:type="dxa"/>
            <w:hideMark/>
            <w:tcPrChange w:id="777" w:author="Nadia Salim Sultan Saeed Alkalbani" w:date="2025-09-19T17:47:00Z">
              <w:tcPr>
                <w:tcW w:w="1440" w:type="dxa"/>
                <w:gridSpan w:val="2"/>
                <w:hideMark/>
              </w:tcPr>
            </w:tcPrChange>
          </w:tcPr>
          <w:p w14:paraId="087F2C95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ANN</w:t>
            </w:r>
          </w:p>
        </w:tc>
        <w:tc>
          <w:tcPr>
            <w:tcW w:w="3420" w:type="dxa"/>
            <w:hideMark/>
            <w:tcPrChange w:id="778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11DE0D20" w14:textId="5616BD00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C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ompare ultrasound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vs.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 thermal </w:t>
            </w:r>
            <w:del w:id="779" w:author="Nadia Salim Sultan Saeed Alkalbani" w:date="2025-10-24T09:00:00Z" w16du:dateUtc="2025-10-24T05:00:00Z">
              <w:r w:rsidDel="004E70E5">
                <w:rPr>
                  <w:rFonts w:asciiTheme="majorBidi" w:hAnsiTheme="majorBidi" w:cstheme="majorBidi"/>
                  <w:sz w:val="22"/>
                  <w:szCs w:val="22"/>
                </w:rPr>
                <w:delText>pasteurisation</w:delText>
              </w:r>
            </w:del>
            <w:ins w:id="780" w:author="Nadia Salim Sultan Saeed Alkalbani" w:date="2025-10-24T09:00:00Z" w16du:dateUtc="2025-10-24T05:00:00Z">
              <w:r w:rsidR="004E70E5">
                <w:rPr>
                  <w:rFonts w:asciiTheme="majorBidi" w:hAnsiTheme="majorBidi" w:cstheme="majorBidi"/>
                  <w:sz w:val="22"/>
                  <w:szCs w:val="22"/>
                </w:rPr>
                <w:t>pasteurization</w:t>
              </w:r>
            </w:ins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 on vinegar </w:t>
            </w:r>
            <w:proofErr w:type="spellStart"/>
            <w:r w:rsidRPr="00D23D77">
              <w:rPr>
                <w:rFonts w:asciiTheme="majorBidi" w:hAnsiTheme="majorBidi" w:cstheme="majorBidi"/>
                <w:sz w:val="22"/>
                <w:szCs w:val="22"/>
              </w:rPr>
              <w:t>bioactives</w:t>
            </w:r>
            <w:proofErr w:type="spellEnd"/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 using ANN.</w:t>
            </w:r>
          </w:p>
        </w:tc>
        <w:tc>
          <w:tcPr>
            <w:tcW w:w="3510" w:type="dxa"/>
            <w:hideMark/>
            <w:tcPrChange w:id="781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0EAA328F" w14:textId="50C3A17B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Ultrasound-preserved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 phenolics and volatiles;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ANN-guided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 process optimization.</w:t>
            </w:r>
          </w:p>
        </w:tc>
        <w:tc>
          <w:tcPr>
            <w:tcW w:w="2160" w:type="dxa"/>
            <w:hideMark/>
            <w:tcPrChange w:id="782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326258B0" w14:textId="145A46A6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  <w:u w:val="single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Yıkmış&lt;/Author&gt;&lt;Year&gt;2022&lt;/Year&gt;&lt;RecNum&gt;1027&lt;/RecNum&gt;&lt;DisplayText&gt;(Yıkmış&lt;style face="italic"&gt; et al.&lt;/style&gt;, 2022)&lt;/DisplayText&gt;&lt;record&gt;&lt;rec-number&gt;1027&lt;/rec-number&gt;&lt;foreign-keys&gt;&lt;key app="EN" db-id="xazeddz9ne55d1eteeovpaxqvdwvtxxxdp9s" timestamp="1750856683"&gt;1027&lt;/key&gt;&lt;/foreign-keys&gt;&lt;ref-type name="Journal Article"&gt;17&lt;/ref-type&gt;&lt;contributors&gt;&lt;authors&gt;&lt;author&gt;Yıkmış, Seydi&lt;/author&gt;&lt;author&gt;Altıner, Dilek D.&lt;/author&gt;&lt;author&gt;Ozer, Hayrettin&lt;/author&gt;&lt;author&gt;Levent, Okan&lt;/author&gt;&lt;author&gt;Celik, Guler&lt;/author&gt;&lt;author&gt;Çöl, Başak G.&lt;/author&gt;&lt;/authors&gt;&lt;/contributors&gt;&lt;titles&gt;&lt;title&gt;Modeling and optimization of bioactive compounds from jujube (Ziziphus jujuba Mill.) vinegar using response surface methodology and artificial neural network: Comparison of ultrasound processing and thermal pasteurization&lt;/title&gt;&lt;/titles&gt;&lt;pages&gt;e17102&lt;/pages&gt;&lt;volume&gt;46&lt;/volume&gt;&lt;number&gt;11&lt;/number&gt;&lt;dates&gt;&lt;year&gt;2022&lt;/year&gt;&lt;/dates&gt;&lt;isbn&gt;0145-8892&lt;/isbn&gt;&lt;urls&gt;&lt;related-urls&gt;&lt;url&gt;https://onlinelibrary.wiley.com/doi/abs/10.1111/jfpp.17102&lt;/url&gt;&lt;/related-urls&gt;&lt;/urls&gt;&lt;electronic-resource-num&gt;https://doi.org/10.1111/jfpp.17102&lt;/electronic-resource-num&gt;&lt;/record&gt;&lt;/Cite&gt;&lt;/EndNote&gt;</w:instrTex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D23D77">
              <w:rPr>
                <w:rFonts w:asciiTheme="majorBidi" w:hAnsiTheme="majorBidi" w:cstheme="majorBidi"/>
                <w:noProof/>
                <w:sz w:val="22"/>
                <w:szCs w:val="22"/>
              </w:rPr>
              <w:t>(Yıkmış</w:t>
            </w:r>
            <w:r w:rsidRPr="00D23D77">
              <w:rPr>
                <w:rFonts w:asciiTheme="majorBidi" w:hAnsiTheme="majorBidi" w:cstheme="majorBidi"/>
                <w:i/>
                <w:noProof/>
                <w:sz w:val="22"/>
                <w:szCs w:val="22"/>
              </w:rPr>
              <w:t xml:space="preserve"> et al.</w:t>
            </w:r>
            <w:r w:rsidRPr="00D23D77">
              <w:rPr>
                <w:rFonts w:asciiTheme="majorBidi" w:hAnsiTheme="majorBidi" w:cstheme="majorBidi"/>
                <w:noProof/>
                <w:sz w:val="22"/>
                <w:szCs w:val="22"/>
              </w:rPr>
              <w:t>, 2022)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A3CE0" w:rsidRPr="00D23D77" w14:paraId="44825479" w14:textId="77777777" w:rsidTr="00EA3CE0">
        <w:tblPrEx>
          <w:tblW w:w="14130" w:type="dxa"/>
          <w:tblInd w:w="-630" w:type="dxa"/>
          <w:tblLayout w:type="fixed"/>
          <w:tblPrExChange w:id="783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784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hideMark/>
            <w:tcPrChange w:id="785" w:author="Nadia Salim Sultan Saeed Alkalbani" w:date="2025-09-19T17:47:00Z">
              <w:tcPr>
                <w:tcW w:w="1890" w:type="dxa"/>
                <w:gridSpan w:val="2"/>
                <w:hideMark/>
              </w:tcPr>
            </w:tcPrChange>
          </w:tcPr>
          <w:p w14:paraId="1CB3751B" w14:textId="7F7605B0" w:rsidR="00EA3CE0" w:rsidRPr="00462DDD" w:rsidRDefault="00782BE9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786" w:author="Nadia Salim Sultan Saeed Alkalbani" w:date="2025-12-23T15:57:00Z" w16du:dateUtc="2025-12-23T11:57:00Z">
              <w:r w:rsidRPr="00462DDD">
                <w:rPr>
                  <w:rFonts w:asciiTheme="majorBidi" w:hAnsiTheme="majorBidi" w:cstheme="majorBidi"/>
                  <w:i/>
                  <w:iCs/>
                  <w:sz w:val="22"/>
                  <w:szCs w:val="22"/>
                  <w:rPrChange w:id="787" w:author="Nadia Salim Sultan Saeed Alkalbani" w:date="2025-12-23T16:47:00Z" w16du:dateUtc="2025-12-23T12:47:00Z">
                    <w:rPr/>
                  </w:rPrChange>
                </w:rPr>
                <w:t>Juglans regia</w:t>
              </w:r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 xml:space="preserve"> (</w:t>
              </w:r>
            </w:ins>
            <w:r w:rsidR="00EA3CE0" w:rsidRPr="00462DDD">
              <w:rPr>
                <w:rFonts w:asciiTheme="majorBidi" w:hAnsiTheme="majorBidi" w:cstheme="majorBidi"/>
                <w:sz w:val="22"/>
                <w:szCs w:val="22"/>
              </w:rPr>
              <w:t>Walnut</w:t>
            </w:r>
            <w:ins w:id="788" w:author="Nadia Salim Sultan Saeed Alkalbani" w:date="2025-12-23T15:57:00Z" w16du:dateUtc="2025-12-23T11:57:00Z"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>)</w:t>
              </w:r>
            </w:ins>
          </w:p>
        </w:tc>
        <w:tc>
          <w:tcPr>
            <w:tcW w:w="1530" w:type="dxa"/>
            <w:hideMark/>
            <w:tcPrChange w:id="789" w:author="Nadia Salim Sultan Saeed Alkalbani" w:date="2025-09-19T17:47:00Z">
              <w:tcPr>
                <w:tcW w:w="1350" w:type="dxa"/>
                <w:hideMark/>
              </w:tcPr>
            </w:tcPrChange>
          </w:tcPr>
          <w:p w14:paraId="2BA0509F" w14:textId="1130A658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790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791" w:author="Nadia Salim Sultan Saeed Alkalbani" w:date="2025-09-19T17:48:00Z">
                    <w:rPr/>
                  </w:rPrChange>
                </w:rPr>
                <w:t>Data-driven AI (classical ML)</w:t>
              </w:r>
            </w:ins>
            <w:del w:id="792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>ML</w:delText>
              </w:r>
            </w:del>
          </w:p>
        </w:tc>
        <w:tc>
          <w:tcPr>
            <w:tcW w:w="1620" w:type="dxa"/>
            <w:hideMark/>
            <w:tcPrChange w:id="793" w:author="Nadia Salim Sultan Saeed Alkalbani" w:date="2025-09-19T17:47:00Z">
              <w:tcPr>
                <w:tcW w:w="1440" w:type="dxa"/>
                <w:gridSpan w:val="2"/>
                <w:hideMark/>
              </w:tcPr>
            </w:tcPrChange>
          </w:tcPr>
          <w:p w14:paraId="4041BD00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RF</w:t>
            </w:r>
          </w:p>
        </w:tc>
        <w:tc>
          <w:tcPr>
            <w:tcW w:w="3420" w:type="dxa"/>
            <w:hideMark/>
            <w:tcPrChange w:id="794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34FC8FA7" w14:textId="31457314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I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>dentify anxiolytic peptides using multivariate analysis and RF.</w:t>
            </w:r>
          </w:p>
        </w:tc>
        <w:tc>
          <w:tcPr>
            <w:tcW w:w="3510" w:type="dxa"/>
            <w:hideMark/>
            <w:tcPrChange w:id="795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581FCDA9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RF predicted peptide activity effectively; promising candidates were identified.</w:t>
            </w:r>
          </w:p>
        </w:tc>
        <w:tc>
          <w:tcPr>
            <w:tcW w:w="2160" w:type="dxa"/>
            <w:hideMark/>
            <w:tcPrChange w:id="796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5721BDFC" w14:textId="42542C59" w:rsidR="00EA3CE0" w:rsidRPr="007A2D25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="001C2F3C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Hong&lt;/Author&gt;&lt;Year&gt;2025&lt;/Year&gt;&lt;RecNum&gt;1028&lt;/RecNum&gt;&lt;DisplayText&gt;(Hong&lt;style face="italic"&gt; et al.&lt;/style&gt;, 2025)&lt;/DisplayText&gt;&lt;record&gt;&lt;rec-number&gt;1028&lt;/rec-number&gt;&lt;foreign-keys&gt;&lt;key app="EN" db-id="xazeddz9ne55d1eteeovpaxqvdwvtxxxdp9s" timestamp="1750856756"&gt;1028&lt;/key&gt;&lt;/foreign-keys&gt;&lt;ref-type name="Journal Article"&gt;17&lt;/ref-type&gt;&lt;contributors&gt;&lt;authors&gt;&lt;author&gt;Hong, Zishan&lt;/author&gt;&lt;author&gt;Cheng, Ying&lt;/author&gt;&lt;author&gt;Zhou, Mingjie&lt;/author&gt;&lt;author&gt;Wang, Shuguang&lt;/author&gt;&lt;author&gt;Li, Xiaomin&lt;/author&gt;&lt;author&gt;Feng, Shiyun&lt;/author&gt;&lt;author&gt;Su, Guowan&lt;/author&gt;&lt;author&gt;Zheng, Lin&lt;/author&gt;&lt;author&gt;Zhao, Mouming&lt;/author&gt;&lt;/authors&gt;&lt;/contributors&gt;&lt;titles&gt;&lt;title&gt;Exploring anxiolytic peptides derived from walnut protein by an integrated approach of multivariate analysis, random forest methodology&lt;/title&gt;&lt;secondary-title&gt;Food Bioscience&lt;/secondary-title&gt;&lt;/titles&gt;&lt;periodical&gt;&lt;full-title&gt;Food Bioscience&lt;/full-title&gt;&lt;/periodical&gt;&lt;pages&gt;106271&lt;/pages&gt;&lt;volume&gt;66&lt;/volume&gt;&lt;keywords&gt;&lt;keyword&gt;Walnut&lt;/keyword&gt;&lt;keyword&gt;Anxiolytic peptides&lt;/keyword&gt;&lt;keyword&gt;Peptidomics&lt;/keyword&gt;&lt;keyword&gt;Multivariate analysis&lt;/keyword&gt;&lt;keyword&gt;Random forests&lt;/keyword&gt;&lt;keyword&gt;GABA receptor&lt;/keyword&gt;&lt;/keywords&gt;&lt;dates&gt;&lt;year&gt;2025&lt;/year&gt;&lt;pub-dates&gt;&lt;date&gt;2025/04/01/&lt;/date&gt;&lt;/pub-dates&gt;&lt;/dates&gt;&lt;isbn&gt;2212-4292&lt;/isbn&gt;&lt;urls&gt;&lt;related-urls&gt;&lt;url&gt;https://www.sciencedirect.com/science/article/pii/S221242922500447X&lt;/url&gt;&lt;/related-urls&gt;&lt;/urls&gt;&lt;electronic-resource-num&gt;10.1016/j.fbio.2025.106271&lt;/electronic-resource-num&gt;&lt;/record&gt;&lt;/Cite&gt;&lt;/EndNote&gt;</w:instrTex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(Hong</w:t>
            </w:r>
            <w:r w:rsidRPr="007A2D25">
              <w:rPr>
                <w:rFonts w:asciiTheme="majorBidi" w:hAnsiTheme="majorBidi" w:cstheme="majorBidi"/>
                <w:i/>
                <w:noProof/>
                <w:sz w:val="22"/>
                <w:szCs w:val="22"/>
              </w:rPr>
              <w:t xml:space="preserve"> et al.</w:t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, 2025)</w: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A3CE0" w:rsidRPr="00D23D77" w14:paraId="585B7E12" w14:textId="77777777" w:rsidTr="00EA3CE0">
        <w:tblPrEx>
          <w:tblW w:w="14130" w:type="dxa"/>
          <w:tblInd w:w="-630" w:type="dxa"/>
          <w:tblLayout w:type="fixed"/>
          <w:tblPrExChange w:id="797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798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noWrap/>
            <w:hideMark/>
            <w:tcPrChange w:id="799" w:author="Nadia Salim Sultan Saeed Alkalbani" w:date="2025-09-19T17:47:00Z">
              <w:tcPr>
                <w:tcW w:w="1890" w:type="dxa"/>
                <w:gridSpan w:val="2"/>
                <w:noWrap/>
                <w:hideMark/>
              </w:tcPr>
            </w:tcPrChange>
          </w:tcPr>
          <w:p w14:paraId="56EF7D53" w14:textId="1072F176" w:rsidR="00EA3CE0" w:rsidRPr="00462DDD" w:rsidRDefault="008C2EF4" w:rsidP="00EA3CE0">
            <w:pPr>
              <w:rPr>
                <w:rFonts w:asciiTheme="majorBidi" w:hAnsiTheme="majorBidi" w:cstheme="majorBidi"/>
                <w:sz w:val="22"/>
                <w:szCs w:val="22"/>
                <w:rtl/>
                <w:lang w:bidi="ar-AE"/>
              </w:rPr>
            </w:pPr>
            <w:ins w:id="800" w:author="Nadia Salim Sultan Saeed Alkalbani" w:date="2025-12-23T16:01:00Z" w16du:dateUtc="2025-12-23T12:01:00Z">
              <w:r w:rsidRPr="00462DDD">
                <w:rPr>
                  <w:rFonts w:asciiTheme="majorBidi" w:hAnsiTheme="majorBidi" w:cstheme="majorBidi"/>
                  <w:i/>
                  <w:iCs/>
                  <w:sz w:val="22"/>
                  <w:szCs w:val="22"/>
                  <w:rPrChange w:id="801" w:author="Nadia Salim Sultan Saeed Alkalbani" w:date="2025-12-23T16:47:00Z" w16du:dateUtc="2025-12-23T12:47:00Z">
                    <w:rPr/>
                  </w:rPrChange>
                </w:rPr>
                <w:t>Olea europaea</w:t>
              </w:r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 xml:space="preserve"> (</w:t>
              </w:r>
            </w:ins>
            <w:r w:rsidR="00EA3CE0" w:rsidRPr="00462DDD">
              <w:rPr>
                <w:rFonts w:asciiTheme="majorBidi" w:hAnsiTheme="majorBidi" w:cstheme="majorBidi"/>
                <w:sz w:val="22"/>
                <w:szCs w:val="22"/>
              </w:rPr>
              <w:t xml:space="preserve">Extra </w:t>
            </w:r>
            <w:del w:id="802" w:author="Nadia Salim Sultan Saeed Alkalbani" w:date="2025-12-23T16:01:00Z" w16du:dateUtc="2025-12-23T12:01:00Z">
              <w:r w:rsidR="00EA3CE0" w:rsidRPr="00462DDD" w:rsidDel="008C2EF4">
                <w:rPr>
                  <w:rFonts w:asciiTheme="majorBidi" w:hAnsiTheme="majorBidi" w:cstheme="majorBidi"/>
                  <w:sz w:val="22"/>
                  <w:szCs w:val="22"/>
                </w:rPr>
                <w:delText xml:space="preserve">Virgin </w:delText>
              </w:r>
            </w:del>
            <w:ins w:id="803" w:author="Nadia Salim Sultan Saeed Alkalbani" w:date="2025-12-23T16:01:00Z" w16du:dateUtc="2025-12-23T12:01:00Z"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 xml:space="preserve">virgin </w:t>
              </w:r>
            </w:ins>
            <w:del w:id="804" w:author="Nadia Salim Sultan Saeed Alkalbani" w:date="2025-12-23T16:01:00Z" w16du:dateUtc="2025-12-23T12:01:00Z">
              <w:r w:rsidR="00EA3CE0" w:rsidRPr="00462DDD" w:rsidDel="008C2EF4">
                <w:rPr>
                  <w:rFonts w:asciiTheme="majorBidi" w:hAnsiTheme="majorBidi" w:cstheme="majorBidi"/>
                  <w:sz w:val="22"/>
                  <w:szCs w:val="22"/>
                </w:rPr>
                <w:delText xml:space="preserve">Olive </w:delText>
              </w:r>
            </w:del>
            <w:ins w:id="805" w:author="Nadia Salim Sultan Saeed Alkalbani" w:date="2025-12-23T16:01:00Z" w16du:dateUtc="2025-12-23T12:01:00Z"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 xml:space="preserve">olive </w:t>
              </w:r>
            </w:ins>
            <w:del w:id="806" w:author="Nadia Salim Sultan Saeed Alkalbani" w:date="2025-12-23T16:01:00Z" w16du:dateUtc="2025-12-23T12:01:00Z">
              <w:r w:rsidR="00EA3CE0" w:rsidRPr="00462DDD" w:rsidDel="008C2EF4">
                <w:rPr>
                  <w:rFonts w:asciiTheme="majorBidi" w:hAnsiTheme="majorBidi" w:cstheme="majorBidi"/>
                  <w:sz w:val="22"/>
                  <w:szCs w:val="22"/>
                </w:rPr>
                <w:delText>Oil</w:delText>
              </w:r>
            </w:del>
            <w:ins w:id="807" w:author="Nadia Salim Sultan Saeed Alkalbani" w:date="2025-12-23T16:01:00Z" w16du:dateUtc="2025-12-23T12:01:00Z"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>oil)</w:t>
              </w:r>
            </w:ins>
          </w:p>
        </w:tc>
        <w:tc>
          <w:tcPr>
            <w:tcW w:w="1530" w:type="dxa"/>
            <w:noWrap/>
            <w:hideMark/>
            <w:tcPrChange w:id="808" w:author="Nadia Salim Sultan Saeed Alkalbani" w:date="2025-09-19T17:47:00Z">
              <w:tcPr>
                <w:tcW w:w="1350" w:type="dxa"/>
                <w:noWrap/>
                <w:hideMark/>
              </w:tcPr>
            </w:tcPrChange>
          </w:tcPr>
          <w:p w14:paraId="3CA7AB0D" w14:textId="0DE6A060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809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810" w:author="Nadia Salim Sultan Saeed Alkalbani" w:date="2025-09-19T17:48:00Z">
                    <w:rPr/>
                  </w:rPrChange>
                </w:rPr>
                <w:t>Data-driven AI (classical ML)</w:t>
              </w:r>
            </w:ins>
            <w:del w:id="811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>ML</w:delText>
              </w:r>
            </w:del>
          </w:p>
        </w:tc>
        <w:tc>
          <w:tcPr>
            <w:tcW w:w="1620" w:type="dxa"/>
            <w:hideMark/>
            <w:tcPrChange w:id="812" w:author="Nadia Salim Sultan Saeed Alkalbani" w:date="2025-09-19T17:47:00Z">
              <w:tcPr>
                <w:tcW w:w="1440" w:type="dxa"/>
                <w:gridSpan w:val="2"/>
                <w:hideMark/>
              </w:tcPr>
            </w:tcPrChange>
          </w:tcPr>
          <w:p w14:paraId="0759D9A8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K-NN</w:t>
            </w:r>
          </w:p>
        </w:tc>
        <w:tc>
          <w:tcPr>
            <w:tcW w:w="3420" w:type="dxa"/>
            <w:hideMark/>
            <w:tcPrChange w:id="813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1CFFC3E5" w14:textId="0D6E325D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A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>ssess bioactive compound content variation across olive oil samples.</w:t>
            </w:r>
          </w:p>
        </w:tc>
        <w:tc>
          <w:tcPr>
            <w:tcW w:w="3510" w:type="dxa"/>
            <w:hideMark/>
            <w:tcPrChange w:id="814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1B0AF512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Significant differences were linked to source and processing conditions.</w:t>
            </w:r>
          </w:p>
        </w:tc>
        <w:tc>
          <w:tcPr>
            <w:tcW w:w="2160" w:type="dxa"/>
            <w:hideMark/>
            <w:tcPrChange w:id="815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0E6874F4" w14:textId="3B0E2295" w:rsidR="00EA3CE0" w:rsidRPr="007A2D25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="00A4226E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Różańska&lt;/Author&gt;&lt;Year&gt;2020&lt;/Year&gt;&lt;RecNum&gt;1029&lt;/RecNum&gt;&lt;DisplayText&gt;(Różańska&lt;style face="italic"&gt; et al.&lt;/style&gt;, 2020)&lt;/DisplayText&gt;&lt;record&gt;&lt;rec-number&gt;1029&lt;/rec-number&gt;&lt;foreign-keys&gt;&lt;key app="EN" db-id="xazeddz9ne55d1eteeovpaxqvdwvtxxxdp9s" timestamp="1750856797"&gt;1029&lt;/key&gt;&lt;/foreign-keys&gt;&lt;ref-type name="Journal Article"&gt;17&lt;/ref-type&gt;&lt;contributors&gt;&lt;authors&gt;&lt;author&gt;Różańska, Anna&lt;/author&gt;&lt;author&gt;Russo, Marina&lt;/author&gt;&lt;author&gt;Cacciola, Francesco&lt;/author&gt;&lt;author&gt;Salafia, Fabio&lt;/author&gt;&lt;author&gt;Polkowska, Żaneta&lt;/author&gt;&lt;author&gt;Dugo, Paola&lt;/author&gt;&lt;author&gt;Mondello, Luigi&lt;/author&gt;&lt;/authors&gt;&lt;/contributors&gt;&lt;titles&gt;&lt;title&gt;Concentration of Potentially Bioactive Compounds in Italian Extra Virgin Olive Oils from Various Sources by Using LC-MS and Multivariate Data Analysis&lt;/title&gt;&lt;secondary-title&gt;Foods&lt;/secondary-title&gt;&lt;/titles&gt;&lt;periodical&gt;&lt;full-title&gt;Foods&lt;/full-title&gt;&lt;/periodical&gt;&lt;pages&gt;1120&lt;/pages&gt;&lt;volume&gt;9&lt;/volume&gt;&lt;number&gt;8&lt;/number&gt;&lt;dates&gt;&lt;year&gt;2020&lt;/year&gt;&lt;/dates&gt;&lt;isbn&gt;2304-8158&lt;/isbn&gt;&lt;accession-num&gt;doi:10.3390/foods9081120&lt;/accession-num&gt;&lt;urls&gt;&lt;related-urls&gt;&lt;url&gt;https://www.mdpi.com/2304-8158/9/8/1120&lt;/url&gt;&lt;/related-urls&gt;&lt;/urls&gt;&lt;electronic-resource-num&gt;10.3390/foods9081120&lt;/electronic-resource-num&gt;&lt;/record&gt;&lt;/Cite&gt;&lt;/EndNote&gt;</w:instrTex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(Różańska</w:t>
            </w:r>
            <w:r w:rsidRPr="007A2D25">
              <w:rPr>
                <w:rFonts w:asciiTheme="majorBidi" w:hAnsiTheme="majorBidi" w:cstheme="majorBidi"/>
                <w:i/>
                <w:noProof/>
                <w:sz w:val="22"/>
                <w:szCs w:val="22"/>
              </w:rPr>
              <w:t xml:space="preserve"> et al.</w:t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, 2020)</w: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A3CE0" w:rsidRPr="00D23D77" w14:paraId="1481FB55" w14:textId="77777777" w:rsidTr="00EA3CE0">
        <w:tblPrEx>
          <w:tblW w:w="14130" w:type="dxa"/>
          <w:tblInd w:w="-630" w:type="dxa"/>
          <w:tblLayout w:type="fixed"/>
          <w:tblPrExChange w:id="816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817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hideMark/>
            <w:tcPrChange w:id="818" w:author="Nadia Salim Sultan Saeed Alkalbani" w:date="2025-09-19T17:47:00Z">
              <w:tcPr>
                <w:tcW w:w="1890" w:type="dxa"/>
                <w:gridSpan w:val="2"/>
                <w:hideMark/>
              </w:tcPr>
            </w:tcPrChange>
          </w:tcPr>
          <w:p w14:paraId="490052AD" w14:textId="5A10FF1E" w:rsidR="00EA3CE0" w:rsidRPr="00462DDD" w:rsidRDefault="008F47AD" w:rsidP="00EA3CE0">
            <w:pPr>
              <w:rPr>
                <w:rFonts w:asciiTheme="majorBidi" w:hAnsiTheme="majorBidi" w:cstheme="majorBidi"/>
                <w:bCs/>
                <w:sz w:val="22"/>
                <w:szCs w:val="22"/>
                <w:rPrChange w:id="819" w:author="Nadia Salim Sultan Saeed Alkalbani" w:date="2025-12-23T16:47:00Z" w16du:dateUtc="2025-12-23T12:47:00Z">
                  <w:rPr>
                    <w:rFonts w:asciiTheme="majorBidi" w:hAnsiTheme="majorBidi" w:cstheme="majorBidi"/>
                    <w:sz w:val="22"/>
                    <w:szCs w:val="22"/>
                  </w:rPr>
                </w:rPrChange>
              </w:rPr>
            </w:pPr>
            <w:ins w:id="820" w:author="Nadia Salim Sultan Saeed Alkalbani" w:date="2025-12-23T16:19:00Z" w16du:dateUtc="2025-12-23T12:19:00Z">
              <w:r w:rsidRPr="00462DDD">
                <w:rPr>
                  <w:rStyle w:val="Strong"/>
                  <w:rFonts w:asciiTheme="majorBidi" w:hAnsiTheme="majorBidi" w:cstheme="majorBidi"/>
                  <w:b w:val="0"/>
                  <w:bCs w:val="0"/>
                  <w:i/>
                  <w:iCs/>
                  <w:sz w:val="22"/>
                  <w:szCs w:val="22"/>
                  <w:rPrChange w:id="821" w:author="Nadia Salim Sultan Saeed Alkalbani" w:date="2025-12-23T16:47:00Z" w16du:dateUtc="2025-12-23T12:47:00Z">
                    <w:rPr>
                      <w:rStyle w:val="Strong"/>
                    </w:rPr>
                  </w:rPrChange>
                </w:rPr>
                <w:t xml:space="preserve">Curcuma </w:t>
              </w:r>
              <w:proofErr w:type="gramStart"/>
              <w:r w:rsidRPr="00462DDD">
                <w:rPr>
                  <w:rStyle w:val="Strong"/>
                  <w:rFonts w:asciiTheme="majorBidi" w:hAnsiTheme="majorBidi" w:cstheme="majorBidi"/>
                  <w:b w:val="0"/>
                  <w:bCs w:val="0"/>
                  <w:i/>
                  <w:iCs/>
                  <w:sz w:val="22"/>
                  <w:szCs w:val="22"/>
                  <w:rPrChange w:id="822" w:author="Nadia Salim Sultan Saeed Alkalbani" w:date="2025-12-23T16:47:00Z" w16du:dateUtc="2025-12-23T12:47:00Z">
                    <w:rPr>
                      <w:rStyle w:val="Strong"/>
                    </w:rPr>
                  </w:rPrChange>
                </w:rPr>
                <w:t>spp</w:t>
              </w:r>
              <w:r w:rsidRPr="00462DDD">
                <w:rPr>
                  <w:rStyle w:val="Strong"/>
                  <w:rFonts w:asciiTheme="majorBidi" w:hAnsiTheme="majorBidi" w:cstheme="majorBidi"/>
                  <w:i/>
                  <w:iCs/>
                  <w:sz w:val="22"/>
                  <w:szCs w:val="22"/>
                  <w:rPrChange w:id="823" w:author="Nadia Salim Sultan Saeed Alkalbani" w:date="2025-12-23T16:47:00Z" w16du:dateUtc="2025-12-23T12:47:00Z">
                    <w:rPr>
                      <w:rStyle w:val="Strong"/>
                    </w:rPr>
                  </w:rPrChange>
                </w:rPr>
                <w:t>.</w:t>
              </w:r>
              <w:r w:rsidRPr="00462DDD">
                <w:rPr>
                  <w:rFonts w:asciiTheme="majorBidi" w:hAnsiTheme="majorBidi" w:cstheme="majorBidi"/>
                  <w:b/>
                  <w:bCs/>
                  <w:sz w:val="22"/>
                  <w:szCs w:val="22"/>
                  <w:rPrChange w:id="824" w:author="Nadia Salim Sultan Saeed Alkalbani" w:date="2025-12-23T16:47:00Z" w16du:dateUtc="2025-12-23T12:47:00Z">
                    <w:rPr/>
                  </w:rPrChange>
                </w:rPr>
                <w:t xml:space="preserve"> </w:t>
              </w:r>
              <w:r w:rsidRPr="00462DDD">
                <w:rPr>
                  <w:rFonts w:asciiTheme="majorBidi" w:hAnsiTheme="majorBidi" w:cstheme="majorBidi"/>
                  <w:sz w:val="22"/>
                  <w:szCs w:val="22"/>
                  <w:rtl/>
                  <w:rPrChange w:id="825" w:author="Nadia Salim Sultan Saeed Alkalbani" w:date="2025-12-23T16:47:00Z" w16du:dateUtc="2025-12-23T12:47:00Z">
                    <w:rPr>
                      <w:rtl/>
                    </w:rPr>
                  </w:rPrChange>
                </w:rPr>
                <w:t>)</w:t>
              </w:r>
              <w:proofErr w:type="gramEnd"/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 xml:space="preserve"> </w:t>
              </w:r>
            </w:ins>
            <w:proofErr w:type="spellStart"/>
            <w:r w:rsidR="00EA3CE0" w:rsidRPr="00462DDD">
              <w:rPr>
                <w:rFonts w:asciiTheme="majorBidi" w:hAnsiTheme="majorBidi" w:cstheme="majorBidi"/>
                <w:bCs/>
                <w:sz w:val="22"/>
                <w:szCs w:val="22"/>
                <w:rPrChange w:id="826" w:author="Nadia Salim Sultan Saeed Alkalbani" w:date="2025-12-23T16:47:00Z" w16du:dateUtc="2025-12-23T12:47:00Z">
                  <w:rPr>
                    <w:rFonts w:asciiTheme="majorBidi" w:hAnsiTheme="majorBidi" w:cstheme="majorBidi"/>
                    <w:sz w:val="22"/>
                    <w:szCs w:val="22"/>
                  </w:rPr>
                </w:rPrChange>
              </w:rPr>
              <w:t>Curcumae</w:t>
            </w:r>
            <w:proofErr w:type="spellEnd"/>
            <w:r w:rsidR="00EA3CE0" w:rsidRPr="00462DDD">
              <w:rPr>
                <w:rFonts w:asciiTheme="majorBidi" w:hAnsiTheme="majorBidi" w:cstheme="majorBidi"/>
                <w:bCs/>
                <w:sz w:val="22"/>
                <w:szCs w:val="22"/>
                <w:rPrChange w:id="827" w:author="Nadia Salim Sultan Saeed Alkalbani" w:date="2025-12-23T16:47:00Z" w16du:dateUtc="2025-12-23T12:47:00Z">
                  <w:rPr>
                    <w:rFonts w:asciiTheme="majorBidi" w:hAnsiTheme="majorBidi" w:cstheme="majorBidi"/>
                    <w:sz w:val="22"/>
                    <w:szCs w:val="22"/>
                  </w:rPr>
                </w:rPrChange>
              </w:rPr>
              <w:t xml:space="preserve"> </w:t>
            </w:r>
            <w:proofErr w:type="gramStart"/>
            <w:r w:rsidR="00EA3CE0" w:rsidRPr="00462DDD">
              <w:rPr>
                <w:rFonts w:asciiTheme="majorBidi" w:hAnsiTheme="majorBidi" w:cstheme="majorBidi"/>
                <w:bCs/>
                <w:sz w:val="22"/>
                <w:szCs w:val="22"/>
                <w:rPrChange w:id="828" w:author="Nadia Salim Sultan Saeed Alkalbani" w:date="2025-12-23T16:47:00Z" w16du:dateUtc="2025-12-23T12:47:00Z">
                  <w:rPr>
                    <w:rFonts w:asciiTheme="majorBidi" w:hAnsiTheme="majorBidi" w:cstheme="majorBidi"/>
                    <w:sz w:val="22"/>
                    <w:szCs w:val="22"/>
                  </w:rPr>
                </w:rPrChange>
              </w:rPr>
              <w:t>Radix</w:t>
            </w:r>
            <w:ins w:id="829" w:author="Nadia Salim Sultan Saeed Alkalbani" w:date="2025-12-23T16:19:00Z" w16du:dateUtc="2025-12-23T12:19:00Z">
              <w:r w:rsidRPr="00462DDD">
                <w:rPr>
                  <w:rFonts w:asciiTheme="majorBidi" w:hAnsiTheme="majorBidi" w:cstheme="majorBidi"/>
                  <w:bCs/>
                  <w:sz w:val="22"/>
                  <w:szCs w:val="22"/>
                  <w:rtl/>
                  <w:rPrChange w:id="830" w:author="Nadia Salim Sultan Saeed Alkalbani" w:date="2025-12-23T16:47:00Z" w16du:dateUtc="2025-12-23T12:47:00Z">
                    <w:rPr>
                      <w:rFonts w:asciiTheme="majorBidi" w:hAnsiTheme="majorBidi" w:cstheme="majorBidi"/>
                      <w:sz w:val="22"/>
                      <w:szCs w:val="22"/>
                      <w:rtl/>
                    </w:rPr>
                  </w:rPrChange>
                </w:rPr>
                <w:t>(</w:t>
              </w:r>
            </w:ins>
            <w:proofErr w:type="gramEnd"/>
          </w:p>
        </w:tc>
        <w:tc>
          <w:tcPr>
            <w:tcW w:w="1530" w:type="dxa"/>
            <w:hideMark/>
            <w:tcPrChange w:id="831" w:author="Nadia Salim Sultan Saeed Alkalbani" w:date="2025-09-19T17:47:00Z">
              <w:tcPr>
                <w:tcW w:w="1350" w:type="dxa"/>
                <w:hideMark/>
              </w:tcPr>
            </w:tcPrChange>
          </w:tcPr>
          <w:p w14:paraId="2C70A465" w14:textId="08857F91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832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833" w:author="Nadia Salim Sultan Saeed Alkalbani" w:date="2025-09-19T17:48:00Z">
                    <w:rPr/>
                  </w:rPrChange>
                </w:rPr>
                <w:t>Data-driven AI (classical ML)</w:t>
              </w:r>
            </w:ins>
            <w:del w:id="834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>ML</w:delText>
              </w:r>
            </w:del>
          </w:p>
        </w:tc>
        <w:tc>
          <w:tcPr>
            <w:tcW w:w="1620" w:type="dxa"/>
            <w:hideMark/>
            <w:tcPrChange w:id="835" w:author="Nadia Salim Sultan Saeed Alkalbani" w:date="2025-09-19T17:47:00Z">
              <w:tcPr>
                <w:tcW w:w="1440" w:type="dxa"/>
                <w:gridSpan w:val="2"/>
                <w:hideMark/>
              </w:tcPr>
            </w:tcPrChange>
          </w:tcPr>
          <w:p w14:paraId="785F7F98" w14:textId="55EEF743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K-NN, SVM, SVMR, BT, </w:t>
            </w:r>
            <w:ins w:id="836" w:author="Nadia Salim Sultan Saeed Alkalbani" w:date="2025-12-23T19:25:00Z" w16du:dateUtc="2025-12-23T15:25:00Z">
              <w:r w:rsidR="000D2FFE">
                <w:rPr>
                  <w:rFonts w:asciiTheme="majorBidi" w:hAnsiTheme="majorBidi" w:cstheme="majorBidi"/>
                  <w:sz w:val="22"/>
                  <w:szCs w:val="22"/>
                </w:rPr>
                <w:t xml:space="preserve">BTR, </w:t>
              </w:r>
            </w:ins>
            <w:del w:id="837" w:author="Nadia Salim Sultan Saeed Alkalbani" w:date="2025-12-23T19:07:00Z" w16du:dateUtc="2025-12-23T15:07:00Z">
              <w:r w:rsidRPr="00D23D77" w:rsidDel="00265CEA">
                <w:rPr>
                  <w:rFonts w:asciiTheme="majorBidi" w:hAnsiTheme="majorBidi" w:cstheme="majorBidi"/>
                  <w:sz w:val="22"/>
                  <w:szCs w:val="22"/>
                </w:rPr>
                <w:delText xml:space="preserve">BR, </w:delText>
              </w:r>
            </w:del>
            <w:r w:rsidRPr="00D23D77">
              <w:rPr>
                <w:rFonts w:asciiTheme="majorBidi" w:hAnsiTheme="majorBidi" w:cstheme="majorBidi"/>
                <w:sz w:val="22"/>
                <w:szCs w:val="22"/>
              </w:rPr>
              <w:t>LDA</w:t>
            </w:r>
          </w:p>
        </w:tc>
        <w:tc>
          <w:tcPr>
            <w:tcW w:w="3420" w:type="dxa"/>
            <w:hideMark/>
            <w:tcPrChange w:id="838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02AEE04F" w14:textId="1AF56591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D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>iscriminate species and predict compound content using spectrometry and chemometrics.</w:t>
            </w:r>
          </w:p>
        </w:tc>
        <w:tc>
          <w:tcPr>
            <w:tcW w:w="3510" w:type="dxa"/>
            <w:hideMark/>
            <w:tcPrChange w:id="839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09DFF45E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Combined models accurately classified species and predicted compound levels.</w:t>
            </w:r>
          </w:p>
        </w:tc>
        <w:tc>
          <w:tcPr>
            <w:tcW w:w="2160" w:type="dxa"/>
            <w:hideMark/>
            <w:tcPrChange w:id="840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6FAE806E" w14:textId="142FCE65" w:rsidR="00EA3CE0" w:rsidRPr="007A2D25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="002B6722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Wang&lt;/Author&gt;&lt;Year&gt;2021&lt;/Year&gt;&lt;RecNum&gt;1030&lt;/RecNum&gt;&lt;DisplayText&gt;(Wang&lt;style face="italic"&gt; et al.&lt;/style&gt;, 2021)&lt;/DisplayText&gt;&lt;record&gt;&lt;rec-number&gt;1030&lt;/rec-number&gt;&lt;foreign-keys&gt;&lt;key app="EN" db-id="xazeddz9ne55d1eteeovpaxqvdwvtxxxdp9s" timestamp="1750856833"&gt;1030&lt;/key&gt;&lt;/foreign-keys&gt;&lt;ref-type name="Journal Article"&gt;17&lt;/ref-type&gt;&lt;contributors&gt;&lt;authors&gt;&lt;author&gt;Wang, Le&lt;/author&gt;&lt;author&gt;Ren, Xueyang&lt;/author&gt;&lt;author&gt;Wang, Yu&lt;/author&gt;&lt;author&gt;Liu, Xiaoyun&lt;/author&gt;&lt;author&gt;Dong, Ying&lt;/author&gt;&lt;author&gt;Ma, Jiamu&lt;/author&gt;&lt;author&gt;Song, Ruolan&lt;/author&gt;&lt;author&gt;Yu, AXiang&lt;/author&gt;&lt;author&gt;Wei, Jing&lt;/author&gt;&lt;author&gt;Fan, Qiqi&lt;/author&gt;&lt;author&gt;Wang, Xiuhuan&lt;/author&gt;&lt;author&gt;She, Gaimei&lt;/author&gt;&lt;/authors&gt;&lt;/contributors&gt;&lt;titles&gt;&lt;title&gt;HPLC fingerprint and UV–Vis spectroscopy coupled with chemometrics for Curcumae radix species discrimination and three bioactive compounds prediction&lt;/title&gt;&lt;secondary-title&gt;Microchemical Journal&lt;/secondary-title&gt;&lt;/titles&gt;&lt;periodical&gt;&lt;full-title&gt;Microchemical Journal&lt;/full-title&gt;&lt;/periodical&gt;&lt;pages&gt;106254&lt;/pages&gt;&lt;volume&gt;166&lt;/volume&gt;&lt;keywords&gt;&lt;keyword&gt;Radix&lt;/keyword&gt;&lt;keyword&gt;HPLC fingerprint&lt;/keyword&gt;&lt;keyword&gt;UV–Vis spectroscopy&lt;/keyword&gt;&lt;keyword&gt;Species discrimination&lt;/keyword&gt;&lt;keyword&gt;Quantification&lt;/keyword&gt;&lt;keyword&gt;Chemometrics&lt;/keyword&gt;&lt;/keywords&gt;&lt;dates&gt;&lt;year&gt;2021&lt;/year&gt;&lt;pub-dates&gt;&lt;date&gt;2021/07/01/&lt;/date&gt;&lt;/pub-dates&gt;&lt;/dates&gt;&lt;isbn&gt;0026-265X&lt;/isbn&gt;&lt;urls&gt;&lt;related-urls&gt;&lt;url&gt;https://www.sciencedirect.com/science/article/pii/S0026265X21003386&lt;/url&gt;&lt;/related-urls&gt;&lt;/urls&gt;&lt;electronic-resource-num&gt;10.1016/j.microc.2021.106254&lt;/electronic-resource-num&gt;&lt;/record&gt;&lt;/Cite&gt;&lt;/EndNote&gt;</w:instrTex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(Wang</w:t>
            </w:r>
            <w:r w:rsidRPr="007A2D25">
              <w:rPr>
                <w:rFonts w:asciiTheme="majorBidi" w:hAnsiTheme="majorBidi" w:cstheme="majorBidi"/>
                <w:i/>
                <w:noProof/>
                <w:sz w:val="22"/>
                <w:szCs w:val="22"/>
              </w:rPr>
              <w:t xml:space="preserve"> et al.</w:t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, 2021)</w: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A3CE0" w:rsidRPr="00D23D77" w14:paraId="495E2756" w14:textId="77777777" w:rsidTr="00EA3CE0">
        <w:tblPrEx>
          <w:tblW w:w="14130" w:type="dxa"/>
          <w:tblInd w:w="-630" w:type="dxa"/>
          <w:tblLayout w:type="fixed"/>
          <w:tblPrExChange w:id="841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842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noWrap/>
            <w:hideMark/>
            <w:tcPrChange w:id="843" w:author="Nadia Salim Sultan Saeed Alkalbani" w:date="2025-09-19T17:47:00Z">
              <w:tcPr>
                <w:tcW w:w="1890" w:type="dxa"/>
                <w:gridSpan w:val="2"/>
                <w:noWrap/>
                <w:hideMark/>
              </w:tcPr>
            </w:tcPrChange>
          </w:tcPr>
          <w:p w14:paraId="5993AE7D" w14:textId="75258A09" w:rsidR="00EA3CE0" w:rsidRPr="00462DDD" w:rsidRDefault="00A85C69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844" w:author="Nadia Salim Sultan Saeed Alkalbani" w:date="2025-12-23T16:22:00Z" w16du:dateUtc="2025-12-23T12:22:00Z">
              <w:r w:rsidRPr="00462DDD">
                <w:rPr>
                  <w:rFonts w:asciiTheme="majorBidi" w:hAnsiTheme="majorBidi" w:cstheme="majorBidi"/>
                  <w:i/>
                  <w:iCs/>
                  <w:sz w:val="22"/>
                  <w:szCs w:val="22"/>
                  <w:rPrChange w:id="845" w:author="Nadia Salim Sultan Saeed Alkalbani" w:date="2025-12-23T16:47:00Z" w16du:dateUtc="2025-12-23T12:47:00Z">
                    <w:rPr/>
                  </w:rPrChange>
                </w:rPr>
                <w:lastRenderedPageBreak/>
                <w:t>Helianthus annuus</w:t>
              </w:r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 xml:space="preserve"> </w:t>
              </w:r>
            </w:ins>
            <w:ins w:id="846" w:author="Nadia Salim Sultan Saeed Alkalbani" w:date="2025-12-23T16:28:00Z" w16du:dateUtc="2025-12-23T12:28:00Z"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 xml:space="preserve">L. </w:t>
              </w:r>
            </w:ins>
            <w:ins w:id="847" w:author="Nadia Salim Sultan Saeed Alkalbani" w:date="2025-12-23T16:23:00Z" w16du:dateUtc="2025-12-23T12:23:00Z"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>(</w:t>
              </w:r>
            </w:ins>
            <w:r w:rsidR="00EA3CE0" w:rsidRPr="00462DDD">
              <w:rPr>
                <w:rFonts w:asciiTheme="majorBidi" w:hAnsiTheme="majorBidi" w:cstheme="majorBidi"/>
                <w:sz w:val="22"/>
                <w:szCs w:val="22"/>
              </w:rPr>
              <w:t>Sunflower microgreen</w:t>
            </w:r>
            <w:ins w:id="848" w:author="Nadia Salim Sultan Saeed Alkalbani" w:date="2025-12-23T16:23:00Z" w16du:dateUtc="2025-12-23T12:23:00Z"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>)</w:t>
              </w:r>
            </w:ins>
          </w:p>
        </w:tc>
        <w:tc>
          <w:tcPr>
            <w:tcW w:w="1530" w:type="dxa"/>
            <w:hideMark/>
            <w:tcPrChange w:id="849" w:author="Nadia Salim Sultan Saeed Alkalbani" w:date="2025-09-19T17:47:00Z">
              <w:tcPr>
                <w:tcW w:w="1350" w:type="dxa"/>
                <w:hideMark/>
              </w:tcPr>
            </w:tcPrChange>
          </w:tcPr>
          <w:p w14:paraId="1199DD9C" w14:textId="15849F6F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850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851" w:author="Nadia Salim Sultan Saeed Alkalbani" w:date="2025-09-19T17:48:00Z">
                    <w:rPr/>
                  </w:rPrChange>
                </w:rPr>
                <w:t>Data-driven AI (classical ML)</w:t>
              </w:r>
            </w:ins>
            <w:del w:id="852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>ML</w:delText>
              </w:r>
            </w:del>
          </w:p>
        </w:tc>
        <w:tc>
          <w:tcPr>
            <w:tcW w:w="1620" w:type="dxa"/>
            <w:hideMark/>
            <w:tcPrChange w:id="853" w:author="Nadia Salim Sultan Saeed Alkalbani" w:date="2025-09-19T17:47:00Z">
              <w:tcPr>
                <w:tcW w:w="1440" w:type="dxa"/>
                <w:gridSpan w:val="2"/>
                <w:hideMark/>
              </w:tcPr>
            </w:tcPrChange>
          </w:tcPr>
          <w:p w14:paraId="56D7683C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K-NN, RR</w:t>
            </w:r>
          </w:p>
        </w:tc>
        <w:tc>
          <w:tcPr>
            <w:tcW w:w="3420" w:type="dxa"/>
            <w:hideMark/>
            <w:tcPrChange w:id="854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20C6B957" w14:textId="48647BF4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P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t>redict phenolic and flavonoid levels during growth using hyperspectral imaging.</w:t>
            </w:r>
          </w:p>
        </w:tc>
        <w:tc>
          <w:tcPr>
            <w:tcW w:w="3510" w:type="dxa"/>
            <w:hideMark/>
            <w:tcPrChange w:id="855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02C0F588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hyperspectral imaging enabled non-invasive spatial and temporal monitoring of bioactive changes.</w:t>
            </w:r>
          </w:p>
        </w:tc>
        <w:tc>
          <w:tcPr>
            <w:tcW w:w="2160" w:type="dxa"/>
            <w:hideMark/>
            <w:tcPrChange w:id="856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3F981B5A" w14:textId="716FBAB7" w:rsidR="00EA3CE0" w:rsidRPr="007A2D25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="002E4DC0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Boonrat&lt;/Author&gt;&lt;Year&gt;2025&lt;/Year&gt;&lt;RecNum&gt;1031&lt;/RecNum&gt;&lt;DisplayText&gt;(Boonrat&lt;style face="italic"&gt; et al.&lt;/style&gt;, 2025)&lt;/DisplayText&gt;&lt;record&gt;&lt;rec-number&gt;1031&lt;/rec-number&gt;&lt;foreign-keys&gt;&lt;key app="EN" db-id="xazeddz9ne55d1eteeovpaxqvdwvtxxxdp9s" timestamp="1750856877"&gt;1031&lt;/key&gt;&lt;/foreign-keys&gt;&lt;ref-type name="Journal Article"&gt;17&lt;/ref-type&gt;&lt;contributors&gt;&lt;authors&gt;&lt;author&gt;Boonrat, Pawita&lt;/author&gt;&lt;author&gt;Patel, Manish&lt;/author&gt;&lt;author&gt;Pengphorm, Panuwat&lt;/author&gt;&lt;author&gt;Detarun, Preeyabhorn&lt;/author&gt;&lt;author&gt;Daengngam, Chalongrat&lt;/author&gt;&lt;/authors&gt;&lt;/contributors&gt;&lt;titles&gt;&lt;title&gt;Hyperspectral Imaging for the Dynamic Mapping of Total Phenolic and Flavonoid Contents in Microgreens&lt;/title&gt;&lt;/titles&gt;&lt;pages&gt;107&lt;/pages&gt;&lt;volume&gt;7&lt;/volume&gt;&lt;number&gt;4&lt;/number&gt;&lt;dates&gt;&lt;year&gt;2025&lt;/year&gt;&lt;/dates&gt;&lt;isbn&gt;2624-7402&lt;/isbn&gt;&lt;accession-num&gt;doi:10.3390/agriengineering7040107&lt;/accession-num&gt;&lt;urls&gt;&lt;related-urls&gt;&lt;url&gt;https://www.mdpi.com/2624-7402/7/4/107&lt;/url&gt;&lt;/related-urls&gt;&lt;/urls&gt;&lt;electronic-resource-num&gt;10.3390/agriengineering7040107&lt;/electronic-resource-num&gt;&lt;/record&gt;&lt;/Cite&gt;&lt;/EndNote&gt;</w:instrTex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(Boonrat</w:t>
            </w:r>
            <w:r w:rsidRPr="007A2D25">
              <w:rPr>
                <w:rFonts w:asciiTheme="majorBidi" w:hAnsiTheme="majorBidi" w:cstheme="majorBidi"/>
                <w:i/>
                <w:noProof/>
                <w:sz w:val="22"/>
                <w:szCs w:val="22"/>
              </w:rPr>
              <w:t xml:space="preserve"> et al.</w:t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, 2025)</w: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A3CE0" w:rsidRPr="00D23D77" w14:paraId="48657E7F" w14:textId="77777777" w:rsidTr="00EA3CE0">
        <w:tblPrEx>
          <w:tblW w:w="14130" w:type="dxa"/>
          <w:tblInd w:w="-630" w:type="dxa"/>
          <w:tblLayout w:type="fixed"/>
          <w:tblPrExChange w:id="857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858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hideMark/>
            <w:tcPrChange w:id="859" w:author="Nadia Salim Sultan Saeed Alkalbani" w:date="2025-09-19T17:47:00Z">
              <w:tcPr>
                <w:tcW w:w="1890" w:type="dxa"/>
                <w:gridSpan w:val="2"/>
                <w:hideMark/>
              </w:tcPr>
            </w:tcPrChange>
          </w:tcPr>
          <w:p w14:paraId="3C17DE57" w14:textId="45885AB3" w:rsidR="00EA3CE0" w:rsidRPr="00462DDD" w:rsidRDefault="00DE78A3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860" w:author="Nadia Salim Sultan Saeed Alkalbani" w:date="2025-12-23T16:41:00Z" w16du:dateUtc="2025-12-23T12:41:00Z">
              <w:r w:rsidRPr="00462DDD">
                <w:rPr>
                  <w:rFonts w:asciiTheme="majorBidi" w:hAnsiTheme="majorBidi" w:cstheme="majorBidi"/>
                  <w:i/>
                  <w:iCs/>
                  <w:sz w:val="22"/>
                  <w:szCs w:val="22"/>
                  <w:rPrChange w:id="861" w:author="Nadia Salim Sultan Saeed Alkalbani" w:date="2025-12-23T16:47:00Z" w16du:dateUtc="2025-12-23T12:47:00Z">
                    <w:rPr/>
                  </w:rPrChange>
                </w:rPr>
                <w:t>Vigna radiata</w:t>
              </w:r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 xml:space="preserve"> (</w:t>
              </w:r>
            </w:ins>
            <w:r w:rsidR="00EA3CE0" w:rsidRPr="00462DDD">
              <w:rPr>
                <w:rFonts w:asciiTheme="majorBidi" w:hAnsiTheme="majorBidi" w:cstheme="majorBidi"/>
                <w:sz w:val="22"/>
                <w:szCs w:val="22"/>
              </w:rPr>
              <w:t>Mung bean protein hydrolysate</w:t>
            </w:r>
            <w:ins w:id="862" w:author="Nadia Salim Sultan Saeed Alkalbani" w:date="2025-12-23T16:41:00Z" w16du:dateUtc="2025-12-23T12:41:00Z"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>)</w:t>
              </w:r>
            </w:ins>
          </w:p>
        </w:tc>
        <w:tc>
          <w:tcPr>
            <w:tcW w:w="1530" w:type="dxa"/>
            <w:hideMark/>
            <w:tcPrChange w:id="863" w:author="Nadia Salim Sultan Saeed Alkalbani" w:date="2025-09-19T17:47:00Z">
              <w:tcPr>
                <w:tcW w:w="1350" w:type="dxa"/>
                <w:hideMark/>
              </w:tcPr>
            </w:tcPrChange>
          </w:tcPr>
          <w:p w14:paraId="7AB9901C" w14:textId="42173E10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864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865" w:author="Nadia Salim Sultan Saeed Alkalbani" w:date="2025-09-19T17:48:00Z">
                    <w:rPr/>
                  </w:rPrChange>
                </w:rPr>
                <w:t>Deep learning</w:t>
              </w:r>
            </w:ins>
            <w:del w:id="866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>DL</w:delText>
              </w:r>
            </w:del>
          </w:p>
        </w:tc>
        <w:tc>
          <w:tcPr>
            <w:tcW w:w="1620" w:type="dxa"/>
            <w:hideMark/>
            <w:tcPrChange w:id="867" w:author="Nadia Salim Sultan Saeed Alkalbani" w:date="2025-09-19T17:47:00Z">
              <w:tcPr>
                <w:tcW w:w="1440" w:type="dxa"/>
                <w:gridSpan w:val="2"/>
                <w:hideMark/>
              </w:tcPr>
            </w:tcPrChange>
          </w:tcPr>
          <w:p w14:paraId="3BDA8094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Bi-LSTM (AOPP)</w:t>
            </w:r>
          </w:p>
        </w:tc>
        <w:tc>
          <w:tcPr>
            <w:tcW w:w="3420" w:type="dxa"/>
            <w:hideMark/>
            <w:tcPrChange w:id="868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488371BA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Predict and analyze structure–activity of antioxidant peptides</w:t>
            </w:r>
          </w:p>
        </w:tc>
        <w:tc>
          <w:tcPr>
            <w:tcW w:w="3510" w:type="dxa"/>
            <w:hideMark/>
            <w:tcPrChange w:id="869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75AEBCBE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AOPP accurately identified antioxidant peptides; validation confirmed key structural features linked to activity.</w:t>
            </w:r>
          </w:p>
        </w:tc>
        <w:tc>
          <w:tcPr>
            <w:tcW w:w="2160" w:type="dxa"/>
            <w:hideMark/>
            <w:tcPrChange w:id="870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4B8BAC80" w14:textId="2DA06056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Li&lt;/Author&gt;&lt;Year&gt;2025&lt;/Year&gt;&lt;RecNum&gt;926&lt;/RecNum&gt;&lt;DisplayText&gt;(Li&lt;style face="italic"&gt; et al.&lt;/style&gt;, 2025)&lt;/DisplayText&gt;&lt;record&gt;&lt;rec-number&gt;926&lt;/rec-number&gt;&lt;foreign-keys&gt;&lt;key app="EN" db-id="xazeddz9ne55d1eteeovpaxqvdwvtxxxdp9s" timestamp="1749976996"&gt;926&lt;/key&gt;&lt;/foreign-keys&gt;&lt;ref-type name="Journal Article"&gt;17&lt;/ref-type&gt;&lt;contributors&gt;&lt;authors&gt;&lt;author&gt;Li, W.&lt;/author&gt;&lt;author&gt;Liu, X.&lt;/author&gt;&lt;author&gt;Liu, Y.&lt;/author&gt;&lt;author&gt;Zheng, Z.&lt;/author&gt;&lt;/authors&gt;&lt;/contributors&gt;&lt;auth-address&gt;School of Food Science and Technology, Jiangnan University, Wuxi214122, China.&lt;/auth-address&gt;&lt;titles&gt;&lt;title&gt;High-Accuracy Identification and Structure-Activity Analysis of Antioxidant Peptides via Deep Learning and Quantum Chemistry&lt;/title&gt;&lt;secondary-title&gt;J Chem Inf Model&lt;/secondary-title&gt;&lt;/titles&gt;&lt;pages&gt;603-612&lt;/pages&gt;&lt;volume&gt;65&lt;/volume&gt;&lt;number&gt;2&lt;/number&gt;&lt;edition&gt;2025/01/08&lt;/edition&gt;&lt;keywords&gt;&lt;keyword&gt;*Antioxidants/chemistry/pharmacology&lt;/keyword&gt;&lt;keyword&gt;*Quantum Theory&lt;/keyword&gt;&lt;keyword&gt;*Deep Learning&lt;/keyword&gt;&lt;keyword&gt;*Peptides/chemistry/pharmacology&lt;/keyword&gt;&lt;keyword&gt;Structure-Activity Relationship&lt;/keyword&gt;&lt;/keywords&gt;&lt;dates&gt;&lt;year&gt;2025&lt;/year&gt;&lt;pub-dates&gt;&lt;date&gt;Jan 27&lt;/date&gt;&lt;/pub-dates&gt;&lt;/dates&gt;&lt;publisher&gt;American Chemical Society&lt;/publisher&gt;&lt;isbn&gt;1549-960X (Electronic)&amp;#xD;1549-9596 (Linking)&lt;/isbn&gt;&lt;accession-num&gt;39772654&lt;/accession-num&gt;&lt;urls&gt;&lt;related-urls&gt;&lt;url&gt;https://www.ncbi.nlm.nih.gov/pubmed/39772654&lt;/url&gt;&lt;/related-urls&gt;&lt;/urls&gt;&lt;electronic-resource-num&gt;10.1021/acs.jcim.4c01713&lt;/electronic-resource-num&gt;&lt;/record&gt;&lt;/Cite&gt;&lt;/EndNote&gt;</w:instrTex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D23D77">
              <w:rPr>
                <w:rFonts w:asciiTheme="majorBidi" w:hAnsiTheme="majorBidi" w:cstheme="majorBidi"/>
                <w:noProof/>
                <w:sz w:val="22"/>
                <w:szCs w:val="22"/>
              </w:rPr>
              <w:t>(Li</w:t>
            </w:r>
            <w:r w:rsidRPr="00D23D77">
              <w:rPr>
                <w:rFonts w:asciiTheme="majorBidi" w:hAnsiTheme="majorBidi" w:cstheme="majorBidi"/>
                <w:i/>
                <w:noProof/>
                <w:sz w:val="22"/>
                <w:szCs w:val="22"/>
              </w:rPr>
              <w:t xml:space="preserve"> et al.</w:t>
            </w:r>
            <w:r w:rsidRPr="00D23D77">
              <w:rPr>
                <w:rFonts w:asciiTheme="majorBidi" w:hAnsiTheme="majorBidi" w:cstheme="majorBidi"/>
                <w:noProof/>
                <w:sz w:val="22"/>
                <w:szCs w:val="22"/>
              </w:rPr>
              <w:t>, 2025)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A3CE0" w:rsidRPr="00D23D77" w14:paraId="63C718DA" w14:textId="77777777" w:rsidTr="00EA3CE0">
        <w:tblPrEx>
          <w:tblW w:w="14130" w:type="dxa"/>
          <w:tblInd w:w="-630" w:type="dxa"/>
          <w:tblLayout w:type="fixed"/>
          <w:tblPrExChange w:id="871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872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hideMark/>
            <w:tcPrChange w:id="873" w:author="Nadia Salim Sultan Saeed Alkalbani" w:date="2025-09-19T17:47:00Z">
              <w:tcPr>
                <w:tcW w:w="1890" w:type="dxa"/>
                <w:gridSpan w:val="2"/>
                <w:hideMark/>
              </w:tcPr>
            </w:tcPrChange>
          </w:tcPr>
          <w:p w14:paraId="78B2995D" w14:textId="494475D5" w:rsidR="00EA3CE0" w:rsidRPr="00462DDD" w:rsidRDefault="00EA3CE0" w:rsidP="00EA3CE0">
            <w:pPr>
              <w:rPr>
                <w:rFonts w:asciiTheme="majorBidi" w:hAnsiTheme="majorBidi" w:cstheme="majorBidi"/>
                <w:i/>
                <w:iCs/>
                <w:sz w:val="22"/>
                <w:szCs w:val="22"/>
                <w:rPrChange w:id="874" w:author="Nadia Salim Sultan Saeed Alkalbani" w:date="2025-12-23T16:47:00Z" w16du:dateUtc="2025-12-23T12:47:00Z">
                  <w:rPr>
                    <w:rFonts w:asciiTheme="majorBidi" w:hAnsiTheme="majorBidi" w:cstheme="majorBidi"/>
                    <w:sz w:val="22"/>
                    <w:szCs w:val="22"/>
                  </w:rPr>
                </w:rPrChange>
              </w:rPr>
            </w:pPr>
            <w:bookmarkStart w:id="875" w:name="_Hlk217427214"/>
            <w:r w:rsidRPr="00462DDD">
              <w:rPr>
                <w:rFonts w:asciiTheme="majorBidi" w:hAnsiTheme="majorBidi" w:cstheme="majorBidi"/>
                <w:i/>
                <w:iCs/>
                <w:sz w:val="22"/>
                <w:szCs w:val="22"/>
                <w:rPrChange w:id="876" w:author="Nadia Salim Sultan Saeed Alkalbani" w:date="2025-12-23T16:47:00Z" w16du:dateUtc="2025-12-23T12:47:00Z">
                  <w:rPr>
                    <w:rFonts w:asciiTheme="majorBidi" w:hAnsiTheme="majorBidi" w:cstheme="majorBidi"/>
                    <w:sz w:val="22"/>
                    <w:szCs w:val="22"/>
                  </w:rPr>
                </w:rPrChange>
              </w:rPr>
              <w:t xml:space="preserve">Medicago </w:t>
            </w:r>
            <w:proofErr w:type="spellStart"/>
            <w:r w:rsidRPr="00462DDD">
              <w:rPr>
                <w:rFonts w:asciiTheme="majorBidi" w:hAnsiTheme="majorBidi" w:cstheme="majorBidi"/>
                <w:i/>
                <w:iCs/>
                <w:sz w:val="22"/>
                <w:szCs w:val="22"/>
                <w:rPrChange w:id="877" w:author="Nadia Salim Sultan Saeed Alkalbani" w:date="2025-12-23T16:47:00Z" w16du:dateUtc="2025-12-23T12:47:00Z">
                  <w:rPr>
                    <w:rFonts w:asciiTheme="majorBidi" w:hAnsiTheme="majorBidi" w:cstheme="majorBidi"/>
                    <w:sz w:val="22"/>
                    <w:szCs w:val="22"/>
                  </w:rPr>
                </w:rPrChange>
              </w:rPr>
              <w:t>truncatula</w:t>
            </w:r>
            <w:proofErr w:type="spellEnd"/>
            <w:ins w:id="878" w:author="Nadia Salim Sultan Saeed Alkalbani" w:date="2025-12-23T16:46:00Z" w16du:dateUtc="2025-12-23T12:46:00Z">
              <w:r w:rsidR="00462DDD" w:rsidRPr="00462DDD">
                <w:rPr>
                  <w:rFonts w:asciiTheme="majorBidi" w:hAnsiTheme="majorBidi" w:cstheme="majorBidi"/>
                  <w:i/>
                  <w:iCs/>
                  <w:sz w:val="22"/>
                  <w:szCs w:val="22"/>
                </w:rPr>
                <w:t xml:space="preserve"> </w:t>
              </w:r>
              <w:bookmarkEnd w:id="875"/>
              <w:r w:rsidR="00462DDD" w:rsidRPr="00462DDD">
                <w:rPr>
                  <w:rFonts w:asciiTheme="majorBidi" w:hAnsiTheme="majorBidi" w:cstheme="majorBidi"/>
                  <w:sz w:val="22"/>
                  <w:szCs w:val="22"/>
                  <w:rPrChange w:id="879" w:author="Nadia Salim Sultan Saeed Alkalbani" w:date="2025-12-23T16:47:00Z" w16du:dateUtc="2025-12-23T12:47:00Z">
                    <w:rPr>
                      <w:rFonts w:asciiTheme="majorBidi" w:hAnsiTheme="majorBidi" w:cstheme="majorBidi"/>
                      <w:i/>
                      <w:iCs/>
                      <w:sz w:val="22"/>
                      <w:szCs w:val="22"/>
                    </w:rPr>
                  </w:rPrChange>
                </w:rPr>
                <w:t>(</w:t>
              </w:r>
              <w:r w:rsidR="00462DDD" w:rsidRPr="00462DDD">
                <w:rPr>
                  <w:rFonts w:asciiTheme="majorBidi" w:hAnsiTheme="majorBidi" w:cstheme="majorBidi"/>
                  <w:sz w:val="22"/>
                  <w:szCs w:val="22"/>
                </w:rPr>
                <w:t>root and leaves of legume)</w:t>
              </w:r>
            </w:ins>
          </w:p>
        </w:tc>
        <w:tc>
          <w:tcPr>
            <w:tcW w:w="1530" w:type="dxa"/>
            <w:hideMark/>
            <w:tcPrChange w:id="880" w:author="Nadia Salim Sultan Saeed Alkalbani" w:date="2025-09-19T17:47:00Z">
              <w:tcPr>
                <w:tcW w:w="1350" w:type="dxa"/>
                <w:hideMark/>
              </w:tcPr>
            </w:tcPrChange>
          </w:tcPr>
          <w:p w14:paraId="76B26CB5" w14:textId="0229482E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881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882" w:author="Nadia Salim Sultan Saeed Alkalbani" w:date="2025-09-19T17:48:00Z">
                    <w:rPr/>
                  </w:rPrChange>
                </w:rPr>
                <w:t>Data-driven AI (classical ML)</w:t>
              </w:r>
            </w:ins>
            <w:del w:id="883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>ML</w:delText>
              </w:r>
            </w:del>
          </w:p>
        </w:tc>
        <w:tc>
          <w:tcPr>
            <w:tcW w:w="1620" w:type="dxa"/>
            <w:hideMark/>
            <w:tcPrChange w:id="884" w:author="Nadia Salim Sultan Saeed Alkalbani" w:date="2025-09-19T17:47:00Z">
              <w:tcPr>
                <w:tcW w:w="1440" w:type="dxa"/>
                <w:gridSpan w:val="2"/>
                <w:hideMark/>
              </w:tcPr>
            </w:tcPrChange>
          </w:tcPr>
          <w:p w14:paraId="3601598F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K-means</w:t>
            </w:r>
          </w:p>
        </w:tc>
        <w:tc>
          <w:tcPr>
            <w:tcW w:w="3420" w:type="dxa"/>
            <w:hideMark/>
            <w:tcPrChange w:id="885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6CD59BE3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Identify metabolite markers of abiotic and biotic stress</w:t>
            </w:r>
          </w:p>
        </w:tc>
        <w:tc>
          <w:tcPr>
            <w:tcW w:w="3510" w:type="dxa"/>
            <w:hideMark/>
            <w:tcPrChange w:id="886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59CA449B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K-means clustering identified stress-responsive metabolites including flavonoids and </w:t>
            </w:r>
            <w:proofErr w:type="spellStart"/>
            <w:r w:rsidRPr="00D23D77">
              <w:rPr>
                <w:rFonts w:asciiTheme="majorBidi" w:hAnsiTheme="majorBidi" w:cstheme="majorBidi"/>
                <w:sz w:val="22"/>
                <w:szCs w:val="22"/>
              </w:rPr>
              <w:t>isoflavonoids</w:t>
            </w:r>
            <w:proofErr w:type="spellEnd"/>
          </w:p>
        </w:tc>
        <w:tc>
          <w:tcPr>
            <w:tcW w:w="2160" w:type="dxa"/>
            <w:hideMark/>
            <w:tcPrChange w:id="887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3FB6D2F0" w14:textId="5EAEA088" w:rsidR="00EA3CE0" w:rsidRPr="007A2D25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EaWNraW5zb248L0F1dGhvcj48WWVhcj4yMDE4PC9ZZWFy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EaWNraW5zb248L0F1dGhvcj48WWVhcj4yMDE4PC9ZZWFy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(Dickinson</w:t>
            </w:r>
            <w:r w:rsidRPr="007A2D25">
              <w:rPr>
                <w:rFonts w:asciiTheme="majorBidi" w:hAnsiTheme="majorBidi" w:cstheme="majorBidi"/>
                <w:i/>
                <w:noProof/>
                <w:sz w:val="22"/>
                <w:szCs w:val="22"/>
              </w:rPr>
              <w:t xml:space="preserve"> et al.</w:t>
            </w:r>
            <w:r w:rsidRPr="007A2D25">
              <w:rPr>
                <w:rFonts w:asciiTheme="majorBidi" w:hAnsiTheme="majorBidi" w:cstheme="majorBidi"/>
                <w:noProof/>
                <w:sz w:val="22"/>
                <w:szCs w:val="22"/>
              </w:rPr>
              <w:t>, 2018)</w:t>
            </w:r>
            <w:r w:rsidRPr="007A2D25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A3CE0" w:rsidRPr="00D23D77" w14:paraId="1FA80728" w14:textId="77777777" w:rsidTr="00EA3CE0">
        <w:tblPrEx>
          <w:tblW w:w="14130" w:type="dxa"/>
          <w:tblInd w:w="-630" w:type="dxa"/>
          <w:tblLayout w:type="fixed"/>
          <w:tblPrExChange w:id="888" w:author="Nadia Salim Sultan Saeed Alkalbani" w:date="2025-09-19T17:47:00Z">
            <w:tblPrEx>
              <w:tblW w:w="14130" w:type="dxa"/>
              <w:tblInd w:w="-630" w:type="dxa"/>
              <w:tblLayout w:type="fixed"/>
            </w:tblPrEx>
          </w:tblPrExChange>
        </w:tblPrEx>
        <w:trPr>
          <w:trHeight w:val="1080"/>
          <w:trPrChange w:id="889" w:author="Nadia Salim Sultan Saeed Alkalbani" w:date="2025-09-19T17:47:00Z">
            <w:trPr>
              <w:gridBefore w:val="4"/>
              <w:trHeight w:val="1080"/>
            </w:trPr>
          </w:trPrChange>
        </w:trPr>
        <w:tc>
          <w:tcPr>
            <w:tcW w:w="1890" w:type="dxa"/>
            <w:hideMark/>
            <w:tcPrChange w:id="890" w:author="Nadia Salim Sultan Saeed Alkalbani" w:date="2025-09-19T17:47:00Z">
              <w:tcPr>
                <w:tcW w:w="1890" w:type="dxa"/>
                <w:gridSpan w:val="2"/>
                <w:hideMark/>
              </w:tcPr>
            </w:tcPrChange>
          </w:tcPr>
          <w:p w14:paraId="681150F7" w14:textId="08DDAA38" w:rsidR="00EA3CE0" w:rsidRPr="00462DDD" w:rsidRDefault="00462DDD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891" w:author="Nadia Salim Sultan Saeed Alkalbani" w:date="2025-12-23T16:47:00Z" w16du:dateUtc="2025-12-23T12:47:00Z">
              <w:r w:rsidRPr="00462DDD">
                <w:rPr>
                  <w:rStyle w:val="html-italic"/>
                  <w:rFonts w:asciiTheme="majorBidi" w:hAnsiTheme="majorBidi" w:cstheme="majorBidi"/>
                  <w:sz w:val="22"/>
                  <w:szCs w:val="22"/>
                  <w:rPrChange w:id="892" w:author="Nadia Salim Sultan Saeed Alkalbani" w:date="2025-12-23T16:47:00Z" w16du:dateUtc="2025-12-23T12:47:00Z">
                    <w:rPr>
                      <w:rStyle w:val="html-italic"/>
                    </w:rPr>
                  </w:rPrChange>
                </w:rPr>
                <w:t>(</w:t>
              </w:r>
              <w:r w:rsidRPr="00462DDD">
                <w:rPr>
                  <w:rStyle w:val="html-italic"/>
                  <w:rFonts w:asciiTheme="majorBidi" w:hAnsiTheme="majorBidi" w:cstheme="majorBidi"/>
                  <w:i/>
                  <w:iCs/>
                  <w:sz w:val="22"/>
                  <w:szCs w:val="22"/>
                  <w:rPrChange w:id="893" w:author="Nadia Salim Sultan Saeed Alkalbani" w:date="2025-12-23T16:47:00Z" w16du:dateUtc="2025-12-23T12:47:00Z">
                    <w:rPr>
                      <w:rStyle w:val="html-italic"/>
                    </w:rPr>
                  </w:rPrChange>
                </w:rPr>
                <w:t xml:space="preserve">Prunus </w:t>
              </w:r>
              <w:proofErr w:type="spellStart"/>
              <w:r w:rsidRPr="00462DDD">
                <w:rPr>
                  <w:rStyle w:val="html-italic"/>
                  <w:rFonts w:asciiTheme="majorBidi" w:hAnsiTheme="majorBidi" w:cstheme="majorBidi"/>
                  <w:i/>
                  <w:iCs/>
                  <w:sz w:val="22"/>
                  <w:szCs w:val="22"/>
                  <w:rPrChange w:id="894" w:author="Nadia Salim Sultan Saeed Alkalbani" w:date="2025-12-23T16:47:00Z" w16du:dateUtc="2025-12-23T12:47:00Z">
                    <w:rPr>
                      <w:rStyle w:val="html-italic"/>
                    </w:rPr>
                  </w:rPrChange>
                </w:rPr>
                <w:t>armeniaca</w:t>
              </w:r>
              <w:proofErr w:type="spellEnd"/>
              <w:r w:rsidRPr="00462DDD">
                <w:rPr>
                  <w:rFonts w:asciiTheme="majorBidi" w:hAnsiTheme="majorBidi" w:cstheme="majorBidi"/>
                  <w:sz w:val="22"/>
                  <w:szCs w:val="22"/>
                  <w:rPrChange w:id="895" w:author="Nadia Salim Sultan Saeed Alkalbani" w:date="2025-12-23T16:47:00Z" w16du:dateUtc="2025-12-23T12:47:00Z">
                    <w:rPr/>
                  </w:rPrChange>
                </w:rPr>
                <w:t xml:space="preserve"> L.)</w:t>
              </w:r>
              <w:r w:rsidRPr="00462DDD">
                <w:rPr>
                  <w:rFonts w:asciiTheme="majorBidi" w:hAnsiTheme="majorBidi" w:cstheme="majorBidi"/>
                  <w:sz w:val="22"/>
                  <w:szCs w:val="22"/>
                </w:rPr>
                <w:t xml:space="preserve"> </w:t>
              </w:r>
            </w:ins>
            <w:r w:rsidR="00EA3CE0" w:rsidRPr="00462DDD">
              <w:rPr>
                <w:rFonts w:asciiTheme="majorBidi" w:hAnsiTheme="majorBidi" w:cstheme="majorBidi"/>
                <w:sz w:val="22"/>
                <w:szCs w:val="22"/>
              </w:rPr>
              <w:t>Apricot kernels</w:t>
            </w:r>
          </w:p>
        </w:tc>
        <w:tc>
          <w:tcPr>
            <w:tcW w:w="1530" w:type="dxa"/>
            <w:hideMark/>
            <w:tcPrChange w:id="896" w:author="Nadia Salim Sultan Saeed Alkalbani" w:date="2025-09-19T17:47:00Z">
              <w:tcPr>
                <w:tcW w:w="1350" w:type="dxa"/>
                <w:hideMark/>
              </w:tcPr>
            </w:tcPrChange>
          </w:tcPr>
          <w:p w14:paraId="7B5BF18A" w14:textId="6B77865A" w:rsidR="00EA3CE0" w:rsidRPr="00EA3CE0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ins w:id="897" w:author="Nadia Salim Sultan Saeed Alkalbani" w:date="2025-09-19T17:41:00Z">
              <w:r w:rsidRPr="00EA3CE0">
                <w:rPr>
                  <w:rFonts w:asciiTheme="majorBidi" w:hAnsiTheme="majorBidi" w:cstheme="majorBidi"/>
                  <w:sz w:val="22"/>
                  <w:szCs w:val="22"/>
                  <w:rPrChange w:id="898" w:author="Nadia Salim Sultan Saeed Alkalbani" w:date="2025-09-19T17:48:00Z">
                    <w:rPr/>
                  </w:rPrChange>
                </w:rPr>
                <w:t>Data-driven AI (classical ML)</w:t>
              </w:r>
            </w:ins>
            <w:del w:id="899" w:author="Nadia Salim Sultan Saeed Alkalbani" w:date="2025-09-19T17:41:00Z">
              <w:r w:rsidRPr="00EA3CE0" w:rsidDel="00710BED">
                <w:rPr>
                  <w:rFonts w:asciiTheme="majorBidi" w:hAnsiTheme="majorBidi" w:cstheme="majorBidi"/>
                  <w:sz w:val="22"/>
                  <w:szCs w:val="22"/>
                </w:rPr>
                <w:delText>ML + XAI</w:delText>
              </w:r>
            </w:del>
          </w:p>
        </w:tc>
        <w:tc>
          <w:tcPr>
            <w:tcW w:w="1620" w:type="dxa"/>
            <w:hideMark/>
            <w:tcPrChange w:id="900" w:author="Nadia Salim Sultan Saeed Alkalbani" w:date="2025-09-19T17:47:00Z">
              <w:tcPr>
                <w:tcW w:w="1440" w:type="dxa"/>
                <w:gridSpan w:val="2"/>
                <w:hideMark/>
              </w:tcPr>
            </w:tcPrChange>
          </w:tcPr>
          <w:p w14:paraId="114E24DC" w14:textId="0B0AD82D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R</w:t>
            </w:r>
            <w:del w:id="901" w:author="Nadia Salim Sultan Saeed Alkalbani" w:date="2025-12-23T19:07:00Z" w16du:dateUtc="2025-12-23T15:07:00Z">
              <w:r w:rsidRPr="00D23D77" w:rsidDel="00EF4452">
                <w:rPr>
                  <w:rFonts w:asciiTheme="majorBidi" w:hAnsiTheme="majorBidi" w:cstheme="majorBidi"/>
                  <w:sz w:val="22"/>
                  <w:szCs w:val="22"/>
                </w:rPr>
                <w:delText xml:space="preserve">andom </w:delText>
              </w:r>
            </w:del>
            <w:r w:rsidRPr="00D23D77">
              <w:rPr>
                <w:rFonts w:asciiTheme="majorBidi" w:hAnsiTheme="majorBidi" w:cstheme="majorBidi"/>
                <w:sz w:val="22"/>
                <w:szCs w:val="22"/>
              </w:rPr>
              <w:t>F</w:t>
            </w:r>
            <w:del w:id="902" w:author="Nadia Salim Sultan Saeed Alkalbani" w:date="2025-12-23T19:07:00Z" w16du:dateUtc="2025-12-23T15:07:00Z">
              <w:r w:rsidRPr="00D23D77" w:rsidDel="00EF4452">
                <w:rPr>
                  <w:rFonts w:asciiTheme="majorBidi" w:hAnsiTheme="majorBidi" w:cstheme="majorBidi"/>
                  <w:sz w:val="22"/>
                  <w:szCs w:val="22"/>
                </w:rPr>
                <w:delText>orest</w:delText>
              </w:r>
            </w:del>
            <w:r w:rsidRPr="00D23D77">
              <w:rPr>
                <w:rFonts w:asciiTheme="majorBidi" w:hAnsiTheme="majorBidi" w:cstheme="majorBidi"/>
                <w:sz w:val="22"/>
                <w:szCs w:val="22"/>
              </w:rPr>
              <w:t xml:space="preserve"> + SHAP</w:t>
            </w:r>
          </w:p>
        </w:tc>
        <w:tc>
          <w:tcPr>
            <w:tcW w:w="3420" w:type="dxa"/>
            <w:hideMark/>
            <w:tcPrChange w:id="903" w:author="Nadia Salim Sultan Saeed Alkalbani" w:date="2025-09-19T17:47:00Z">
              <w:tcPr>
                <w:tcW w:w="3780" w:type="dxa"/>
                <w:gridSpan w:val="2"/>
                <w:hideMark/>
              </w:tcPr>
            </w:tcPrChange>
          </w:tcPr>
          <w:p w14:paraId="7DE8CAC9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Identify compounds contributing to antioxidant activity after fermentation</w:t>
            </w:r>
          </w:p>
        </w:tc>
        <w:tc>
          <w:tcPr>
            <w:tcW w:w="3510" w:type="dxa"/>
            <w:hideMark/>
            <w:tcPrChange w:id="904" w:author="Nadia Salim Sultan Saeed Alkalbani" w:date="2025-09-19T17:47:00Z">
              <w:tcPr>
                <w:tcW w:w="3510" w:type="dxa"/>
                <w:hideMark/>
              </w:tcPr>
            </w:tcPrChange>
          </w:tcPr>
          <w:p w14:paraId="66B86A11" w14:textId="77777777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t>SHAP revealed hydroxybenzoic acid, L-cystine, and L-anserine as major contributors to antioxidant indices</w:t>
            </w:r>
          </w:p>
        </w:tc>
        <w:tc>
          <w:tcPr>
            <w:tcW w:w="2160" w:type="dxa"/>
            <w:hideMark/>
            <w:tcPrChange w:id="905" w:author="Nadia Salim Sultan Saeed Alkalbani" w:date="2025-09-19T17:47:00Z">
              <w:tcPr>
                <w:tcW w:w="2160" w:type="dxa"/>
                <w:hideMark/>
              </w:tcPr>
            </w:tcPrChange>
          </w:tcPr>
          <w:p w14:paraId="4BCA017D" w14:textId="61BB9AAC" w:rsidR="00EA3CE0" w:rsidRPr="00D23D77" w:rsidRDefault="00EA3CE0" w:rsidP="00EA3CE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23D77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Zhao&lt;/Author&gt;&lt;Year&gt;2025&lt;/Year&gt;&lt;RecNum&gt;936&lt;/RecNum&gt;&lt;DisplayText&gt;(Zhao&lt;style face="italic"&gt; et al.&lt;/style&gt;, 2025)&lt;/DisplayText&gt;&lt;record&gt;&lt;rec-number&gt;936&lt;/rec-number&gt;&lt;foreign-keys&gt;&lt;key app="EN" db-id="xazeddz9ne55d1eteeovpaxqvdwvtxxxdp9s" timestamp="1750009556"&gt;936&lt;/key&gt;&lt;/foreign-keys&gt;&lt;ref-type name="Journal Article"&gt;17&lt;/ref-type&gt;&lt;contributors&gt;&lt;authors&gt;&lt;author&gt;Zhao, Zhiyu&lt;/author&gt;&lt;author&gt;Kantono, Kevin&lt;/author&gt;&lt;author&gt;Kam, Rothman&lt;/author&gt;&lt;author&gt;Le, Thao T.&lt;/author&gt;&lt;author&gt;Kitundu, Eileen&lt;/author&gt;&lt;author&gt;Chen, Tony&lt;/author&gt;&lt;author&gt;Hamid, Nazimah&lt;/author&gt;&lt;/authors&gt;&lt;/contributors&gt;&lt;titles&gt;&lt;title&gt;Improving the Bioactivities of Apricot Kernels Through Fermentation: Investigating the Relationship Between Bioactivities, Polyphenols, and Amino Acids Through the Random Forest Regression XAI Approach&lt;/title&gt;&lt;/titles&gt;&lt;pages&gt;845&lt;/pages&gt;&lt;volume&gt;14&lt;/volume&gt;&lt;number&gt;5&lt;/number&gt;&lt;dates&gt;&lt;year&gt;2025&lt;/year&gt;&lt;/dates&gt;&lt;isbn&gt;2304-8158&lt;/isbn&gt;&lt;accession-num&gt;doi:10.3390/foods14050845&lt;/accession-num&gt;&lt;urls&gt;&lt;related-urls&gt;&lt;url&gt;https://www.mdpi.com/2304-8158/14/5/845&lt;/url&gt;&lt;/related-urls&gt;&lt;/urls&gt;&lt;electronic-resource-num&gt;10.3390/foods14050845&lt;/electronic-resource-num&gt;&lt;/record&gt;&lt;/Cite&gt;&lt;/EndNote&gt;</w:instrTex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D23D77">
              <w:rPr>
                <w:rFonts w:asciiTheme="majorBidi" w:hAnsiTheme="majorBidi" w:cstheme="majorBidi"/>
                <w:noProof/>
                <w:sz w:val="22"/>
                <w:szCs w:val="22"/>
              </w:rPr>
              <w:t>(Zhao</w:t>
            </w:r>
            <w:r w:rsidRPr="00D23D77">
              <w:rPr>
                <w:rFonts w:asciiTheme="majorBidi" w:hAnsiTheme="majorBidi" w:cstheme="majorBidi"/>
                <w:i/>
                <w:noProof/>
                <w:sz w:val="22"/>
                <w:szCs w:val="22"/>
              </w:rPr>
              <w:t xml:space="preserve"> et al.</w:t>
            </w:r>
            <w:r w:rsidRPr="00D23D77">
              <w:rPr>
                <w:rFonts w:asciiTheme="majorBidi" w:hAnsiTheme="majorBidi" w:cstheme="majorBidi"/>
                <w:noProof/>
                <w:sz w:val="22"/>
                <w:szCs w:val="22"/>
              </w:rPr>
              <w:t>, 2025)</w:t>
            </w:r>
            <w:r w:rsidRPr="00D23D7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</w:tbl>
    <w:p w14:paraId="2B8A3629" w14:textId="241BD11D" w:rsidR="00621AF0" w:rsidRPr="004E7071" w:rsidRDefault="00EE59AE" w:rsidP="008C4D2D">
      <w:pPr>
        <w:ind w:left="-630" w:right="-540"/>
        <w:rPr>
          <w:rFonts w:asciiTheme="majorBidi" w:hAnsiTheme="majorBidi" w:cstheme="majorBidi"/>
          <w:sz w:val="20"/>
          <w:szCs w:val="20"/>
        </w:rPr>
      </w:pPr>
      <w:r w:rsidRPr="00D23D77">
        <w:rPr>
          <w:rFonts w:asciiTheme="majorBidi" w:hAnsiTheme="majorBidi" w:cstheme="majorBidi"/>
          <w:sz w:val="20"/>
          <w:szCs w:val="20"/>
        </w:rPr>
        <w:t xml:space="preserve">AOPP: Antioxidant Oligopeptide Predictor, ANN: Artificial Neural Network, </w:t>
      </w:r>
      <w:proofErr w:type="spellStart"/>
      <w:r w:rsidRPr="00D23D77">
        <w:rPr>
          <w:rFonts w:asciiTheme="majorBidi" w:hAnsiTheme="majorBidi" w:cstheme="majorBidi"/>
          <w:sz w:val="20"/>
          <w:szCs w:val="20"/>
        </w:rPr>
        <w:t>BioDeepNat</w:t>
      </w:r>
      <w:proofErr w:type="spellEnd"/>
      <w:r w:rsidRPr="00D23D77">
        <w:rPr>
          <w:rFonts w:asciiTheme="majorBidi" w:hAnsiTheme="majorBidi" w:cstheme="majorBidi"/>
          <w:sz w:val="20"/>
          <w:szCs w:val="20"/>
        </w:rPr>
        <w:t xml:space="preserve">: Bioinformatics-integrated Deep Neural Analysis Tool, </w:t>
      </w:r>
      <w:ins w:id="906" w:author="Nadia Salim Sultan Saeed Alkalbani" w:date="2025-12-23T17:12:00Z" w16du:dateUtc="2025-12-23T13:12:00Z">
        <w:r w:rsidR="008C4D2D" w:rsidRPr="008C4D2D">
          <w:rPr>
            <w:rFonts w:asciiTheme="majorBidi" w:hAnsiTheme="majorBidi" w:cstheme="majorBidi"/>
            <w:sz w:val="20"/>
            <w:szCs w:val="20"/>
          </w:rPr>
          <w:t xml:space="preserve">Bi-LSTM: </w:t>
        </w:r>
      </w:ins>
      <w:ins w:id="907" w:author="Nadia Salim Sultan Saeed Alkalbani" w:date="2025-12-23T17:13:00Z" w16du:dateUtc="2025-12-23T13:13:00Z">
        <w:r w:rsidR="008C4D2D">
          <w:rPr>
            <w:rFonts w:asciiTheme="majorBidi" w:hAnsiTheme="majorBidi" w:cstheme="majorBidi"/>
            <w:sz w:val="20"/>
            <w:szCs w:val="20"/>
          </w:rPr>
          <w:t>bi</w:t>
        </w:r>
      </w:ins>
      <w:ins w:id="908" w:author="Nadia Salim Sultan Saeed Alkalbani" w:date="2025-12-23T17:12:00Z" w16du:dateUtc="2025-12-23T13:12:00Z">
        <w:r w:rsidR="008C4D2D" w:rsidRPr="008C4D2D">
          <w:rPr>
            <w:rFonts w:asciiTheme="majorBidi" w:hAnsiTheme="majorBidi" w:cstheme="majorBidi"/>
            <w:sz w:val="20"/>
            <w:szCs w:val="20"/>
          </w:rPr>
          <w:t>directional</w:t>
        </w:r>
      </w:ins>
      <w:ins w:id="909" w:author="Nadia Salim Sultan Saeed Alkalbani" w:date="2025-12-23T17:13:00Z" w16du:dateUtc="2025-12-23T13:13:00Z">
        <w:r w:rsidR="008C4D2D">
          <w:rPr>
            <w:rFonts w:asciiTheme="majorBidi" w:hAnsiTheme="majorBidi" w:cstheme="majorBidi"/>
            <w:sz w:val="20"/>
            <w:szCs w:val="20"/>
          </w:rPr>
          <w:t xml:space="preserve"> </w:t>
        </w:r>
      </w:ins>
      <w:ins w:id="910" w:author="Nadia Salim Sultan Saeed Alkalbani" w:date="2025-12-23T17:12:00Z" w16du:dateUtc="2025-12-23T13:12:00Z">
        <w:r w:rsidR="008C4D2D" w:rsidRPr="008C4D2D">
          <w:rPr>
            <w:rFonts w:asciiTheme="majorBidi" w:hAnsiTheme="majorBidi" w:cstheme="majorBidi"/>
            <w:sz w:val="20"/>
            <w:szCs w:val="20"/>
          </w:rPr>
          <w:t>long</w:t>
        </w:r>
      </w:ins>
      <w:ins w:id="911" w:author="Nadia Salim Sultan Saeed Alkalbani" w:date="2025-12-23T17:13:00Z" w16du:dateUtc="2025-12-23T13:13:00Z">
        <w:r w:rsidR="008C4D2D">
          <w:rPr>
            <w:rFonts w:asciiTheme="majorBidi" w:hAnsiTheme="majorBidi" w:cstheme="majorBidi"/>
            <w:sz w:val="20"/>
            <w:szCs w:val="20"/>
          </w:rPr>
          <w:t>-</w:t>
        </w:r>
      </w:ins>
      <w:ins w:id="912" w:author="Nadia Salim Sultan Saeed Alkalbani" w:date="2025-12-23T17:12:00Z" w16du:dateUtc="2025-12-23T13:12:00Z">
        <w:r w:rsidR="008C4D2D" w:rsidRPr="008C4D2D">
          <w:rPr>
            <w:rFonts w:asciiTheme="majorBidi" w:hAnsiTheme="majorBidi" w:cstheme="majorBidi"/>
            <w:sz w:val="20"/>
            <w:szCs w:val="20"/>
          </w:rPr>
          <w:t>short-term memo</w:t>
        </w:r>
        <w:r w:rsidR="008C4D2D">
          <w:rPr>
            <w:rFonts w:asciiTheme="majorBidi" w:hAnsiTheme="majorBidi" w:cstheme="majorBidi"/>
            <w:sz w:val="20"/>
            <w:szCs w:val="20"/>
          </w:rPr>
          <w:t xml:space="preserve">, </w:t>
        </w:r>
      </w:ins>
      <w:r w:rsidRPr="00D23D77">
        <w:rPr>
          <w:rFonts w:asciiTheme="majorBidi" w:hAnsiTheme="majorBidi" w:cstheme="majorBidi"/>
          <w:sz w:val="20"/>
          <w:szCs w:val="20"/>
        </w:rPr>
        <w:t>BPNN: Back Propagation Neural Network, BT: Bagged Trees,</w:t>
      </w:r>
      <w:ins w:id="913" w:author="Nadia Salim Sultan Saeed Alkalbani" w:date="2025-12-23T18:52:00Z" w16du:dateUtc="2025-12-23T14:52:00Z">
        <w:r w:rsidR="001354E7">
          <w:rPr>
            <w:rFonts w:asciiTheme="majorBidi" w:hAnsiTheme="majorBidi" w:cstheme="majorBidi"/>
            <w:sz w:val="20"/>
            <w:szCs w:val="20"/>
          </w:rPr>
          <w:t xml:space="preserve"> </w:t>
        </w:r>
      </w:ins>
      <w:del w:id="914" w:author="Nadia Salim Sultan Saeed Alkalbani" w:date="2025-12-23T19:07:00Z" w16du:dateUtc="2025-12-23T15:07:00Z">
        <w:r w:rsidRPr="00D23D77" w:rsidDel="00265CEA">
          <w:rPr>
            <w:rFonts w:asciiTheme="majorBidi" w:hAnsiTheme="majorBidi" w:cstheme="majorBidi"/>
            <w:sz w:val="20"/>
            <w:szCs w:val="20"/>
          </w:rPr>
          <w:delText xml:space="preserve"> </w:delText>
        </w:r>
      </w:del>
      <w:r w:rsidRPr="00D23D77">
        <w:rPr>
          <w:rFonts w:asciiTheme="majorBidi" w:hAnsiTheme="majorBidi" w:cstheme="majorBidi"/>
          <w:sz w:val="20"/>
          <w:szCs w:val="20"/>
        </w:rPr>
        <w:t xml:space="preserve">BTR: Bagged Trees Regression, CAM: Channel Attention Module, CNN: Convolutional Neural Network, CP-ANN: Counter-Propagation Artificial Neural Network, DNN: Deep Neural Networks, ELECTRA: Efficiently Learning an Encoder that Classifies Token Replacements Accurately, FL: Fuzzy Logic, GB: Gradient Boosting, GBM: Gradient Boosting Machine, GCN: </w:t>
      </w:r>
      <w:del w:id="915" w:author="Nadia Salim Sultan Saeed Alkalbani" w:date="2026-01-16T10:16:00Z" w16du:dateUtc="2026-01-16T06:16:00Z">
        <w:r w:rsidRPr="00D23D77" w:rsidDel="005C2C17">
          <w:rPr>
            <w:rFonts w:asciiTheme="majorBidi" w:hAnsiTheme="majorBidi" w:cstheme="majorBidi"/>
            <w:sz w:val="20"/>
            <w:szCs w:val="20"/>
          </w:rPr>
          <w:delText xml:space="preserve">Multi-task </w:delText>
        </w:r>
      </w:del>
      <w:r w:rsidRPr="00D23D77">
        <w:rPr>
          <w:rFonts w:asciiTheme="majorBidi" w:hAnsiTheme="majorBidi" w:cstheme="majorBidi"/>
          <w:sz w:val="20"/>
          <w:szCs w:val="20"/>
        </w:rPr>
        <w:t xml:space="preserve">Graph Convolutional Neural Network, GPR: Gaussian Process Regression, </w:t>
      </w:r>
      <w:r w:rsidR="004F7D61">
        <w:rPr>
          <w:rFonts w:asciiTheme="majorBidi" w:hAnsiTheme="majorBidi" w:cstheme="majorBidi"/>
          <w:sz w:val="20"/>
          <w:szCs w:val="20"/>
        </w:rPr>
        <w:t xml:space="preserve">K-NN: </w:t>
      </w:r>
      <w:r w:rsidR="004F7D61" w:rsidRPr="004F7D61">
        <w:rPr>
          <w:rFonts w:asciiTheme="majorBidi" w:hAnsiTheme="majorBidi" w:cstheme="majorBidi"/>
          <w:sz w:val="20"/>
          <w:szCs w:val="20"/>
        </w:rPr>
        <w:t>K-</w:t>
      </w:r>
      <w:r w:rsidR="004F7D61">
        <w:rPr>
          <w:rFonts w:asciiTheme="majorBidi" w:hAnsiTheme="majorBidi" w:cstheme="majorBidi"/>
          <w:sz w:val="20"/>
          <w:szCs w:val="20"/>
        </w:rPr>
        <w:t>N</w:t>
      </w:r>
      <w:r w:rsidR="004F7D61" w:rsidRPr="004F7D61">
        <w:rPr>
          <w:rFonts w:asciiTheme="majorBidi" w:hAnsiTheme="majorBidi" w:cstheme="majorBidi"/>
          <w:sz w:val="20"/>
          <w:szCs w:val="20"/>
        </w:rPr>
        <w:t xml:space="preserve">earest </w:t>
      </w:r>
      <w:r w:rsidR="004F7D61">
        <w:rPr>
          <w:rFonts w:asciiTheme="majorBidi" w:hAnsiTheme="majorBidi" w:cstheme="majorBidi"/>
          <w:sz w:val="20"/>
          <w:szCs w:val="20"/>
        </w:rPr>
        <w:t>N</w:t>
      </w:r>
      <w:r w:rsidR="004F7D61" w:rsidRPr="004F7D61">
        <w:rPr>
          <w:rFonts w:asciiTheme="majorBidi" w:hAnsiTheme="majorBidi" w:cstheme="majorBidi"/>
          <w:sz w:val="20"/>
          <w:szCs w:val="20"/>
        </w:rPr>
        <w:t>eighbor</w:t>
      </w:r>
      <w:r w:rsidR="004F7D61">
        <w:rPr>
          <w:rFonts w:asciiTheme="majorBidi" w:hAnsiTheme="majorBidi" w:cstheme="majorBidi"/>
          <w:sz w:val="20"/>
          <w:szCs w:val="20"/>
        </w:rPr>
        <w:t>,</w:t>
      </w:r>
      <w:r w:rsidR="004F7D61" w:rsidRPr="004F7D61">
        <w:rPr>
          <w:rFonts w:asciiTheme="majorBidi" w:hAnsiTheme="majorBidi" w:cstheme="majorBidi"/>
          <w:sz w:val="20"/>
          <w:szCs w:val="20"/>
        </w:rPr>
        <w:t xml:space="preserve"> </w:t>
      </w:r>
      <w:r w:rsidRPr="00D23D77">
        <w:rPr>
          <w:rFonts w:asciiTheme="majorBidi" w:hAnsiTheme="majorBidi" w:cstheme="majorBidi"/>
          <w:sz w:val="20"/>
          <w:szCs w:val="20"/>
        </w:rPr>
        <w:t xml:space="preserve">LDA: Linear Discriminant Analysis, LLMs: Large Language Models, LR: Logistic Regression, LS-SVM: Least Squares Support Vector Machines, MLD: Mid-Level Data Fusion, MOPSO: </w:t>
      </w:r>
      <w:proofErr w:type="spellStart"/>
      <w:r w:rsidRPr="00D23D77">
        <w:rPr>
          <w:rFonts w:asciiTheme="majorBidi" w:hAnsiTheme="majorBidi" w:cstheme="majorBidi"/>
          <w:sz w:val="20"/>
          <w:szCs w:val="20"/>
        </w:rPr>
        <w:t>Multiobjective</w:t>
      </w:r>
      <w:proofErr w:type="spellEnd"/>
      <w:r w:rsidRPr="00D23D77">
        <w:rPr>
          <w:rFonts w:asciiTheme="majorBidi" w:hAnsiTheme="majorBidi" w:cstheme="majorBidi"/>
          <w:sz w:val="20"/>
          <w:szCs w:val="20"/>
        </w:rPr>
        <w:t xml:space="preserve"> Particle Swarm </w:t>
      </w:r>
      <w:del w:id="916" w:author="Nadia Salim Sultan Saeed Alkalbani" w:date="2025-10-24T08:59:00Z" w16du:dateUtc="2025-10-24T04:59:00Z">
        <w:r w:rsidRPr="00D23D77" w:rsidDel="004E70E5">
          <w:rPr>
            <w:rFonts w:asciiTheme="majorBidi" w:hAnsiTheme="majorBidi" w:cstheme="majorBidi"/>
            <w:sz w:val="20"/>
            <w:szCs w:val="20"/>
          </w:rPr>
          <w:delText>Optimi</w:delText>
        </w:r>
        <w:r w:rsidR="007E57FC" w:rsidDel="004E70E5">
          <w:rPr>
            <w:rFonts w:asciiTheme="majorBidi" w:hAnsiTheme="majorBidi" w:cstheme="majorBidi"/>
            <w:sz w:val="20"/>
            <w:szCs w:val="20"/>
          </w:rPr>
          <w:delText>s</w:delText>
        </w:r>
        <w:r w:rsidRPr="00D23D77" w:rsidDel="004E70E5">
          <w:rPr>
            <w:rFonts w:asciiTheme="majorBidi" w:hAnsiTheme="majorBidi" w:cstheme="majorBidi"/>
            <w:sz w:val="20"/>
            <w:szCs w:val="20"/>
          </w:rPr>
          <w:delText>ation</w:delText>
        </w:r>
      </w:del>
      <w:ins w:id="917" w:author="Nadia Salim Sultan Saeed Alkalbani" w:date="2025-10-24T08:59:00Z" w16du:dateUtc="2025-10-24T04:59:00Z">
        <w:r w:rsidR="004E70E5" w:rsidRPr="00D23D77">
          <w:rPr>
            <w:rFonts w:asciiTheme="majorBidi" w:hAnsiTheme="majorBidi" w:cstheme="majorBidi"/>
            <w:sz w:val="20"/>
            <w:szCs w:val="20"/>
          </w:rPr>
          <w:t>Optimi</w:t>
        </w:r>
        <w:r w:rsidR="004E70E5">
          <w:rPr>
            <w:rFonts w:asciiTheme="majorBidi" w:hAnsiTheme="majorBidi" w:cstheme="majorBidi"/>
            <w:sz w:val="20"/>
            <w:szCs w:val="20"/>
          </w:rPr>
          <w:t>z</w:t>
        </w:r>
        <w:r w:rsidR="004E70E5" w:rsidRPr="00D23D77">
          <w:rPr>
            <w:rFonts w:asciiTheme="majorBidi" w:hAnsiTheme="majorBidi" w:cstheme="majorBidi"/>
            <w:sz w:val="20"/>
            <w:szCs w:val="20"/>
          </w:rPr>
          <w:t>ation</w:t>
        </w:r>
      </w:ins>
      <w:r w:rsidRPr="00D23D77">
        <w:rPr>
          <w:rFonts w:asciiTheme="majorBidi" w:hAnsiTheme="majorBidi" w:cstheme="majorBidi"/>
          <w:sz w:val="20"/>
          <w:szCs w:val="20"/>
        </w:rPr>
        <w:t xml:space="preserve">, </w:t>
      </w:r>
      <w:del w:id="918" w:author="Nadia Salim Sultan Saeed Alkalbani" w:date="2025-09-19T17:49:00Z">
        <w:r w:rsidRPr="00D23D77" w:rsidDel="00AF3F21">
          <w:rPr>
            <w:rFonts w:asciiTheme="majorBidi" w:hAnsiTheme="majorBidi" w:cstheme="majorBidi"/>
            <w:sz w:val="20"/>
            <w:szCs w:val="20"/>
          </w:rPr>
          <w:delText>POS</w:delText>
        </w:r>
      </w:del>
      <w:ins w:id="919" w:author="Nadia Salim Sultan Saeed Alkalbani" w:date="2025-09-19T17:49:00Z">
        <w:r w:rsidR="00AF3F21" w:rsidRPr="00D23D77">
          <w:rPr>
            <w:rFonts w:asciiTheme="majorBidi" w:hAnsiTheme="majorBidi" w:cstheme="majorBidi"/>
            <w:sz w:val="20"/>
            <w:szCs w:val="20"/>
          </w:rPr>
          <w:t>P</w:t>
        </w:r>
        <w:r w:rsidR="00AF3F21">
          <w:rPr>
            <w:rFonts w:asciiTheme="majorBidi" w:hAnsiTheme="majorBidi" w:cstheme="majorBidi"/>
            <w:sz w:val="20"/>
            <w:szCs w:val="20"/>
          </w:rPr>
          <w:t>SO</w:t>
        </w:r>
      </w:ins>
      <w:r w:rsidRPr="00D23D77">
        <w:rPr>
          <w:rFonts w:asciiTheme="majorBidi" w:hAnsiTheme="majorBidi" w:cstheme="majorBidi"/>
          <w:sz w:val="20"/>
          <w:szCs w:val="20"/>
        </w:rPr>
        <w:t xml:space="preserve">: Particle Swarm </w:t>
      </w:r>
      <w:del w:id="920" w:author="Nadia Salim Sultan Saeed Alkalbani" w:date="2025-10-24T08:59:00Z" w16du:dateUtc="2025-10-24T04:59:00Z">
        <w:r w:rsidR="007A1584" w:rsidDel="004E70E5">
          <w:rPr>
            <w:rFonts w:asciiTheme="majorBidi" w:hAnsiTheme="majorBidi" w:cstheme="majorBidi"/>
            <w:sz w:val="20"/>
            <w:szCs w:val="20"/>
          </w:rPr>
          <w:delText>Optimisation</w:delText>
        </w:r>
      </w:del>
      <w:ins w:id="921" w:author="Nadia Salim Sultan Saeed Alkalbani" w:date="2025-10-24T08:59:00Z" w16du:dateUtc="2025-10-24T04:59:00Z">
        <w:r w:rsidR="004E70E5">
          <w:rPr>
            <w:rFonts w:asciiTheme="majorBidi" w:hAnsiTheme="majorBidi" w:cstheme="majorBidi"/>
            <w:sz w:val="20"/>
            <w:szCs w:val="20"/>
          </w:rPr>
          <w:t>Optimization</w:t>
        </w:r>
      </w:ins>
      <w:r w:rsidRPr="00D23D77">
        <w:rPr>
          <w:rFonts w:asciiTheme="majorBidi" w:hAnsiTheme="majorBidi" w:cstheme="majorBidi"/>
          <w:sz w:val="20"/>
          <w:szCs w:val="20"/>
        </w:rPr>
        <w:t>, PLS: Partial Least Squares, PLS-DA: Partial Least Squares</w:t>
      </w:r>
      <w:del w:id="922" w:author="Nadia Salim Sultan Saeed Alkalbani" w:date="2025-12-27T17:56:00Z" w16du:dateUtc="2025-12-27T13:56:00Z">
        <w:r w:rsidRPr="00D23D77" w:rsidDel="00A14572">
          <w:rPr>
            <w:rFonts w:asciiTheme="majorBidi" w:hAnsiTheme="majorBidi" w:cstheme="majorBidi"/>
            <w:sz w:val="20"/>
            <w:szCs w:val="20"/>
          </w:rPr>
          <w:delText>–</w:delText>
        </w:r>
      </w:del>
      <w:ins w:id="923" w:author="Nadia Salim Sultan Saeed Alkalbani" w:date="2025-12-27T17:56:00Z" w16du:dateUtc="2025-12-27T13:56:00Z">
        <w:r w:rsidR="00A14572">
          <w:rPr>
            <w:rFonts w:asciiTheme="majorBidi" w:hAnsiTheme="majorBidi" w:cstheme="majorBidi"/>
            <w:sz w:val="20"/>
            <w:szCs w:val="20"/>
          </w:rPr>
          <w:t>-</w:t>
        </w:r>
      </w:ins>
      <w:r w:rsidRPr="00D23D77">
        <w:rPr>
          <w:rFonts w:asciiTheme="majorBidi" w:hAnsiTheme="majorBidi" w:cstheme="majorBidi"/>
          <w:sz w:val="20"/>
          <w:szCs w:val="20"/>
        </w:rPr>
        <w:t xml:space="preserve">Discriminant Analysis, </w:t>
      </w:r>
      <w:proofErr w:type="spellStart"/>
      <w:r w:rsidRPr="00D23D77">
        <w:rPr>
          <w:rFonts w:asciiTheme="majorBidi" w:hAnsiTheme="majorBidi" w:cstheme="majorBidi"/>
          <w:sz w:val="20"/>
          <w:szCs w:val="20"/>
        </w:rPr>
        <w:t>ResNet</w:t>
      </w:r>
      <w:proofErr w:type="spellEnd"/>
      <w:r w:rsidRPr="00D23D77">
        <w:rPr>
          <w:rFonts w:asciiTheme="majorBidi" w:hAnsiTheme="majorBidi" w:cstheme="majorBidi"/>
          <w:sz w:val="20"/>
          <w:szCs w:val="20"/>
        </w:rPr>
        <w:t xml:space="preserve">: Residual Convolutional Neural Network, RF: Random Forest, RR: Ridge Regression, SAM: Spectral Attention Module, SHAP: </w:t>
      </w:r>
      <w:proofErr w:type="spellStart"/>
      <w:r w:rsidRPr="00D23D77">
        <w:rPr>
          <w:rFonts w:asciiTheme="majorBidi" w:hAnsiTheme="majorBidi" w:cstheme="majorBidi"/>
          <w:sz w:val="20"/>
          <w:szCs w:val="20"/>
        </w:rPr>
        <w:t>SHapley</w:t>
      </w:r>
      <w:proofErr w:type="spellEnd"/>
      <w:r w:rsidRPr="00D23D77">
        <w:rPr>
          <w:rFonts w:asciiTheme="majorBidi" w:hAnsiTheme="majorBidi" w:cstheme="majorBidi"/>
          <w:sz w:val="20"/>
          <w:szCs w:val="20"/>
        </w:rPr>
        <w:t xml:space="preserve"> Additive </w:t>
      </w:r>
      <w:proofErr w:type="spellStart"/>
      <w:r w:rsidRPr="00D23D77">
        <w:rPr>
          <w:rFonts w:asciiTheme="majorBidi" w:hAnsiTheme="majorBidi" w:cstheme="majorBidi"/>
          <w:sz w:val="20"/>
          <w:szCs w:val="20"/>
        </w:rPr>
        <w:t>exPlanations</w:t>
      </w:r>
      <w:proofErr w:type="spellEnd"/>
      <w:r w:rsidRPr="00D23D77">
        <w:rPr>
          <w:rFonts w:asciiTheme="majorBidi" w:hAnsiTheme="majorBidi" w:cstheme="majorBidi"/>
          <w:sz w:val="20"/>
          <w:szCs w:val="20"/>
        </w:rPr>
        <w:t>, SVM: Support Vector Machine, SVMR: Support Vector Machine Regression, XAI: Explainable Artificial Intelligence, 1D-CNN: One-Dimensional Convolutional Neural Network, Bidirectional Long Short-Term Memory</w:t>
      </w:r>
      <w:del w:id="924" w:author="Nadia Salim Sultan Saeed Alkalbani" w:date="2025-12-23T17:08:00Z" w16du:dateUtc="2025-12-23T13:08:00Z">
        <w:r w:rsidRPr="004E7071" w:rsidDel="004E7071">
          <w:rPr>
            <w:rFonts w:asciiTheme="majorBidi" w:hAnsiTheme="majorBidi" w:cstheme="majorBidi"/>
            <w:sz w:val="20"/>
            <w:szCs w:val="20"/>
          </w:rPr>
          <w:delText>.</w:delText>
        </w:r>
      </w:del>
      <w:ins w:id="925" w:author="Nadia Salim Sultan Saeed Alkalbani" w:date="2025-12-23T17:08:00Z" w16du:dateUtc="2025-12-23T13:08:00Z">
        <w:r w:rsidR="004E7071" w:rsidRPr="004E7071">
          <w:rPr>
            <w:rFonts w:asciiTheme="majorBidi" w:hAnsiTheme="majorBidi" w:cstheme="majorBidi"/>
            <w:sz w:val="20"/>
            <w:szCs w:val="20"/>
          </w:rPr>
          <w:t>,</w:t>
        </w:r>
      </w:ins>
      <w:ins w:id="926" w:author="Nadia Salim Sultan Saeed Alkalbani" w:date="2025-12-23T17:13:00Z" w16du:dateUtc="2025-12-23T13:13:00Z">
        <w:r w:rsidR="008C4D2D" w:rsidRPr="004E7071">
          <w:rPr>
            <w:rFonts w:asciiTheme="majorBidi" w:hAnsiTheme="majorBidi" w:cstheme="majorBidi"/>
            <w:sz w:val="20"/>
            <w:szCs w:val="20"/>
          </w:rPr>
          <w:t xml:space="preserve"> </w:t>
        </w:r>
      </w:ins>
      <w:ins w:id="927" w:author="Nadia Salim Sultan Saeed Alkalbani" w:date="2025-12-23T14:08:00Z" w16du:dateUtc="2025-12-23T10:08:00Z">
        <w:r w:rsidR="00522102" w:rsidRPr="004E7071">
          <w:rPr>
            <w:rFonts w:asciiTheme="majorBidi" w:hAnsiTheme="majorBidi" w:cstheme="majorBidi"/>
            <w:sz w:val="20"/>
            <w:szCs w:val="20"/>
          </w:rPr>
          <w:t>NA: unspecified species</w:t>
        </w:r>
      </w:ins>
    </w:p>
    <w:p w14:paraId="0B61A8FF" w14:textId="77777777" w:rsidR="00AD6C84" w:rsidRDefault="00AD6C84" w:rsidP="00EE59AE">
      <w:pPr>
        <w:ind w:left="-630" w:right="-540"/>
        <w:rPr>
          <w:rFonts w:asciiTheme="majorBidi" w:hAnsiTheme="majorBidi" w:cstheme="majorBidi"/>
          <w:sz w:val="20"/>
          <w:szCs w:val="20"/>
        </w:rPr>
      </w:pPr>
    </w:p>
    <w:p w14:paraId="6CEFA978" w14:textId="77777777" w:rsidR="00AD6C84" w:rsidRDefault="00AD6C84" w:rsidP="00EE59AE">
      <w:pPr>
        <w:ind w:left="-630" w:right="-540"/>
        <w:rPr>
          <w:ins w:id="928" w:author="Nadia Salim Sultan Saeed Alkalbani" w:date="2026-01-16T17:01:00Z" w16du:dateUtc="2026-01-16T13:01:00Z"/>
          <w:rFonts w:asciiTheme="majorBidi" w:hAnsiTheme="majorBidi" w:cstheme="majorBidi"/>
          <w:sz w:val="20"/>
          <w:szCs w:val="20"/>
        </w:rPr>
      </w:pPr>
    </w:p>
    <w:p w14:paraId="7BC43B9B" w14:textId="77777777" w:rsidR="00897B23" w:rsidRDefault="00897B23" w:rsidP="00EE59AE">
      <w:pPr>
        <w:ind w:left="-630" w:right="-540"/>
        <w:rPr>
          <w:ins w:id="929" w:author="Nadia Salim Sultan Saeed Alkalbani" w:date="2026-01-16T17:01:00Z" w16du:dateUtc="2026-01-16T13:01:00Z"/>
          <w:rFonts w:asciiTheme="majorBidi" w:hAnsiTheme="majorBidi" w:cstheme="majorBidi"/>
          <w:sz w:val="20"/>
          <w:szCs w:val="20"/>
        </w:rPr>
      </w:pPr>
    </w:p>
    <w:p w14:paraId="493D8982" w14:textId="77777777" w:rsidR="00897B23" w:rsidRDefault="00897B23" w:rsidP="00EE59AE">
      <w:pPr>
        <w:ind w:left="-630" w:right="-540"/>
        <w:rPr>
          <w:ins w:id="930" w:author="Nadia Salim Sultan Saeed Alkalbani" w:date="2026-01-16T17:01:00Z" w16du:dateUtc="2026-01-16T13:01:00Z"/>
          <w:rFonts w:asciiTheme="majorBidi" w:hAnsiTheme="majorBidi" w:cstheme="majorBidi"/>
          <w:sz w:val="20"/>
          <w:szCs w:val="20"/>
        </w:rPr>
      </w:pPr>
    </w:p>
    <w:p w14:paraId="61EA8B06" w14:textId="77777777" w:rsidR="00897B23" w:rsidRDefault="00897B23" w:rsidP="00EE59AE">
      <w:pPr>
        <w:ind w:left="-630" w:right="-540"/>
        <w:rPr>
          <w:ins w:id="931" w:author="Nadia Salim Sultan Saeed Alkalbani" w:date="2026-01-16T17:01:00Z" w16du:dateUtc="2026-01-16T13:01:00Z"/>
          <w:rFonts w:asciiTheme="majorBidi" w:hAnsiTheme="majorBidi" w:cstheme="majorBidi"/>
          <w:sz w:val="20"/>
          <w:szCs w:val="20"/>
        </w:rPr>
      </w:pPr>
    </w:p>
    <w:p w14:paraId="745F78AE" w14:textId="77777777" w:rsidR="00897B23" w:rsidRDefault="00897B23" w:rsidP="00EE59AE">
      <w:pPr>
        <w:ind w:left="-630" w:right="-540"/>
        <w:rPr>
          <w:rFonts w:asciiTheme="majorBidi" w:hAnsiTheme="majorBidi" w:cstheme="majorBidi"/>
          <w:sz w:val="20"/>
          <w:szCs w:val="20"/>
        </w:rPr>
      </w:pPr>
    </w:p>
    <w:p w14:paraId="1E099F00" w14:textId="48D86689" w:rsidR="00AD6C84" w:rsidDel="00EA382D" w:rsidRDefault="00AD6C84" w:rsidP="00EE59AE">
      <w:pPr>
        <w:ind w:left="-630" w:right="-540"/>
        <w:rPr>
          <w:del w:id="932" w:author="Nadia Salim Sultan Saeed Alkalbani" w:date="2025-12-23T17:06:00Z" w16du:dateUtc="2025-12-23T13:06:00Z"/>
          <w:rFonts w:asciiTheme="majorBidi" w:hAnsiTheme="majorBidi" w:cstheme="majorBidi"/>
          <w:sz w:val="20"/>
          <w:szCs w:val="20"/>
        </w:rPr>
      </w:pPr>
    </w:p>
    <w:p w14:paraId="22531717" w14:textId="30E25F6D" w:rsidR="00AD6C84" w:rsidDel="00EA382D" w:rsidRDefault="00AD6C84" w:rsidP="00EE59AE">
      <w:pPr>
        <w:ind w:left="-630" w:right="-540"/>
        <w:rPr>
          <w:del w:id="933" w:author="Nadia Salim Sultan Saeed Alkalbani" w:date="2025-12-23T17:06:00Z" w16du:dateUtc="2025-12-23T13:06:00Z"/>
          <w:rFonts w:asciiTheme="majorBidi" w:hAnsiTheme="majorBidi" w:cstheme="majorBidi"/>
          <w:sz w:val="20"/>
          <w:szCs w:val="20"/>
        </w:rPr>
      </w:pPr>
    </w:p>
    <w:p w14:paraId="4B1EED46" w14:textId="7773A146" w:rsidR="00AD6C84" w:rsidDel="00EA382D" w:rsidRDefault="00AD6C84" w:rsidP="00EE59AE">
      <w:pPr>
        <w:ind w:left="-630" w:right="-540"/>
        <w:rPr>
          <w:del w:id="934" w:author="Nadia Salim Sultan Saeed Alkalbani" w:date="2025-12-23T17:06:00Z" w16du:dateUtc="2025-12-23T13:06:00Z"/>
          <w:rFonts w:asciiTheme="majorBidi" w:hAnsiTheme="majorBidi" w:cstheme="majorBidi"/>
          <w:sz w:val="20"/>
          <w:szCs w:val="20"/>
        </w:rPr>
      </w:pPr>
    </w:p>
    <w:p w14:paraId="0C106080" w14:textId="29FF01FA" w:rsidR="00AD6C84" w:rsidDel="00EA382D" w:rsidRDefault="00AD6C84" w:rsidP="00EE59AE">
      <w:pPr>
        <w:ind w:left="-630" w:right="-540"/>
        <w:rPr>
          <w:del w:id="935" w:author="Nadia Salim Sultan Saeed Alkalbani" w:date="2025-12-23T17:06:00Z" w16du:dateUtc="2025-12-23T13:06:00Z"/>
          <w:rFonts w:asciiTheme="majorBidi" w:hAnsiTheme="majorBidi" w:cstheme="majorBidi"/>
          <w:sz w:val="20"/>
          <w:szCs w:val="20"/>
        </w:rPr>
      </w:pPr>
    </w:p>
    <w:p w14:paraId="636C4885" w14:textId="36FB9DED" w:rsidR="00AD6C84" w:rsidDel="00EA382D" w:rsidRDefault="00AD6C84" w:rsidP="00EE59AE">
      <w:pPr>
        <w:ind w:left="-630" w:right="-540"/>
        <w:rPr>
          <w:del w:id="936" w:author="Nadia Salim Sultan Saeed Alkalbani" w:date="2025-12-23T17:06:00Z" w16du:dateUtc="2025-12-23T13:06:00Z"/>
          <w:rFonts w:asciiTheme="majorBidi" w:hAnsiTheme="majorBidi" w:cstheme="majorBidi"/>
          <w:sz w:val="20"/>
          <w:szCs w:val="20"/>
        </w:rPr>
      </w:pPr>
    </w:p>
    <w:p w14:paraId="123042A6" w14:textId="6DE65939" w:rsidR="00AD6C84" w:rsidDel="00EA382D" w:rsidRDefault="00AD6C84" w:rsidP="00EE59AE">
      <w:pPr>
        <w:ind w:left="-630" w:right="-540"/>
        <w:rPr>
          <w:del w:id="937" w:author="Nadia Salim Sultan Saeed Alkalbani" w:date="2025-12-23T17:06:00Z" w16du:dateUtc="2025-12-23T13:06:00Z"/>
          <w:rFonts w:asciiTheme="majorBidi" w:hAnsiTheme="majorBidi" w:cstheme="majorBidi"/>
          <w:sz w:val="20"/>
          <w:szCs w:val="20"/>
        </w:rPr>
      </w:pPr>
    </w:p>
    <w:p w14:paraId="7BE8D9BE" w14:textId="38F9CE87" w:rsidR="00AD6C84" w:rsidDel="00EA382D" w:rsidRDefault="00AD6C84" w:rsidP="00EE59AE">
      <w:pPr>
        <w:ind w:left="-630" w:right="-540"/>
        <w:rPr>
          <w:del w:id="938" w:author="Nadia Salim Sultan Saeed Alkalbani" w:date="2025-12-23T17:06:00Z" w16du:dateUtc="2025-12-23T13:06:00Z"/>
          <w:rFonts w:asciiTheme="majorBidi" w:hAnsiTheme="majorBidi" w:cstheme="majorBidi"/>
          <w:sz w:val="20"/>
          <w:szCs w:val="20"/>
        </w:rPr>
      </w:pPr>
    </w:p>
    <w:p w14:paraId="0879C5E7" w14:textId="77777777" w:rsidR="006662AD" w:rsidRDefault="006662AD">
      <w:pPr>
        <w:ind w:right="-540"/>
        <w:rPr>
          <w:rFonts w:asciiTheme="majorBidi" w:hAnsiTheme="majorBidi" w:cstheme="majorBidi"/>
          <w:sz w:val="22"/>
          <w:szCs w:val="22"/>
        </w:rPr>
        <w:pPrChange w:id="939" w:author="Nadia Salim Sultan Saeed Alkalbani" w:date="2025-12-23T17:06:00Z" w16du:dateUtc="2025-12-23T13:06:00Z">
          <w:pPr>
            <w:ind w:left="-630" w:right="-540"/>
          </w:pPr>
        </w:pPrChange>
      </w:pPr>
    </w:p>
    <w:tbl>
      <w:tblPr>
        <w:tblW w:w="135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695"/>
        <w:gridCol w:w="1810"/>
        <w:gridCol w:w="2520"/>
        <w:gridCol w:w="2430"/>
        <w:gridCol w:w="1620"/>
        <w:gridCol w:w="1800"/>
      </w:tblGrid>
      <w:tr w:rsidR="00DD0048" w:rsidRPr="009702D0" w14:paraId="2FCC4B2D" w14:textId="4B183B33" w:rsidTr="000E7AF0">
        <w:trPr>
          <w:cantSplit/>
          <w:trHeight w:val="270"/>
          <w:jc w:val="center"/>
        </w:trPr>
        <w:tc>
          <w:tcPr>
            <w:tcW w:w="13585" w:type="dxa"/>
            <w:gridSpan w:val="7"/>
            <w:tcBorders>
              <w:top w:val="nil"/>
              <w:left w:val="nil"/>
              <w:right w:val="nil"/>
            </w:tcBorders>
            <w:vAlign w:val="bottom"/>
            <w:hideMark/>
          </w:tcPr>
          <w:p w14:paraId="7BA3EBB7" w14:textId="1740F141" w:rsidR="00DD0048" w:rsidRPr="005B2DC3" w:rsidRDefault="00DD0048" w:rsidP="00DD004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9702D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Table </w:t>
            </w:r>
            <w:r w:rsidR="009D3E5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A</w:t>
            </w:r>
            <w:ins w:id="940" w:author="Nadia Salim Sultan Saeed Alkalbani" w:date="2026-01-16T09:59:00Z" w16du:dateUtc="2026-01-16T05:59:00Z">
              <w:r w:rsidR="00337802">
                <w:rPr>
                  <w:rFonts w:asciiTheme="majorBidi" w:eastAsia="Times New Roman" w:hAnsiTheme="majorBidi" w:cstheme="majorBidi"/>
                  <w:b/>
                  <w:bCs/>
                  <w:color w:val="000000"/>
                  <w:kern w:val="0"/>
                  <w14:ligatures w14:val="none"/>
                </w:rPr>
                <w:t>.</w:t>
              </w:r>
            </w:ins>
            <w:r w:rsidR="009D3E5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2</w:t>
            </w:r>
            <w:del w:id="941" w:author="Nadia Salim Sultan Saeed Alkalbani" w:date="2026-01-16T10:00:00Z" w16du:dateUtc="2026-01-16T06:00:00Z">
              <w:r w:rsidRPr="009702D0" w:rsidDel="00BE6A2C">
                <w:rPr>
                  <w:rFonts w:asciiTheme="majorBidi" w:eastAsia="Times New Roman" w:hAnsiTheme="majorBidi" w:cstheme="majorBidi"/>
                  <w:b/>
                  <w:bCs/>
                  <w:color w:val="000000"/>
                  <w:kern w:val="0"/>
                  <w14:ligatures w14:val="none"/>
                </w:rPr>
                <w:delText>.</w:delText>
              </w:r>
              <w:r w:rsidRPr="009702D0" w:rsidDel="00BE6A2C">
                <w:rPr>
                  <w:rFonts w:asciiTheme="majorBidi" w:eastAsia="Times New Roman" w:hAnsiTheme="majorBidi" w:cstheme="majorBidi"/>
                  <w:color w:val="000000"/>
                  <w:kern w:val="0"/>
                  <w14:ligatures w14:val="none"/>
                </w:rPr>
                <w:delText xml:space="preserve"> </w:delText>
              </w:r>
            </w:del>
            <w:ins w:id="942" w:author="Nadia Salim Sultan Saeed Alkalbani" w:date="2026-01-16T10:00:00Z" w16du:dateUtc="2026-01-16T06:00:00Z">
              <w:r w:rsidR="00BE6A2C">
                <w:rPr>
                  <w:rFonts w:asciiTheme="majorBidi" w:eastAsia="Times New Roman" w:hAnsiTheme="majorBidi" w:cstheme="majorBidi"/>
                  <w:b/>
                  <w:bCs/>
                  <w:color w:val="000000"/>
                  <w:kern w:val="0"/>
                  <w14:ligatures w14:val="none"/>
                </w:rPr>
                <w:t>:</w:t>
              </w:r>
              <w:r w:rsidR="00BE6A2C" w:rsidRPr="009702D0">
                <w:rPr>
                  <w:rFonts w:asciiTheme="majorBidi" w:eastAsia="Times New Roman" w:hAnsiTheme="majorBidi" w:cstheme="majorBidi"/>
                  <w:color w:val="000000"/>
                  <w:kern w:val="0"/>
                  <w14:ligatures w14:val="none"/>
                </w:rPr>
                <w:t xml:space="preserve"> </w:t>
              </w:r>
            </w:ins>
            <w:r w:rsidRPr="009702D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elected studies employing artificial intelligence in personalized nutrition</w:t>
            </w:r>
            <w:r w:rsidR="005B2DC3" w:rsidRPr="005B2D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</w:p>
        </w:tc>
      </w:tr>
      <w:tr w:rsidR="00C15A0C" w:rsidRPr="000E4D74" w14:paraId="457F3245" w14:textId="77777777" w:rsidTr="000E7AF0">
        <w:trPr>
          <w:cantSplit/>
          <w:trHeight w:val="1339"/>
          <w:jc w:val="center"/>
        </w:trPr>
        <w:tc>
          <w:tcPr>
            <w:tcW w:w="1710" w:type="dxa"/>
            <w:tcBorders>
              <w:right w:val="single" w:sz="4" w:space="0" w:color="auto"/>
            </w:tcBorders>
            <w:vAlign w:val="center"/>
            <w:hideMark/>
          </w:tcPr>
          <w:p w14:paraId="4B6CD8AF" w14:textId="77777777" w:rsidR="001860B6" w:rsidRPr="009702D0" w:rsidRDefault="001860B6" w:rsidP="009702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9702D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Food Targeted</w:t>
            </w:r>
          </w:p>
        </w:tc>
        <w:tc>
          <w:tcPr>
            <w:tcW w:w="169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9C19B86" w14:textId="77777777" w:rsidR="001860B6" w:rsidRPr="009702D0" w:rsidRDefault="001860B6" w:rsidP="009702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9702D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AI Model / Platform Used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3783761" w14:textId="77777777" w:rsidR="001860B6" w:rsidRPr="009702D0" w:rsidRDefault="001860B6" w:rsidP="009702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9702D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Personalization Basis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5F13398" w14:textId="77777777" w:rsidR="001860B6" w:rsidRPr="009702D0" w:rsidRDefault="001860B6" w:rsidP="009702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9702D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Objective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1552045" w14:textId="77777777" w:rsidR="001860B6" w:rsidRPr="009702D0" w:rsidRDefault="001860B6" w:rsidP="009702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9702D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Personalization Outcom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9C3A692" w14:textId="77777777" w:rsidR="001860B6" w:rsidRPr="009702D0" w:rsidRDefault="001860B6" w:rsidP="009702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9702D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Sample Size / Population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center"/>
            <w:hideMark/>
          </w:tcPr>
          <w:p w14:paraId="21DA0F07" w14:textId="77777777" w:rsidR="001860B6" w:rsidRPr="009702D0" w:rsidRDefault="001860B6" w:rsidP="009702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9702D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DOI</w:t>
            </w:r>
          </w:p>
        </w:tc>
      </w:tr>
      <w:tr w:rsidR="00C15A0C" w:rsidRPr="000E4D74" w14:paraId="5A3218BD" w14:textId="77777777" w:rsidTr="000E7AF0">
        <w:trPr>
          <w:cantSplit/>
          <w:trHeight w:val="1339"/>
          <w:jc w:val="center"/>
        </w:trPr>
        <w:tc>
          <w:tcPr>
            <w:tcW w:w="1710" w:type="dxa"/>
            <w:tcBorders>
              <w:right w:val="single" w:sz="4" w:space="0" w:color="auto"/>
            </w:tcBorders>
            <w:vAlign w:val="bottom"/>
            <w:hideMark/>
          </w:tcPr>
          <w:p w14:paraId="3BB859C8" w14:textId="77777777" w:rsidR="001860B6" w:rsidRPr="009702D0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terranean and plant-based foods</w:t>
            </w:r>
          </w:p>
        </w:tc>
        <w:tc>
          <w:tcPr>
            <w:tcW w:w="1695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2A5929E5" w14:textId="77777777" w:rsidR="001860B6" w:rsidRPr="009702D0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O-SA integrated with AHP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39A900AC" w14:textId="77777777" w:rsidR="001860B6" w:rsidRPr="009702D0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ient-specific dietary needs, preferences, health goals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238B8F18" w14:textId="7A58D0E7" w:rsidR="001860B6" w:rsidRPr="009702D0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Generate </w:t>
            </w:r>
            <w:del w:id="943" w:author="Nadia Salim Sultan Saeed Alkalbani" w:date="2025-10-24T08:59:00Z" w16du:dateUtc="2025-10-24T04:59:00Z">
              <w:r w:rsidRPr="009702D0" w:rsidDel="004E70E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delText>personali</w:delText>
              </w:r>
              <w:r w:rsidR="00FA2972" w:rsidDel="004E70E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delText>s</w:delText>
              </w:r>
              <w:r w:rsidRPr="009702D0" w:rsidDel="004E70E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delText>ed</w:delText>
              </w:r>
            </w:del>
            <w:ins w:id="944" w:author="Nadia Salim Sultan Saeed Alkalbani" w:date="2025-10-24T08:59:00Z" w16du:dateUtc="2025-10-24T04:59:00Z">
              <w:r w:rsidR="004E70E5" w:rsidRPr="009702D0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personali</w:t>
              </w:r>
              <w:r w:rsidR="004E70E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z</w:t>
              </w:r>
              <w:r w:rsidR="004E70E5" w:rsidRPr="009702D0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ed</w:t>
              </w:r>
            </w:ins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nutritionally sound meal plans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3BFD3F92" w14:textId="77777777" w:rsidR="001860B6" w:rsidRPr="009702D0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gramStart"/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-adherence</w:t>
            </w:r>
            <w:proofErr w:type="gramEnd"/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tailored weekly meal plans for diabetics and elderly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7D7C9230" w14:textId="77777777" w:rsidR="001860B6" w:rsidRPr="009702D0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 user profiles with diabetes, elderly included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center"/>
            <w:hideMark/>
          </w:tcPr>
          <w:p w14:paraId="60243055" w14:textId="4CFA4867" w:rsidR="001860B6" w:rsidRPr="00D5268D" w:rsidRDefault="001860B6" w:rsidP="00141D9E">
            <w:pPr>
              <w:tabs>
                <w:tab w:val="left" w:pos="1080"/>
                <w:tab w:val="left" w:pos="1530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563C1"/>
                <w:kern w:val="0"/>
                <w:u w:val="single"/>
                <w14:ligatures w14:val="none"/>
              </w:rPr>
            </w:pPr>
            <w:r w:rsidRPr="00D5268D">
              <w:rPr>
                <w:rFonts w:asciiTheme="majorBidi" w:eastAsia="Times New Roman" w:hAnsiTheme="majorBidi" w:cstheme="majorBidi"/>
                <w:color w:val="0563C1"/>
                <w:kern w:val="0"/>
                <w:u w:val="single"/>
                <w14:ligatures w14:val="none"/>
              </w:rPr>
              <w:fldChar w:fldCharType="begin"/>
            </w:r>
            <w:r w:rsidR="006A4582">
              <w:rPr>
                <w:rFonts w:asciiTheme="majorBidi" w:eastAsia="Times New Roman" w:hAnsiTheme="majorBidi" w:cstheme="majorBidi"/>
                <w:color w:val="0563C1"/>
                <w:kern w:val="0"/>
                <w:u w:val="single"/>
                <w14:ligatures w14:val="none"/>
              </w:rPr>
              <w:instrText xml:space="preserve"> ADDIN EN.CITE &lt;EndNote&gt;&lt;Cite&gt;&lt;Author&gt;Sarani Rad&lt;/Author&gt;&lt;Year&gt;2024&lt;/Year&gt;&lt;RecNum&gt;862&lt;/RecNum&gt;&lt;DisplayText&gt;(Sarani Rad&lt;style face="italic"&gt; et al.&lt;/style&gt;, 2024)&lt;/DisplayText&gt;&lt;record&gt;&lt;rec-number&gt;862&lt;/rec-number&gt;&lt;foreign-keys&gt;&lt;key app="EN" db-id="xazeddz9ne55d1eteeovpaxqvdwvtxxxdp9s" timestamp="1747492250"&gt;862&lt;/key&gt;&lt;/foreign-keys&gt;&lt;ref-type name="Journal Article"&gt;17&lt;/ref-type&gt;&lt;contributors&gt;&lt;authors&gt;&lt;author&gt;Sarani Rad, F.&lt;/author&gt;&lt;author&gt;Amiri, M.&lt;/author&gt;&lt;author&gt;Li, J.&lt;/author&gt;&lt;/authors&gt;&lt;/contributors&gt;&lt;auth-address&gt;Department of Computer Science, North Dakota State University, Fargo, ND 58105, USA.&lt;/auth-address&gt;&lt;titles&gt;&lt;title&gt;Optimizing Nutritional Decisions: A Particle Swarm Optimization-Simulated Annealing-Enhanced Analytic Hierarchy Process Approach for Personalized Meal Planning&lt;/title&gt;&lt;secondary-title&gt;Nutrients&lt;/secondary-title&gt;&lt;/titles&gt;&lt;periodical&gt;&lt;full-title&gt;Nutrients&lt;/full-title&gt;&lt;/periodical&gt;&lt;pages&gt;3117&lt;/pages&gt;&lt;volume&gt;16&lt;/volume&gt;&lt;number&gt;18&lt;/number&gt;&lt;edition&gt;2024/09/28 22:45&lt;/edition&gt;&lt;keywords&gt;&lt;keyword&gt;Humans&lt;/keyword&gt;&lt;keyword&gt;*Algorithms&lt;/keyword&gt;&lt;keyword&gt;*Meals&lt;/keyword&gt;&lt;keyword&gt;Decision Making&lt;/keyword&gt;&lt;keyword&gt;Diet, Healthy/methods&lt;/keyword&gt;&lt;keyword&gt;Nutritionists&lt;/keyword&gt;&lt;keyword&gt;Mobile Applications&lt;/keyword&gt;&lt;keyword&gt;Menu Planning&lt;/keyword&gt;&lt;keyword&gt;analytic hierarchy process&lt;/keyword&gt;&lt;keyword&gt;meal planning&lt;/keyword&gt;&lt;keyword&gt;multi-criteria decision-making&lt;/keyword&gt;&lt;keyword&gt;nutritional counseling&lt;/keyword&gt;&lt;keyword&gt;particle swarm optimization&lt;/keyword&gt;&lt;keyword&gt;personalized nutrition&lt;/keyword&gt;&lt;keyword&gt;simulated annealing&lt;/keyword&gt;&lt;/keywords&gt;&lt;dates&gt;&lt;year&gt;2024&lt;/year&gt;&lt;pub-dates&gt;&lt;date&gt;Sep 15&lt;/date&gt;&lt;/pub-dates&gt;&lt;/dates&gt;&lt;isbn&gt;2072-6643 (Electronic)&amp;#xD;2072-6643 (Linking)&lt;/isbn&gt;&lt;accession-num&gt;39339715&lt;/accession-num&gt;&lt;urls&gt;&lt;related-urls&gt;&lt;url&gt;https://www.ncbi.nlm.nih.gov/pubmed/39339715&lt;/url&gt;&lt;/related-urls&gt;&lt;/urls&gt;&lt;custom2&gt;PMC11434635&lt;/custom2&gt;&lt;electronic-resource-num&gt;10.3390/nu16183117&lt;/electronic-resource-num&gt;&lt;/record&gt;&lt;/Cite&gt;&lt;/EndNote&gt;</w:instrText>
            </w:r>
            <w:r w:rsidRPr="00D5268D">
              <w:rPr>
                <w:rFonts w:asciiTheme="majorBidi" w:eastAsia="Times New Roman" w:hAnsiTheme="majorBidi" w:cstheme="majorBidi"/>
                <w:color w:val="0563C1"/>
                <w:kern w:val="0"/>
                <w:u w:val="single"/>
                <w14:ligatures w14:val="none"/>
              </w:rPr>
              <w:fldChar w:fldCharType="separate"/>
            </w:r>
            <w:r w:rsidRPr="00D5268D">
              <w:rPr>
                <w:rFonts w:asciiTheme="majorBidi" w:eastAsia="Times New Roman" w:hAnsiTheme="majorBidi" w:cstheme="majorBidi"/>
                <w:noProof/>
                <w:color w:val="0563C1"/>
                <w:kern w:val="0"/>
                <w:u w:val="single"/>
                <w14:ligatures w14:val="none"/>
              </w:rPr>
              <w:t>(Sarani Rad</w:t>
            </w:r>
            <w:r w:rsidRPr="00D5268D">
              <w:rPr>
                <w:rFonts w:asciiTheme="majorBidi" w:eastAsia="Times New Roman" w:hAnsiTheme="majorBidi" w:cstheme="majorBidi"/>
                <w:i/>
                <w:noProof/>
                <w:color w:val="0563C1"/>
                <w:kern w:val="0"/>
                <w:u w:val="single"/>
                <w14:ligatures w14:val="none"/>
              </w:rPr>
              <w:t xml:space="preserve"> et al.</w:t>
            </w:r>
            <w:r w:rsidRPr="00D5268D">
              <w:rPr>
                <w:rFonts w:asciiTheme="majorBidi" w:eastAsia="Times New Roman" w:hAnsiTheme="majorBidi" w:cstheme="majorBidi"/>
                <w:noProof/>
                <w:color w:val="0563C1"/>
                <w:kern w:val="0"/>
                <w:u w:val="single"/>
                <w14:ligatures w14:val="none"/>
              </w:rPr>
              <w:t>, 2024)</w:t>
            </w:r>
            <w:r w:rsidRPr="00D5268D">
              <w:rPr>
                <w:rFonts w:asciiTheme="majorBidi" w:eastAsia="Times New Roman" w:hAnsiTheme="majorBidi" w:cstheme="majorBidi"/>
                <w:color w:val="0563C1"/>
                <w:kern w:val="0"/>
                <w:u w:val="single"/>
                <w14:ligatures w14:val="none"/>
              </w:rPr>
              <w:fldChar w:fldCharType="end"/>
            </w:r>
          </w:p>
          <w:p w14:paraId="2F012696" w14:textId="2BC92F31" w:rsidR="001860B6" w:rsidRPr="009702D0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kern w:val="0"/>
                <w:u w:val="single"/>
                <w14:ligatures w14:val="none"/>
              </w:rPr>
            </w:pPr>
          </w:p>
        </w:tc>
      </w:tr>
      <w:tr w:rsidR="00C15A0C" w:rsidRPr="000E4D74" w14:paraId="00A42DC3" w14:textId="77777777" w:rsidTr="000E7AF0">
        <w:trPr>
          <w:cantSplit/>
          <w:trHeight w:val="1339"/>
          <w:jc w:val="center"/>
        </w:trPr>
        <w:tc>
          <w:tcPr>
            <w:tcW w:w="1710" w:type="dxa"/>
            <w:tcBorders>
              <w:right w:val="single" w:sz="4" w:space="0" w:color="auto"/>
            </w:tcBorders>
            <w:vAlign w:val="bottom"/>
            <w:hideMark/>
          </w:tcPr>
          <w:p w14:paraId="4EEBF91B" w14:textId="376C9B28" w:rsidR="001860B6" w:rsidRPr="009702D0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del w:id="945" w:author="Nadia Salim Sultan Saeed Alkalbani" w:date="2025-10-24T08:59:00Z" w16du:dateUtc="2025-10-24T04:59:00Z">
              <w:r w:rsidRPr="009702D0" w:rsidDel="004E70E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delText>Customi</w:delText>
              </w:r>
              <w:r w:rsidR="00FA2972" w:rsidDel="004E70E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delText>s</w:delText>
              </w:r>
              <w:r w:rsidRPr="009702D0" w:rsidDel="004E70E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delText>able</w:delText>
              </w:r>
            </w:del>
            <w:ins w:id="946" w:author="Nadia Salim Sultan Saeed Alkalbani" w:date="2025-10-24T08:59:00Z" w16du:dateUtc="2025-10-24T04:59:00Z">
              <w:r w:rsidR="004E70E5" w:rsidRPr="009702D0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Customi</w:t>
              </w:r>
              <w:r w:rsidR="004E70E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z</w:t>
              </w:r>
              <w:r w:rsidR="004E70E5" w:rsidRPr="009702D0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able</w:t>
              </w:r>
            </w:ins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menus</w:t>
            </w:r>
          </w:p>
        </w:tc>
        <w:tc>
          <w:tcPr>
            <w:tcW w:w="1695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4DC0509B" w14:textId="77777777" w:rsidR="001860B6" w:rsidRPr="009702D0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zzy logic for dynamic menu generation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65E1354E" w14:textId="77777777" w:rsidR="001860B6" w:rsidRPr="009702D0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ividual dietary needs and preferences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0BC6D9DD" w14:textId="77777777" w:rsidR="001860B6" w:rsidRPr="009702D0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ign flexible nutritional menus based on environment and user profiles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66A0B5AB" w14:textId="2EBBE444" w:rsidR="001860B6" w:rsidRPr="009702D0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del w:id="947" w:author="Nadia Salim Sultan Saeed Alkalbani" w:date="2025-10-24T08:59:00Z" w16du:dateUtc="2025-10-24T04:59:00Z">
              <w:r w:rsidRPr="009702D0" w:rsidDel="004E70E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delText>Personali</w:delText>
              </w:r>
              <w:r w:rsidR="00FA2972" w:rsidDel="004E70E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delText>s</w:delText>
              </w:r>
              <w:r w:rsidRPr="009702D0" w:rsidDel="004E70E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delText>ed</w:delText>
              </w:r>
            </w:del>
            <w:ins w:id="948" w:author="Nadia Salim Sultan Saeed Alkalbani" w:date="2025-10-24T08:59:00Z" w16du:dateUtc="2025-10-24T04:59:00Z">
              <w:r w:rsidR="004E70E5" w:rsidRPr="009702D0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Personali</w:t>
              </w:r>
              <w:r w:rsidR="004E70E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z</w:t>
              </w:r>
              <w:r w:rsidR="004E70E5" w:rsidRPr="009702D0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ed</w:t>
              </w:r>
            </w:ins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daptive menu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3E665EC7" w14:textId="77777777" w:rsidR="001860B6" w:rsidRPr="009702D0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center"/>
            <w:hideMark/>
          </w:tcPr>
          <w:p w14:paraId="784EC338" w14:textId="2680F870" w:rsidR="001860B6" w:rsidRPr="009702D0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kern w:val="0"/>
                <w:u w:val="single"/>
                <w14:ligatures w14:val="none"/>
              </w:rPr>
            </w:pPr>
            <w:r w:rsidRPr="00D5268D">
              <w:rPr>
                <w:rFonts w:asciiTheme="majorBidi" w:eastAsia="Times New Roman" w:hAnsiTheme="majorBidi" w:cstheme="majorBidi"/>
                <w:color w:val="0563C1"/>
                <w:kern w:val="0"/>
                <w:u w:val="single"/>
                <w14:ligatures w14:val="none"/>
              </w:rPr>
              <w:fldChar w:fldCharType="begin"/>
            </w:r>
            <w:r w:rsidR="001C2F3C">
              <w:rPr>
                <w:rFonts w:asciiTheme="majorBidi" w:eastAsia="Times New Roman" w:hAnsiTheme="majorBidi" w:cstheme="majorBidi"/>
                <w:color w:val="0563C1"/>
                <w:kern w:val="0"/>
                <w:u w:val="single"/>
                <w14:ligatures w14:val="none"/>
              </w:rPr>
              <w:instrText xml:space="preserve"> ADDIN EN.CITE &lt;EndNote&gt;&lt;Cite&gt;&lt;Author&gt;Karim El&lt;/Author&gt;&lt;Year&gt;2025&lt;/Year&gt;&lt;RecNum&gt;960&lt;/RecNum&gt;&lt;DisplayText&gt;(Karim El&lt;style face="italic"&gt; et al.&lt;/style&gt;, 2025)&lt;/DisplayText&gt;&lt;record&gt;&lt;rec-number&gt;960&lt;/rec-number&gt;&lt;foreign-keys&gt;&lt;key app="EN" db-id="xazeddz9ne55d1eteeovpaxqvdwvtxxxdp9s" timestamp="1750363433"&gt;960&lt;/key&gt;&lt;/foreign-keys&gt;&lt;ref-type name="Journal Article"&gt;17&lt;/ref-type&gt;&lt;contributors&gt;&lt;authors&gt;&lt;author&gt;Karim El, Moutaouakil&lt;/author&gt;&lt;author&gt;Abdellah, Ahourag&lt;/author&gt;&lt;author&gt;Fatima, Belhabib&lt;/author&gt;&lt;author&gt;Aayah, Hammoumi&lt;/author&gt;&lt;author&gt;Alina-Mihaela, Patriciu&lt;/author&gt;&lt;author&gt;Saliha, Chellak&lt;/author&gt;&lt;author&gt;Hicham, Baizri&lt;/author&gt;&lt;/authors&gt;&lt;/contributors&gt;&lt;titles&gt;&lt;title&gt;Fuzzy Modeling to Personalized Nutritional Menu&lt;/title&gt;&lt;secondary-title&gt;Current Nutrition &amp;amp; Food Science&lt;/secondary-title&gt;&lt;/titles&gt;&lt;periodical&gt;&lt;full-title&gt;Current Nutrition &amp;amp; Food Science&lt;/full-title&gt;&lt;/periodical&gt;&lt;pages&gt;55-66&lt;/pages&gt;&lt;volume&gt;21&lt;/volume&gt;&lt;number&gt;1&lt;/number&gt;&lt;keywords&gt;&lt;keyword&gt;Fuzzy C-means&lt;/keyword&gt;&lt;keyword&gt;fuzzy logic&lt;/keyword&gt;&lt;keyword&gt;glycemic load&lt;/keyword&gt;&lt;keyword&gt;genetic algorithm&lt;/keyword&gt;&lt;keyword&gt;optimization&lt;/keyword&gt;&lt;keyword&gt;artificial diet.&lt;/keyword&gt;&lt;/keywords&gt;&lt;dates&gt;&lt;year&gt;2025&lt;/year&gt;&lt;/dates&gt;&lt;isbn&gt;1573-4013/2212-3881&lt;/isbn&gt;&lt;urls&gt;&lt;related-urls&gt;&lt;url&gt;http://www.eurekaselect.com/article/139330&lt;/url&gt;&lt;/related-urls&gt;&lt;/urls&gt;&lt;electronic-resource-num&gt;10.2174/0115734013293555240319070046&lt;/electronic-resource-num&gt;&lt;/record&gt;&lt;/Cite&gt;&lt;/EndNote&gt;</w:instrText>
            </w:r>
            <w:r w:rsidRPr="00D5268D">
              <w:rPr>
                <w:rFonts w:asciiTheme="majorBidi" w:eastAsia="Times New Roman" w:hAnsiTheme="majorBidi" w:cstheme="majorBidi"/>
                <w:color w:val="0563C1"/>
                <w:kern w:val="0"/>
                <w:u w:val="single"/>
                <w14:ligatures w14:val="none"/>
              </w:rPr>
              <w:fldChar w:fldCharType="separate"/>
            </w:r>
            <w:r w:rsidRPr="00D5268D">
              <w:rPr>
                <w:rFonts w:asciiTheme="majorBidi" w:eastAsia="Times New Roman" w:hAnsiTheme="majorBidi" w:cstheme="majorBidi"/>
                <w:noProof/>
                <w:color w:val="0563C1"/>
                <w:kern w:val="0"/>
                <w:u w:val="single"/>
                <w14:ligatures w14:val="none"/>
              </w:rPr>
              <w:t>(Karim El</w:t>
            </w:r>
            <w:r w:rsidRPr="00D5268D">
              <w:rPr>
                <w:rFonts w:asciiTheme="majorBidi" w:eastAsia="Times New Roman" w:hAnsiTheme="majorBidi" w:cstheme="majorBidi"/>
                <w:i/>
                <w:noProof/>
                <w:color w:val="0563C1"/>
                <w:kern w:val="0"/>
                <w:u w:val="single"/>
                <w14:ligatures w14:val="none"/>
              </w:rPr>
              <w:t xml:space="preserve"> et al.</w:t>
            </w:r>
            <w:r w:rsidRPr="00D5268D">
              <w:rPr>
                <w:rFonts w:asciiTheme="majorBidi" w:eastAsia="Times New Roman" w:hAnsiTheme="majorBidi" w:cstheme="majorBidi"/>
                <w:noProof/>
                <w:color w:val="0563C1"/>
                <w:kern w:val="0"/>
                <w:u w:val="single"/>
                <w14:ligatures w14:val="none"/>
              </w:rPr>
              <w:t>, 2025)</w:t>
            </w:r>
            <w:r w:rsidRPr="00D5268D">
              <w:rPr>
                <w:rFonts w:asciiTheme="majorBidi" w:eastAsia="Times New Roman" w:hAnsiTheme="majorBidi" w:cstheme="majorBidi"/>
                <w:color w:val="0563C1"/>
                <w:kern w:val="0"/>
                <w:u w:val="single"/>
                <w14:ligatures w14:val="none"/>
              </w:rPr>
              <w:fldChar w:fldCharType="end"/>
            </w:r>
          </w:p>
        </w:tc>
      </w:tr>
      <w:tr w:rsidR="00C15A0C" w:rsidRPr="000E4D74" w14:paraId="29EB64E4" w14:textId="77777777" w:rsidTr="000E7AF0">
        <w:trPr>
          <w:cantSplit/>
          <w:trHeight w:val="1339"/>
          <w:jc w:val="center"/>
        </w:trPr>
        <w:tc>
          <w:tcPr>
            <w:tcW w:w="1710" w:type="dxa"/>
            <w:tcBorders>
              <w:right w:val="single" w:sz="4" w:space="0" w:color="auto"/>
            </w:tcBorders>
            <w:vAlign w:val="bottom"/>
            <w:hideMark/>
          </w:tcPr>
          <w:p w14:paraId="357C5367" w14:textId="77777777" w:rsidR="001860B6" w:rsidRPr="009702D0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ous global foods</w:t>
            </w:r>
          </w:p>
        </w:tc>
        <w:tc>
          <w:tcPr>
            <w:tcW w:w="1695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7D986DC8" w14:textId="77777777" w:rsidR="001860B6" w:rsidRPr="009702D0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RecNet</w:t>
            </w:r>
            <w:proofErr w:type="spellEnd"/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5BB89561" w14:textId="77777777" w:rsidR="001860B6" w:rsidRPr="009702D0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ser health, diet, religion, allergy, culture, demographics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534790AA" w14:textId="109E2881" w:rsidR="001860B6" w:rsidRPr="009702D0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rovide real-time </w:t>
            </w:r>
            <w:del w:id="949" w:author="Nadia Salim Sultan Saeed Alkalbani" w:date="2025-10-24T08:59:00Z" w16du:dateUtc="2025-10-24T04:59:00Z">
              <w:r w:rsidRPr="009702D0" w:rsidDel="004E70E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delText>personali</w:delText>
              </w:r>
              <w:r w:rsidR="00FA2972" w:rsidDel="004E70E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delText>s</w:delText>
              </w:r>
              <w:r w:rsidRPr="009702D0" w:rsidDel="004E70E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delText>ed</w:delText>
              </w:r>
            </w:del>
            <w:ins w:id="950" w:author="Nadia Salim Sultan Saeed Alkalbani" w:date="2025-10-24T08:59:00Z" w16du:dateUtc="2025-10-24T04:59:00Z">
              <w:r w:rsidR="004E70E5" w:rsidRPr="009702D0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personali</w:t>
              </w:r>
              <w:r w:rsidR="004E70E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z</w:t>
              </w:r>
              <w:r w:rsidR="004E70E5" w:rsidRPr="009702D0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ed</w:t>
              </w:r>
            </w:ins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food recommendation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7B85AF35" w14:textId="77777777" w:rsidR="001860B6" w:rsidRPr="009702D0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ffective preference-health balancing model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529F8235" w14:textId="77777777" w:rsidR="001860B6" w:rsidRPr="009702D0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,335,492 records; 54,554 images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center"/>
            <w:hideMark/>
          </w:tcPr>
          <w:p w14:paraId="4C531221" w14:textId="63DAEDE5" w:rsidR="001860B6" w:rsidRPr="009702D0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kern w:val="0"/>
                <w:u w:val="single"/>
                <w14:ligatures w14:val="none"/>
              </w:rPr>
            </w:pPr>
            <w:r w:rsidRPr="00D5268D">
              <w:rPr>
                <w:rFonts w:ascii="Times New Roman" w:eastAsia="Times New Roman" w:hAnsi="Times New Roman" w:cs="Times New Roman"/>
                <w:color w:val="0563C1"/>
                <w:kern w:val="0"/>
                <w:u w:val="single"/>
                <w14:ligatures w14:val="none"/>
              </w:rPr>
              <w:fldChar w:fldCharType="begin"/>
            </w:r>
            <w:r w:rsidRPr="00D5268D">
              <w:rPr>
                <w:rFonts w:ascii="Times New Roman" w:eastAsia="Times New Roman" w:hAnsi="Times New Roman" w:cs="Times New Roman"/>
                <w:color w:val="0563C1"/>
                <w:kern w:val="0"/>
                <w:u w:val="single"/>
                <w14:ligatures w14:val="none"/>
              </w:rPr>
              <w:instrText xml:space="preserve"> ADDIN EN.CITE &lt;EndNote&gt;&lt;Cite&gt;&lt;Author&gt;Hamdollahi Oskouei&lt;/Author&gt;&lt;Year&gt;2023&lt;/Year&gt;&lt;RecNum&gt;961&lt;/RecNum&gt;&lt;DisplayText&gt;(Hamdollahi Oskouei &amp;amp; Hashemzadeh, 2023)&lt;/DisplayText&gt;&lt;record&gt;&lt;rec-number&gt;961&lt;/rec-number&gt;&lt;foreign-keys&gt;&lt;key app="EN" db-id="xazeddz9ne55d1eteeovpaxqvdwvtxxxdp9s" timestamp="1750363569"&gt;961&lt;/key&gt;&lt;/foreign-keys&gt;&lt;ref-type name="Journal Article"&gt;17&lt;/ref-type&gt;&lt;contributors&gt;&lt;authors&gt;&lt;author&gt;Hamdollahi Oskouei, Saeed&lt;/author&gt;&lt;author&gt;Hashemzadeh, Mahdi&lt;/author&gt;&lt;/authors&gt;&lt;/contributors&gt;&lt;titles&gt;&lt;title&gt;FoodRecNet: a comprehensively personalized food recommender system using deep neural networks&lt;/title&gt;&lt;secondary-title&gt;Knowledge and Information Systems&lt;/secondary-title&gt;&lt;/titles&gt;&lt;periodical&gt;&lt;full-title&gt;Knowledge and Information Systems&lt;/full-title&gt;&lt;/periodical&gt;&lt;pages&gt;3753-3775&lt;/pages&gt;&lt;volume&gt;65&lt;/volume&gt;&lt;number&gt;9&lt;/number&gt;&lt;dates&gt;&lt;year&gt;2023&lt;/year&gt;&lt;pub-dates&gt;&lt;date&gt;2023/09/01&lt;/date&gt;&lt;/pub-dates&gt;&lt;/dates&gt;&lt;isbn&gt;0219-3116&lt;/isbn&gt;&lt;urls&gt;&lt;related-urls&gt;&lt;url&gt;https://doi.org/10.1007/s10115-023-01897-4&lt;/url&gt;&lt;/related-urls&gt;&lt;/urls&gt;&lt;electronic-resource-num&gt;10.1007/s10115-023-01897-4&lt;/electronic-resource-num&gt;&lt;/record&gt;&lt;/Cite&gt;&lt;/EndNote&gt;</w:instrText>
            </w:r>
            <w:r w:rsidRPr="00D5268D">
              <w:rPr>
                <w:rFonts w:ascii="Times New Roman" w:eastAsia="Times New Roman" w:hAnsi="Times New Roman" w:cs="Times New Roman"/>
                <w:color w:val="0563C1"/>
                <w:kern w:val="0"/>
                <w:u w:val="single"/>
                <w14:ligatures w14:val="none"/>
              </w:rPr>
              <w:fldChar w:fldCharType="separate"/>
            </w:r>
            <w:r w:rsidRPr="00D5268D">
              <w:rPr>
                <w:rFonts w:ascii="Times New Roman" w:eastAsia="Times New Roman" w:hAnsi="Times New Roman" w:cs="Times New Roman"/>
                <w:noProof/>
                <w:color w:val="0563C1"/>
                <w:kern w:val="0"/>
                <w:u w:val="single"/>
                <w14:ligatures w14:val="none"/>
              </w:rPr>
              <w:t>(Hamdollahi Oskouei &amp; Hashemzadeh, 2023)</w:t>
            </w:r>
            <w:r w:rsidRPr="00D5268D">
              <w:rPr>
                <w:rFonts w:ascii="Times New Roman" w:eastAsia="Times New Roman" w:hAnsi="Times New Roman" w:cs="Times New Roman"/>
                <w:color w:val="0563C1"/>
                <w:kern w:val="0"/>
                <w:u w:val="single"/>
                <w14:ligatures w14:val="none"/>
              </w:rPr>
              <w:fldChar w:fldCharType="end"/>
            </w:r>
          </w:p>
        </w:tc>
      </w:tr>
      <w:tr w:rsidR="00C15A0C" w:rsidRPr="000E4D74" w14:paraId="7F1B179D" w14:textId="77777777" w:rsidTr="000E7AF0">
        <w:trPr>
          <w:cantSplit/>
          <w:trHeight w:val="1339"/>
          <w:jc w:val="center"/>
        </w:trPr>
        <w:tc>
          <w:tcPr>
            <w:tcW w:w="1710" w:type="dxa"/>
            <w:tcBorders>
              <w:right w:val="single" w:sz="4" w:space="0" w:color="auto"/>
            </w:tcBorders>
            <w:vAlign w:val="bottom"/>
            <w:hideMark/>
          </w:tcPr>
          <w:p w14:paraId="468A3DB1" w14:textId="77777777" w:rsidR="001860B6" w:rsidRPr="009702D0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eral meals (canteen-style, varied)</w:t>
            </w:r>
          </w:p>
        </w:tc>
        <w:tc>
          <w:tcPr>
            <w:tcW w:w="1695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406D985A" w14:textId="77777777" w:rsidR="001860B6" w:rsidRPr="009702D0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artphone app with personalized nutrition engine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477A817F" w14:textId="77777777" w:rsidR="001860B6" w:rsidRPr="009702D0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ser intake data, dietary goals, lifestyle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41C6C5F2" w14:textId="77777777" w:rsidR="001860B6" w:rsidRPr="009702D0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valuate effectiveness of AI-supported meal feedback on health outcomes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01A4A278" w14:textId="5DB081F3" w:rsidR="001860B6" w:rsidRPr="009702D0" w:rsidRDefault="00281D90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3295C">
              <w:rPr>
                <w:rFonts w:asciiTheme="majorBidi" w:hAnsiTheme="majorBidi" w:cstheme="majorBidi"/>
              </w:rPr>
              <w:t>the study is ongoing and no results have been reported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23F988FF" w14:textId="5085CAE6" w:rsidR="001860B6" w:rsidRPr="009702D0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hase I: 170 </w:t>
            </w:r>
            <w:del w:id="951" w:author="Nadia Salim Sultan Saeed Alkalbani" w:date="2025-10-24T08:59:00Z" w16du:dateUtc="2025-10-24T04:59:00Z">
              <w:r w:rsidR="007A1584" w:rsidDel="004E70E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delText>randomised</w:delText>
              </w:r>
            </w:del>
            <w:ins w:id="952" w:author="Nadia Salim Sultan Saeed Alkalbani" w:date="2025-10-24T08:59:00Z" w16du:dateUtc="2025-10-24T04:59:00Z">
              <w:r w:rsidR="004E70E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randomized</w:t>
              </w:r>
            </w:ins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; Phase II: ~800 open users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center"/>
            <w:hideMark/>
          </w:tcPr>
          <w:p w14:paraId="66124263" w14:textId="77777777" w:rsidR="001860B6" w:rsidRPr="00D5268D" w:rsidRDefault="001860B6" w:rsidP="00BE0B07">
            <w:pPr>
              <w:spacing w:after="0" w:line="240" w:lineRule="auto"/>
              <w:rPr>
                <w:rFonts w:asciiTheme="majorBidi" w:eastAsia="Times New Roman" w:hAnsiTheme="majorBidi" w:cstheme="majorBidi"/>
                <w:color w:val="0563C1"/>
                <w:kern w:val="0"/>
                <w:u w:val="single"/>
                <w14:ligatures w14:val="none"/>
              </w:rPr>
            </w:pPr>
            <w:r w:rsidRPr="00D5268D">
              <w:rPr>
                <w:rFonts w:asciiTheme="majorBidi" w:eastAsia="Times New Roman" w:hAnsiTheme="majorBidi" w:cstheme="majorBidi"/>
                <w:color w:val="0563C1"/>
                <w:kern w:val="0"/>
                <w:u w:val="single"/>
                <w14:ligatures w14:val="none"/>
              </w:rPr>
              <w:fldChar w:fldCharType="begin">
                <w:fldData xml:space="preserve">PEVuZE5vdGU+PENpdGU+PEF1dGhvcj5GZW5nPC9BdXRob3I+PFllYXI+MjAyMzwvWWVhcj48UmVj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</w:fldData>
              </w:fldChar>
            </w:r>
            <w:r w:rsidRPr="00D5268D">
              <w:rPr>
                <w:rFonts w:asciiTheme="majorBidi" w:eastAsia="Times New Roman" w:hAnsiTheme="majorBidi" w:cstheme="majorBidi"/>
                <w:color w:val="0563C1"/>
                <w:kern w:val="0"/>
                <w:u w:val="single"/>
                <w14:ligatures w14:val="none"/>
              </w:rPr>
              <w:instrText xml:space="preserve"> ADDIN EN.CITE </w:instrText>
            </w:r>
            <w:r w:rsidRPr="00D5268D">
              <w:rPr>
                <w:rFonts w:asciiTheme="majorBidi" w:eastAsia="Times New Roman" w:hAnsiTheme="majorBidi" w:cstheme="majorBidi"/>
                <w:color w:val="0563C1"/>
                <w:kern w:val="0"/>
                <w:u w:val="single"/>
                <w14:ligatures w14:val="none"/>
              </w:rPr>
              <w:fldChar w:fldCharType="begin">
                <w:fldData xml:space="preserve">PEVuZE5vdGU+PENpdGU+PEF1dGhvcj5GZW5nPC9BdXRob3I+PFllYXI+MjAyMzwvWWVhcj48UmVj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</w:fldData>
              </w:fldChar>
            </w:r>
            <w:r w:rsidRPr="00D5268D">
              <w:rPr>
                <w:rFonts w:asciiTheme="majorBidi" w:eastAsia="Times New Roman" w:hAnsiTheme="majorBidi" w:cstheme="majorBidi"/>
                <w:color w:val="0563C1"/>
                <w:kern w:val="0"/>
                <w:u w:val="single"/>
                <w14:ligatures w14:val="none"/>
              </w:rPr>
              <w:instrText xml:space="preserve"> ADDIN EN.CITE.DATA </w:instrText>
            </w:r>
            <w:r w:rsidRPr="00D5268D">
              <w:rPr>
                <w:rFonts w:asciiTheme="majorBidi" w:eastAsia="Times New Roman" w:hAnsiTheme="majorBidi" w:cstheme="majorBidi"/>
                <w:color w:val="0563C1"/>
                <w:kern w:val="0"/>
                <w:u w:val="single"/>
                <w14:ligatures w14:val="none"/>
              </w:rPr>
            </w:r>
            <w:r w:rsidRPr="00D5268D">
              <w:rPr>
                <w:rFonts w:asciiTheme="majorBidi" w:eastAsia="Times New Roman" w:hAnsiTheme="majorBidi" w:cstheme="majorBidi"/>
                <w:color w:val="0563C1"/>
                <w:kern w:val="0"/>
                <w:u w:val="single"/>
                <w14:ligatures w14:val="none"/>
              </w:rPr>
              <w:fldChar w:fldCharType="end"/>
            </w:r>
            <w:r w:rsidRPr="00D5268D">
              <w:rPr>
                <w:rFonts w:asciiTheme="majorBidi" w:eastAsia="Times New Roman" w:hAnsiTheme="majorBidi" w:cstheme="majorBidi"/>
                <w:color w:val="0563C1"/>
                <w:kern w:val="0"/>
                <w:u w:val="single"/>
                <w14:ligatures w14:val="none"/>
              </w:rPr>
            </w:r>
            <w:r w:rsidRPr="00D5268D">
              <w:rPr>
                <w:rFonts w:asciiTheme="majorBidi" w:eastAsia="Times New Roman" w:hAnsiTheme="majorBidi" w:cstheme="majorBidi"/>
                <w:color w:val="0563C1"/>
                <w:kern w:val="0"/>
                <w:u w:val="single"/>
                <w14:ligatures w14:val="none"/>
              </w:rPr>
              <w:fldChar w:fldCharType="separate"/>
            </w:r>
            <w:r w:rsidRPr="00D5268D">
              <w:rPr>
                <w:rFonts w:asciiTheme="majorBidi" w:eastAsia="Times New Roman" w:hAnsiTheme="majorBidi" w:cstheme="majorBidi"/>
                <w:noProof/>
                <w:color w:val="0563C1"/>
                <w:kern w:val="0"/>
                <w:u w:val="single"/>
                <w14:ligatures w14:val="none"/>
              </w:rPr>
              <w:t>(Feng</w:t>
            </w:r>
            <w:r w:rsidRPr="00D5268D">
              <w:rPr>
                <w:rFonts w:asciiTheme="majorBidi" w:eastAsia="Times New Roman" w:hAnsiTheme="majorBidi" w:cstheme="majorBidi"/>
                <w:i/>
                <w:noProof/>
                <w:color w:val="0563C1"/>
                <w:kern w:val="0"/>
                <w:u w:val="single"/>
                <w14:ligatures w14:val="none"/>
              </w:rPr>
              <w:t xml:space="preserve"> et al.</w:t>
            </w:r>
            <w:r w:rsidRPr="00D5268D">
              <w:rPr>
                <w:rFonts w:asciiTheme="majorBidi" w:eastAsia="Times New Roman" w:hAnsiTheme="majorBidi" w:cstheme="majorBidi"/>
                <w:noProof/>
                <w:color w:val="0563C1"/>
                <w:kern w:val="0"/>
                <w:u w:val="single"/>
                <w14:ligatures w14:val="none"/>
              </w:rPr>
              <w:t>, 2023)</w:t>
            </w:r>
            <w:r w:rsidRPr="00D5268D">
              <w:rPr>
                <w:rFonts w:asciiTheme="majorBidi" w:eastAsia="Times New Roman" w:hAnsiTheme="majorBidi" w:cstheme="majorBidi"/>
                <w:color w:val="0563C1"/>
                <w:kern w:val="0"/>
                <w:u w:val="single"/>
                <w14:ligatures w14:val="none"/>
              </w:rPr>
              <w:fldChar w:fldCharType="end"/>
            </w:r>
          </w:p>
          <w:p w14:paraId="37096958" w14:textId="52FD9A38" w:rsidR="001860B6" w:rsidRPr="009702D0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kern w:val="0"/>
                <w:u w:val="single"/>
                <w14:ligatures w14:val="none"/>
              </w:rPr>
            </w:pPr>
          </w:p>
        </w:tc>
      </w:tr>
      <w:tr w:rsidR="00C15A0C" w:rsidRPr="000E4D74" w14:paraId="40EAB407" w14:textId="77777777" w:rsidTr="000E7AF0">
        <w:trPr>
          <w:cantSplit/>
          <w:trHeight w:val="1339"/>
          <w:jc w:val="center"/>
        </w:trPr>
        <w:tc>
          <w:tcPr>
            <w:tcW w:w="1710" w:type="dxa"/>
            <w:tcBorders>
              <w:right w:val="single" w:sz="4" w:space="0" w:color="auto"/>
            </w:tcBorders>
            <w:vAlign w:val="bottom"/>
            <w:hideMark/>
          </w:tcPr>
          <w:p w14:paraId="4D65E4DC" w14:textId="77777777" w:rsidR="001860B6" w:rsidRPr="009702D0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ems from Kaggle + NHANES datasets (e.g., spinach, kale)</w:t>
            </w:r>
          </w:p>
        </w:tc>
        <w:tc>
          <w:tcPr>
            <w:tcW w:w="1695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5909AB74" w14:textId="77777777" w:rsidR="001860B6" w:rsidRPr="009702D0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trient-similarity engine + rule-based health checker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630371AE" w14:textId="77777777" w:rsidR="001860B6" w:rsidRPr="009702D0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etary intake, health risks (e.g., diabetes, obesity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162D19AC" w14:textId="77777777" w:rsidR="001860B6" w:rsidRPr="009702D0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commend similar foods + evaluate diet-health compatibility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5B3E9FD1" w14:textId="77777777" w:rsidR="001860B6" w:rsidRPr="009702D0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ggested nutrient-aligned alternatives with &gt;0.99 similarity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0C8607F2" w14:textId="77777777" w:rsidR="001860B6" w:rsidRPr="009702D0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taset-based; 7,413 food records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center"/>
            <w:hideMark/>
          </w:tcPr>
          <w:p w14:paraId="0CEB7B6D" w14:textId="559740E2" w:rsidR="001860B6" w:rsidRPr="009702D0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kern w:val="0"/>
                <w:u w:val="single"/>
                <w14:ligatures w14:val="none"/>
              </w:rPr>
            </w:pPr>
            <w:r w:rsidRPr="00D5268D">
              <w:rPr>
                <w:rFonts w:asciiTheme="majorBidi" w:eastAsia="Times New Roman" w:hAnsiTheme="majorBidi" w:cstheme="majorBidi"/>
                <w:color w:val="0563C1"/>
                <w:kern w:val="0"/>
                <w:u w:val="single"/>
                <w14:ligatures w14:val="none"/>
              </w:rPr>
              <w:fldChar w:fldCharType="begin"/>
            </w:r>
            <w:r w:rsidRPr="00D5268D">
              <w:rPr>
                <w:rFonts w:asciiTheme="majorBidi" w:eastAsia="Times New Roman" w:hAnsiTheme="majorBidi" w:cstheme="majorBidi"/>
                <w:color w:val="0563C1"/>
                <w:kern w:val="0"/>
                <w:u w:val="single"/>
                <w14:ligatures w14:val="none"/>
              </w:rPr>
              <w:instrText xml:space="preserve"> ADDIN EN.CITE &lt;EndNote&gt;&lt;Cite&gt;&lt;Author&gt;Olutunde&lt;/Author&gt;&lt;Year&gt;2024&lt;/Year&gt;&lt;RecNum&gt;962&lt;/RecNum&gt;&lt;DisplayText&gt;(Olutunde&lt;style face="italic"&gt; et al.&lt;/style&gt;, 2024)&lt;/DisplayText&gt;&lt;record&gt;&lt;rec-number&gt;962&lt;/rec-number&gt;&lt;foreign-keys&gt;&lt;key app="EN" db-id="xazeddz9ne55d1eteeovpaxqvdwvtxxxdp9s" timestamp="1750363856"&gt;962&lt;/key&gt;&lt;/foreign-keys&gt;&lt;ref-type name="Journal Article"&gt;17&lt;/ref-type&gt;&lt;contributors&gt;&lt;authors&gt;&lt;author&gt;Olutunde, Timothy&lt;/author&gt;&lt;author&gt;Ani, Chukwuemeka Lawrence&lt;/author&gt;&lt;author&gt;Adesue, Godwin Aondofa&lt;/author&gt;&lt;/authors&gt;&lt;/contributors&gt;&lt;titles&gt;&lt;title&gt;Leveraging Machine Learning for Personalized Dietary Recommendations, Nutritional Patterns, and Health Outcome Predictions&lt;/title&gt;&lt;secondary-title&gt;Journal of Science Research and Reviews&lt;/secondary-title&gt;&lt;/titles&gt;&lt;periodical&gt;&lt;full-title&gt;Journal of Science Research and Reviews&lt;/full-title&gt;&lt;/periodical&gt;&lt;pages&gt;43-56&lt;/pages&gt;&lt;volume&gt;1&lt;/volume&gt;&lt;number&gt;2&lt;/number&gt;&lt;section&gt;43&lt;/section&gt;&lt;dates&gt;&lt;year&gt;2024&lt;/year&gt;&lt;pub-dates&gt;&lt;date&gt;12/31&lt;/date&gt;&lt;/pub-dates&gt;&lt;/dates&gt;&lt;isbn&gt;1595-8329&amp;#xD;1595-9074&lt;/isbn&gt;&lt;urls&gt;&lt;related-urls&gt;&lt;url&gt;https://doi.org/10.70882/josrar.2024.v1i2.40&lt;/url&gt;&lt;/related-urls&gt;&lt;/urls&gt;&lt;electronic-resource-num&gt;10.70882/josrar.2024.v1i2.40&lt;/electronic-resource-num&gt;&lt;access-date&gt;2025/06/19&lt;/access-date&gt;&lt;/record&gt;&lt;/Cite&gt;&lt;/EndNote&gt;</w:instrText>
            </w:r>
            <w:r w:rsidRPr="00D5268D">
              <w:rPr>
                <w:rFonts w:asciiTheme="majorBidi" w:eastAsia="Times New Roman" w:hAnsiTheme="majorBidi" w:cstheme="majorBidi"/>
                <w:color w:val="0563C1"/>
                <w:kern w:val="0"/>
                <w:u w:val="single"/>
                <w14:ligatures w14:val="none"/>
              </w:rPr>
              <w:fldChar w:fldCharType="separate"/>
            </w:r>
            <w:r w:rsidRPr="00D5268D">
              <w:rPr>
                <w:rFonts w:asciiTheme="majorBidi" w:eastAsia="Times New Roman" w:hAnsiTheme="majorBidi" w:cstheme="majorBidi"/>
                <w:noProof/>
                <w:color w:val="0563C1"/>
                <w:kern w:val="0"/>
                <w:u w:val="single"/>
                <w14:ligatures w14:val="none"/>
              </w:rPr>
              <w:t>(Olutunde</w:t>
            </w:r>
            <w:r w:rsidRPr="00D5268D">
              <w:rPr>
                <w:rFonts w:asciiTheme="majorBidi" w:eastAsia="Times New Roman" w:hAnsiTheme="majorBidi" w:cstheme="majorBidi"/>
                <w:i/>
                <w:noProof/>
                <w:color w:val="0563C1"/>
                <w:kern w:val="0"/>
                <w:u w:val="single"/>
                <w14:ligatures w14:val="none"/>
              </w:rPr>
              <w:t xml:space="preserve"> et al.</w:t>
            </w:r>
            <w:r w:rsidRPr="00D5268D">
              <w:rPr>
                <w:rFonts w:asciiTheme="majorBidi" w:eastAsia="Times New Roman" w:hAnsiTheme="majorBidi" w:cstheme="majorBidi"/>
                <w:noProof/>
                <w:color w:val="0563C1"/>
                <w:kern w:val="0"/>
                <w:u w:val="single"/>
                <w14:ligatures w14:val="none"/>
              </w:rPr>
              <w:t>, 2024)</w:t>
            </w:r>
            <w:r w:rsidRPr="00D5268D">
              <w:rPr>
                <w:rFonts w:asciiTheme="majorBidi" w:eastAsia="Times New Roman" w:hAnsiTheme="majorBidi" w:cstheme="majorBidi"/>
                <w:color w:val="0563C1"/>
                <w:kern w:val="0"/>
                <w:u w:val="single"/>
                <w14:ligatures w14:val="none"/>
              </w:rPr>
              <w:fldChar w:fldCharType="end"/>
            </w:r>
          </w:p>
        </w:tc>
      </w:tr>
      <w:tr w:rsidR="001860B6" w:rsidRPr="000E4D74" w14:paraId="74FB25AA" w14:textId="6A376AEA" w:rsidTr="000E7AF0">
        <w:trPr>
          <w:cantSplit/>
          <w:trHeight w:val="1339"/>
          <w:jc w:val="center"/>
        </w:trPr>
        <w:tc>
          <w:tcPr>
            <w:tcW w:w="1710" w:type="dxa"/>
            <w:tcBorders>
              <w:right w:val="single" w:sz="4" w:space="0" w:color="auto"/>
            </w:tcBorders>
            <w:vAlign w:val="bottom"/>
            <w:hideMark/>
          </w:tcPr>
          <w:p w14:paraId="07094990" w14:textId="77777777" w:rsidR="001860B6" w:rsidRPr="009702D0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ilored dietary plans (not item-specific)</w:t>
            </w:r>
          </w:p>
        </w:tc>
        <w:tc>
          <w:tcPr>
            <w:tcW w:w="1695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0A57C4B3" w14:textId="77777777" w:rsidR="001860B6" w:rsidRPr="009702D0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crobiome-based AI diet planning engine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6421C105" w14:textId="56547AEB" w:rsidR="001860B6" w:rsidRPr="009702D0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Gut microbiota </w:t>
            </w:r>
            <w:r w:rsidRPr="00D526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file (IBS patients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7DF6CD48" w14:textId="4E299819" w:rsidR="001860B6" w:rsidRPr="009702D0" w:rsidRDefault="007A1584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are the</w:t>
            </w:r>
            <w:r w:rsidR="001860B6"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I-</w:t>
            </w:r>
            <w:del w:id="953" w:author="Nadia Salim Sultan Saeed Alkalbani" w:date="2025-10-24T08:59:00Z" w16du:dateUtc="2025-10-24T04:59:00Z">
              <w:r w:rsidDel="004E70E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delText>personalised</w:delText>
              </w:r>
            </w:del>
            <w:ins w:id="954" w:author="Nadia Salim Sultan Saeed Alkalbani" w:date="2025-10-24T08:59:00Z" w16du:dateUtc="2025-10-24T04:59:00Z">
              <w:r w:rsidR="004E70E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personalized</w:t>
              </w:r>
            </w:ins>
            <w:r w:rsidR="001860B6"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iet with standard low-FODMAP approach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002E35A7" w14:textId="77777777" w:rsidR="001860B6" w:rsidRPr="009702D0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eater microbiome diversity and symptom reduction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07CCE9C4" w14:textId="5B543527" w:rsidR="001860B6" w:rsidRPr="009702D0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21 participants 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B30AA1E" w14:textId="1651E45A" w:rsidR="001860B6" w:rsidRPr="009702D0" w:rsidRDefault="00D1699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kern w:val="0"/>
                <w:u w:val="single"/>
                <w14:ligatures w14:val="none"/>
              </w:rPr>
            </w:pPr>
            <w:r w:rsidRPr="00D5268D">
              <w:rPr>
                <w:rFonts w:ascii="Times New Roman" w:eastAsia="Times New Roman" w:hAnsi="Times New Roman" w:cs="Times New Roman"/>
                <w:color w:val="0563C1"/>
                <w:kern w:val="0"/>
                <w:u w:val="single"/>
                <w14:ligatures w14:val="none"/>
              </w:rPr>
              <w:fldChar w:fldCharType="begin">
                <w:fldData xml:space="preserve">PEVuZE5vdGU+PENpdGU+PEF1dGhvcj5UdW5hbGk8L0F1dGhvcj48WWVhcj4yMDI0PC9ZZWFyPjxS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</w:fldData>
              </w:fldChar>
            </w:r>
            <w:r w:rsidRPr="00D5268D">
              <w:rPr>
                <w:rFonts w:ascii="Times New Roman" w:eastAsia="Times New Roman" w:hAnsi="Times New Roman" w:cs="Times New Roman"/>
                <w:color w:val="0563C1"/>
                <w:kern w:val="0"/>
                <w:u w:val="single"/>
                <w14:ligatures w14:val="none"/>
              </w:rPr>
              <w:instrText xml:space="preserve"> ADDIN EN.CITE </w:instrText>
            </w:r>
            <w:r w:rsidRPr="00D5268D">
              <w:rPr>
                <w:rFonts w:ascii="Times New Roman" w:eastAsia="Times New Roman" w:hAnsi="Times New Roman" w:cs="Times New Roman"/>
                <w:color w:val="0563C1"/>
                <w:kern w:val="0"/>
                <w:u w:val="single"/>
                <w14:ligatures w14:val="none"/>
              </w:rPr>
              <w:fldChar w:fldCharType="begin">
                <w:fldData xml:space="preserve">PEVuZE5vdGU+PENpdGU+PEF1dGhvcj5UdW5hbGk8L0F1dGhvcj48WWVhcj4yMDI0PC9ZZWFyPjxS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</w:fldData>
              </w:fldChar>
            </w:r>
            <w:r w:rsidRPr="00D5268D">
              <w:rPr>
                <w:rFonts w:ascii="Times New Roman" w:eastAsia="Times New Roman" w:hAnsi="Times New Roman" w:cs="Times New Roman"/>
                <w:color w:val="0563C1"/>
                <w:kern w:val="0"/>
                <w:u w:val="single"/>
                <w14:ligatures w14:val="none"/>
              </w:rPr>
              <w:instrText xml:space="preserve"> ADDIN EN.CITE.DATA </w:instrText>
            </w:r>
            <w:r w:rsidRPr="00D5268D">
              <w:rPr>
                <w:rFonts w:ascii="Times New Roman" w:eastAsia="Times New Roman" w:hAnsi="Times New Roman" w:cs="Times New Roman"/>
                <w:color w:val="0563C1"/>
                <w:kern w:val="0"/>
                <w:u w:val="single"/>
                <w14:ligatures w14:val="none"/>
              </w:rPr>
            </w:r>
            <w:r w:rsidRPr="00D5268D">
              <w:rPr>
                <w:rFonts w:ascii="Times New Roman" w:eastAsia="Times New Roman" w:hAnsi="Times New Roman" w:cs="Times New Roman"/>
                <w:color w:val="0563C1"/>
                <w:kern w:val="0"/>
                <w:u w:val="single"/>
                <w14:ligatures w14:val="none"/>
              </w:rPr>
              <w:fldChar w:fldCharType="end"/>
            </w:r>
            <w:r w:rsidRPr="00D5268D">
              <w:rPr>
                <w:rFonts w:ascii="Times New Roman" w:eastAsia="Times New Roman" w:hAnsi="Times New Roman" w:cs="Times New Roman"/>
                <w:color w:val="0563C1"/>
                <w:kern w:val="0"/>
                <w:u w:val="single"/>
                <w14:ligatures w14:val="none"/>
              </w:rPr>
            </w:r>
            <w:r w:rsidRPr="00D5268D">
              <w:rPr>
                <w:rFonts w:ascii="Times New Roman" w:eastAsia="Times New Roman" w:hAnsi="Times New Roman" w:cs="Times New Roman"/>
                <w:color w:val="0563C1"/>
                <w:kern w:val="0"/>
                <w:u w:val="single"/>
                <w14:ligatures w14:val="none"/>
              </w:rPr>
              <w:fldChar w:fldCharType="separate"/>
            </w:r>
            <w:r w:rsidRPr="00D5268D">
              <w:rPr>
                <w:rFonts w:ascii="Times New Roman" w:eastAsia="Times New Roman" w:hAnsi="Times New Roman" w:cs="Times New Roman"/>
                <w:noProof/>
                <w:color w:val="0563C1"/>
                <w:kern w:val="0"/>
                <w:u w:val="single"/>
                <w14:ligatures w14:val="none"/>
              </w:rPr>
              <w:t>(Tunali</w:t>
            </w:r>
            <w:r w:rsidRPr="00D5268D">
              <w:rPr>
                <w:rFonts w:ascii="Times New Roman" w:eastAsia="Times New Roman" w:hAnsi="Times New Roman" w:cs="Times New Roman"/>
                <w:i/>
                <w:noProof/>
                <w:color w:val="0563C1"/>
                <w:kern w:val="0"/>
                <w:u w:val="single"/>
                <w14:ligatures w14:val="none"/>
              </w:rPr>
              <w:t xml:space="preserve"> et al.</w:t>
            </w:r>
            <w:r w:rsidRPr="00D5268D">
              <w:rPr>
                <w:rFonts w:ascii="Times New Roman" w:eastAsia="Times New Roman" w:hAnsi="Times New Roman" w:cs="Times New Roman"/>
                <w:noProof/>
                <w:color w:val="0563C1"/>
                <w:kern w:val="0"/>
                <w:u w:val="single"/>
                <w14:ligatures w14:val="none"/>
              </w:rPr>
              <w:t>, 2024)</w:t>
            </w:r>
            <w:r w:rsidRPr="00D5268D">
              <w:rPr>
                <w:rFonts w:ascii="Times New Roman" w:eastAsia="Times New Roman" w:hAnsi="Times New Roman" w:cs="Times New Roman"/>
                <w:color w:val="0563C1"/>
                <w:kern w:val="0"/>
                <w:u w:val="single"/>
                <w14:ligatures w14:val="none"/>
              </w:rPr>
              <w:fldChar w:fldCharType="end"/>
            </w:r>
          </w:p>
        </w:tc>
      </w:tr>
      <w:tr w:rsidR="00F973D7" w:rsidRPr="000E4D74" w14:paraId="3D6218A8" w14:textId="4E9C027E" w:rsidTr="000E7AF0">
        <w:trPr>
          <w:cantSplit/>
          <w:trHeight w:val="1200"/>
          <w:jc w:val="center"/>
        </w:trPr>
        <w:tc>
          <w:tcPr>
            <w:tcW w:w="1710" w:type="dxa"/>
            <w:tcBorders>
              <w:right w:val="single" w:sz="4" w:space="0" w:color="auto"/>
            </w:tcBorders>
            <w:vAlign w:val="bottom"/>
            <w:hideMark/>
          </w:tcPr>
          <w:p w14:paraId="4335E8B6" w14:textId="77777777" w:rsidR="001860B6" w:rsidRPr="009702D0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Diverse food patterns (MFP data)</w:t>
            </w:r>
          </w:p>
        </w:tc>
        <w:tc>
          <w:tcPr>
            <w:tcW w:w="1695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062D7453" w14:textId="77777777" w:rsidR="001860B6" w:rsidRPr="009702D0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ny-objective optimization (SPEA2, NSGA-II, SPEA2+SDE)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505EF8E7" w14:textId="77777777" w:rsidR="001860B6" w:rsidRPr="00D5268D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18D43E57" w14:textId="217C9196" w:rsidR="001860B6" w:rsidRPr="009702D0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6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User </w:t>
            </w:r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ferences, dietary patterns, nutrition values, and food diversity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21684D33" w14:textId="667DDA40" w:rsidR="001860B6" w:rsidRPr="009702D0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rtl/>
                <w:lang w:bidi="ar-AE"/>
                <w14:ligatures w14:val="none"/>
              </w:rPr>
            </w:pPr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velop a personalized food recommender </w:t>
            </w:r>
            <w:del w:id="955" w:author="Nadia Salim Sultan Saeed Alkalbani" w:date="2025-10-25T02:39:00Z" w16du:dateUtc="2025-10-24T22:39:00Z">
              <w:r w:rsidRPr="009702D0" w:rsidDel="00CE5DAC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delText>optimi</w:delText>
              </w:r>
              <w:r w:rsidR="007A1584" w:rsidDel="00CE5DAC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delText>s</w:delText>
              </w:r>
              <w:r w:rsidRPr="009702D0" w:rsidDel="00CE5DAC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delText>ing</w:delText>
              </w:r>
            </w:del>
            <w:ins w:id="956" w:author="Nadia Salim Sultan Saeed Alkalbani" w:date="2025-10-25T02:39:00Z" w16du:dateUtc="2025-10-24T22:39:00Z">
              <w:r w:rsidR="00CE5DAC" w:rsidRPr="009702D0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optimi</w:t>
              </w:r>
              <w:r w:rsidR="00CE5DAC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z</w:t>
              </w:r>
              <w:r w:rsidR="00CE5DAC" w:rsidRPr="009702D0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ing</w:t>
              </w:r>
            </w:ins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four health-related objective</w:t>
            </w:r>
            <w:r w:rsidR="004E269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39665CD8" w14:textId="77777777" w:rsidR="001860B6" w:rsidRPr="009702D0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lanced, health-aware, and preference-aligned recommendations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2704909A" w14:textId="77777777" w:rsidR="001860B6" w:rsidRPr="009702D0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 million records, 71,000 food items, ~9,800 users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52186E6B" w14:textId="37639F02" w:rsidR="00F973D7" w:rsidRPr="00D5268D" w:rsidRDefault="00AD0F4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526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fldChar w:fldCharType="begin"/>
            </w:r>
            <w:r w:rsidRPr="00D526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instrText xml:space="preserve"> ADDIN EN.CITE &lt;EndNote&gt;&lt;Cite&gt;&lt;Author&gt;Zhang&lt;/Author&gt;&lt;Year&gt;2022&lt;/Year&gt;&lt;RecNum&gt;966&lt;/RecNum&gt;&lt;DisplayText&gt;(J. Zhang&lt;style face="italic"&gt; et al.&lt;/style&gt;, 2022)&lt;/DisplayText&gt;&lt;record&gt;&lt;rec-number&gt;966&lt;/rec-number&gt;&lt;foreign-keys&gt;&lt;key app="EN" db-id="xazeddz9ne55d1eteeovpaxqvdwvtxxxdp9s" timestamp="1750367050"&gt;966&lt;/key&gt;&lt;/foreign-keys&gt;&lt;ref-type name="Journal Article"&gt;17&lt;/ref-type&gt;&lt;contributors&gt;&lt;authors&gt;&lt;author&gt;Zhang, Jieyu&lt;/author&gt;&lt;author&gt;Li, Miqing&lt;/author&gt;&lt;author&gt;Liu, Weibo&lt;/author&gt;&lt;author&gt;Lauria, Stanislao&lt;/author&gt;&lt;author&gt;Liu, Xiaohui&lt;/author&gt;&lt;/authors&gt;&lt;/contributors&gt;&lt;titles&gt;&lt;title&gt;Many-objective optimization meets recommendation systems: A food recommendation scenario&lt;/title&gt;&lt;secondary-title&gt;Neurocomputing&lt;/secondary-title&gt;&lt;/titles&gt;&lt;periodical&gt;&lt;full-title&gt;Neurocomputing&lt;/full-title&gt;&lt;/periodical&gt;&lt;pages&gt;109-117&lt;/pages&gt;&lt;volume&gt;503&lt;/volume&gt;&lt;section&gt;109&lt;/section&gt;&lt;keywords&gt;&lt;keyword&gt;Food recommendation&lt;/keyword&gt;&lt;keyword&gt;Recommendation system&lt;/keyword&gt;&lt;keyword&gt;Many-objective optimization&lt;/keyword&gt;&lt;/keywords&gt;&lt;dates&gt;&lt;year&gt;2022&lt;/year&gt;&lt;pub-dates&gt;&lt;date&gt;2022/09/07/&lt;/date&gt;&lt;/pub-dates&gt;&lt;/dates&gt;&lt;isbn&gt;09252312&lt;/isbn&gt;&lt;urls&gt;&lt;related-urls&gt;&lt;url&gt;https://www.sciencedirect.com/science/article/pii/S0925231222008128&lt;/url&gt;&lt;/related-urls&gt;&lt;/urls&gt;&lt;electronic-resource-num&gt;10.1016/j.neucom.2022.06.081&lt;/electronic-resource-num&gt;&lt;/record&gt;&lt;/Cite&gt;&lt;/EndNote&gt;</w:instrText>
            </w:r>
            <w:r w:rsidRPr="00D526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fldChar w:fldCharType="separate"/>
            </w:r>
            <w:r w:rsidRPr="00D5268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t>(J. Zhang</w:t>
            </w:r>
            <w:r w:rsidRPr="00D5268D">
              <w:rPr>
                <w:rFonts w:ascii="Times New Roman" w:eastAsia="Times New Roman" w:hAnsi="Times New Roman" w:cs="Times New Roman"/>
                <w:i/>
                <w:noProof/>
                <w:kern w:val="0"/>
                <w14:ligatures w14:val="none"/>
              </w:rPr>
              <w:t xml:space="preserve"> et al.</w:t>
            </w:r>
            <w:r w:rsidRPr="00D5268D">
              <w:rPr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t>, 2022)</w:t>
            </w:r>
            <w:r w:rsidRPr="00D526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fldChar w:fldCharType="end"/>
            </w:r>
          </w:p>
        </w:tc>
      </w:tr>
      <w:tr w:rsidR="00F973D7" w:rsidRPr="000E4D74" w14:paraId="2E951B49" w14:textId="0E50E620" w:rsidTr="000E7AF0">
        <w:trPr>
          <w:cantSplit/>
          <w:trHeight w:val="1260"/>
          <w:jc w:val="center"/>
        </w:trPr>
        <w:tc>
          <w:tcPr>
            <w:tcW w:w="1710" w:type="dxa"/>
            <w:tcBorders>
              <w:right w:val="single" w:sz="4" w:space="0" w:color="auto"/>
            </w:tcBorders>
            <w:vAlign w:val="bottom"/>
            <w:hideMark/>
          </w:tcPr>
          <w:p w14:paraId="7758C3F6" w14:textId="7E5440C6" w:rsidR="001860B6" w:rsidRPr="009702D0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2 diet types (e.g., DASH, </w:t>
            </w:r>
            <w:r w:rsidR="005A5EBD" w:rsidRPr="005A5E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paleo, vegan diet</w:t>
            </w:r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695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2362B9E4" w14:textId="77777777" w:rsidR="001860B6" w:rsidRPr="009702D0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zzy AHP + Cuckoo Optimization + Fuzzy TOPSIS</w:t>
            </w:r>
          </w:p>
        </w:tc>
        <w:tc>
          <w:tcPr>
            <w:tcW w:w="1810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1D822DAE" w14:textId="77777777" w:rsidR="001860B6" w:rsidRPr="009702D0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, gender, height, weight, BP, heart rate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261F3B7D" w14:textId="77777777" w:rsidR="001860B6" w:rsidRPr="009702D0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k diets based on health profile using hybrid MCDM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1739E4A2" w14:textId="77777777" w:rsidR="001860B6" w:rsidRPr="009702D0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stom diet ranking per individual profile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2304D380" w14:textId="77777777" w:rsidR="001860B6" w:rsidRPr="009702D0" w:rsidRDefault="001860B6" w:rsidP="0097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02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 participants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509918A4" w14:textId="7763C8C2" w:rsidR="00F973D7" w:rsidRPr="00D5268D" w:rsidRDefault="00060C9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5268D">
              <w:rPr>
                <w:rFonts w:ascii="Times New Roman" w:eastAsia="Times New Roman" w:hAnsi="Times New Roman" w:cs="Times New Roman"/>
                <w:color w:val="0563C1"/>
                <w:kern w:val="0"/>
                <w:u w:val="single"/>
                <w14:ligatures w14:val="none"/>
              </w:rPr>
              <w:fldChar w:fldCharType="begin"/>
            </w:r>
            <w:r w:rsidRPr="00D5268D">
              <w:rPr>
                <w:rFonts w:ascii="Times New Roman" w:eastAsia="Times New Roman" w:hAnsi="Times New Roman" w:cs="Times New Roman"/>
                <w:color w:val="0563C1"/>
                <w:kern w:val="0"/>
                <w:u w:val="single"/>
                <w14:ligatures w14:val="none"/>
              </w:rPr>
              <w:instrText xml:space="preserve"> ADDIN EN.CITE &lt;EndNote&gt;&lt;Cite&gt;&lt;Author&gt;Haseena&lt;/Author&gt;&lt;Year&gt;2022&lt;/Year&gt;&lt;RecNum&gt;967&lt;/RecNum&gt;&lt;DisplayText&gt;(Haseena&lt;style face="italic"&gt; et al.&lt;/style&gt;, 2022)&lt;/DisplayText&gt;&lt;record&gt;&lt;rec-number&gt;967&lt;/rec-number&gt;&lt;foreign-keys&gt;&lt;key app="EN" db-id="xazeddz9ne55d1eteeovpaxqvdwvtxxxdp9s" timestamp="1750369696"&gt;967&lt;/key&gt;&lt;/foreign-keys&gt;&lt;ref-type name="Journal Article"&gt;17&lt;/ref-type&gt;&lt;contributors&gt;&lt;authors&gt;&lt;author&gt;Haseena, S.&lt;/author&gt;&lt;author&gt;Saroja, S.&lt;/author&gt;&lt;author&gt;Revathi, T.&lt;/author&gt;&lt;/authors&gt;&lt;/contributors&gt;&lt;titles&gt;&lt;title&gt;A fuzzy approach for multi criteria decision making in diet plan ranking system using cuckoo optimization&lt;/title&gt;&lt;secondary-title&gt;Neural Computing and Applications&lt;/secondary-title&gt;&lt;/titles&gt;&lt;periodical&gt;&lt;full-title&gt;Neural Computing and Applications&lt;/full-title&gt;&lt;/periodical&gt;&lt;pages&gt;13625-13638&lt;/pages&gt;&lt;volume&gt;34&lt;/volume&gt;&lt;number&gt;16&lt;/number&gt;&lt;dates&gt;&lt;year&gt;2022&lt;/year&gt;&lt;pub-dates&gt;&lt;date&gt;2022/08/01&lt;/date&gt;&lt;/pub-dates&gt;&lt;/dates&gt;&lt;isbn&gt;1433-3058&lt;/isbn&gt;&lt;urls&gt;&lt;related-urls&gt;&lt;url&gt;https://doi.org/10.1007/s00521-022-07163-y&lt;/url&gt;&lt;/related-urls&gt;&lt;/urls&gt;&lt;electronic-resource-num&gt;10.1007/s00521-022-07163-y&lt;/electronic-resource-num&gt;&lt;/record&gt;&lt;/Cite&gt;&lt;/EndNote&gt;</w:instrText>
            </w:r>
            <w:r w:rsidRPr="00D5268D">
              <w:rPr>
                <w:rFonts w:ascii="Times New Roman" w:eastAsia="Times New Roman" w:hAnsi="Times New Roman" w:cs="Times New Roman"/>
                <w:color w:val="0563C1"/>
                <w:kern w:val="0"/>
                <w:u w:val="single"/>
                <w14:ligatures w14:val="none"/>
              </w:rPr>
              <w:fldChar w:fldCharType="separate"/>
            </w:r>
            <w:r w:rsidRPr="00D5268D">
              <w:rPr>
                <w:rFonts w:ascii="Times New Roman" w:eastAsia="Times New Roman" w:hAnsi="Times New Roman" w:cs="Times New Roman"/>
                <w:noProof/>
                <w:color w:val="0563C1"/>
                <w:kern w:val="0"/>
                <w:u w:val="single"/>
                <w14:ligatures w14:val="none"/>
              </w:rPr>
              <w:t>(Haseena</w:t>
            </w:r>
            <w:r w:rsidRPr="00D5268D">
              <w:rPr>
                <w:rFonts w:ascii="Times New Roman" w:eastAsia="Times New Roman" w:hAnsi="Times New Roman" w:cs="Times New Roman"/>
                <w:i/>
                <w:noProof/>
                <w:color w:val="0563C1"/>
                <w:kern w:val="0"/>
                <w:u w:val="single"/>
                <w14:ligatures w14:val="none"/>
              </w:rPr>
              <w:t xml:space="preserve"> et al.</w:t>
            </w:r>
            <w:r w:rsidRPr="00D5268D">
              <w:rPr>
                <w:rFonts w:ascii="Times New Roman" w:eastAsia="Times New Roman" w:hAnsi="Times New Roman" w:cs="Times New Roman"/>
                <w:noProof/>
                <w:color w:val="0563C1"/>
                <w:kern w:val="0"/>
                <w:u w:val="single"/>
                <w14:ligatures w14:val="none"/>
              </w:rPr>
              <w:t>, 2022)</w:t>
            </w:r>
            <w:r w:rsidRPr="00D5268D">
              <w:rPr>
                <w:rFonts w:ascii="Times New Roman" w:eastAsia="Times New Roman" w:hAnsi="Times New Roman" w:cs="Times New Roman"/>
                <w:color w:val="0563C1"/>
                <w:kern w:val="0"/>
                <w:u w:val="single"/>
                <w14:ligatures w14:val="none"/>
              </w:rPr>
              <w:fldChar w:fldCharType="end"/>
            </w:r>
          </w:p>
        </w:tc>
      </w:tr>
    </w:tbl>
    <w:p w14:paraId="6C5D17C8" w14:textId="2DB48166" w:rsidR="008542E6" w:rsidRPr="00560E35" w:rsidRDefault="00715D08" w:rsidP="008542E6">
      <w:pPr>
        <w:spacing w:after="0" w:line="240" w:lineRule="auto"/>
        <w:ind w:right="-450"/>
        <w:rPr>
          <w:rFonts w:asciiTheme="majorBidi" w:hAnsiTheme="majorBidi" w:cstheme="majorBidi"/>
          <w:sz w:val="22"/>
          <w:szCs w:val="22"/>
          <w:rPrChange w:id="957" w:author="Nadia Salim Sultan Saeed Alkalbani" w:date="2025-12-23T19:20:00Z" w16du:dateUtc="2025-12-23T15:20:00Z">
            <w:rPr>
              <w:sz w:val="22"/>
              <w:szCs w:val="22"/>
            </w:rPr>
          </w:rPrChange>
        </w:rPr>
      </w:pPr>
      <w:r w:rsidRPr="00560E35">
        <w:rPr>
          <w:rFonts w:asciiTheme="majorBidi" w:hAnsiTheme="majorBidi" w:cstheme="majorBidi"/>
          <w:sz w:val="22"/>
          <w:szCs w:val="22"/>
        </w:rPr>
        <w:t xml:space="preserve">AHP: Analytic Hierarchy Process, BP: Blood Pressure, </w:t>
      </w:r>
      <w:r w:rsidR="008542E6" w:rsidRPr="00560E35">
        <w:rPr>
          <w:rFonts w:asciiTheme="majorBidi" w:hAnsiTheme="majorBidi" w:cstheme="majorBidi"/>
          <w:sz w:val="22"/>
          <w:szCs w:val="22"/>
        </w:rPr>
        <w:t xml:space="preserve">CONOPT3: Constrained Optimization, version 3, </w:t>
      </w:r>
      <w:r w:rsidRPr="00560E35">
        <w:rPr>
          <w:rFonts w:asciiTheme="majorBidi" w:hAnsiTheme="majorBidi" w:cstheme="majorBidi"/>
          <w:sz w:val="22"/>
          <w:szCs w:val="22"/>
        </w:rPr>
        <w:t>DASH: Dietary Approaches to Stop Hypertension, FODMAP: Fermentable Oligosaccharides, Disaccharides, Monosaccharides, and Polyols,</w:t>
      </w:r>
      <w:ins w:id="958" w:author="Nadia Salim Sultan Saeed Alkalbani" w:date="2025-12-23T19:21:00Z" w16du:dateUtc="2025-12-23T15:21:00Z">
        <w:r w:rsidR="00560E35">
          <w:rPr>
            <w:rFonts w:asciiTheme="majorBidi" w:hAnsiTheme="majorBidi" w:cstheme="majorBidi"/>
            <w:sz w:val="22"/>
            <w:szCs w:val="22"/>
          </w:rPr>
          <w:t xml:space="preserve"> </w:t>
        </w:r>
        <w:proofErr w:type="spellStart"/>
        <w:r w:rsidR="00560E35" w:rsidRPr="00560E35">
          <w:rPr>
            <w:rFonts w:asciiTheme="majorBidi" w:hAnsiTheme="majorBidi" w:cstheme="majorBidi"/>
            <w:sz w:val="22"/>
            <w:szCs w:val="22"/>
          </w:rPr>
          <w:t>FoodRecNet</w:t>
        </w:r>
        <w:proofErr w:type="spellEnd"/>
        <w:r w:rsidR="00560E35" w:rsidRPr="00560E35">
          <w:rPr>
            <w:rFonts w:asciiTheme="majorBidi" w:hAnsiTheme="majorBidi" w:cstheme="majorBidi"/>
            <w:sz w:val="22"/>
            <w:szCs w:val="22"/>
          </w:rPr>
          <w:t>: Food Recommendation Network</w:t>
        </w:r>
      </w:ins>
      <w:r w:rsidRPr="00560E35">
        <w:rPr>
          <w:rFonts w:asciiTheme="majorBidi" w:hAnsiTheme="majorBidi" w:cstheme="majorBidi"/>
          <w:sz w:val="22"/>
          <w:szCs w:val="22"/>
        </w:rPr>
        <w:t xml:space="preserve"> </w:t>
      </w:r>
      <w:ins w:id="959" w:author="Nadia Salim Sultan Saeed Alkalbani" w:date="2025-12-23T19:21:00Z" w16du:dateUtc="2025-12-23T15:21:00Z">
        <w:r w:rsidR="00560E35">
          <w:rPr>
            <w:rFonts w:asciiTheme="majorBidi" w:hAnsiTheme="majorBidi" w:cstheme="majorBidi"/>
            <w:sz w:val="22"/>
            <w:szCs w:val="22"/>
          </w:rPr>
          <w:t>,</w:t>
        </w:r>
      </w:ins>
      <w:r w:rsidR="008542E6" w:rsidRPr="00560E35">
        <w:rPr>
          <w:rFonts w:asciiTheme="majorBidi" w:hAnsiTheme="majorBidi" w:cstheme="majorBidi"/>
          <w:sz w:val="22"/>
          <w:szCs w:val="22"/>
        </w:rPr>
        <w:t xml:space="preserve">GAMS: General Algebraic Modeling System, </w:t>
      </w:r>
      <w:r w:rsidRPr="00560E35">
        <w:rPr>
          <w:rFonts w:asciiTheme="majorBidi" w:hAnsiTheme="majorBidi" w:cstheme="majorBidi"/>
          <w:sz w:val="22"/>
          <w:szCs w:val="22"/>
        </w:rPr>
        <w:t xml:space="preserve">IBS: Irritable Bowel Syndrome, MCDM: Multi-Criteria Decision Making, MFP: </w:t>
      </w:r>
      <w:r w:rsidR="00CF7690" w:rsidRPr="00560E35">
        <w:rPr>
          <w:rFonts w:asciiTheme="majorBidi" w:hAnsiTheme="majorBidi" w:cstheme="majorBidi"/>
          <w:color w:val="1F1F1F"/>
          <w:sz w:val="22"/>
          <w:szCs w:val="22"/>
          <w:rPrChange w:id="960" w:author="Nadia Salim Sultan Saeed Alkalbani" w:date="2025-12-23T19:20:00Z" w16du:dateUtc="2025-12-23T15:20:00Z">
            <w:rPr>
              <w:rFonts w:ascii="Georgia" w:hAnsi="Georgia"/>
              <w:color w:val="1F1F1F"/>
              <w:sz w:val="22"/>
              <w:szCs w:val="22"/>
            </w:rPr>
          </w:rPrChange>
        </w:rPr>
        <w:t>MyFitnessPal</w:t>
      </w:r>
      <w:r w:rsidRPr="00560E35">
        <w:rPr>
          <w:rFonts w:asciiTheme="majorBidi" w:hAnsiTheme="majorBidi" w:cstheme="majorBidi"/>
          <w:sz w:val="22"/>
          <w:szCs w:val="22"/>
        </w:rPr>
        <w:t xml:space="preserve">, NHANES: National Health and Nutrition Examination Survey, </w:t>
      </w:r>
      <w:bookmarkStart w:id="961" w:name="_Hlk203026485"/>
      <w:r w:rsidRPr="00560E35">
        <w:rPr>
          <w:rFonts w:asciiTheme="majorBidi" w:hAnsiTheme="majorBidi" w:cstheme="majorBidi"/>
          <w:sz w:val="22"/>
          <w:szCs w:val="22"/>
        </w:rPr>
        <w:t>NSGA-II: Non-dominated Sorting Genetic Algorithm II</w:t>
      </w:r>
      <w:bookmarkEnd w:id="961"/>
      <w:r w:rsidRPr="00560E35">
        <w:rPr>
          <w:rFonts w:asciiTheme="majorBidi" w:hAnsiTheme="majorBidi" w:cstheme="majorBidi"/>
          <w:sz w:val="22"/>
          <w:szCs w:val="22"/>
        </w:rPr>
        <w:t xml:space="preserve">, PSO-SA: Particle Swarm Optimization–Simulated Annealing, SDE: </w:t>
      </w:r>
      <w:r w:rsidR="006A4582" w:rsidRPr="00560E35">
        <w:rPr>
          <w:rFonts w:asciiTheme="majorBidi" w:hAnsiTheme="majorBidi" w:cstheme="majorBidi"/>
          <w:color w:val="333333"/>
          <w:sz w:val="22"/>
          <w:szCs w:val="22"/>
          <w:shd w:val="clear" w:color="auto" w:fill="FFFFFF"/>
        </w:rPr>
        <w:t>Shift-based Density Estimation</w:t>
      </w:r>
      <w:r w:rsidRPr="00560E35">
        <w:rPr>
          <w:rFonts w:asciiTheme="majorBidi" w:hAnsiTheme="majorBidi" w:cstheme="majorBidi"/>
          <w:sz w:val="22"/>
          <w:szCs w:val="22"/>
        </w:rPr>
        <w:t xml:space="preserve">, </w:t>
      </w:r>
      <w:r w:rsidR="00BE161C" w:rsidRPr="00560E35">
        <w:rPr>
          <w:rFonts w:asciiTheme="majorBidi" w:hAnsiTheme="majorBidi" w:cstheme="majorBidi"/>
          <w:color w:val="8DD873" w:themeColor="accent6" w:themeTint="99"/>
          <w:sz w:val="22"/>
          <w:szCs w:val="22"/>
          <w:lang w:bidi="ar-AE"/>
          <w:rPrChange w:id="962" w:author="Nadia Salim Sultan Saeed Alkalbani" w:date="2025-12-23T19:20:00Z" w16du:dateUtc="2025-12-23T15:20:00Z">
            <w:rPr>
              <w:color w:val="8DD873" w:themeColor="accent6" w:themeTint="99"/>
              <w:sz w:val="22"/>
              <w:szCs w:val="22"/>
              <w:lang w:bidi="ar-AE"/>
            </w:rPr>
          </w:rPrChange>
        </w:rPr>
        <w:t xml:space="preserve">, </w:t>
      </w:r>
      <w:r w:rsidR="00BE161C" w:rsidRPr="00560E35">
        <w:rPr>
          <w:rFonts w:asciiTheme="majorBidi" w:hAnsiTheme="majorBidi" w:cstheme="majorBidi"/>
          <w:sz w:val="22"/>
          <w:szCs w:val="22"/>
          <w:lang w:bidi="ar-AE"/>
          <w:rPrChange w:id="963" w:author="Nadia Salim Sultan Saeed Alkalbani" w:date="2025-12-23T19:20:00Z" w16du:dateUtc="2025-12-23T15:20:00Z">
            <w:rPr>
              <w:sz w:val="22"/>
              <w:szCs w:val="22"/>
              <w:lang w:bidi="ar-AE"/>
            </w:rPr>
          </w:rPrChange>
        </w:rPr>
        <w:t>SPEA: Strength Pareto Evolutionary Algorithm</w:t>
      </w:r>
      <w:r w:rsidR="008542E6" w:rsidRPr="00560E35">
        <w:rPr>
          <w:rFonts w:asciiTheme="majorBidi" w:hAnsiTheme="majorBidi" w:cstheme="majorBidi"/>
          <w:sz w:val="22"/>
          <w:szCs w:val="22"/>
          <w:lang w:bidi="ar-AE"/>
          <w:rPrChange w:id="964" w:author="Nadia Salim Sultan Saeed Alkalbani" w:date="2025-12-23T19:20:00Z" w16du:dateUtc="2025-12-23T15:20:00Z">
            <w:rPr>
              <w:sz w:val="22"/>
              <w:szCs w:val="22"/>
              <w:lang w:bidi="ar-AE"/>
            </w:rPr>
          </w:rPrChange>
        </w:rPr>
        <w:t xml:space="preserve">, </w:t>
      </w:r>
      <w:r w:rsidR="00BE161C" w:rsidRPr="00560E35">
        <w:rPr>
          <w:rFonts w:asciiTheme="majorBidi" w:hAnsiTheme="majorBidi" w:cstheme="majorBidi"/>
          <w:sz w:val="22"/>
          <w:szCs w:val="22"/>
          <w:lang w:bidi="ar-AE"/>
          <w:rPrChange w:id="965" w:author="Nadia Salim Sultan Saeed Alkalbani" w:date="2025-12-23T19:20:00Z" w16du:dateUtc="2025-12-23T15:20:00Z">
            <w:rPr>
              <w:sz w:val="22"/>
              <w:szCs w:val="22"/>
              <w:lang w:bidi="ar-AE"/>
            </w:rPr>
          </w:rPrChange>
        </w:rPr>
        <w:t xml:space="preserve"> </w:t>
      </w:r>
      <w:r w:rsidR="008542E6" w:rsidRPr="00560E35">
        <w:rPr>
          <w:rFonts w:asciiTheme="majorBidi" w:hAnsiTheme="majorBidi" w:cstheme="majorBidi"/>
          <w:sz w:val="22"/>
          <w:szCs w:val="22"/>
        </w:rPr>
        <w:t>TOPSIS: Technique for Order of Preference by Similarity to Ideal Solution.</w:t>
      </w:r>
      <w:r w:rsidR="008542E6" w:rsidRPr="00560E35">
        <w:rPr>
          <w:rFonts w:asciiTheme="majorBidi" w:hAnsiTheme="majorBidi" w:cstheme="majorBidi"/>
          <w:sz w:val="22"/>
          <w:szCs w:val="22"/>
          <w:rPrChange w:id="966" w:author="Nadia Salim Sultan Saeed Alkalbani" w:date="2025-12-23T19:20:00Z" w16du:dateUtc="2025-12-23T15:20:00Z">
            <w:rPr>
              <w:sz w:val="22"/>
              <w:szCs w:val="22"/>
            </w:rPr>
          </w:rPrChange>
        </w:rPr>
        <w:t xml:space="preserve"> </w:t>
      </w:r>
    </w:p>
    <w:p w14:paraId="3528C376" w14:textId="77777777" w:rsidR="00B217F1" w:rsidRPr="00560E35" w:rsidRDefault="00B217F1" w:rsidP="008542E6">
      <w:pPr>
        <w:spacing w:after="0" w:line="240" w:lineRule="auto"/>
        <w:ind w:right="-450"/>
        <w:rPr>
          <w:rFonts w:asciiTheme="majorBidi" w:hAnsiTheme="majorBidi" w:cstheme="majorBidi"/>
          <w:sz w:val="22"/>
          <w:szCs w:val="22"/>
          <w:rPrChange w:id="967" w:author="Nadia Salim Sultan Saeed Alkalbani" w:date="2025-12-23T19:20:00Z" w16du:dateUtc="2025-12-23T15:20:00Z">
            <w:rPr>
              <w:sz w:val="22"/>
              <w:szCs w:val="22"/>
            </w:rPr>
          </w:rPrChange>
        </w:rPr>
      </w:pPr>
    </w:p>
    <w:p w14:paraId="5002AD71" w14:textId="77777777" w:rsidR="00B217F1" w:rsidRDefault="00B217F1" w:rsidP="008542E6">
      <w:pPr>
        <w:spacing w:after="0" w:line="240" w:lineRule="auto"/>
        <w:ind w:right="-450"/>
        <w:rPr>
          <w:sz w:val="22"/>
          <w:szCs w:val="22"/>
        </w:rPr>
      </w:pPr>
    </w:p>
    <w:p w14:paraId="40976D16" w14:textId="77777777" w:rsidR="00B217F1" w:rsidRDefault="00B217F1" w:rsidP="008542E6">
      <w:pPr>
        <w:spacing w:after="0" w:line="240" w:lineRule="auto"/>
        <w:ind w:right="-450"/>
        <w:rPr>
          <w:sz w:val="22"/>
          <w:szCs w:val="22"/>
        </w:rPr>
      </w:pPr>
    </w:p>
    <w:p w14:paraId="29089885" w14:textId="77777777" w:rsidR="00B217F1" w:rsidRDefault="00B217F1" w:rsidP="008542E6">
      <w:pPr>
        <w:spacing w:after="0" w:line="240" w:lineRule="auto"/>
        <w:ind w:right="-450"/>
        <w:rPr>
          <w:sz w:val="22"/>
          <w:szCs w:val="22"/>
        </w:rPr>
      </w:pPr>
    </w:p>
    <w:p w14:paraId="4A9A5C1A" w14:textId="77777777" w:rsidR="00B217F1" w:rsidRDefault="00B217F1" w:rsidP="008542E6">
      <w:pPr>
        <w:spacing w:after="0" w:line="240" w:lineRule="auto"/>
        <w:ind w:right="-450"/>
        <w:rPr>
          <w:sz w:val="22"/>
          <w:szCs w:val="22"/>
        </w:rPr>
      </w:pPr>
    </w:p>
    <w:p w14:paraId="18E7A9BB" w14:textId="77777777" w:rsidR="00B217F1" w:rsidRDefault="00B217F1" w:rsidP="008542E6">
      <w:pPr>
        <w:spacing w:after="0" w:line="240" w:lineRule="auto"/>
        <w:ind w:right="-450"/>
        <w:rPr>
          <w:sz w:val="22"/>
          <w:szCs w:val="22"/>
        </w:rPr>
      </w:pPr>
    </w:p>
    <w:p w14:paraId="31796EA5" w14:textId="77777777" w:rsidR="00B217F1" w:rsidRDefault="00B217F1" w:rsidP="008542E6">
      <w:pPr>
        <w:spacing w:after="0" w:line="240" w:lineRule="auto"/>
        <w:ind w:right="-450"/>
        <w:rPr>
          <w:sz w:val="22"/>
          <w:szCs w:val="22"/>
        </w:rPr>
      </w:pPr>
    </w:p>
    <w:p w14:paraId="1A6A63C4" w14:textId="77777777" w:rsidR="00B217F1" w:rsidRDefault="00B217F1" w:rsidP="008542E6">
      <w:pPr>
        <w:spacing w:after="0" w:line="240" w:lineRule="auto"/>
        <w:ind w:right="-450"/>
        <w:rPr>
          <w:sz w:val="22"/>
          <w:szCs w:val="22"/>
        </w:rPr>
      </w:pPr>
    </w:p>
    <w:p w14:paraId="5D80AC78" w14:textId="77777777" w:rsidR="00B217F1" w:rsidRDefault="00B217F1" w:rsidP="008542E6">
      <w:pPr>
        <w:spacing w:after="0" w:line="240" w:lineRule="auto"/>
        <w:ind w:right="-450"/>
        <w:rPr>
          <w:sz w:val="22"/>
          <w:szCs w:val="22"/>
        </w:rPr>
      </w:pPr>
    </w:p>
    <w:p w14:paraId="46C0D7AF" w14:textId="77777777" w:rsidR="00B217F1" w:rsidRDefault="00B217F1" w:rsidP="008542E6">
      <w:pPr>
        <w:spacing w:after="0" w:line="240" w:lineRule="auto"/>
        <w:ind w:right="-450"/>
        <w:rPr>
          <w:sz w:val="22"/>
          <w:szCs w:val="22"/>
        </w:rPr>
      </w:pPr>
    </w:p>
    <w:p w14:paraId="1BBA195F" w14:textId="77777777" w:rsidR="00B217F1" w:rsidRDefault="00B217F1" w:rsidP="008542E6">
      <w:pPr>
        <w:spacing w:after="0" w:line="240" w:lineRule="auto"/>
        <w:ind w:right="-450"/>
        <w:rPr>
          <w:sz w:val="22"/>
          <w:szCs w:val="22"/>
        </w:rPr>
      </w:pPr>
    </w:p>
    <w:p w14:paraId="442AAE08" w14:textId="77777777" w:rsidR="00B217F1" w:rsidRDefault="00B217F1" w:rsidP="008542E6">
      <w:pPr>
        <w:spacing w:after="0" w:line="240" w:lineRule="auto"/>
        <w:ind w:right="-450"/>
        <w:rPr>
          <w:sz w:val="22"/>
          <w:szCs w:val="22"/>
        </w:rPr>
      </w:pPr>
    </w:p>
    <w:p w14:paraId="5D49BEF9" w14:textId="77777777" w:rsidR="00B217F1" w:rsidRDefault="00B217F1" w:rsidP="008542E6">
      <w:pPr>
        <w:spacing w:after="0" w:line="240" w:lineRule="auto"/>
        <w:ind w:right="-450"/>
        <w:rPr>
          <w:sz w:val="22"/>
          <w:szCs w:val="22"/>
        </w:rPr>
      </w:pPr>
    </w:p>
    <w:p w14:paraId="63C7821A" w14:textId="77777777" w:rsidR="00B217F1" w:rsidRDefault="00B217F1" w:rsidP="008542E6">
      <w:pPr>
        <w:spacing w:after="0" w:line="240" w:lineRule="auto"/>
        <w:ind w:right="-450"/>
        <w:rPr>
          <w:sz w:val="22"/>
          <w:szCs w:val="22"/>
        </w:rPr>
      </w:pPr>
    </w:p>
    <w:p w14:paraId="119883FB" w14:textId="77777777" w:rsidR="00B217F1" w:rsidRDefault="00B217F1" w:rsidP="008542E6">
      <w:pPr>
        <w:spacing w:after="0" w:line="240" w:lineRule="auto"/>
        <w:ind w:right="-450"/>
        <w:rPr>
          <w:sz w:val="22"/>
          <w:szCs w:val="22"/>
        </w:rPr>
      </w:pPr>
    </w:p>
    <w:p w14:paraId="1D5DF211" w14:textId="77777777" w:rsidR="00B217F1" w:rsidRDefault="00B217F1" w:rsidP="008542E6">
      <w:pPr>
        <w:spacing w:after="0" w:line="240" w:lineRule="auto"/>
        <w:ind w:right="-450"/>
        <w:rPr>
          <w:sz w:val="22"/>
          <w:szCs w:val="22"/>
        </w:rPr>
      </w:pPr>
    </w:p>
    <w:p w14:paraId="2BD878F2" w14:textId="77777777" w:rsidR="00B217F1" w:rsidRDefault="00B217F1" w:rsidP="008542E6">
      <w:pPr>
        <w:spacing w:after="0" w:line="240" w:lineRule="auto"/>
        <w:ind w:right="-450"/>
        <w:rPr>
          <w:sz w:val="22"/>
          <w:szCs w:val="22"/>
        </w:rPr>
      </w:pPr>
    </w:p>
    <w:p w14:paraId="080C2AC2" w14:textId="77777777" w:rsidR="00B217F1" w:rsidRPr="008542E6" w:rsidRDefault="00B217F1" w:rsidP="008542E6">
      <w:pPr>
        <w:spacing w:after="0" w:line="240" w:lineRule="auto"/>
        <w:ind w:right="-450"/>
        <w:rPr>
          <w:rFonts w:asciiTheme="majorBidi" w:hAnsiTheme="majorBidi" w:cstheme="majorBidi"/>
          <w:sz w:val="22"/>
          <w:szCs w:val="22"/>
        </w:rPr>
      </w:pPr>
    </w:p>
    <w:p w14:paraId="19ECF80A" w14:textId="4A66537C" w:rsidR="00BE161C" w:rsidRDefault="00BE161C" w:rsidP="00BE161C">
      <w:pPr>
        <w:pStyle w:val="NormalWeb"/>
        <w:spacing w:before="0" w:beforeAutospacing="0" w:after="0" w:afterAutospacing="0"/>
        <w:rPr>
          <w:sz w:val="22"/>
          <w:szCs w:val="22"/>
          <w:lang w:bidi="ar-AE"/>
        </w:rPr>
      </w:pPr>
    </w:p>
    <w:p w14:paraId="067E6FA4" w14:textId="77777777" w:rsidR="005B4C25" w:rsidRDefault="005B4C25" w:rsidP="00BE161C">
      <w:pPr>
        <w:pStyle w:val="NormalWeb"/>
        <w:spacing w:before="0" w:beforeAutospacing="0" w:after="0" w:afterAutospacing="0"/>
        <w:rPr>
          <w:sz w:val="22"/>
          <w:szCs w:val="22"/>
          <w:lang w:bidi="ar-AE"/>
        </w:rPr>
      </w:pPr>
    </w:p>
    <w:p w14:paraId="19712224" w14:textId="5CFFC21B" w:rsidR="00EE59AE" w:rsidRPr="00792A18" w:rsidRDefault="00EE59AE" w:rsidP="00EE59AE">
      <w:pPr>
        <w:ind w:left="-630" w:right="-540"/>
        <w:rPr>
          <w:rFonts w:asciiTheme="majorBidi" w:hAnsiTheme="majorBidi" w:cstheme="majorBidi"/>
          <w:b/>
          <w:bCs/>
          <w:i/>
          <w:iCs/>
          <w:sz w:val="22"/>
          <w:szCs w:val="22"/>
        </w:rPr>
      </w:pPr>
      <w:r w:rsidRPr="00792A18">
        <w:rPr>
          <w:rFonts w:asciiTheme="majorBidi" w:hAnsiTheme="majorBidi" w:cstheme="majorBidi"/>
          <w:b/>
          <w:bCs/>
          <w:i/>
          <w:iCs/>
          <w:sz w:val="22"/>
          <w:szCs w:val="22"/>
        </w:rPr>
        <w:t>References:</w:t>
      </w:r>
    </w:p>
    <w:p w14:paraId="681F1801" w14:textId="6AE4EF57" w:rsidR="00A4226E" w:rsidRPr="009B505C" w:rsidRDefault="00621AF0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968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969" w:author="Nadia Salim Sultan Saeed Alkalbani" w:date="2026-01-16T17:02:00Z" w16du:dateUtc="2026-01-16T13:02:00Z">
            <w:rPr>
              <w:rFonts w:asciiTheme="majorBidi" w:hAnsiTheme="majorBidi" w:cstheme="majorBidi"/>
              <w:sz w:val="22"/>
              <w:szCs w:val="22"/>
            </w:rPr>
          </w:rPrChange>
        </w:rPr>
        <w:fldChar w:fldCharType="begin"/>
      </w:r>
      <w:r w:rsidRPr="009B505C">
        <w:rPr>
          <w:rFonts w:asciiTheme="majorBidi" w:hAnsiTheme="majorBidi" w:cstheme="majorBidi"/>
          <w:rPrChange w:id="970" w:author="Nadia Salim Sultan Saeed Alkalbani" w:date="2026-01-16T17:02:00Z" w16du:dateUtc="2026-01-16T13:02:00Z">
            <w:rPr>
              <w:rFonts w:asciiTheme="majorBidi" w:hAnsiTheme="majorBidi" w:cstheme="majorBidi"/>
              <w:sz w:val="22"/>
              <w:szCs w:val="22"/>
            </w:rPr>
          </w:rPrChange>
        </w:rPr>
        <w:instrText xml:space="preserve"> ADDIN EN.REFLIST </w:instrText>
      </w:r>
      <w:r w:rsidRPr="009B505C">
        <w:rPr>
          <w:rFonts w:asciiTheme="majorBidi" w:hAnsiTheme="majorBidi" w:cstheme="majorBidi"/>
          <w:rPrChange w:id="971" w:author="Nadia Salim Sultan Saeed Alkalbani" w:date="2026-01-16T17:02:00Z" w16du:dateUtc="2026-01-16T13:02:00Z">
            <w:rPr>
              <w:rFonts w:asciiTheme="majorBidi" w:hAnsiTheme="majorBidi" w:cstheme="majorBidi"/>
              <w:noProof w:val="0"/>
              <w:sz w:val="22"/>
              <w:szCs w:val="22"/>
            </w:rPr>
          </w:rPrChange>
        </w:rPr>
        <w:fldChar w:fldCharType="separate"/>
      </w:r>
      <w:r w:rsidR="00A4226E" w:rsidRPr="009B505C">
        <w:rPr>
          <w:rFonts w:asciiTheme="majorBidi" w:hAnsiTheme="majorBidi" w:cstheme="majorBidi"/>
          <w:rPrChange w:id="972" w:author="Nadia Salim Sultan Saeed Alkalbani" w:date="2026-01-16T17:02:00Z" w16du:dateUtc="2026-01-16T13:02:00Z">
            <w:rPr/>
          </w:rPrChange>
        </w:rPr>
        <w:t xml:space="preserve">Ayres, L., Benavidez, T., Varillas, A., Linton, J., Whitehead, D. C., &amp; Garcia, C. D. (2023). Predicting Antioxidant Synergism via Artificial Intelligence and Benchtop Data. </w:t>
      </w:r>
      <w:r w:rsidR="00A4226E" w:rsidRPr="009B505C">
        <w:rPr>
          <w:rFonts w:asciiTheme="majorBidi" w:hAnsiTheme="majorBidi" w:cstheme="majorBidi"/>
          <w:i/>
          <w:rPrChange w:id="973" w:author="Nadia Salim Sultan Saeed Alkalbani" w:date="2026-01-16T17:02:00Z" w16du:dateUtc="2026-01-16T13:02:00Z">
            <w:rPr>
              <w:i/>
            </w:rPr>
          </w:rPrChange>
        </w:rPr>
        <w:t>Journal of Agricultural and Food Chemistry, 71</w:t>
      </w:r>
      <w:r w:rsidR="00A4226E" w:rsidRPr="009B505C">
        <w:rPr>
          <w:rFonts w:asciiTheme="majorBidi" w:hAnsiTheme="majorBidi" w:cstheme="majorBidi"/>
          <w:rPrChange w:id="974" w:author="Nadia Salim Sultan Saeed Alkalbani" w:date="2026-01-16T17:02:00Z" w16du:dateUtc="2026-01-16T13:02:00Z">
            <w:rPr/>
          </w:rPrChange>
        </w:rPr>
        <w:t xml:space="preserve">(42), 15644-15655.  </w:t>
      </w:r>
      <w:r w:rsidR="00A4226E" w:rsidRPr="009B505C">
        <w:rPr>
          <w:rFonts w:asciiTheme="majorBidi" w:hAnsiTheme="majorBidi" w:cstheme="majorBidi"/>
          <w:rPrChange w:id="975" w:author="Nadia Salim Sultan Saeed Alkalbani" w:date="2026-01-16T17:02:00Z" w16du:dateUtc="2026-01-16T13:02:00Z">
            <w:rPr/>
          </w:rPrChange>
        </w:rPr>
        <w:fldChar w:fldCharType="begin"/>
      </w:r>
      <w:r w:rsidR="00A4226E" w:rsidRPr="009B505C">
        <w:rPr>
          <w:rFonts w:asciiTheme="majorBidi" w:hAnsiTheme="majorBidi" w:cstheme="majorBidi"/>
          <w:rPrChange w:id="976" w:author="Nadia Salim Sultan Saeed Alkalbani" w:date="2026-01-16T17:02:00Z" w16du:dateUtc="2026-01-16T13:02:00Z">
            <w:rPr/>
          </w:rPrChange>
        </w:rPr>
        <w:instrText>HYPERLINK "https://doi.org/10.1021/acs.jafc.3c05462"</w:instrText>
      </w:r>
      <w:r w:rsidR="00A4226E" w:rsidRPr="00D97597">
        <w:rPr>
          <w:rFonts w:asciiTheme="majorBidi" w:hAnsiTheme="majorBidi" w:cstheme="majorBidi"/>
        </w:rPr>
      </w:r>
      <w:r w:rsidR="00A4226E" w:rsidRPr="009B505C">
        <w:rPr>
          <w:rFonts w:asciiTheme="majorBidi" w:hAnsiTheme="majorBidi" w:cstheme="majorBidi"/>
          <w:rPrChange w:id="977" w:author="Nadia Salim Sultan Saeed Alkalbani" w:date="2026-01-16T17:02:00Z" w16du:dateUtc="2026-01-16T13:02:00Z">
            <w:rPr/>
          </w:rPrChange>
        </w:rPr>
        <w:fldChar w:fldCharType="separate"/>
      </w:r>
      <w:r w:rsidR="00A4226E" w:rsidRPr="009B505C">
        <w:rPr>
          <w:rStyle w:val="Hyperlink"/>
          <w:rFonts w:asciiTheme="majorBidi" w:hAnsiTheme="majorBidi" w:cstheme="majorBidi"/>
          <w:rPrChange w:id="978" w:author="Nadia Salim Sultan Saeed Alkalbani" w:date="2026-01-16T17:02:00Z" w16du:dateUtc="2026-01-16T13:02:00Z">
            <w:rPr>
              <w:rStyle w:val="Hyperlink"/>
            </w:rPr>
          </w:rPrChange>
        </w:rPr>
        <w:t>https://doi.org/10.1021/acs.jafc.3c05462</w:t>
      </w:r>
      <w:r w:rsidR="00A4226E" w:rsidRPr="009B505C">
        <w:rPr>
          <w:rFonts w:asciiTheme="majorBidi" w:hAnsiTheme="majorBidi" w:cstheme="majorBidi"/>
          <w:rPrChange w:id="979" w:author="Nadia Salim Sultan Saeed Alkalbani" w:date="2026-01-16T17:02:00Z" w16du:dateUtc="2026-01-16T13:02:00Z">
            <w:rPr/>
          </w:rPrChange>
        </w:rPr>
        <w:fldChar w:fldCharType="end"/>
      </w:r>
    </w:p>
    <w:p w14:paraId="7C73630E" w14:textId="1B684D23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980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981" w:author="Nadia Salim Sultan Saeed Alkalbani" w:date="2026-01-16T17:02:00Z" w16du:dateUtc="2026-01-16T13:02:00Z">
            <w:rPr/>
          </w:rPrChange>
        </w:rPr>
        <w:t xml:space="preserve">Basak, S. (2018). The use of fuzzy logic to determine the concentration of betel leaf essential oil and its potency as a juice preservative. </w:t>
      </w:r>
      <w:r w:rsidRPr="009B505C">
        <w:rPr>
          <w:rFonts w:asciiTheme="majorBidi" w:hAnsiTheme="majorBidi" w:cstheme="majorBidi"/>
          <w:i/>
          <w:rPrChange w:id="982" w:author="Nadia Salim Sultan Saeed Alkalbani" w:date="2026-01-16T17:02:00Z" w16du:dateUtc="2026-01-16T13:02:00Z">
            <w:rPr>
              <w:i/>
            </w:rPr>
          </w:rPrChange>
        </w:rPr>
        <w:t>Food Chemistry, 240</w:t>
      </w:r>
      <w:r w:rsidRPr="009B505C">
        <w:rPr>
          <w:rFonts w:asciiTheme="majorBidi" w:hAnsiTheme="majorBidi" w:cstheme="majorBidi"/>
          <w:rPrChange w:id="983" w:author="Nadia Salim Sultan Saeed Alkalbani" w:date="2026-01-16T17:02:00Z" w16du:dateUtc="2026-01-16T13:02:00Z">
            <w:rPr/>
          </w:rPrChange>
        </w:rPr>
        <w:t xml:space="preserve">, 1113-1120.  </w:t>
      </w:r>
      <w:r w:rsidRPr="009B505C">
        <w:rPr>
          <w:rFonts w:asciiTheme="majorBidi" w:hAnsiTheme="majorBidi" w:cstheme="majorBidi"/>
          <w:rPrChange w:id="984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985" w:author="Nadia Salim Sultan Saeed Alkalbani" w:date="2026-01-16T17:02:00Z" w16du:dateUtc="2026-01-16T13:02:00Z">
            <w:rPr/>
          </w:rPrChange>
        </w:rPr>
        <w:instrText>HYPERLINK "https://doi.org/10.1016/j.foodchem.2017.08.047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986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987" w:author="Nadia Salim Sultan Saeed Alkalbani" w:date="2026-01-16T17:02:00Z" w16du:dateUtc="2026-01-16T13:02:00Z">
            <w:rPr>
              <w:rStyle w:val="Hyperlink"/>
            </w:rPr>
          </w:rPrChange>
        </w:rPr>
        <w:t>https://doi.org/10.1016/j.foodchem.2017.08.047</w:t>
      </w:r>
      <w:r w:rsidRPr="009B505C">
        <w:rPr>
          <w:rFonts w:asciiTheme="majorBidi" w:hAnsiTheme="majorBidi" w:cstheme="majorBidi"/>
          <w:rPrChange w:id="988" w:author="Nadia Salim Sultan Saeed Alkalbani" w:date="2026-01-16T17:02:00Z" w16du:dateUtc="2026-01-16T13:02:00Z">
            <w:rPr/>
          </w:rPrChange>
        </w:rPr>
        <w:fldChar w:fldCharType="end"/>
      </w:r>
    </w:p>
    <w:p w14:paraId="414DBEA5" w14:textId="5B3F706C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989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990" w:author="Nadia Salim Sultan Saeed Alkalbani" w:date="2026-01-16T17:02:00Z" w16du:dateUtc="2026-01-16T13:02:00Z">
            <w:rPr/>
          </w:rPrChange>
        </w:rPr>
        <w:t>Boonrat, P., Patel, M., Pengphorm, P., Detarun, P., &amp; Daengngam, C. (2025). Hyperspectral Imaging for the Dynamic Mapping of Total Phenolic and Flavonoid Contents in Microgreens.</w:t>
      </w:r>
      <w:r w:rsidRPr="009B505C">
        <w:rPr>
          <w:rFonts w:asciiTheme="majorBidi" w:hAnsiTheme="majorBidi" w:cstheme="majorBidi"/>
          <w:i/>
          <w:rPrChange w:id="991" w:author="Nadia Salim Sultan Saeed Alkalbani" w:date="2026-01-16T17:02:00Z" w16du:dateUtc="2026-01-16T13:02:00Z">
            <w:rPr>
              <w:i/>
            </w:rPr>
          </w:rPrChange>
        </w:rPr>
        <w:t xml:space="preserve"> 7</w:t>
      </w:r>
      <w:r w:rsidRPr="009B505C">
        <w:rPr>
          <w:rFonts w:asciiTheme="majorBidi" w:hAnsiTheme="majorBidi" w:cstheme="majorBidi"/>
          <w:rPrChange w:id="992" w:author="Nadia Salim Sultan Saeed Alkalbani" w:date="2026-01-16T17:02:00Z" w16du:dateUtc="2026-01-16T13:02:00Z">
            <w:rPr/>
          </w:rPrChange>
        </w:rPr>
        <w:t xml:space="preserve">(4), 107.  </w:t>
      </w:r>
      <w:r w:rsidRPr="009B505C">
        <w:rPr>
          <w:rFonts w:asciiTheme="majorBidi" w:hAnsiTheme="majorBidi" w:cstheme="majorBidi"/>
          <w:rPrChange w:id="993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994" w:author="Nadia Salim Sultan Saeed Alkalbani" w:date="2026-01-16T17:02:00Z" w16du:dateUtc="2026-01-16T13:02:00Z">
            <w:rPr/>
          </w:rPrChange>
        </w:rPr>
        <w:instrText>HYPERLINK "https://doi.org/10.3390/agriengineering7040107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995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996" w:author="Nadia Salim Sultan Saeed Alkalbani" w:date="2026-01-16T17:02:00Z" w16du:dateUtc="2026-01-16T13:02:00Z">
            <w:rPr>
              <w:rStyle w:val="Hyperlink"/>
            </w:rPr>
          </w:rPrChange>
        </w:rPr>
        <w:t>https://doi.org/10.3390/agriengineering7040107</w:t>
      </w:r>
      <w:r w:rsidRPr="009B505C">
        <w:rPr>
          <w:rFonts w:asciiTheme="majorBidi" w:hAnsiTheme="majorBidi" w:cstheme="majorBidi"/>
          <w:rPrChange w:id="997" w:author="Nadia Salim Sultan Saeed Alkalbani" w:date="2026-01-16T17:02:00Z" w16du:dateUtc="2026-01-16T13:02:00Z">
            <w:rPr/>
          </w:rPrChange>
        </w:rPr>
        <w:fldChar w:fldCharType="end"/>
      </w:r>
    </w:p>
    <w:p w14:paraId="65479689" w14:textId="4D40AA65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998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999" w:author="Nadia Salim Sultan Saeed Alkalbani" w:date="2026-01-16T17:02:00Z" w16du:dateUtc="2026-01-16T13:02:00Z">
            <w:rPr/>
          </w:rPrChange>
        </w:rPr>
        <w:t xml:space="preserve">Breda, L. S., de Melo Nascimento, J. E., Alves, V., de Alencar Arnaut de Toledo, V., de Lima, V. A., &amp; Felsner, M. L. (2024). Green and fast prediction of crude protein contents in bee pollen based on digital images combined with Random Forest algorithm. </w:t>
      </w:r>
      <w:r w:rsidRPr="009B505C">
        <w:rPr>
          <w:rFonts w:asciiTheme="majorBidi" w:hAnsiTheme="majorBidi" w:cstheme="majorBidi"/>
          <w:i/>
          <w:rPrChange w:id="1000" w:author="Nadia Salim Sultan Saeed Alkalbani" w:date="2026-01-16T17:02:00Z" w16du:dateUtc="2026-01-16T13:02:00Z">
            <w:rPr>
              <w:i/>
            </w:rPr>
          </w:rPrChange>
        </w:rPr>
        <w:t>Food Res Int, 179</w:t>
      </w:r>
      <w:r w:rsidRPr="009B505C">
        <w:rPr>
          <w:rFonts w:asciiTheme="majorBidi" w:hAnsiTheme="majorBidi" w:cstheme="majorBidi"/>
          <w:rPrChange w:id="1001" w:author="Nadia Salim Sultan Saeed Alkalbani" w:date="2026-01-16T17:02:00Z" w16du:dateUtc="2026-01-16T13:02:00Z">
            <w:rPr/>
          </w:rPrChange>
        </w:rPr>
        <w:t xml:space="preserve">, 113958.  </w:t>
      </w:r>
      <w:r w:rsidRPr="009B505C">
        <w:rPr>
          <w:rFonts w:asciiTheme="majorBidi" w:hAnsiTheme="majorBidi" w:cstheme="majorBidi"/>
          <w:rPrChange w:id="1002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003" w:author="Nadia Salim Sultan Saeed Alkalbani" w:date="2026-01-16T17:02:00Z" w16du:dateUtc="2026-01-16T13:02:00Z">
            <w:rPr/>
          </w:rPrChange>
        </w:rPr>
        <w:instrText>HYPERLINK "https://doi.org/10.1016/j.foodres.2024.113958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004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005" w:author="Nadia Salim Sultan Saeed Alkalbani" w:date="2026-01-16T17:02:00Z" w16du:dateUtc="2026-01-16T13:02:00Z">
            <w:rPr>
              <w:rStyle w:val="Hyperlink"/>
            </w:rPr>
          </w:rPrChange>
        </w:rPr>
        <w:t>https://doi.org/10.1016/j.foodres.2024.113958</w:t>
      </w:r>
      <w:r w:rsidRPr="009B505C">
        <w:rPr>
          <w:rFonts w:asciiTheme="majorBidi" w:hAnsiTheme="majorBidi" w:cstheme="majorBidi"/>
          <w:rPrChange w:id="1006" w:author="Nadia Salim Sultan Saeed Alkalbani" w:date="2026-01-16T17:02:00Z" w16du:dateUtc="2026-01-16T13:02:00Z">
            <w:rPr/>
          </w:rPrChange>
        </w:rPr>
        <w:fldChar w:fldCharType="end"/>
      </w:r>
    </w:p>
    <w:p w14:paraId="6827F0BF" w14:textId="5959D29C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007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008" w:author="Nadia Salim Sultan Saeed Alkalbani" w:date="2026-01-16T17:02:00Z" w16du:dateUtc="2026-01-16T13:02:00Z">
            <w:rPr/>
          </w:rPrChange>
        </w:rPr>
        <w:t xml:space="preserve">Brillante, L., Gaiotti, F., Lovat, L., Vincenzi, S., Giacosa, S., Torchio, F., Segade, S. R., Rolle, L., &amp; Tomasi, D. (2015). Investigating the use of gradient boosting machine, random forest and their ensemble to predict skin flavonoid content from berry physical–mechanical characteristics in wine grapes. </w:t>
      </w:r>
      <w:r w:rsidRPr="009B505C">
        <w:rPr>
          <w:rFonts w:asciiTheme="majorBidi" w:hAnsiTheme="majorBidi" w:cstheme="majorBidi"/>
          <w:i/>
          <w:rPrChange w:id="1009" w:author="Nadia Salim Sultan Saeed Alkalbani" w:date="2026-01-16T17:02:00Z" w16du:dateUtc="2026-01-16T13:02:00Z">
            <w:rPr>
              <w:i/>
            </w:rPr>
          </w:rPrChange>
        </w:rPr>
        <w:t>Computers and Electronics in Agriculture, 117</w:t>
      </w:r>
      <w:r w:rsidRPr="009B505C">
        <w:rPr>
          <w:rFonts w:asciiTheme="majorBidi" w:hAnsiTheme="majorBidi" w:cstheme="majorBidi"/>
          <w:rPrChange w:id="1010" w:author="Nadia Salim Sultan Saeed Alkalbani" w:date="2026-01-16T17:02:00Z" w16du:dateUtc="2026-01-16T13:02:00Z">
            <w:rPr/>
          </w:rPrChange>
        </w:rPr>
        <w:t xml:space="preserve">, 186-193.  </w:t>
      </w:r>
      <w:r w:rsidRPr="009B505C">
        <w:rPr>
          <w:rFonts w:asciiTheme="majorBidi" w:hAnsiTheme="majorBidi" w:cstheme="majorBidi"/>
          <w:rPrChange w:id="1011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012" w:author="Nadia Salim Sultan Saeed Alkalbani" w:date="2026-01-16T17:02:00Z" w16du:dateUtc="2026-01-16T13:02:00Z">
            <w:rPr/>
          </w:rPrChange>
        </w:rPr>
        <w:instrText>HYPERLINK "https://doi.org/10.1016/j.compag.2015.07.017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013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014" w:author="Nadia Salim Sultan Saeed Alkalbani" w:date="2026-01-16T17:02:00Z" w16du:dateUtc="2026-01-16T13:02:00Z">
            <w:rPr>
              <w:rStyle w:val="Hyperlink"/>
            </w:rPr>
          </w:rPrChange>
        </w:rPr>
        <w:t>https://doi.org/10.1016/j.compag.2015.07.017</w:t>
      </w:r>
      <w:r w:rsidRPr="009B505C">
        <w:rPr>
          <w:rFonts w:asciiTheme="majorBidi" w:hAnsiTheme="majorBidi" w:cstheme="majorBidi"/>
          <w:rPrChange w:id="1015" w:author="Nadia Salim Sultan Saeed Alkalbani" w:date="2026-01-16T17:02:00Z" w16du:dateUtc="2026-01-16T13:02:00Z">
            <w:rPr/>
          </w:rPrChange>
        </w:rPr>
        <w:fldChar w:fldCharType="end"/>
      </w:r>
    </w:p>
    <w:p w14:paraId="44062857" w14:textId="1978B3D6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016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017" w:author="Nadia Salim Sultan Saeed Alkalbani" w:date="2026-01-16T17:02:00Z" w16du:dateUtc="2026-01-16T13:02:00Z">
            <w:rPr/>
          </w:rPrChange>
        </w:rPr>
        <w:t xml:space="preserve">Caporaso, N., Whitworth, M. B., Fowler, M. S., &amp; Fisk, I. D. (2018). Hyperspectral imaging for non-destructive prediction of fermentation index, polyphenol content and antioxidant activity in single cocoa beans. </w:t>
      </w:r>
      <w:r w:rsidRPr="009B505C">
        <w:rPr>
          <w:rFonts w:asciiTheme="majorBidi" w:hAnsiTheme="majorBidi" w:cstheme="majorBidi"/>
          <w:i/>
          <w:rPrChange w:id="1018" w:author="Nadia Salim Sultan Saeed Alkalbani" w:date="2026-01-16T17:02:00Z" w16du:dateUtc="2026-01-16T13:02:00Z">
            <w:rPr>
              <w:i/>
            </w:rPr>
          </w:rPrChange>
        </w:rPr>
        <w:t>Food Chem, 258</w:t>
      </w:r>
      <w:r w:rsidRPr="009B505C">
        <w:rPr>
          <w:rFonts w:asciiTheme="majorBidi" w:hAnsiTheme="majorBidi" w:cstheme="majorBidi"/>
          <w:rPrChange w:id="1019" w:author="Nadia Salim Sultan Saeed Alkalbani" w:date="2026-01-16T17:02:00Z" w16du:dateUtc="2026-01-16T13:02:00Z">
            <w:rPr/>
          </w:rPrChange>
        </w:rPr>
        <w:t xml:space="preserve">, 343-351.  </w:t>
      </w:r>
      <w:r w:rsidRPr="009B505C">
        <w:rPr>
          <w:rFonts w:asciiTheme="majorBidi" w:hAnsiTheme="majorBidi" w:cstheme="majorBidi"/>
          <w:rPrChange w:id="1020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021" w:author="Nadia Salim Sultan Saeed Alkalbani" w:date="2026-01-16T17:02:00Z" w16du:dateUtc="2026-01-16T13:02:00Z">
            <w:rPr/>
          </w:rPrChange>
        </w:rPr>
        <w:instrText>HYPERLINK "https://doi.org/10.1016/j.foodchem.2018.03.039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022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023" w:author="Nadia Salim Sultan Saeed Alkalbani" w:date="2026-01-16T17:02:00Z" w16du:dateUtc="2026-01-16T13:02:00Z">
            <w:rPr>
              <w:rStyle w:val="Hyperlink"/>
            </w:rPr>
          </w:rPrChange>
        </w:rPr>
        <w:t>https://doi.org/10.1016/j.foodchem.2018.03.039</w:t>
      </w:r>
      <w:r w:rsidRPr="009B505C">
        <w:rPr>
          <w:rFonts w:asciiTheme="majorBidi" w:hAnsiTheme="majorBidi" w:cstheme="majorBidi"/>
          <w:rPrChange w:id="1024" w:author="Nadia Salim Sultan Saeed Alkalbani" w:date="2026-01-16T17:02:00Z" w16du:dateUtc="2026-01-16T13:02:00Z">
            <w:rPr/>
          </w:rPrChange>
        </w:rPr>
        <w:fldChar w:fldCharType="end"/>
      </w:r>
    </w:p>
    <w:p w14:paraId="74E50EC0" w14:textId="06CE9528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025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026" w:author="Nadia Salim Sultan Saeed Alkalbani" w:date="2026-01-16T17:02:00Z" w16du:dateUtc="2026-01-16T13:02:00Z">
            <w:rPr/>
          </w:rPrChange>
        </w:rPr>
        <w:t xml:space="preserve">Chen, X., Liu, H., Li, J., &amp; Wang, Y. (2022). Rapid identification of total phenolic content levels in boletes by two-dimensional correlation spectroscopy combined with deep learning. </w:t>
      </w:r>
      <w:r w:rsidRPr="009B505C">
        <w:rPr>
          <w:rFonts w:asciiTheme="majorBidi" w:hAnsiTheme="majorBidi" w:cstheme="majorBidi"/>
          <w:i/>
          <w:rPrChange w:id="1027" w:author="Nadia Salim Sultan Saeed Alkalbani" w:date="2026-01-16T17:02:00Z" w16du:dateUtc="2026-01-16T13:02:00Z">
            <w:rPr>
              <w:i/>
            </w:rPr>
          </w:rPrChange>
        </w:rPr>
        <w:t>Vibrational Spectroscopy, 121</w:t>
      </w:r>
      <w:r w:rsidRPr="009B505C">
        <w:rPr>
          <w:rFonts w:asciiTheme="majorBidi" w:hAnsiTheme="majorBidi" w:cstheme="majorBidi"/>
          <w:rPrChange w:id="1028" w:author="Nadia Salim Sultan Saeed Alkalbani" w:date="2026-01-16T17:02:00Z" w16du:dateUtc="2026-01-16T13:02:00Z">
            <w:rPr/>
          </w:rPrChange>
        </w:rPr>
        <w:t xml:space="preserve">, 103404.  </w:t>
      </w:r>
      <w:r w:rsidRPr="009B505C">
        <w:rPr>
          <w:rFonts w:asciiTheme="majorBidi" w:hAnsiTheme="majorBidi" w:cstheme="majorBidi"/>
          <w:rPrChange w:id="1029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030" w:author="Nadia Salim Sultan Saeed Alkalbani" w:date="2026-01-16T17:02:00Z" w16du:dateUtc="2026-01-16T13:02:00Z">
            <w:rPr/>
          </w:rPrChange>
        </w:rPr>
        <w:instrText>HYPERLINK "https://doi.org/10.1016/j.vibspec.2022.103404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031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032" w:author="Nadia Salim Sultan Saeed Alkalbani" w:date="2026-01-16T17:02:00Z" w16du:dateUtc="2026-01-16T13:02:00Z">
            <w:rPr>
              <w:rStyle w:val="Hyperlink"/>
            </w:rPr>
          </w:rPrChange>
        </w:rPr>
        <w:t>https://doi.org/10.1016/j.vibspec.2022.103404</w:t>
      </w:r>
      <w:r w:rsidRPr="009B505C">
        <w:rPr>
          <w:rFonts w:asciiTheme="majorBidi" w:hAnsiTheme="majorBidi" w:cstheme="majorBidi"/>
          <w:rPrChange w:id="1033" w:author="Nadia Salim Sultan Saeed Alkalbani" w:date="2026-01-16T17:02:00Z" w16du:dateUtc="2026-01-16T13:02:00Z">
            <w:rPr/>
          </w:rPrChange>
        </w:rPr>
        <w:fldChar w:fldCharType="end"/>
      </w:r>
    </w:p>
    <w:p w14:paraId="0465F747" w14:textId="74ABD74D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034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035" w:author="Nadia Salim Sultan Saeed Alkalbani" w:date="2026-01-16T17:02:00Z" w16du:dateUtc="2026-01-16T13:02:00Z">
            <w:rPr/>
          </w:rPrChange>
        </w:rPr>
        <w:t xml:space="preserve">Cheng, J., Chen, X., Zhao, S., &amp; Zhang, Y. (2015). Antioxidant-capacity-based models for the prediction of acrylamide reduction by flavonoids. </w:t>
      </w:r>
      <w:r w:rsidRPr="009B505C">
        <w:rPr>
          <w:rFonts w:asciiTheme="majorBidi" w:hAnsiTheme="majorBidi" w:cstheme="majorBidi"/>
          <w:i/>
          <w:rPrChange w:id="1036" w:author="Nadia Salim Sultan Saeed Alkalbani" w:date="2026-01-16T17:02:00Z" w16du:dateUtc="2026-01-16T13:02:00Z">
            <w:rPr>
              <w:i/>
            </w:rPr>
          </w:rPrChange>
        </w:rPr>
        <w:t>Food Chemistry, 168</w:t>
      </w:r>
      <w:r w:rsidRPr="009B505C">
        <w:rPr>
          <w:rFonts w:asciiTheme="majorBidi" w:hAnsiTheme="majorBidi" w:cstheme="majorBidi"/>
          <w:rPrChange w:id="1037" w:author="Nadia Salim Sultan Saeed Alkalbani" w:date="2026-01-16T17:02:00Z" w16du:dateUtc="2026-01-16T13:02:00Z">
            <w:rPr/>
          </w:rPrChange>
        </w:rPr>
        <w:t xml:space="preserve">, 90-99.  </w:t>
      </w:r>
      <w:r w:rsidRPr="009B505C">
        <w:rPr>
          <w:rFonts w:asciiTheme="majorBidi" w:hAnsiTheme="majorBidi" w:cstheme="majorBidi"/>
          <w:rPrChange w:id="1038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039" w:author="Nadia Salim Sultan Saeed Alkalbani" w:date="2026-01-16T17:02:00Z" w16du:dateUtc="2026-01-16T13:02:00Z">
            <w:rPr/>
          </w:rPrChange>
        </w:rPr>
        <w:instrText>HYPERLINK "https://doi.org/10.1016/j.foodchem.2014.07.008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040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041" w:author="Nadia Salim Sultan Saeed Alkalbani" w:date="2026-01-16T17:02:00Z" w16du:dateUtc="2026-01-16T13:02:00Z">
            <w:rPr>
              <w:rStyle w:val="Hyperlink"/>
            </w:rPr>
          </w:rPrChange>
        </w:rPr>
        <w:t>https://doi.org/10.1016/j.foodchem.2014.07.008</w:t>
      </w:r>
      <w:r w:rsidRPr="009B505C">
        <w:rPr>
          <w:rFonts w:asciiTheme="majorBidi" w:hAnsiTheme="majorBidi" w:cstheme="majorBidi"/>
          <w:rPrChange w:id="1042" w:author="Nadia Salim Sultan Saeed Alkalbani" w:date="2026-01-16T17:02:00Z" w16du:dateUtc="2026-01-16T13:02:00Z">
            <w:rPr/>
          </w:rPrChange>
        </w:rPr>
        <w:fldChar w:fldCharType="end"/>
      </w:r>
    </w:p>
    <w:p w14:paraId="7A000A60" w14:textId="28484392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043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044" w:author="Nadia Salim Sultan Saeed Alkalbani" w:date="2026-01-16T17:02:00Z" w16du:dateUtc="2026-01-16T13:02:00Z">
            <w:rPr/>
          </w:rPrChange>
        </w:rPr>
        <w:t xml:space="preserve">de la Hoz, A., Caripán, P., Moltedo, B., Ferrada, N., &amp; Contreras, R. A. (2025). A metabolomic approach of AI-driven enzymatic digestion of pumpkin seed flour for producing umami metabolites. </w:t>
      </w:r>
      <w:r w:rsidRPr="009B505C">
        <w:rPr>
          <w:rFonts w:asciiTheme="majorBidi" w:hAnsiTheme="majorBidi" w:cstheme="majorBidi"/>
          <w:i/>
          <w:rPrChange w:id="1045" w:author="Nadia Salim Sultan Saeed Alkalbani" w:date="2026-01-16T17:02:00Z" w16du:dateUtc="2026-01-16T13:02:00Z">
            <w:rPr>
              <w:i/>
            </w:rPr>
          </w:rPrChange>
        </w:rPr>
        <w:t>International Journal of Gastronomy and Food Science, 39</w:t>
      </w:r>
      <w:r w:rsidRPr="009B505C">
        <w:rPr>
          <w:rFonts w:asciiTheme="majorBidi" w:hAnsiTheme="majorBidi" w:cstheme="majorBidi"/>
          <w:rPrChange w:id="1046" w:author="Nadia Salim Sultan Saeed Alkalbani" w:date="2026-01-16T17:02:00Z" w16du:dateUtc="2026-01-16T13:02:00Z">
            <w:rPr/>
          </w:rPrChange>
        </w:rPr>
        <w:t xml:space="preserve">, 101117.  </w:t>
      </w:r>
      <w:r w:rsidRPr="009B505C">
        <w:rPr>
          <w:rFonts w:asciiTheme="majorBidi" w:hAnsiTheme="majorBidi" w:cstheme="majorBidi"/>
          <w:rPrChange w:id="1047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048" w:author="Nadia Salim Sultan Saeed Alkalbani" w:date="2026-01-16T17:02:00Z" w16du:dateUtc="2026-01-16T13:02:00Z">
            <w:rPr/>
          </w:rPrChange>
        </w:rPr>
        <w:instrText>HYPERLINK "https://doi.org/10.1016/j.ijgfs.2025.101117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049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050" w:author="Nadia Salim Sultan Saeed Alkalbani" w:date="2026-01-16T17:02:00Z" w16du:dateUtc="2026-01-16T13:02:00Z">
            <w:rPr>
              <w:rStyle w:val="Hyperlink"/>
            </w:rPr>
          </w:rPrChange>
        </w:rPr>
        <w:t>https://doi.org/10.1016/j.ijgfs.2025.101117</w:t>
      </w:r>
      <w:r w:rsidRPr="009B505C">
        <w:rPr>
          <w:rFonts w:asciiTheme="majorBidi" w:hAnsiTheme="majorBidi" w:cstheme="majorBidi"/>
          <w:rPrChange w:id="1051" w:author="Nadia Salim Sultan Saeed Alkalbani" w:date="2026-01-16T17:02:00Z" w16du:dateUtc="2026-01-16T13:02:00Z">
            <w:rPr/>
          </w:rPrChange>
        </w:rPr>
        <w:fldChar w:fldCharType="end"/>
      </w:r>
    </w:p>
    <w:p w14:paraId="5E4839E9" w14:textId="1B63420D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052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053" w:author="Nadia Salim Sultan Saeed Alkalbani" w:date="2026-01-16T17:02:00Z" w16du:dateUtc="2026-01-16T13:02:00Z">
            <w:rPr/>
          </w:rPrChange>
        </w:rPr>
        <w:t xml:space="preserve">Dickinson, E., Rusilowicz, M. J., Dickinson, M., Charlton, A. J., Bechtold, U., Mullineaux, P. M., &amp; Wilson, J. (2018). Integrating transcriptomic techniques and k-means clustering in metabolomics to identify markers of abiotic and biotic stress in Medicago truncatula. </w:t>
      </w:r>
      <w:r w:rsidRPr="009B505C">
        <w:rPr>
          <w:rFonts w:asciiTheme="majorBidi" w:hAnsiTheme="majorBidi" w:cstheme="majorBidi"/>
          <w:i/>
          <w:rPrChange w:id="1054" w:author="Nadia Salim Sultan Saeed Alkalbani" w:date="2026-01-16T17:02:00Z" w16du:dateUtc="2026-01-16T13:02:00Z">
            <w:rPr>
              <w:i/>
            </w:rPr>
          </w:rPrChange>
        </w:rPr>
        <w:t>Metabolomics, 14</w:t>
      </w:r>
      <w:r w:rsidRPr="009B505C">
        <w:rPr>
          <w:rFonts w:asciiTheme="majorBidi" w:hAnsiTheme="majorBidi" w:cstheme="majorBidi"/>
          <w:rPrChange w:id="1055" w:author="Nadia Salim Sultan Saeed Alkalbani" w:date="2026-01-16T17:02:00Z" w16du:dateUtc="2026-01-16T13:02:00Z">
            <w:rPr/>
          </w:rPrChange>
        </w:rPr>
        <w:t xml:space="preserve">(10), 126.  </w:t>
      </w:r>
      <w:r w:rsidRPr="009B505C">
        <w:rPr>
          <w:rFonts w:asciiTheme="majorBidi" w:hAnsiTheme="majorBidi" w:cstheme="majorBidi"/>
          <w:rPrChange w:id="1056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057" w:author="Nadia Salim Sultan Saeed Alkalbani" w:date="2026-01-16T17:02:00Z" w16du:dateUtc="2026-01-16T13:02:00Z">
            <w:rPr/>
          </w:rPrChange>
        </w:rPr>
        <w:instrText>HYPERLINK "https://doi.org/10.1007/s11306-018-1424-y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058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059" w:author="Nadia Salim Sultan Saeed Alkalbani" w:date="2026-01-16T17:02:00Z" w16du:dateUtc="2026-01-16T13:02:00Z">
            <w:rPr>
              <w:rStyle w:val="Hyperlink"/>
            </w:rPr>
          </w:rPrChange>
        </w:rPr>
        <w:t>https://doi.org/10.1007/s11306-018-1424-y</w:t>
      </w:r>
      <w:r w:rsidRPr="009B505C">
        <w:rPr>
          <w:rFonts w:asciiTheme="majorBidi" w:hAnsiTheme="majorBidi" w:cstheme="majorBidi"/>
          <w:rPrChange w:id="1060" w:author="Nadia Salim Sultan Saeed Alkalbani" w:date="2026-01-16T17:02:00Z" w16du:dateUtc="2026-01-16T13:02:00Z">
            <w:rPr/>
          </w:rPrChange>
        </w:rPr>
        <w:fldChar w:fldCharType="end"/>
      </w:r>
    </w:p>
    <w:p w14:paraId="6AC90358" w14:textId="659A847F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061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062" w:author="Nadia Salim Sultan Saeed Alkalbani" w:date="2026-01-16T17:02:00Z" w16du:dateUtc="2026-01-16T13:02:00Z">
            <w:rPr/>
          </w:rPrChange>
        </w:rPr>
        <w:t xml:space="preserve">Dubey, A., &amp; Tripathy, P. P. (2024). Ultrasound-mediated hydration of finger millet: Effects on antinutrients, techno-functional and bioactive properties, with evaluation of ANN-PSO and RSM optimization methods. </w:t>
      </w:r>
      <w:r w:rsidRPr="009B505C">
        <w:rPr>
          <w:rFonts w:asciiTheme="majorBidi" w:hAnsiTheme="majorBidi" w:cstheme="majorBidi"/>
          <w:i/>
          <w:rPrChange w:id="1063" w:author="Nadia Salim Sultan Saeed Alkalbani" w:date="2026-01-16T17:02:00Z" w16du:dateUtc="2026-01-16T13:02:00Z">
            <w:rPr>
              <w:i/>
            </w:rPr>
          </w:rPrChange>
        </w:rPr>
        <w:t>Food Chem, 435</w:t>
      </w:r>
      <w:r w:rsidRPr="009B505C">
        <w:rPr>
          <w:rFonts w:asciiTheme="majorBidi" w:hAnsiTheme="majorBidi" w:cstheme="majorBidi"/>
          <w:rPrChange w:id="1064" w:author="Nadia Salim Sultan Saeed Alkalbani" w:date="2026-01-16T17:02:00Z" w16du:dateUtc="2026-01-16T13:02:00Z">
            <w:rPr/>
          </w:rPrChange>
        </w:rPr>
        <w:t xml:space="preserve">, 137516.  </w:t>
      </w:r>
      <w:r w:rsidRPr="009B505C">
        <w:rPr>
          <w:rFonts w:asciiTheme="majorBidi" w:hAnsiTheme="majorBidi" w:cstheme="majorBidi"/>
          <w:rPrChange w:id="1065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066" w:author="Nadia Salim Sultan Saeed Alkalbani" w:date="2026-01-16T17:02:00Z" w16du:dateUtc="2026-01-16T13:02:00Z">
            <w:rPr/>
          </w:rPrChange>
        </w:rPr>
        <w:instrText>HYPERLINK "https://doi.org/10.1016/j.foodchem.2023.137516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067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068" w:author="Nadia Salim Sultan Saeed Alkalbani" w:date="2026-01-16T17:02:00Z" w16du:dateUtc="2026-01-16T13:02:00Z">
            <w:rPr>
              <w:rStyle w:val="Hyperlink"/>
            </w:rPr>
          </w:rPrChange>
        </w:rPr>
        <w:t>https://doi.org/10.1016/j.foodchem.2023.137516</w:t>
      </w:r>
      <w:r w:rsidRPr="009B505C">
        <w:rPr>
          <w:rFonts w:asciiTheme="majorBidi" w:hAnsiTheme="majorBidi" w:cstheme="majorBidi"/>
          <w:rPrChange w:id="1069" w:author="Nadia Salim Sultan Saeed Alkalbani" w:date="2026-01-16T17:02:00Z" w16du:dateUtc="2026-01-16T13:02:00Z">
            <w:rPr/>
          </w:rPrChange>
        </w:rPr>
        <w:fldChar w:fldCharType="end"/>
      </w:r>
    </w:p>
    <w:p w14:paraId="10438DCB" w14:textId="11982C55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070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071" w:author="Nadia Salim Sultan Saeed Alkalbani" w:date="2026-01-16T17:02:00Z" w16du:dateUtc="2026-01-16T13:02:00Z">
            <w:rPr/>
          </w:rPrChange>
        </w:rPr>
        <w:lastRenderedPageBreak/>
        <w:t xml:space="preserve">Dulger Altıner, D., Yıkmış, S., Şimşek, M. A., Türkol, M., Tokatlı Demirok, N., &amp; Celik, G. (2024). Impact of Thermosonication Treatment on Parsley Juice: Particle Swarm Algorithm (PSO), Multiple Linear Regression (MLR), and Response Surface Methodology (RSM). </w:t>
      </w:r>
      <w:r w:rsidRPr="009B505C">
        <w:rPr>
          <w:rFonts w:asciiTheme="majorBidi" w:hAnsiTheme="majorBidi" w:cstheme="majorBidi"/>
          <w:i/>
          <w:rPrChange w:id="1072" w:author="Nadia Salim Sultan Saeed Alkalbani" w:date="2026-01-16T17:02:00Z" w16du:dateUtc="2026-01-16T13:02:00Z">
            <w:rPr>
              <w:i/>
            </w:rPr>
          </w:rPrChange>
        </w:rPr>
        <w:t>ACS Omega, 9</w:t>
      </w:r>
      <w:r w:rsidRPr="009B505C">
        <w:rPr>
          <w:rFonts w:asciiTheme="majorBidi" w:hAnsiTheme="majorBidi" w:cstheme="majorBidi"/>
          <w:rPrChange w:id="1073" w:author="Nadia Salim Sultan Saeed Alkalbani" w:date="2026-01-16T17:02:00Z" w16du:dateUtc="2026-01-16T13:02:00Z">
            <w:rPr/>
          </w:rPrChange>
        </w:rPr>
        <w:t xml:space="preserve">(27), 29585-29597.  </w:t>
      </w:r>
      <w:r w:rsidRPr="009B505C">
        <w:rPr>
          <w:rFonts w:asciiTheme="majorBidi" w:hAnsiTheme="majorBidi" w:cstheme="majorBidi"/>
          <w:rPrChange w:id="1074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075" w:author="Nadia Salim Sultan Saeed Alkalbani" w:date="2026-01-16T17:02:00Z" w16du:dateUtc="2026-01-16T13:02:00Z">
            <w:rPr/>
          </w:rPrChange>
        </w:rPr>
        <w:instrText>HYPERLINK "https://doi.org/10.1021/acsomega.4c02749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076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077" w:author="Nadia Salim Sultan Saeed Alkalbani" w:date="2026-01-16T17:02:00Z" w16du:dateUtc="2026-01-16T13:02:00Z">
            <w:rPr>
              <w:rStyle w:val="Hyperlink"/>
            </w:rPr>
          </w:rPrChange>
        </w:rPr>
        <w:t>https://doi.org/10.1021/acsomega.4c02749</w:t>
      </w:r>
      <w:r w:rsidRPr="009B505C">
        <w:rPr>
          <w:rFonts w:asciiTheme="majorBidi" w:hAnsiTheme="majorBidi" w:cstheme="majorBidi"/>
          <w:rPrChange w:id="1078" w:author="Nadia Salim Sultan Saeed Alkalbani" w:date="2026-01-16T17:02:00Z" w16du:dateUtc="2026-01-16T13:02:00Z">
            <w:rPr/>
          </w:rPrChange>
        </w:rPr>
        <w:fldChar w:fldCharType="end"/>
      </w:r>
    </w:p>
    <w:p w14:paraId="5F99F981" w14:textId="7161CD1A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079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080" w:author="Nadia Salim Sultan Saeed Alkalbani" w:date="2026-01-16T17:02:00Z" w16du:dateUtc="2026-01-16T13:02:00Z">
            <w:rPr/>
          </w:rPrChange>
        </w:rPr>
        <w:t xml:space="preserve">Ekpenyong, M., Asitok, A., Antai, S., Ekpo, B., Antigha, R., &amp; Ogarekpe, N. (2021). Statistical and Artificial Neural Network Approaches to Modeling and Optimization of Fermentation Conditions for Production of a Surface/Bioactive Glyco-lipo-peptide. </w:t>
      </w:r>
      <w:r w:rsidRPr="009B505C">
        <w:rPr>
          <w:rFonts w:asciiTheme="majorBidi" w:hAnsiTheme="majorBidi" w:cstheme="majorBidi"/>
          <w:i/>
          <w:rPrChange w:id="1081" w:author="Nadia Salim Sultan Saeed Alkalbani" w:date="2026-01-16T17:02:00Z" w16du:dateUtc="2026-01-16T13:02:00Z">
            <w:rPr>
              <w:i/>
            </w:rPr>
          </w:rPrChange>
        </w:rPr>
        <w:t>International Journal of Peptide Research and Therapeutics, 27</w:t>
      </w:r>
      <w:r w:rsidRPr="009B505C">
        <w:rPr>
          <w:rFonts w:asciiTheme="majorBidi" w:hAnsiTheme="majorBidi" w:cstheme="majorBidi"/>
          <w:rPrChange w:id="1082" w:author="Nadia Salim Sultan Saeed Alkalbani" w:date="2026-01-16T17:02:00Z" w16du:dateUtc="2026-01-16T13:02:00Z">
            <w:rPr/>
          </w:rPrChange>
        </w:rPr>
        <w:t xml:space="preserve">(1), 475-495.  </w:t>
      </w:r>
      <w:r w:rsidRPr="009B505C">
        <w:rPr>
          <w:rFonts w:asciiTheme="majorBidi" w:hAnsiTheme="majorBidi" w:cstheme="majorBidi"/>
          <w:rPrChange w:id="1083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084" w:author="Nadia Salim Sultan Saeed Alkalbani" w:date="2026-01-16T17:02:00Z" w16du:dateUtc="2026-01-16T13:02:00Z">
            <w:rPr/>
          </w:rPrChange>
        </w:rPr>
        <w:instrText>HYPERLINK "https://doi.org/10.1007/s10989-020-10094-8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085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086" w:author="Nadia Salim Sultan Saeed Alkalbani" w:date="2026-01-16T17:02:00Z" w16du:dateUtc="2026-01-16T13:02:00Z">
            <w:rPr>
              <w:rStyle w:val="Hyperlink"/>
            </w:rPr>
          </w:rPrChange>
        </w:rPr>
        <w:t>https://doi.org/10.1007/s10989-020-10094-8</w:t>
      </w:r>
      <w:r w:rsidRPr="009B505C">
        <w:rPr>
          <w:rFonts w:asciiTheme="majorBidi" w:hAnsiTheme="majorBidi" w:cstheme="majorBidi"/>
          <w:rPrChange w:id="1087" w:author="Nadia Salim Sultan Saeed Alkalbani" w:date="2026-01-16T17:02:00Z" w16du:dateUtc="2026-01-16T13:02:00Z">
            <w:rPr/>
          </w:rPrChange>
        </w:rPr>
        <w:fldChar w:fldCharType="end"/>
      </w:r>
    </w:p>
    <w:p w14:paraId="74948BBE" w14:textId="2B720C86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088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089" w:author="Nadia Salim Sultan Saeed Alkalbani" w:date="2026-01-16T17:02:00Z" w16du:dateUtc="2026-01-16T13:02:00Z">
            <w:rPr/>
          </w:rPrChange>
        </w:rPr>
        <w:t xml:space="preserve">Feng, J., Liu, H., Mai, S., Su, J., Sun, J., Zhou, J., Zhang, Y., Wang, Y., Wu, F., Zheng, G., &amp; Zhu, Z. (2023). Protocol of a parallel, randomized controlled trial on the effects of a novel personalized nutrition approach by artificial intelligence in real world scenario. </w:t>
      </w:r>
      <w:r w:rsidRPr="009B505C">
        <w:rPr>
          <w:rFonts w:asciiTheme="majorBidi" w:hAnsiTheme="majorBidi" w:cstheme="majorBidi"/>
          <w:i/>
          <w:rPrChange w:id="1090" w:author="Nadia Salim Sultan Saeed Alkalbani" w:date="2026-01-16T17:02:00Z" w16du:dateUtc="2026-01-16T13:02:00Z">
            <w:rPr>
              <w:i/>
            </w:rPr>
          </w:rPrChange>
        </w:rPr>
        <w:t>BMC Public Health, 23</w:t>
      </w:r>
      <w:r w:rsidRPr="009B505C">
        <w:rPr>
          <w:rFonts w:asciiTheme="majorBidi" w:hAnsiTheme="majorBidi" w:cstheme="majorBidi"/>
          <w:rPrChange w:id="1091" w:author="Nadia Salim Sultan Saeed Alkalbani" w:date="2026-01-16T17:02:00Z" w16du:dateUtc="2026-01-16T13:02:00Z">
            <w:rPr/>
          </w:rPrChange>
        </w:rPr>
        <w:t xml:space="preserve">(1), 1700.  </w:t>
      </w:r>
      <w:r w:rsidRPr="009B505C">
        <w:rPr>
          <w:rFonts w:asciiTheme="majorBidi" w:hAnsiTheme="majorBidi" w:cstheme="majorBidi"/>
          <w:rPrChange w:id="1092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093" w:author="Nadia Salim Sultan Saeed Alkalbani" w:date="2026-01-16T17:02:00Z" w16du:dateUtc="2026-01-16T13:02:00Z">
            <w:rPr/>
          </w:rPrChange>
        </w:rPr>
        <w:instrText>HYPERLINK "https://doi.org/10.1186/s12889-023-16434-9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094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095" w:author="Nadia Salim Sultan Saeed Alkalbani" w:date="2026-01-16T17:02:00Z" w16du:dateUtc="2026-01-16T13:02:00Z">
            <w:rPr>
              <w:rStyle w:val="Hyperlink"/>
            </w:rPr>
          </w:rPrChange>
        </w:rPr>
        <w:t>https://doi.org/10.1186/s12889-023-16434-9</w:t>
      </w:r>
      <w:r w:rsidRPr="009B505C">
        <w:rPr>
          <w:rFonts w:asciiTheme="majorBidi" w:hAnsiTheme="majorBidi" w:cstheme="majorBidi"/>
          <w:rPrChange w:id="1096" w:author="Nadia Salim Sultan Saeed Alkalbani" w:date="2026-01-16T17:02:00Z" w16du:dateUtc="2026-01-16T13:02:00Z">
            <w:rPr/>
          </w:rPrChange>
        </w:rPr>
        <w:fldChar w:fldCharType="end"/>
      </w:r>
    </w:p>
    <w:p w14:paraId="66666BC2" w14:textId="7C61257A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097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098" w:author="Nadia Salim Sultan Saeed Alkalbani" w:date="2026-01-16T17:02:00Z" w16du:dateUtc="2026-01-16T13:02:00Z">
            <w:rPr/>
          </w:rPrChange>
        </w:rPr>
        <w:t>Fukunaga, I., Sawada, R., Shibata, T., Kaitoh, K., Sakai, Y., &amp; Yamanishi, Y. (2020). Prediction of the Health Effects of Food Peptides and Elucidation of the Mode-of-action Using Multi-task Graph Convolutional Neural Network.</w:t>
      </w:r>
      <w:r w:rsidRPr="009B505C">
        <w:rPr>
          <w:rFonts w:asciiTheme="majorBidi" w:hAnsiTheme="majorBidi" w:cstheme="majorBidi"/>
          <w:i/>
          <w:rPrChange w:id="1099" w:author="Nadia Salim Sultan Saeed Alkalbani" w:date="2026-01-16T17:02:00Z" w16du:dateUtc="2026-01-16T13:02:00Z">
            <w:rPr>
              <w:i/>
            </w:rPr>
          </w:rPrChange>
        </w:rPr>
        <w:t xml:space="preserve"> 39</w:t>
      </w:r>
      <w:r w:rsidRPr="009B505C">
        <w:rPr>
          <w:rFonts w:asciiTheme="majorBidi" w:hAnsiTheme="majorBidi" w:cstheme="majorBidi"/>
          <w:rPrChange w:id="1100" w:author="Nadia Salim Sultan Saeed Alkalbani" w:date="2026-01-16T17:02:00Z" w16du:dateUtc="2026-01-16T13:02:00Z">
            <w:rPr/>
          </w:rPrChange>
        </w:rPr>
        <w:t xml:space="preserve">(1-2), 1900134.  </w:t>
      </w:r>
      <w:r w:rsidRPr="009B505C">
        <w:rPr>
          <w:rFonts w:asciiTheme="majorBidi" w:hAnsiTheme="majorBidi" w:cstheme="majorBidi"/>
          <w:rPrChange w:id="1101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102" w:author="Nadia Salim Sultan Saeed Alkalbani" w:date="2026-01-16T17:02:00Z" w16du:dateUtc="2026-01-16T13:02:00Z">
            <w:rPr/>
          </w:rPrChange>
        </w:rPr>
        <w:instrText>HYPERLINK "https://doi.org/10.1002/minf.201900134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103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104" w:author="Nadia Salim Sultan Saeed Alkalbani" w:date="2026-01-16T17:02:00Z" w16du:dateUtc="2026-01-16T13:02:00Z">
            <w:rPr>
              <w:rStyle w:val="Hyperlink"/>
            </w:rPr>
          </w:rPrChange>
        </w:rPr>
        <w:t>https://doi.org/10.1002/minf.201900134</w:t>
      </w:r>
      <w:r w:rsidRPr="009B505C">
        <w:rPr>
          <w:rFonts w:asciiTheme="majorBidi" w:hAnsiTheme="majorBidi" w:cstheme="majorBidi"/>
          <w:rPrChange w:id="1105" w:author="Nadia Salim Sultan Saeed Alkalbani" w:date="2026-01-16T17:02:00Z" w16du:dateUtc="2026-01-16T13:02:00Z">
            <w:rPr/>
          </w:rPrChange>
        </w:rPr>
        <w:fldChar w:fldCharType="end"/>
      </w:r>
    </w:p>
    <w:p w14:paraId="173E10C0" w14:textId="22293D1A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106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107" w:author="Nadia Salim Sultan Saeed Alkalbani" w:date="2026-01-16T17:02:00Z" w16du:dateUtc="2026-01-16T13:02:00Z">
            <w:rPr/>
          </w:rPrChange>
        </w:rPr>
        <w:t xml:space="preserve">Ganje, M., Jafari, S. M., Tamadon, A. M., Niakosari, M., &amp; Maghsoudlou, Y. (2019). Mathematical and fuzzy modeling of limonene release from amylose nanostructures and evaluation of its release kinetics. </w:t>
      </w:r>
      <w:r w:rsidRPr="009B505C">
        <w:rPr>
          <w:rFonts w:asciiTheme="majorBidi" w:hAnsiTheme="majorBidi" w:cstheme="majorBidi"/>
          <w:i/>
          <w:rPrChange w:id="1108" w:author="Nadia Salim Sultan Saeed Alkalbani" w:date="2026-01-16T17:02:00Z" w16du:dateUtc="2026-01-16T13:02:00Z">
            <w:rPr>
              <w:i/>
            </w:rPr>
          </w:rPrChange>
        </w:rPr>
        <w:t>Food Hydrocolloids, 95</w:t>
      </w:r>
      <w:r w:rsidRPr="009B505C">
        <w:rPr>
          <w:rFonts w:asciiTheme="majorBidi" w:hAnsiTheme="majorBidi" w:cstheme="majorBidi"/>
          <w:rPrChange w:id="1109" w:author="Nadia Salim Sultan Saeed Alkalbani" w:date="2026-01-16T17:02:00Z" w16du:dateUtc="2026-01-16T13:02:00Z">
            <w:rPr/>
          </w:rPrChange>
        </w:rPr>
        <w:t xml:space="preserve">, 186-194.  </w:t>
      </w:r>
      <w:r w:rsidRPr="009B505C">
        <w:rPr>
          <w:rFonts w:asciiTheme="majorBidi" w:hAnsiTheme="majorBidi" w:cstheme="majorBidi"/>
          <w:rPrChange w:id="1110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111" w:author="Nadia Salim Sultan Saeed Alkalbani" w:date="2026-01-16T17:02:00Z" w16du:dateUtc="2026-01-16T13:02:00Z">
            <w:rPr/>
          </w:rPrChange>
        </w:rPr>
        <w:instrText>HYPERLINK "https://doi.org/10.1016/j.foodhyd.2019.04.045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112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113" w:author="Nadia Salim Sultan Saeed Alkalbani" w:date="2026-01-16T17:02:00Z" w16du:dateUtc="2026-01-16T13:02:00Z">
            <w:rPr>
              <w:rStyle w:val="Hyperlink"/>
            </w:rPr>
          </w:rPrChange>
        </w:rPr>
        <w:t>https://doi.org/10.1016/j.foodhyd.2019.04.045</w:t>
      </w:r>
      <w:r w:rsidRPr="009B505C">
        <w:rPr>
          <w:rFonts w:asciiTheme="majorBidi" w:hAnsiTheme="majorBidi" w:cstheme="majorBidi"/>
          <w:rPrChange w:id="1114" w:author="Nadia Salim Sultan Saeed Alkalbani" w:date="2026-01-16T17:02:00Z" w16du:dateUtc="2026-01-16T13:02:00Z">
            <w:rPr/>
          </w:rPrChange>
        </w:rPr>
        <w:fldChar w:fldCharType="end"/>
      </w:r>
    </w:p>
    <w:p w14:paraId="5C90D89C" w14:textId="14D1AC62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115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116" w:author="Nadia Salim Sultan Saeed Alkalbani" w:date="2026-01-16T17:02:00Z" w16du:dateUtc="2026-01-16T13:02:00Z">
            <w:rPr/>
          </w:rPrChange>
        </w:rPr>
        <w:t xml:space="preserve">Gu, M., Li, C., Chen, L., Li, S., Xiao, N., Zhang, D., &amp; Zheng, X. (2023). Insight from untargeted metabolomics: Revealing the potential marker compounds changes in refrigerated pork based on random forests machine learning algorithm. </w:t>
      </w:r>
      <w:r w:rsidRPr="009B505C">
        <w:rPr>
          <w:rFonts w:asciiTheme="majorBidi" w:hAnsiTheme="majorBidi" w:cstheme="majorBidi"/>
          <w:i/>
          <w:rPrChange w:id="1117" w:author="Nadia Salim Sultan Saeed Alkalbani" w:date="2026-01-16T17:02:00Z" w16du:dateUtc="2026-01-16T13:02:00Z">
            <w:rPr>
              <w:i/>
            </w:rPr>
          </w:rPrChange>
        </w:rPr>
        <w:t>Food Chem, 424</w:t>
      </w:r>
      <w:r w:rsidRPr="009B505C">
        <w:rPr>
          <w:rFonts w:asciiTheme="majorBidi" w:hAnsiTheme="majorBidi" w:cstheme="majorBidi"/>
          <w:rPrChange w:id="1118" w:author="Nadia Salim Sultan Saeed Alkalbani" w:date="2026-01-16T17:02:00Z" w16du:dateUtc="2026-01-16T13:02:00Z">
            <w:rPr/>
          </w:rPrChange>
        </w:rPr>
        <w:t xml:space="preserve">, 136341.  </w:t>
      </w:r>
      <w:r w:rsidRPr="009B505C">
        <w:rPr>
          <w:rFonts w:asciiTheme="majorBidi" w:hAnsiTheme="majorBidi" w:cstheme="majorBidi"/>
          <w:rPrChange w:id="1119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120" w:author="Nadia Salim Sultan Saeed Alkalbani" w:date="2026-01-16T17:02:00Z" w16du:dateUtc="2026-01-16T13:02:00Z">
            <w:rPr/>
          </w:rPrChange>
        </w:rPr>
        <w:instrText>HYPERLINK "https://doi.org/10.1016/j.foodchem.2023.136341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121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122" w:author="Nadia Salim Sultan Saeed Alkalbani" w:date="2026-01-16T17:02:00Z" w16du:dateUtc="2026-01-16T13:02:00Z">
            <w:rPr>
              <w:rStyle w:val="Hyperlink"/>
            </w:rPr>
          </w:rPrChange>
        </w:rPr>
        <w:t>https://doi.org/10.1016/j.foodchem.2023.136341</w:t>
      </w:r>
      <w:r w:rsidRPr="009B505C">
        <w:rPr>
          <w:rFonts w:asciiTheme="majorBidi" w:hAnsiTheme="majorBidi" w:cstheme="majorBidi"/>
          <w:rPrChange w:id="1123" w:author="Nadia Salim Sultan Saeed Alkalbani" w:date="2026-01-16T17:02:00Z" w16du:dateUtc="2026-01-16T13:02:00Z">
            <w:rPr/>
          </w:rPrChange>
        </w:rPr>
        <w:fldChar w:fldCharType="end"/>
      </w:r>
    </w:p>
    <w:p w14:paraId="4E104AFE" w14:textId="30796071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124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125" w:author="Nadia Salim Sultan Saeed Alkalbani" w:date="2026-01-16T17:02:00Z" w16du:dateUtc="2026-01-16T13:02:00Z">
            <w:rPr/>
          </w:rPrChange>
        </w:rPr>
        <w:t xml:space="preserve">Guardado Yordi, E., Koelig, R., Matos, M. J., Pérez Martínez, A., Caballero, Y., Santana, L., Pérez Quintana, M., Molina, E., &amp; Uriarte, E. (2019). Artificial Intelligence Applied to Flavonoid Data in Food Matrices. </w:t>
      </w:r>
      <w:r w:rsidRPr="009B505C">
        <w:rPr>
          <w:rFonts w:asciiTheme="majorBidi" w:hAnsiTheme="majorBidi" w:cstheme="majorBidi"/>
          <w:i/>
          <w:rPrChange w:id="1126" w:author="Nadia Salim Sultan Saeed Alkalbani" w:date="2026-01-16T17:02:00Z" w16du:dateUtc="2026-01-16T13:02:00Z">
            <w:rPr>
              <w:i/>
            </w:rPr>
          </w:rPrChange>
        </w:rPr>
        <w:t>Foods, 8</w:t>
      </w:r>
      <w:r w:rsidRPr="009B505C">
        <w:rPr>
          <w:rFonts w:asciiTheme="majorBidi" w:hAnsiTheme="majorBidi" w:cstheme="majorBidi"/>
          <w:rPrChange w:id="1127" w:author="Nadia Salim Sultan Saeed Alkalbani" w:date="2026-01-16T17:02:00Z" w16du:dateUtc="2026-01-16T13:02:00Z">
            <w:rPr/>
          </w:rPrChange>
        </w:rPr>
        <w:t xml:space="preserve">(11), 573.  </w:t>
      </w:r>
      <w:r w:rsidRPr="009B505C">
        <w:rPr>
          <w:rFonts w:asciiTheme="majorBidi" w:hAnsiTheme="majorBidi" w:cstheme="majorBidi"/>
          <w:rPrChange w:id="1128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129" w:author="Nadia Salim Sultan Saeed Alkalbani" w:date="2026-01-16T17:02:00Z" w16du:dateUtc="2026-01-16T13:02:00Z">
            <w:rPr/>
          </w:rPrChange>
        </w:rPr>
        <w:instrText>HYPERLINK "https://doi.org/10.3390/foods8110573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130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131" w:author="Nadia Salim Sultan Saeed Alkalbani" w:date="2026-01-16T17:02:00Z" w16du:dateUtc="2026-01-16T13:02:00Z">
            <w:rPr>
              <w:rStyle w:val="Hyperlink"/>
            </w:rPr>
          </w:rPrChange>
        </w:rPr>
        <w:t>https://doi.org/10.3390/foods8110573</w:t>
      </w:r>
      <w:r w:rsidRPr="009B505C">
        <w:rPr>
          <w:rFonts w:asciiTheme="majorBidi" w:hAnsiTheme="majorBidi" w:cstheme="majorBidi"/>
          <w:rPrChange w:id="1132" w:author="Nadia Salim Sultan Saeed Alkalbani" w:date="2026-01-16T17:02:00Z" w16du:dateUtc="2026-01-16T13:02:00Z">
            <w:rPr/>
          </w:rPrChange>
        </w:rPr>
        <w:fldChar w:fldCharType="end"/>
      </w:r>
    </w:p>
    <w:p w14:paraId="0AF93AEF" w14:textId="7969A169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133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134" w:author="Nadia Salim Sultan Saeed Alkalbani" w:date="2026-01-16T17:02:00Z" w16du:dateUtc="2026-01-16T13:02:00Z">
            <w:rPr/>
          </w:rPrChange>
        </w:rPr>
        <w:t xml:space="preserve">Guiné, R. P. F., Barroca, M. J., Gonçalves, F. J., Alves, M., Oliveira, S., &amp; Mendes, M. (2015). Artificial neural network modelling of the antioxidant activity and phenolic compounds of bananas submitted to different drying treatments. </w:t>
      </w:r>
      <w:r w:rsidRPr="009B505C">
        <w:rPr>
          <w:rFonts w:asciiTheme="majorBidi" w:hAnsiTheme="majorBidi" w:cstheme="majorBidi"/>
          <w:i/>
          <w:rPrChange w:id="1135" w:author="Nadia Salim Sultan Saeed Alkalbani" w:date="2026-01-16T17:02:00Z" w16du:dateUtc="2026-01-16T13:02:00Z">
            <w:rPr>
              <w:i/>
            </w:rPr>
          </w:rPrChange>
        </w:rPr>
        <w:t>Food Chemistry, 168</w:t>
      </w:r>
      <w:r w:rsidRPr="009B505C">
        <w:rPr>
          <w:rFonts w:asciiTheme="majorBidi" w:hAnsiTheme="majorBidi" w:cstheme="majorBidi"/>
          <w:rPrChange w:id="1136" w:author="Nadia Salim Sultan Saeed Alkalbani" w:date="2026-01-16T17:02:00Z" w16du:dateUtc="2026-01-16T13:02:00Z">
            <w:rPr/>
          </w:rPrChange>
        </w:rPr>
        <w:t xml:space="preserve">, 454-459.  </w:t>
      </w:r>
      <w:r w:rsidRPr="009B505C">
        <w:rPr>
          <w:rFonts w:asciiTheme="majorBidi" w:hAnsiTheme="majorBidi" w:cstheme="majorBidi"/>
          <w:rPrChange w:id="1137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138" w:author="Nadia Salim Sultan Saeed Alkalbani" w:date="2026-01-16T17:02:00Z" w16du:dateUtc="2026-01-16T13:02:00Z">
            <w:rPr/>
          </w:rPrChange>
        </w:rPr>
        <w:instrText>HYPERLINK "https://doi.org/10.1016/j.foodchem.2014.07.094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139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140" w:author="Nadia Salim Sultan Saeed Alkalbani" w:date="2026-01-16T17:02:00Z" w16du:dateUtc="2026-01-16T13:02:00Z">
            <w:rPr>
              <w:rStyle w:val="Hyperlink"/>
            </w:rPr>
          </w:rPrChange>
        </w:rPr>
        <w:t>https://doi.org/10.1016/j.foodchem.2014.07.094</w:t>
      </w:r>
      <w:r w:rsidRPr="009B505C">
        <w:rPr>
          <w:rFonts w:asciiTheme="majorBidi" w:hAnsiTheme="majorBidi" w:cstheme="majorBidi"/>
          <w:rPrChange w:id="1141" w:author="Nadia Salim Sultan Saeed Alkalbani" w:date="2026-01-16T17:02:00Z" w16du:dateUtc="2026-01-16T13:02:00Z">
            <w:rPr/>
          </w:rPrChange>
        </w:rPr>
        <w:fldChar w:fldCharType="end"/>
      </w:r>
    </w:p>
    <w:p w14:paraId="0A8F8EB3" w14:textId="26E60AEB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142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143" w:author="Nadia Salim Sultan Saeed Alkalbani" w:date="2026-01-16T17:02:00Z" w16du:dateUtc="2026-01-16T13:02:00Z">
            <w:rPr/>
          </w:rPrChange>
        </w:rPr>
        <w:t>Gürgen, A., &amp; Sevindik, M. (2022). Application of artificial neural network coupling multiobjective particle swarm optimization algorithm to optimize Pleurotus ostreatus extraction parameters.</w:t>
      </w:r>
      <w:r w:rsidRPr="009B505C">
        <w:rPr>
          <w:rFonts w:asciiTheme="majorBidi" w:hAnsiTheme="majorBidi" w:cstheme="majorBidi"/>
          <w:i/>
          <w:rPrChange w:id="1144" w:author="Nadia Salim Sultan Saeed Alkalbani" w:date="2026-01-16T17:02:00Z" w16du:dateUtc="2026-01-16T13:02:00Z">
            <w:rPr>
              <w:i/>
            </w:rPr>
          </w:rPrChange>
        </w:rPr>
        <w:t xml:space="preserve"> 46</w:t>
      </w:r>
      <w:r w:rsidRPr="009B505C">
        <w:rPr>
          <w:rFonts w:asciiTheme="majorBidi" w:hAnsiTheme="majorBidi" w:cstheme="majorBidi"/>
          <w:rPrChange w:id="1145" w:author="Nadia Salim Sultan Saeed Alkalbani" w:date="2026-01-16T17:02:00Z" w16du:dateUtc="2026-01-16T13:02:00Z">
            <w:rPr/>
          </w:rPrChange>
        </w:rPr>
        <w:t xml:space="preserve">(11), e16949.  </w:t>
      </w:r>
      <w:r w:rsidRPr="009B505C">
        <w:rPr>
          <w:rFonts w:asciiTheme="majorBidi" w:hAnsiTheme="majorBidi" w:cstheme="majorBidi"/>
          <w:rPrChange w:id="1146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147" w:author="Nadia Salim Sultan Saeed Alkalbani" w:date="2026-01-16T17:02:00Z" w16du:dateUtc="2026-01-16T13:02:00Z">
            <w:rPr/>
          </w:rPrChange>
        </w:rPr>
        <w:instrText>HYPERLINK "https://doi.org/10.1111/jfpp.16949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148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149" w:author="Nadia Salim Sultan Saeed Alkalbani" w:date="2026-01-16T17:02:00Z" w16du:dateUtc="2026-01-16T13:02:00Z">
            <w:rPr>
              <w:rStyle w:val="Hyperlink"/>
            </w:rPr>
          </w:rPrChange>
        </w:rPr>
        <w:t>https://doi.org/10.1111/jfpp.16949</w:t>
      </w:r>
      <w:r w:rsidRPr="009B505C">
        <w:rPr>
          <w:rFonts w:asciiTheme="majorBidi" w:hAnsiTheme="majorBidi" w:cstheme="majorBidi"/>
          <w:rPrChange w:id="1150" w:author="Nadia Salim Sultan Saeed Alkalbani" w:date="2026-01-16T17:02:00Z" w16du:dateUtc="2026-01-16T13:02:00Z">
            <w:rPr/>
          </w:rPrChange>
        </w:rPr>
        <w:fldChar w:fldCharType="end"/>
      </w:r>
    </w:p>
    <w:p w14:paraId="485B05E9" w14:textId="472D70DC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151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152" w:author="Nadia Salim Sultan Saeed Alkalbani" w:date="2026-01-16T17:02:00Z" w16du:dateUtc="2026-01-16T13:02:00Z">
            <w:rPr/>
          </w:rPrChange>
        </w:rPr>
        <w:t xml:space="preserve">Hamdollahi Oskouei, S., &amp; Hashemzadeh, M. (2023). FoodRecNet: a comprehensively personalized food recommender system using deep neural networks. </w:t>
      </w:r>
      <w:r w:rsidRPr="009B505C">
        <w:rPr>
          <w:rFonts w:asciiTheme="majorBidi" w:hAnsiTheme="majorBidi" w:cstheme="majorBidi"/>
          <w:i/>
          <w:rPrChange w:id="1153" w:author="Nadia Salim Sultan Saeed Alkalbani" w:date="2026-01-16T17:02:00Z" w16du:dateUtc="2026-01-16T13:02:00Z">
            <w:rPr>
              <w:i/>
            </w:rPr>
          </w:rPrChange>
        </w:rPr>
        <w:t>Knowledge and Information Systems, 65</w:t>
      </w:r>
      <w:r w:rsidRPr="009B505C">
        <w:rPr>
          <w:rFonts w:asciiTheme="majorBidi" w:hAnsiTheme="majorBidi" w:cstheme="majorBidi"/>
          <w:rPrChange w:id="1154" w:author="Nadia Salim Sultan Saeed Alkalbani" w:date="2026-01-16T17:02:00Z" w16du:dateUtc="2026-01-16T13:02:00Z">
            <w:rPr/>
          </w:rPrChange>
        </w:rPr>
        <w:t xml:space="preserve">(9), 3753-3775.  </w:t>
      </w:r>
      <w:r w:rsidRPr="009B505C">
        <w:rPr>
          <w:rFonts w:asciiTheme="majorBidi" w:hAnsiTheme="majorBidi" w:cstheme="majorBidi"/>
          <w:rPrChange w:id="1155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156" w:author="Nadia Salim Sultan Saeed Alkalbani" w:date="2026-01-16T17:02:00Z" w16du:dateUtc="2026-01-16T13:02:00Z">
            <w:rPr/>
          </w:rPrChange>
        </w:rPr>
        <w:instrText>HYPERLINK "https://doi.org/10.1007/s10115-023-01897-4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157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158" w:author="Nadia Salim Sultan Saeed Alkalbani" w:date="2026-01-16T17:02:00Z" w16du:dateUtc="2026-01-16T13:02:00Z">
            <w:rPr>
              <w:rStyle w:val="Hyperlink"/>
            </w:rPr>
          </w:rPrChange>
        </w:rPr>
        <w:t>https://doi.org/10.1007/s10115-023-01897-4</w:t>
      </w:r>
      <w:r w:rsidRPr="009B505C">
        <w:rPr>
          <w:rFonts w:asciiTheme="majorBidi" w:hAnsiTheme="majorBidi" w:cstheme="majorBidi"/>
          <w:rPrChange w:id="1159" w:author="Nadia Salim Sultan Saeed Alkalbani" w:date="2026-01-16T17:02:00Z" w16du:dateUtc="2026-01-16T13:02:00Z">
            <w:rPr/>
          </w:rPrChange>
        </w:rPr>
        <w:fldChar w:fldCharType="end"/>
      </w:r>
    </w:p>
    <w:p w14:paraId="38F99FF1" w14:textId="5D012769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160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161" w:author="Nadia Salim Sultan Saeed Alkalbani" w:date="2026-01-16T17:02:00Z" w16du:dateUtc="2026-01-16T13:02:00Z">
            <w:rPr/>
          </w:rPrChange>
        </w:rPr>
        <w:t xml:space="preserve">Haseena, S., Saroja, S., &amp; Revathi, T. (2022). A fuzzy approach for multi criteria decision making in diet plan ranking system using cuckoo optimization. </w:t>
      </w:r>
      <w:r w:rsidRPr="009B505C">
        <w:rPr>
          <w:rFonts w:asciiTheme="majorBidi" w:hAnsiTheme="majorBidi" w:cstheme="majorBidi"/>
          <w:i/>
          <w:rPrChange w:id="1162" w:author="Nadia Salim Sultan Saeed Alkalbani" w:date="2026-01-16T17:02:00Z" w16du:dateUtc="2026-01-16T13:02:00Z">
            <w:rPr>
              <w:i/>
            </w:rPr>
          </w:rPrChange>
        </w:rPr>
        <w:t>Neural Computing and Applications, 34</w:t>
      </w:r>
      <w:r w:rsidRPr="009B505C">
        <w:rPr>
          <w:rFonts w:asciiTheme="majorBidi" w:hAnsiTheme="majorBidi" w:cstheme="majorBidi"/>
          <w:rPrChange w:id="1163" w:author="Nadia Salim Sultan Saeed Alkalbani" w:date="2026-01-16T17:02:00Z" w16du:dateUtc="2026-01-16T13:02:00Z">
            <w:rPr/>
          </w:rPrChange>
        </w:rPr>
        <w:t xml:space="preserve">(16), 13625-13638.  </w:t>
      </w:r>
      <w:r w:rsidRPr="009B505C">
        <w:rPr>
          <w:rFonts w:asciiTheme="majorBidi" w:hAnsiTheme="majorBidi" w:cstheme="majorBidi"/>
          <w:rPrChange w:id="1164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165" w:author="Nadia Salim Sultan Saeed Alkalbani" w:date="2026-01-16T17:02:00Z" w16du:dateUtc="2026-01-16T13:02:00Z">
            <w:rPr/>
          </w:rPrChange>
        </w:rPr>
        <w:instrText>HYPERLINK "https://doi.org/10.1007/s00521-022-07163-y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166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167" w:author="Nadia Salim Sultan Saeed Alkalbani" w:date="2026-01-16T17:02:00Z" w16du:dateUtc="2026-01-16T13:02:00Z">
            <w:rPr>
              <w:rStyle w:val="Hyperlink"/>
            </w:rPr>
          </w:rPrChange>
        </w:rPr>
        <w:t>https://doi.org/10.1007/s00521-022-07163-y</w:t>
      </w:r>
      <w:r w:rsidRPr="009B505C">
        <w:rPr>
          <w:rFonts w:asciiTheme="majorBidi" w:hAnsiTheme="majorBidi" w:cstheme="majorBidi"/>
          <w:rPrChange w:id="1168" w:author="Nadia Salim Sultan Saeed Alkalbani" w:date="2026-01-16T17:02:00Z" w16du:dateUtc="2026-01-16T13:02:00Z">
            <w:rPr/>
          </w:rPrChange>
        </w:rPr>
        <w:fldChar w:fldCharType="end"/>
      </w:r>
    </w:p>
    <w:p w14:paraId="4D0F9FD9" w14:textId="26D80593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169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170" w:author="Nadia Salim Sultan Saeed Alkalbani" w:date="2026-01-16T17:02:00Z" w16du:dateUtc="2026-01-16T13:02:00Z">
            <w:rPr/>
          </w:rPrChange>
        </w:rPr>
        <w:t xml:space="preserve">Hong, Z., Cheng, Y., Zhou, M., Wang, S., Li, X., Feng, S., Su, G., Zheng, L., &amp; Zhao, M. (2025). Exploring anxiolytic peptides derived from walnut protein by an integrated approach of multivariate analysis, random forest methodology. </w:t>
      </w:r>
      <w:r w:rsidRPr="009B505C">
        <w:rPr>
          <w:rFonts w:asciiTheme="majorBidi" w:hAnsiTheme="majorBidi" w:cstheme="majorBidi"/>
          <w:i/>
          <w:rPrChange w:id="1171" w:author="Nadia Salim Sultan Saeed Alkalbani" w:date="2026-01-16T17:02:00Z" w16du:dateUtc="2026-01-16T13:02:00Z">
            <w:rPr>
              <w:i/>
            </w:rPr>
          </w:rPrChange>
        </w:rPr>
        <w:t>Food Bioscience, 66</w:t>
      </w:r>
      <w:r w:rsidRPr="009B505C">
        <w:rPr>
          <w:rFonts w:asciiTheme="majorBidi" w:hAnsiTheme="majorBidi" w:cstheme="majorBidi"/>
          <w:rPrChange w:id="1172" w:author="Nadia Salim Sultan Saeed Alkalbani" w:date="2026-01-16T17:02:00Z" w16du:dateUtc="2026-01-16T13:02:00Z">
            <w:rPr/>
          </w:rPrChange>
        </w:rPr>
        <w:t xml:space="preserve">, 106271.  </w:t>
      </w:r>
      <w:r w:rsidRPr="009B505C">
        <w:rPr>
          <w:rFonts w:asciiTheme="majorBidi" w:hAnsiTheme="majorBidi" w:cstheme="majorBidi"/>
          <w:rPrChange w:id="1173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174" w:author="Nadia Salim Sultan Saeed Alkalbani" w:date="2026-01-16T17:02:00Z" w16du:dateUtc="2026-01-16T13:02:00Z">
            <w:rPr/>
          </w:rPrChange>
        </w:rPr>
        <w:instrText>HYPERLINK "https://doi.org/10.1016/j.fbio.2025.106271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175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176" w:author="Nadia Salim Sultan Saeed Alkalbani" w:date="2026-01-16T17:02:00Z" w16du:dateUtc="2026-01-16T13:02:00Z">
            <w:rPr>
              <w:rStyle w:val="Hyperlink"/>
            </w:rPr>
          </w:rPrChange>
        </w:rPr>
        <w:t>https://doi.org/10.1016/j.fbio.2025.106271</w:t>
      </w:r>
      <w:r w:rsidRPr="009B505C">
        <w:rPr>
          <w:rFonts w:asciiTheme="majorBidi" w:hAnsiTheme="majorBidi" w:cstheme="majorBidi"/>
          <w:rPrChange w:id="1177" w:author="Nadia Salim Sultan Saeed Alkalbani" w:date="2026-01-16T17:02:00Z" w16du:dateUtc="2026-01-16T13:02:00Z">
            <w:rPr/>
          </w:rPrChange>
        </w:rPr>
        <w:fldChar w:fldCharType="end"/>
      </w:r>
    </w:p>
    <w:p w14:paraId="153BB44D" w14:textId="700F560A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178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179" w:author="Nadia Salim Sultan Saeed Alkalbani" w:date="2026-01-16T17:02:00Z" w16du:dateUtc="2026-01-16T13:02:00Z">
            <w:rPr/>
          </w:rPrChange>
        </w:rPr>
        <w:lastRenderedPageBreak/>
        <w:t xml:space="preserve">Hu, H., Mei, Y., Wei, Y., Xu, Z., Zhao, Y., Xu, H., Mao, X., &amp; Huang, L. (2024). Chemical composition prediction in goji (Lycium barbarum) using hyperspectral imaging and multi-task 1DCNN with attention mechanism. </w:t>
      </w:r>
      <w:r w:rsidRPr="009B505C">
        <w:rPr>
          <w:rFonts w:asciiTheme="majorBidi" w:hAnsiTheme="majorBidi" w:cstheme="majorBidi"/>
          <w:i/>
          <w:rPrChange w:id="1180" w:author="Nadia Salim Sultan Saeed Alkalbani" w:date="2026-01-16T17:02:00Z" w16du:dateUtc="2026-01-16T13:02:00Z">
            <w:rPr>
              <w:i/>
            </w:rPr>
          </w:rPrChange>
        </w:rPr>
        <w:t>LWT, 204</w:t>
      </w:r>
      <w:r w:rsidRPr="009B505C">
        <w:rPr>
          <w:rFonts w:asciiTheme="majorBidi" w:hAnsiTheme="majorBidi" w:cstheme="majorBidi"/>
          <w:rPrChange w:id="1181" w:author="Nadia Salim Sultan Saeed Alkalbani" w:date="2026-01-16T17:02:00Z" w16du:dateUtc="2026-01-16T13:02:00Z">
            <w:rPr/>
          </w:rPrChange>
        </w:rPr>
        <w:t xml:space="preserve">, 116436.  </w:t>
      </w:r>
      <w:r w:rsidRPr="009B505C">
        <w:rPr>
          <w:rFonts w:asciiTheme="majorBidi" w:hAnsiTheme="majorBidi" w:cstheme="majorBidi"/>
          <w:rPrChange w:id="1182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183" w:author="Nadia Salim Sultan Saeed Alkalbani" w:date="2026-01-16T17:02:00Z" w16du:dateUtc="2026-01-16T13:02:00Z">
            <w:rPr/>
          </w:rPrChange>
        </w:rPr>
        <w:instrText>HYPERLINK "https://doi.org/10.1016/j.lwt.2024.116436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184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185" w:author="Nadia Salim Sultan Saeed Alkalbani" w:date="2026-01-16T17:02:00Z" w16du:dateUtc="2026-01-16T13:02:00Z">
            <w:rPr>
              <w:rStyle w:val="Hyperlink"/>
            </w:rPr>
          </w:rPrChange>
        </w:rPr>
        <w:t>https://doi.org/10.1016/j.lwt.2024.116436</w:t>
      </w:r>
      <w:r w:rsidRPr="009B505C">
        <w:rPr>
          <w:rFonts w:asciiTheme="majorBidi" w:hAnsiTheme="majorBidi" w:cstheme="majorBidi"/>
          <w:rPrChange w:id="1186" w:author="Nadia Salim Sultan Saeed Alkalbani" w:date="2026-01-16T17:02:00Z" w16du:dateUtc="2026-01-16T13:02:00Z">
            <w:rPr/>
          </w:rPrChange>
        </w:rPr>
        <w:fldChar w:fldCharType="end"/>
      </w:r>
    </w:p>
    <w:p w14:paraId="0F1C7272" w14:textId="45EC41BA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187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188" w:author="Nadia Salim Sultan Saeed Alkalbani" w:date="2026-01-16T17:02:00Z" w16du:dateUtc="2026-01-16T13:02:00Z">
            <w:rPr/>
          </w:rPrChange>
        </w:rPr>
        <w:t xml:space="preserve">Jandoust, S., Shojaeiyan, A., Ayyari, M., Tohidfar, M., Ahmadi, H., &amp; Ebrahimi, S. N. (2023). Using artificial neural network for prediction of accumulation of bioactive compounds in Momordica charantia through application of different elicitors. </w:t>
      </w:r>
      <w:r w:rsidRPr="009B505C">
        <w:rPr>
          <w:rFonts w:asciiTheme="majorBidi" w:hAnsiTheme="majorBidi" w:cstheme="majorBidi"/>
          <w:i/>
          <w:rPrChange w:id="1189" w:author="Nadia Salim Sultan Saeed Alkalbani" w:date="2026-01-16T17:02:00Z" w16du:dateUtc="2026-01-16T13:02:00Z">
            <w:rPr>
              <w:i/>
            </w:rPr>
          </w:rPrChange>
        </w:rPr>
        <w:t>Industrial Crops and Products, 192</w:t>
      </w:r>
      <w:r w:rsidRPr="009B505C">
        <w:rPr>
          <w:rFonts w:asciiTheme="majorBidi" w:hAnsiTheme="majorBidi" w:cstheme="majorBidi"/>
          <w:rPrChange w:id="1190" w:author="Nadia Salim Sultan Saeed Alkalbani" w:date="2026-01-16T17:02:00Z" w16du:dateUtc="2026-01-16T13:02:00Z">
            <w:rPr/>
          </w:rPrChange>
        </w:rPr>
        <w:t xml:space="preserve">, 115984.  </w:t>
      </w:r>
      <w:r w:rsidRPr="009B505C">
        <w:rPr>
          <w:rFonts w:asciiTheme="majorBidi" w:hAnsiTheme="majorBidi" w:cstheme="majorBidi"/>
          <w:rPrChange w:id="1191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192" w:author="Nadia Salim Sultan Saeed Alkalbani" w:date="2026-01-16T17:02:00Z" w16du:dateUtc="2026-01-16T13:02:00Z">
            <w:rPr/>
          </w:rPrChange>
        </w:rPr>
        <w:instrText>HYPERLINK "https://doi.org/10.1016/j.indcrop.2022.115984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193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194" w:author="Nadia Salim Sultan Saeed Alkalbani" w:date="2026-01-16T17:02:00Z" w16du:dateUtc="2026-01-16T13:02:00Z">
            <w:rPr>
              <w:rStyle w:val="Hyperlink"/>
            </w:rPr>
          </w:rPrChange>
        </w:rPr>
        <w:t>https://doi.org/10.1016/j.indcrop.2022.115984</w:t>
      </w:r>
      <w:r w:rsidRPr="009B505C">
        <w:rPr>
          <w:rFonts w:asciiTheme="majorBidi" w:hAnsiTheme="majorBidi" w:cstheme="majorBidi"/>
          <w:rPrChange w:id="1195" w:author="Nadia Salim Sultan Saeed Alkalbani" w:date="2026-01-16T17:02:00Z" w16du:dateUtc="2026-01-16T13:02:00Z">
            <w:rPr/>
          </w:rPrChange>
        </w:rPr>
        <w:fldChar w:fldCharType="end"/>
      </w:r>
    </w:p>
    <w:p w14:paraId="486B512E" w14:textId="09B185C9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196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197" w:author="Nadia Salim Sultan Saeed Alkalbani" w:date="2026-01-16T17:02:00Z" w16du:dateUtc="2026-01-16T13:02:00Z">
            <w:rPr/>
          </w:rPrChange>
        </w:rPr>
        <w:t xml:space="preserve">Jiang, S., Mo, F., Li, W., Yang, S., Li, C., &amp; Jiang, L. (2025). Deep Learning-Driven Optimization of Antihypertensive Properties from Whey Protein Hydrolysates: A Multienzyme Approach. </w:t>
      </w:r>
      <w:r w:rsidRPr="009B505C">
        <w:rPr>
          <w:rFonts w:asciiTheme="majorBidi" w:hAnsiTheme="majorBidi" w:cstheme="majorBidi"/>
          <w:i/>
          <w:rPrChange w:id="1198" w:author="Nadia Salim Sultan Saeed Alkalbani" w:date="2026-01-16T17:02:00Z" w16du:dateUtc="2026-01-16T13:02:00Z">
            <w:rPr>
              <w:i/>
            </w:rPr>
          </w:rPrChange>
        </w:rPr>
        <w:t>J Agric Food Chem, 73</w:t>
      </w:r>
      <w:r w:rsidRPr="009B505C">
        <w:rPr>
          <w:rFonts w:asciiTheme="majorBidi" w:hAnsiTheme="majorBidi" w:cstheme="majorBidi"/>
          <w:rPrChange w:id="1199" w:author="Nadia Salim Sultan Saeed Alkalbani" w:date="2026-01-16T17:02:00Z" w16du:dateUtc="2026-01-16T13:02:00Z">
            <w:rPr/>
          </w:rPrChange>
        </w:rPr>
        <w:t xml:space="preserve">(2), 1373-1388.  </w:t>
      </w:r>
      <w:r w:rsidRPr="009B505C">
        <w:rPr>
          <w:rFonts w:asciiTheme="majorBidi" w:hAnsiTheme="majorBidi" w:cstheme="majorBidi"/>
          <w:rPrChange w:id="1200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201" w:author="Nadia Salim Sultan Saeed Alkalbani" w:date="2026-01-16T17:02:00Z" w16du:dateUtc="2026-01-16T13:02:00Z">
            <w:rPr/>
          </w:rPrChange>
        </w:rPr>
        <w:instrText>HYPERLINK "https://doi.org/10.1021/acs.jafc.4c10830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202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203" w:author="Nadia Salim Sultan Saeed Alkalbani" w:date="2026-01-16T17:02:00Z" w16du:dateUtc="2026-01-16T13:02:00Z">
            <w:rPr>
              <w:rStyle w:val="Hyperlink"/>
            </w:rPr>
          </w:rPrChange>
        </w:rPr>
        <w:t>https://doi.org/10.1021/acs.jafc.4c10830</w:t>
      </w:r>
      <w:r w:rsidRPr="009B505C">
        <w:rPr>
          <w:rFonts w:asciiTheme="majorBidi" w:hAnsiTheme="majorBidi" w:cstheme="majorBidi"/>
          <w:rPrChange w:id="1204" w:author="Nadia Salim Sultan Saeed Alkalbani" w:date="2026-01-16T17:02:00Z" w16du:dateUtc="2026-01-16T13:02:00Z">
            <w:rPr/>
          </w:rPrChange>
        </w:rPr>
        <w:fldChar w:fldCharType="end"/>
      </w:r>
    </w:p>
    <w:p w14:paraId="011C92F1" w14:textId="0270F8A4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205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206" w:author="Nadia Salim Sultan Saeed Alkalbani" w:date="2026-01-16T17:02:00Z" w16du:dateUtc="2026-01-16T13:02:00Z">
            <w:rPr/>
          </w:rPrChange>
        </w:rPr>
        <w:t xml:space="preserve">Karim El, M., Abdellah, A., Fatima, B., Aayah, H., Alina-Mihaela, P., Saliha, C., &amp; Hicham, B. (2025). Fuzzy Modeling to Personalized Nutritional Menu. </w:t>
      </w:r>
      <w:r w:rsidRPr="009B505C">
        <w:rPr>
          <w:rFonts w:asciiTheme="majorBidi" w:hAnsiTheme="majorBidi" w:cstheme="majorBidi"/>
          <w:i/>
          <w:rPrChange w:id="1207" w:author="Nadia Salim Sultan Saeed Alkalbani" w:date="2026-01-16T17:02:00Z" w16du:dateUtc="2026-01-16T13:02:00Z">
            <w:rPr>
              <w:i/>
            </w:rPr>
          </w:rPrChange>
        </w:rPr>
        <w:t>Current Nutrition &amp; Food Science, 21</w:t>
      </w:r>
      <w:r w:rsidRPr="009B505C">
        <w:rPr>
          <w:rFonts w:asciiTheme="majorBidi" w:hAnsiTheme="majorBidi" w:cstheme="majorBidi"/>
          <w:rPrChange w:id="1208" w:author="Nadia Salim Sultan Saeed Alkalbani" w:date="2026-01-16T17:02:00Z" w16du:dateUtc="2026-01-16T13:02:00Z">
            <w:rPr/>
          </w:rPrChange>
        </w:rPr>
        <w:t xml:space="preserve">(1), 55-66.  </w:t>
      </w:r>
      <w:r w:rsidRPr="009B505C">
        <w:rPr>
          <w:rFonts w:asciiTheme="majorBidi" w:hAnsiTheme="majorBidi" w:cstheme="majorBidi"/>
          <w:rPrChange w:id="1209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210" w:author="Nadia Salim Sultan Saeed Alkalbani" w:date="2026-01-16T17:02:00Z" w16du:dateUtc="2026-01-16T13:02:00Z">
            <w:rPr/>
          </w:rPrChange>
        </w:rPr>
        <w:instrText>HYPERLINK "https://doi.org/10.2174/0115734013293555240319070046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211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212" w:author="Nadia Salim Sultan Saeed Alkalbani" w:date="2026-01-16T17:02:00Z" w16du:dateUtc="2026-01-16T13:02:00Z">
            <w:rPr>
              <w:rStyle w:val="Hyperlink"/>
            </w:rPr>
          </w:rPrChange>
        </w:rPr>
        <w:t>https://doi.org/10.2174/0115734013293555240319070046</w:t>
      </w:r>
      <w:r w:rsidRPr="009B505C">
        <w:rPr>
          <w:rFonts w:asciiTheme="majorBidi" w:hAnsiTheme="majorBidi" w:cstheme="majorBidi"/>
          <w:rPrChange w:id="1213" w:author="Nadia Salim Sultan Saeed Alkalbani" w:date="2026-01-16T17:02:00Z" w16du:dateUtc="2026-01-16T13:02:00Z">
            <w:rPr/>
          </w:rPrChange>
        </w:rPr>
        <w:fldChar w:fldCharType="end"/>
      </w:r>
    </w:p>
    <w:p w14:paraId="3D210F97" w14:textId="6F5EB6D2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214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215" w:author="Nadia Salim Sultan Saeed Alkalbani" w:date="2026-01-16T17:02:00Z" w16du:dateUtc="2026-01-16T13:02:00Z">
            <w:rPr/>
          </w:rPrChange>
        </w:rPr>
        <w:t xml:space="preserve">Kongsompong, S., E-kobon, T., &amp; Chumnanpuen, P. (2021). K-Nearest Neighbor and Random Forest-Based Prediction of Putative Tyrosinase Inhibitory Peptides of Abalone Haliotis diversicolor. </w:t>
      </w:r>
      <w:r w:rsidRPr="009B505C">
        <w:rPr>
          <w:rFonts w:asciiTheme="majorBidi" w:hAnsiTheme="majorBidi" w:cstheme="majorBidi"/>
          <w:i/>
          <w:rPrChange w:id="1216" w:author="Nadia Salim Sultan Saeed Alkalbani" w:date="2026-01-16T17:02:00Z" w16du:dateUtc="2026-01-16T13:02:00Z">
            <w:rPr>
              <w:i/>
            </w:rPr>
          </w:rPrChange>
        </w:rPr>
        <w:t>Molecules, 26</w:t>
      </w:r>
      <w:r w:rsidRPr="009B505C">
        <w:rPr>
          <w:rFonts w:asciiTheme="majorBidi" w:hAnsiTheme="majorBidi" w:cstheme="majorBidi"/>
          <w:rPrChange w:id="1217" w:author="Nadia Salim Sultan Saeed Alkalbani" w:date="2026-01-16T17:02:00Z" w16du:dateUtc="2026-01-16T13:02:00Z">
            <w:rPr/>
          </w:rPrChange>
        </w:rPr>
        <w:t xml:space="preserve">(12), 3671.  </w:t>
      </w:r>
      <w:r w:rsidRPr="009B505C">
        <w:rPr>
          <w:rFonts w:asciiTheme="majorBidi" w:hAnsiTheme="majorBidi" w:cstheme="majorBidi"/>
          <w:rPrChange w:id="1218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219" w:author="Nadia Salim Sultan Saeed Alkalbani" w:date="2026-01-16T17:02:00Z" w16du:dateUtc="2026-01-16T13:02:00Z">
            <w:rPr/>
          </w:rPrChange>
        </w:rPr>
        <w:instrText>HYPERLINK "https://doi.org/10.3390/molecules26123671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220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221" w:author="Nadia Salim Sultan Saeed Alkalbani" w:date="2026-01-16T17:02:00Z" w16du:dateUtc="2026-01-16T13:02:00Z">
            <w:rPr>
              <w:rStyle w:val="Hyperlink"/>
            </w:rPr>
          </w:rPrChange>
        </w:rPr>
        <w:t>https://doi.org/10.3390/molecules26123671</w:t>
      </w:r>
      <w:r w:rsidRPr="009B505C">
        <w:rPr>
          <w:rFonts w:asciiTheme="majorBidi" w:hAnsiTheme="majorBidi" w:cstheme="majorBidi"/>
          <w:rPrChange w:id="1222" w:author="Nadia Salim Sultan Saeed Alkalbani" w:date="2026-01-16T17:02:00Z" w16du:dateUtc="2026-01-16T13:02:00Z">
            <w:rPr/>
          </w:rPrChange>
        </w:rPr>
        <w:fldChar w:fldCharType="end"/>
      </w:r>
    </w:p>
    <w:p w14:paraId="61AAE4AF" w14:textId="17F48EB7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223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224" w:author="Nadia Salim Sultan Saeed Alkalbani" w:date="2026-01-16T17:02:00Z" w16du:dateUtc="2026-01-16T13:02:00Z">
            <w:rPr/>
          </w:rPrChange>
        </w:rPr>
        <w:t xml:space="preserve">Kumar, Y., Tarafdar, A., Kumar, D., &amp; Badgujar, P. C. (2019). Effect of Indian brown seaweed Sargassum wightii as a functional ingredient on the phytochemical content and antioxidant activity of coffee beverage. </w:t>
      </w:r>
      <w:r w:rsidRPr="009B505C">
        <w:rPr>
          <w:rFonts w:asciiTheme="majorBidi" w:hAnsiTheme="majorBidi" w:cstheme="majorBidi"/>
          <w:i/>
          <w:rPrChange w:id="1225" w:author="Nadia Salim Sultan Saeed Alkalbani" w:date="2026-01-16T17:02:00Z" w16du:dateUtc="2026-01-16T13:02:00Z">
            <w:rPr>
              <w:i/>
            </w:rPr>
          </w:rPrChange>
        </w:rPr>
        <w:t>Journal of Food Science and Technology, 56</w:t>
      </w:r>
      <w:r w:rsidRPr="009B505C">
        <w:rPr>
          <w:rFonts w:asciiTheme="majorBidi" w:hAnsiTheme="majorBidi" w:cstheme="majorBidi"/>
          <w:rPrChange w:id="1226" w:author="Nadia Salim Sultan Saeed Alkalbani" w:date="2026-01-16T17:02:00Z" w16du:dateUtc="2026-01-16T13:02:00Z">
            <w:rPr/>
          </w:rPrChange>
        </w:rPr>
        <w:t xml:space="preserve">(10), 4516-4525.  </w:t>
      </w:r>
      <w:r w:rsidRPr="009B505C">
        <w:rPr>
          <w:rFonts w:asciiTheme="majorBidi" w:hAnsiTheme="majorBidi" w:cstheme="majorBidi"/>
          <w:rPrChange w:id="1227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228" w:author="Nadia Salim Sultan Saeed Alkalbani" w:date="2026-01-16T17:02:00Z" w16du:dateUtc="2026-01-16T13:02:00Z">
            <w:rPr/>
          </w:rPrChange>
        </w:rPr>
        <w:instrText>HYPERLINK "https://doi.org/10.1007/s13197-019-03943-y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229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230" w:author="Nadia Salim Sultan Saeed Alkalbani" w:date="2026-01-16T17:02:00Z" w16du:dateUtc="2026-01-16T13:02:00Z">
            <w:rPr>
              <w:rStyle w:val="Hyperlink"/>
            </w:rPr>
          </w:rPrChange>
        </w:rPr>
        <w:t>https://doi.org/10.1007/s13197-019-03943-y</w:t>
      </w:r>
      <w:r w:rsidRPr="009B505C">
        <w:rPr>
          <w:rFonts w:asciiTheme="majorBidi" w:hAnsiTheme="majorBidi" w:cstheme="majorBidi"/>
          <w:rPrChange w:id="1231" w:author="Nadia Salim Sultan Saeed Alkalbani" w:date="2026-01-16T17:02:00Z" w16du:dateUtc="2026-01-16T13:02:00Z">
            <w:rPr/>
          </w:rPrChange>
        </w:rPr>
        <w:fldChar w:fldCharType="end"/>
      </w:r>
    </w:p>
    <w:p w14:paraId="10733D94" w14:textId="4616381E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232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233" w:author="Nadia Salim Sultan Saeed Alkalbani" w:date="2026-01-16T17:02:00Z" w16du:dateUtc="2026-01-16T13:02:00Z">
            <w:rPr/>
          </w:rPrChange>
        </w:rPr>
        <w:t>Lee, S. Y., Mediani, A., Maulidiani, M., Khatib, A., Ismail, I. S., Zawawi, N., &amp; Abas, F. (2018). Comparison of partial least squares and random forests for evaluating relationship between phenolics and bioactivities of Neptunia oleracea.</w:t>
      </w:r>
      <w:r w:rsidRPr="009B505C">
        <w:rPr>
          <w:rFonts w:asciiTheme="majorBidi" w:hAnsiTheme="majorBidi" w:cstheme="majorBidi"/>
          <w:i/>
          <w:rPrChange w:id="1234" w:author="Nadia Salim Sultan Saeed Alkalbani" w:date="2026-01-16T17:02:00Z" w16du:dateUtc="2026-01-16T13:02:00Z">
            <w:rPr>
              <w:i/>
            </w:rPr>
          </w:rPrChange>
        </w:rPr>
        <w:t xml:space="preserve"> 98</w:t>
      </w:r>
      <w:r w:rsidRPr="009B505C">
        <w:rPr>
          <w:rFonts w:asciiTheme="majorBidi" w:hAnsiTheme="majorBidi" w:cstheme="majorBidi"/>
          <w:rPrChange w:id="1235" w:author="Nadia Salim Sultan Saeed Alkalbani" w:date="2026-01-16T17:02:00Z" w16du:dateUtc="2026-01-16T13:02:00Z">
            <w:rPr/>
          </w:rPrChange>
        </w:rPr>
        <w:t xml:space="preserve">(1), 240-252.  </w:t>
      </w:r>
      <w:r w:rsidRPr="009B505C">
        <w:rPr>
          <w:rFonts w:asciiTheme="majorBidi" w:hAnsiTheme="majorBidi" w:cstheme="majorBidi"/>
          <w:rPrChange w:id="1236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237" w:author="Nadia Salim Sultan Saeed Alkalbani" w:date="2026-01-16T17:02:00Z" w16du:dateUtc="2026-01-16T13:02:00Z">
            <w:rPr/>
          </w:rPrChange>
        </w:rPr>
        <w:instrText>HYPERLINK "https://doi.org/https://doi.org/10.1002/jsfa.8462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238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239" w:author="Nadia Salim Sultan Saeed Alkalbani" w:date="2026-01-16T17:02:00Z" w16du:dateUtc="2026-01-16T13:02:00Z">
            <w:rPr>
              <w:rStyle w:val="Hyperlink"/>
            </w:rPr>
          </w:rPrChange>
        </w:rPr>
        <w:t>https://doi.org/https://doi.org/10.1002/jsfa.8462</w:t>
      </w:r>
      <w:r w:rsidRPr="009B505C">
        <w:rPr>
          <w:rFonts w:asciiTheme="majorBidi" w:hAnsiTheme="majorBidi" w:cstheme="majorBidi"/>
          <w:rPrChange w:id="1240" w:author="Nadia Salim Sultan Saeed Alkalbani" w:date="2026-01-16T17:02:00Z" w16du:dateUtc="2026-01-16T13:02:00Z">
            <w:rPr/>
          </w:rPrChange>
        </w:rPr>
        <w:fldChar w:fldCharType="end"/>
      </w:r>
    </w:p>
    <w:p w14:paraId="4E8026DA" w14:textId="18D9FA6F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241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242" w:author="Nadia Salim Sultan Saeed Alkalbani" w:date="2026-01-16T17:02:00Z" w16du:dateUtc="2026-01-16T13:02:00Z">
            <w:rPr/>
          </w:rPrChange>
        </w:rPr>
        <w:t xml:space="preserve">Li, W., Liu, X., Liu, Y., &amp; Zheng, Z. (2025). High-Accuracy Identification and Structure-Activity Analysis of Antioxidant Peptides via Deep Learning and Quantum Chemistry. </w:t>
      </w:r>
      <w:r w:rsidRPr="009B505C">
        <w:rPr>
          <w:rFonts w:asciiTheme="majorBidi" w:hAnsiTheme="majorBidi" w:cstheme="majorBidi"/>
          <w:i/>
          <w:rPrChange w:id="1243" w:author="Nadia Salim Sultan Saeed Alkalbani" w:date="2026-01-16T17:02:00Z" w16du:dateUtc="2026-01-16T13:02:00Z">
            <w:rPr>
              <w:i/>
            </w:rPr>
          </w:rPrChange>
        </w:rPr>
        <w:t>J Chem Inf Model, 65</w:t>
      </w:r>
      <w:r w:rsidRPr="009B505C">
        <w:rPr>
          <w:rFonts w:asciiTheme="majorBidi" w:hAnsiTheme="majorBidi" w:cstheme="majorBidi"/>
          <w:rPrChange w:id="1244" w:author="Nadia Salim Sultan Saeed Alkalbani" w:date="2026-01-16T17:02:00Z" w16du:dateUtc="2026-01-16T13:02:00Z">
            <w:rPr/>
          </w:rPrChange>
        </w:rPr>
        <w:t xml:space="preserve">(2), 603-612.  </w:t>
      </w:r>
      <w:r w:rsidRPr="009B505C">
        <w:rPr>
          <w:rFonts w:asciiTheme="majorBidi" w:hAnsiTheme="majorBidi" w:cstheme="majorBidi"/>
          <w:rPrChange w:id="1245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246" w:author="Nadia Salim Sultan Saeed Alkalbani" w:date="2026-01-16T17:02:00Z" w16du:dateUtc="2026-01-16T13:02:00Z">
            <w:rPr/>
          </w:rPrChange>
        </w:rPr>
        <w:instrText>HYPERLINK "https://doi.org/10.1021/acs.jcim.4c01713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247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248" w:author="Nadia Salim Sultan Saeed Alkalbani" w:date="2026-01-16T17:02:00Z" w16du:dateUtc="2026-01-16T13:02:00Z">
            <w:rPr>
              <w:rStyle w:val="Hyperlink"/>
            </w:rPr>
          </w:rPrChange>
        </w:rPr>
        <w:t>https://doi.org/10.1021/acs.jcim.4c01713</w:t>
      </w:r>
      <w:r w:rsidRPr="009B505C">
        <w:rPr>
          <w:rFonts w:asciiTheme="majorBidi" w:hAnsiTheme="majorBidi" w:cstheme="majorBidi"/>
          <w:rPrChange w:id="1249" w:author="Nadia Salim Sultan Saeed Alkalbani" w:date="2026-01-16T17:02:00Z" w16du:dateUtc="2026-01-16T13:02:00Z">
            <w:rPr/>
          </w:rPrChange>
        </w:rPr>
        <w:fldChar w:fldCharType="end"/>
      </w:r>
    </w:p>
    <w:p w14:paraId="07323562" w14:textId="52BA7DFD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250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251" w:author="Nadia Salim Sultan Saeed Alkalbani" w:date="2026-01-16T17:02:00Z" w16du:dateUtc="2026-01-16T13:02:00Z">
            <w:rPr/>
          </w:rPrChange>
        </w:rPr>
        <w:t xml:space="preserve">Liu, C., Liu, W., Chen, W., Yang, J., &amp; Zheng, L. (2015). Feasibility in multispectral imaging for predicting the content of bioactive compounds in intact tomato fruit. </w:t>
      </w:r>
      <w:r w:rsidRPr="009B505C">
        <w:rPr>
          <w:rFonts w:asciiTheme="majorBidi" w:hAnsiTheme="majorBidi" w:cstheme="majorBidi"/>
          <w:i/>
          <w:rPrChange w:id="1252" w:author="Nadia Salim Sultan Saeed Alkalbani" w:date="2026-01-16T17:02:00Z" w16du:dateUtc="2026-01-16T13:02:00Z">
            <w:rPr>
              <w:i/>
            </w:rPr>
          </w:rPrChange>
        </w:rPr>
        <w:t>Food Chemistry, 173</w:t>
      </w:r>
      <w:r w:rsidRPr="009B505C">
        <w:rPr>
          <w:rFonts w:asciiTheme="majorBidi" w:hAnsiTheme="majorBidi" w:cstheme="majorBidi"/>
          <w:rPrChange w:id="1253" w:author="Nadia Salim Sultan Saeed Alkalbani" w:date="2026-01-16T17:02:00Z" w16du:dateUtc="2026-01-16T13:02:00Z">
            <w:rPr/>
          </w:rPrChange>
        </w:rPr>
        <w:t xml:space="preserve">, 482-488.  </w:t>
      </w:r>
      <w:r w:rsidRPr="009B505C">
        <w:rPr>
          <w:rFonts w:asciiTheme="majorBidi" w:hAnsiTheme="majorBidi" w:cstheme="majorBidi"/>
          <w:rPrChange w:id="1254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255" w:author="Nadia Salim Sultan Saeed Alkalbani" w:date="2026-01-16T17:02:00Z" w16du:dateUtc="2026-01-16T13:02:00Z">
            <w:rPr/>
          </w:rPrChange>
        </w:rPr>
        <w:instrText>HYPERLINK "https://doi.org/10.1016/j.foodchem.2014.10.052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256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257" w:author="Nadia Salim Sultan Saeed Alkalbani" w:date="2026-01-16T17:02:00Z" w16du:dateUtc="2026-01-16T13:02:00Z">
            <w:rPr>
              <w:rStyle w:val="Hyperlink"/>
            </w:rPr>
          </w:rPrChange>
        </w:rPr>
        <w:t>https://doi.org/10.1016/j.foodchem.2014.10.052</w:t>
      </w:r>
      <w:r w:rsidRPr="009B505C">
        <w:rPr>
          <w:rFonts w:asciiTheme="majorBidi" w:hAnsiTheme="majorBidi" w:cstheme="majorBidi"/>
          <w:rPrChange w:id="1258" w:author="Nadia Salim Sultan Saeed Alkalbani" w:date="2026-01-16T17:02:00Z" w16du:dateUtc="2026-01-16T13:02:00Z">
            <w:rPr/>
          </w:rPrChange>
        </w:rPr>
        <w:fldChar w:fldCharType="end"/>
      </w:r>
    </w:p>
    <w:p w14:paraId="28AC1EBA" w14:textId="5CCAE8E9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259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260" w:author="Nadia Salim Sultan Saeed Alkalbani" w:date="2026-01-16T17:02:00Z" w16du:dateUtc="2026-01-16T13:02:00Z">
            <w:rPr/>
          </w:rPrChange>
        </w:rPr>
        <w:t xml:space="preserve">Liu, Y., Pu, H., Li, Q., &amp; Sun, D. W. (2023). Discrimination of Pericarpium Citri Reticulatae in different years using Terahertz Time-Domain spectroscopy combined with convolutional neural network. </w:t>
      </w:r>
      <w:r w:rsidRPr="009B505C">
        <w:rPr>
          <w:rFonts w:asciiTheme="majorBidi" w:hAnsiTheme="majorBidi" w:cstheme="majorBidi"/>
          <w:i/>
          <w:rPrChange w:id="1261" w:author="Nadia Salim Sultan Saeed Alkalbani" w:date="2026-01-16T17:02:00Z" w16du:dateUtc="2026-01-16T13:02:00Z">
            <w:rPr>
              <w:i/>
            </w:rPr>
          </w:rPrChange>
        </w:rPr>
        <w:t>Spectrochim Acta A Mol Biomol Spectrosc, 286</w:t>
      </w:r>
      <w:r w:rsidRPr="009B505C">
        <w:rPr>
          <w:rFonts w:asciiTheme="majorBidi" w:hAnsiTheme="majorBidi" w:cstheme="majorBidi"/>
          <w:rPrChange w:id="1262" w:author="Nadia Salim Sultan Saeed Alkalbani" w:date="2026-01-16T17:02:00Z" w16du:dateUtc="2026-01-16T13:02:00Z">
            <w:rPr/>
          </w:rPrChange>
        </w:rPr>
        <w:t xml:space="preserve">, 122035.  </w:t>
      </w:r>
      <w:r w:rsidRPr="009B505C">
        <w:rPr>
          <w:rFonts w:asciiTheme="majorBidi" w:hAnsiTheme="majorBidi" w:cstheme="majorBidi"/>
          <w:rPrChange w:id="1263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264" w:author="Nadia Salim Sultan Saeed Alkalbani" w:date="2026-01-16T17:02:00Z" w16du:dateUtc="2026-01-16T13:02:00Z">
            <w:rPr/>
          </w:rPrChange>
        </w:rPr>
        <w:instrText>HYPERLINK "https://doi.org/10.1016/j.saa.2022.122035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265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266" w:author="Nadia Salim Sultan Saeed Alkalbani" w:date="2026-01-16T17:02:00Z" w16du:dateUtc="2026-01-16T13:02:00Z">
            <w:rPr>
              <w:rStyle w:val="Hyperlink"/>
            </w:rPr>
          </w:rPrChange>
        </w:rPr>
        <w:t>https://doi.org/10.1016/j.saa.2022.122035</w:t>
      </w:r>
      <w:r w:rsidRPr="009B505C">
        <w:rPr>
          <w:rFonts w:asciiTheme="majorBidi" w:hAnsiTheme="majorBidi" w:cstheme="majorBidi"/>
          <w:rPrChange w:id="1267" w:author="Nadia Salim Sultan Saeed Alkalbani" w:date="2026-01-16T17:02:00Z" w16du:dateUtc="2026-01-16T13:02:00Z">
            <w:rPr/>
          </w:rPrChange>
        </w:rPr>
        <w:fldChar w:fldCharType="end"/>
      </w:r>
    </w:p>
    <w:p w14:paraId="07F470F5" w14:textId="79AB9F31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268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269" w:author="Nadia Salim Sultan Saeed Alkalbani" w:date="2026-01-16T17:02:00Z" w16du:dateUtc="2026-01-16T13:02:00Z">
            <w:rPr/>
          </w:rPrChange>
        </w:rPr>
        <w:t xml:space="preserve">Luka, B. S., Yuguda, T. K., Adnouni, M., Zakka, R., Abdulhamid, I. B., &amp; Gargea, B. G. (2022). Drying temperature-dependent profile of bioactive compounds and prediction of antioxidant capacity of cashew apple pomace using coupled Gaussian Process Regression and Support Vector Regression (GPR-SVR) model. </w:t>
      </w:r>
      <w:r w:rsidRPr="009B505C">
        <w:rPr>
          <w:rFonts w:asciiTheme="majorBidi" w:hAnsiTheme="majorBidi" w:cstheme="majorBidi"/>
          <w:i/>
          <w:rPrChange w:id="1270" w:author="Nadia Salim Sultan Saeed Alkalbani" w:date="2026-01-16T17:02:00Z" w16du:dateUtc="2026-01-16T13:02:00Z">
            <w:rPr>
              <w:i/>
            </w:rPr>
          </w:rPrChange>
        </w:rPr>
        <w:t>Heliyon, 8</w:t>
      </w:r>
      <w:r w:rsidRPr="009B505C">
        <w:rPr>
          <w:rFonts w:asciiTheme="majorBidi" w:hAnsiTheme="majorBidi" w:cstheme="majorBidi"/>
          <w:rPrChange w:id="1271" w:author="Nadia Salim Sultan Saeed Alkalbani" w:date="2026-01-16T17:02:00Z" w16du:dateUtc="2026-01-16T13:02:00Z">
            <w:rPr/>
          </w:rPrChange>
        </w:rPr>
        <w:t xml:space="preserve">(9), e10461.  </w:t>
      </w:r>
      <w:r w:rsidRPr="009B505C">
        <w:rPr>
          <w:rFonts w:asciiTheme="majorBidi" w:hAnsiTheme="majorBidi" w:cstheme="majorBidi"/>
          <w:rPrChange w:id="1272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273" w:author="Nadia Salim Sultan Saeed Alkalbani" w:date="2026-01-16T17:02:00Z" w16du:dateUtc="2026-01-16T13:02:00Z">
            <w:rPr/>
          </w:rPrChange>
        </w:rPr>
        <w:instrText>HYPERLINK "https://doi.org/10.1016/j.heliyon.2022.e10461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274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275" w:author="Nadia Salim Sultan Saeed Alkalbani" w:date="2026-01-16T17:02:00Z" w16du:dateUtc="2026-01-16T13:02:00Z">
            <w:rPr>
              <w:rStyle w:val="Hyperlink"/>
            </w:rPr>
          </w:rPrChange>
        </w:rPr>
        <w:t>https://doi.org/10.1016/j.heliyon.2022.e10461</w:t>
      </w:r>
      <w:r w:rsidRPr="009B505C">
        <w:rPr>
          <w:rFonts w:asciiTheme="majorBidi" w:hAnsiTheme="majorBidi" w:cstheme="majorBidi"/>
          <w:rPrChange w:id="1276" w:author="Nadia Salim Sultan Saeed Alkalbani" w:date="2026-01-16T17:02:00Z" w16du:dateUtc="2026-01-16T13:02:00Z">
            <w:rPr/>
          </w:rPrChange>
        </w:rPr>
        <w:fldChar w:fldCharType="end"/>
      </w:r>
    </w:p>
    <w:p w14:paraId="15932361" w14:textId="52A49343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277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278" w:author="Nadia Salim Sultan Saeed Alkalbani" w:date="2026-01-16T17:02:00Z" w16du:dateUtc="2026-01-16T13:02:00Z">
            <w:rPr/>
          </w:rPrChange>
        </w:rPr>
        <w:t xml:space="preserve">Ma, J., Zhou, X., Xie, B., Wang, C., Chen, J., Zhu, Y., Wang, H., Ge, F., &amp; Huang, F. (2023). Application for Identifying the Origin and Predicting the Physiologically Active Ingredient Contents of Gastrodia elata Blume Using Visible–Near-Infrared Spectroscopy Combined with Machine Learning. </w:t>
      </w:r>
      <w:r w:rsidRPr="009B505C">
        <w:rPr>
          <w:rFonts w:asciiTheme="majorBidi" w:hAnsiTheme="majorBidi" w:cstheme="majorBidi"/>
          <w:i/>
          <w:rPrChange w:id="1279" w:author="Nadia Salim Sultan Saeed Alkalbani" w:date="2026-01-16T17:02:00Z" w16du:dateUtc="2026-01-16T13:02:00Z">
            <w:rPr>
              <w:i/>
            </w:rPr>
          </w:rPrChange>
        </w:rPr>
        <w:t>Foods, 12</w:t>
      </w:r>
      <w:r w:rsidRPr="009B505C">
        <w:rPr>
          <w:rFonts w:asciiTheme="majorBidi" w:hAnsiTheme="majorBidi" w:cstheme="majorBidi"/>
          <w:rPrChange w:id="1280" w:author="Nadia Salim Sultan Saeed Alkalbani" w:date="2026-01-16T17:02:00Z" w16du:dateUtc="2026-01-16T13:02:00Z">
            <w:rPr/>
          </w:rPrChange>
        </w:rPr>
        <w:t xml:space="preserve">(22), 4061.  </w:t>
      </w:r>
      <w:r w:rsidRPr="009B505C">
        <w:rPr>
          <w:rFonts w:asciiTheme="majorBidi" w:hAnsiTheme="majorBidi" w:cstheme="majorBidi"/>
          <w:rPrChange w:id="1281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282" w:author="Nadia Salim Sultan Saeed Alkalbani" w:date="2026-01-16T17:02:00Z" w16du:dateUtc="2026-01-16T13:02:00Z">
            <w:rPr/>
          </w:rPrChange>
        </w:rPr>
        <w:instrText>HYPERLINK "https://doi.org/10.3390/foods12224061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283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284" w:author="Nadia Salim Sultan Saeed Alkalbani" w:date="2026-01-16T17:02:00Z" w16du:dateUtc="2026-01-16T13:02:00Z">
            <w:rPr>
              <w:rStyle w:val="Hyperlink"/>
            </w:rPr>
          </w:rPrChange>
        </w:rPr>
        <w:t>https://doi.org/10.3390/foods12224061</w:t>
      </w:r>
      <w:r w:rsidRPr="009B505C">
        <w:rPr>
          <w:rFonts w:asciiTheme="majorBidi" w:hAnsiTheme="majorBidi" w:cstheme="majorBidi"/>
          <w:rPrChange w:id="1285" w:author="Nadia Salim Sultan Saeed Alkalbani" w:date="2026-01-16T17:02:00Z" w16du:dateUtc="2026-01-16T13:02:00Z">
            <w:rPr/>
          </w:rPrChange>
        </w:rPr>
        <w:fldChar w:fldCharType="end"/>
      </w:r>
    </w:p>
    <w:p w14:paraId="4D9FE31C" w14:textId="45177571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286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287" w:author="Nadia Salim Sultan Saeed Alkalbani" w:date="2026-01-16T17:02:00Z" w16du:dateUtc="2026-01-16T13:02:00Z">
            <w:rPr/>
          </w:rPrChange>
        </w:rPr>
        <w:lastRenderedPageBreak/>
        <w:t xml:space="preserve">Martinčič, R., Kuzmanovski, I., Wagner, A., &amp; Novič, M. (2015). Development of models for prediction of the antioxidant activity of derivatives of natural compounds. </w:t>
      </w:r>
      <w:r w:rsidRPr="009B505C">
        <w:rPr>
          <w:rFonts w:asciiTheme="majorBidi" w:hAnsiTheme="majorBidi" w:cstheme="majorBidi"/>
          <w:i/>
          <w:rPrChange w:id="1288" w:author="Nadia Salim Sultan Saeed Alkalbani" w:date="2026-01-16T17:02:00Z" w16du:dateUtc="2026-01-16T13:02:00Z">
            <w:rPr>
              <w:i/>
            </w:rPr>
          </w:rPrChange>
        </w:rPr>
        <w:t>Analytica Chimica Acta, 868</w:t>
      </w:r>
      <w:r w:rsidRPr="009B505C">
        <w:rPr>
          <w:rFonts w:asciiTheme="majorBidi" w:hAnsiTheme="majorBidi" w:cstheme="majorBidi"/>
          <w:rPrChange w:id="1289" w:author="Nadia Salim Sultan Saeed Alkalbani" w:date="2026-01-16T17:02:00Z" w16du:dateUtc="2026-01-16T13:02:00Z">
            <w:rPr/>
          </w:rPrChange>
        </w:rPr>
        <w:t xml:space="preserve">, 23-35.  </w:t>
      </w:r>
      <w:r w:rsidRPr="009B505C">
        <w:rPr>
          <w:rFonts w:asciiTheme="majorBidi" w:hAnsiTheme="majorBidi" w:cstheme="majorBidi"/>
          <w:rPrChange w:id="1290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291" w:author="Nadia Salim Sultan Saeed Alkalbani" w:date="2026-01-16T17:02:00Z" w16du:dateUtc="2026-01-16T13:02:00Z">
            <w:rPr/>
          </w:rPrChange>
        </w:rPr>
        <w:instrText>HYPERLINK "https://doi.org/10.1016/j.aca.2015.01.050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292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293" w:author="Nadia Salim Sultan Saeed Alkalbani" w:date="2026-01-16T17:02:00Z" w16du:dateUtc="2026-01-16T13:02:00Z">
            <w:rPr>
              <w:rStyle w:val="Hyperlink"/>
            </w:rPr>
          </w:rPrChange>
        </w:rPr>
        <w:t>https://doi.org/10.1016/j.aca.2015.01.050</w:t>
      </w:r>
      <w:r w:rsidRPr="009B505C">
        <w:rPr>
          <w:rFonts w:asciiTheme="majorBidi" w:hAnsiTheme="majorBidi" w:cstheme="majorBidi"/>
          <w:rPrChange w:id="1294" w:author="Nadia Salim Sultan Saeed Alkalbani" w:date="2026-01-16T17:02:00Z" w16du:dateUtc="2026-01-16T13:02:00Z">
            <w:rPr/>
          </w:rPrChange>
        </w:rPr>
        <w:fldChar w:fldCharType="end"/>
      </w:r>
    </w:p>
    <w:p w14:paraId="517C1EEA" w14:textId="594D1EDE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295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296" w:author="Nadia Salim Sultan Saeed Alkalbani" w:date="2026-01-16T17:02:00Z" w16du:dateUtc="2026-01-16T13:02:00Z">
            <w:rPr/>
          </w:rPrChange>
        </w:rPr>
        <w:t xml:space="preserve">Mishra, D. S., Berwal, M. K., Singh, A., Singh, A. K., Rao, V. V. A., Yadav, V., &amp; Sharma, B. D. (2022). Phenotypic diversity for fruit quality traits and bioactive compounds in red-fleshed guava: Insights from multivariate analyses and machine learning algorithms. </w:t>
      </w:r>
      <w:r w:rsidRPr="009B505C">
        <w:rPr>
          <w:rFonts w:asciiTheme="majorBidi" w:hAnsiTheme="majorBidi" w:cstheme="majorBidi"/>
          <w:i/>
          <w:rPrChange w:id="1297" w:author="Nadia Salim Sultan Saeed Alkalbani" w:date="2026-01-16T17:02:00Z" w16du:dateUtc="2026-01-16T13:02:00Z">
            <w:rPr>
              <w:i/>
            </w:rPr>
          </w:rPrChange>
        </w:rPr>
        <w:t>South African Journal of Botany, 149</w:t>
      </w:r>
      <w:r w:rsidRPr="009B505C">
        <w:rPr>
          <w:rFonts w:asciiTheme="majorBidi" w:hAnsiTheme="majorBidi" w:cstheme="majorBidi"/>
          <w:rPrChange w:id="1298" w:author="Nadia Salim Sultan Saeed Alkalbani" w:date="2026-01-16T17:02:00Z" w16du:dateUtc="2026-01-16T13:02:00Z">
            <w:rPr/>
          </w:rPrChange>
        </w:rPr>
        <w:t xml:space="preserve">, 591-603.  </w:t>
      </w:r>
      <w:r w:rsidRPr="009B505C">
        <w:rPr>
          <w:rFonts w:asciiTheme="majorBidi" w:hAnsiTheme="majorBidi" w:cstheme="majorBidi"/>
          <w:rPrChange w:id="1299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300" w:author="Nadia Salim Sultan Saeed Alkalbani" w:date="2026-01-16T17:02:00Z" w16du:dateUtc="2026-01-16T13:02:00Z">
            <w:rPr/>
          </w:rPrChange>
        </w:rPr>
        <w:instrText>HYPERLINK "https://doi.org/10.1016/j.sajb.2022.06.043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301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302" w:author="Nadia Salim Sultan Saeed Alkalbani" w:date="2026-01-16T17:02:00Z" w16du:dateUtc="2026-01-16T13:02:00Z">
            <w:rPr>
              <w:rStyle w:val="Hyperlink"/>
            </w:rPr>
          </w:rPrChange>
        </w:rPr>
        <w:t>https://doi.org/10.1016/j.sajb.2022.06.043</w:t>
      </w:r>
      <w:r w:rsidRPr="009B505C">
        <w:rPr>
          <w:rFonts w:asciiTheme="majorBidi" w:hAnsiTheme="majorBidi" w:cstheme="majorBidi"/>
          <w:rPrChange w:id="1303" w:author="Nadia Salim Sultan Saeed Alkalbani" w:date="2026-01-16T17:02:00Z" w16du:dateUtc="2026-01-16T13:02:00Z">
            <w:rPr/>
          </w:rPrChange>
        </w:rPr>
        <w:fldChar w:fldCharType="end"/>
      </w:r>
    </w:p>
    <w:p w14:paraId="1547DBA6" w14:textId="047C31DA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304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305" w:author="Nadia Salim Sultan Saeed Alkalbani" w:date="2026-01-16T17:02:00Z" w16du:dateUtc="2026-01-16T13:02:00Z">
            <w:rPr/>
          </w:rPrChange>
        </w:rPr>
        <w:t xml:space="preserve">Olutunde, T., Ani, C. L., &amp; Adesue, G. A. (2024). Leveraging Machine Learning for Personalized Dietary Recommendations, Nutritional Patterns, and Health Outcome Predictions. </w:t>
      </w:r>
      <w:r w:rsidRPr="009B505C">
        <w:rPr>
          <w:rFonts w:asciiTheme="majorBidi" w:hAnsiTheme="majorBidi" w:cstheme="majorBidi"/>
          <w:i/>
          <w:rPrChange w:id="1306" w:author="Nadia Salim Sultan Saeed Alkalbani" w:date="2026-01-16T17:02:00Z" w16du:dateUtc="2026-01-16T13:02:00Z">
            <w:rPr>
              <w:i/>
            </w:rPr>
          </w:rPrChange>
        </w:rPr>
        <w:t>Journal of Science Research and Reviews, 1</w:t>
      </w:r>
      <w:r w:rsidRPr="009B505C">
        <w:rPr>
          <w:rFonts w:asciiTheme="majorBidi" w:hAnsiTheme="majorBidi" w:cstheme="majorBidi"/>
          <w:rPrChange w:id="1307" w:author="Nadia Salim Sultan Saeed Alkalbani" w:date="2026-01-16T17:02:00Z" w16du:dateUtc="2026-01-16T13:02:00Z">
            <w:rPr/>
          </w:rPrChange>
        </w:rPr>
        <w:t xml:space="preserve">(2), 43-56.  </w:t>
      </w:r>
      <w:r w:rsidRPr="009B505C">
        <w:rPr>
          <w:rFonts w:asciiTheme="majorBidi" w:hAnsiTheme="majorBidi" w:cstheme="majorBidi"/>
          <w:rPrChange w:id="1308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309" w:author="Nadia Salim Sultan Saeed Alkalbani" w:date="2026-01-16T17:02:00Z" w16du:dateUtc="2026-01-16T13:02:00Z">
            <w:rPr/>
          </w:rPrChange>
        </w:rPr>
        <w:instrText>HYPERLINK "https://doi.org/10.70882/josrar.2024.v1i2.40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310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311" w:author="Nadia Salim Sultan Saeed Alkalbani" w:date="2026-01-16T17:02:00Z" w16du:dateUtc="2026-01-16T13:02:00Z">
            <w:rPr>
              <w:rStyle w:val="Hyperlink"/>
            </w:rPr>
          </w:rPrChange>
        </w:rPr>
        <w:t>https://doi.org/10.70882/josrar.2024.v1i2.40</w:t>
      </w:r>
      <w:r w:rsidRPr="009B505C">
        <w:rPr>
          <w:rFonts w:asciiTheme="majorBidi" w:hAnsiTheme="majorBidi" w:cstheme="majorBidi"/>
          <w:rPrChange w:id="1312" w:author="Nadia Salim Sultan Saeed Alkalbani" w:date="2026-01-16T17:02:00Z" w16du:dateUtc="2026-01-16T13:02:00Z">
            <w:rPr/>
          </w:rPrChange>
        </w:rPr>
        <w:fldChar w:fldCharType="end"/>
      </w:r>
    </w:p>
    <w:p w14:paraId="43EC03D3" w14:textId="71648762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313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314" w:author="Nadia Salim Sultan Saeed Alkalbani" w:date="2026-01-16T17:02:00Z" w16du:dateUtc="2026-01-16T13:02:00Z">
            <w:rPr/>
          </w:rPrChange>
        </w:rPr>
        <w:t xml:space="preserve">Pérez-Rodríguez, M., Gaiad, J. E., Hidalgo, M. J., Avanza, M. V., &amp; Pellerano, R. G. (2019). Classification of cowpea beans using multielemental fingerprinting combined with supervised learning. </w:t>
      </w:r>
      <w:r w:rsidRPr="009B505C">
        <w:rPr>
          <w:rFonts w:asciiTheme="majorBidi" w:hAnsiTheme="majorBidi" w:cstheme="majorBidi"/>
          <w:i/>
          <w:rPrChange w:id="1315" w:author="Nadia Salim Sultan Saeed Alkalbani" w:date="2026-01-16T17:02:00Z" w16du:dateUtc="2026-01-16T13:02:00Z">
            <w:rPr>
              <w:i/>
            </w:rPr>
          </w:rPrChange>
        </w:rPr>
        <w:t>Food Control, 95</w:t>
      </w:r>
      <w:r w:rsidRPr="009B505C">
        <w:rPr>
          <w:rFonts w:asciiTheme="majorBidi" w:hAnsiTheme="majorBidi" w:cstheme="majorBidi"/>
          <w:rPrChange w:id="1316" w:author="Nadia Salim Sultan Saeed Alkalbani" w:date="2026-01-16T17:02:00Z" w16du:dateUtc="2026-01-16T13:02:00Z">
            <w:rPr/>
          </w:rPrChange>
        </w:rPr>
        <w:t xml:space="preserve">, 232-241.  </w:t>
      </w:r>
      <w:r w:rsidRPr="009B505C">
        <w:rPr>
          <w:rFonts w:asciiTheme="majorBidi" w:hAnsiTheme="majorBidi" w:cstheme="majorBidi"/>
          <w:rPrChange w:id="1317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318" w:author="Nadia Salim Sultan Saeed Alkalbani" w:date="2026-01-16T17:02:00Z" w16du:dateUtc="2026-01-16T13:02:00Z">
            <w:rPr/>
          </w:rPrChange>
        </w:rPr>
        <w:instrText>HYPERLINK "https://doi.org/10.1016/j.foodcont.2018.08.001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319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320" w:author="Nadia Salim Sultan Saeed Alkalbani" w:date="2026-01-16T17:02:00Z" w16du:dateUtc="2026-01-16T13:02:00Z">
            <w:rPr>
              <w:rStyle w:val="Hyperlink"/>
            </w:rPr>
          </w:rPrChange>
        </w:rPr>
        <w:t>https://doi.org/10.1016/j.foodcont.2018.08.001</w:t>
      </w:r>
      <w:r w:rsidRPr="009B505C">
        <w:rPr>
          <w:rFonts w:asciiTheme="majorBidi" w:hAnsiTheme="majorBidi" w:cstheme="majorBidi"/>
          <w:rPrChange w:id="1321" w:author="Nadia Salim Sultan Saeed Alkalbani" w:date="2026-01-16T17:02:00Z" w16du:dateUtc="2026-01-16T13:02:00Z">
            <w:rPr/>
          </w:rPrChange>
        </w:rPr>
        <w:fldChar w:fldCharType="end"/>
      </w:r>
    </w:p>
    <w:p w14:paraId="0E4E8FC6" w14:textId="742599B6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322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323" w:author="Nadia Salim Sultan Saeed Alkalbani" w:date="2026-01-16T17:02:00Z" w16du:dateUtc="2026-01-16T13:02:00Z">
            <w:rPr/>
          </w:rPrChange>
        </w:rPr>
        <w:t xml:space="preserve">Poyraz, Ç., Küçükyıldız, G., Kırbaşlar, Ş. İ., Ciğeroğlu, Z., &amp; Şahin, S. (2023). Valorization of Citrus unshiu biowastes to value-added products: an optimization of ultrasound-assisted extraction method using response surface methodology and particle swarm optimization. </w:t>
      </w:r>
      <w:r w:rsidRPr="009B505C">
        <w:rPr>
          <w:rFonts w:asciiTheme="majorBidi" w:hAnsiTheme="majorBidi" w:cstheme="majorBidi"/>
          <w:i/>
          <w:rPrChange w:id="1324" w:author="Nadia Salim Sultan Saeed Alkalbani" w:date="2026-01-16T17:02:00Z" w16du:dateUtc="2026-01-16T13:02:00Z">
            <w:rPr>
              <w:i/>
            </w:rPr>
          </w:rPrChange>
        </w:rPr>
        <w:t>Biomass Conversion and Biorefinery, 13</w:t>
      </w:r>
      <w:r w:rsidRPr="009B505C">
        <w:rPr>
          <w:rFonts w:asciiTheme="majorBidi" w:hAnsiTheme="majorBidi" w:cstheme="majorBidi"/>
          <w:rPrChange w:id="1325" w:author="Nadia Salim Sultan Saeed Alkalbani" w:date="2026-01-16T17:02:00Z" w16du:dateUtc="2026-01-16T13:02:00Z">
            <w:rPr/>
          </w:rPrChange>
        </w:rPr>
        <w:t xml:space="preserve">(5), 3719-3729.  </w:t>
      </w:r>
      <w:r w:rsidRPr="009B505C">
        <w:rPr>
          <w:rFonts w:asciiTheme="majorBidi" w:hAnsiTheme="majorBidi" w:cstheme="majorBidi"/>
          <w:rPrChange w:id="1326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327" w:author="Nadia Salim Sultan Saeed Alkalbani" w:date="2026-01-16T17:02:00Z" w16du:dateUtc="2026-01-16T13:02:00Z">
            <w:rPr/>
          </w:rPrChange>
        </w:rPr>
        <w:instrText>HYPERLINK "https://doi.org/10.1007/s13399-021-01329-9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328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329" w:author="Nadia Salim Sultan Saeed Alkalbani" w:date="2026-01-16T17:02:00Z" w16du:dateUtc="2026-01-16T13:02:00Z">
            <w:rPr>
              <w:rStyle w:val="Hyperlink"/>
            </w:rPr>
          </w:rPrChange>
        </w:rPr>
        <w:t>https://doi.org/10.1007/s13399-021-01329-9</w:t>
      </w:r>
      <w:r w:rsidRPr="009B505C">
        <w:rPr>
          <w:rFonts w:asciiTheme="majorBidi" w:hAnsiTheme="majorBidi" w:cstheme="majorBidi"/>
          <w:rPrChange w:id="1330" w:author="Nadia Salim Sultan Saeed Alkalbani" w:date="2026-01-16T17:02:00Z" w16du:dateUtc="2026-01-16T13:02:00Z">
            <w:rPr/>
          </w:rPrChange>
        </w:rPr>
        <w:fldChar w:fldCharType="end"/>
      </w:r>
    </w:p>
    <w:p w14:paraId="36E47D00" w14:textId="413AB8AA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331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332" w:author="Nadia Salim Sultan Saeed Alkalbani" w:date="2026-01-16T17:02:00Z" w16du:dateUtc="2026-01-16T13:02:00Z">
            <w:rPr/>
          </w:rPrChange>
        </w:rPr>
        <w:t xml:space="preserve">Rebollo-Hernanz, M., Cañas, S., Taladrid, D., Segovia, Á., Bartolomé, B., Aguilera, Y., &amp; Martín-Cabrejas, M. A. (2021). Extraction of phenolic compounds from cocoa shell: Modeling using response surface methodology and artificial neural networks. </w:t>
      </w:r>
      <w:r w:rsidRPr="009B505C">
        <w:rPr>
          <w:rFonts w:asciiTheme="majorBidi" w:hAnsiTheme="majorBidi" w:cstheme="majorBidi"/>
          <w:i/>
          <w:rPrChange w:id="1333" w:author="Nadia Salim Sultan Saeed Alkalbani" w:date="2026-01-16T17:02:00Z" w16du:dateUtc="2026-01-16T13:02:00Z">
            <w:rPr>
              <w:i/>
            </w:rPr>
          </w:rPrChange>
        </w:rPr>
        <w:t>Separation and Purification Technology, 270</w:t>
      </w:r>
      <w:r w:rsidRPr="009B505C">
        <w:rPr>
          <w:rFonts w:asciiTheme="majorBidi" w:hAnsiTheme="majorBidi" w:cstheme="majorBidi"/>
          <w:rPrChange w:id="1334" w:author="Nadia Salim Sultan Saeed Alkalbani" w:date="2026-01-16T17:02:00Z" w16du:dateUtc="2026-01-16T13:02:00Z">
            <w:rPr/>
          </w:rPrChange>
        </w:rPr>
        <w:t xml:space="preserve">, 118779.  </w:t>
      </w:r>
      <w:r w:rsidRPr="009B505C">
        <w:rPr>
          <w:rFonts w:asciiTheme="majorBidi" w:hAnsiTheme="majorBidi" w:cstheme="majorBidi"/>
          <w:rPrChange w:id="1335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336" w:author="Nadia Salim Sultan Saeed Alkalbani" w:date="2026-01-16T17:02:00Z" w16du:dateUtc="2026-01-16T13:02:00Z">
            <w:rPr/>
          </w:rPrChange>
        </w:rPr>
        <w:instrText>HYPERLINK "https://doi.org/10.1016/j.seppur.2021.118779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337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338" w:author="Nadia Salim Sultan Saeed Alkalbani" w:date="2026-01-16T17:02:00Z" w16du:dateUtc="2026-01-16T13:02:00Z">
            <w:rPr>
              <w:rStyle w:val="Hyperlink"/>
            </w:rPr>
          </w:rPrChange>
        </w:rPr>
        <w:t>https://doi.org/10.1016/j.seppur.2021.118779</w:t>
      </w:r>
      <w:r w:rsidRPr="009B505C">
        <w:rPr>
          <w:rFonts w:asciiTheme="majorBidi" w:hAnsiTheme="majorBidi" w:cstheme="majorBidi"/>
          <w:rPrChange w:id="1339" w:author="Nadia Salim Sultan Saeed Alkalbani" w:date="2026-01-16T17:02:00Z" w16du:dateUtc="2026-01-16T13:02:00Z">
            <w:rPr/>
          </w:rPrChange>
        </w:rPr>
        <w:fldChar w:fldCharType="end"/>
      </w:r>
    </w:p>
    <w:p w14:paraId="55B24AED" w14:textId="729D187F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340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341" w:author="Nadia Salim Sultan Saeed Alkalbani" w:date="2026-01-16T17:02:00Z" w16du:dateUtc="2026-01-16T13:02:00Z">
            <w:rPr/>
          </w:rPrChange>
        </w:rPr>
        <w:t xml:space="preserve">Rico, D., Cano, A. B., Alvarez Alvarez, S., Rio Briones, G., &amp; Martin Diana, A. B. (2023). Study of the Total Antioxidant Capacity (TAC) in Native Cereal-Pulse Flours and the Influence of the Baking Process on TAC Using a Combined Bayesian and Support Vector Machine Modeling Approach. </w:t>
      </w:r>
      <w:r w:rsidRPr="009B505C">
        <w:rPr>
          <w:rFonts w:asciiTheme="majorBidi" w:hAnsiTheme="majorBidi" w:cstheme="majorBidi"/>
          <w:i/>
          <w:rPrChange w:id="1342" w:author="Nadia Salim Sultan Saeed Alkalbani" w:date="2026-01-16T17:02:00Z" w16du:dateUtc="2026-01-16T13:02:00Z">
            <w:rPr>
              <w:i/>
            </w:rPr>
          </w:rPrChange>
        </w:rPr>
        <w:t>Foods, 12</w:t>
      </w:r>
      <w:r w:rsidRPr="009B505C">
        <w:rPr>
          <w:rFonts w:asciiTheme="majorBidi" w:hAnsiTheme="majorBidi" w:cstheme="majorBidi"/>
          <w:rPrChange w:id="1343" w:author="Nadia Salim Sultan Saeed Alkalbani" w:date="2026-01-16T17:02:00Z" w16du:dateUtc="2026-01-16T13:02:00Z">
            <w:rPr/>
          </w:rPrChange>
        </w:rPr>
        <w:t xml:space="preserve">(17), 3208.  </w:t>
      </w:r>
      <w:r w:rsidRPr="009B505C">
        <w:rPr>
          <w:rFonts w:asciiTheme="majorBidi" w:hAnsiTheme="majorBidi" w:cstheme="majorBidi"/>
          <w:rPrChange w:id="1344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345" w:author="Nadia Salim Sultan Saeed Alkalbani" w:date="2026-01-16T17:02:00Z" w16du:dateUtc="2026-01-16T13:02:00Z">
            <w:rPr/>
          </w:rPrChange>
        </w:rPr>
        <w:instrText>HYPERLINK "https://doi.org/10.3390/foods12173208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346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347" w:author="Nadia Salim Sultan Saeed Alkalbani" w:date="2026-01-16T17:02:00Z" w16du:dateUtc="2026-01-16T13:02:00Z">
            <w:rPr>
              <w:rStyle w:val="Hyperlink"/>
            </w:rPr>
          </w:rPrChange>
        </w:rPr>
        <w:t>https://doi.org/10.3390/foods12173208</w:t>
      </w:r>
      <w:r w:rsidRPr="009B505C">
        <w:rPr>
          <w:rFonts w:asciiTheme="majorBidi" w:hAnsiTheme="majorBidi" w:cstheme="majorBidi"/>
          <w:rPrChange w:id="1348" w:author="Nadia Salim Sultan Saeed Alkalbani" w:date="2026-01-16T17:02:00Z" w16du:dateUtc="2026-01-16T13:02:00Z">
            <w:rPr/>
          </w:rPrChange>
        </w:rPr>
        <w:fldChar w:fldCharType="end"/>
      </w:r>
    </w:p>
    <w:p w14:paraId="152E4840" w14:textId="38CFDEFD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349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350" w:author="Nadia Salim Sultan Saeed Alkalbani" w:date="2026-01-16T17:02:00Z" w16du:dateUtc="2026-01-16T13:02:00Z">
            <w:rPr/>
          </w:rPrChange>
        </w:rPr>
        <w:t xml:space="preserve">Różańska, A., Russo, M., Cacciola, F., Salafia, F., Polkowska, Ż., Dugo, P., &amp; Mondello, L. (2020). Concentration of Potentially Bioactive Compounds in Italian Extra Virgin Olive Oils from Various Sources by Using LC-MS and Multivariate Data Analysis. </w:t>
      </w:r>
      <w:r w:rsidRPr="009B505C">
        <w:rPr>
          <w:rFonts w:asciiTheme="majorBidi" w:hAnsiTheme="majorBidi" w:cstheme="majorBidi"/>
          <w:i/>
          <w:rPrChange w:id="1351" w:author="Nadia Salim Sultan Saeed Alkalbani" w:date="2026-01-16T17:02:00Z" w16du:dateUtc="2026-01-16T13:02:00Z">
            <w:rPr>
              <w:i/>
            </w:rPr>
          </w:rPrChange>
        </w:rPr>
        <w:t>Foods, 9</w:t>
      </w:r>
      <w:r w:rsidRPr="009B505C">
        <w:rPr>
          <w:rFonts w:asciiTheme="majorBidi" w:hAnsiTheme="majorBidi" w:cstheme="majorBidi"/>
          <w:rPrChange w:id="1352" w:author="Nadia Salim Sultan Saeed Alkalbani" w:date="2026-01-16T17:02:00Z" w16du:dateUtc="2026-01-16T13:02:00Z">
            <w:rPr/>
          </w:rPrChange>
        </w:rPr>
        <w:t xml:space="preserve">(8), 1120.  </w:t>
      </w:r>
      <w:r w:rsidRPr="009B505C">
        <w:rPr>
          <w:rFonts w:asciiTheme="majorBidi" w:hAnsiTheme="majorBidi" w:cstheme="majorBidi"/>
          <w:rPrChange w:id="1353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354" w:author="Nadia Salim Sultan Saeed Alkalbani" w:date="2026-01-16T17:02:00Z" w16du:dateUtc="2026-01-16T13:02:00Z">
            <w:rPr/>
          </w:rPrChange>
        </w:rPr>
        <w:instrText>HYPERLINK "https://doi.org/10.3390/foods9081120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355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356" w:author="Nadia Salim Sultan Saeed Alkalbani" w:date="2026-01-16T17:02:00Z" w16du:dateUtc="2026-01-16T13:02:00Z">
            <w:rPr>
              <w:rStyle w:val="Hyperlink"/>
            </w:rPr>
          </w:rPrChange>
        </w:rPr>
        <w:t>https://doi.org/10.3390/foods9081120</w:t>
      </w:r>
      <w:r w:rsidRPr="009B505C">
        <w:rPr>
          <w:rFonts w:asciiTheme="majorBidi" w:hAnsiTheme="majorBidi" w:cstheme="majorBidi"/>
          <w:rPrChange w:id="1357" w:author="Nadia Salim Sultan Saeed Alkalbani" w:date="2026-01-16T17:02:00Z" w16du:dateUtc="2026-01-16T13:02:00Z">
            <w:rPr/>
          </w:rPrChange>
        </w:rPr>
        <w:fldChar w:fldCharType="end"/>
      </w:r>
    </w:p>
    <w:p w14:paraId="03CE045F" w14:textId="4CBECD39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358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359" w:author="Nadia Salim Sultan Saeed Alkalbani" w:date="2026-01-16T17:02:00Z" w16du:dateUtc="2026-01-16T13:02:00Z">
            <w:rPr/>
          </w:rPrChange>
        </w:rPr>
        <w:t xml:space="preserve">Sampaio, P. N., &amp; Calado, C. C. R. (2024). Enhancing Bioactive Compound Classification through the Synergy of Fourier-Transform Infrared Spectroscopy and Advanced Machine Learning Methods. </w:t>
      </w:r>
      <w:r w:rsidRPr="009B505C">
        <w:rPr>
          <w:rFonts w:asciiTheme="majorBidi" w:hAnsiTheme="majorBidi" w:cstheme="majorBidi"/>
          <w:i/>
          <w:rPrChange w:id="1360" w:author="Nadia Salim Sultan Saeed Alkalbani" w:date="2026-01-16T17:02:00Z" w16du:dateUtc="2026-01-16T13:02:00Z">
            <w:rPr>
              <w:i/>
            </w:rPr>
          </w:rPrChange>
        </w:rPr>
        <w:t>Antibiotics, 13</w:t>
      </w:r>
      <w:r w:rsidRPr="009B505C">
        <w:rPr>
          <w:rFonts w:asciiTheme="majorBidi" w:hAnsiTheme="majorBidi" w:cstheme="majorBidi"/>
          <w:rPrChange w:id="1361" w:author="Nadia Salim Sultan Saeed Alkalbani" w:date="2026-01-16T17:02:00Z" w16du:dateUtc="2026-01-16T13:02:00Z">
            <w:rPr/>
          </w:rPrChange>
        </w:rPr>
        <w:t xml:space="preserve">(5), 428.  </w:t>
      </w:r>
      <w:r w:rsidRPr="009B505C">
        <w:rPr>
          <w:rFonts w:asciiTheme="majorBidi" w:hAnsiTheme="majorBidi" w:cstheme="majorBidi"/>
          <w:rPrChange w:id="1362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363" w:author="Nadia Salim Sultan Saeed Alkalbani" w:date="2026-01-16T17:02:00Z" w16du:dateUtc="2026-01-16T13:02:00Z">
            <w:rPr/>
          </w:rPrChange>
        </w:rPr>
        <w:instrText>HYPERLINK "https://doi.org/10.3390/antibiotics13050428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364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365" w:author="Nadia Salim Sultan Saeed Alkalbani" w:date="2026-01-16T17:02:00Z" w16du:dateUtc="2026-01-16T13:02:00Z">
            <w:rPr>
              <w:rStyle w:val="Hyperlink"/>
            </w:rPr>
          </w:rPrChange>
        </w:rPr>
        <w:t>https://doi.org/10.3390/antibiotics13050428</w:t>
      </w:r>
      <w:r w:rsidRPr="009B505C">
        <w:rPr>
          <w:rFonts w:asciiTheme="majorBidi" w:hAnsiTheme="majorBidi" w:cstheme="majorBidi"/>
          <w:rPrChange w:id="1366" w:author="Nadia Salim Sultan Saeed Alkalbani" w:date="2026-01-16T17:02:00Z" w16du:dateUtc="2026-01-16T13:02:00Z">
            <w:rPr/>
          </w:rPrChange>
        </w:rPr>
        <w:fldChar w:fldCharType="end"/>
      </w:r>
    </w:p>
    <w:p w14:paraId="525011BB" w14:textId="24DB6596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367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368" w:author="Nadia Salim Sultan Saeed Alkalbani" w:date="2026-01-16T17:02:00Z" w16du:dateUtc="2026-01-16T13:02:00Z">
            <w:rPr/>
          </w:rPrChange>
        </w:rPr>
        <w:t xml:space="preserve">Sanchez-Reinoso, Z., García-Vela, S., Clément, J.-P., &amp; Bazinet, L. (2025). Combining statistical, machine learning and experimental approaches for screening of novel antimicrobial peptides of calf cruor hydrolysates. </w:t>
      </w:r>
      <w:r w:rsidRPr="009B505C">
        <w:rPr>
          <w:rFonts w:asciiTheme="majorBidi" w:hAnsiTheme="majorBidi" w:cstheme="majorBidi"/>
          <w:i/>
          <w:rPrChange w:id="1369" w:author="Nadia Salim Sultan Saeed Alkalbani" w:date="2026-01-16T17:02:00Z" w16du:dateUtc="2026-01-16T13:02:00Z">
            <w:rPr>
              <w:i/>
            </w:rPr>
          </w:rPrChange>
        </w:rPr>
        <w:t>Food Bioscience, 65</w:t>
      </w:r>
      <w:r w:rsidRPr="009B505C">
        <w:rPr>
          <w:rFonts w:asciiTheme="majorBidi" w:hAnsiTheme="majorBidi" w:cstheme="majorBidi"/>
          <w:rPrChange w:id="1370" w:author="Nadia Salim Sultan Saeed Alkalbani" w:date="2026-01-16T17:02:00Z" w16du:dateUtc="2026-01-16T13:02:00Z">
            <w:rPr/>
          </w:rPrChange>
        </w:rPr>
        <w:t xml:space="preserve">, 105734.  </w:t>
      </w:r>
      <w:r w:rsidRPr="009B505C">
        <w:rPr>
          <w:rFonts w:asciiTheme="majorBidi" w:hAnsiTheme="majorBidi" w:cstheme="majorBidi"/>
          <w:rPrChange w:id="1371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372" w:author="Nadia Salim Sultan Saeed Alkalbani" w:date="2026-01-16T17:02:00Z" w16du:dateUtc="2026-01-16T13:02:00Z">
            <w:rPr/>
          </w:rPrChange>
        </w:rPr>
        <w:instrText>HYPERLINK "https://doi.org/10.1016/j.fbio.2024.105734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373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374" w:author="Nadia Salim Sultan Saeed Alkalbani" w:date="2026-01-16T17:02:00Z" w16du:dateUtc="2026-01-16T13:02:00Z">
            <w:rPr>
              <w:rStyle w:val="Hyperlink"/>
            </w:rPr>
          </w:rPrChange>
        </w:rPr>
        <w:t>https://doi.org/10.1016/j.fbio.2024.105734</w:t>
      </w:r>
      <w:r w:rsidRPr="009B505C">
        <w:rPr>
          <w:rFonts w:asciiTheme="majorBidi" w:hAnsiTheme="majorBidi" w:cstheme="majorBidi"/>
          <w:rPrChange w:id="1375" w:author="Nadia Salim Sultan Saeed Alkalbani" w:date="2026-01-16T17:02:00Z" w16du:dateUtc="2026-01-16T13:02:00Z">
            <w:rPr/>
          </w:rPrChange>
        </w:rPr>
        <w:fldChar w:fldCharType="end"/>
      </w:r>
    </w:p>
    <w:p w14:paraId="2AF05864" w14:textId="5AAF619B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376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377" w:author="Nadia Salim Sultan Saeed Alkalbani" w:date="2026-01-16T17:02:00Z" w16du:dateUtc="2026-01-16T13:02:00Z">
            <w:rPr/>
          </w:rPrChange>
        </w:rPr>
        <w:t xml:space="preserve">Sarani Rad, F., Amiri, M., &amp; Li, J. (2024). Optimizing Nutritional Decisions: A Particle Swarm Optimization-Simulated Annealing-Enhanced Analytic Hierarchy Process Approach for Personalized Meal Planning. </w:t>
      </w:r>
      <w:r w:rsidRPr="009B505C">
        <w:rPr>
          <w:rFonts w:asciiTheme="majorBidi" w:hAnsiTheme="majorBidi" w:cstheme="majorBidi"/>
          <w:i/>
          <w:rPrChange w:id="1378" w:author="Nadia Salim Sultan Saeed Alkalbani" w:date="2026-01-16T17:02:00Z" w16du:dateUtc="2026-01-16T13:02:00Z">
            <w:rPr>
              <w:i/>
            </w:rPr>
          </w:rPrChange>
        </w:rPr>
        <w:t>Nutrients, 16</w:t>
      </w:r>
      <w:r w:rsidRPr="009B505C">
        <w:rPr>
          <w:rFonts w:asciiTheme="majorBidi" w:hAnsiTheme="majorBidi" w:cstheme="majorBidi"/>
          <w:rPrChange w:id="1379" w:author="Nadia Salim Sultan Saeed Alkalbani" w:date="2026-01-16T17:02:00Z" w16du:dateUtc="2026-01-16T13:02:00Z">
            <w:rPr/>
          </w:rPrChange>
        </w:rPr>
        <w:t xml:space="preserve">(18), 3117.  </w:t>
      </w:r>
      <w:r w:rsidRPr="009B505C">
        <w:rPr>
          <w:rFonts w:asciiTheme="majorBidi" w:hAnsiTheme="majorBidi" w:cstheme="majorBidi"/>
          <w:rPrChange w:id="1380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381" w:author="Nadia Salim Sultan Saeed Alkalbani" w:date="2026-01-16T17:02:00Z" w16du:dateUtc="2026-01-16T13:02:00Z">
            <w:rPr/>
          </w:rPrChange>
        </w:rPr>
        <w:instrText>HYPERLINK "https://doi.org/10.3390/nu16183117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382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383" w:author="Nadia Salim Sultan Saeed Alkalbani" w:date="2026-01-16T17:02:00Z" w16du:dateUtc="2026-01-16T13:02:00Z">
            <w:rPr>
              <w:rStyle w:val="Hyperlink"/>
            </w:rPr>
          </w:rPrChange>
        </w:rPr>
        <w:t>https://doi.org/10.3390/nu16183117</w:t>
      </w:r>
      <w:r w:rsidRPr="009B505C">
        <w:rPr>
          <w:rFonts w:asciiTheme="majorBidi" w:hAnsiTheme="majorBidi" w:cstheme="majorBidi"/>
          <w:rPrChange w:id="1384" w:author="Nadia Salim Sultan Saeed Alkalbani" w:date="2026-01-16T17:02:00Z" w16du:dateUtc="2026-01-16T13:02:00Z">
            <w:rPr/>
          </w:rPrChange>
        </w:rPr>
        <w:fldChar w:fldCharType="end"/>
      </w:r>
    </w:p>
    <w:p w14:paraId="41396CD2" w14:textId="7C1FECB7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385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386" w:author="Nadia Salim Sultan Saeed Alkalbani" w:date="2026-01-16T17:02:00Z" w16du:dateUtc="2026-01-16T13:02:00Z">
            <w:rPr/>
          </w:rPrChange>
        </w:rPr>
        <w:t xml:space="preserve">Sharifi, A., &amp; Khoshnoudi-Nia, S. (2022). Ranking novel extraction systems of seedless barberry (Berberis Vulgaris) bioactive compounds with fuzzy logic-based term weighting scheme. </w:t>
      </w:r>
      <w:r w:rsidRPr="009B505C">
        <w:rPr>
          <w:rFonts w:asciiTheme="majorBidi" w:hAnsiTheme="majorBidi" w:cstheme="majorBidi"/>
          <w:i/>
          <w:rPrChange w:id="1387" w:author="Nadia Salim Sultan Saeed Alkalbani" w:date="2026-01-16T17:02:00Z" w16du:dateUtc="2026-01-16T13:02:00Z">
            <w:rPr>
              <w:i/>
            </w:rPr>
          </w:rPrChange>
        </w:rPr>
        <w:t>Sustainable Chemistry and Pharmacy, 25</w:t>
      </w:r>
      <w:r w:rsidRPr="009B505C">
        <w:rPr>
          <w:rFonts w:asciiTheme="majorBidi" w:hAnsiTheme="majorBidi" w:cstheme="majorBidi"/>
          <w:rPrChange w:id="1388" w:author="Nadia Salim Sultan Saeed Alkalbani" w:date="2026-01-16T17:02:00Z" w16du:dateUtc="2026-01-16T13:02:00Z">
            <w:rPr/>
          </w:rPrChange>
        </w:rPr>
        <w:t xml:space="preserve">, 100561.  </w:t>
      </w:r>
      <w:r w:rsidRPr="009B505C">
        <w:rPr>
          <w:rFonts w:asciiTheme="majorBidi" w:hAnsiTheme="majorBidi" w:cstheme="majorBidi"/>
          <w:rPrChange w:id="1389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390" w:author="Nadia Salim Sultan Saeed Alkalbani" w:date="2026-01-16T17:02:00Z" w16du:dateUtc="2026-01-16T13:02:00Z">
            <w:rPr/>
          </w:rPrChange>
        </w:rPr>
        <w:instrText>HYPERLINK "https://doi.org/10.1016/j.scp.2021.100561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391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392" w:author="Nadia Salim Sultan Saeed Alkalbani" w:date="2026-01-16T17:02:00Z" w16du:dateUtc="2026-01-16T13:02:00Z">
            <w:rPr>
              <w:rStyle w:val="Hyperlink"/>
            </w:rPr>
          </w:rPrChange>
        </w:rPr>
        <w:t>https://doi.org/10.1016/j.scp.2021.100561</w:t>
      </w:r>
      <w:r w:rsidRPr="009B505C">
        <w:rPr>
          <w:rFonts w:asciiTheme="majorBidi" w:hAnsiTheme="majorBidi" w:cstheme="majorBidi"/>
          <w:rPrChange w:id="1393" w:author="Nadia Salim Sultan Saeed Alkalbani" w:date="2026-01-16T17:02:00Z" w16du:dateUtc="2026-01-16T13:02:00Z">
            <w:rPr/>
          </w:rPrChange>
        </w:rPr>
        <w:fldChar w:fldCharType="end"/>
      </w:r>
    </w:p>
    <w:p w14:paraId="530D72AC" w14:textId="3E529F97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394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395" w:author="Nadia Salim Sultan Saeed Alkalbani" w:date="2026-01-16T17:02:00Z" w16du:dateUtc="2026-01-16T13:02:00Z">
            <w:rPr/>
          </w:rPrChange>
        </w:rPr>
        <w:lastRenderedPageBreak/>
        <w:t xml:space="preserve">Singh, P., Pandey, V. K., Chakraborty, S., Dash, K. K., Singh, R., Mukarram Shaikh, A., &amp; Béla, K. (2023). Ultrasound-assisted extraction of phytochemicals from green coconut shell: Optimization by integrated artificial neural network and particle swarm technique. </w:t>
      </w:r>
      <w:r w:rsidRPr="009B505C">
        <w:rPr>
          <w:rFonts w:asciiTheme="majorBidi" w:hAnsiTheme="majorBidi" w:cstheme="majorBidi"/>
          <w:i/>
          <w:rPrChange w:id="1396" w:author="Nadia Salim Sultan Saeed Alkalbani" w:date="2026-01-16T17:02:00Z" w16du:dateUtc="2026-01-16T13:02:00Z">
            <w:rPr>
              <w:i/>
            </w:rPr>
          </w:rPrChange>
        </w:rPr>
        <w:t>Heliyon, 9</w:t>
      </w:r>
      <w:r w:rsidRPr="009B505C">
        <w:rPr>
          <w:rFonts w:asciiTheme="majorBidi" w:hAnsiTheme="majorBidi" w:cstheme="majorBidi"/>
          <w:rPrChange w:id="1397" w:author="Nadia Salim Sultan Saeed Alkalbani" w:date="2026-01-16T17:02:00Z" w16du:dateUtc="2026-01-16T13:02:00Z">
            <w:rPr/>
          </w:rPrChange>
        </w:rPr>
        <w:t xml:space="preserve">(12), e22438.  </w:t>
      </w:r>
      <w:r w:rsidRPr="009B505C">
        <w:rPr>
          <w:rFonts w:asciiTheme="majorBidi" w:hAnsiTheme="majorBidi" w:cstheme="majorBidi"/>
          <w:rPrChange w:id="1398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399" w:author="Nadia Salim Sultan Saeed Alkalbani" w:date="2026-01-16T17:02:00Z" w16du:dateUtc="2026-01-16T13:02:00Z">
            <w:rPr/>
          </w:rPrChange>
        </w:rPr>
        <w:instrText>HYPERLINK "https://doi.org/10.1016/j.heliyon.2023.e22438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400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401" w:author="Nadia Salim Sultan Saeed Alkalbani" w:date="2026-01-16T17:02:00Z" w16du:dateUtc="2026-01-16T13:02:00Z">
            <w:rPr>
              <w:rStyle w:val="Hyperlink"/>
            </w:rPr>
          </w:rPrChange>
        </w:rPr>
        <w:t>https://doi.org/10.1016/j.heliyon.2023.e22438</w:t>
      </w:r>
      <w:r w:rsidRPr="009B505C">
        <w:rPr>
          <w:rFonts w:asciiTheme="majorBidi" w:hAnsiTheme="majorBidi" w:cstheme="majorBidi"/>
          <w:rPrChange w:id="1402" w:author="Nadia Salim Sultan Saeed Alkalbani" w:date="2026-01-16T17:02:00Z" w16du:dateUtc="2026-01-16T13:02:00Z">
            <w:rPr/>
          </w:rPrChange>
        </w:rPr>
        <w:fldChar w:fldCharType="end"/>
      </w:r>
    </w:p>
    <w:p w14:paraId="14F56FBE" w14:textId="6A242132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403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404" w:author="Nadia Salim Sultan Saeed Alkalbani" w:date="2026-01-16T17:02:00Z" w16du:dateUtc="2026-01-16T13:02:00Z">
            <w:rPr/>
          </w:rPrChange>
        </w:rPr>
        <w:t xml:space="preserve">Squara, S., Caratti, A., Fina, A., Liberto, E., Koljancic, N., Spanik, I., Genova, G., Castello, G., Bicchi, C., de Villiers, A., &amp; Cordero, C. (2024). Artificial intelligence decision making tools in food metabolomics: Data fusion unravels synergies within the hazelnut (Corylus avellana L.) metabolome and improves quality prediction. </w:t>
      </w:r>
      <w:r w:rsidRPr="009B505C">
        <w:rPr>
          <w:rFonts w:asciiTheme="majorBidi" w:hAnsiTheme="majorBidi" w:cstheme="majorBidi"/>
          <w:i/>
          <w:rPrChange w:id="1405" w:author="Nadia Salim Sultan Saeed Alkalbani" w:date="2026-01-16T17:02:00Z" w16du:dateUtc="2026-01-16T13:02:00Z">
            <w:rPr>
              <w:i/>
            </w:rPr>
          </w:rPrChange>
        </w:rPr>
        <w:t>Food Res Int, 194</w:t>
      </w:r>
      <w:r w:rsidRPr="009B505C">
        <w:rPr>
          <w:rFonts w:asciiTheme="majorBidi" w:hAnsiTheme="majorBidi" w:cstheme="majorBidi"/>
          <w:rPrChange w:id="1406" w:author="Nadia Salim Sultan Saeed Alkalbani" w:date="2026-01-16T17:02:00Z" w16du:dateUtc="2026-01-16T13:02:00Z">
            <w:rPr/>
          </w:rPrChange>
        </w:rPr>
        <w:t xml:space="preserve">, 114873.  </w:t>
      </w:r>
      <w:r w:rsidRPr="009B505C">
        <w:rPr>
          <w:rFonts w:asciiTheme="majorBidi" w:hAnsiTheme="majorBidi" w:cstheme="majorBidi"/>
          <w:rPrChange w:id="1407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408" w:author="Nadia Salim Sultan Saeed Alkalbani" w:date="2026-01-16T17:02:00Z" w16du:dateUtc="2026-01-16T13:02:00Z">
            <w:rPr/>
          </w:rPrChange>
        </w:rPr>
        <w:instrText>HYPERLINK "https://doi.org/10.1016/j.foodres.2024.114873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409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410" w:author="Nadia Salim Sultan Saeed Alkalbani" w:date="2026-01-16T17:02:00Z" w16du:dateUtc="2026-01-16T13:02:00Z">
            <w:rPr>
              <w:rStyle w:val="Hyperlink"/>
            </w:rPr>
          </w:rPrChange>
        </w:rPr>
        <w:t>https://doi.org/10.1016/j.foodres.2024.114873</w:t>
      </w:r>
      <w:r w:rsidRPr="009B505C">
        <w:rPr>
          <w:rFonts w:asciiTheme="majorBidi" w:hAnsiTheme="majorBidi" w:cstheme="majorBidi"/>
          <w:rPrChange w:id="1411" w:author="Nadia Salim Sultan Saeed Alkalbani" w:date="2026-01-16T17:02:00Z" w16du:dateUtc="2026-01-16T13:02:00Z">
            <w:rPr/>
          </w:rPrChange>
        </w:rPr>
        <w:fldChar w:fldCharType="end"/>
      </w:r>
    </w:p>
    <w:p w14:paraId="4BAB00D6" w14:textId="77777777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412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413" w:author="Nadia Salim Sultan Saeed Alkalbani" w:date="2026-01-16T17:02:00Z" w16du:dateUtc="2026-01-16T13:02:00Z">
            <w:rPr/>
          </w:rPrChange>
        </w:rPr>
        <w:t>Taherkhani, A., Sharifi, A., &amp; Koubaa, M. (2024). Optimization of Bioactive Compound Extraction from Iranian Brown Macroalgae Nizimuddinia zanardini with Ultrasound and Microwave Methods Using Fuzzy Logic.</w:t>
      </w:r>
      <w:r w:rsidRPr="009B505C">
        <w:rPr>
          <w:rFonts w:asciiTheme="majorBidi" w:hAnsiTheme="majorBidi" w:cstheme="majorBidi"/>
          <w:i/>
          <w:rPrChange w:id="1414" w:author="Nadia Salim Sultan Saeed Alkalbani" w:date="2026-01-16T17:02:00Z" w16du:dateUtc="2026-01-16T13:02:00Z">
            <w:rPr>
              <w:i/>
            </w:rPr>
          </w:rPrChange>
        </w:rPr>
        <w:t xml:space="preserve"> 13</w:t>
      </w:r>
      <w:r w:rsidRPr="009B505C">
        <w:rPr>
          <w:rFonts w:asciiTheme="majorBidi" w:hAnsiTheme="majorBidi" w:cstheme="majorBidi"/>
          <w:rPrChange w:id="1415" w:author="Nadia Salim Sultan Saeed Alkalbani" w:date="2026-01-16T17:02:00Z" w16du:dateUtc="2026-01-16T13:02:00Z">
            <w:rPr/>
          </w:rPrChange>
        </w:rPr>
        <w:t xml:space="preserve">(23), 3837.  </w:t>
      </w:r>
    </w:p>
    <w:p w14:paraId="61C6333E" w14:textId="1427B56C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416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417" w:author="Nadia Salim Sultan Saeed Alkalbani" w:date="2026-01-16T17:02:00Z" w16du:dateUtc="2026-01-16T13:02:00Z">
            <w:rPr/>
          </w:rPrChange>
        </w:rPr>
        <w:t xml:space="preserve">Teng, S., Zheng, N., Al-Huqail, A. A., Lu, Y., Ali, E., Ali, H. E., &amp; Zhao, H. (2023). Effect of nanoparticle macroalgae in the treatment of fatty liver disease using logistic regression, and support vector machine. </w:t>
      </w:r>
      <w:r w:rsidRPr="009B505C">
        <w:rPr>
          <w:rFonts w:asciiTheme="majorBidi" w:hAnsiTheme="majorBidi" w:cstheme="majorBidi"/>
          <w:i/>
          <w:rPrChange w:id="1418" w:author="Nadia Salim Sultan Saeed Alkalbani" w:date="2026-01-16T17:02:00Z" w16du:dateUtc="2026-01-16T13:02:00Z">
            <w:rPr>
              <w:i/>
            </w:rPr>
          </w:rPrChange>
        </w:rPr>
        <w:t>Environmental Research, 224</w:t>
      </w:r>
      <w:r w:rsidRPr="009B505C">
        <w:rPr>
          <w:rFonts w:asciiTheme="majorBidi" w:hAnsiTheme="majorBidi" w:cstheme="majorBidi"/>
          <w:rPrChange w:id="1419" w:author="Nadia Salim Sultan Saeed Alkalbani" w:date="2026-01-16T17:02:00Z" w16du:dateUtc="2026-01-16T13:02:00Z">
            <w:rPr/>
          </w:rPrChange>
        </w:rPr>
        <w:t xml:space="preserve">, 115426.  </w:t>
      </w:r>
      <w:r w:rsidRPr="009B505C">
        <w:rPr>
          <w:rFonts w:asciiTheme="majorBidi" w:hAnsiTheme="majorBidi" w:cstheme="majorBidi"/>
          <w:rPrChange w:id="1420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421" w:author="Nadia Salim Sultan Saeed Alkalbani" w:date="2026-01-16T17:02:00Z" w16du:dateUtc="2026-01-16T13:02:00Z">
            <w:rPr/>
          </w:rPrChange>
        </w:rPr>
        <w:instrText>HYPERLINK "https://doi.org/10.1016/j.envres.2023.115426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422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423" w:author="Nadia Salim Sultan Saeed Alkalbani" w:date="2026-01-16T17:02:00Z" w16du:dateUtc="2026-01-16T13:02:00Z">
            <w:rPr>
              <w:rStyle w:val="Hyperlink"/>
            </w:rPr>
          </w:rPrChange>
        </w:rPr>
        <w:t>https://doi.org/10.1016/j.envres.2023.115426</w:t>
      </w:r>
      <w:r w:rsidRPr="009B505C">
        <w:rPr>
          <w:rFonts w:asciiTheme="majorBidi" w:hAnsiTheme="majorBidi" w:cstheme="majorBidi"/>
          <w:rPrChange w:id="1424" w:author="Nadia Salim Sultan Saeed Alkalbani" w:date="2026-01-16T17:02:00Z" w16du:dateUtc="2026-01-16T13:02:00Z">
            <w:rPr/>
          </w:rPrChange>
        </w:rPr>
        <w:fldChar w:fldCharType="end"/>
      </w:r>
    </w:p>
    <w:p w14:paraId="5DA8EF2C" w14:textId="530F82E4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425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426" w:author="Nadia Salim Sultan Saeed Alkalbani" w:date="2026-01-16T17:02:00Z" w16du:dateUtc="2026-01-16T13:02:00Z">
            <w:rPr/>
          </w:rPrChange>
        </w:rPr>
        <w:t xml:space="preserve">Tian, Y., Zhang, Z., &amp; Yan, A. (2023). Discovering the Active Ingredients of Medicine and Food Homologous Substances for Inhibiting the Cyclooxygenase-2 Metabolic Pathway by Machine Learning Algorithms. </w:t>
      </w:r>
      <w:r w:rsidRPr="009B505C">
        <w:rPr>
          <w:rFonts w:asciiTheme="majorBidi" w:hAnsiTheme="majorBidi" w:cstheme="majorBidi"/>
          <w:i/>
          <w:rPrChange w:id="1427" w:author="Nadia Salim Sultan Saeed Alkalbani" w:date="2026-01-16T17:02:00Z" w16du:dateUtc="2026-01-16T13:02:00Z">
            <w:rPr>
              <w:i/>
            </w:rPr>
          </w:rPrChange>
        </w:rPr>
        <w:t>Molecules, 28</w:t>
      </w:r>
      <w:r w:rsidRPr="009B505C">
        <w:rPr>
          <w:rFonts w:asciiTheme="majorBidi" w:hAnsiTheme="majorBidi" w:cstheme="majorBidi"/>
          <w:rPrChange w:id="1428" w:author="Nadia Salim Sultan Saeed Alkalbani" w:date="2026-01-16T17:02:00Z" w16du:dateUtc="2026-01-16T13:02:00Z">
            <w:rPr/>
          </w:rPrChange>
        </w:rPr>
        <w:t xml:space="preserve">(19), 6782.  </w:t>
      </w:r>
      <w:r w:rsidRPr="009B505C">
        <w:rPr>
          <w:rFonts w:asciiTheme="majorBidi" w:hAnsiTheme="majorBidi" w:cstheme="majorBidi"/>
          <w:rPrChange w:id="1429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430" w:author="Nadia Salim Sultan Saeed Alkalbani" w:date="2026-01-16T17:02:00Z" w16du:dateUtc="2026-01-16T13:02:00Z">
            <w:rPr/>
          </w:rPrChange>
        </w:rPr>
        <w:instrText>HYPERLINK "https://doi.org/10.3390/molecules28196782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431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432" w:author="Nadia Salim Sultan Saeed Alkalbani" w:date="2026-01-16T17:02:00Z" w16du:dateUtc="2026-01-16T13:02:00Z">
            <w:rPr>
              <w:rStyle w:val="Hyperlink"/>
            </w:rPr>
          </w:rPrChange>
        </w:rPr>
        <w:t>https://doi.org/10.3390/molecules28196782</w:t>
      </w:r>
      <w:r w:rsidRPr="009B505C">
        <w:rPr>
          <w:rFonts w:asciiTheme="majorBidi" w:hAnsiTheme="majorBidi" w:cstheme="majorBidi"/>
          <w:rPrChange w:id="1433" w:author="Nadia Salim Sultan Saeed Alkalbani" w:date="2026-01-16T17:02:00Z" w16du:dateUtc="2026-01-16T13:02:00Z">
            <w:rPr/>
          </w:rPrChange>
        </w:rPr>
        <w:fldChar w:fldCharType="end"/>
      </w:r>
    </w:p>
    <w:p w14:paraId="21FF5394" w14:textId="5DC945EB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434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435" w:author="Nadia Salim Sultan Saeed Alkalbani" w:date="2026-01-16T17:02:00Z" w16du:dateUtc="2026-01-16T13:02:00Z">
            <w:rPr/>
          </w:rPrChange>
        </w:rPr>
        <w:t xml:space="preserve">Tunali, V., Arslan, N. C., Ermis, B. H., Dervis Hakim, G., Gundogdu, A., Hora, M., &amp; Nalbantoglu, O. U. (2024). A Multicenter Randomized Controlled Trial of Microbiome-Based Artificial Intelligence-Assisted Personalized Diet vs Low-Fermentable Oligosaccharides, Disaccharides, Monosaccharides, and Polyols Diet: A Novel Approach for the Management of Irritable Bowel Syndrome. </w:t>
      </w:r>
      <w:r w:rsidRPr="009B505C">
        <w:rPr>
          <w:rFonts w:asciiTheme="majorBidi" w:hAnsiTheme="majorBidi" w:cstheme="majorBidi"/>
          <w:i/>
          <w:rPrChange w:id="1436" w:author="Nadia Salim Sultan Saeed Alkalbani" w:date="2026-01-16T17:02:00Z" w16du:dateUtc="2026-01-16T13:02:00Z">
            <w:rPr>
              <w:i/>
            </w:rPr>
          </w:rPrChange>
        </w:rPr>
        <w:t>Am J Gastroenterol, 119</w:t>
      </w:r>
      <w:r w:rsidRPr="009B505C">
        <w:rPr>
          <w:rFonts w:asciiTheme="majorBidi" w:hAnsiTheme="majorBidi" w:cstheme="majorBidi"/>
          <w:rPrChange w:id="1437" w:author="Nadia Salim Sultan Saeed Alkalbani" w:date="2026-01-16T17:02:00Z" w16du:dateUtc="2026-01-16T13:02:00Z">
            <w:rPr/>
          </w:rPrChange>
        </w:rPr>
        <w:t xml:space="preserve">(9), 1901-1912.  </w:t>
      </w:r>
      <w:r w:rsidRPr="009B505C">
        <w:rPr>
          <w:rFonts w:asciiTheme="majorBidi" w:hAnsiTheme="majorBidi" w:cstheme="majorBidi"/>
          <w:rPrChange w:id="1438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439" w:author="Nadia Salim Sultan Saeed Alkalbani" w:date="2026-01-16T17:02:00Z" w16du:dateUtc="2026-01-16T13:02:00Z">
            <w:rPr/>
          </w:rPrChange>
        </w:rPr>
        <w:instrText>HYPERLINK "https://doi.org/10.14309/ajg.0000000000002862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440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441" w:author="Nadia Salim Sultan Saeed Alkalbani" w:date="2026-01-16T17:02:00Z" w16du:dateUtc="2026-01-16T13:02:00Z">
            <w:rPr>
              <w:rStyle w:val="Hyperlink"/>
            </w:rPr>
          </w:rPrChange>
        </w:rPr>
        <w:t>https://doi.org/10.14309/ajg.0000000000002862</w:t>
      </w:r>
      <w:r w:rsidRPr="009B505C">
        <w:rPr>
          <w:rFonts w:asciiTheme="majorBidi" w:hAnsiTheme="majorBidi" w:cstheme="majorBidi"/>
          <w:rPrChange w:id="1442" w:author="Nadia Salim Sultan Saeed Alkalbani" w:date="2026-01-16T17:02:00Z" w16du:dateUtc="2026-01-16T13:02:00Z">
            <w:rPr/>
          </w:rPrChange>
        </w:rPr>
        <w:fldChar w:fldCharType="end"/>
      </w:r>
    </w:p>
    <w:p w14:paraId="6A6E37BB" w14:textId="1FF3978D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443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444" w:author="Nadia Salim Sultan Saeed Alkalbani" w:date="2026-01-16T17:02:00Z" w16du:dateUtc="2026-01-16T13:02:00Z">
            <w:rPr/>
          </w:rPrChange>
        </w:rPr>
        <w:t xml:space="preserve">Wang, L., Ren, X., Wang, Y., Liu, X., Dong, Y., Ma, J., Song, R., Yu, A., Wei, J., Fan, Q., Wang, X., &amp; She, G. (2021). HPLC fingerprint and UV–Vis spectroscopy coupled with chemometrics for Curcumae radix species discrimination and three bioactive compounds prediction. </w:t>
      </w:r>
      <w:r w:rsidRPr="009B505C">
        <w:rPr>
          <w:rFonts w:asciiTheme="majorBidi" w:hAnsiTheme="majorBidi" w:cstheme="majorBidi"/>
          <w:i/>
          <w:rPrChange w:id="1445" w:author="Nadia Salim Sultan Saeed Alkalbani" w:date="2026-01-16T17:02:00Z" w16du:dateUtc="2026-01-16T13:02:00Z">
            <w:rPr>
              <w:i/>
            </w:rPr>
          </w:rPrChange>
        </w:rPr>
        <w:t>Microchemical Journal, 166</w:t>
      </w:r>
      <w:r w:rsidRPr="009B505C">
        <w:rPr>
          <w:rFonts w:asciiTheme="majorBidi" w:hAnsiTheme="majorBidi" w:cstheme="majorBidi"/>
          <w:rPrChange w:id="1446" w:author="Nadia Salim Sultan Saeed Alkalbani" w:date="2026-01-16T17:02:00Z" w16du:dateUtc="2026-01-16T13:02:00Z">
            <w:rPr/>
          </w:rPrChange>
        </w:rPr>
        <w:t xml:space="preserve">, 106254.  </w:t>
      </w:r>
      <w:r w:rsidRPr="009B505C">
        <w:rPr>
          <w:rFonts w:asciiTheme="majorBidi" w:hAnsiTheme="majorBidi" w:cstheme="majorBidi"/>
          <w:rPrChange w:id="1447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448" w:author="Nadia Salim Sultan Saeed Alkalbani" w:date="2026-01-16T17:02:00Z" w16du:dateUtc="2026-01-16T13:02:00Z">
            <w:rPr/>
          </w:rPrChange>
        </w:rPr>
        <w:instrText>HYPERLINK "https://doi.org/10.1016/j.microc.2021.106254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449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450" w:author="Nadia Salim Sultan Saeed Alkalbani" w:date="2026-01-16T17:02:00Z" w16du:dateUtc="2026-01-16T13:02:00Z">
            <w:rPr>
              <w:rStyle w:val="Hyperlink"/>
            </w:rPr>
          </w:rPrChange>
        </w:rPr>
        <w:t>https://doi.org/10.1016/j.microc.2021.106254</w:t>
      </w:r>
      <w:r w:rsidRPr="009B505C">
        <w:rPr>
          <w:rFonts w:asciiTheme="majorBidi" w:hAnsiTheme="majorBidi" w:cstheme="majorBidi"/>
          <w:rPrChange w:id="1451" w:author="Nadia Salim Sultan Saeed Alkalbani" w:date="2026-01-16T17:02:00Z" w16du:dateUtc="2026-01-16T13:02:00Z">
            <w:rPr/>
          </w:rPrChange>
        </w:rPr>
        <w:fldChar w:fldCharType="end"/>
      </w:r>
    </w:p>
    <w:p w14:paraId="09388F7B" w14:textId="4630ADBD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452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453" w:author="Nadia Salim Sultan Saeed Alkalbani" w:date="2026-01-16T17:02:00Z" w16du:dateUtc="2026-01-16T13:02:00Z">
            <w:rPr/>
          </w:rPrChange>
        </w:rPr>
        <w:t>Yıkmış, S., Altıner, D. D., Ozer, H., Levent, O., Celik, G., &amp; Çöl, B. G. (2022). Modeling and optimization of bioactive compounds from jujube (Ziziphus jujuba Mill.) vinegar using response surface methodology and artificial neural network: Comparison of ultrasound processing and thermal pasteurization.</w:t>
      </w:r>
      <w:r w:rsidRPr="009B505C">
        <w:rPr>
          <w:rFonts w:asciiTheme="majorBidi" w:hAnsiTheme="majorBidi" w:cstheme="majorBidi"/>
          <w:i/>
          <w:rPrChange w:id="1454" w:author="Nadia Salim Sultan Saeed Alkalbani" w:date="2026-01-16T17:02:00Z" w16du:dateUtc="2026-01-16T13:02:00Z">
            <w:rPr>
              <w:i/>
            </w:rPr>
          </w:rPrChange>
        </w:rPr>
        <w:t xml:space="preserve"> 46</w:t>
      </w:r>
      <w:r w:rsidRPr="009B505C">
        <w:rPr>
          <w:rFonts w:asciiTheme="majorBidi" w:hAnsiTheme="majorBidi" w:cstheme="majorBidi"/>
          <w:rPrChange w:id="1455" w:author="Nadia Salim Sultan Saeed Alkalbani" w:date="2026-01-16T17:02:00Z" w16du:dateUtc="2026-01-16T13:02:00Z">
            <w:rPr/>
          </w:rPrChange>
        </w:rPr>
        <w:t xml:space="preserve">(11), e17102.  </w:t>
      </w:r>
      <w:r w:rsidRPr="009B505C">
        <w:rPr>
          <w:rFonts w:asciiTheme="majorBidi" w:hAnsiTheme="majorBidi" w:cstheme="majorBidi"/>
          <w:rPrChange w:id="1456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457" w:author="Nadia Salim Sultan Saeed Alkalbani" w:date="2026-01-16T17:02:00Z" w16du:dateUtc="2026-01-16T13:02:00Z">
            <w:rPr/>
          </w:rPrChange>
        </w:rPr>
        <w:instrText>HYPERLINK "https://doi.org/https://doi.org/10.1111/jfpp.17102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458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459" w:author="Nadia Salim Sultan Saeed Alkalbani" w:date="2026-01-16T17:02:00Z" w16du:dateUtc="2026-01-16T13:02:00Z">
            <w:rPr>
              <w:rStyle w:val="Hyperlink"/>
            </w:rPr>
          </w:rPrChange>
        </w:rPr>
        <w:t>https://doi.org/https://doi.org/10.1111/jfpp.17102</w:t>
      </w:r>
      <w:r w:rsidRPr="009B505C">
        <w:rPr>
          <w:rFonts w:asciiTheme="majorBidi" w:hAnsiTheme="majorBidi" w:cstheme="majorBidi"/>
          <w:rPrChange w:id="1460" w:author="Nadia Salim Sultan Saeed Alkalbani" w:date="2026-01-16T17:02:00Z" w16du:dateUtc="2026-01-16T13:02:00Z">
            <w:rPr/>
          </w:rPrChange>
        </w:rPr>
        <w:fldChar w:fldCharType="end"/>
      </w:r>
    </w:p>
    <w:p w14:paraId="78825C70" w14:textId="156E5648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461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462" w:author="Nadia Salim Sultan Saeed Alkalbani" w:date="2026-01-16T17:02:00Z" w16du:dateUtc="2026-01-16T13:02:00Z">
            <w:rPr/>
          </w:rPrChange>
        </w:rPr>
        <w:t>Younis, K., Ahmad, S., Osama, K., &amp; Malik, M. A. (2019). Optimization of de-bittering process of mosambi (Citrus limetta) peel: Artificial neural network, Gaussian process regression and support vector machine modeling approach.</w:t>
      </w:r>
      <w:r w:rsidRPr="009B505C">
        <w:rPr>
          <w:rFonts w:asciiTheme="majorBidi" w:hAnsiTheme="majorBidi" w:cstheme="majorBidi"/>
          <w:i/>
          <w:rPrChange w:id="1463" w:author="Nadia Salim Sultan Saeed Alkalbani" w:date="2026-01-16T17:02:00Z" w16du:dateUtc="2026-01-16T13:02:00Z">
            <w:rPr>
              <w:i/>
            </w:rPr>
          </w:rPrChange>
        </w:rPr>
        <w:t xml:space="preserve"> 42</w:t>
      </w:r>
      <w:r w:rsidRPr="009B505C">
        <w:rPr>
          <w:rFonts w:asciiTheme="majorBidi" w:hAnsiTheme="majorBidi" w:cstheme="majorBidi"/>
          <w:rPrChange w:id="1464" w:author="Nadia Salim Sultan Saeed Alkalbani" w:date="2026-01-16T17:02:00Z" w16du:dateUtc="2026-01-16T13:02:00Z">
            <w:rPr/>
          </w:rPrChange>
        </w:rPr>
        <w:t xml:space="preserve">(6), e13185.  </w:t>
      </w:r>
      <w:r w:rsidRPr="009B505C">
        <w:rPr>
          <w:rFonts w:asciiTheme="majorBidi" w:hAnsiTheme="majorBidi" w:cstheme="majorBidi"/>
          <w:rPrChange w:id="1465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466" w:author="Nadia Salim Sultan Saeed Alkalbani" w:date="2026-01-16T17:02:00Z" w16du:dateUtc="2026-01-16T13:02:00Z">
            <w:rPr/>
          </w:rPrChange>
        </w:rPr>
        <w:instrText>HYPERLINK "https://doi.org/https://doi.org/10.1111/jfpe.13185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467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468" w:author="Nadia Salim Sultan Saeed Alkalbani" w:date="2026-01-16T17:02:00Z" w16du:dateUtc="2026-01-16T13:02:00Z">
            <w:rPr>
              <w:rStyle w:val="Hyperlink"/>
            </w:rPr>
          </w:rPrChange>
        </w:rPr>
        <w:t>https://doi.org/https://doi.org/10.1111/jfpe.13185</w:t>
      </w:r>
      <w:r w:rsidRPr="009B505C">
        <w:rPr>
          <w:rFonts w:asciiTheme="majorBidi" w:hAnsiTheme="majorBidi" w:cstheme="majorBidi"/>
          <w:rPrChange w:id="1469" w:author="Nadia Salim Sultan Saeed Alkalbani" w:date="2026-01-16T17:02:00Z" w16du:dateUtc="2026-01-16T13:02:00Z">
            <w:rPr/>
          </w:rPrChange>
        </w:rPr>
        <w:fldChar w:fldCharType="end"/>
      </w:r>
    </w:p>
    <w:p w14:paraId="666EEDB7" w14:textId="18287C8E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470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471" w:author="Nadia Salim Sultan Saeed Alkalbani" w:date="2026-01-16T17:02:00Z" w16du:dateUtc="2026-01-16T13:02:00Z">
            <w:rPr/>
          </w:rPrChange>
        </w:rPr>
        <w:t xml:space="preserve">Zhang, C., Ding, W., Mamattursun, A., Ma, X., Qi, S., Wu, Y., Zhang, J., &amp; Ma, X. (2025). Optimization of enzyme-ultrasound assisted extraction from mulberries anthocyanins based on response surface methodology and deep neural networks and analysis of in vitro antioxidant activities. </w:t>
      </w:r>
      <w:r w:rsidRPr="009B505C">
        <w:rPr>
          <w:rFonts w:asciiTheme="majorBidi" w:hAnsiTheme="majorBidi" w:cstheme="majorBidi"/>
          <w:i/>
          <w:rPrChange w:id="1472" w:author="Nadia Salim Sultan Saeed Alkalbani" w:date="2026-01-16T17:02:00Z" w16du:dateUtc="2026-01-16T13:02:00Z">
            <w:rPr>
              <w:i/>
            </w:rPr>
          </w:rPrChange>
        </w:rPr>
        <w:t>Food Chemistry, 478</w:t>
      </w:r>
      <w:r w:rsidRPr="009B505C">
        <w:rPr>
          <w:rFonts w:asciiTheme="majorBidi" w:hAnsiTheme="majorBidi" w:cstheme="majorBidi"/>
          <w:rPrChange w:id="1473" w:author="Nadia Salim Sultan Saeed Alkalbani" w:date="2026-01-16T17:02:00Z" w16du:dateUtc="2026-01-16T13:02:00Z">
            <w:rPr/>
          </w:rPrChange>
        </w:rPr>
        <w:t xml:space="preserve">, 143597.  </w:t>
      </w:r>
      <w:r w:rsidRPr="009B505C">
        <w:rPr>
          <w:rFonts w:asciiTheme="majorBidi" w:hAnsiTheme="majorBidi" w:cstheme="majorBidi"/>
          <w:rPrChange w:id="1474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475" w:author="Nadia Salim Sultan Saeed Alkalbani" w:date="2026-01-16T17:02:00Z" w16du:dateUtc="2026-01-16T13:02:00Z">
            <w:rPr/>
          </w:rPrChange>
        </w:rPr>
        <w:instrText>HYPERLINK "https://doi.org/10.1016/j.foodchem.2025.143597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476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477" w:author="Nadia Salim Sultan Saeed Alkalbani" w:date="2026-01-16T17:02:00Z" w16du:dateUtc="2026-01-16T13:02:00Z">
            <w:rPr>
              <w:rStyle w:val="Hyperlink"/>
            </w:rPr>
          </w:rPrChange>
        </w:rPr>
        <w:t>https://doi.org/10.1016/j.foodchem.2025.143597</w:t>
      </w:r>
      <w:r w:rsidRPr="009B505C">
        <w:rPr>
          <w:rFonts w:asciiTheme="majorBidi" w:hAnsiTheme="majorBidi" w:cstheme="majorBidi"/>
          <w:rPrChange w:id="1478" w:author="Nadia Salim Sultan Saeed Alkalbani" w:date="2026-01-16T17:02:00Z" w16du:dateUtc="2026-01-16T13:02:00Z">
            <w:rPr/>
          </w:rPrChange>
        </w:rPr>
        <w:fldChar w:fldCharType="end"/>
      </w:r>
    </w:p>
    <w:p w14:paraId="5BEE365B" w14:textId="0F085B05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479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480" w:author="Nadia Salim Sultan Saeed Alkalbani" w:date="2026-01-16T17:02:00Z" w16du:dateUtc="2026-01-16T13:02:00Z">
            <w:rPr/>
          </w:rPrChange>
        </w:rPr>
        <w:t xml:space="preserve">Zhang, J., Li, M., Liu, W., Lauria, S., &amp; Liu, X. (2022). Many-objective optimization meets recommendation systems: A food recommendation scenario. </w:t>
      </w:r>
      <w:r w:rsidRPr="009B505C">
        <w:rPr>
          <w:rFonts w:asciiTheme="majorBidi" w:hAnsiTheme="majorBidi" w:cstheme="majorBidi"/>
          <w:i/>
          <w:rPrChange w:id="1481" w:author="Nadia Salim Sultan Saeed Alkalbani" w:date="2026-01-16T17:02:00Z" w16du:dateUtc="2026-01-16T13:02:00Z">
            <w:rPr>
              <w:i/>
            </w:rPr>
          </w:rPrChange>
        </w:rPr>
        <w:t>Neurocomputing, 503</w:t>
      </w:r>
      <w:r w:rsidRPr="009B505C">
        <w:rPr>
          <w:rFonts w:asciiTheme="majorBidi" w:hAnsiTheme="majorBidi" w:cstheme="majorBidi"/>
          <w:rPrChange w:id="1482" w:author="Nadia Salim Sultan Saeed Alkalbani" w:date="2026-01-16T17:02:00Z" w16du:dateUtc="2026-01-16T13:02:00Z">
            <w:rPr/>
          </w:rPrChange>
        </w:rPr>
        <w:t xml:space="preserve">, 109-117.  </w:t>
      </w:r>
      <w:r w:rsidRPr="009B505C">
        <w:rPr>
          <w:rFonts w:asciiTheme="majorBidi" w:hAnsiTheme="majorBidi" w:cstheme="majorBidi"/>
          <w:rPrChange w:id="1483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484" w:author="Nadia Salim Sultan Saeed Alkalbani" w:date="2026-01-16T17:02:00Z" w16du:dateUtc="2026-01-16T13:02:00Z">
            <w:rPr/>
          </w:rPrChange>
        </w:rPr>
        <w:instrText>HYPERLINK "https://doi.org/10.1016/j.neucom.2022.06.081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485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486" w:author="Nadia Salim Sultan Saeed Alkalbani" w:date="2026-01-16T17:02:00Z" w16du:dateUtc="2026-01-16T13:02:00Z">
            <w:rPr>
              <w:rStyle w:val="Hyperlink"/>
            </w:rPr>
          </w:rPrChange>
        </w:rPr>
        <w:t>https://doi.org/10.1016/j.neucom.2022.06.081</w:t>
      </w:r>
      <w:r w:rsidRPr="009B505C">
        <w:rPr>
          <w:rFonts w:asciiTheme="majorBidi" w:hAnsiTheme="majorBidi" w:cstheme="majorBidi"/>
          <w:rPrChange w:id="1487" w:author="Nadia Salim Sultan Saeed Alkalbani" w:date="2026-01-16T17:02:00Z" w16du:dateUtc="2026-01-16T13:02:00Z">
            <w:rPr/>
          </w:rPrChange>
        </w:rPr>
        <w:fldChar w:fldCharType="end"/>
      </w:r>
    </w:p>
    <w:p w14:paraId="6E1DFCE3" w14:textId="3DCE588C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488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489" w:author="Nadia Salim Sultan Saeed Alkalbani" w:date="2026-01-16T17:02:00Z" w16du:dateUtc="2026-01-16T13:02:00Z">
            <w:rPr/>
          </w:rPrChange>
        </w:rPr>
        <w:t>Zhao, Z., Kantono, K., Kam, R., Le, T. T., Kitundu, E., Chen, T., &amp; Hamid, N. (2025). Improving the Bioactivities of Apricot Kernels Through Fermentation: Investigating the Relationship Between Bioactivities, Polyphenols, and Amino Acids Through the Random Forest Regression XAI Approach.</w:t>
      </w:r>
      <w:r w:rsidRPr="009B505C">
        <w:rPr>
          <w:rFonts w:asciiTheme="majorBidi" w:hAnsiTheme="majorBidi" w:cstheme="majorBidi"/>
          <w:i/>
          <w:rPrChange w:id="1490" w:author="Nadia Salim Sultan Saeed Alkalbani" w:date="2026-01-16T17:02:00Z" w16du:dateUtc="2026-01-16T13:02:00Z">
            <w:rPr>
              <w:i/>
            </w:rPr>
          </w:rPrChange>
        </w:rPr>
        <w:t xml:space="preserve"> 14</w:t>
      </w:r>
      <w:r w:rsidRPr="009B505C">
        <w:rPr>
          <w:rFonts w:asciiTheme="majorBidi" w:hAnsiTheme="majorBidi" w:cstheme="majorBidi"/>
          <w:rPrChange w:id="1491" w:author="Nadia Salim Sultan Saeed Alkalbani" w:date="2026-01-16T17:02:00Z" w16du:dateUtc="2026-01-16T13:02:00Z">
            <w:rPr/>
          </w:rPrChange>
        </w:rPr>
        <w:t xml:space="preserve">(5), 845.  </w:t>
      </w:r>
      <w:r w:rsidRPr="009B505C">
        <w:rPr>
          <w:rFonts w:asciiTheme="majorBidi" w:hAnsiTheme="majorBidi" w:cstheme="majorBidi"/>
          <w:rPrChange w:id="1492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493" w:author="Nadia Salim Sultan Saeed Alkalbani" w:date="2026-01-16T17:02:00Z" w16du:dateUtc="2026-01-16T13:02:00Z">
            <w:rPr/>
          </w:rPrChange>
        </w:rPr>
        <w:instrText>HYPERLINK "https://doi.org/10.3390/foods14050845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494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495" w:author="Nadia Salim Sultan Saeed Alkalbani" w:date="2026-01-16T17:02:00Z" w16du:dateUtc="2026-01-16T13:02:00Z">
            <w:rPr>
              <w:rStyle w:val="Hyperlink"/>
            </w:rPr>
          </w:rPrChange>
        </w:rPr>
        <w:t>https://doi.org/10.3390/foods14050845</w:t>
      </w:r>
      <w:r w:rsidRPr="009B505C">
        <w:rPr>
          <w:rFonts w:asciiTheme="majorBidi" w:hAnsiTheme="majorBidi" w:cstheme="majorBidi"/>
          <w:rPrChange w:id="1496" w:author="Nadia Salim Sultan Saeed Alkalbani" w:date="2026-01-16T17:02:00Z" w16du:dateUtc="2026-01-16T13:02:00Z">
            <w:rPr/>
          </w:rPrChange>
        </w:rPr>
        <w:fldChar w:fldCharType="end"/>
      </w:r>
    </w:p>
    <w:p w14:paraId="00262613" w14:textId="77777777" w:rsidR="00A4226E" w:rsidRPr="009B505C" w:rsidRDefault="00A4226E" w:rsidP="00A4226E">
      <w:pPr>
        <w:pStyle w:val="EndNoteBibliography"/>
        <w:spacing w:after="0"/>
        <w:ind w:left="720" w:hanging="720"/>
        <w:rPr>
          <w:rFonts w:asciiTheme="majorBidi" w:hAnsiTheme="majorBidi" w:cstheme="majorBidi"/>
          <w:rPrChange w:id="1497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498" w:author="Nadia Salim Sultan Saeed Alkalbani" w:date="2026-01-16T17:02:00Z" w16du:dateUtc="2026-01-16T13:02:00Z">
            <w:rPr/>
          </w:rPrChange>
        </w:rPr>
        <w:lastRenderedPageBreak/>
        <w:t>Zhou, J., Li, C., Kim, Y. K., &amp; Park, S. (2025). Bioinformatics and Deep Learning Approach to Discover Food-Derived Active Ingredients for Alzheimer’s Disease Therapy.</w:t>
      </w:r>
      <w:r w:rsidRPr="009B505C">
        <w:rPr>
          <w:rFonts w:asciiTheme="majorBidi" w:hAnsiTheme="majorBidi" w:cstheme="majorBidi"/>
          <w:i/>
          <w:rPrChange w:id="1499" w:author="Nadia Salim Sultan Saeed Alkalbani" w:date="2026-01-16T17:02:00Z" w16du:dateUtc="2026-01-16T13:02:00Z">
            <w:rPr>
              <w:i/>
            </w:rPr>
          </w:rPrChange>
        </w:rPr>
        <w:t xml:space="preserve"> 14</w:t>
      </w:r>
      <w:r w:rsidRPr="009B505C">
        <w:rPr>
          <w:rFonts w:asciiTheme="majorBidi" w:hAnsiTheme="majorBidi" w:cstheme="majorBidi"/>
          <w:rPrChange w:id="1500" w:author="Nadia Salim Sultan Saeed Alkalbani" w:date="2026-01-16T17:02:00Z" w16du:dateUtc="2026-01-16T13:02:00Z">
            <w:rPr/>
          </w:rPrChange>
        </w:rPr>
        <w:t xml:space="preserve">(1), 127.  </w:t>
      </w:r>
    </w:p>
    <w:p w14:paraId="653AC5B3" w14:textId="6DDAA326" w:rsidR="00A4226E" w:rsidRPr="009B505C" w:rsidRDefault="00A4226E" w:rsidP="00A4226E">
      <w:pPr>
        <w:pStyle w:val="EndNoteBibliography"/>
        <w:ind w:left="720" w:hanging="720"/>
        <w:rPr>
          <w:rFonts w:asciiTheme="majorBidi" w:hAnsiTheme="majorBidi" w:cstheme="majorBidi"/>
          <w:rPrChange w:id="1501" w:author="Nadia Salim Sultan Saeed Alkalbani" w:date="2026-01-16T17:02:00Z" w16du:dateUtc="2026-01-16T13:02:00Z">
            <w:rPr/>
          </w:rPrChange>
        </w:rPr>
      </w:pPr>
      <w:r w:rsidRPr="009B505C">
        <w:rPr>
          <w:rFonts w:asciiTheme="majorBidi" w:hAnsiTheme="majorBidi" w:cstheme="majorBidi"/>
          <w:rPrChange w:id="1502" w:author="Nadia Salim Sultan Saeed Alkalbani" w:date="2026-01-16T17:02:00Z" w16du:dateUtc="2026-01-16T13:02:00Z">
            <w:rPr/>
          </w:rPrChange>
        </w:rPr>
        <w:t xml:space="preserve">Zhou, J., Yuan, H., &amp; Park, S. (2024). Predicting structure-targeted food bioactive compounds for middle-aged and elderly Asians with myocardial infarction: insights from genetic variations and bioinformatics-integrated deep learning analysis. </w:t>
      </w:r>
      <w:r w:rsidRPr="009B505C">
        <w:rPr>
          <w:rFonts w:asciiTheme="majorBidi" w:hAnsiTheme="majorBidi" w:cstheme="majorBidi"/>
          <w:i/>
          <w:rPrChange w:id="1503" w:author="Nadia Salim Sultan Saeed Alkalbani" w:date="2026-01-16T17:02:00Z" w16du:dateUtc="2026-01-16T13:02:00Z">
            <w:rPr>
              <w:i/>
            </w:rPr>
          </w:rPrChange>
        </w:rPr>
        <w:t>Food &amp; Function, 15</w:t>
      </w:r>
      <w:r w:rsidRPr="009B505C">
        <w:rPr>
          <w:rFonts w:asciiTheme="majorBidi" w:hAnsiTheme="majorBidi" w:cstheme="majorBidi"/>
          <w:rPrChange w:id="1504" w:author="Nadia Salim Sultan Saeed Alkalbani" w:date="2026-01-16T17:02:00Z" w16du:dateUtc="2026-01-16T13:02:00Z">
            <w:rPr/>
          </w:rPrChange>
        </w:rPr>
        <w:t xml:space="preserve">(18), 9497-9511.  </w:t>
      </w:r>
      <w:r w:rsidRPr="009B505C">
        <w:rPr>
          <w:rFonts w:asciiTheme="majorBidi" w:hAnsiTheme="majorBidi" w:cstheme="majorBidi"/>
          <w:rPrChange w:id="1505" w:author="Nadia Salim Sultan Saeed Alkalbani" w:date="2026-01-16T17:02:00Z" w16du:dateUtc="2026-01-16T13:02:00Z">
            <w:rPr/>
          </w:rPrChange>
        </w:rPr>
        <w:fldChar w:fldCharType="begin"/>
      </w:r>
      <w:r w:rsidRPr="009B505C">
        <w:rPr>
          <w:rFonts w:asciiTheme="majorBidi" w:hAnsiTheme="majorBidi" w:cstheme="majorBidi"/>
          <w:rPrChange w:id="1506" w:author="Nadia Salim Sultan Saeed Alkalbani" w:date="2026-01-16T17:02:00Z" w16du:dateUtc="2026-01-16T13:02:00Z">
            <w:rPr/>
          </w:rPrChange>
        </w:rPr>
        <w:instrText>HYPERLINK "https://doi.org/10.1039/D4FO00591K"</w:instrText>
      </w:r>
      <w:r w:rsidRPr="00D97597">
        <w:rPr>
          <w:rFonts w:asciiTheme="majorBidi" w:hAnsiTheme="majorBidi" w:cstheme="majorBidi"/>
        </w:rPr>
      </w:r>
      <w:r w:rsidRPr="009B505C">
        <w:rPr>
          <w:rFonts w:asciiTheme="majorBidi" w:hAnsiTheme="majorBidi" w:cstheme="majorBidi"/>
          <w:rPrChange w:id="1507" w:author="Nadia Salim Sultan Saeed Alkalbani" w:date="2026-01-16T17:02:00Z" w16du:dateUtc="2026-01-16T13:02:00Z">
            <w:rPr/>
          </w:rPrChange>
        </w:rPr>
        <w:fldChar w:fldCharType="separate"/>
      </w:r>
      <w:r w:rsidRPr="009B505C">
        <w:rPr>
          <w:rStyle w:val="Hyperlink"/>
          <w:rFonts w:asciiTheme="majorBidi" w:hAnsiTheme="majorBidi" w:cstheme="majorBidi"/>
          <w:rPrChange w:id="1508" w:author="Nadia Salim Sultan Saeed Alkalbani" w:date="2026-01-16T17:02:00Z" w16du:dateUtc="2026-01-16T13:02:00Z">
            <w:rPr>
              <w:rStyle w:val="Hyperlink"/>
            </w:rPr>
          </w:rPrChange>
        </w:rPr>
        <w:t>https://doi.org/10.1039/D4FO00591K</w:t>
      </w:r>
      <w:r w:rsidRPr="009B505C">
        <w:rPr>
          <w:rFonts w:asciiTheme="majorBidi" w:hAnsiTheme="majorBidi" w:cstheme="majorBidi"/>
          <w:rPrChange w:id="1509" w:author="Nadia Salim Sultan Saeed Alkalbani" w:date="2026-01-16T17:02:00Z" w16du:dateUtc="2026-01-16T13:02:00Z">
            <w:rPr/>
          </w:rPrChange>
        </w:rPr>
        <w:fldChar w:fldCharType="end"/>
      </w:r>
    </w:p>
    <w:p w14:paraId="65B47096" w14:textId="7CB48046" w:rsidR="00B13DCB" w:rsidRPr="009B505C" w:rsidRDefault="00621AF0" w:rsidP="00A4226E">
      <w:pPr>
        <w:rPr>
          <w:rFonts w:asciiTheme="majorBidi" w:hAnsiTheme="majorBidi" w:cstheme="majorBidi"/>
          <w:rPrChange w:id="1510" w:author="Nadia Salim Sultan Saeed Alkalbani" w:date="2026-01-16T17:02:00Z" w16du:dateUtc="2026-01-16T13:02:00Z">
            <w:rPr>
              <w:rFonts w:asciiTheme="majorBidi" w:hAnsiTheme="majorBidi" w:cstheme="majorBidi"/>
              <w:sz w:val="22"/>
              <w:szCs w:val="22"/>
            </w:rPr>
          </w:rPrChange>
        </w:rPr>
      </w:pPr>
      <w:r w:rsidRPr="009B505C">
        <w:rPr>
          <w:rFonts w:asciiTheme="majorBidi" w:hAnsiTheme="majorBidi" w:cstheme="majorBidi"/>
          <w:rPrChange w:id="1511" w:author="Nadia Salim Sultan Saeed Alkalbani" w:date="2026-01-16T17:02:00Z" w16du:dateUtc="2026-01-16T13:02:00Z">
            <w:rPr>
              <w:rFonts w:asciiTheme="majorBidi" w:hAnsiTheme="majorBidi" w:cstheme="majorBidi"/>
              <w:sz w:val="22"/>
              <w:szCs w:val="22"/>
            </w:rPr>
          </w:rPrChange>
        </w:rPr>
        <w:fldChar w:fldCharType="end"/>
      </w:r>
    </w:p>
    <w:sectPr w:rsidR="00B13DCB" w:rsidRPr="009B505C" w:rsidSect="00CF158C">
      <w:footerReference w:type="default" r:id="rId10"/>
      <w:pgSz w:w="15840" w:h="12240" w:orient="landscape"/>
      <w:pgMar w:top="990" w:right="1440" w:bottom="81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F6A167" w14:textId="77777777" w:rsidR="00C36863" w:rsidRDefault="00C36863" w:rsidP="003D2C2F">
      <w:pPr>
        <w:spacing w:after="0" w:line="240" w:lineRule="auto"/>
      </w:pPr>
      <w:r>
        <w:separator/>
      </w:r>
    </w:p>
  </w:endnote>
  <w:endnote w:type="continuationSeparator" w:id="0">
    <w:p w14:paraId="1138DDB4" w14:textId="77777777" w:rsidR="00C36863" w:rsidRDefault="00C36863" w:rsidP="003D2C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URWPalladioL-Bold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URWPalladioL-Roma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798291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D0992D" w14:textId="6208A7EF" w:rsidR="003D2C2F" w:rsidRDefault="003D2C2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2DFDE7" w14:textId="77777777" w:rsidR="003D2C2F" w:rsidRDefault="003D2C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A354FD" w14:textId="77777777" w:rsidR="00C36863" w:rsidRDefault="00C36863" w:rsidP="003D2C2F">
      <w:pPr>
        <w:spacing w:after="0" w:line="240" w:lineRule="auto"/>
      </w:pPr>
      <w:r>
        <w:separator/>
      </w:r>
    </w:p>
  </w:footnote>
  <w:footnote w:type="continuationSeparator" w:id="0">
    <w:p w14:paraId="1684AC2F" w14:textId="77777777" w:rsidR="00C36863" w:rsidRDefault="00C36863" w:rsidP="003D2C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3C4090E"/>
    <w:multiLevelType w:val="multilevel"/>
    <w:tmpl w:val="0792ED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0741318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Nadia Salim Sultan Saeed Alkalbani">
    <w15:presenceInfo w15:providerId="AD" w15:userId="S::nalkalbani@sharjah.ac.ae::5a39ae70-9e71-4a26-ab9f-1157f974a0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 DOI FCop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zeddz9ne55d1eteeovpaxqvdwvtxxxdp9s&quot;&gt;My EndNote Library-reviwpaper&lt;record-ids&gt;&lt;item&gt;862&lt;/item&gt;&lt;item&gt;882&lt;/item&gt;&lt;item&gt;926&lt;/item&gt;&lt;item&gt;927&lt;/item&gt;&lt;item&gt;928&lt;/item&gt;&lt;item&gt;929&lt;/item&gt;&lt;item&gt;930&lt;/item&gt;&lt;item&gt;933&lt;/item&gt;&lt;item&gt;936&lt;/item&gt;&lt;item&gt;941&lt;/item&gt;&lt;item&gt;947&lt;/item&gt;&lt;item&gt;959&lt;/item&gt;&lt;item&gt;960&lt;/item&gt;&lt;item&gt;961&lt;/item&gt;&lt;item&gt;962&lt;/item&gt;&lt;item&gt;963&lt;/item&gt;&lt;item&gt;966&lt;/item&gt;&lt;item&gt;967&lt;/item&gt;&lt;item&gt;985&lt;/item&gt;&lt;item&gt;986&lt;/item&gt;&lt;item&gt;987&lt;/item&gt;&lt;item&gt;988&lt;/item&gt;&lt;item&gt;989&lt;/item&gt;&lt;item&gt;990&lt;/item&gt;&lt;item&gt;991&lt;/item&gt;&lt;item&gt;992&lt;/item&gt;&lt;item&gt;993&lt;/item&gt;&lt;item&gt;994&lt;/item&gt;&lt;item&gt;995&lt;/item&gt;&lt;item&gt;996&lt;/item&gt;&lt;item&gt;997&lt;/item&gt;&lt;item&gt;998&lt;/item&gt;&lt;item&gt;999&lt;/item&gt;&lt;item&gt;1000&lt;/item&gt;&lt;item&gt;1001&lt;/item&gt;&lt;item&gt;1002&lt;/item&gt;&lt;item&gt;1003&lt;/item&gt;&lt;item&gt;1004&lt;/item&gt;&lt;item&gt;1005&lt;/item&gt;&lt;item&gt;1006&lt;/item&gt;&lt;item&gt;1008&lt;/item&gt;&lt;item&gt;1010&lt;/item&gt;&lt;item&gt;1011&lt;/item&gt;&lt;item&gt;1012&lt;/item&gt;&lt;item&gt;1013&lt;/item&gt;&lt;item&gt;1015&lt;/item&gt;&lt;item&gt;1016&lt;/item&gt;&lt;item&gt;1017&lt;/item&gt;&lt;item&gt;1018&lt;/item&gt;&lt;item&gt;1020&lt;/item&gt;&lt;item&gt;1021&lt;/item&gt;&lt;item&gt;1022&lt;/item&gt;&lt;item&gt;1023&lt;/item&gt;&lt;item&gt;1024&lt;/item&gt;&lt;item&gt;1025&lt;/item&gt;&lt;item&gt;1026&lt;/item&gt;&lt;item&gt;1027&lt;/item&gt;&lt;item&gt;1028&lt;/item&gt;&lt;item&gt;1029&lt;/item&gt;&lt;item&gt;1030&lt;/item&gt;&lt;item&gt;1031&lt;/item&gt;&lt;/record-ids&gt;&lt;/item&gt;&lt;/Libraries&gt;"/>
  </w:docVars>
  <w:rsids>
    <w:rsidRoot w:val="00B13DCB"/>
    <w:rsid w:val="00004CBE"/>
    <w:rsid w:val="00006C5D"/>
    <w:rsid w:val="000201B1"/>
    <w:rsid w:val="00027204"/>
    <w:rsid w:val="00034AB8"/>
    <w:rsid w:val="00037175"/>
    <w:rsid w:val="000471BB"/>
    <w:rsid w:val="00057EAA"/>
    <w:rsid w:val="00060C91"/>
    <w:rsid w:val="00083E96"/>
    <w:rsid w:val="000864B8"/>
    <w:rsid w:val="00086A9B"/>
    <w:rsid w:val="000872AE"/>
    <w:rsid w:val="00087E24"/>
    <w:rsid w:val="00090CF8"/>
    <w:rsid w:val="000912CB"/>
    <w:rsid w:val="00095326"/>
    <w:rsid w:val="00095E8B"/>
    <w:rsid w:val="000A0097"/>
    <w:rsid w:val="000A5E68"/>
    <w:rsid w:val="000B46F5"/>
    <w:rsid w:val="000C2100"/>
    <w:rsid w:val="000C6DEB"/>
    <w:rsid w:val="000D2E8E"/>
    <w:rsid w:val="000D2FFE"/>
    <w:rsid w:val="000E4D74"/>
    <w:rsid w:val="000E7AF0"/>
    <w:rsid w:val="000F3B07"/>
    <w:rsid w:val="000F594D"/>
    <w:rsid w:val="000F59F4"/>
    <w:rsid w:val="00107569"/>
    <w:rsid w:val="001075B0"/>
    <w:rsid w:val="001301A0"/>
    <w:rsid w:val="0013104F"/>
    <w:rsid w:val="00133545"/>
    <w:rsid w:val="001354E7"/>
    <w:rsid w:val="0013685B"/>
    <w:rsid w:val="001377E0"/>
    <w:rsid w:val="00140297"/>
    <w:rsid w:val="00140C58"/>
    <w:rsid w:val="00141D9E"/>
    <w:rsid w:val="00144326"/>
    <w:rsid w:val="00145F5E"/>
    <w:rsid w:val="0015531D"/>
    <w:rsid w:val="00175170"/>
    <w:rsid w:val="0018245F"/>
    <w:rsid w:val="0018281B"/>
    <w:rsid w:val="001860B6"/>
    <w:rsid w:val="0019673D"/>
    <w:rsid w:val="001A37BF"/>
    <w:rsid w:val="001A6D4C"/>
    <w:rsid w:val="001B2ED5"/>
    <w:rsid w:val="001B3106"/>
    <w:rsid w:val="001B7D06"/>
    <w:rsid w:val="001C2F3C"/>
    <w:rsid w:val="001D6554"/>
    <w:rsid w:val="001E1CA1"/>
    <w:rsid w:val="001F3985"/>
    <w:rsid w:val="00210546"/>
    <w:rsid w:val="00230F0F"/>
    <w:rsid w:val="00243019"/>
    <w:rsid w:val="00265CEA"/>
    <w:rsid w:val="00267CB8"/>
    <w:rsid w:val="00281917"/>
    <w:rsid w:val="00281D90"/>
    <w:rsid w:val="00286B8D"/>
    <w:rsid w:val="0029553C"/>
    <w:rsid w:val="0029678B"/>
    <w:rsid w:val="002B2B3B"/>
    <w:rsid w:val="002B6722"/>
    <w:rsid w:val="002C1A29"/>
    <w:rsid w:val="002C6024"/>
    <w:rsid w:val="002E4DC0"/>
    <w:rsid w:val="0030775D"/>
    <w:rsid w:val="0032166D"/>
    <w:rsid w:val="00334A3C"/>
    <w:rsid w:val="00335B8F"/>
    <w:rsid w:val="00337802"/>
    <w:rsid w:val="003464E0"/>
    <w:rsid w:val="00347C56"/>
    <w:rsid w:val="00360CBA"/>
    <w:rsid w:val="00367B23"/>
    <w:rsid w:val="00377177"/>
    <w:rsid w:val="00380588"/>
    <w:rsid w:val="003A0BC6"/>
    <w:rsid w:val="003A73E3"/>
    <w:rsid w:val="003B02BA"/>
    <w:rsid w:val="003B24E7"/>
    <w:rsid w:val="003B4C5C"/>
    <w:rsid w:val="003B6073"/>
    <w:rsid w:val="003D0719"/>
    <w:rsid w:val="003D2C2F"/>
    <w:rsid w:val="003E1826"/>
    <w:rsid w:val="003F128F"/>
    <w:rsid w:val="003F3B92"/>
    <w:rsid w:val="003F5539"/>
    <w:rsid w:val="003F6F22"/>
    <w:rsid w:val="00403AD9"/>
    <w:rsid w:val="004043C1"/>
    <w:rsid w:val="004059CE"/>
    <w:rsid w:val="004138DE"/>
    <w:rsid w:val="00417233"/>
    <w:rsid w:val="00417DAC"/>
    <w:rsid w:val="00421697"/>
    <w:rsid w:val="004301FD"/>
    <w:rsid w:val="0045067B"/>
    <w:rsid w:val="00455019"/>
    <w:rsid w:val="00461B83"/>
    <w:rsid w:val="00461EDD"/>
    <w:rsid w:val="00462DDD"/>
    <w:rsid w:val="004677DE"/>
    <w:rsid w:val="00472C63"/>
    <w:rsid w:val="004749FC"/>
    <w:rsid w:val="0047713E"/>
    <w:rsid w:val="00494220"/>
    <w:rsid w:val="004D143F"/>
    <w:rsid w:val="004D2FFA"/>
    <w:rsid w:val="004D3427"/>
    <w:rsid w:val="004E269E"/>
    <w:rsid w:val="004E7071"/>
    <w:rsid w:val="004E70E5"/>
    <w:rsid w:val="004F112B"/>
    <w:rsid w:val="004F3A89"/>
    <w:rsid w:val="004F7D61"/>
    <w:rsid w:val="00501D17"/>
    <w:rsid w:val="00506BA7"/>
    <w:rsid w:val="005177DF"/>
    <w:rsid w:val="00522102"/>
    <w:rsid w:val="005223F2"/>
    <w:rsid w:val="005249CE"/>
    <w:rsid w:val="00533E7A"/>
    <w:rsid w:val="005353D4"/>
    <w:rsid w:val="00537BF1"/>
    <w:rsid w:val="005465AA"/>
    <w:rsid w:val="00560E35"/>
    <w:rsid w:val="005744DF"/>
    <w:rsid w:val="00584EC6"/>
    <w:rsid w:val="00594314"/>
    <w:rsid w:val="0059632C"/>
    <w:rsid w:val="005A478C"/>
    <w:rsid w:val="005A5EBD"/>
    <w:rsid w:val="005B1513"/>
    <w:rsid w:val="005B2DC3"/>
    <w:rsid w:val="005B4C25"/>
    <w:rsid w:val="005B6EC7"/>
    <w:rsid w:val="005C2C17"/>
    <w:rsid w:val="005C412B"/>
    <w:rsid w:val="005C7809"/>
    <w:rsid w:val="005D3C8A"/>
    <w:rsid w:val="005D40C8"/>
    <w:rsid w:val="005D4D07"/>
    <w:rsid w:val="005D6065"/>
    <w:rsid w:val="005E2192"/>
    <w:rsid w:val="005E224F"/>
    <w:rsid w:val="005E28E7"/>
    <w:rsid w:val="005E52FF"/>
    <w:rsid w:val="005F3B71"/>
    <w:rsid w:val="00621AF0"/>
    <w:rsid w:val="00622D95"/>
    <w:rsid w:val="00636FB9"/>
    <w:rsid w:val="00641C69"/>
    <w:rsid w:val="006662AD"/>
    <w:rsid w:val="00670697"/>
    <w:rsid w:val="00670F8E"/>
    <w:rsid w:val="0068065C"/>
    <w:rsid w:val="00692EA0"/>
    <w:rsid w:val="006A0F89"/>
    <w:rsid w:val="006A3A01"/>
    <w:rsid w:val="006A3BB9"/>
    <w:rsid w:val="006A4582"/>
    <w:rsid w:val="006B2C53"/>
    <w:rsid w:val="006B3996"/>
    <w:rsid w:val="006C1124"/>
    <w:rsid w:val="006C30B0"/>
    <w:rsid w:val="006D2C87"/>
    <w:rsid w:val="00715D08"/>
    <w:rsid w:val="007366C6"/>
    <w:rsid w:val="007402C8"/>
    <w:rsid w:val="00765682"/>
    <w:rsid w:val="0076615B"/>
    <w:rsid w:val="00770A4C"/>
    <w:rsid w:val="00782BE9"/>
    <w:rsid w:val="00783678"/>
    <w:rsid w:val="0078656A"/>
    <w:rsid w:val="00786EE2"/>
    <w:rsid w:val="00792A18"/>
    <w:rsid w:val="007A1584"/>
    <w:rsid w:val="007A2D25"/>
    <w:rsid w:val="007A30B2"/>
    <w:rsid w:val="007A68E2"/>
    <w:rsid w:val="007B172F"/>
    <w:rsid w:val="007B18C9"/>
    <w:rsid w:val="007B6169"/>
    <w:rsid w:val="007B6374"/>
    <w:rsid w:val="007C3A64"/>
    <w:rsid w:val="007C3D1A"/>
    <w:rsid w:val="007C478E"/>
    <w:rsid w:val="007D2AB7"/>
    <w:rsid w:val="007D3447"/>
    <w:rsid w:val="007D753B"/>
    <w:rsid w:val="007E3541"/>
    <w:rsid w:val="007E57FC"/>
    <w:rsid w:val="007F3197"/>
    <w:rsid w:val="00801558"/>
    <w:rsid w:val="00815CCD"/>
    <w:rsid w:val="008168FA"/>
    <w:rsid w:val="0082035F"/>
    <w:rsid w:val="00820B50"/>
    <w:rsid w:val="00825832"/>
    <w:rsid w:val="0083264A"/>
    <w:rsid w:val="008360BB"/>
    <w:rsid w:val="00846EBC"/>
    <w:rsid w:val="00851903"/>
    <w:rsid w:val="00852DC7"/>
    <w:rsid w:val="008531FD"/>
    <w:rsid w:val="008542E6"/>
    <w:rsid w:val="00857B23"/>
    <w:rsid w:val="00863A99"/>
    <w:rsid w:val="008649DE"/>
    <w:rsid w:val="00873609"/>
    <w:rsid w:val="00875C4C"/>
    <w:rsid w:val="00876DEF"/>
    <w:rsid w:val="00882E35"/>
    <w:rsid w:val="00883744"/>
    <w:rsid w:val="0088651C"/>
    <w:rsid w:val="00892EA4"/>
    <w:rsid w:val="00897B23"/>
    <w:rsid w:val="008A127D"/>
    <w:rsid w:val="008A1CA9"/>
    <w:rsid w:val="008A3BA3"/>
    <w:rsid w:val="008A7886"/>
    <w:rsid w:val="008B248D"/>
    <w:rsid w:val="008B62E0"/>
    <w:rsid w:val="008B7E44"/>
    <w:rsid w:val="008C2EF4"/>
    <w:rsid w:val="008C4344"/>
    <w:rsid w:val="008C4D2D"/>
    <w:rsid w:val="008C62FD"/>
    <w:rsid w:val="008D3B58"/>
    <w:rsid w:val="008D64E6"/>
    <w:rsid w:val="008F47AD"/>
    <w:rsid w:val="00900605"/>
    <w:rsid w:val="00907803"/>
    <w:rsid w:val="00914813"/>
    <w:rsid w:val="00921583"/>
    <w:rsid w:val="00921E29"/>
    <w:rsid w:val="00925902"/>
    <w:rsid w:val="00951D66"/>
    <w:rsid w:val="009533CE"/>
    <w:rsid w:val="00956EC8"/>
    <w:rsid w:val="00957B32"/>
    <w:rsid w:val="00960FA4"/>
    <w:rsid w:val="009702D0"/>
    <w:rsid w:val="00976CC7"/>
    <w:rsid w:val="009823FD"/>
    <w:rsid w:val="00993371"/>
    <w:rsid w:val="00994904"/>
    <w:rsid w:val="00997809"/>
    <w:rsid w:val="009A49F9"/>
    <w:rsid w:val="009A6872"/>
    <w:rsid w:val="009B505C"/>
    <w:rsid w:val="009C1A3F"/>
    <w:rsid w:val="009D3E58"/>
    <w:rsid w:val="009F656B"/>
    <w:rsid w:val="00A13F01"/>
    <w:rsid w:val="00A14572"/>
    <w:rsid w:val="00A14C01"/>
    <w:rsid w:val="00A17B45"/>
    <w:rsid w:val="00A26C27"/>
    <w:rsid w:val="00A320DB"/>
    <w:rsid w:val="00A37A04"/>
    <w:rsid w:val="00A4226E"/>
    <w:rsid w:val="00A56AD9"/>
    <w:rsid w:val="00A62B23"/>
    <w:rsid w:val="00A746E1"/>
    <w:rsid w:val="00A76839"/>
    <w:rsid w:val="00A85C69"/>
    <w:rsid w:val="00AA7160"/>
    <w:rsid w:val="00AA7C36"/>
    <w:rsid w:val="00AB1CF8"/>
    <w:rsid w:val="00AB6619"/>
    <w:rsid w:val="00AC4E65"/>
    <w:rsid w:val="00AD0F41"/>
    <w:rsid w:val="00AD6C84"/>
    <w:rsid w:val="00AE4FA1"/>
    <w:rsid w:val="00AE5342"/>
    <w:rsid w:val="00AF1C76"/>
    <w:rsid w:val="00AF3F21"/>
    <w:rsid w:val="00B13DCB"/>
    <w:rsid w:val="00B14700"/>
    <w:rsid w:val="00B20846"/>
    <w:rsid w:val="00B21459"/>
    <w:rsid w:val="00B217F1"/>
    <w:rsid w:val="00B2415A"/>
    <w:rsid w:val="00B24594"/>
    <w:rsid w:val="00B26A4A"/>
    <w:rsid w:val="00B34EC6"/>
    <w:rsid w:val="00B4460B"/>
    <w:rsid w:val="00B5368E"/>
    <w:rsid w:val="00B5704B"/>
    <w:rsid w:val="00B67575"/>
    <w:rsid w:val="00B72CE0"/>
    <w:rsid w:val="00B731ED"/>
    <w:rsid w:val="00B743BE"/>
    <w:rsid w:val="00B93278"/>
    <w:rsid w:val="00B93D99"/>
    <w:rsid w:val="00BB294B"/>
    <w:rsid w:val="00BC0050"/>
    <w:rsid w:val="00BD0C71"/>
    <w:rsid w:val="00BD75C6"/>
    <w:rsid w:val="00BE0B07"/>
    <w:rsid w:val="00BE11D1"/>
    <w:rsid w:val="00BE161C"/>
    <w:rsid w:val="00BE6A2C"/>
    <w:rsid w:val="00BE7E7D"/>
    <w:rsid w:val="00BF35EA"/>
    <w:rsid w:val="00C04A45"/>
    <w:rsid w:val="00C05C01"/>
    <w:rsid w:val="00C1034A"/>
    <w:rsid w:val="00C1380A"/>
    <w:rsid w:val="00C14DAC"/>
    <w:rsid w:val="00C15A0C"/>
    <w:rsid w:val="00C168E7"/>
    <w:rsid w:val="00C174EB"/>
    <w:rsid w:val="00C25A0D"/>
    <w:rsid w:val="00C34DE2"/>
    <w:rsid w:val="00C36863"/>
    <w:rsid w:val="00C37AC5"/>
    <w:rsid w:val="00C6030C"/>
    <w:rsid w:val="00C63BA1"/>
    <w:rsid w:val="00C652BE"/>
    <w:rsid w:val="00C65F0E"/>
    <w:rsid w:val="00C724CC"/>
    <w:rsid w:val="00C83C80"/>
    <w:rsid w:val="00C85CA4"/>
    <w:rsid w:val="00C91C48"/>
    <w:rsid w:val="00C91C54"/>
    <w:rsid w:val="00CA51A4"/>
    <w:rsid w:val="00CB0A7A"/>
    <w:rsid w:val="00CB2256"/>
    <w:rsid w:val="00CB7D67"/>
    <w:rsid w:val="00CC7248"/>
    <w:rsid w:val="00CE5DAC"/>
    <w:rsid w:val="00CF158C"/>
    <w:rsid w:val="00CF1D9C"/>
    <w:rsid w:val="00CF7690"/>
    <w:rsid w:val="00D01DA8"/>
    <w:rsid w:val="00D15CB0"/>
    <w:rsid w:val="00D16996"/>
    <w:rsid w:val="00D17F08"/>
    <w:rsid w:val="00D23D77"/>
    <w:rsid w:val="00D25C95"/>
    <w:rsid w:val="00D5268D"/>
    <w:rsid w:val="00D775EE"/>
    <w:rsid w:val="00D879A9"/>
    <w:rsid w:val="00D87AB0"/>
    <w:rsid w:val="00D97597"/>
    <w:rsid w:val="00DA401B"/>
    <w:rsid w:val="00DA7644"/>
    <w:rsid w:val="00DA76D4"/>
    <w:rsid w:val="00DB75A0"/>
    <w:rsid w:val="00DC0952"/>
    <w:rsid w:val="00DC61CD"/>
    <w:rsid w:val="00DD0048"/>
    <w:rsid w:val="00DD2F1D"/>
    <w:rsid w:val="00DE78A3"/>
    <w:rsid w:val="00DF01F3"/>
    <w:rsid w:val="00DF7C70"/>
    <w:rsid w:val="00E04958"/>
    <w:rsid w:val="00E133C6"/>
    <w:rsid w:val="00E14F43"/>
    <w:rsid w:val="00E170C0"/>
    <w:rsid w:val="00E42E72"/>
    <w:rsid w:val="00E47ED2"/>
    <w:rsid w:val="00E52F58"/>
    <w:rsid w:val="00E939F3"/>
    <w:rsid w:val="00EA0EBB"/>
    <w:rsid w:val="00EA382D"/>
    <w:rsid w:val="00EA3CE0"/>
    <w:rsid w:val="00EB2776"/>
    <w:rsid w:val="00EB77C2"/>
    <w:rsid w:val="00EC742C"/>
    <w:rsid w:val="00ED75FD"/>
    <w:rsid w:val="00EE3D5F"/>
    <w:rsid w:val="00EE52B5"/>
    <w:rsid w:val="00EE59AE"/>
    <w:rsid w:val="00EE7284"/>
    <w:rsid w:val="00EF08AF"/>
    <w:rsid w:val="00EF4452"/>
    <w:rsid w:val="00EF59DD"/>
    <w:rsid w:val="00F01F19"/>
    <w:rsid w:val="00F03EA4"/>
    <w:rsid w:val="00F14F71"/>
    <w:rsid w:val="00F150F1"/>
    <w:rsid w:val="00F27692"/>
    <w:rsid w:val="00F27E29"/>
    <w:rsid w:val="00F30965"/>
    <w:rsid w:val="00F37F14"/>
    <w:rsid w:val="00F43E5E"/>
    <w:rsid w:val="00F54EC9"/>
    <w:rsid w:val="00F61E44"/>
    <w:rsid w:val="00F73A32"/>
    <w:rsid w:val="00F74390"/>
    <w:rsid w:val="00F9081F"/>
    <w:rsid w:val="00F91EF6"/>
    <w:rsid w:val="00F92AB8"/>
    <w:rsid w:val="00F9685B"/>
    <w:rsid w:val="00F973D7"/>
    <w:rsid w:val="00FA141F"/>
    <w:rsid w:val="00FA2972"/>
    <w:rsid w:val="00FA37A0"/>
    <w:rsid w:val="00FB2EB3"/>
    <w:rsid w:val="00FB37C1"/>
    <w:rsid w:val="00FB442E"/>
    <w:rsid w:val="00FB5D02"/>
    <w:rsid w:val="00FB6FF8"/>
    <w:rsid w:val="00FC7AF2"/>
    <w:rsid w:val="00FD4AEC"/>
    <w:rsid w:val="00FD6A6B"/>
    <w:rsid w:val="00FE1FCE"/>
    <w:rsid w:val="00FE64C0"/>
    <w:rsid w:val="00FF0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8B4908"/>
  <w15:chartTrackingRefBased/>
  <w15:docId w15:val="{D3FA9B8E-9F7E-4A03-9762-981F18068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3D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3D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3D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3D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3D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3D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3D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3D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3D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3D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3D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3D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3D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3D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3D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3D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3D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3D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3D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3D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3D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3D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3D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3D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3D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3D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3D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3D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3DC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13DCB"/>
    <w:rPr>
      <w:color w:val="0563C1"/>
      <w:u w:val="single"/>
    </w:rPr>
  </w:style>
  <w:style w:type="table" w:styleId="TableGrid">
    <w:name w:val="Table Grid"/>
    <w:basedOn w:val="TableNormal"/>
    <w:uiPriority w:val="39"/>
    <w:rsid w:val="00B13D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B13DC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D2C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2C2F"/>
  </w:style>
  <w:style w:type="paragraph" w:styleId="Footer">
    <w:name w:val="footer"/>
    <w:basedOn w:val="Normal"/>
    <w:link w:val="FooterChar"/>
    <w:uiPriority w:val="99"/>
    <w:unhideWhenUsed/>
    <w:rsid w:val="003D2C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2C2F"/>
  </w:style>
  <w:style w:type="paragraph" w:customStyle="1" w:styleId="EndNoteBibliographyTitle">
    <w:name w:val="EndNote Bibliography Title"/>
    <w:basedOn w:val="Normal"/>
    <w:link w:val="EndNoteBibliographyTitleChar"/>
    <w:rsid w:val="00621AF0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1AF0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621AF0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21AF0"/>
    <w:rPr>
      <w:rFonts w:ascii="Aptos" w:hAnsi="Aptos"/>
      <w:noProof/>
    </w:rPr>
  </w:style>
  <w:style w:type="paragraph" w:styleId="Revision">
    <w:name w:val="Revision"/>
    <w:hidden/>
    <w:uiPriority w:val="99"/>
    <w:semiHidden/>
    <w:rsid w:val="00B67575"/>
    <w:pPr>
      <w:spacing w:after="0" w:line="240" w:lineRule="auto"/>
    </w:pPr>
  </w:style>
  <w:style w:type="paragraph" w:styleId="NormalWeb">
    <w:name w:val="Normal (Web)"/>
    <w:basedOn w:val="Normal"/>
    <w:link w:val="NormalWebChar"/>
    <w:uiPriority w:val="99"/>
    <w:unhideWhenUsed/>
    <w:rsid w:val="00BE16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C1034A"/>
    <w:rPr>
      <w:b/>
      <w:bCs/>
    </w:rPr>
  </w:style>
  <w:style w:type="character" w:customStyle="1" w:styleId="html-italic">
    <w:name w:val="html-italic"/>
    <w:basedOn w:val="DefaultParagraphFont"/>
    <w:rsid w:val="00AE5342"/>
  </w:style>
  <w:style w:type="character" w:styleId="Emphasis">
    <w:name w:val="Emphasis"/>
    <w:basedOn w:val="DefaultParagraphFont"/>
    <w:uiPriority w:val="20"/>
    <w:qFormat/>
    <w:rsid w:val="007C3A64"/>
    <w:rPr>
      <w:i/>
      <w:iCs/>
    </w:rPr>
  </w:style>
  <w:style w:type="character" w:customStyle="1" w:styleId="NormalWebChar">
    <w:name w:val="Normal (Web) Char"/>
    <w:basedOn w:val="DefaultParagraphFont"/>
    <w:link w:val="NormalWeb"/>
    <w:uiPriority w:val="99"/>
    <w:rsid w:val="00A26C27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21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1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8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5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8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ab474bb-637f-4de0-821d-4873b2db4381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7E194B8E753D4DB8AD23EE50B7B16A" ma:contentTypeVersion="11" ma:contentTypeDescription="Create a new document." ma:contentTypeScope="" ma:versionID="52ab82d0955487ed6647624fb4430a4f">
  <xsd:schema xmlns:xsd="http://www.w3.org/2001/XMLSchema" xmlns:xs="http://www.w3.org/2001/XMLSchema" xmlns:p="http://schemas.microsoft.com/office/2006/metadata/properties" xmlns:ns3="4ab474bb-637f-4de0-821d-4873b2db4381" targetNamespace="http://schemas.microsoft.com/office/2006/metadata/properties" ma:root="true" ma:fieldsID="d437f56a6c0dbeeb04688e8875e8198f" ns3:_="">
    <xsd:import namespace="4ab474bb-637f-4de0-821d-4873b2db4381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b474bb-637f-4de0-821d-4873b2db4381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D670DE9-0C42-4958-BDC0-C7540BA35229}">
  <ds:schemaRefs>
    <ds:schemaRef ds:uri="http://schemas.microsoft.com/office/2006/metadata/properties"/>
    <ds:schemaRef ds:uri="http://schemas.microsoft.com/office/infopath/2007/PartnerControls"/>
    <ds:schemaRef ds:uri="4ab474bb-637f-4de0-821d-4873b2db4381"/>
  </ds:schemaRefs>
</ds:datastoreItem>
</file>

<file path=customXml/itemProps2.xml><?xml version="1.0" encoding="utf-8"?>
<ds:datastoreItem xmlns:ds="http://schemas.openxmlformats.org/officeDocument/2006/customXml" ds:itemID="{FCFF7EEB-B9E8-4AA0-A2B6-0CBB8711AE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b474bb-637f-4de0-821d-4873b2db43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D29947D-5D4C-4AE5-B2D0-EED9AB9A8810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0b79772a-82d6-468a-86d6-22ff1101ba48}" enabled="1" method="Privileged" siteId="{e0ba2eba-5425-4d9b-b24b-f0f4845bcf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0</TotalTime>
  <Pages>16</Pages>
  <Words>16860</Words>
  <Characters>95093</Characters>
  <Application>Microsoft Office Word</Application>
  <DocSecurity>0</DocSecurity>
  <Lines>2796</Lines>
  <Paragraphs>16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Salim Sultan Saeed Alkalbani</dc:creator>
  <cp:keywords/>
  <dc:description/>
  <cp:lastModifiedBy>Nadia Salim Sultan Saeed Alkalbani</cp:lastModifiedBy>
  <cp:revision>90</cp:revision>
  <dcterms:created xsi:type="dcterms:W3CDTF">2025-12-23T06:18:00Z</dcterms:created>
  <dcterms:modified xsi:type="dcterms:W3CDTF">2026-01-22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7E194B8E753D4DB8AD23EE50B7B16A</vt:lpwstr>
  </property>
</Properties>
</file>